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39F1EF" w14:textId="0F8C5661" w:rsidR="00C87480" w:rsidRPr="00602578" w:rsidRDefault="00C87480" w:rsidP="003A6DCA">
      <w:pPr>
        <w:spacing w:beforeLines="50" w:before="156" w:line="360" w:lineRule="auto"/>
        <w:rPr>
          <w:b/>
          <w:bCs/>
          <w:sz w:val="24"/>
        </w:rPr>
      </w:pPr>
      <w:bookmarkStart w:id="0" w:name="_Hlk41993486"/>
      <w:r w:rsidRPr="00C87480">
        <w:rPr>
          <w:b/>
          <w:bCs/>
          <w:sz w:val="24"/>
        </w:rPr>
        <w:t xml:space="preserve">Supplement </w:t>
      </w:r>
      <w:r w:rsidRPr="00C87480">
        <w:rPr>
          <w:rFonts w:hint="eastAsia"/>
          <w:b/>
          <w:bCs/>
          <w:sz w:val="24"/>
        </w:rPr>
        <w:t>T</w:t>
      </w:r>
      <w:r w:rsidRPr="00C87480">
        <w:rPr>
          <w:b/>
          <w:bCs/>
          <w:sz w:val="24"/>
        </w:rPr>
        <w:t>able</w:t>
      </w:r>
      <w:r>
        <w:rPr>
          <w:b/>
          <w:bCs/>
          <w:sz w:val="24"/>
        </w:rPr>
        <w:t xml:space="preserve"> </w:t>
      </w:r>
      <w:r w:rsidR="00084E82" w:rsidRPr="00602578">
        <w:rPr>
          <w:b/>
          <w:bCs/>
          <w:sz w:val="24"/>
        </w:rPr>
        <w:t>1</w:t>
      </w:r>
      <w:r w:rsidR="00084E82" w:rsidRPr="00602578">
        <w:rPr>
          <w:b/>
          <w:bCs/>
          <w:sz w:val="24"/>
        </w:rPr>
        <w:t>：</w:t>
      </w:r>
      <w:r>
        <w:rPr>
          <w:rFonts w:hint="eastAsia"/>
          <w:b/>
          <w:bCs/>
          <w:sz w:val="24"/>
        </w:rPr>
        <w:t>P</w:t>
      </w:r>
      <w:r>
        <w:rPr>
          <w:b/>
          <w:bCs/>
          <w:sz w:val="24"/>
        </w:rPr>
        <w:t>rimers used in qPCR</w:t>
      </w:r>
    </w:p>
    <w:tbl>
      <w:tblPr>
        <w:tblW w:w="7157" w:type="dxa"/>
        <w:tblInd w:w="-5" w:type="dxa"/>
        <w:tblLook w:val="04A0" w:firstRow="1" w:lastRow="0" w:firstColumn="1" w:lastColumn="0" w:noHBand="0" w:noVBand="1"/>
      </w:tblPr>
      <w:tblGrid>
        <w:gridCol w:w="2086"/>
        <w:gridCol w:w="5071"/>
      </w:tblGrid>
      <w:tr w:rsidR="00084E82" w:rsidRPr="00602578" w14:paraId="045DBE61" w14:textId="77777777" w:rsidTr="003A6DCA">
        <w:trPr>
          <w:trHeight w:val="235"/>
        </w:trPr>
        <w:tc>
          <w:tcPr>
            <w:tcW w:w="2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B4024" w14:textId="77777777" w:rsidR="00084E82" w:rsidRPr="00602578" w:rsidRDefault="00084E82" w:rsidP="00602578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602578">
              <w:rPr>
                <w:rFonts w:eastAsia="等线"/>
                <w:color w:val="000000"/>
                <w:kern w:val="0"/>
                <w:sz w:val="24"/>
              </w:rPr>
              <w:t>LGMN-f</w:t>
            </w:r>
          </w:p>
        </w:tc>
        <w:tc>
          <w:tcPr>
            <w:tcW w:w="50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8637E" w14:textId="77777777" w:rsidR="00084E82" w:rsidRPr="00602578" w:rsidRDefault="00084E82" w:rsidP="00602578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602578">
              <w:rPr>
                <w:rFonts w:eastAsia="等线"/>
                <w:color w:val="000000"/>
                <w:kern w:val="0"/>
                <w:sz w:val="24"/>
              </w:rPr>
              <w:t>TCGTCCTACGCCTGTTACTA</w:t>
            </w:r>
          </w:p>
        </w:tc>
      </w:tr>
      <w:tr w:rsidR="00084E82" w:rsidRPr="00602578" w14:paraId="38C09080" w14:textId="77777777" w:rsidTr="003A6DCA">
        <w:trPr>
          <w:trHeight w:val="235"/>
        </w:trPr>
        <w:tc>
          <w:tcPr>
            <w:tcW w:w="20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D4E68" w14:textId="77777777" w:rsidR="00084E82" w:rsidRPr="00602578" w:rsidRDefault="00084E82" w:rsidP="00602578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602578">
              <w:rPr>
                <w:rFonts w:eastAsia="等线"/>
                <w:color w:val="000000"/>
                <w:kern w:val="0"/>
                <w:sz w:val="24"/>
              </w:rPr>
              <w:t>LGMN-r</w:t>
            </w:r>
          </w:p>
        </w:tc>
        <w:tc>
          <w:tcPr>
            <w:tcW w:w="5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5A3FA" w14:textId="77777777" w:rsidR="00084E82" w:rsidRPr="00602578" w:rsidRDefault="00084E82" w:rsidP="00602578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602578">
              <w:rPr>
                <w:rFonts w:eastAsia="等线"/>
                <w:color w:val="000000"/>
                <w:kern w:val="0"/>
                <w:sz w:val="24"/>
              </w:rPr>
              <w:t>GATCTTCCACGTCCGAATCTT</w:t>
            </w:r>
          </w:p>
        </w:tc>
      </w:tr>
      <w:tr w:rsidR="00084E82" w:rsidRPr="00602578" w14:paraId="1D63E1D4" w14:textId="77777777" w:rsidTr="003A6DCA">
        <w:trPr>
          <w:trHeight w:val="235"/>
        </w:trPr>
        <w:tc>
          <w:tcPr>
            <w:tcW w:w="20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460CE" w14:textId="77777777" w:rsidR="00084E82" w:rsidRPr="00602578" w:rsidRDefault="00084E82" w:rsidP="00602578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602578">
              <w:rPr>
                <w:rFonts w:eastAsia="等线"/>
                <w:color w:val="000000"/>
                <w:kern w:val="0"/>
                <w:sz w:val="24"/>
              </w:rPr>
              <w:t>GPR137B-f</w:t>
            </w:r>
          </w:p>
        </w:tc>
        <w:tc>
          <w:tcPr>
            <w:tcW w:w="5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2A4A9" w14:textId="77777777" w:rsidR="00084E82" w:rsidRPr="00602578" w:rsidRDefault="00084E82" w:rsidP="00602578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602578">
              <w:rPr>
                <w:rFonts w:eastAsia="等线"/>
                <w:color w:val="000000"/>
                <w:kern w:val="0"/>
                <w:sz w:val="24"/>
              </w:rPr>
              <w:t>GTCTCTCTCTCCATCTGTCTCT</w:t>
            </w:r>
          </w:p>
        </w:tc>
      </w:tr>
      <w:tr w:rsidR="00084E82" w:rsidRPr="00602578" w14:paraId="073729FB" w14:textId="77777777" w:rsidTr="003A6DCA">
        <w:trPr>
          <w:trHeight w:val="235"/>
        </w:trPr>
        <w:tc>
          <w:tcPr>
            <w:tcW w:w="20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B5437" w14:textId="77777777" w:rsidR="00084E82" w:rsidRPr="00602578" w:rsidRDefault="00084E82" w:rsidP="00602578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602578">
              <w:rPr>
                <w:rFonts w:eastAsia="等线"/>
                <w:color w:val="000000"/>
                <w:kern w:val="0"/>
                <w:sz w:val="24"/>
              </w:rPr>
              <w:t>GPR137B-r</w:t>
            </w:r>
          </w:p>
        </w:tc>
        <w:tc>
          <w:tcPr>
            <w:tcW w:w="5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A7F6C" w14:textId="77777777" w:rsidR="00084E82" w:rsidRPr="00602578" w:rsidRDefault="00084E82" w:rsidP="00602578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602578">
              <w:rPr>
                <w:rFonts w:eastAsia="等线"/>
                <w:color w:val="000000"/>
                <w:kern w:val="0"/>
                <w:sz w:val="24"/>
              </w:rPr>
              <w:t>CCGAGAGGTGTAAAGCAGTATC</w:t>
            </w:r>
          </w:p>
        </w:tc>
      </w:tr>
      <w:tr w:rsidR="00084E82" w:rsidRPr="00602578" w14:paraId="70002A4B" w14:textId="77777777" w:rsidTr="003A6DCA">
        <w:trPr>
          <w:trHeight w:val="235"/>
        </w:trPr>
        <w:tc>
          <w:tcPr>
            <w:tcW w:w="20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22A31" w14:textId="77777777" w:rsidR="00084E82" w:rsidRPr="00602578" w:rsidRDefault="00084E82" w:rsidP="00602578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602578">
              <w:rPr>
                <w:rFonts w:eastAsia="等线"/>
                <w:color w:val="000000"/>
                <w:kern w:val="0"/>
                <w:sz w:val="24"/>
              </w:rPr>
              <w:t>FAM3A-f</w:t>
            </w:r>
          </w:p>
        </w:tc>
        <w:tc>
          <w:tcPr>
            <w:tcW w:w="5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999DA" w14:textId="77777777" w:rsidR="00084E82" w:rsidRPr="00602578" w:rsidRDefault="00084E82" w:rsidP="00602578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602578">
              <w:rPr>
                <w:rFonts w:eastAsia="等线"/>
                <w:color w:val="000000"/>
                <w:kern w:val="0"/>
                <w:sz w:val="24"/>
              </w:rPr>
              <w:t>GTCAACGACCTGTTGAAGTTTATT</w:t>
            </w:r>
          </w:p>
        </w:tc>
      </w:tr>
      <w:tr w:rsidR="00084E82" w:rsidRPr="00602578" w14:paraId="47A2A1A6" w14:textId="77777777" w:rsidTr="003A6DCA">
        <w:trPr>
          <w:trHeight w:val="235"/>
        </w:trPr>
        <w:tc>
          <w:tcPr>
            <w:tcW w:w="20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360E0" w14:textId="77777777" w:rsidR="00084E82" w:rsidRPr="00602578" w:rsidRDefault="00084E82" w:rsidP="00602578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602578">
              <w:rPr>
                <w:rFonts w:eastAsia="等线"/>
                <w:color w:val="000000"/>
                <w:kern w:val="0"/>
                <w:sz w:val="24"/>
              </w:rPr>
              <w:t>FAM3A-r</w:t>
            </w:r>
          </w:p>
        </w:tc>
        <w:tc>
          <w:tcPr>
            <w:tcW w:w="5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86549" w14:textId="77777777" w:rsidR="00084E82" w:rsidRPr="00602578" w:rsidRDefault="00084E82" w:rsidP="00602578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602578">
              <w:rPr>
                <w:rFonts w:eastAsia="等线"/>
                <w:color w:val="000000"/>
                <w:kern w:val="0"/>
                <w:sz w:val="24"/>
              </w:rPr>
              <w:t>CTGAAGAGCTTTCTGGTCTCTT</w:t>
            </w:r>
          </w:p>
        </w:tc>
      </w:tr>
      <w:tr w:rsidR="00084E82" w:rsidRPr="00602578" w14:paraId="1B6E6FCB" w14:textId="77777777" w:rsidTr="003A6DCA">
        <w:trPr>
          <w:trHeight w:val="235"/>
        </w:trPr>
        <w:tc>
          <w:tcPr>
            <w:tcW w:w="20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02828" w14:textId="77777777" w:rsidR="00084E82" w:rsidRPr="00602578" w:rsidRDefault="00084E82" w:rsidP="00602578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602578">
              <w:rPr>
                <w:rFonts w:eastAsia="等线"/>
                <w:color w:val="000000"/>
                <w:kern w:val="0"/>
                <w:sz w:val="24"/>
              </w:rPr>
              <w:t>PRNP-f</w:t>
            </w:r>
          </w:p>
        </w:tc>
        <w:tc>
          <w:tcPr>
            <w:tcW w:w="5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171FA" w14:textId="77777777" w:rsidR="00084E82" w:rsidRPr="00602578" w:rsidRDefault="00084E82" w:rsidP="00602578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602578">
              <w:rPr>
                <w:rFonts w:eastAsia="等线"/>
                <w:color w:val="000000"/>
                <w:kern w:val="0"/>
                <w:sz w:val="24"/>
              </w:rPr>
              <w:t>GGTGGTGTCTCACTCTTTCTTC</w:t>
            </w:r>
          </w:p>
        </w:tc>
      </w:tr>
      <w:tr w:rsidR="00084E82" w:rsidRPr="00602578" w14:paraId="433652DC" w14:textId="77777777" w:rsidTr="003A6DCA">
        <w:trPr>
          <w:trHeight w:val="235"/>
        </w:trPr>
        <w:tc>
          <w:tcPr>
            <w:tcW w:w="20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38ED7" w14:textId="77777777" w:rsidR="00084E82" w:rsidRPr="00602578" w:rsidRDefault="00084E82" w:rsidP="00602578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602578">
              <w:rPr>
                <w:rFonts w:eastAsia="等线"/>
                <w:color w:val="000000"/>
                <w:kern w:val="0"/>
                <w:sz w:val="24"/>
              </w:rPr>
              <w:t>PRNP-r</w:t>
            </w:r>
          </w:p>
        </w:tc>
        <w:tc>
          <w:tcPr>
            <w:tcW w:w="5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BD4FA" w14:textId="77777777" w:rsidR="00084E82" w:rsidRPr="00602578" w:rsidRDefault="00084E82" w:rsidP="00602578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602578">
              <w:rPr>
                <w:rFonts w:eastAsia="等线"/>
                <w:color w:val="000000"/>
                <w:kern w:val="0"/>
                <w:sz w:val="24"/>
              </w:rPr>
              <w:t>CCAGCATCTCAGGTCTACTCTA</w:t>
            </w:r>
          </w:p>
        </w:tc>
      </w:tr>
      <w:tr w:rsidR="00084E82" w:rsidRPr="00602578" w14:paraId="7C846608" w14:textId="77777777" w:rsidTr="003A6DCA">
        <w:trPr>
          <w:trHeight w:val="235"/>
        </w:trPr>
        <w:tc>
          <w:tcPr>
            <w:tcW w:w="20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5AC2C" w14:textId="77777777" w:rsidR="00084E82" w:rsidRPr="00602578" w:rsidRDefault="00084E82" w:rsidP="00602578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602578">
              <w:rPr>
                <w:rFonts w:eastAsia="等线"/>
                <w:color w:val="000000"/>
                <w:kern w:val="0"/>
                <w:sz w:val="24"/>
              </w:rPr>
              <w:t>FSTL3-f</w:t>
            </w:r>
          </w:p>
        </w:tc>
        <w:tc>
          <w:tcPr>
            <w:tcW w:w="5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ADD30" w14:textId="77777777" w:rsidR="00084E82" w:rsidRPr="00602578" w:rsidRDefault="00084E82" w:rsidP="00602578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602578">
              <w:rPr>
                <w:rFonts w:eastAsia="等线"/>
                <w:color w:val="000000"/>
                <w:kern w:val="0"/>
                <w:sz w:val="24"/>
              </w:rPr>
              <w:t xml:space="preserve">GAGGAAGAGAACTTCGTGTGAG </w:t>
            </w:r>
          </w:p>
        </w:tc>
      </w:tr>
      <w:tr w:rsidR="00084E82" w:rsidRPr="00602578" w14:paraId="7EC878FC" w14:textId="77777777" w:rsidTr="003A6DCA">
        <w:trPr>
          <w:trHeight w:val="235"/>
        </w:trPr>
        <w:tc>
          <w:tcPr>
            <w:tcW w:w="20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B3AD0" w14:textId="77777777" w:rsidR="00084E82" w:rsidRPr="00602578" w:rsidRDefault="00084E82" w:rsidP="00602578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602578">
              <w:rPr>
                <w:rFonts w:eastAsia="等线"/>
                <w:color w:val="000000"/>
                <w:kern w:val="0"/>
                <w:sz w:val="24"/>
              </w:rPr>
              <w:t>FSTL3-r</w:t>
            </w:r>
          </w:p>
        </w:tc>
        <w:tc>
          <w:tcPr>
            <w:tcW w:w="5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C2BC9" w14:textId="77777777" w:rsidR="00084E82" w:rsidRPr="00602578" w:rsidRDefault="00084E82" w:rsidP="00602578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602578">
              <w:rPr>
                <w:rFonts w:eastAsia="等线"/>
                <w:color w:val="000000"/>
                <w:kern w:val="0"/>
                <w:sz w:val="24"/>
              </w:rPr>
              <w:t>GGAGTGTCCGTGGCATATAAA</w:t>
            </w:r>
          </w:p>
        </w:tc>
      </w:tr>
      <w:tr w:rsidR="00084E82" w:rsidRPr="00602578" w14:paraId="3244BF2D" w14:textId="77777777" w:rsidTr="003A6DCA">
        <w:trPr>
          <w:trHeight w:val="235"/>
        </w:trPr>
        <w:tc>
          <w:tcPr>
            <w:tcW w:w="20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659E0" w14:textId="77777777" w:rsidR="00084E82" w:rsidRPr="00602578" w:rsidRDefault="00084E82" w:rsidP="00602578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602578">
              <w:rPr>
                <w:rFonts w:eastAsia="等线"/>
                <w:color w:val="000000"/>
                <w:kern w:val="0"/>
                <w:sz w:val="24"/>
              </w:rPr>
              <w:t>ITGA5-f</w:t>
            </w:r>
          </w:p>
        </w:tc>
        <w:tc>
          <w:tcPr>
            <w:tcW w:w="5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2C9CF" w14:textId="77777777" w:rsidR="00084E82" w:rsidRPr="00602578" w:rsidRDefault="00084E82" w:rsidP="00602578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602578">
              <w:rPr>
                <w:rFonts w:eastAsia="等线"/>
                <w:color w:val="000000"/>
                <w:kern w:val="0"/>
                <w:sz w:val="24"/>
              </w:rPr>
              <w:t xml:space="preserve">GGTGGACCAGGAAGCTATTT </w:t>
            </w:r>
          </w:p>
        </w:tc>
      </w:tr>
      <w:tr w:rsidR="00084E82" w:rsidRPr="00602578" w14:paraId="39415C09" w14:textId="77777777" w:rsidTr="003A6DCA">
        <w:trPr>
          <w:trHeight w:val="235"/>
        </w:trPr>
        <w:tc>
          <w:tcPr>
            <w:tcW w:w="20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6E4F0" w14:textId="77777777" w:rsidR="00084E82" w:rsidRPr="00602578" w:rsidRDefault="00084E82" w:rsidP="00602578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602578">
              <w:rPr>
                <w:rFonts w:eastAsia="等线"/>
                <w:color w:val="000000"/>
                <w:kern w:val="0"/>
                <w:sz w:val="24"/>
              </w:rPr>
              <w:t>ITGA5-r</w:t>
            </w:r>
          </w:p>
        </w:tc>
        <w:tc>
          <w:tcPr>
            <w:tcW w:w="5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97886" w14:textId="77777777" w:rsidR="00084E82" w:rsidRPr="00602578" w:rsidRDefault="00084E82" w:rsidP="00602578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602578">
              <w:rPr>
                <w:rFonts w:eastAsia="等线"/>
                <w:color w:val="000000"/>
                <w:kern w:val="0"/>
                <w:sz w:val="24"/>
              </w:rPr>
              <w:t>GAACCAGGTTGATCAGGTACTC</w:t>
            </w:r>
          </w:p>
        </w:tc>
      </w:tr>
      <w:tr w:rsidR="00084E82" w:rsidRPr="00602578" w14:paraId="7326213A" w14:textId="77777777" w:rsidTr="003A6DCA">
        <w:trPr>
          <w:trHeight w:val="235"/>
        </w:trPr>
        <w:tc>
          <w:tcPr>
            <w:tcW w:w="20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49752" w14:textId="77777777" w:rsidR="00084E82" w:rsidRPr="00602578" w:rsidRDefault="00084E82" w:rsidP="00602578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602578">
              <w:rPr>
                <w:rFonts w:eastAsia="等线"/>
                <w:color w:val="000000"/>
                <w:kern w:val="0"/>
                <w:sz w:val="24"/>
              </w:rPr>
              <w:t>CSAD-f</w:t>
            </w:r>
          </w:p>
        </w:tc>
        <w:tc>
          <w:tcPr>
            <w:tcW w:w="5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DD44B" w14:textId="77777777" w:rsidR="00084E82" w:rsidRPr="00602578" w:rsidRDefault="00084E82" w:rsidP="00602578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602578">
              <w:rPr>
                <w:rFonts w:eastAsia="等线"/>
                <w:color w:val="000000"/>
                <w:kern w:val="0"/>
                <w:sz w:val="24"/>
              </w:rPr>
              <w:t>CTAGTCATGGAGCCTGAGTTTG</w:t>
            </w:r>
          </w:p>
        </w:tc>
      </w:tr>
      <w:tr w:rsidR="00084E82" w:rsidRPr="00602578" w14:paraId="44A8A3A8" w14:textId="77777777" w:rsidTr="003A6DCA">
        <w:trPr>
          <w:trHeight w:val="235"/>
        </w:trPr>
        <w:tc>
          <w:tcPr>
            <w:tcW w:w="20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5A210" w14:textId="77777777" w:rsidR="00084E82" w:rsidRPr="00602578" w:rsidRDefault="00084E82" w:rsidP="00602578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602578">
              <w:rPr>
                <w:rFonts w:eastAsia="等线"/>
                <w:color w:val="000000"/>
                <w:kern w:val="0"/>
                <w:sz w:val="24"/>
              </w:rPr>
              <w:t>CSAD-r</w:t>
            </w:r>
          </w:p>
        </w:tc>
        <w:tc>
          <w:tcPr>
            <w:tcW w:w="5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6FA2E" w14:textId="77777777" w:rsidR="00084E82" w:rsidRPr="00602578" w:rsidRDefault="00084E82" w:rsidP="00602578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602578">
              <w:rPr>
                <w:rFonts w:eastAsia="等线"/>
                <w:color w:val="000000"/>
                <w:kern w:val="0"/>
                <w:sz w:val="24"/>
              </w:rPr>
              <w:t>TGACAGCCTTTCGTGGTAATC</w:t>
            </w:r>
          </w:p>
        </w:tc>
      </w:tr>
      <w:tr w:rsidR="00084E82" w:rsidRPr="00602578" w14:paraId="67A11A0F" w14:textId="77777777" w:rsidTr="003A6DCA">
        <w:trPr>
          <w:trHeight w:val="235"/>
        </w:trPr>
        <w:tc>
          <w:tcPr>
            <w:tcW w:w="20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B41EB" w14:textId="77777777" w:rsidR="00084E82" w:rsidRPr="00602578" w:rsidRDefault="00084E82" w:rsidP="00602578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602578">
              <w:rPr>
                <w:rFonts w:eastAsia="等线"/>
                <w:color w:val="000000"/>
                <w:kern w:val="0"/>
                <w:sz w:val="24"/>
              </w:rPr>
              <w:t>NR1H2-f</w:t>
            </w:r>
          </w:p>
        </w:tc>
        <w:tc>
          <w:tcPr>
            <w:tcW w:w="5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C9EB4" w14:textId="77777777" w:rsidR="00084E82" w:rsidRPr="00602578" w:rsidRDefault="00084E82" w:rsidP="00602578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602578">
              <w:rPr>
                <w:rFonts w:eastAsia="等线"/>
                <w:color w:val="000000"/>
                <w:kern w:val="0"/>
                <w:sz w:val="24"/>
              </w:rPr>
              <w:t xml:space="preserve">AGAGCGCAAGCGAAAGAA </w:t>
            </w:r>
          </w:p>
        </w:tc>
      </w:tr>
      <w:tr w:rsidR="00084E82" w:rsidRPr="00602578" w14:paraId="64A81D66" w14:textId="77777777" w:rsidTr="003A6DCA">
        <w:trPr>
          <w:trHeight w:val="235"/>
        </w:trPr>
        <w:tc>
          <w:tcPr>
            <w:tcW w:w="20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193E8" w14:textId="77777777" w:rsidR="00084E82" w:rsidRPr="00602578" w:rsidRDefault="00084E82" w:rsidP="00602578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602578">
              <w:rPr>
                <w:rFonts w:eastAsia="等线"/>
                <w:color w:val="000000"/>
                <w:kern w:val="0"/>
                <w:sz w:val="24"/>
              </w:rPr>
              <w:t>NR1H2-r</w:t>
            </w:r>
          </w:p>
        </w:tc>
        <w:tc>
          <w:tcPr>
            <w:tcW w:w="5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3F8AE" w14:textId="77777777" w:rsidR="00084E82" w:rsidRPr="00602578" w:rsidRDefault="00084E82" w:rsidP="00602578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4"/>
              </w:rPr>
            </w:pPr>
            <w:r w:rsidRPr="00602578">
              <w:rPr>
                <w:rFonts w:eastAsia="等线"/>
                <w:color w:val="000000"/>
                <w:kern w:val="0"/>
                <w:sz w:val="24"/>
              </w:rPr>
              <w:t xml:space="preserve">TGAGCACGTTGTAGTGGAAG </w:t>
            </w:r>
          </w:p>
        </w:tc>
      </w:tr>
    </w:tbl>
    <w:p w14:paraId="00AF10E3" w14:textId="77777777" w:rsidR="000E4DD5" w:rsidRDefault="000E4DD5" w:rsidP="003A6DCA">
      <w:pPr>
        <w:spacing w:beforeLines="50" w:before="156" w:line="360" w:lineRule="auto"/>
        <w:rPr>
          <w:b/>
          <w:bCs/>
          <w:sz w:val="24"/>
        </w:rPr>
      </w:pPr>
    </w:p>
    <w:p w14:paraId="1F721E70" w14:textId="77777777" w:rsidR="000E4DD5" w:rsidRDefault="000E4DD5" w:rsidP="003A6DCA">
      <w:pPr>
        <w:spacing w:beforeLines="50" w:before="156" w:line="360" w:lineRule="auto"/>
        <w:rPr>
          <w:b/>
          <w:bCs/>
          <w:sz w:val="24"/>
        </w:rPr>
      </w:pPr>
    </w:p>
    <w:p w14:paraId="2A0A3EBF" w14:textId="77777777" w:rsidR="000E4DD5" w:rsidRDefault="000E4DD5" w:rsidP="003A6DCA">
      <w:pPr>
        <w:spacing w:beforeLines="50" w:before="156" w:line="360" w:lineRule="auto"/>
        <w:rPr>
          <w:b/>
          <w:bCs/>
          <w:sz w:val="24"/>
        </w:rPr>
      </w:pPr>
    </w:p>
    <w:p w14:paraId="745D6C35" w14:textId="77777777" w:rsidR="000E4DD5" w:rsidRDefault="000E4DD5" w:rsidP="003A6DCA">
      <w:pPr>
        <w:spacing w:beforeLines="50" w:before="156" w:line="360" w:lineRule="auto"/>
        <w:rPr>
          <w:b/>
          <w:bCs/>
          <w:sz w:val="24"/>
        </w:rPr>
      </w:pPr>
    </w:p>
    <w:p w14:paraId="73E6DDAB" w14:textId="77777777" w:rsidR="000E4DD5" w:rsidRDefault="000E4DD5" w:rsidP="003A6DCA">
      <w:pPr>
        <w:spacing w:beforeLines="50" w:before="156" w:line="360" w:lineRule="auto"/>
        <w:rPr>
          <w:b/>
          <w:bCs/>
          <w:sz w:val="24"/>
        </w:rPr>
      </w:pPr>
    </w:p>
    <w:p w14:paraId="04E12E6C" w14:textId="77777777" w:rsidR="000E4DD5" w:rsidRDefault="000E4DD5" w:rsidP="003A6DCA">
      <w:pPr>
        <w:spacing w:beforeLines="50" w:before="156" w:line="360" w:lineRule="auto"/>
        <w:rPr>
          <w:b/>
          <w:bCs/>
          <w:sz w:val="24"/>
        </w:rPr>
      </w:pPr>
    </w:p>
    <w:p w14:paraId="24A1C808" w14:textId="77777777" w:rsidR="000E4DD5" w:rsidRDefault="000E4DD5" w:rsidP="003A6DCA">
      <w:pPr>
        <w:spacing w:beforeLines="50" w:before="156" w:line="360" w:lineRule="auto"/>
        <w:rPr>
          <w:b/>
          <w:bCs/>
          <w:sz w:val="24"/>
        </w:rPr>
      </w:pPr>
    </w:p>
    <w:p w14:paraId="6E193351" w14:textId="77777777" w:rsidR="000E4DD5" w:rsidRDefault="000E4DD5" w:rsidP="003A6DCA">
      <w:pPr>
        <w:spacing w:beforeLines="50" w:before="156" w:line="360" w:lineRule="auto"/>
        <w:rPr>
          <w:b/>
          <w:bCs/>
          <w:sz w:val="24"/>
        </w:rPr>
      </w:pPr>
    </w:p>
    <w:p w14:paraId="48A0ABF5" w14:textId="77777777" w:rsidR="000E4DD5" w:rsidRDefault="000E4DD5" w:rsidP="003A6DCA">
      <w:pPr>
        <w:spacing w:beforeLines="50" w:before="156" w:line="360" w:lineRule="auto"/>
        <w:rPr>
          <w:b/>
          <w:bCs/>
          <w:sz w:val="24"/>
        </w:rPr>
      </w:pPr>
    </w:p>
    <w:p w14:paraId="07312B7B" w14:textId="4F525C0C" w:rsidR="00084E82" w:rsidRPr="00C87480" w:rsidRDefault="00C87480" w:rsidP="00C87480">
      <w:pPr>
        <w:adjustRightInd w:val="0"/>
        <w:snapToGrid w:val="0"/>
        <w:spacing w:beforeLines="50" w:before="156" w:line="360" w:lineRule="auto"/>
        <w:rPr>
          <w:b/>
          <w:bCs/>
          <w:sz w:val="24"/>
        </w:rPr>
      </w:pPr>
      <w:r w:rsidRPr="00C87480">
        <w:rPr>
          <w:b/>
          <w:bCs/>
          <w:sz w:val="24"/>
        </w:rPr>
        <w:lastRenderedPageBreak/>
        <w:t>Supplement Table 2.</w:t>
      </w:r>
      <w:r>
        <w:rPr>
          <w:b/>
          <w:bCs/>
          <w:sz w:val="24"/>
        </w:rPr>
        <w:t xml:space="preserve"> </w:t>
      </w:r>
      <w:r w:rsidRPr="00C87480">
        <w:rPr>
          <w:b/>
          <w:bCs/>
          <w:sz w:val="24"/>
        </w:rPr>
        <w:t xml:space="preserve">The top 100 upregulated </w:t>
      </w:r>
      <w:r w:rsidRPr="00FB33C5">
        <w:rPr>
          <w:b/>
          <w:bCs/>
          <w:sz w:val="24"/>
        </w:rPr>
        <w:t>DEG</w:t>
      </w:r>
      <w:r>
        <w:rPr>
          <w:b/>
          <w:bCs/>
          <w:sz w:val="24"/>
        </w:rPr>
        <w:t>s</w:t>
      </w:r>
      <w:r>
        <w:rPr>
          <w:rFonts w:hint="eastAsia"/>
          <w:b/>
          <w:bCs/>
          <w:sz w:val="24"/>
        </w:rPr>
        <w:t xml:space="preserve"> </w:t>
      </w:r>
      <w:r w:rsidRPr="00C87480">
        <w:rPr>
          <w:b/>
          <w:bCs/>
          <w:sz w:val="24"/>
        </w:rPr>
        <w:t>identified from GSE5851 profile</w:t>
      </w:r>
    </w:p>
    <w:tbl>
      <w:tblPr>
        <w:tblW w:w="9397" w:type="dxa"/>
        <w:tblInd w:w="108" w:type="dxa"/>
        <w:tblLook w:val="04A0" w:firstRow="1" w:lastRow="0" w:firstColumn="1" w:lastColumn="0" w:noHBand="0" w:noVBand="1"/>
      </w:tblPr>
      <w:tblGrid>
        <w:gridCol w:w="1975"/>
        <w:gridCol w:w="1975"/>
        <w:gridCol w:w="1484"/>
        <w:gridCol w:w="1988"/>
        <w:gridCol w:w="1975"/>
      </w:tblGrid>
      <w:tr w:rsidR="00084E82" w:rsidRPr="00602578" w14:paraId="6A0F405E" w14:textId="77777777" w:rsidTr="00285447">
        <w:trPr>
          <w:trHeight w:val="239"/>
        </w:trPr>
        <w:tc>
          <w:tcPr>
            <w:tcW w:w="1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5DC68F" w14:textId="08766A72" w:rsidR="00084E82" w:rsidRPr="00602578" w:rsidRDefault="00C87480" w:rsidP="00602578">
            <w:pPr>
              <w:widowControl/>
              <w:spacing w:line="360" w:lineRule="auto"/>
              <w:jc w:val="left"/>
              <w:rPr>
                <w:b/>
                <w:bCs/>
                <w:color w:val="000000"/>
                <w:kern w:val="0"/>
                <w:sz w:val="24"/>
              </w:rPr>
            </w:pPr>
            <w:r>
              <w:rPr>
                <w:rFonts w:hint="eastAsia"/>
                <w:b/>
                <w:bCs/>
                <w:color w:val="000000"/>
                <w:kern w:val="0"/>
                <w:sz w:val="24"/>
              </w:rPr>
              <w:t>G</w:t>
            </w:r>
            <w:r>
              <w:rPr>
                <w:b/>
                <w:bCs/>
                <w:color w:val="000000"/>
                <w:kern w:val="0"/>
                <w:sz w:val="24"/>
              </w:rPr>
              <w:t>ene</w:t>
            </w:r>
          </w:p>
          <w:p w14:paraId="1C970A42" w14:textId="77777777" w:rsidR="00084E82" w:rsidRPr="00602578" w:rsidRDefault="00084E82" w:rsidP="00602578">
            <w:pPr>
              <w:widowControl/>
              <w:spacing w:line="360" w:lineRule="auto"/>
              <w:jc w:val="left"/>
              <w:rPr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714331" w14:textId="18AFD9A0" w:rsidR="00084E82" w:rsidRPr="00602578" w:rsidRDefault="00084E82" w:rsidP="00602578">
            <w:pPr>
              <w:widowControl/>
              <w:spacing w:line="360" w:lineRule="auto"/>
              <w:jc w:val="left"/>
              <w:rPr>
                <w:b/>
                <w:bCs/>
                <w:color w:val="000000"/>
                <w:kern w:val="0"/>
                <w:sz w:val="24"/>
              </w:rPr>
            </w:pPr>
            <w:r w:rsidRPr="00C87480">
              <w:rPr>
                <w:b/>
                <w:bCs/>
                <w:i/>
                <w:iCs/>
                <w:color w:val="000000"/>
                <w:kern w:val="0"/>
                <w:sz w:val="24"/>
              </w:rPr>
              <w:t>P</w:t>
            </w:r>
            <w:r w:rsidR="00C87480">
              <w:rPr>
                <w:rFonts w:hint="eastAsia"/>
                <w:b/>
                <w:bCs/>
                <w:color w:val="000000"/>
                <w:kern w:val="0"/>
                <w:sz w:val="24"/>
              </w:rPr>
              <w:t xml:space="preserve"> </w:t>
            </w:r>
            <w:r w:rsidR="00C87480">
              <w:rPr>
                <w:b/>
                <w:bCs/>
                <w:color w:val="000000"/>
                <w:kern w:val="0"/>
                <w:sz w:val="24"/>
              </w:rPr>
              <w:t>Value</w:t>
            </w:r>
          </w:p>
        </w:tc>
        <w:tc>
          <w:tcPr>
            <w:tcW w:w="14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2B9800" w14:textId="77777777" w:rsidR="00084E82" w:rsidRPr="00602578" w:rsidRDefault="00084E82" w:rsidP="00602578">
            <w:pPr>
              <w:widowControl/>
              <w:spacing w:line="360" w:lineRule="auto"/>
              <w:jc w:val="left"/>
              <w:rPr>
                <w:b/>
                <w:bCs/>
                <w:color w:val="000000"/>
                <w:kern w:val="0"/>
                <w:sz w:val="24"/>
              </w:rPr>
            </w:pPr>
            <w:r w:rsidRPr="00602578">
              <w:rPr>
                <w:b/>
                <w:bCs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1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7312BD" w14:textId="563B9F63" w:rsidR="00084E82" w:rsidRPr="00602578" w:rsidRDefault="00C87480" w:rsidP="00602578">
            <w:pPr>
              <w:widowControl/>
              <w:spacing w:line="360" w:lineRule="auto"/>
              <w:jc w:val="left"/>
              <w:rPr>
                <w:b/>
                <w:bCs/>
                <w:color w:val="000000"/>
                <w:kern w:val="0"/>
                <w:sz w:val="24"/>
              </w:rPr>
            </w:pPr>
            <w:r>
              <w:rPr>
                <w:rFonts w:hint="eastAsia"/>
                <w:b/>
                <w:bCs/>
                <w:color w:val="000000"/>
                <w:kern w:val="0"/>
                <w:sz w:val="24"/>
              </w:rPr>
              <w:t>G</w:t>
            </w:r>
            <w:r>
              <w:rPr>
                <w:b/>
                <w:bCs/>
                <w:color w:val="000000"/>
                <w:kern w:val="0"/>
                <w:sz w:val="24"/>
              </w:rPr>
              <w:t>ene</w:t>
            </w:r>
          </w:p>
        </w:tc>
        <w:tc>
          <w:tcPr>
            <w:tcW w:w="1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A2B53A" w14:textId="082E02D3" w:rsidR="00084E82" w:rsidRPr="00602578" w:rsidRDefault="00084E82" w:rsidP="00602578">
            <w:pPr>
              <w:widowControl/>
              <w:spacing w:line="360" w:lineRule="auto"/>
              <w:jc w:val="left"/>
              <w:rPr>
                <w:b/>
                <w:bCs/>
                <w:color w:val="000000"/>
                <w:kern w:val="0"/>
                <w:sz w:val="24"/>
              </w:rPr>
            </w:pPr>
            <w:r w:rsidRPr="00C87480">
              <w:rPr>
                <w:b/>
                <w:bCs/>
                <w:i/>
                <w:iCs/>
                <w:color w:val="000000"/>
                <w:kern w:val="0"/>
                <w:sz w:val="24"/>
              </w:rPr>
              <w:t>P</w:t>
            </w:r>
            <w:r w:rsidR="00C87480">
              <w:rPr>
                <w:rFonts w:hint="eastAsia"/>
                <w:b/>
                <w:bCs/>
                <w:color w:val="000000"/>
                <w:kern w:val="0"/>
                <w:sz w:val="24"/>
              </w:rPr>
              <w:t xml:space="preserve"> </w:t>
            </w:r>
            <w:r w:rsidR="00C87480">
              <w:rPr>
                <w:b/>
                <w:bCs/>
                <w:color w:val="000000"/>
                <w:kern w:val="0"/>
                <w:sz w:val="24"/>
              </w:rPr>
              <w:t>Value</w:t>
            </w:r>
          </w:p>
        </w:tc>
      </w:tr>
      <w:tr w:rsidR="00084E82" w:rsidRPr="00602578" w14:paraId="06902A38" w14:textId="77777777" w:rsidTr="00285447">
        <w:trPr>
          <w:trHeight w:val="239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54F3B" w14:textId="77777777" w:rsidR="00084E82" w:rsidRPr="00602578" w:rsidRDefault="00084E82" w:rsidP="00602578"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</w:rPr>
            </w:pPr>
            <w:r w:rsidRPr="00602578">
              <w:rPr>
                <w:color w:val="000000"/>
                <w:kern w:val="0"/>
                <w:sz w:val="24"/>
              </w:rPr>
              <w:t>RCBTB2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D78A7" w14:textId="77777777" w:rsidR="00084E82" w:rsidRPr="00602578" w:rsidRDefault="00084E82" w:rsidP="00602578"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</w:rPr>
            </w:pPr>
            <w:r w:rsidRPr="00602578">
              <w:rPr>
                <w:color w:val="000000"/>
                <w:kern w:val="0"/>
                <w:sz w:val="24"/>
              </w:rPr>
              <w:t>0.00005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A7FEC" w14:textId="77777777" w:rsidR="00084E82" w:rsidRPr="00602578" w:rsidRDefault="00084E82" w:rsidP="00602578"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A7819" w14:textId="77777777" w:rsidR="00084E82" w:rsidRPr="00602578" w:rsidRDefault="00084E82" w:rsidP="00602578"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</w:rPr>
            </w:pPr>
            <w:r w:rsidRPr="00602578">
              <w:rPr>
                <w:color w:val="000000"/>
                <w:kern w:val="0"/>
                <w:sz w:val="24"/>
              </w:rPr>
              <w:t>CLIC2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E181E" w14:textId="77777777" w:rsidR="00084E82" w:rsidRPr="00602578" w:rsidRDefault="00084E82" w:rsidP="00602578"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</w:rPr>
            </w:pPr>
            <w:r w:rsidRPr="00602578">
              <w:rPr>
                <w:color w:val="000000"/>
                <w:kern w:val="0"/>
                <w:sz w:val="24"/>
              </w:rPr>
              <w:t>0.00373</w:t>
            </w:r>
          </w:p>
        </w:tc>
      </w:tr>
      <w:tr w:rsidR="00084E82" w:rsidRPr="00602578" w14:paraId="59EDFBF6" w14:textId="77777777" w:rsidTr="00285447">
        <w:trPr>
          <w:trHeight w:val="239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0486F" w14:textId="77777777" w:rsidR="00084E82" w:rsidRPr="00602578" w:rsidRDefault="00084E82" w:rsidP="00602578"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</w:rPr>
            </w:pPr>
            <w:r w:rsidRPr="00602578">
              <w:rPr>
                <w:color w:val="000000"/>
                <w:kern w:val="0"/>
                <w:sz w:val="24"/>
              </w:rPr>
              <w:t>PLS3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7BCF6" w14:textId="77777777" w:rsidR="00084E82" w:rsidRPr="00602578" w:rsidRDefault="00084E82" w:rsidP="00602578"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</w:rPr>
            </w:pPr>
            <w:r w:rsidRPr="00602578">
              <w:rPr>
                <w:color w:val="000000"/>
                <w:kern w:val="0"/>
                <w:sz w:val="24"/>
              </w:rPr>
              <w:t>0.000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9261F" w14:textId="77777777" w:rsidR="00084E82" w:rsidRPr="00602578" w:rsidRDefault="00084E82" w:rsidP="00602578"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85DBB" w14:textId="77777777" w:rsidR="00084E82" w:rsidRPr="00602578" w:rsidRDefault="00084E82" w:rsidP="00602578"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</w:rPr>
            </w:pPr>
            <w:r w:rsidRPr="00602578">
              <w:rPr>
                <w:color w:val="000000"/>
                <w:kern w:val="0"/>
                <w:sz w:val="24"/>
              </w:rPr>
              <w:t>NRBF2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0D37B" w14:textId="77777777" w:rsidR="00084E82" w:rsidRPr="00602578" w:rsidRDefault="00084E82" w:rsidP="00602578"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</w:rPr>
            </w:pPr>
            <w:r w:rsidRPr="00602578">
              <w:rPr>
                <w:color w:val="000000"/>
                <w:kern w:val="0"/>
                <w:sz w:val="24"/>
              </w:rPr>
              <w:t>0.00374</w:t>
            </w:r>
          </w:p>
        </w:tc>
      </w:tr>
      <w:tr w:rsidR="00084E82" w:rsidRPr="00602578" w14:paraId="2B4BB9C1" w14:textId="77777777" w:rsidTr="00285447">
        <w:trPr>
          <w:trHeight w:val="239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7E3E3" w14:textId="77777777" w:rsidR="00084E82" w:rsidRPr="00602578" w:rsidRDefault="00084E82" w:rsidP="00602578"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</w:rPr>
            </w:pPr>
            <w:r w:rsidRPr="00602578">
              <w:rPr>
                <w:color w:val="000000"/>
                <w:kern w:val="0"/>
                <w:sz w:val="24"/>
              </w:rPr>
              <w:t>SNX24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E34EF" w14:textId="77777777" w:rsidR="00084E82" w:rsidRPr="00602578" w:rsidRDefault="00084E82" w:rsidP="00602578"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</w:rPr>
            </w:pPr>
            <w:r w:rsidRPr="00602578">
              <w:rPr>
                <w:color w:val="000000"/>
                <w:kern w:val="0"/>
                <w:sz w:val="24"/>
              </w:rPr>
              <w:t>0.00012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19AE0" w14:textId="77777777" w:rsidR="00084E82" w:rsidRPr="00602578" w:rsidRDefault="00084E82" w:rsidP="00602578"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F6C80" w14:textId="77777777" w:rsidR="00084E82" w:rsidRPr="00602578" w:rsidRDefault="00084E82" w:rsidP="00602578"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</w:rPr>
            </w:pPr>
            <w:r w:rsidRPr="00602578">
              <w:rPr>
                <w:color w:val="000000"/>
                <w:kern w:val="0"/>
                <w:sz w:val="24"/>
              </w:rPr>
              <w:t>AUH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23E46" w14:textId="77777777" w:rsidR="00084E82" w:rsidRPr="00602578" w:rsidRDefault="00084E82" w:rsidP="00602578"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</w:rPr>
            </w:pPr>
            <w:r w:rsidRPr="00602578">
              <w:rPr>
                <w:color w:val="000000"/>
                <w:kern w:val="0"/>
                <w:sz w:val="24"/>
              </w:rPr>
              <w:t>0.00378</w:t>
            </w:r>
          </w:p>
        </w:tc>
      </w:tr>
      <w:tr w:rsidR="00084E82" w:rsidRPr="00602578" w14:paraId="1673CAB8" w14:textId="77777777" w:rsidTr="00285447">
        <w:trPr>
          <w:trHeight w:val="239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1EF0B" w14:textId="77777777" w:rsidR="00084E82" w:rsidRPr="00602578" w:rsidRDefault="00084E82" w:rsidP="00602578"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</w:rPr>
            </w:pPr>
            <w:r w:rsidRPr="00602578">
              <w:rPr>
                <w:color w:val="000000"/>
                <w:kern w:val="0"/>
                <w:sz w:val="24"/>
              </w:rPr>
              <w:t>HAMP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C28E1" w14:textId="77777777" w:rsidR="00084E82" w:rsidRPr="00602578" w:rsidRDefault="00084E82" w:rsidP="00602578"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</w:rPr>
            </w:pPr>
            <w:r w:rsidRPr="00602578">
              <w:rPr>
                <w:color w:val="000000"/>
                <w:kern w:val="0"/>
                <w:sz w:val="24"/>
              </w:rPr>
              <w:t>0.00013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8F5D5" w14:textId="77777777" w:rsidR="00084E82" w:rsidRPr="00602578" w:rsidRDefault="00084E82" w:rsidP="00602578"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BF21F" w14:textId="77777777" w:rsidR="00084E82" w:rsidRPr="00602578" w:rsidRDefault="00084E82" w:rsidP="00602578"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</w:rPr>
            </w:pPr>
            <w:r w:rsidRPr="00602578">
              <w:rPr>
                <w:color w:val="000000"/>
                <w:kern w:val="0"/>
                <w:sz w:val="24"/>
              </w:rPr>
              <w:t>TNFRSF10B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4984F" w14:textId="77777777" w:rsidR="00084E82" w:rsidRPr="00602578" w:rsidRDefault="00084E82" w:rsidP="00602578"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</w:rPr>
            </w:pPr>
            <w:r w:rsidRPr="00602578">
              <w:rPr>
                <w:color w:val="000000"/>
                <w:kern w:val="0"/>
                <w:sz w:val="24"/>
              </w:rPr>
              <w:t>0.0038</w:t>
            </w:r>
          </w:p>
        </w:tc>
      </w:tr>
      <w:tr w:rsidR="00084E82" w:rsidRPr="00602578" w14:paraId="7AD07073" w14:textId="77777777" w:rsidTr="00285447">
        <w:trPr>
          <w:trHeight w:val="239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4BB46" w14:textId="77777777" w:rsidR="00084E82" w:rsidRPr="00602578" w:rsidRDefault="00084E82" w:rsidP="00602578"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</w:rPr>
            </w:pPr>
            <w:r w:rsidRPr="00602578">
              <w:rPr>
                <w:color w:val="000000"/>
                <w:kern w:val="0"/>
                <w:sz w:val="24"/>
              </w:rPr>
              <w:t>FBXL5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162BE" w14:textId="77777777" w:rsidR="00084E82" w:rsidRPr="00602578" w:rsidRDefault="00084E82" w:rsidP="00602578"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</w:rPr>
            </w:pPr>
            <w:r w:rsidRPr="00602578">
              <w:rPr>
                <w:color w:val="000000"/>
                <w:kern w:val="0"/>
                <w:sz w:val="24"/>
              </w:rPr>
              <w:t>0.00016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5E5AB" w14:textId="77777777" w:rsidR="00084E82" w:rsidRPr="00602578" w:rsidRDefault="00084E82" w:rsidP="00602578"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8B860" w14:textId="77777777" w:rsidR="00084E82" w:rsidRPr="00602578" w:rsidRDefault="00084E82" w:rsidP="00602578"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</w:rPr>
            </w:pPr>
            <w:r w:rsidRPr="00602578">
              <w:rPr>
                <w:color w:val="000000"/>
                <w:kern w:val="0"/>
                <w:sz w:val="24"/>
              </w:rPr>
              <w:t>CEBPD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5F9E4" w14:textId="77777777" w:rsidR="00084E82" w:rsidRPr="00602578" w:rsidRDefault="00084E82" w:rsidP="00602578"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</w:rPr>
            </w:pPr>
            <w:r w:rsidRPr="00602578">
              <w:rPr>
                <w:color w:val="000000"/>
                <w:kern w:val="0"/>
                <w:sz w:val="24"/>
              </w:rPr>
              <w:t>0.00415</w:t>
            </w:r>
          </w:p>
        </w:tc>
      </w:tr>
      <w:tr w:rsidR="00084E82" w:rsidRPr="00602578" w14:paraId="6A895E50" w14:textId="77777777" w:rsidTr="00285447">
        <w:trPr>
          <w:trHeight w:val="239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6D6B4" w14:textId="77777777" w:rsidR="00084E82" w:rsidRPr="00602578" w:rsidRDefault="00084E82" w:rsidP="00602578"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</w:rPr>
            </w:pPr>
            <w:r w:rsidRPr="00602578">
              <w:rPr>
                <w:color w:val="000000"/>
                <w:kern w:val="0"/>
                <w:sz w:val="24"/>
              </w:rPr>
              <w:t>INSIG2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772A9" w14:textId="77777777" w:rsidR="00084E82" w:rsidRPr="00602578" w:rsidRDefault="00084E82" w:rsidP="00602578"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</w:rPr>
            </w:pPr>
            <w:r w:rsidRPr="00602578">
              <w:rPr>
                <w:color w:val="000000"/>
                <w:kern w:val="0"/>
                <w:sz w:val="24"/>
              </w:rPr>
              <w:t>0.00016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68ADF" w14:textId="77777777" w:rsidR="00084E82" w:rsidRPr="00602578" w:rsidRDefault="00084E82" w:rsidP="00602578"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A5FCF" w14:textId="77777777" w:rsidR="00084E82" w:rsidRPr="00602578" w:rsidRDefault="00084E82" w:rsidP="00602578"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</w:rPr>
            </w:pPr>
            <w:r w:rsidRPr="00602578">
              <w:rPr>
                <w:color w:val="000000"/>
                <w:kern w:val="0"/>
                <w:sz w:val="24"/>
              </w:rPr>
              <w:t>DNAJB4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A5707" w14:textId="77777777" w:rsidR="00084E82" w:rsidRPr="00602578" w:rsidRDefault="00084E82" w:rsidP="00602578"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</w:rPr>
            </w:pPr>
            <w:r w:rsidRPr="00602578">
              <w:rPr>
                <w:color w:val="000000"/>
                <w:kern w:val="0"/>
                <w:sz w:val="24"/>
              </w:rPr>
              <w:t>0.00419</w:t>
            </w:r>
          </w:p>
        </w:tc>
      </w:tr>
      <w:tr w:rsidR="00084E82" w:rsidRPr="00602578" w14:paraId="107BB9FD" w14:textId="77777777" w:rsidTr="00285447">
        <w:trPr>
          <w:trHeight w:val="239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41ACD" w14:textId="77777777" w:rsidR="00084E82" w:rsidRPr="00602578" w:rsidRDefault="00084E82" w:rsidP="00602578"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</w:rPr>
            </w:pPr>
            <w:r w:rsidRPr="00602578">
              <w:rPr>
                <w:color w:val="000000"/>
                <w:kern w:val="0"/>
                <w:sz w:val="24"/>
              </w:rPr>
              <w:t>SERINC1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4F374" w14:textId="77777777" w:rsidR="00084E82" w:rsidRPr="00602578" w:rsidRDefault="00084E82" w:rsidP="00602578"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</w:rPr>
            </w:pPr>
            <w:r w:rsidRPr="00602578">
              <w:rPr>
                <w:color w:val="000000"/>
                <w:kern w:val="0"/>
                <w:sz w:val="24"/>
              </w:rPr>
              <w:t>0.00019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C7FD6" w14:textId="77777777" w:rsidR="00084E82" w:rsidRPr="00602578" w:rsidRDefault="00084E82" w:rsidP="00602578"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0EE4A" w14:textId="77777777" w:rsidR="00084E82" w:rsidRPr="00602578" w:rsidRDefault="00084E82" w:rsidP="00602578"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</w:rPr>
            </w:pPr>
            <w:r w:rsidRPr="00602578">
              <w:rPr>
                <w:color w:val="000000"/>
                <w:kern w:val="0"/>
                <w:sz w:val="24"/>
              </w:rPr>
              <w:t>C16orf62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2538A" w14:textId="77777777" w:rsidR="00084E82" w:rsidRPr="00602578" w:rsidRDefault="00084E82" w:rsidP="00602578"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</w:rPr>
            </w:pPr>
            <w:r w:rsidRPr="00602578">
              <w:rPr>
                <w:color w:val="000000"/>
                <w:kern w:val="0"/>
                <w:sz w:val="24"/>
              </w:rPr>
              <w:t>0.00431</w:t>
            </w:r>
          </w:p>
        </w:tc>
      </w:tr>
      <w:tr w:rsidR="00084E82" w:rsidRPr="00602578" w14:paraId="4658C544" w14:textId="77777777" w:rsidTr="00285447">
        <w:trPr>
          <w:trHeight w:val="239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AE51D" w14:textId="77777777" w:rsidR="00084E82" w:rsidRPr="00602578" w:rsidRDefault="00084E82" w:rsidP="00602578"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</w:rPr>
            </w:pPr>
            <w:r w:rsidRPr="00602578">
              <w:rPr>
                <w:color w:val="000000"/>
                <w:kern w:val="0"/>
                <w:sz w:val="24"/>
              </w:rPr>
              <w:t>CRP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4914E" w14:textId="77777777" w:rsidR="00084E82" w:rsidRPr="00602578" w:rsidRDefault="00084E82" w:rsidP="00602578"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</w:rPr>
            </w:pPr>
            <w:r w:rsidRPr="00602578">
              <w:rPr>
                <w:color w:val="000000"/>
                <w:kern w:val="0"/>
                <w:sz w:val="24"/>
              </w:rPr>
              <w:t>0.00028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73C46" w14:textId="77777777" w:rsidR="00084E82" w:rsidRPr="00602578" w:rsidRDefault="00084E82" w:rsidP="00602578"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00239" w14:textId="77777777" w:rsidR="00084E82" w:rsidRPr="00602578" w:rsidRDefault="00084E82" w:rsidP="00602578"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</w:rPr>
            </w:pPr>
            <w:r w:rsidRPr="00602578">
              <w:rPr>
                <w:color w:val="000000"/>
                <w:kern w:val="0"/>
                <w:sz w:val="24"/>
              </w:rPr>
              <w:t>BMI1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238C6" w14:textId="77777777" w:rsidR="00084E82" w:rsidRPr="00602578" w:rsidRDefault="00084E82" w:rsidP="00602578"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</w:rPr>
            </w:pPr>
            <w:r w:rsidRPr="00602578">
              <w:rPr>
                <w:color w:val="000000"/>
                <w:kern w:val="0"/>
                <w:sz w:val="24"/>
              </w:rPr>
              <w:t>0.00447</w:t>
            </w:r>
          </w:p>
        </w:tc>
      </w:tr>
      <w:tr w:rsidR="00084E82" w:rsidRPr="00602578" w14:paraId="3A884E0D" w14:textId="77777777" w:rsidTr="00285447">
        <w:trPr>
          <w:trHeight w:val="239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4AA87" w14:textId="77777777" w:rsidR="00084E82" w:rsidRPr="00602578" w:rsidRDefault="00084E82" w:rsidP="00602578"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</w:rPr>
            </w:pPr>
            <w:r w:rsidRPr="00602578">
              <w:rPr>
                <w:color w:val="000000"/>
                <w:kern w:val="0"/>
                <w:sz w:val="24"/>
              </w:rPr>
              <w:t>GPR65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EDB4E" w14:textId="77777777" w:rsidR="00084E82" w:rsidRPr="00602578" w:rsidRDefault="00084E82" w:rsidP="00602578"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</w:rPr>
            </w:pPr>
            <w:r w:rsidRPr="00602578">
              <w:rPr>
                <w:color w:val="000000"/>
                <w:kern w:val="0"/>
                <w:sz w:val="24"/>
              </w:rPr>
              <w:t>0.00032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00624" w14:textId="77777777" w:rsidR="00084E82" w:rsidRPr="00602578" w:rsidRDefault="00084E82" w:rsidP="00602578"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885DE" w14:textId="77777777" w:rsidR="00084E82" w:rsidRPr="00602578" w:rsidRDefault="00084E82" w:rsidP="00602578"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</w:rPr>
            </w:pPr>
            <w:r w:rsidRPr="00602578">
              <w:rPr>
                <w:color w:val="000000"/>
                <w:kern w:val="0"/>
                <w:sz w:val="24"/>
              </w:rPr>
              <w:t>ARHGEF6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479FB" w14:textId="77777777" w:rsidR="00084E82" w:rsidRPr="00602578" w:rsidRDefault="00084E82" w:rsidP="00602578"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</w:rPr>
            </w:pPr>
            <w:r w:rsidRPr="00602578">
              <w:rPr>
                <w:color w:val="000000"/>
                <w:kern w:val="0"/>
                <w:sz w:val="24"/>
              </w:rPr>
              <w:t>0.00449</w:t>
            </w:r>
          </w:p>
        </w:tc>
      </w:tr>
      <w:tr w:rsidR="00084E82" w:rsidRPr="00602578" w14:paraId="519C370C" w14:textId="77777777" w:rsidTr="00285447">
        <w:trPr>
          <w:trHeight w:val="239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72796" w14:textId="77777777" w:rsidR="00084E82" w:rsidRPr="00602578" w:rsidRDefault="00084E82" w:rsidP="00602578"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</w:rPr>
            </w:pPr>
            <w:r w:rsidRPr="00602578">
              <w:rPr>
                <w:color w:val="000000"/>
                <w:kern w:val="0"/>
                <w:sz w:val="24"/>
              </w:rPr>
              <w:t>LYST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65751" w14:textId="77777777" w:rsidR="00084E82" w:rsidRPr="00602578" w:rsidRDefault="00084E82" w:rsidP="00602578"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</w:rPr>
            </w:pPr>
            <w:r w:rsidRPr="00602578">
              <w:rPr>
                <w:color w:val="000000"/>
                <w:kern w:val="0"/>
                <w:sz w:val="24"/>
              </w:rPr>
              <w:t>0.00034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0B69D" w14:textId="77777777" w:rsidR="00084E82" w:rsidRPr="00602578" w:rsidRDefault="00084E82" w:rsidP="00602578"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A6600" w14:textId="77777777" w:rsidR="00084E82" w:rsidRPr="00602578" w:rsidRDefault="00084E82" w:rsidP="00602578"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</w:rPr>
            </w:pPr>
            <w:r w:rsidRPr="00602578">
              <w:rPr>
                <w:color w:val="000000"/>
                <w:kern w:val="0"/>
                <w:sz w:val="24"/>
              </w:rPr>
              <w:t>TIMM22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7D3FC" w14:textId="77777777" w:rsidR="00084E82" w:rsidRPr="00602578" w:rsidRDefault="00084E82" w:rsidP="00602578"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</w:rPr>
            </w:pPr>
            <w:r w:rsidRPr="00602578">
              <w:rPr>
                <w:color w:val="000000"/>
                <w:kern w:val="0"/>
                <w:sz w:val="24"/>
              </w:rPr>
              <w:t>0.00449</w:t>
            </w:r>
          </w:p>
        </w:tc>
      </w:tr>
      <w:tr w:rsidR="00084E82" w:rsidRPr="00602578" w14:paraId="75F3DA9F" w14:textId="77777777" w:rsidTr="00285447">
        <w:trPr>
          <w:trHeight w:val="239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8B2A7" w14:textId="77777777" w:rsidR="00084E82" w:rsidRPr="00602578" w:rsidRDefault="00084E82" w:rsidP="00602578"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</w:rPr>
            </w:pPr>
            <w:r w:rsidRPr="00602578">
              <w:rPr>
                <w:color w:val="000000"/>
                <w:kern w:val="0"/>
                <w:sz w:val="24"/>
              </w:rPr>
              <w:t>PPP2R1B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AB512" w14:textId="77777777" w:rsidR="00084E82" w:rsidRPr="00602578" w:rsidRDefault="00084E82" w:rsidP="00602578"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</w:rPr>
            </w:pPr>
            <w:r w:rsidRPr="00602578">
              <w:rPr>
                <w:color w:val="000000"/>
                <w:kern w:val="0"/>
                <w:sz w:val="24"/>
              </w:rPr>
              <w:t>0.00037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12584" w14:textId="77777777" w:rsidR="00084E82" w:rsidRPr="00602578" w:rsidRDefault="00084E82" w:rsidP="00602578"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918B7" w14:textId="77777777" w:rsidR="00084E82" w:rsidRPr="00602578" w:rsidRDefault="00084E82" w:rsidP="00602578"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</w:rPr>
            </w:pPr>
            <w:r w:rsidRPr="00602578">
              <w:rPr>
                <w:color w:val="000000"/>
                <w:kern w:val="0"/>
                <w:sz w:val="24"/>
              </w:rPr>
              <w:t>TXK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5DD33" w14:textId="77777777" w:rsidR="00084E82" w:rsidRPr="00602578" w:rsidRDefault="00084E82" w:rsidP="00602578"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</w:rPr>
            </w:pPr>
            <w:r w:rsidRPr="00602578">
              <w:rPr>
                <w:color w:val="000000"/>
                <w:kern w:val="0"/>
                <w:sz w:val="24"/>
              </w:rPr>
              <w:t>0.0046</w:t>
            </w:r>
          </w:p>
        </w:tc>
      </w:tr>
      <w:tr w:rsidR="00084E82" w:rsidRPr="00602578" w14:paraId="54E99F7E" w14:textId="77777777" w:rsidTr="00285447">
        <w:trPr>
          <w:trHeight w:val="239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6F196" w14:textId="77777777" w:rsidR="00084E82" w:rsidRPr="00602578" w:rsidRDefault="00084E82" w:rsidP="00602578"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</w:rPr>
            </w:pPr>
            <w:r w:rsidRPr="00602578">
              <w:rPr>
                <w:color w:val="000000"/>
                <w:kern w:val="0"/>
                <w:sz w:val="24"/>
              </w:rPr>
              <w:t>OSBPL1A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EC9A8" w14:textId="77777777" w:rsidR="00084E82" w:rsidRPr="00602578" w:rsidRDefault="00084E82" w:rsidP="00602578"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</w:rPr>
            </w:pPr>
            <w:r w:rsidRPr="00602578">
              <w:rPr>
                <w:color w:val="000000"/>
                <w:kern w:val="0"/>
                <w:sz w:val="24"/>
              </w:rPr>
              <w:t>0.00038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AF46B" w14:textId="77777777" w:rsidR="00084E82" w:rsidRPr="00602578" w:rsidRDefault="00084E82" w:rsidP="00602578"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F842B" w14:textId="77777777" w:rsidR="00084E82" w:rsidRPr="00602578" w:rsidRDefault="00084E82" w:rsidP="00602578"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</w:rPr>
            </w:pPr>
            <w:r w:rsidRPr="00602578">
              <w:rPr>
                <w:color w:val="000000"/>
                <w:kern w:val="0"/>
                <w:sz w:val="24"/>
              </w:rPr>
              <w:t>LMO4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E0A30" w14:textId="77777777" w:rsidR="00084E82" w:rsidRPr="00602578" w:rsidRDefault="00084E82" w:rsidP="00602578"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</w:rPr>
            </w:pPr>
            <w:r w:rsidRPr="00602578">
              <w:rPr>
                <w:color w:val="000000"/>
                <w:kern w:val="0"/>
                <w:sz w:val="24"/>
              </w:rPr>
              <w:t>0.005</w:t>
            </w:r>
          </w:p>
        </w:tc>
      </w:tr>
      <w:tr w:rsidR="00084E82" w:rsidRPr="00602578" w14:paraId="37502DEE" w14:textId="77777777" w:rsidTr="00285447">
        <w:trPr>
          <w:trHeight w:val="239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87D44" w14:textId="77777777" w:rsidR="00084E82" w:rsidRPr="00602578" w:rsidRDefault="00084E82" w:rsidP="00602578"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</w:rPr>
            </w:pPr>
            <w:r w:rsidRPr="00602578">
              <w:rPr>
                <w:color w:val="000000"/>
                <w:kern w:val="0"/>
                <w:sz w:val="24"/>
              </w:rPr>
              <w:t>TLR3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A6108" w14:textId="77777777" w:rsidR="00084E82" w:rsidRPr="00602578" w:rsidRDefault="00084E82" w:rsidP="00602578"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</w:rPr>
            </w:pPr>
            <w:r w:rsidRPr="00602578">
              <w:rPr>
                <w:color w:val="000000"/>
                <w:kern w:val="0"/>
                <w:sz w:val="24"/>
              </w:rPr>
              <w:t>0.00043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96D1D" w14:textId="77777777" w:rsidR="00084E82" w:rsidRPr="00602578" w:rsidRDefault="00084E82" w:rsidP="00602578"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BB918" w14:textId="77777777" w:rsidR="00084E82" w:rsidRPr="00602578" w:rsidRDefault="00084E82" w:rsidP="00602578"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</w:rPr>
            </w:pPr>
            <w:r w:rsidRPr="00602578">
              <w:rPr>
                <w:color w:val="000000"/>
                <w:kern w:val="0"/>
                <w:sz w:val="24"/>
              </w:rPr>
              <w:t>SERPINB2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8931A" w14:textId="77777777" w:rsidR="00084E82" w:rsidRPr="00602578" w:rsidRDefault="00084E82" w:rsidP="00602578"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</w:rPr>
            </w:pPr>
            <w:r w:rsidRPr="00602578">
              <w:rPr>
                <w:color w:val="000000"/>
                <w:kern w:val="0"/>
                <w:sz w:val="24"/>
              </w:rPr>
              <w:t>0.00515</w:t>
            </w:r>
          </w:p>
        </w:tc>
      </w:tr>
      <w:tr w:rsidR="00084E82" w:rsidRPr="00602578" w14:paraId="4BF3A521" w14:textId="77777777" w:rsidTr="00285447">
        <w:trPr>
          <w:trHeight w:val="239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EC301" w14:textId="77777777" w:rsidR="00084E82" w:rsidRPr="00602578" w:rsidRDefault="00084E82" w:rsidP="00602578"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</w:rPr>
            </w:pPr>
            <w:r w:rsidRPr="00602578">
              <w:rPr>
                <w:color w:val="000000"/>
                <w:kern w:val="0"/>
                <w:sz w:val="24"/>
              </w:rPr>
              <w:t>IL13RA1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BB209" w14:textId="77777777" w:rsidR="00084E82" w:rsidRPr="00602578" w:rsidRDefault="00084E82" w:rsidP="00602578"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</w:rPr>
            </w:pPr>
            <w:r w:rsidRPr="00602578">
              <w:rPr>
                <w:color w:val="000000"/>
                <w:kern w:val="0"/>
                <w:sz w:val="24"/>
              </w:rPr>
              <w:t>0.00046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9F7B5" w14:textId="77777777" w:rsidR="00084E82" w:rsidRPr="00602578" w:rsidRDefault="00084E82" w:rsidP="00602578"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0BEEE" w14:textId="77777777" w:rsidR="00084E82" w:rsidRPr="00602578" w:rsidRDefault="00084E82" w:rsidP="00602578"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</w:rPr>
            </w:pPr>
            <w:r w:rsidRPr="00602578">
              <w:rPr>
                <w:color w:val="000000"/>
                <w:kern w:val="0"/>
                <w:sz w:val="24"/>
              </w:rPr>
              <w:t>ITM2A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9AB0B" w14:textId="77777777" w:rsidR="00084E82" w:rsidRPr="00602578" w:rsidRDefault="00084E82" w:rsidP="00602578"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</w:rPr>
            </w:pPr>
            <w:r w:rsidRPr="00602578">
              <w:rPr>
                <w:color w:val="000000"/>
                <w:kern w:val="0"/>
                <w:sz w:val="24"/>
              </w:rPr>
              <w:t>0.00532</w:t>
            </w:r>
          </w:p>
        </w:tc>
      </w:tr>
      <w:tr w:rsidR="00084E82" w:rsidRPr="00602578" w14:paraId="77A8781E" w14:textId="77777777" w:rsidTr="00285447">
        <w:trPr>
          <w:trHeight w:val="239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2BE8D" w14:textId="77777777" w:rsidR="00084E82" w:rsidRPr="00602578" w:rsidRDefault="00084E82" w:rsidP="00602578"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</w:rPr>
            </w:pPr>
            <w:r w:rsidRPr="00602578">
              <w:rPr>
                <w:color w:val="000000"/>
                <w:kern w:val="0"/>
                <w:sz w:val="24"/>
              </w:rPr>
              <w:t>JAM2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4FFB7" w14:textId="77777777" w:rsidR="00084E82" w:rsidRPr="00602578" w:rsidRDefault="00084E82" w:rsidP="00602578"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</w:rPr>
            </w:pPr>
            <w:r w:rsidRPr="00602578">
              <w:rPr>
                <w:color w:val="000000"/>
                <w:kern w:val="0"/>
                <w:sz w:val="24"/>
              </w:rPr>
              <w:t>0.00048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2D6D0" w14:textId="77777777" w:rsidR="00084E82" w:rsidRPr="00602578" w:rsidRDefault="00084E82" w:rsidP="00602578"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7C068" w14:textId="77777777" w:rsidR="00084E82" w:rsidRPr="00602578" w:rsidRDefault="00084E82" w:rsidP="00602578"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</w:rPr>
            </w:pPr>
            <w:r w:rsidRPr="00602578">
              <w:rPr>
                <w:color w:val="000000"/>
                <w:kern w:val="0"/>
                <w:sz w:val="24"/>
              </w:rPr>
              <w:t>ZNF22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D1D44" w14:textId="77777777" w:rsidR="00084E82" w:rsidRPr="00602578" w:rsidRDefault="00084E82" w:rsidP="00602578"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</w:rPr>
            </w:pPr>
            <w:r w:rsidRPr="00602578">
              <w:rPr>
                <w:color w:val="000000"/>
                <w:kern w:val="0"/>
                <w:sz w:val="24"/>
              </w:rPr>
              <w:t>0.00534</w:t>
            </w:r>
          </w:p>
        </w:tc>
      </w:tr>
      <w:tr w:rsidR="00084E82" w:rsidRPr="00602578" w14:paraId="46B6A84A" w14:textId="77777777" w:rsidTr="00285447">
        <w:trPr>
          <w:trHeight w:val="239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4FC81" w14:textId="77777777" w:rsidR="00084E82" w:rsidRPr="00602578" w:rsidRDefault="00084E82" w:rsidP="00602578"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</w:rPr>
            </w:pPr>
            <w:r w:rsidRPr="00602578">
              <w:rPr>
                <w:color w:val="000000"/>
                <w:kern w:val="0"/>
                <w:sz w:val="24"/>
              </w:rPr>
              <w:t>ENPP2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7A007" w14:textId="77777777" w:rsidR="00084E82" w:rsidRPr="00602578" w:rsidRDefault="00084E82" w:rsidP="00602578"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</w:rPr>
            </w:pPr>
            <w:r w:rsidRPr="00602578">
              <w:rPr>
                <w:color w:val="000000"/>
                <w:kern w:val="0"/>
                <w:sz w:val="24"/>
              </w:rPr>
              <w:t>0.00062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30B1A" w14:textId="77777777" w:rsidR="00084E82" w:rsidRPr="00602578" w:rsidRDefault="00084E82" w:rsidP="00602578"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DC720" w14:textId="77777777" w:rsidR="00084E82" w:rsidRPr="00602578" w:rsidRDefault="00084E82" w:rsidP="00602578"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</w:rPr>
            </w:pPr>
            <w:r w:rsidRPr="00602578">
              <w:rPr>
                <w:color w:val="000000"/>
                <w:kern w:val="0"/>
                <w:sz w:val="24"/>
              </w:rPr>
              <w:t>IGFBP2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CF8EF" w14:textId="77777777" w:rsidR="00084E82" w:rsidRPr="00602578" w:rsidRDefault="00084E82" w:rsidP="00602578"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</w:rPr>
            </w:pPr>
            <w:r w:rsidRPr="00602578">
              <w:rPr>
                <w:color w:val="000000"/>
                <w:kern w:val="0"/>
                <w:sz w:val="24"/>
              </w:rPr>
              <w:t>0.00538</w:t>
            </w:r>
          </w:p>
        </w:tc>
      </w:tr>
      <w:tr w:rsidR="00084E82" w:rsidRPr="00602578" w14:paraId="62823AC2" w14:textId="77777777" w:rsidTr="00285447">
        <w:trPr>
          <w:trHeight w:val="239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2F2F4" w14:textId="77777777" w:rsidR="00084E82" w:rsidRPr="00602578" w:rsidRDefault="00084E82" w:rsidP="00602578"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</w:rPr>
            </w:pPr>
            <w:r w:rsidRPr="00602578">
              <w:rPr>
                <w:color w:val="000000"/>
                <w:kern w:val="0"/>
                <w:sz w:val="24"/>
              </w:rPr>
              <w:t>ABHD4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F63D7" w14:textId="77777777" w:rsidR="00084E82" w:rsidRPr="00602578" w:rsidRDefault="00084E82" w:rsidP="00602578"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</w:rPr>
            </w:pPr>
            <w:r w:rsidRPr="00602578">
              <w:rPr>
                <w:color w:val="000000"/>
                <w:kern w:val="0"/>
                <w:sz w:val="24"/>
              </w:rPr>
              <w:t>0.0007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609D7" w14:textId="77777777" w:rsidR="00084E82" w:rsidRPr="00602578" w:rsidRDefault="00084E82" w:rsidP="00602578"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47C09" w14:textId="77777777" w:rsidR="00084E82" w:rsidRPr="00602578" w:rsidRDefault="00084E82" w:rsidP="00602578"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</w:rPr>
            </w:pPr>
            <w:r w:rsidRPr="00602578">
              <w:rPr>
                <w:color w:val="000000"/>
                <w:kern w:val="0"/>
                <w:sz w:val="24"/>
              </w:rPr>
              <w:t>SHTN1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73391" w14:textId="77777777" w:rsidR="00084E82" w:rsidRPr="00602578" w:rsidRDefault="00084E82" w:rsidP="00602578"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</w:rPr>
            </w:pPr>
            <w:r w:rsidRPr="00602578">
              <w:rPr>
                <w:color w:val="000000"/>
                <w:kern w:val="0"/>
                <w:sz w:val="24"/>
              </w:rPr>
              <w:t>0.00574</w:t>
            </w:r>
          </w:p>
        </w:tc>
      </w:tr>
      <w:tr w:rsidR="00084E82" w:rsidRPr="00602578" w14:paraId="678A626F" w14:textId="77777777" w:rsidTr="00285447">
        <w:trPr>
          <w:trHeight w:val="239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512B2" w14:textId="77777777" w:rsidR="00084E82" w:rsidRPr="00602578" w:rsidRDefault="00084E82" w:rsidP="00602578"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</w:rPr>
            </w:pPr>
            <w:r w:rsidRPr="00602578">
              <w:rPr>
                <w:color w:val="000000"/>
                <w:kern w:val="0"/>
                <w:sz w:val="24"/>
              </w:rPr>
              <w:t>HTRA1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B17EB" w14:textId="77777777" w:rsidR="00084E82" w:rsidRPr="00602578" w:rsidRDefault="00084E82" w:rsidP="00602578"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</w:rPr>
            </w:pPr>
            <w:r w:rsidRPr="00602578">
              <w:rPr>
                <w:color w:val="000000"/>
                <w:kern w:val="0"/>
                <w:sz w:val="24"/>
              </w:rPr>
              <w:t>0.00085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189BC" w14:textId="77777777" w:rsidR="00084E82" w:rsidRPr="00602578" w:rsidRDefault="00084E82" w:rsidP="00602578"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DB269" w14:textId="77777777" w:rsidR="00084E82" w:rsidRPr="00602578" w:rsidRDefault="00084E82" w:rsidP="00602578"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</w:rPr>
            </w:pPr>
            <w:r w:rsidRPr="00602578">
              <w:rPr>
                <w:color w:val="000000"/>
                <w:kern w:val="0"/>
                <w:sz w:val="24"/>
              </w:rPr>
              <w:t>TPD52L1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23A10" w14:textId="77777777" w:rsidR="00084E82" w:rsidRPr="00602578" w:rsidRDefault="00084E82" w:rsidP="00602578"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</w:rPr>
            </w:pPr>
            <w:r w:rsidRPr="00602578">
              <w:rPr>
                <w:color w:val="000000"/>
                <w:kern w:val="0"/>
                <w:sz w:val="24"/>
              </w:rPr>
              <w:t>0.00583</w:t>
            </w:r>
          </w:p>
        </w:tc>
      </w:tr>
      <w:tr w:rsidR="00084E82" w:rsidRPr="00602578" w14:paraId="5C9AB406" w14:textId="77777777" w:rsidTr="00285447">
        <w:trPr>
          <w:trHeight w:val="239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F285F" w14:textId="77777777" w:rsidR="00084E82" w:rsidRPr="00602578" w:rsidRDefault="00084E82" w:rsidP="00602578"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</w:rPr>
            </w:pPr>
            <w:r w:rsidRPr="00602578">
              <w:rPr>
                <w:color w:val="000000"/>
                <w:kern w:val="0"/>
                <w:sz w:val="24"/>
              </w:rPr>
              <w:t>SOBP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C9B80" w14:textId="77777777" w:rsidR="00084E82" w:rsidRPr="00602578" w:rsidRDefault="00084E82" w:rsidP="00602578"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</w:rPr>
            </w:pPr>
            <w:r w:rsidRPr="00602578">
              <w:rPr>
                <w:color w:val="000000"/>
                <w:kern w:val="0"/>
                <w:sz w:val="24"/>
              </w:rPr>
              <w:t>0.00085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67947" w14:textId="77777777" w:rsidR="00084E82" w:rsidRPr="00602578" w:rsidRDefault="00084E82" w:rsidP="00602578"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79BB1" w14:textId="77777777" w:rsidR="00084E82" w:rsidRPr="00602578" w:rsidRDefault="00084E82" w:rsidP="00602578"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</w:rPr>
            </w:pPr>
            <w:r w:rsidRPr="00602578">
              <w:rPr>
                <w:color w:val="000000"/>
                <w:kern w:val="0"/>
                <w:sz w:val="24"/>
              </w:rPr>
              <w:t>DAAM1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CBBBB" w14:textId="77777777" w:rsidR="00084E82" w:rsidRPr="00602578" w:rsidRDefault="00084E82" w:rsidP="00602578"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</w:rPr>
            </w:pPr>
            <w:r w:rsidRPr="00602578">
              <w:rPr>
                <w:color w:val="000000"/>
                <w:kern w:val="0"/>
                <w:sz w:val="24"/>
              </w:rPr>
              <w:t>0.00607</w:t>
            </w:r>
          </w:p>
        </w:tc>
      </w:tr>
      <w:tr w:rsidR="00084E82" w:rsidRPr="00602578" w14:paraId="0FE02272" w14:textId="77777777" w:rsidTr="00285447">
        <w:trPr>
          <w:trHeight w:val="239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921C6" w14:textId="77777777" w:rsidR="00084E82" w:rsidRPr="00602578" w:rsidRDefault="00084E82" w:rsidP="00602578"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</w:rPr>
            </w:pPr>
            <w:r w:rsidRPr="00602578">
              <w:rPr>
                <w:color w:val="000000"/>
                <w:kern w:val="0"/>
                <w:sz w:val="24"/>
              </w:rPr>
              <w:t>GAL3ST1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1695F" w14:textId="77777777" w:rsidR="00084E82" w:rsidRPr="00602578" w:rsidRDefault="00084E82" w:rsidP="00602578"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</w:rPr>
            </w:pPr>
            <w:r w:rsidRPr="00602578">
              <w:rPr>
                <w:color w:val="000000"/>
                <w:kern w:val="0"/>
                <w:sz w:val="24"/>
              </w:rPr>
              <w:t>0.00087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41D15" w14:textId="77777777" w:rsidR="00084E82" w:rsidRPr="00602578" w:rsidRDefault="00084E82" w:rsidP="00602578"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C719E" w14:textId="77777777" w:rsidR="00084E82" w:rsidRPr="00602578" w:rsidRDefault="00084E82" w:rsidP="00602578"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</w:rPr>
            </w:pPr>
            <w:r w:rsidRPr="00602578">
              <w:rPr>
                <w:color w:val="000000"/>
                <w:kern w:val="0"/>
                <w:sz w:val="24"/>
              </w:rPr>
              <w:t>MSRB2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F7CB6" w14:textId="77777777" w:rsidR="00084E82" w:rsidRPr="00602578" w:rsidRDefault="00084E82" w:rsidP="00602578"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</w:rPr>
            </w:pPr>
            <w:r w:rsidRPr="00602578">
              <w:rPr>
                <w:color w:val="000000"/>
                <w:kern w:val="0"/>
                <w:sz w:val="24"/>
              </w:rPr>
              <w:t>0.00608</w:t>
            </w:r>
          </w:p>
        </w:tc>
      </w:tr>
      <w:tr w:rsidR="00084E82" w:rsidRPr="00602578" w14:paraId="5F6C0FA1" w14:textId="77777777" w:rsidTr="00285447">
        <w:trPr>
          <w:trHeight w:val="239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6181A" w14:textId="77777777" w:rsidR="00084E82" w:rsidRPr="00602578" w:rsidRDefault="00084E82" w:rsidP="00602578"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</w:rPr>
            </w:pPr>
            <w:r w:rsidRPr="00602578">
              <w:rPr>
                <w:color w:val="000000"/>
                <w:kern w:val="0"/>
                <w:sz w:val="24"/>
              </w:rPr>
              <w:t>PZP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76920" w14:textId="77777777" w:rsidR="00084E82" w:rsidRPr="00602578" w:rsidRDefault="00084E82" w:rsidP="00602578"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</w:rPr>
            </w:pPr>
            <w:r w:rsidRPr="00602578">
              <w:rPr>
                <w:color w:val="000000"/>
                <w:kern w:val="0"/>
                <w:sz w:val="24"/>
              </w:rPr>
              <w:t>0.00096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8B5A2" w14:textId="77777777" w:rsidR="00084E82" w:rsidRPr="00602578" w:rsidRDefault="00084E82" w:rsidP="00602578"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CECDA" w14:textId="77777777" w:rsidR="00084E82" w:rsidRPr="00602578" w:rsidRDefault="00084E82" w:rsidP="00602578"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</w:rPr>
            </w:pPr>
            <w:r w:rsidRPr="00602578">
              <w:rPr>
                <w:color w:val="000000"/>
                <w:kern w:val="0"/>
                <w:sz w:val="24"/>
              </w:rPr>
              <w:t>ARL6IP1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761B4" w14:textId="77777777" w:rsidR="00084E82" w:rsidRPr="00602578" w:rsidRDefault="00084E82" w:rsidP="00602578"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</w:rPr>
            </w:pPr>
            <w:r w:rsidRPr="00602578">
              <w:rPr>
                <w:color w:val="000000"/>
                <w:kern w:val="0"/>
                <w:sz w:val="24"/>
              </w:rPr>
              <w:t>0.00625</w:t>
            </w:r>
          </w:p>
        </w:tc>
      </w:tr>
      <w:tr w:rsidR="00084E82" w:rsidRPr="00602578" w14:paraId="64918CEB" w14:textId="77777777" w:rsidTr="00285447">
        <w:trPr>
          <w:trHeight w:val="239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07A24" w14:textId="77777777" w:rsidR="00084E82" w:rsidRPr="00602578" w:rsidRDefault="00084E82" w:rsidP="00602578"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</w:rPr>
            </w:pPr>
            <w:r w:rsidRPr="00602578">
              <w:rPr>
                <w:color w:val="000000"/>
                <w:kern w:val="0"/>
                <w:sz w:val="24"/>
              </w:rPr>
              <w:t>MYOM1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A8B12" w14:textId="77777777" w:rsidR="00084E82" w:rsidRPr="00602578" w:rsidRDefault="00084E82" w:rsidP="00602578"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</w:rPr>
            </w:pPr>
            <w:r w:rsidRPr="00602578">
              <w:rPr>
                <w:color w:val="000000"/>
                <w:kern w:val="0"/>
                <w:sz w:val="24"/>
              </w:rPr>
              <w:t>0.00098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62322" w14:textId="77777777" w:rsidR="00084E82" w:rsidRPr="00602578" w:rsidRDefault="00084E82" w:rsidP="00602578"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E90E9" w14:textId="77777777" w:rsidR="00084E82" w:rsidRPr="00602578" w:rsidRDefault="00084E82" w:rsidP="00602578"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</w:rPr>
            </w:pPr>
            <w:r w:rsidRPr="00602578">
              <w:rPr>
                <w:color w:val="000000"/>
                <w:kern w:val="0"/>
                <w:sz w:val="24"/>
              </w:rPr>
              <w:t>ATP7B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A3860" w14:textId="77777777" w:rsidR="00084E82" w:rsidRPr="00602578" w:rsidRDefault="00084E82" w:rsidP="00602578"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</w:rPr>
            </w:pPr>
            <w:r w:rsidRPr="00602578">
              <w:rPr>
                <w:color w:val="000000"/>
                <w:kern w:val="0"/>
                <w:sz w:val="24"/>
              </w:rPr>
              <w:t>0.00651</w:t>
            </w:r>
          </w:p>
        </w:tc>
      </w:tr>
      <w:tr w:rsidR="00084E82" w:rsidRPr="00602578" w14:paraId="60F6A659" w14:textId="77777777" w:rsidTr="00285447">
        <w:trPr>
          <w:trHeight w:val="239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80F9A" w14:textId="77777777" w:rsidR="00084E82" w:rsidRPr="00602578" w:rsidRDefault="00084E82" w:rsidP="00602578"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</w:rPr>
            </w:pPr>
            <w:r w:rsidRPr="00602578">
              <w:rPr>
                <w:color w:val="000000"/>
                <w:kern w:val="0"/>
                <w:sz w:val="24"/>
              </w:rPr>
              <w:t>MYD88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B66EF" w14:textId="77777777" w:rsidR="00084E82" w:rsidRPr="00602578" w:rsidRDefault="00084E82" w:rsidP="00602578"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</w:rPr>
            </w:pPr>
            <w:r w:rsidRPr="00602578">
              <w:rPr>
                <w:color w:val="000000"/>
                <w:kern w:val="0"/>
                <w:sz w:val="24"/>
              </w:rPr>
              <w:t>0.00128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88616" w14:textId="77777777" w:rsidR="00084E82" w:rsidRPr="00602578" w:rsidRDefault="00084E82" w:rsidP="00602578"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CDABA" w14:textId="77777777" w:rsidR="00084E82" w:rsidRPr="00602578" w:rsidRDefault="00084E82" w:rsidP="00602578"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</w:rPr>
            </w:pPr>
            <w:r w:rsidRPr="00602578">
              <w:rPr>
                <w:color w:val="000000"/>
                <w:kern w:val="0"/>
                <w:sz w:val="24"/>
              </w:rPr>
              <w:t>FAM49A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FEF29" w14:textId="77777777" w:rsidR="00084E82" w:rsidRPr="00602578" w:rsidRDefault="00084E82" w:rsidP="00602578"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</w:rPr>
            </w:pPr>
            <w:r w:rsidRPr="00602578">
              <w:rPr>
                <w:color w:val="000000"/>
                <w:kern w:val="0"/>
                <w:sz w:val="24"/>
              </w:rPr>
              <w:t>0.00664</w:t>
            </w:r>
          </w:p>
        </w:tc>
      </w:tr>
      <w:tr w:rsidR="00084E82" w:rsidRPr="00602578" w14:paraId="7988AA8C" w14:textId="77777777" w:rsidTr="00285447">
        <w:trPr>
          <w:trHeight w:val="239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895D9" w14:textId="77777777" w:rsidR="00084E82" w:rsidRPr="00602578" w:rsidRDefault="00084E82" w:rsidP="00602578"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</w:rPr>
            </w:pPr>
            <w:r w:rsidRPr="00602578">
              <w:rPr>
                <w:color w:val="000000"/>
                <w:kern w:val="0"/>
                <w:sz w:val="24"/>
              </w:rPr>
              <w:t>CREM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99DCA" w14:textId="77777777" w:rsidR="00084E82" w:rsidRPr="00602578" w:rsidRDefault="00084E82" w:rsidP="00602578"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</w:rPr>
            </w:pPr>
            <w:r w:rsidRPr="00602578">
              <w:rPr>
                <w:color w:val="000000"/>
                <w:kern w:val="0"/>
                <w:sz w:val="24"/>
              </w:rPr>
              <w:t>0.0013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7473E" w14:textId="77777777" w:rsidR="00084E82" w:rsidRPr="00602578" w:rsidRDefault="00084E82" w:rsidP="00602578"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4EEEB" w14:textId="77777777" w:rsidR="00084E82" w:rsidRPr="00602578" w:rsidRDefault="00084E82" w:rsidP="00602578"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</w:rPr>
            </w:pPr>
            <w:r w:rsidRPr="00602578">
              <w:rPr>
                <w:color w:val="000000"/>
                <w:kern w:val="0"/>
                <w:sz w:val="24"/>
              </w:rPr>
              <w:t>LY96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E553B" w14:textId="77777777" w:rsidR="00084E82" w:rsidRPr="00602578" w:rsidRDefault="00084E82" w:rsidP="00602578"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</w:rPr>
            </w:pPr>
            <w:r w:rsidRPr="00602578">
              <w:rPr>
                <w:color w:val="000000"/>
                <w:kern w:val="0"/>
                <w:sz w:val="24"/>
              </w:rPr>
              <w:t>0.00678</w:t>
            </w:r>
          </w:p>
        </w:tc>
      </w:tr>
      <w:tr w:rsidR="00084E82" w:rsidRPr="00602578" w14:paraId="1AE7F1BD" w14:textId="77777777" w:rsidTr="00285447">
        <w:trPr>
          <w:trHeight w:val="239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3AF34" w14:textId="77777777" w:rsidR="00084E82" w:rsidRPr="00602578" w:rsidRDefault="00084E82" w:rsidP="00602578"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</w:rPr>
            </w:pPr>
            <w:r w:rsidRPr="00602578">
              <w:rPr>
                <w:color w:val="000000"/>
                <w:kern w:val="0"/>
                <w:sz w:val="24"/>
              </w:rPr>
              <w:t>AP4S1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51890" w14:textId="77777777" w:rsidR="00084E82" w:rsidRPr="00602578" w:rsidRDefault="00084E82" w:rsidP="00602578"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</w:rPr>
            </w:pPr>
            <w:r w:rsidRPr="00602578">
              <w:rPr>
                <w:color w:val="000000"/>
                <w:kern w:val="0"/>
                <w:sz w:val="24"/>
              </w:rPr>
              <w:t>0.00133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C0867" w14:textId="77777777" w:rsidR="00084E82" w:rsidRPr="00602578" w:rsidRDefault="00084E82" w:rsidP="00602578"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B4B30" w14:textId="77777777" w:rsidR="00084E82" w:rsidRPr="00602578" w:rsidRDefault="00084E82" w:rsidP="00602578"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</w:rPr>
            </w:pPr>
            <w:r w:rsidRPr="00602578">
              <w:rPr>
                <w:color w:val="000000"/>
                <w:kern w:val="0"/>
                <w:sz w:val="24"/>
              </w:rPr>
              <w:t>CD226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015FB" w14:textId="77777777" w:rsidR="00084E82" w:rsidRPr="00602578" w:rsidRDefault="00084E82" w:rsidP="00602578"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</w:rPr>
            </w:pPr>
            <w:r w:rsidRPr="00602578">
              <w:rPr>
                <w:color w:val="000000"/>
                <w:kern w:val="0"/>
                <w:sz w:val="24"/>
              </w:rPr>
              <w:t>0.00681</w:t>
            </w:r>
          </w:p>
        </w:tc>
      </w:tr>
      <w:tr w:rsidR="00084E82" w:rsidRPr="00602578" w14:paraId="74B4B1E7" w14:textId="77777777" w:rsidTr="00285447">
        <w:trPr>
          <w:trHeight w:val="239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191F0" w14:textId="77777777" w:rsidR="00084E82" w:rsidRPr="00602578" w:rsidRDefault="00084E82" w:rsidP="00602578"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</w:rPr>
            </w:pPr>
            <w:r w:rsidRPr="00602578">
              <w:rPr>
                <w:color w:val="000000"/>
                <w:kern w:val="0"/>
                <w:sz w:val="24"/>
              </w:rPr>
              <w:t>LGMN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87975" w14:textId="77777777" w:rsidR="00084E82" w:rsidRPr="00602578" w:rsidRDefault="00084E82" w:rsidP="00602578"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</w:rPr>
            </w:pPr>
            <w:r w:rsidRPr="00602578">
              <w:rPr>
                <w:color w:val="000000"/>
                <w:kern w:val="0"/>
                <w:sz w:val="24"/>
              </w:rPr>
              <w:t>0.00133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84C1B" w14:textId="77777777" w:rsidR="00084E82" w:rsidRPr="00602578" w:rsidRDefault="00084E82" w:rsidP="00602578"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C700A" w14:textId="77777777" w:rsidR="00084E82" w:rsidRPr="00602578" w:rsidRDefault="00084E82" w:rsidP="00602578"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</w:rPr>
            </w:pPr>
            <w:r w:rsidRPr="00602578">
              <w:rPr>
                <w:color w:val="000000"/>
                <w:kern w:val="0"/>
                <w:sz w:val="24"/>
              </w:rPr>
              <w:t>RGS3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30D5F" w14:textId="77777777" w:rsidR="00084E82" w:rsidRPr="00602578" w:rsidRDefault="00084E82" w:rsidP="00602578"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</w:rPr>
            </w:pPr>
            <w:r w:rsidRPr="00602578">
              <w:rPr>
                <w:color w:val="000000"/>
                <w:kern w:val="0"/>
                <w:sz w:val="24"/>
              </w:rPr>
              <w:t>0.00685</w:t>
            </w:r>
          </w:p>
        </w:tc>
      </w:tr>
      <w:tr w:rsidR="00084E82" w:rsidRPr="00602578" w14:paraId="7F7F22A5" w14:textId="77777777" w:rsidTr="00285447">
        <w:trPr>
          <w:trHeight w:val="239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9D431" w14:textId="77777777" w:rsidR="00084E82" w:rsidRPr="00602578" w:rsidRDefault="00084E82" w:rsidP="00602578"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</w:rPr>
            </w:pPr>
            <w:r w:rsidRPr="00602578">
              <w:rPr>
                <w:color w:val="000000"/>
                <w:kern w:val="0"/>
                <w:sz w:val="24"/>
              </w:rPr>
              <w:t>RASSF9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E3D96" w14:textId="77777777" w:rsidR="00084E82" w:rsidRPr="00602578" w:rsidRDefault="00084E82" w:rsidP="00602578"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</w:rPr>
            </w:pPr>
            <w:r w:rsidRPr="00602578">
              <w:rPr>
                <w:color w:val="000000"/>
                <w:kern w:val="0"/>
                <w:sz w:val="24"/>
              </w:rPr>
              <w:t>0.00135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D588A" w14:textId="77777777" w:rsidR="00084E82" w:rsidRPr="00602578" w:rsidRDefault="00084E82" w:rsidP="00602578"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A970C" w14:textId="77777777" w:rsidR="00084E82" w:rsidRPr="00602578" w:rsidRDefault="00084E82" w:rsidP="00602578"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</w:rPr>
            </w:pPr>
            <w:r w:rsidRPr="00602578">
              <w:rPr>
                <w:color w:val="000000"/>
                <w:kern w:val="0"/>
                <w:sz w:val="24"/>
              </w:rPr>
              <w:t>SLC35C1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19D5F" w14:textId="77777777" w:rsidR="00084E82" w:rsidRPr="00602578" w:rsidRDefault="00084E82" w:rsidP="00602578"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</w:rPr>
            </w:pPr>
            <w:r w:rsidRPr="00602578">
              <w:rPr>
                <w:color w:val="000000"/>
                <w:kern w:val="0"/>
                <w:sz w:val="24"/>
              </w:rPr>
              <w:t>0.00702</w:t>
            </w:r>
          </w:p>
        </w:tc>
      </w:tr>
      <w:tr w:rsidR="00084E82" w:rsidRPr="00602578" w14:paraId="1F4AED92" w14:textId="77777777" w:rsidTr="00285447">
        <w:trPr>
          <w:trHeight w:val="239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10BAD" w14:textId="77777777" w:rsidR="00084E82" w:rsidRPr="00602578" w:rsidRDefault="00084E82" w:rsidP="00602578"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</w:rPr>
            </w:pPr>
            <w:r w:rsidRPr="00602578">
              <w:rPr>
                <w:color w:val="000000"/>
                <w:kern w:val="0"/>
                <w:sz w:val="24"/>
              </w:rPr>
              <w:t>OSTF1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9CFE0" w14:textId="77777777" w:rsidR="00084E82" w:rsidRPr="00602578" w:rsidRDefault="00084E82" w:rsidP="00602578"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</w:rPr>
            </w:pPr>
            <w:r w:rsidRPr="00602578">
              <w:rPr>
                <w:color w:val="000000"/>
                <w:kern w:val="0"/>
                <w:sz w:val="24"/>
              </w:rPr>
              <w:t>0.00136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8B105" w14:textId="77777777" w:rsidR="00084E82" w:rsidRPr="00602578" w:rsidRDefault="00084E82" w:rsidP="00602578"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BF531" w14:textId="77777777" w:rsidR="00084E82" w:rsidRPr="00602578" w:rsidRDefault="00084E82" w:rsidP="00602578"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</w:rPr>
            </w:pPr>
            <w:r w:rsidRPr="00602578">
              <w:rPr>
                <w:color w:val="000000"/>
                <w:kern w:val="0"/>
                <w:sz w:val="24"/>
              </w:rPr>
              <w:t>SAMSN1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A339D" w14:textId="77777777" w:rsidR="00084E82" w:rsidRPr="00602578" w:rsidRDefault="00084E82" w:rsidP="00602578"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</w:rPr>
            </w:pPr>
            <w:r w:rsidRPr="00602578">
              <w:rPr>
                <w:color w:val="000000"/>
                <w:kern w:val="0"/>
                <w:sz w:val="24"/>
              </w:rPr>
              <w:t>0.00723</w:t>
            </w:r>
          </w:p>
        </w:tc>
      </w:tr>
      <w:tr w:rsidR="00084E82" w:rsidRPr="00602578" w14:paraId="1812B8DD" w14:textId="77777777" w:rsidTr="00285447">
        <w:trPr>
          <w:trHeight w:val="239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8C439" w14:textId="77777777" w:rsidR="00084E82" w:rsidRPr="00602578" w:rsidRDefault="00084E82" w:rsidP="00602578"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</w:rPr>
            </w:pPr>
            <w:r w:rsidRPr="00602578">
              <w:rPr>
                <w:color w:val="000000"/>
                <w:kern w:val="0"/>
                <w:sz w:val="24"/>
              </w:rPr>
              <w:t>NUAK1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C6B70" w14:textId="77777777" w:rsidR="00084E82" w:rsidRPr="00602578" w:rsidRDefault="00084E82" w:rsidP="00602578"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</w:rPr>
            </w:pPr>
            <w:r w:rsidRPr="00602578">
              <w:rPr>
                <w:color w:val="000000"/>
                <w:kern w:val="0"/>
                <w:sz w:val="24"/>
              </w:rPr>
              <w:t>0.00148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29263" w14:textId="77777777" w:rsidR="00084E82" w:rsidRPr="00602578" w:rsidRDefault="00084E82" w:rsidP="00602578"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6AC9E" w14:textId="77777777" w:rsidR="00084E82" w:rsidRPr="00602578" w:rsidRDefault="00084E82" w:rsidP="00602578"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</w:rPr>
            </w:pPr>
            <w:r w:rsidRPr="00602578">
              <w:rPr>
                <w:color w:val="000000"/>
                <w:kern w:val="0"/>
                <w:sz w:val="24"/>
              </w:rPr>
              <w:t>SLC35A1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8FC45" w14:textId="77777777" w:rsidR="00084E82" w:rsidRPr="00602578" w:rsidRDefault="00084E82" w:rsidP="00602578"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</w:rPr>
            </w:pPr>
            <w:r w:rsidRPr="00602578">
              <w:rPr>
                <w:color w:val="000000"/>
                <w:kern w:val="0"/>
                <w:sz w:val="24"/>
              </w:rPr>
              <w:t>0.00754</w:t>
            </w:r>
          </w:p>
        </w:tc>
      </w:tr>
      <w:tr w:rsidR="00084E82" w:rsidRPr="00602578" w14:paraId="4D4B7290" w14:textId="77777777" w:rsidTr="00285447">
        <w:trPr>
          <w:trHeight w:val="239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AA8F0" w14:textId="77777777" w:rsidR="00084E82" w:rsidRPr="00602578" w:rsidRDefault="00084E82" w:rsidP="00602578"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</w:rPr>
            </w:pPr>
            <w:r w:rsidRPr="00602578">
              <w:rPr>
                <w:color w:val="000000"/>
                <w:kern w:val="0"/>
                <w:sz w:val="24"/>
              </w:rPr>
              <w:t>MECR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FD0EF" w14:textId="77777777" w:rsidR="00084E82" w:rsidRPr="00602578" w:rsidRDefault="00084E82" w:rsidP="00602578"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</w:rPr>
            </w:pPr>
            <w:r w:rsidRPr="00602578">
              <w:rPr>
                <w:color w:val="000000"/>
                <w:kern w:val="0"/>
                <w:sz w:val="24"/>
              </w:rPr>
              <w:t>0.0015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F412E" w14:textId="77777777" w:rsidR="00084E82" w:rsidRPr="00602578" w:rsidRDefault="00084E82" w:rsidP="00602578"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4722E" w14:textId="77777777" w:rsidR="00084E82" w:rsidRPr="00602578" w:rsidRDefault="00084E82" w:rsidP="00602578"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</w:rPr>
            </w:pPr>
            <w:r w:rsidRPr="00602578">
              <w:rPr>
                <w:color w:val="000000"/>
                <w:kern w:val="0"/>
                <w:sz w:val="24"/>
              </w:rPr>
              <w:t>RAB14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D1AD6" w14:textId="77777777" w:rsidR="00084E82" w:rsidRPr="00602578" w:rsidRDefault="00084E82" w:rsidP="00602578"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</w:rPr>
            </w:pPr>
            <w:r w:rsidRPr="00602578">
              <w:rPr>
                <w:color w:val="000000"/>
                <w:kern w:val="0"/>
                <w:sz w:val="24"/>
              </w:rPr>
              <w:t>0.00763</w:t>
            </w:r>
          </w:p>
        </w:tc>
      </w:tr>
      <w:tr w:rsidR="00084E82" w:rsidRPr="00602578" w14:paraId="392C2240" w14:textId="77777777" w:rsidTr="00285447">
        <w:trPr>
          <w:trHeight w:val="239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6CAAA" w14:textId="77777777" w:rsidR="00084E82" w:rsidRPr="00602578" w:rsidRDefault="00084E82" w:rsidP="00602578"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</w:rPr>
            </w:pPr>
            <w:r w:rsidRPr="00602578">
              <w:rPr>
                <w:color w:val="000000"/>
                <w:kern w:val="0"/>
                <w:sz w:val="24"/>
              </w:rPr>
              <w:t>RNF11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9B91F" w14:textId="77777777" w:rsidR="00084E82" w:rsidRPr="00602578" w:rsidRDefault="00084E82" w:rsidP="00602578"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</w:rPr>
            </w:pPr>
            <w:r w:rsidRPr="00602578">
              <w:rPr>
                <w:color w:val="000000"/>
                <w:kern w:val="0"/>
                <w:sz w:val="24"/>
              </w:rPr>
              <w:t>0.00168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F9A2D" w14:textId="77777777" w:rsidR="00084E82" w:rsidRPr="00602578" w:rsidRDefault="00084E82" w:rsidP="00602578"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A87DE" w14:textId="77777777" w:rsidR="00084E82" w:rsidRPr="00602578" w:rsidRDefault="00084E82" w:rsidP="00602578"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</w:rPr>
            </w:pPr>
            <w:r w:rsidRPr="00602578">
              <w:rPr>
                <w:color w:val="000000"/>
                <w:kern w:val="0"/>
                <w:sz w:val="24"/>
              </w:rPr>
              <w:t>TRIB2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B201E" w14:textId="77777777" w:rsidR="00084E82" w:rsidRPr="00602578" w:rsidRDefault="00084E82" w:rsidP="00602578"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</w:rPr>
            </w:pPr>
            <w:r w:rsidRPr="00602578">
              <w:rPr>
                <w:color w:val="000000"/>
                <w:kern w:val="0"/>
                <w:sz w:val="24"/>
              </w:rPr>
              <w:t>0.00764</w:t>
            </w:r>
          </w:p>
        </w:tc>
      </w:tr>
      <w:tr w:rsidR="00084E82" w:rsidRPr="00602578" w14:paraId="74B6FB2D" w14:textId="77777777" w:rsidTr="00285447">
        <w:trPr>
          <w:trHeight w:val="239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AB4C2" w14:textId="77777777" w:rsidR="00084E82" w:rsidRPr="00602578" w:rsidRDefault="00084E82" w:rsidP="00602578"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</w:rPr>
            </w:pPr>
            <w:r w:rsidRPr="00602578">
              <w:rPr>
                <w:color w:val="000000"/>
                <w:kern w:val="0"/>
                <w:sz w:val="24"/>
              </w:rPr>
              <w:t>ATG4A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56992" w14:textId="77777777" w:rsidR="00084E82" w:rsidRPr="00602578" w:rsidRDefault="00084E82" w:rsidP="00602578"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</w:rPr>
            </w:pPr>
            <w:r w:rsidRPr="00602578">
              <w:rPr>
                <w:color w:val="000000"/>
                <w:kern w:val="0"/>
                <w:sz w:val="24"/>
              </w:rPr>
              <w:t>0.00169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FB984" w14:textId="77777777" w:rsidR="00084E82" w:rsidRPr="00602578" w:rsidRDefault="00084E82" w:rsidP="00602578"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CCEA1" w14:textId="77777777" w:rsidR="00084E82" w:rsidRPr="00602578" w:rsidRDefault="00084E82" w:rsidP="00602578"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</w:rPr>
            </w:pPr>
            <w:r w:rsidRPr="00602578">
              <w:rPr>
                <w:color w:val="000000"/>
                <w:kern w:val="0"/>
                <w:sz w:val="24"/>
              </w:rPr>
              <w:t>CCDC88A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FA983" w14:textId="77777777" w:rsidR="00084E82" w:rsidRPr="00602578" w:rsidRDefault="00084E82" w:rsidP="00602578"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</w:rPr>
            </w:pPr>
            <w:r w:rsidRPr="00602578">
              <w:rPr>
                <w:color w:val="000000"/>
                <w:kern w:val="0"/>
                <w:sz w:val="24"/>
              </w:rPr>
              <w:t>0.0077</w:t>
            </w:r>
          </w:p>
        </w:tc>
      </w:tr>
      <w:tr w:rsidR="00084E82" w:rsidRPr="00602578" w14:paraId="13BF2180" w14:textId="77777777" w:rsidTr="00285447">
        <w:trPr>
          <w:trHeight w:val="239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EDF77" w14:textId="77777777" w:rsidR="00084E82" w:rsidRPr="00602578" w:rsidRDefault="00084E82" w:rsidP="00602578"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</w:rPr>
            </w:pPr>
            <w:r w:rsidRPr="00602578">
              <w:rPr>
                <w:color w:val="000000"/>
                <w:kern w:val="0"/>
                <w:sz w:val="24"/>
              </w:rPr>
              <w:t>GNB5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FA448" w14:textId="77777777" w:rsidR="00084E82" w:rsidRPr="00602578" w:rsidRDefault="00084E82" w:rsidP="00602578"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</w:rPr>
            </w:pPr>
            <w:r w:rsidRPr="00602578">
              <w:rPr>
                <w:color w:val="000000"/>
                <w:kern w:val="0"/>
                <w:sz w:val="24"/>
              </w:rPr>
              <w:t>0.00169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E4602" w14:textId="77777777" w:rsidR="00084E82" w:rsidRPr="00602578" w:rsidRDefault="00084E82" w:rsidP="00602578"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08B20" w14:textId="77777777" w:rsidR="00084E82" w:rsidRPr="00602578" w:rsidRDefault="00084E82" w:rsidP="00602578"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</w:rPr>
            </w:pPr>
            <w:r w:rsidRPr="00602578">
              <w:rPr>
                <w:color w:val="000000"/>
                <w:kern w:val="0"/>
                <w:sz w:val="24"/>
              </w:rPr>
              <w:t>AKAP12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620A5" w14:textId="77777777" w:rsidR="00084E82" w:rsidRPr="00602578" w:rsidRDefault="00084E82" w:rsidP="00602578"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</w:rPr>
            </w:pPr>
            <w:r w:rsidRPr="00602578">
              <w:rPr>
                <w:color w:val="000000"/>
                <w:kern w:val="0"/>
                <w:sz w:val="24"/>
              </w:rPr>
              <w:t>0.00777</w:t>
            </w:r>
          </w:p>
        </w:tc>
      </w:tr>
      <w:tr w:rsidR="00084E82" w:rsidRPr="00602578" w14:paraId="6AB2882A" w14:textId="77777777" w:rsidTr="00285447">
        <w:trPr>
          <w:trHeight w:val="239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4F0E3" w14:textId="77777777" w:rsidR="00084E82" w:rsidRPr="00602578" w:rsidRDefault="00084E82" w:rsidP="00602578"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</w:rPr>
            </w:pPr>
            <w:r w:rsidRPr="00602578">
              <w:rPr>
                <w:color w:val="000000"/>
                <w:kern w:val="0"/>
                <w:sz w:val="24"/>
              </w:rPr>
              <w:t>ITM2B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9EF95" w14:textId="77777777" w:rsidR="00084E82" w:rsidRPr="00602578" w:rsidRDefault="00084E82" w:rsidP="00602578"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</w:rPr>
            </w:pPr>
            <w:r w:rsidRPr="00602578">
              <w:rPr>
                <w:color w:val="000000"/>
                <w:kern w:val="0"/>
                <w:sz w:val="24"/>
              </w:rPr>
              <w:t>0.0017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90D09" w14:textId="77777777" w:rsidR="00084E82" w:rsidRPr="00602578" w:rsidRDefault="00084E82" w:rsidP="00602578"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5C6F1" w14:textId="77777777" w:rsidR="00084E82" w:rsidRPr="00602578" w:rsidRDefault="00084E82" w:rsidP="00602578"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</w:rPr>
            </w:pPr>
            <w:r w:rsidRPr="00602578">
              <w:rPr>
                <w:color w:val="000000"/>
                <w:kern w:val="0"/>
                <w:sz w:val="24"/>
              </w:rPr>
              <w:t>BBS10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DFFFF" w14:textId="77777777" w:rsidR="00084E82" w:rsidRPr="00602578" w:rsidRDefault="00084E82" w:rsidP="00602578"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</w:rPr>
            </w:pPr>
            <w:r w:rsidRPr="00602578">
              <w:rPr>
                <w:color w:val="000000"/>
                <w:kern w:val="0"/>
                <w:sz w:val="24"/>
              </w:rPr>
              <w:t>0.00777</w:t>
            </w:r>
          </w:p>
        </w:tc>
      </w:tr>
      <w:tr w:rsidR="00084E82" w:rsidRPr="00602578" w14:paraId="5AA1D5E2" w14:textId="77777777" w:rsidTr="00285447">
        <w:trPr>
          <w:trHeight w:val="239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EABBE" w14:textId="77777777" w:rsidR="00084E82" w:rsidRPr="00602578" w:rsidRDefault="00084E82" w:rsidP="00602578"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</w:rPr>
            </w:pPr>
            <w:r w:rsidRPr="00602578">
              <w:rPr>
                <w:color w:val="000000"/>
                <w:kern w:val="0"/>
                <w:sz w:val="24"/>
              </w:rPr>
              <w:t>PLA2G2A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F74DC" w14:textId="77777777" w:rsidR="00084E82" w:rsidRPr="00602578" w:rsidRDefault="00084E82" w:rsidP="00602578"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</w:rPr>
            </w:pPr>
            <w:r w:rsidRPr="00602578">
              <w:rPr>
                <w:color w:val="000000"/>
                <w:kern w:val="0"/>
                <w:sz w:val="24"/>
              </w:rPr>
              <w:t>0.00173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2F7C9" w14:textId="77777777" w:rsidR="00084E82" w:rsidRPr="00602578" w:rsidRDefault="00084E82" w:rsidP="00602578"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8A805" w14:textId="77777777" w:rsidR="00084E82" w:rsidRPr="00602578" w:rsidRDefault="00084E82" w:rsidP="00602578"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</w:rPr>
            </w:pPr>
            <w:r w:rsidRPr="00602578">
              <w:rPr>
                <w:color w:val="000000"/>
                <w:kern w:val="0"/>
                <w:sz w:val="24"/>
              </w:rPr>
              <w:t>ITGA1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2A507" w14:textId="77777777" w:rsidR="00084E82" w:rsidRPr="00602578" w:rsidRDefault="00084E82" w:rsidP="00602578"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</w:rPr>
            </w:pPr>
            <w:r w:rsidRPr="00602578">
              <w:rPr>
                <w:color w:val="000000"/>
                <w:kern w:val="0"/>
                <w:sz w:val="24"/>
              </w:rPr>
              <w:t>0.00783</w:t>
            </w:r>
          </w:p>
        </w:tc>
      </w:tr>
      <w:tr w:rsidR="00084E82" w:rsidRPr="00602578" w14:paraId="64EBADBA" w14:textId="77777777" w:rsidTr="00285447">
        <w:trPr>
          <w:trHeight w:val="239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71EDD" w14:textId="77777777" w:rsidR="00084E82" w:rsidRPr="00602578" w:rsidRDefault="00084E82" w:rsidP="00602578"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</w:rPr>
            </w:pPr>
            <w:r w:rsidRPr="00602578">
              <w:rPr>
                <w:color w:val="000000"/>
                <w:kern w:val="0"/>
                <w:sz w:val="24"/>
              </w:rPr>
              <w:t>RAP2C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7BD01" w14:textId="77777777" w:rsidR="00084E82" w:rsidRPr="00602578" w:rsidRDefault="00084E82" w:rsidP="00602578"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</w:rPr>
            </w:pPr>
            <w:r w:rsidRPr="00602578">
              <w:rPr>
                <w:color w:val="000000"/>
                <w:kern w:val="0"/>
                <w:sz w:val="24"/>
              </w:rPr>
              <w:t>0.00187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ABC75" w14:textId="77777777" w:rsidR="00084E82" w:rsidRPr="00602578" w:rsidRDefault="00084E82" w:rsidP="00602578"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CC054" w14:textId="77777777" w:rsidR="00084E82" w:rsidRPr="00602578" w:rsidRDefault="00084E82" w:rsidP="00602578"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</w:rPr>
            </w:pPr>
            <w:r w:rsidRPr="00602578">
              <w:rPr>
                <w:color w:val="000000"/>
                <w:kern w:val="0"/>
                <w:sz w:val="24"/>
              </w:rPr>
              <w:t>ENDOG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B189A" w14:textId="77777777" w:rsidR="00084E82" w:rsidRPr="00602578" w:rsidRDefault="00084E82" w:rsidP="00602578"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</w:rPr>
            </w:pPr>
            <w:r w:rsidRPr="00602578">
              <w:rPr>
                <w:color w:val="000000"/>
                <w:kern w:val="0"/>
                <w:sz w:val="24"/>
              </w:rPr>
              <w:t>0.00794</w:t>
            </w:r>
          </w:p>
        </w:tc>
      </w:tr>
      <w:tr w:rsidR="00084E82" w:rsidRPr="00602578" w14:paraId="418E193F" w14:textId="77777777" w:rsidTr="00285447">
        <w:trPr>
          <w:trHeight w:val="239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493FC" w14:textId="77777777" w:rsidR="00084E82" w:rsidRPr="00602578" w:rsidRDefault="00084E82" w:rsidP="00602578"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</w:rPr>
            </w:pPr>
            <w:r w:rsidRPr="00602578">
              <w:rPr>
                <w:color w:val="000000"/>
                <w:kern w:val="0"/>
                <w:sz w:val="24"/>
              </w:rPr>
              <w:t>LAMP2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DF51A" w14:textId="77777777" w:rsidR="00084E82" w:rsidRPr="00602578" w:rsidRDefault="00084E82" w:rsidP="00602578"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</w:rPr>
            </w:pPr>
            <w:r w:rsidRPr="00602578">
              <w:rPr>
                <w:color w:val="000000"/>
                <w:kern w:val="0"/>
                <w:sz w:val="24"/>
              </w:rPr>
              <w:t>0.00188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0B605" w14:textId="77777777" w:rsidR="00084E82" w:rsidRPr="00602578" w:rsidRDefault="00084E82" w:rsidP="00602578"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3B3EA" w14:textId="77777777" w:rsidR="00084E82" w:rsidRPr="00602578" w:rsidRDefault="00084E82" w:rsidP="00602578"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</w:rPr>
            </w:pPr>
            <w:r w:rsidRPr="00602578">
              <w:rPr>
                <w:color w:val="000000"/>
                <w:kern w:val="0"/>
                <w:sz w:val="24"/>
              </w:rPr>
              <w:t>SLC22A18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9C02C" w14:textId="77777777" w:rsidR="00084E82" w:rsidRPr="00602578" w:rsidRDefault="00084E82" w:rsidP="00602578"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</w:rPr>
            </w:pPr>
            <w:r w:rsidRPr="00602578">
              <w:rPr>
                <w:color w:val="000000"/>
                <w:kern w:val="0"/>
                <w:sz w:val="24"/>
              </w:rPr>
              <w:t>0.0082</w:t>
            </w:r>
          </w:p>
        </w:tc>
      </w:tr>
      <w:tr w:rsidR="00084E82" w:rsidRPr="00602578" w14:paraId="6F3D030F" w14:textId="77777777" w:rsidTr="00285447">
        <w:trPr>
          <w:trHeight w:val="239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B67BF" w14:textId="77777777" w:rsidR="00084E82" w:rsidRPr="00602578" w:rsidRDefault="00084E82" w:rsidP="00602578"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</w:rPr>
            </w:pPr>
            <w:r w:rsidRPr="00602578">
              <w:rPr>
                <w:color w:val="000000"/>
                <w:kern w:val="0"/>
                <w:sz w:val="24"/>
              </w:rPr>
              <w:t>IL15RA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7C667" w14:textId="77777777" w:rsidR="00084E82" w:rsidRPr="00602578" w:rsidRDefault="00084E82" w:rsidP="00602578"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</w:rPr>
            </w:pPr>
            <w:r w:rsidRPr="00602578">
              <w:rPr>
                <w:color w:val="000000"/>
                <w:kern w:val="0"/>
                <w:sz w:val="24"/>
              </w:rPr>
              <w:t>0.00195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34A36" w14:textId="77777777" w:rsidR="00084E82" w:rsidRPr="00602578" w:rsidRDefault="00084E82" w:rsidP="00602578"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2EFEE" w14:textId="77777777" w:rsidR="00084E82" w:rsidRPr="00602578" w:rsidRDefault="00084E82" w:rsidP="00602578"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</w:rPr>
            </w:pPr>
            <w:r w:rsidRPr="00602578">
              <w:rPr>
                <w:color w:val="000000"/>
                <w:kern w:val="0"/>
                <w:sz w:val="24"/>
              </w:rPr>
              <w:t>FSCN1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B501C" w14:textId="77777777" w:rsidR="00084E82" w:rsidRPr="00602578" w:rsidRDefault="00084E82" w:rsidP="00602578"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</w:rPr>
            </w:pPr>
            <w:r w:rsidRPr="00602578">
              <w:rPr>
                <w:color w:val="000000"/>
                <w:kern w:val="0"/>
                <w:sz w:val="24"/>
              </w:rPr>
              <w:t>0.00834</w:t>
            </w:r>
          </w:p>
        </w:tc>
      </w:tr>
      <w:tr w:rsidR="00084E82" w:rsidRPr="00602578" w14:paraId="0DBF187A" w14:textId="77777777" w:rsidTr="00285447">
        <w:trPr>
          <w:trHeight w:val="239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B3BD5" w14:textId="77777777" w:rsidR="00084E82" w:rsidRPr="00602578" w:rsidRDefault="00084E82" w:rsidP="00602578"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</w:rPr>
            </w:pPr>
            <w:r w:rsidRPr="00602578">
              <w:rPr>
                <w:color w:val="000000"/>
                <w:kern w:val="0"/>
                <w:sz w:val="24"/>
              </w:rPr>
              <w:t>SOCS2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304B6" w14:textId="77777777" w:rsidR="00084E82" w:rsidRPr="00602578" w:rsidRDefault="00084E82" w:rsidP="00602578"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</w:rPr>
            </w:pPr>
            <w:r w:rsidRPr="00602578">
              <w:rPr>
                <w:color w:val="000000"/>
                <w:kern w:val="0"/>
                <w:sz w:val="24"/>
              </w:rPr>
              <w:t>0.00225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8AC02" w14:textId="77777777" w:rsidR="00084E82" w:rsidRPr="00602578" w:rsidRDefault="00084E82" w:rsidP="00602578"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BA62A" w14:textId="77777777" w:rsidR="00084E82" w:rsidRPr="00602578" w:rsidRDefault="00084E82" w:rsidP="00602578"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</w:rPr>
            </w:pPr>
            <w:r w:rsidRPr="00602578">
              <w:rPr>
                <w:color w:val="000000"/>
                <w:kern w:val="0"/>
                <w:sz w:val="24"/>
              </w:rPr>
              <w:t>GNA14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26023" w14:textId="77777777" w:rsidR="00084E82" w:rsidRPr="00602578" w:rsidRDefault="00084E82" w:rsidP="00602578"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</w:rPr>
            </w:pPr>
            <w:r w:rsidRPr="00602578">
              <w:rPr>
                <w:color w:val="000000"/>
                <w:kern w:val="0"/>
                <w:sz w:val="24"/>
              </w:rPr>
              <w:t>0.00844</w:t>
            </w:r>
          </w:p>
        </w:tc>
      </w:tr>
      <w:tr w:rsidR="00084E82" w:rsidRPr="00602578" w14:paraId="4B06C01D" w14:textId="77777777" w:rsidTr="00285447">
        <w:trPr>
          <w:trHeight w:val="239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ABA29" w14:textId="77777777" w:rsidR="00084E82" w:rsidRPr="00602578" w:rsidRDefault="00084E82" w:rsidP="00602578"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</w:rPr>
            </w:pPr>
            <w:r w:rsidRPr="00602578">
              <w:rPr>
                <w:color w:val="000000"/>
                <w:kern w:val="0"/>
                <w:sz w:val="24"/>
              </w:rPr>
              <w:t>MEIS3P1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4BFCA" w14:textId="77777777" w:rsidR="00084E82" w:rsidRPr="00602578" w:rsidRDefault="00084E82" w:rsidP="00602578"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</w:rPr>
            </w:pPr>
            <w:r w:rsidRPr="00602578">
              <w:rPr>
                <w:color w:val="000000"/>
                <w:kern w:val="0"/>
                <w:sz w:val="24"/>
              </w:rPr>
              <w:t>0.00228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E7CD4" w14:textId="77777777" w:rsidR="00084E82" w:rsidRPr="00602578" w:rsidRDefault="00084E82" w:rsidP="00602578"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79FB0" w14:textId="77777777" w:rsidR="00084E82" w:rsidRPr="00602578" w:rsidRDefault="00084E82" w:rsidP="00602578"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</w:rPr>
            </w:pPr>
            <w:r w:rsidRPr="00602578">
              <w:rPr>
                <w:color w:val="000000"/>
                <w:kern w:val="0"/>
                <w:sz w:val="24"/>
              </w:rPr>
              <w:t>COQ4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61880" w14:textId="77777777" w:rsidR="00084E82" w:rsidRPr="00602578" w:rsidRDefault="00084E82" w:rsidP="00602578"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</w:rPr>
            </w:pPr>
            <w:r w:rsidRPr="00602578">
              <w:rPr>
                <w:color w:val="000000"/>
                <w:kern w:val="0"/>
                <w:sz w:val="24"/>
              </w:rPr>
              <w:t>0.00885</w:t>
            </w:r>
          </w:p>
        </w:tc>
      </w:tr>
      <w:tr w:rsidR="00084E82" w:rsidRPr="00602578" w14:paraId="4BB74047" w14:textId="77777777" w:rsidTr="00285447">
        <w:trPr>
          <w:trHeight w:val="239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4FBAA" w14:textId="77777777" w:rsidR="00084E82" w:rsidRPr="00602578" w:rsidRDefault="00084E82" w:rsidP="00602578"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</w:rPr>
            </w:pPr>
            <w:r w:rsidRPr="00602578">
              <w:rPr>
                <w:color w:val="000000"/>
                <w:kern w:val="0"/>
                <w:sz w:val="24"/>
              </w:rPr>
              <w:t>TNFRSF1A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78E83" w14:textId="77777777" w:rsidR="00084E82" w:rsidRPr="00602578" w:rsidRDefault="00084E82" w:rsidP="00602578"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</w:rPr>
            </w:pPr>
            <w:r w:rsidRPr="00602578">
              <w:rPr>
                <w:color w:val="000000"/>
                <w:kern w:val="0"/>
                <w:sz w:val="24"/>
              </w:rPr>
              <w:t>0.00245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304B1" w14:textId="77777777" w:rsidR="00084E82" w:rsidRPr="00602578" w:rsidRDefault="00084E82" w:rsidP="00602578"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7D09E" w14:textId="77777777" w:rsidR="00084E82" w:rsidRPr="00602578" w:rsidRDefault="00084E82" w:rsidP="00602578"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</w:rPr>
            </w:pPr>
            <w:r w:rsidRPr="00602578">
              <w:rPr>
                <w:color w:val="000000"/>
                <w:kern w:val="0"/>
                <w:sz w:val="24"/>
              </w:rPr>
              <w:t>TLR4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B20D4" w14:textId="77777777" w:rsidR="00084E82" w:rsidRPr="00602578" w:rsidRDefault="00084E82" w:rsidP="00602578"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</w:rPr>
            </w:pPr>
            <w:r w:rsidRPr="00602578">
              <w:rPr>
                <w:color w:val="000000"/>
                <w:kern w:val="0"/>
                <w:sz w:val="24"/>
              </w:rPr>
              <w:t>0.00899</w:t>
            </w:r>
          </w:p>
        </w:tc>
      </w:tr>
      <w:tr w:rsidR="00084E82" w:rsidRPr="00602578" w14:paraId="3061C89C" w14:textId="77777777" w:rsidTr="00285447">
        <w:trPr>
          <w:trHeight w:val="239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9C6C6" w14:textId="77777777" w:rsidR="00084E82" w:rsidRPr="00602578" w:rsidRDefault="00084E82" w:rsidP="00602578"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</w:rPr>
            </w:pPr>
            <w:r w:rsidRPr="00602578">
              <w:rPr>
                <w:color w:val="000000"/>
                <w:kern w:val="0"/>
                <w:sz w:val="24"/>
              </w:rPr>
              <w:t>KDSR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B71BE" w14:textId="77777777" w:rsidR="00084E82" w:rsidRPr="00602578" w:rsidRDefault="00084E82" w:rsidP="00602578"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</w:rPr>
            </w:pPr>
            <w:r w:rsidRPr="00602578">
              <w:rPr>
                <w:color w:val="000000"/>
                <w:kern w:val="0"/>
                <w:sz w:val="24"/>
              </w:rPr>
              <w:t>0.00254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781BB" w14:textId="77777777" w:rsidR="00084E82" w:rsidRPr="00602578" w:rsidRDefault="00084E82" w:rsidP="00602578"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8B893" w14:textId="77777777" w:rsidR="00084E82" w:rsidRPr="00602578" w:rsidRDefault="00084E82" w:rsidP="00602578"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</w:rPr>
            </w:pPr>
            <w:r w:rsidRPr="00602578">
              <w:rPr>
                <w:color w:val="000000"/>
                <w:kern w:val="0"/>
                <w:sz w:val="24"/>
              </w:rPr>
              <w:t>CCDC28A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DD0D8" w14:textId="77777777" w:rsidR="00084E82" w:rsidRPr="00602578" w:rsidRDefault="00084E82" w:rsidP="00602578"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</w:rPr>
            </w:pPr>
            <w:r w:rsidRPr="00602578">
              <w:rPr>
                <w:color w:val="000000"/>
                <w:kern w:val="0"/>
                <w:sz w:val="24"/>
              </w:rPr>
              <w:t>0.00923</w:t>
            </w:r>
          </w:p>
        </w:tc>
      </w:tr>
      <w:tr w:rsidR="00084E82" w:rsidRPr="00602578" w14:paraId="497DC894" w14:textId="77777777" w:rsidTr="00285447">
        <w:trPr>
          <w:trHeight w:val="239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9CFDB" w14:textId="77777777" w:rsidR="00084E82" w:rsidRPr="00602578" w:rsidRDefault="00084E82" w:rsidP="00602578"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</w:rPr>
            </w:pPr>
            <w:r w:rsidRPr="00602578">
              <w:rPr>
                <w:color w:val="000000"/>
                <w:kern w:val="0"/>
                <w:sz w:val="24"/>
              </w:rPr>
              <w:t>TRIM8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7CD77" w14:textId="77777777" w:rsidR="00084E82" w:rsidRPr="00602578" w:rsidRDefault="00084E82" w:rsidP="00602578"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</w:rPr>
            </w:pPr>
            <w:r w:rsidRPr="00602578">
              <w:rPr>
                <w:color w:val="000000"/>
                <w:kern w:val="0"/>
                <w:sz w:val="24"/>
              </w:rPr>
              <w:t>0.00284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21DF5" w14:textId="77777777" w:rsidR="00084E82" w:rsidRPr="00602578" w:rsidRDefault="00084E82" w:rsidP="00602578"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3FDAC" w14:textId="77777777" w:rsidR="00084E82" w:rsidRPr="00602578" w:rsidRDefault="00084E82" w:rsidP="00602578"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</w:rPr>
            </w:pPr>
            <w:r w:rsidRPr="00602578">
              <w:rPr>
                <w:color w:val="000000"/>
                <w:kern w:val="0"/>
                <w:sz w:val="24"/>
              </w:rPr>
              <w:t>ZC3H14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775C4" w14:textId="77777777" w:rsidR="00084E82" w:rsidRPr="00602578" w:rsidRDefault="00084E82" w:rsidP="00602578"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</w:rPr>
            </w:pPr>
            <w:r w:rsidRPr="00602578">
              <w:rPr>
                <w:color w:val="000000"/>
                <w:kern w:val="0"/>
                <w:sz w:val="24"/>
              </w:rPr>
              <w:t>0.00934</w:t>
            </w:r>
          </w:p>
        </w:tc>
      </w:tr>
      <w:tr w:rsidR="00084E82" w:rsidRPr="00602578" w14:paraId="23467B61" w14:textId="77777777" w:rsidTr="00285447">
        <w:trPr>
          <w:trHeight w:val="239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4B093" w14:textId="77777777" w:rsidR="00084E82" w:rsidRPr="00602578" w:rsidRDefault="00084E82" w:rsidP="00602578"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</w:rPr>
            </w:pPr>
            <w:r w:rsidRPr="00602578">
              <w:rPr>
                <w:color w:val="000000"/>
                <w:kern w:val="0"/>
                <w:sz w:val="24"/>
              </w:rPr>
              <w:t>ZEB2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6FD4C" w14:textId="77777777" w:rsidR="00084E82" w:rsidRPr="00602578" w:rsidRDefault="00084E82" w:rsidP="00602578"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</w:rPr>
            </w:pPr>
            <w:r w:rsidRPr="00602578">
              <w:rPr>
                <w:color w:val="000000"/>
                <w:kern w:val="0"/>
                <w:sz w:val="24"/>
              </w:rPr>
              <w:t>0.003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03D3A" w14:textId="77777777" w:rsidR="00084E82" w:rsidRPr="00602578" w:rsidRDefault="00084E82" w:rsidP="00602578"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9B436" w14:textId="77777777" w:rsidR="00084E82" w:rsidRPr="00602578" w:rsidRDefault="00084E82" w:rsidP="00602578"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</w:rPr>
            </w:pPr>
            <w:r w:rsidRPr="00602578">
              <w:rPr>
                <w:color w:val="000000"/>
                <w:kern w:val="0"/>
                <w:sz w:val="24"/>
              </w:rPr>
              <w:t>PLA2G4C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342CD" w14:textId="77777777" w:rsidR="00084E82" w:rsidRPr="00602578" w:rsidRDefault="00084E82" w:rsidP="00602578"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</w:rPr>
            </w:pPr>
            <w:r w:rsidRPr="00602578">
              <w:rPr>
                <w:color w:val="000000"/>
                <w:kern w:val="0"/>
                <w:sz w:val="24"/>
              </w:rPr>
              <w:t>0.00947</w:t>
            </w:r>
          </w:p>
        </w:tc>
      </w:tr>
      <w:tr w:rsidR="00084E82" w:rsidRPr="00602578" w14:paraId="6CF61926" w14:textId="77777777" w:rsidTr="00285447">
        <w:trPr>
          <w:trHeight w:val="239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807F6" w14:textId="77777777" w:rsidR="00084E82" w:rsidRPr="00602578" w:rsidRDefault="00084E82" w:rsidP="00602578"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</w:rPr>
            </w:pPr>
            <w:r w:rsidRPr="00602578">
              <w:rPr>
                <w:color w:val="000000"/>
                <w:kern w:val="0"/>
                <w:sz w:val="24"/>
              </w:rPr>
              <w:t>NRP1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64C67" w14:textId="77777777" w:rsidR="00084E82" w:rsidRPr="00602578" w:rsidRDefault="00084E82" w:rsidP="00602578"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</w:rPr>
            </w:pPr>
            <w:r w:rsidRPr="00602578">
              <w:rPr>
                <w:color w:val="000000"/>
                <w:kern w:val="0"/>
                <w:sz w:val="24"/>
              </w:rPr>
              <w:t>0.00304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DAB57" w14:textId="77777777" w:rsidR="00084E82" w:rsidRPr="00602578" w:rsidRDefault="00084E82" w:rsidP="00602578"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2EA9E" w14:textId="77777777" w:rsidR="00084E82" w:rsidRPr="00602578" w:rsidRDefault="00084E82" w:rsidP="00602578"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</w:rPr>
            </w:pPr>
            <w:r w:rsidRPr="00602578">
              <w:rPr>
                <w:color w:val="000000"/>
                <w:kern w:val="0"/>
                <w:sz w:val="24"/>
              </w:rPr>
              <w:t>INPP1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F8A37" w14:textId="77777777" w:rsidR="00084E82" w:rsidRPr="00602578" w:rsidRDefault="00084E82" w:rsidP="00602578"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</w:rPr>
            </w:pPr>
            <w:r w:rsidRPr="00602578">
              <w:rPr>
                <w:color w:val="000000"/>
                <w:kern w:val="0"/>
                <w:sz w:val="24"/>
              </w:rPr>
              <w:t>0.00956</w:t>
            </w:r>
          </w:p>
        </w:tc>
      </w:tr>
      <w:tr w:rsidR="00084E82" w:rsidRPr="00602578" w14:paraId="2EDDB926" w14:textId="77777777" w:rsidTr="00285447">
        <w:trPr>
          <w:trHeight w:val="239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FB759" w14:textId="77777777" w:rsidR="00084E82" w:rsidRPr="00602578" w:rsidRDefault="00084E82" w:rsidP="00602578"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</w:rPr>
            </w:pPr>
            <w:r w:rsidRPr="00602578">
              <w:rPr>
                <w:color w:val="000000"/>
                <w:kern w:val="0"/>
                <w:sz w:val="24"/>
              </w:rPr>
              <w:t>CDK9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9A494" w14:textId="77777777" w:rsidR="00084E82" w:rsidRPr="00602578" w:rsidRDefault="00084E82" w:rsidP="00602578"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</w:rPr>
            </w:pPr>
            <w:r w:rsidRPr="00602578">
              <w:rPr>
                <w:color w:val="000000"/>
                <w:kern w:val="0"/>
                <w:sz w:val="24"/>
              </w:rPr>
              <w:t>0.00315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B940A" w14:textId="77777777" w:rsidR="00084E82" w:rsidRPr="00602578" w:rsidRDefault="00084E82" w:rsidP="00602578"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B080C" w14:textId="77777777" w:rsidR="00084E82" w:rsidRPr="00602578" w:rsidRDefault="00084E82" w:rsidP="00602578"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</w:rPr>
            </w:pPr>
            <w:r w:rsidRPr="00602578">
              <w:rPr>
                <w:color w:val="000000"/>
                <w:kern w:val="0"/>
                <w:sz w:val="24"/>
              </w:rPr>
              <w:t>ATG2B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0619D" w14:textId="77777777" w:rsidR="00084E82" w:rsidRPr="00602578" w:rsidRDefault="00084E82" w:rsidP="00602578"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</w:rPr>
            </w:pPr>
            <w:r w:rsidRPr="00602578">
              <w:rPr>
                <w:color w:val="000000"/>
                <w:kern w:val="0"/>
                <w:sz w:val="24"/>
              </w:rPr>
              <w:t>0.01023</w:t>
            </w:r>
          </w:p>
        </w:tc>
      </w:tr>
      <w:tr w:rsidR="00084E82" w:rsidRPr="00602578" w14:paraId="569EAB58" w14:textId="77777777" w:rsidTr="00285447">
        <w:trPr>
          <w:trHeight w:val="239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4BCFA" w14:textId="77777777" w:rsidR="00084E82" w:rsidRPr="00602578" w:rsidRDefault="00084E82" w:rsidP="00602578"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</w:rPr>
            </w:pPr>
            <w:r w:rsidRPr="00602578">
              <w:rPr>
                <w:color w:val="000000"/>
                <w:kern w:val="0"/>
                <w:sz w:val="24"/>
              </w:rPr>
              <w:t>RHOBTB3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271F3" w14:textId="77777777" w:rsidR="00084E82" w:rsidRPr="00602578" w:rsidRDefault="00084E82" w:rsidP="00602578"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</w:rPr>
            </w:pPr>
            <w:r w:rsidRPr="00602578">
              <w:rPr>
                <w:color w:val="000000"/>
                <w:kern w:val="0"/>
                <w:sz w:val="24"/>
              </w:rPr>
              <w:t>0.00337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A5AC8" w14:textId="77777777" w:rsidR="00084E82" w:rsidRPr="00602578" w:rsidRDefault="00084E82" w:rsidP="00602578"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98CE4" w14:textId="77777777" w:rsidR="00084E82" w:rsidRPr="00602578" w:rsidRDefault="00084E82" w:rsidP="00602578"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</w:rPr>
            </w:pPr>
            <w:r w:rsidRPr="00602578">
              <w:rPr>
                <w:color w:val="000000"/>
                <w:kern w:val="0"/>
                <w:sz w:val="24"/>
              </w:rPr>
              <w:t>UBE2L6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EBF54" w14:textId="77777777" w:rsidR="00084E82" w:rsidRPr="00602578" w:rsidRDefault="00084E82" w:rsidP="00602578"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</w:rPr>
            </w:pPr>
            <w:r w:rsidRPr="00602578">
              <w:rPr>
                <w:color w:val="000000"/>
                <w:kern w:val="0"/>
                <w:sz w:val="24"/>
              </w:rPr>
              <w:t>0.01039</w:t>
            </w:r>
          </w:p>
        </w:tc>
      </w:tr>
      <w:tr w:rsidR="00084E82" w:rsidRPr="00602578" w14:paraId="420DC9A7" w14:textId="77777777" w:rsidTr="00285447">
        <w:trPr>
          <w:trHeight w:val="239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020CB" w14:textId="77777777" w:rsidR="00084E82" w:rsidRPr="00602578" w:rsidRDefault="00084E82" w:rsidP="00602578"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</w:rPr>
            </w:pPr>
            <w:r w:rsidRPr="00602578">
              <w:rPr>
                <w:color w:val="000000"/>
                <w:kern w:val="0"/>
                <w:sz w:val="24"/>
              </w:rPr>
              <w:t>HMOX1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6CCB6" w14:textId="77777777" w:rsidR="00084E82" w:rsidRPr="00602578" w:rsidRDefault="00084E82" w:rsidP="00602578"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</w:rPr>
            </w:pPr>
            <w:r w:rsidRPr="00602578">
              <w:rPr>
                <w:color w:val="000000"/>
                <w:kern w:val="0"/>
                <w:sz w:val="24"/>
              </w:rPr>
              <w:t>0.0036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8281A" w14:textId="77777777" w:rsidR="00084E82" w:rsidRPr="00602578" w:rsidRDefault="00084E82" w:rsidP="00602578"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739F3" w14:textId="77777777" w:rsidR="00084E82" w:rsidRPr="00602578" w:rsidRDefault="00084E82" w:rsidP="00602578"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</w:rPr>
            </w:pPr>
            <w:r w:rsidRPr="00602578">
              <w:rPr>
                <w:color w:val="000000"/>
                <w:kern w:val="0"/>
                <w:sz w:val="24"/>
              </w:rPr>
              <w:t>IGSF6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6E435" w14:textId="77777777" w:rsidR="00084E82" w:rsidRPr="00602578" w:rsidRDefault="00084E82" w:rsidP="00602578"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</w:rPr>
            </w:pPr>
            <w:r w:rsidRPr="00602578">
              <w:rPr>
                <w:color w:val="000000"/>
                <w:kern w:val="0"/>
                <w:sz w:val="24"/>
              </w:rPr>
              <w:t>0.01048</w:t>
            </w:r>
          </w:p>
        </w:tc>
      </w:tr>
      <w:tr w:rsidR="00084E82" w:rsidRPr="00602578" w14:paraId="5653AC4D" w14:textId="77777777" w:rsidTr="00285447">
        <w:trPr>
          <w:trHeight w:val="239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DE403" w14:textId="77777777" w:rsidR="00084E82" w:rsidRPr="00602578" w:rsidRDefault="00084E82" w:rsidP="00602578"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</w:rPr>
            </w:pPr>
            <w:r w:rsidRPr="00602578">
              <w:rPr>
                <w:color w:val="000000"/>
                <w:kern w:val="0"/>
                <w:sz w:val="24"/>
              </w:rPr>
              <w:t>DSE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1007D" w14:textId="77777777" w:rsidR="00084E82" w:rsidRPr="00602578" w:rsidRDefault="00084E82" w:rsidP="00602578"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</w:rPr>
            </w:pPr>
            <w:r w:rsidRPr="00602578">
              <w:rPr>
                <w:color w:val="000000"/>
                <w:kern w:val="0"/>
                <w:sz w:val="24"/>
              </w:rPr>
              <w:t>0.00365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C7422" w14:textId="77777777" w:rsidR="00084E82" w:rsidRPr="00602578" w:rsidRDefault="00084E82" w:rsidP="00602578"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00315" w14:textId="77777777" w:rsidR="00084E82" w:rsidRPr="00602578" w:rsidRDefault="00084E82" w:rsidP="00602578"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</w:rPr>
            </w:pPr>
            <w:r w:rsidRPr="00602578">
              <w:rPr>
                <w:color w:val="000000"/>
                <w:kern w:val="0"/>
                <w:sz w:val="24"/>
              </w:rPr>
              <w:t>MS4A4A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32873" w14:textId="77777777" w:rsidR="00084E82" w:rsidRPr="00602578" w:rsidRDefault="00084E82" w:rsidP="00602578"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</w:rPr>
            </w:pPr>
            <w:r w:rsidRPr="00602578">
              <w:rPr>
                <w:color w:val="000000"/>
                <w:kern w:val="0"/>
                <w:sz w:val="24"/>
              </w:rPr>
              <w:t>0.01048</w:t>
            </w:r>
          </w:p>
        </w:tc>
      </w:tr>
      <w:tr w:rsidR="00084E82" w:rsidRPr="00602578" w14:paraId="1106EAF4" w14:textId="77777777" w:rsidTr="00285447">
        <w:trPr>
          <w:trHeight w:val="239"/>
        </w:trPr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05EEB8" w14:textId="77777777" w:rsidR="00084E82" w:rsidRPr="00602578" w:rsidRDefault="00084E82" w:rsidP="00602578"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</w:rPr>
            </w:pPr>
            <w:r w:rsidRPr="00602578">
              <w:rPr>
                <w:color w:val="000000"/>
                <w:kern w:val="0"/>
                <w:sz w:val="24"/>
              </w:rPr>
              <w:t>GADD45B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A4067F" w14:textId="77777777" w:rsidR="00084E82" w:rsidRPr="00602578" w:rsidRDefault="00084E82" w:rsidP="00602578"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</w:rPr>
            </w:pPr>
            <w:r w:rsidRPr="00602578">
              <w:rPr>
                <w:color w:val="000000"/>
                <w:kern w:val="0"/>
                <w:sz w:val="24"/>
              </w:rPr>
              <w:t>0.00372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9A276E" w14:textId="77777777" w:rsidR="00084E82" w:rsidRPr="00602578" w:rsidRDefault="00084E82" w:rsidP="00602578"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</w:rPr>
            </w:pPr>
            <w:r w:rsidRPr="00602578">
              <w:rPr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1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E77304" w14:textId="77777777" w:rsidR="00084E82" w:rsidRPr="00602578" w:rsidRDefault="00084E82" w:rsidP="00602578"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</w:rPr>
            </w:pPr>
            <w:r w:rsidRPr="00602578">
              <w:rPr>
                <w:color w:val="000000"/>
                <w:kern w:val="0"/>
                <w:sz w:val="24"/>
              </w:rPr>
              <w:t>NUCB2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3421F0" w14:textId="77777777" w:rsidR="00084E82" w:rsidRPr="00602578" w:rsidRDefault="00084E82" w:rsidP="00602578">
            <w:pPr>
              <w:widowControl/>
              <w:spacing w:line="360" w:lineRule="auto"/>
              <w:jc w:val="left"/>
              <w:rPr>
                <w:color w:val="000000"/>
                <w:kern w:val="0"/>
                <w:sz w:val="24"/>
              </w:rPr>
            </w:pPr>
            <w:r w:rsidRPr="00602578">
              <w:rPr>
                <w:color w:val="000000"/>
                <w:kern w:val="0"/>
                <w:sz w:val="24"/>
              </w:rPr>
              <w:t>0.01075</w:t>
            </w:r>
          </w:p>
        </w:tc>
      </w:tr>
    </w:tbl>
    <w:p w14:paraId="5170424B" w14:textId="77777777" w:rsidR="00084E82" w:rsidRPr="00602578" w:rsidRDefault="00084E82" w:rsidP="00602578">
      <w:pPr>
        <w:spacing w:line="360" w:lineRule="auto"/>
        <w:rPr>
          <w:sz w:val="24"/>
        </w:rPr>
      </w:pPr>
    </w:p>
    <w:p w14:paraId="0E06E05E" w14:textId="517AB7CA" w:rsidR="00DA2D95" w:rsidRDefault="00DA2D95" w:rsidP="003A6DCA">
      <w:pPr>
        <w:adjustRightInd w:val="0"/>
        <w:snapToGrid w:val="0"/>
        <w:spacing w:beforeLines="100" w:before="312" w:line="360" w:lineRule="auto"/>
        <w:rPr>
          <w:b/>
          <w:bCs/>
          <w:sz w:val="24"/>
        </w:rPr>
      </w:pPr>
    </w:p>
    <w:p w14:paraId="6FC1616F" w14:textId="77777777" w:rsidR="003006F0" w:rsidRDefault="003006F0" w:rsidP="003A6DCA">
      <w:pPr>
        <w:adjustRightInd w:val="0"/>
        <w:snapToGrid w:val="0"/>
        <w:spacing w:beforeLines="100" w:before="312" w:line="360" w:lineRule="auto"/>
        <w:rPr>
          <w:b/>
          <w:bCs/>
          <w:sz w:val="24"/>
        </w:rPr>
      </w:pPr>
    </w:p>
    <w:bookmarkEnd w:id="0"/>
    <w:p w14:paraId="58C4EF09" w14:textId="4CAD59A1" w:rsidR="00A40CE2" w:rsidRPr="00602578" w:rsidRDefault="00A40CE2" w:rsidP="00C82304">
      <w:pPr>
        <w:adjustRightInd w:val="0"/>
        <w:snapToGrid w:val="0"/>
        <w:spacing w:beforeLines="100" w:before="312" w:line="360" w:lineRule="auto"/>
        <w:rPr>
          <w:sz w:val="24"/>
        </w:rPr>
      </w:pPr>
    </w:p>
    <w:sectPr w:rsidR="00A40CE2" w:rsidRPr="0060257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F631D0" w14:textId="77777777" w:rsidR="00AF5514" w:rsidRDefault="00AF5514" w:rsidP="00E72855">
      <w:r>
        <w:separator/>
      </w:r>
    </w:p>
  </w:endnote>
  <w:endnote w:type="continuationSeparator" w:id="0">
    <w:p w14:paraId="33571F52" w14:textId="77777777" w:rsidR="00AF5514" w:rsidRDefault="00AF5514" w:rsidP="00E728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幼圆">
    <w:altName w:val="微软雅黑"/>
    <w:charset w:val="86"/>
    <w:family w:val="modern"/>
    <w:pitch w:val="fixed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BB6F52" w14:textId="77777777" w:rsidR="00AF5514" w:rsidRDefault="00AF5514" w:rsidP="00E72855">
      <w:r>
        <w:separator/>
      </w:r>
    </w:p>
  </w:footnote>
  <w:footnote w:type="continuationSeparator" w:id="0">
    <w:p w14:paraId="33FE250E" w14:textId="77777777" w:rsidR="00AF5514" w:rsidRDefault="00AF5514" w:rsidP="00E7285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552481"/>
    <w:multiLevelType w:val="hybridMultilevel"/>
    <w:tmpl w:val="CDD04DA4"/>
    <w:lvl w:ilvl="0" w:tplc="EBD83D8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DE90CC5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399A520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5F6412C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BC4EB73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2A56A77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9C049D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11AABC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DCCE49E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36278D8"/>
    <w:multiLevelType w:val="hybridMultilevel"/>
    <w:tmpl w:val="A9C8E7F2"/>
    <w:lvl w:ilvl="0" w:tplc="098EFBB0">
      <w:start w:val="1"/>
      <w:numFmt w:val="decimal"/>
      <w:lvlText w:val="(%1)"/>
      <w:lvlJc w:val="left"/>
      <w:pPr>
        <w:ind w:left="84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2" w15:restartNumberingAfterBreak="0">
    <w:nsid w:val="06CF6DFC"/>
    <w:multiLevelType w:val="hybridMultilevel"/>
    <w:tmpl w:val="E398D2A4"/>
    <w:lvl w:ilvl="0" w:tplc="86B67D60">
      <w:start w:val="1"/>
      <w:numFmt w:val="decimal"/>
      <w:lvlText w:val="%1)"/>
      <w:lvlJc w:val="left"/>
      <w:pPr>
        <w:ind w:left="1260" w:hanging="420"/>
      </w:pPr>
      <w:rPr>
        <w:b w:val="0"/>
        <w:bCs/>
      </w:rPr>
    </w:lvl>
    <w:lvl w:ilvl="1" w:tplc="04090019" w:tentative="1">
      <w:start w:val="1"/>
      <w:numFmt w:val="lowerLetter"/>
      <w:lvlText w:val="%2)"/>
      <w:lvlJc w:val="left"/>
      <w:pPr>
        <w:ind w:left="1680" w:hanging="420"/>
      </w:pPr>
    </w:lvl>
    <w:lvl w:ilvl="2" w:tplc="0409001B" w:tentative="1">
      <w:start w:val="1"/>
      <w:numFmt w:val="lowerRoman"/>
      <w:lvlText w:val="%3."/>
      <w:lvlJc w:val="right"/>
      <w:pPr>
        <w:ind w:left="2100" w:hanging="420"/>
      </w:pPr>
    </w:lvl>
    <w:lvl w:ilvl="3" w:tplc="0409000F" w:tentative="1">
      <w:start w:val="1"/>
      <w:numFmt w:val="decimal"/>
      <w:lvlText w:val="%4."/>
      <w:lvlJc w:val="left"/>
      <w:pPr>
        <w:ind w:left="2520" w:hanging="420"/>
      </w:pPr>
    </w:lvl>
    <w:lvl w:ilvl="4" w:tplc="04090019" w:tentative="1">
      <w:start w:val="1"/>
      <w:numFmt w:val="lowerLetter"/>
      <w:lvlText w:val="%5)"/>
      <w:lvlJc w:val="left"/>
      <w:pPr>
        <w:ind w:left="2940" w:hanging="420"/>
      </w:pPr>
    </w:lvl>
    <w:lvl w:ilvl="5" w:tplc="0409001B" w:tentative="1">
      <w:start w:val="1"/>
      <w:numFmt w:val="lowerRoman"/>
      <w:lvlText w:val="%6."/>
      <w:lvlJc w:val="right"/>
      <w:pPr>
        <w:ind w:left="3360" w:hanging="420"/>
      </w:pPr>
    </w:lvl>
    <w:lvl w:ilvl="6" w:tplc="0409000F" w:tentative="1">
      <w:start w:val="1"/>
      <w:numFmt w:val="decimal"/>
      <w:lvlText w:val="%7."/>
      <w:lvlJc w:val="left"/>
      <w:pPr>
        <w:ind w:left="3780" w:hanging="420"/>
      </w:pPr>
    </w:lvl>
    <w:lvl w:ilvl="7" w:tplc="04090019" w:tentative="1">
      <w:start w:val="1"/>
      <w:numFmt w:val="lowerLetter"/>
      <w:lvlText w:val="%8)"/>
      <w:lvlJc w:val="left"/>
      <w:pPr>
        <w:ind w:left="4200" w:hanging="420"/>
      </w:pPr>
    </w:lvl>
    <w:lvl w:ilvl="8" w:tplc="0409001B" w:tentative="1">
      <w:start w:val="1"/>
      <w:numFmt w:val="lowerRoman"/>
      <w:lvlText w:val="%9."/>
      <w:lvlJc w:val="right"/>
      <w:pPr>
        <w:ind w:left="4620" w:hanging="420"/>
      </w:pPr>
    </w:lvl>
  </w:abstractNum>
  <w:abstractNum w:abstractNumId="3" w15:restartNumberingAfterBreak="0">
    <w:nsid w:val="0C7771A5"/>
    <w:multiLevelType w:val="hybridMultilevel"/>
    <w:tmpl w:val="8A2C1BCA"/>
    <w:lvl w:ilvl="0" w:tplc="098EFBB0">
      <w:start w:val="1"/>
      <w:numFmt w:val="decimal"/>
      <w:lvlText w:val="(%1)"/>
      <w:lvlJc w:val="left"/>
      <w:pPr>
        <w:ind w:left="840" w:hanging="420"/>
      </w:pPr>
      <w:rPr>
        <w:rFonts w:hint="default"/>
      </w:rPr>
    </w:lvl>
    <w:lvl w:ilvl="1" w:tplc="04090011">
      <w:start w:val="1"/>
      <w:numFmt w:val="decimal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4" w15:restartNumberingAfterBreak="0">
    <w:nsid w:val="1365495D"/>
    <w:multiLevelType w:val="hybridMultilevel"/>
    <w:tmpl w:val="804426FE"/>
    <w:lvl w:ilvl="0" w:tplc="098EFBB0">
      <w:start w:val="1"/>
      <w:numFmt w:val="decimal"/>
      <w:lvlText w:val="(%1)"/>
      <w:lvlJc w:val="left"/>
      <w:pPr>
        <w:ind w:left="840" w:hanging="420"/>
      </w:pPr>
      <w:rPr>
        <w:rFonts w:hint="default"/>
      </w:rPr>
    </w:lvl>
    <w:lvl w:ilvl="1" w:tplc="316E954C">
      <w:start w:val="1"/>
      <w:numFmt w:val="decimal"/>
      <w:lvlText w:val="%2）"/>
      <w:lvlJc w:val="left"/>
      <w:pPr>
        <w:ind w:left="1129" w:hanging="420"/>
      </w:pPr>
      <w:rPr>
        <w:rFonts w:hAnsi="宋体" w:hint="default"/>
      </w:r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5" w15:restartNumberingAfterBreak="0">
    <w:nsid w:val="17914554"/>
    <w:multiLevelType w:val="hybridMultilevel"/>
    <w:tmpl w:val="CF9407CA"/>
    <w:lvl w:ilvl="0" w:tplc="F0DA799E">
      <w:start w:val="1"/>
      <w:numFmt w:val="decimal"/>
      <w:lvlText w:val="(%1)"/>
      <w:lvlJc w:val="left"/>
      <w:pPr>
        <w:ind w:left="840" w:hanging="420"/>
      </w:pPr>
      <w:rPr>
        <w:rFonts w:hint="default"/>
        <w:b w:val="0"/>
        <w:bCs/>
      </w:rPr>
    </w:lvl>
    <w:lvl w:ilvl="1" w:tplc="97402126">
      <w:start w:val="1"/>
      <w:numFmt w:val="decimal"/>
      <w:lvlText w:val="%2)"/>
      <w:lvlJc w:val="left"/>
      <w:pPr>
        <w:ind w:left="1260" w:hanging="420"/>
      </w:pPr>
      <w:rPr>
        <w:b w:val="0"/>
        <w:bCs/>
      </w:r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6" w15:restartNumberingAfterBreak="0">
    <w:nsid w:val="18426145"/>
    <w:multiLevelType w:val="hybridMultilevel"/>
    <w:tmpl w:val="CFE4F52C"/>
    <w:lvl w:ilvl="0" w:tplc="098EFBB0">
      <w:start w:val="1"/>
      <w:numFmt w:val="decimal"/>
      <w:lvlText w:val="(%1)"/>
      <w:lvlJc w:val="left"/>
      <w:pPr>
        <w:ind w:left="840" w:hanging="42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7" w15:restartNumberingAfterBreak="0">
    <w:nsid w:val="1A1B26B8"/>
    <w:multiLevelType w:val="hybridMultilevel"/>
    <w:tmpl w:val="A280B7B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1BBB7DD3"/>
    <w:multiLevelType w:val="hybridMultilevel"/>
    <w:tmpl w:val="DA687724"/>
    <w:lvl w:ilvl="0" w:tplc="316E954C">
      <w:start w:val="1"/>
      <w:numFmt w:val="decimal"/>
      <w:lvlText w:val="%1）"/>
      <w:lvlJc w:val="left"/>
      <w:pPr>
        <w:ind w:left="1129" w:hanging="420"/>
      </w:pPr>
      <w:rPr>
        <w:rFonts w:hAnsi="宋体" w:hint="default"/>
      </w:rPr>
    </w:lvl>
    <w:lvl w:ilvl="1" w:tplc="04090019" w:tentative="1">
      <w:start w:val="1"/>
      <w:numFmt w:val="lowerLetter"/>
      <w:lvlText w:val="%2)"/>
      <w:lvlJc w:val="left"/>
      <w:pPr>
        <w:ind w:left="1549" w:hanging="420"/>
      </w:pPr>
    </w:lvl>
    <w:lvl w:ilvl="2" w:tplc="0409001B" w:tentative="1">
      <w:start w:val="1"/>
      <w:numFmt w:val="lowerRoman"/>
      <w:lvlText w:val="%3."/>
      <w:lvlJc w:val="right"/>
      <w:pPr>
        <w:ind w:left="1969" w:hanging="420"/>
      </w:pPr>
    </w:lvl>
    <w:lvl w:ilvl="3" w:tplc="0409000F" w:tentative="1">
      <w:start w:val="1"/>
      <w:numFmt w:val="decimal"/>
      <w:lvlText w:val="%4."/>
      <w:lvlJc w:val="left"/>
      <w:pPr>
        <w:ind w:left="2389" w:hanging="420"/>
      </w:pPr>
    </w:lvl>
    <w:lvl w:ilvl="4" w:tplc="04090019" w:tentative="1">
      <w:start w:val="1"/>
      <w:numFmt w:val="lowerLetter"/>
      <w:lvlText w:val="%5)"/>
      <w:lvlJc w:val="left"/>
      <w:pPr>
        <w:ind w:left="2809" w:hanging="420"/>
      </w:pPr>
    </w:lvl>
    <w:lvl w:ilvl="5" w:tplc="0409001B" w:tentative="1">
      <w:start w:val="1"/>
      <w:numFmt w:val="lowerRoman"/>
      <w:lvlText w:val="%6."/>
      <w:lvlJc w:val="right"/>
      <w:pPr>
        <w:ind w:left="3229" w:hanging="420"/>
      </w:pPr>
    </w:lvl>
    <w:lvl w:ilvl="6" w:tplc="0409000F" w:tentative="1">
      <w:start w:val="1"/>
      <w:numFmt w:val="decimal"/>
      <w:lvlText w:val="%7."/>
      <w:lvlJc w:val="left"/>
      <w:pPr>
        <w:ind w:left="3649" w:hanging="420"/>
      </w:pPr>
    </w:lvl>
    <w:lvl w:ilvl="7" w:tplc="04090019" w:tentative="1">
      <w:start w:val="1"/>
      <w:numFmt w:val="lowerLetter"/>
      <w:lvlText w:val="%8)"/>
      <w:lvlJc w:val="left"/>
      <w:pPr>
        <w:ind w:left="4069" w:hanging="420"/>
      </w:pPr>
    </w:lvl>
    <w:lvl w:ilvl="8" w:tplc="0409001B" w:tentative="1">
      <w:start w:val="1"/>
      <w:numFmt w:val="lowerRoman"/>
      <w:lvlText w:val="%9."/>
      <w:lvlJc w:val="right"/>
      <w:pPr>
        <w:ind w:left="4489" w:hanging="420"/>
      </w:pPr>
    </w:lvl>
  </w:abstractNum>
  <w:abstractNum w:abstractNumId="9" w15:restartNumberingAfterBreak="0">
    <w:nsid w:val="23650FEB"/>
    <w:multiLevelType w:val="hybridMultilevel"/>
    <w:tmpl w:val="7514DB22"/>
    <w:lvl w:ilvl="0" w:tplc="04090017">
      <w:start w:val="1"/>
      <w:numFmt w:val="chineseCountingThousand"/>
      <w:lvlText w:val="(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27B635F7"/>
    <w:multiLevelType w:val="hybridMultilevel"/>
    <w:tmpl w:val="F260D2A4"/>
    <w:lvl w:ilvl="0" w:tplc="098EFBB0">
      <w:start w:val="1"/>
      <w:numFmt w:val="decimal"/>
      <w:lvlText w:val="(%1)"/>
      <w:lvlJc w:val="left"/>
      <w:pPr>
        <w:ind w:left="840" w:hanging="420"/>
      </w:pPr>
      <w:rPr>
        <w:rFonts w:hint="default"/>
      </w:rPr>
    </w:lvl>
    <w:lvl w:ilvl="1" w:tplc="316E954C">
      <w:start w:val="1"/>
      <w:numFmt w:val="decimal"/>
      <w:lvlText w:val="%2）"/>
      <w:lvlJc w:val="left"/>
      <w:pPr>
        <w:ind w:left="1129" w:hanging="420"/>
      </w:pPr>
      <w:rPr>
        <w:rFonts w:hAnsi="宋体" w:hint="default"/>
      </w:r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11" w15:restartNumberingAfterBreak="0">
    <w:nsid w:val="2AF40C56"/>
    <w:multiLevelType w:val="hybridMultilevel"/>
    <w:tmpl w:val="8E44454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2B8D7D2E"/>
    <w:multiLevelType w:val="hybridMultilevel"/>
    <w:tmpl w:val="715EB6F4"/>
    <w:lvl w:ilvl="0" w:tplc="0409000F">
      <w:start w:val="1"/>
      <w:numFmt w:val="decimal"/>
      <w:lvlText w:val="%1."/>
      <w:lvlJc w:val="left"/>
      <w:pPr>
        <w:ind w:left="845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5" w:hanging="420"/>
      </w:pPr>
    </w:lvl>
    <w:lvl w:ilvl="2" w:tplc="0409001B" w:tentative="1">
      <w:start w:val="1"/>
      <w:numFmt w:val="lowerRoman"/>
      <w:lvlText w:val="%3."/>
      <w:lvlJc w:val="right"/>
      <w:pPr>
        <w:ind w:left="1685" w:hanging="420"/>
      </w:pPr>
    </w:lvl>
    <w:lvl w:ilvl="3" w:tplc="0409000F" w:tentative="1">
      <w:start w:val="1"/>
      <w:numFmt w:val="decimal"/>
      <w:lvlText w:val="%4."/>
      <w:lvlJc w:val="left"/>
      <w:pPr>
        <w:ind w:left="2105" w:hanging="420"/>
      </w:pPr>
    </w:lvl>
    <w:lvl w:ilvl="4" w:tplc="04090019" w:tentative="1">
      <w:start w:val="1"/>
      <w:numFmt w:val="lowerLetter"/>
      <w:lvlText w:val="%5)"/>
      <w:lvlJc w:val="left"/>
      <w:pPr>
        <w:ind w:left="2525" w:hanging="420"/>
      </w:pPr>
    </w:lvl>
    <w:lvl w:ilvl="5" w:tplc="0409001B" w:tentative="1">
      <w:start w:val="1"/>
      <w:numFmt w:val="lowerRoman"/>
      <w:lvlText w:val="%6."/>
      <w:lvlJc w:val="right"/>
      <w:pPr>
        <w:ind w:left="2945" w:hanging="420"/>
      </w:pPr>
    </w:lvl>
    <w:lvl w:ilvl="6" w:tplc="0409000F" w:tentative="1">
      <w:start w:val="1"/>
      <w:numFmt w:val="decimal"/>
      <w:lvlText w:val="%7."/>
      <w:lvlJc w:val="left"/>
      <w:pPr>
        <w:ind w:left="3365" w:hanging="420"/>
      </w:pPr>
    </w:lvl>
    <w:lvl w:ilvl="7" w:tplc="04090019" w:tentative="1">
      <w:start w:val="1"/>
      <w:numFmt w:val="lowerLetter"/>
      <w:lvlText w:val="%8)"/>
      <w:lvlJc w:val="left"/>
      <w:pPr>
        <w:ind w:left="3785" w:hanging="420"/>
      </w:pPr>
    </w:lvl>
    <w:lvl w:ilvl="8" w:tplc="0409001B" w:tentative="1">
      <w:start w:val="1"/>
      <w:numFmt w:val="lowerRoman"/>
      <w:lvlText w:val="%9."/>
      <w:lvlJc w:val="right"/>
      <w:pPr>
        <w:ind w:left="4205" w:hanging="420"/>
      </w:pPr>
    </w:lvl>
  </w:abstractNum>
  <w:abstractNum w:abstractNumId="13" w15:restartNumberingAfterBreak="0">
    <w:nsid w:val="2E2F6E02"/>
    <w:multiLevelType w:val="hybridMultilevel"/>
    <w:tmpl w:val="2EACD28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2E9E2007"/>
    <w:multiLevelType w:val="hybridMultilevel"/>
    <w:tmpl w:val="5E3A5EA2"/>
    <w:lvl w:ilvl="0" w:tplc="098EFBB0">
      <w:start w:val="1"/>
      <w:numFmt w:val="decimal"/>
      <w:lvlText w:val="(%1)"/>
      <w:lvlJc w:val="left"/>
      <w:pPr>
        <w:ind w:left="420" w:hanging="420"/>
      </w:pPr>
      <w:rPr>
        <w:rFonts w:hint="default"/>
      </w:rPr>
    </w:lvl>
    <w:lvl w:ilvl="1" w:tplc="04090011">
      <w:start w:val="1"/>
      <w:numFmt w:val="decimal"/>
      <w:lvlText w:val="%2)"/>
      <w:lvlJc w:val="left"/>
      <w:pPr>
        <w:ind w:left="987" w:hanging="420"/>
      </w:pPr>
      <w:rPr>
        <w:rFonts w:hint="eastAsia"/>
        <w:b w:val="0"/>
        <w:i w:val="0"/>
        <w:sz w:val="24"/>
        <w:szCs w:val="24"/>
      </w:rPr>
    </w:lvl>
    <w:lvl w:ilvl="2" w:tplc="04090019">
      <w:start w:val="1"/>
      <w:numFmt w:val="lowerLetter"/>
      <w:lvlText w:val="%3)"/>
      <w:lvlJc w:val="left"/>
      <w:pPr>
        <w:ind w:left="1696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 w15:restartNumberingAfterBreak="0">
    <w:nsid w:val="306B4685"/>
    <w:multiLevelType w:val="hybridMultilevel"/>
    <w:tmpl w:val="715EB6F4"/>
    <w:lvl w:ilvl="0" w:tplc="0409000F">
      <w:start w:val="1"/>
      <w:numFmt w:val="decimal"/>
      <w:lvlText w:val="%1."/>
      <w:lvlJc w:val="left"/>
      <w:pPr>
        <w:ind w:left="845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5" w:hanging="420"/>
      </w:pPr>
    </w:lvl>
    <w:lvl w:ilvl="2" w:tplc="0409001B" w:tentative="1">
      <w:start w:val="1"/>
      <w:numFmt w:val="lowerRoman"/>
      <w:lvlText w:val="%3."/>
      <w:lvlJc w:val="right"/>
      <w:pPr>
        <w:ind w:left="1685" w:hanging="420"/>
      </w:pPr>
    </w:lvl>
    <w:lvl w:ilvl="3" w:tplc="0409000F" w:tentative="1">
      <w:start w:val="1"/>
      <w:numFmt w:val="decimal"/>
      <w:lvlText w:val="%4."/>
      <w:lvlJc w:val="left"/>
      <w:pPr>
        <w:ind w:left="2105" w:hanging="420"/>
      </w:pPr>
    </w:lvl>
    <w:lvl w:ilvl="4" w:tplc="04090019" w:tentative="1">
      <w:start w:val="1"/>
      <w:numFmt w:val="lowerLetter"/>
      <w:lvlText w:val="%5)"/>
      <w:lvlJc w:val="left"/>
      <w:pPr>
        <w:ind w:left="2525" w:hanging="420"/>
      </w:pPr>
    </w:lvl>
    <w:lvl w:ilvl="5" w:tplc="0409001B" w:tentative="1">
      <w:start w:val="1"/>
      <w:numFmt w:val="lowerRoman"/>
      <w:lvlText w:val="%6."/>
      <w:lvlJc w:val="right"/>
      <w:pPr>
        <w:ind w:left="2945" w:hanging="420"/>
      </w:pPr>
    </w:lvl>
    <w:lvl w:ilvl="6" w:tplc="0409000F" w:tentative="1">
      <w:start w:val="1"/>
      <w:numFmt w:val="decimal"/>
      <w:lvlText w:val="%7."/>
      <w:lvlJc w:val="left"/>
      <w:pPr>
        <w:ind w:left="3365" w:hanging="420"/>
      </w:pPr>
    </w:lvl>
    <w:lvl w:ilvl="7" w:tplc="04090019" w:tentative="1">
      <w:start w:val="1"/>
      <w:numFmt w:val="lowerLetter"/>
      <w:lvlText w:val="%8)"/>
      <w:lvlJc w:val="left"/>
      <w:pPr>
        <w:ind w:left="3785" w:hanging="420"/>
      </w:pPr>
    </w:lvl>
    <w:lvl w:ilvl="8" w:tplc="0409001B" w:tentative="1">
      <w:start w:val="1"/>
      <w:numFmt w:val="lowerRoman"/>
      <w:lvlText w:val="%9."/>
      <w:lvlJc w:val="right"/>
      <w:pPr>
        <w:ind w:left="4205" w:hanging="420"/>
      </w:pPr>
    </w:lvl>
  </w:abstractNum>
  <w:abstractNum w:abstractNumId="16" w15:restartNumberingAfterBreak="0">
    <w:nsid w:val="31E56254"/>
    <w:multiLevelType w:val="hybridMultilevel"/>
    <w:tmpl w:val="DA687724"/>
    <w:lvl w:ilvl="0" w:tplc="316E954C">
      <w:start w:val="1"/>
      <w:numFmt w:val="decimal"/>
      <w:lvlText w:val="%1）"/>
      <w:lvlJc w:val="left"/>
      <w:pPr>
        <w:ind w:left="1129" w:hanging="420"/>
      </w:pPr>
      <w:rPr>
        <w:rFonts w:hAnsi="宋体" w:hint="default"/>
      </w:rPr>
    </w:lvl>
    <w:lvl w:ilvl="1" w:tplc="04090019" w:tentative="1">
      <w:start w:val="1"/>
      <w:numFmt w:val="lowerLetter"/>
      <w:lvlText w:val="%2)"/>
      <w:lvlJc w:val="left"/>
      <w:pPr>
        <w:ind w:left="1549" w:hanging="420"/>
      </w:pPr>
    </w:lvl>
    <w:lvl w:ilvl="2" w:tplc="0409001B" w:tentative="1">
      <w:start w:val="1"/>
      <w:numFmt w:val="lowerRoman"/>
      <w:lvlText w:val="%3."/>
      <w:lvlJc w:val="right"/>
      <w:pPr>
        <w:ind w:left="1969" w:hanging="420"/>
      </w:pPr>
    </w:lvl>
    <w:lvl w:ilvl="3" w:tplc="0409000F" w:tentative="1">
      <w:start w:val="1"/>
      <w:numFmt w:val="decimal"/>
      <w:lvlText w:val="%4."/>
      <w:lvlJc w:val="left"/>
      <w:pPr>
        <w:ind w:left="2389" w:hanging="420"/>
      </w:pPr>
    </w:lvl>
    <w:lvl w:ilvl="4" w:tplc="04090019" w:tentative="1">
      <w:start w:val="1"/>
      <w:numFmt w:val="lowerLetter"/>
      <w:lvlText w:val="%5)"/>
      <w:lvlJc w:val="left"/>
      <w:pPr>
        <w:ind w:left="2809" w:hanging="420"/>
      </w:pPr>
    </w:lvl>
    <w:lvl w:ilvl="5" w:tplc="0409001B" w:tentative="1">
      <w:start w:val="1"/>
      <w:numFmt w:val="lowerRoman"/>
      <w:lvlText w:val="%6."/>
      <w:lvlJc w:val="right"/>
      <w:pPr>
        <w:ind w:left="3229" w:hanging="420"/>
      </w:pPr>
    </w:lvl>
    <w:lvl w:ilvl="6" w:tplc="0409000F" w:tentative="1">
      <w:start w:val="1"/>
      <w:numFmt w:val="decimal"/>
      <w:lvlText w:val="%7."/>
      <w:lvlJc w:val="left"/>
      <w:pPr>
        <w:ind w:left="3649" w:hanging="420"/>
      </w:pPr>
    </w:lvl>
    <w:lvl w:ilvl="7" w:tplc="04090019" w:tentative="1">
      <w:start w:val="1"/>
      <w:numFmt w:val="lowerLetter"/>
      <w:lvlText w:val="%8)"/>
      <w:lvlJc w:val="left"/>
      <w:pPr>
        <w:ind w:left="4069" w:hanging="420"/>
      </w:pPr>
    </w:lvl>
    <w:lvl w:ilvl="8" w:tplc="0409001B" w:tentative="1">
      <w:start w:val="1"/>
      <w:numFmt w:val="lowerRoman"/>
      <w:lvlText w:val="%9."/>
      <w:lvlJc w:val="right"/>
      <w:pPr>
        <w:ind w:left="4489" w:hanging="420"/>
      </w:pPr>
    </w:lvl>
  </w:abstractNum>
  <w:abstractNum w:abstractNumId="17" w15:restartNumberingAfterBreak="0">
    <w:nsid w:val="33CB414A"/>
    <w:multiLevelType w:val="hybridMultilevel"/>
    <w:tmpl w:val="715EB6F4"/>
    <w:lvl w:ilvl="0" w:tplc="0409000F">
      <w:start w:val="1"/>
      <w:numFmt w:val="decimal"/>
      <w:lvlText w:val="%1."/>
      <w:lvlJc w:val="left"/>
      <w:pPr>
        <w:ind w:left="845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5" w:hanging="420"/>
      </w:pPr>
    </w:lvl>
    <w:lvl w:ilvl="2" w:tplc="0409001B" w:tentative="1">
      <w:start w:val="1"/>
      <w:numFmt w:val="lowerRoman"/>
      <w:lvlText w:val="%3."/>
      <w:lvlJc w:val="right"/>
      <w:pPr>
        <w:ind w:left="1685" w:hanging="420"/>
      </w:pPr>
    </w:lvl>
    <w:lvl w:ilvl="3" w:tplc="0409000F" w:tentative="1">
      <w:start w:val="1"/>
      <w:numFmt w:val="decimal"/>
      <w:lvlText w:val="%4."/>
      <w:lvlJc w:val="left"/>
      <w:pPr>
        <w:ind w:left="2105" w:hanging="420"/>
      </w:pPr>
    </w:lvl>
    <w:lvl w:ilvl="4" w:tplc="04090019" w:tentative="1">
      <w:start w:val="1"/>
      <w:numFmt w:val="lowerLetter"/>
      <w:lvlText w:val="%5)"/>
      <w:lvlJc w:val="left"/>
      <w:pPr>
        <w:ind w:left="2525" w:hanging="420"/>
      </w:pPr>
    </w:lvl>
    <w:lvl w:ilvl="5" w:tplc="0409001B" w:tentative="1">
      <w:start w:val="1"/>
      <w:numFmt w:val="lowerRoman"/>
      <w:lvlText w:val="%6."/>
      <w:lvlJc w:val="right"/>
      <w:pPr>
        <w:ind w:left="2945" w:hanging="420"/>
      </w:pPr>
    </w:lvl>
    <w:lvl w:ilvl="6" w:tplc="0409000F" w:tentative="1">
      <w:start w:val="1"/>
      <w:numFmt w:val="decimal"/>
      <w:lvlText w:val="%7."/>
      <w:lvlJc w:val="left"/>
      <w:pPr>
        <w:ind w:left="3365" w:hanging="420"/>
      </w:pPr>
    </w:lvl>
    <w:lvl w:ilvl="7" w:tplc="04090019" w:tentative="1">
      <w:start w:val="1"/>
      <w:numFmt w:val="lowerLetter"/>
      <w:lvlText w:val="%8)"/>
      <w:lvlJc w:val="left"/>
      <w:pPr>
        <w:ind w:left="3785" w:hanging="420"/>
      </w:pPr>
    </w:lvl>
    <w:lvl w:ilvl="8" w:tplc="0409001B" w:tentative="1">
      <w:start w:val="1"/>
      <w:numFmt w:val="lowerRoman"/>
      <w:lvlText w:val="%9."/>
      <w:lvlJc w:val="right"/>
      <w:pPr>
        <w:ind w:left="4205" w:hanging="420"/>
      </w:pPr>
    </w:lvl>
  </w:abstractNum>
  <w:abstractNum w:abstractNumId="18" w15:restartNumberingAfterBreak="0">
    <w:nsid w:val="35604F88"/>
    <w:multiLevelType w:val="hybridMultilevel"/>
    <w:tmpl w:val="AB84949C"/>
    <w:lvl w:ilvl="0" w:tplc="098EFBB0">
      <w:start w:val="1"/>
      <w:numFmt w:val="decimal"/>
      <w:lvlText w:val="(%1)"/>
      <w:lvlJc w:val="left"/>
      <w:pPr>
        <w:ind w:left="846" w:hanging="42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ind w:left="1266" w:hanging="420"/>
      </w:pPr>
    </w:lvl>
    <w:lvl w:ilvl="2" w:tplc="0409001B" w:tentative="1">
      <w:start w:val="1"/>
      <w:numFmt w:val="lowerRoman"/>
      <w:lvlText w:val="%3."/>
      <w:lvlJc w:val="right"/>
      <w:pPr>
        <w:ind w:left="1686" w:hanging="420"/>
      </w:pPr>
    </w:lvl>
    <w:lvl w:ilvl="3" w:tplc="0409000F" w:tentative="1">
      <w:start w:val="1"/>
      <w:numFmt w:val="decimal"/>
      <w:lvlText w:val="%4."/>
      <w:lvlJc w:val="left"/>
      <w:pPr>
        <w:ind w:left="2106" w:hanging="420"/>
      </w:pPr>
    </w:lvl>
    <w:lvl w:ilvl="4" w:tplc="04090019" w:tentative="1">
      <w:start w:val="1"/>
      <w:numFmt w:val="lowerLetter"/>
      <w:lvlText w:val="%5)"/>
      <w:lvlJc w:val="left"/>
      <w:pPr>
        <w:ind w:left="2526" w:hanging="420"/>
      </w:pPr>
    </w:lvl>
    <w:lvl w:ilvl="5" w:tplc="0409001B" w:tentative="1">
      <w:start w:val="1"/>
      <w:numFmt w:val="lowerRoman"/>
      <w:lvlText w:val="%6."/>
      <w:lvlJc w:val="right"/>
      <w:pPr>
        <w:ind w:left="2946" w:hanging="420"/>
      </w:pPr>
    </w:lvl>
    <w:lvl w:ilvl="6" w:tplc="0409000F" w:tentative="1">
      <w:start w:val="1"/>
      <w:numFmt w:val="decimal"/>
      <w:lvlText w:val="%7."/>
      <w:lvlJc w:val="left"/>
      <w:pPr>
        <w:ind w:left="3366" w:hanging="420"/>
      </w:pPr>
    </w:lvl>
    <w:lvl w:ilvl="7" w:tplc="04090019" w:tentative="1">
      <w:start w:val="1"/>
      <w:numFmt w:val="lowerLetter"/>
      <w:lvlText w:val="%8)"/>
      <w:lvlJc w:val="left"/>
      <w:pPr>
        <w:ind w:left="3786" w:hanging="420"/>
      </w:pPr>
    </w:lvl>
    <w:lvl w:ilvl="8" w:tplc="0409001B" w:tentative="1">
      <w:start w:val="1"/>
      <w:numFmt w:val="lowerRoman"/>
      <w:lvlText w:val="%9."/>
      <w:lvlJc w:val="right"/>
      <w:pPr>
        <w:ind w:left="4206" w:hanging="420"/>
      </w:pPr>
    </w:lvl>
  </w:abstractNum>
  <w:abstractNum w:abstractNumId="19" w15:restartNumberingAfterBreak="0">
    <w:nsid w:val="365354EE"/>
    <w:multiLevelType w:val="hybridMultilevel"/>
    <w:tmpl w:val="CDD04DA4"/>
    <w:lvl w:ilvl="0" w:tplc="EBD83D8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DE90CC5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399A520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5F6412C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BC4EB73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2A56A77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9C049D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11AABC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DCCE49E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3BCE15A9"/>
    <w:multiLevelType w:val="hybridMultilevel"/>
    <w:tmpl w:val="2FF09648"/>
    <w:lvl w:ilvl="0" w:tplc="04090011">
      <w:start w:val="1"/>
      <w:numFmt w:val="decimal"/>
      <w:lvlText w:val="%1)"/>
      <w:lvlJc w:val="left"/>
      <w:pPr>
        <w:ind w:left="987" w:hanging="420"/>
      </w:pPr>
    </w:lvl>
    <w:lvl w:ilvl="1" w:tplc="04090019" w:tentative="1">
      <w:start w:val="1"/>
      <w:numFmt w:val="lowerLetter"/>
      <w:lvlText w:val="%2)"/>
      <w:lvlJc w:val="left"/>
      <w:pPr>
        <w:ind w:left="1407" w:hanging="420"/>
      </w:pPr>
    </w:lvl>
    <w:lvl w:ilvl="2" w:tplc="0409001B" w:tentative="1">
      <w:start w:val="1"/>
      <w:numFmt w:val="lowerRoman"/>
      <w:lvlText w:val="%3."/>
      <w:lvlJc w:val="right"/>
      <w:pPr>
        <w:ind w:left="1827" w:hanging="420"/>
      </w:pPr>
    </w:lvl>
    <w:lvl w:ilvl="3" w:tplc="0409000F" w:tentative="1">
      <w:start w:val="1"/>
      <w:numFmt w:val="decimal"/>
      <w:lvlText w:val="%4."/>
      <w:lvlJc w:val="left"/>
      <w:pPr>
        <w:ind w:left="2247" w:hanging="420"/>
      </w:pPr>
    </w:lvl>
    <w:lvl w:ilvl="4" w:tplc="04090019" w:tentative="1">
      <w:start w:val="1"/>
      <w:numFmt w:val="lowerLetter"/>
      <w:lvlText w:val="%5)"/>
      <w:lvlJc w:val="left"/>
      <w:pPr>
        <w:ind w:left="2667" w:hanging="420"/>
      </w:pPr>
    </w:lvl>
    <w:lvl w:ilvl="5" w:tplc="0409001B" w:tentative="1">
      <w:start w:val="1"/>
      <w:numFmt w:val="lowerRoman"/>
      <w:lvlText w:val="%6."/>
      <w:lvlJc w:val="right"/>
      <w:pPr>
        <w:ind w:left="3087" w:hanging="420"/>
      </w:pPr>
    </w:lvl>
    <w:lvl w:ilvl="6" w:tplc="0409000F" w:tentative="1">
      <w:start w:val="1"/>
      <w:numFmt w:val="decimal"/>
      <w:lvlText w:val="%7."/>
      <w:lvlJc w:val="left"/>
      <w:pPr>
        <w:ind w:left="3507" w:hanging="420"/>
      </w:pPr>
    </w:lvl>
    <w:lvl w:ilvl="7" w:tplc="04090019" w:tentative="1">
      <w:start w:val="1"/>
      <w:numFmt w:val="lowerLetter"/>
      <w:lvlText w:val="%8)"/>
      <w:lvlJc w:val="left"/>
      <w:pPr>
        <w:ind w:left="3927" w:hanging="420"/>
      </w:pPr>
    </w:lvl>
    <w:lvl w:ilvl="8" w:tplc="0409001B" w:tentative="1">
      <w:start w:val="1"/>
      <w:numFmt w:val="lowerRoman"/>
      <w:lvlText w:val="%9."/>
      <w:lvlJc w:val="right"/>
      <w:pPr>
        <w:ind w:left="4347" w:hanging="420"/>
      </w:pPr>
    </w:lvl>
  </w:abstractNum>
  <w:abstractNum w:abstractNumId="21" w15:restartNumberingAfterBreak="0">
    <w:nsid w:val="3DDE408A"/>
    <w:multiLevelType w:val="hybridMultilevel"/>
    <w:tmpl w:val="CF9407CA"/>
    <w:lvl w:ilvl="0" w:tplc="F0DA799E">
      <w:start w:val="1"/>
      <w:numFmt w:val="decimal"/>
      <w:lvlText w:val="(%1)"/>
      <w:lvlJc w:val="left"/>
      <w:pPr>
        <w:ind w:left="840" w:hanging="420"/>
      </w:pPr>
      <w:rPr>
        <w:rFonts w:hint="default"/>
        <w:b w:val="0"/>
        <w:bCs/>
      </w:rPr>
    </w:lvl>
    <w:lvl w:ilvl="1" w:tplc="97402126">
      <w:start w:val="1"/>
      <w:numFmt w:val="decimal"/>
      <w:lvlText w:val="%2)"/>
      <w:lvlJc w:val="left"/>
      <w:pPr>
        <w:ind w:left="1260" w:hanging="420"/>
      </w:pPr>
      <w:rPr>
        <w:b w:val="0"/>
        <w:bCs/>
      </w:r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22" w15:restartNumberingAfterBreak="0">
    <w:nsid w:val="40B05B71"/>
    <w:multiLevelType w:val="hybridMultilevel"/>
    <w:tmpl w:val="0E98626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3" w15:restartNumberingAfterBreak="0">
    <w:nsid w:val="42EF099E"/>
    <w:multiLevelType w:val="hybridMultilevel"/>
    <w:tmpl w:val="2EA4D11C"/>
    <w:lvl w:ilvl="0" w:tplc="316E954C">
      <w:start w:val="1"/>
      <w:numFmt w:val="decimal"/>
      <w:lvlText w:val="%1）"/>
      <w:lvlJc w:val="left"/>
      <w:pPr>
        <w:ind w:left="1129" w:hanging="420"/>
      </w:pPr>
      <w:rPr>
        <w:rFonts w:hAnsi="宋体" w:hint="default"/>
      </w:rPr>
    </w:lvl>
    <w:lvl w:ilvl="1" w:tplc="04090019" w:tentative="1">
      <w:start w:val="1"/>
      <w:numFmt w:val="lowerLetter"/>
      <w:lvlText w:val="%2)"/>
      <w:lvlJc w:val="left"/>
      <w:pPr>
        <w:ind w:left="1549" w:hanging="420"/>
      </w:pPr>
    </w:lvl>
    <w:lvl w:ilvl="2" w:tplc="0409001B" w:tentative="1">
      <w:start w:val="1"/>
      <w:numFmt w:val="lowerRoman"/>
      <w:lvlText w:val="%3."/>
      <w:lvlJc w:val="right"/>
      <w:pPr>
        <w:ind w:left="1969" w:hanging="420"/>
      </w:pPr>
    </w:lvl>
    <w:lvl w:ilvl="3" w:tplc="0409000F" w:tentative="1">
      <w:start w:val="1"/>
      <w:numFmt w:val="decimal"/>
      <w:lvlText w:val="%4."/>
      <w:lvlJc w:val="left"/>
      <w:pPr>
        <w:ind w:left="2389" w:hanging="420"/>
      </w:pPr>
    </w:lvl>
    <w:lvl w:ilvl="4" w:tplc="04090019" w:tentative="1">
      <w:start w:val="1"/>
      <w:numFmt w:val="lowerLetter"/>
      <w:lvlText w:val="%5)"/>
      <w:lvlJc w:val="left"/>
      <w:pPr>
        <w:ind w:left="2809" w:hanging="420"/>
      </w:pPr>
    </w:lvl>
    <w:lvl w:ilvl="5" w:tplc="0409001B" w:tentative="1">
      <w:start w:val="1"/>
      <w:numFmt w:val="lowerRoman"/>
      <w:lvlText w:val="%6."/>
      <w:lvlJc w:val="right"/>
      <w:pPr>
        <w:ind w:left="3229" w:hanging="420"/>
      </w:pPr>
    </w:lvl>
    <w:lvl w:ilvl="6" w:tplc="0409000F" w:tentative="1">
      <w:start w:val="1"/>
      <w:numFmt w:val="decimal"/>
      <w:lvlText w:val="%7."/>
      <w:lvlJc w:val="left"/>
      <w:pPr>
        <w:ind w:left="3649" w:hanging="420"/>
      </w:pPr>
    </w:lvl>
    <w:lvl w:ilvl="7" w:tplc="04090019" w:tentative="1">
      <w:start w:val="1"/>
      <w:numFmt w:val="lowerLetter"/>
      <w:lvlText w:val="%8)"/>
      <w:lvlJc w:val="left"/>
      <w:pPr>
        <w:ind w:left="4069" w:hanging="420"/>
      </w:pPr>
    </w:lvl>
    <w:lvl w:ilvl="8" w:tplc="0409001B" w:tentative="1">
      <w:start w:val="1"/>
      <w:numFmt w:val="lowerRoman"/>
      <w:lvlText w:val="%9."/>
      <w:lvlJc w:val="right"/>
      <w:pPr>
        <w:ind w:left="4489" w:hanging="420"/>
      </w:pPr>
    </w:lvl>
  </w:abstractNum>
  <w:abstractNum w:abstractNumId="24" w15:restartNumberingAfterBreak="0">
    <w:nsid w:val="43723357"/>
    <w:multiLevelType w:val="hybridMultilevel"/>
    <w:tmpl w:val="426CA432"/>
    <w:lvl w:ilvl="0" w:tplc="87C0414E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b/>
        <w:bCs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5" w15:restartNumberingAfterBreak="0">
    <w:nsid w:val="45C30A68"/>
    <w:multiLevelType w:val="hybridMultilevel"/>
    <w:tmpl w:val="E912F626"/>
    <w:lvl w:ilvl="0" w:tplc="098EFBB0">
      <w:start w:val="1"/>
      <w:numFmt w:val="decimal"/>
      <w:lvlText w:val="(%1)"/>
      <w:lvlJc w:val="left"/>
      <w:pPr>
        <w:ind w:left="840" w:hanging="420"/>
      </w:pPr>
      <w:rPr>
        <w:rFonts w:hint="default"/>
      </w:rPr>
    </w:lvl>
    <w:lvl w:ilvl="1" w:tplc="D820EBD0">
      <w:start w:val="1"/>
      <w:numFmt w:val="japaneseCounting"/>
      <w:lvlText w:val="（%2）"/>
      <w:lvlJc w:val="left"/>
      <w:pPr>
        <w:ind w:left="743" w:hanging="743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26" w15:restartNumberingAfterBreak="0">
    <w:nsid w:val="4A4A4B70"/>
    <w:multiLevelType w:val="hybridMultilevel"/>
    <w:tmpl w:val="CF9407CA"/>
    <w:lvl w:ilvl="0" w:tplc="F0DA799E">
      <w:start w:val="1"/>
      <w:numFmt w:val="decimal"/>
      <w:lvlText w:val="(%1)"/>
      <w:lvlJc w:val="left"/>
      <w:pPr>
        <w:ind w:left="840" w:hanging="420"/>
      </w:pPr>
      <w:rPr>
        <w:rFonts w:hint="default"/>
        <w:b w:val="0"/>
        <w:bCs/>
      </w:rPr>
    </w:lvl>
    <w:lvl w:ilvl="1" w:tplc="97402126">
      <w:start w:val="1"/>
      <w:numFmt w:val="decimal"/>
      <w:lvlText w:val="%2)"/>
      <w:lvlJc w:val="left"/>
      <w:pPr>
        <w:ind w:left="1260" w:hanging="420"/>
      </w:pPr>
      <w:rPr>
        <w:b w:val="0"/>
        <w:bCs/>
      </w:r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27" w15:restartNumberingAfterBreak="0">
    <w:nsid w:val="4C71493C"/>
    <w:multiLevelType w:val="hybridMultilevel"/>
    <w:tmpl w:val="70E2E6BE"/>
    <w:lvl w:ilvl="0" w:tplc="0409000F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 w:tplc="668C74CE">
      <w:start w:val="1"/>
      <w:numFmt w:val="decimal"/>
      <w:lvlText w:val="%2)"/>
      <w:lvlJc w:val="left"/>
      <w:pPr>
        <w:tabs>
          <w:tab w:val="num" w:pos="840"/>
        </w:tabs>
        <w:ind w:left="840" w:hanging="420"/>
      </w:pPr>
      <w:rPr>
        <w:b w:val="0"/>
        <w:szCs w:val="24"/>
      </w:rPr>
    </w:lvl>
    <w:lvl w:ilvl="2" w:tplc="0409001B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22F6C0CC">
      <w:start w:val="1"/>
      <w:numFmt w:val="decimal"/>
      <w:lvlText w:val="%4）"/>
      <w:lvlJc w:val="left"/>
      <w:pPr>
        <w:tabs>
          <w:tab w:val="num" w:pos="1620"/>
        </w:tabs>
        <w:ind w:left="1620" w:hanging="360"/>
      </w:pPr>
      <w:rPr>
        <w:rFonts w:hint="default"/>
      </w:rPr>
    </w:lvl>
    <w:lvl w:ilvl="4" w:tplc="99B8ACEC">
      <w:start w:val="1"/>
      <w:numFmt w:val="decimal"/>
      <w:lvlText w:val="（%5）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28" w15:restartNumberingAfterBreak="0">
    <w:nsid w:val="50922C07"/>
    <w:multiLevelType w:val="hybridMultilevel"/>
    <w:tmpl w:val="DA687724"/>
    <w:lvl w:ilvl="0" w:tplc="316E954C">
      <w:start w:val="1"/>
      <w:numFmt w:val="decimal"/>
      <w:lvlText w:val="%1）"/>
      <w:lvlJc w:val="left"/>
      <w:pPr>
        <w:ind w:left="1270" w:hanging="420"/>
      </w:pPr>
      <w:rPr>
        <w:rFonts w:hAnsi="宋体" w:hint="default"/>
      </w:rPr>
    </w:lvl>
    <w:lvl w:ilvl="1" w:tplc="04090019" w:tentative="1">
      <w:start w:val="1"/>
      <w:numFmt w:val="lowerLetter"/>
      <w:lvlText w:val="%2)"/>
      <w:lvlJc w:val="left"/>
      <w:pPr>
        <w:ind w:left="1690" w:hanging="420"/>
      </w:pPr>
    </w:lvl>
    <w:lvl w:ilvl="2" w:tplc="0409001B" w:tentative="1">
      <w:start w:val="1"/>
      <w:numFmt w:val="lowerRoman"/>
      <w:lvlText w:val="%3."/>
      <w:lvlJc w:val="right"/>
      <w:pPr>
        <w:ind w:left="2110" w:hanging="420"/>
      </w:pPr>
    </w:lvl>
    <w:lvl w:ilvl="3" w:tplc="0409000F" w:tentative="1">
      <w:start w:val="1"/>
      <w:numFmt w:val="decimal"/>
      <w:lvlText w:val="%4."/>
      <w:lvlJc w:val="left"/>
      <w:pPr>
        <w:ind w:left="2530" w:hanging="420"/>
      </w:pPr>
    </w:lvl>
    <w:lvl w:ilvl="4" w:tplc="04090019" w:tentative="1">
      <w:start w:val="1"/>
      <w:numFmt w:val="lowerLetter"/>
      <w:lvlText w:val="%5)"/>
      <w:lvlJc w:val="left"/>
      <w:pPr>
        <w:ind w:left="2950" w:hanging="420"/>
      </w:pPr>
    </w:lvl>
    <w:lvl w:ilvl="5" w:tplc="0409001B" w:tentative="1">
      <w:start w:val="1"/>
      <w:numFmt w:val="lowerRoman"/>
      <w:lvlText w:val="%6."/>
      <w:lvlJc w:val="right"/>
      <w:pPr>
        <w:ind w:left="3370" w:hanging="420"/>
      </w:pPr>
    </w:lvl>
    <w:lvl w:ilvl="6" w:tplc="0409000F" w:tentative="1">
      <w:start w:val="1"/>
      <w:numFmt w:val="decimal"/>
      <w:lvlText w:val="%7."/>
      <w:lvlJc w:val="left"/>
      <w:pPr>
        <w:ind w:left="3790" w:hanging="420"/>
      </w:pPr>
    </w:lvl>
    <w:lvl w:ilvl="7" w:tplc="04090019" w:tentative="1">
      <w:start w:val="1"/>
      <w:numFmt w:val="lowerLetter"/>
      <w:lvlText w:val="%8)"/>
      <w:lvlJc w:val="left"/>
      <w:pPr>
        <w:ind w:left="4210" w:hanging="420"/>
      </w:pPr>
    </w:lvl>
    <w:lvl w:ilvl="8" w:tplc="0409001B" w:tentative="1">
      <w:start w:val="1"/>
      <w:numFmt w:val="lowerRoman"/>
      <w:lvlText w:val="%9."/>
      <w:lvlJc w:val="right"/>
      <w:pPr>
        <w:ind w:left="4630" w:hanging="420"/>
      </w:pPr>
    </w:lvl>
  </w:abstractNum>
  <w:abstractNum w:abstractNumId="29" w15:restartNumberingAfterBreak="0">
    <w:nsid w:val="53B0542F"/>
    <w:multiLevelType w:val="hybridMultilevel"/>
    <w:tmpl w:val="2EA4D11C"/>
    <w:lvl w:ilvl="0" w:tplc="316E954C">
      <w:start w:val="1"/>
      <w:numFmt w:val="decimal"/>
      <w:lvlText w:val="%1）"/>
      <w:lvlJc w:val="left"/>
      <w:pPr>
        <w:ind w:left="1129" w:hanging="420"/>
      </w:pPr>
      <w:rPr>
        <w:rFonts w:hAnsi="宋体" w:hint="default"/>
      </w:rPr>
    </w:lvl>
    <w:lvl w:ilvl="1" w:tplc="04090019" w:tentative="1">
      <w:start w:val="1"/>
      <w:numFmt w:val="lowerLetter"/>
      <w:lvlText w:val="%2)"/>
      <w:lvlJc w:val="left"/>
      <w:pPr>
        <w:ind w:left="1549" w:hanging="420"/>
      </w:pPr>
    </w:lvl>
    <w:lvl w:ilvl="2" w:tplc="0409001B" w:tentative="1">
      <w:start w:val="1"/>
      <w:numFmt w:val="lowerRoman"/>
      <w:lvlText w:val="%3."/>
      <w:lvlJc w:val="right"/>
      <w:pPr>
        <w:ind w:left="1969" w:hanging="420"/>
      </w:pPr>
    </w:lvl>
    <w:lvl w:ilvl="3" w:tplc="0409000F" w:tentative="1">
      <w:start w:val="1"/>
      <w:numFmt w:val="decimal"/>
      <w:lvlText w:val="%4."/>
      <w:lvlJc w:val="left"/>
      <w:pPr>
        <w:ind w:left="2389" w:hanging="420"/>
      </w:pPr>
    </w:lvl>
    <w:lvl w:ilvl="4" w:tplc="04090019" w:tentative="1">
      <w:start w:val="1"/>
      <w:numFmt w:val="lowerLetter"/>
      <w:lvlText w:val="%5)"/>
      <w:lvlJc w:val="left"/>
      <w:pPr>
        <w:ind w:left="2809" w:hanging="420"/>
      </w:pPr>
    </w:lvl>
    <w:lvl w:ilvl="5" w:tplc="0409001B" w:tentative="1">
      <w:start w:val="1"/>
      <w:numFmt w:val="lowerRoman"/>
      <w:lvlText w:val="%6."/>
      <w:lvlJc w:val="right"/>
      <w:pPr>
        <w:ind w:left="3229" w:hanging="420"/>
      </w:pPr>
    </w:lvl>
    <w:lvl w:ilvl="6" w:tplc="0409000F" w:tentative="1">
      <w:start w:val="1"/>
      <w:numFmt w:val="decimal"/>
      <w:lvlText w:val="%7."/>
      <w:lvlJc w:val="left"/>
      <w:pPr>
        <w:ind w:left="3649" w:hanging="420"/>
      </w:pPr>
    </w:lvl>
    <w:lvl w:ilvl="7" w:tplc="04090019" w:tentative="1">
      <w:start w:val="1"/>
      <w:numFmt w:val="lowerLetter"/>
      <w:lvlText w:val="%8)"/>
      <w:lvlJc w:val="left"/>
      <w:pPr>
        <w:ind w:left="4069" w:hanging="420"/>
      </w:pPr>
    </w:lvl>
    <w:lvl w:ilvl="8" w:tplc="0409001B" w:tentative="1">
      <w:start w:val="1"/>
      <w:numFmt w:val="lowerRoman"/>
      <w:lvlText w:val="%9."/>
      <w:lvlJc w:val="right"/>
      <w:pPr>
        <w:ind w:left="4489" w:hanging="420"/>
      </w:pPr>
    </w:lvl>
  </w:abstractNum>
  <w:abstractNum w:abstractNumId="30" w15:restartNumberingAfterBreak="0">
    <w:nsid w:val="556E333C"/>
    <w:multiLevelType w:val="hybridMultilevel"/>
    <w:tmpl w:val="C8D8AD66"/>
    <w:lvl w:ilvl="0" w:tplc="04090011">
      <w:start w:val="1"/>
      <w:numFmt w:val="decimal"/>
      <w:lvlText w:val="%1)"/>
      <w:lvlJc w:val="left"/>
      <w:pPr>
        <w:ind w:left="987" w:hanging="420"/>
      </w:pPr>
      <w:rPr>
        <w:rFonts w:hint="eastAsia"/>
        <w:b w:val="0"/>
        <w:i w:val="0"/>
        <w:sz w:val="24"/>
        <w:szCs w:val="24"/>
      </w:rPr>
    </w:lvl>
    <w:lvl w:ilvl="1" w:tplc="04090019" w:tentative="1">
      <w:start w:val="1"/>
      <w:numFmt w:val="lowerLetter"/>
      <w:lvlText w:val="%2)"/>
      <w:lvlJc w:val="left"/>
      <w:pPr>
        <w:ind w:left="556" w:hanging="420"/>
      </w:pPr>
    </w:lvl>
    <w:lvl w:ilvl="2" w:tplc="0409001B" w:tentative="1">
      <w:start w:val="1"/>
      <w:numFmt w:val="lowerRoman"/>
      <w:lvlText w:val="%3."/>
      <w:lvlJc w:val="right"/>
      <w:pPr>
        <w:ind w:left="976" w:hanging="420"/>
      </w:pPr>
    </w:lvl>
    <w:lvl w:ilvl="3" w:tplc="0409000F" w:tentative="1">
      <w:start w:val="1"/>
      <w:numFmt w:val="decimal"/>
      <w:lvlText w:val="%4."/>
      <w:lvlJc w:val="left"/>
      <w:pPr>
        <w:ind w:left="1396" w:hanging="420"/>
      </w:pPr>
    </w:lvl>
    <w:lvl w:ilvl="4" w:tplc="04090019" w:tentative="1">
      <w:start w:val="1"/>
      <w:numFmt w:val="lowerLetter"/>
      <w:lvlText w:val="%5)"/>
      <w:lvlJc w:val="left"/>
      <w:pPr>
        <w:ind w:left="1816" w:hanging="420"/>
      </w:pPr>
    </w:lvl>
    <w:lvl w:ilvl="5" w:tplc="0409001B" w:tentative="1">
      <w:start w:val="1"/>
      <w:numFmt w:val="lowerRoman"/>
      <w:lvlText w:val="%6."/>
      <w:lvlJc w:val="right"/>
      <w:pPr>
        <w:ind w:left="2236" w:hanging="420"/>
      </w:pPr>
    </w:lvl>
    <w:lvl w:ilvl="6" w:tplc="0409000F" w:tentative="1">
      <w:start w:val="1"/>
      <w:numFmt w:val="decimal"/>
      <w:lvlText w:val="%7."/>
      <w:lvlJc w:val="left"/>
      <w:pPr>
        <w:ind w:left="2656" w:hanging="420"/>
      </w:pPr>
    </w:lvl>
    <w:lvl w:ilvl="7" w:tplc="04090019" w:tentative="1">
      <w:start w:val="1"/>
      <w:numFmt w:val="lowerLetter"/>
      <w:lvlText w:val="%8)"/>
      <w:lvlJc w:val="left"/>
      <w:pPr>
        <w:ind w:left="3076" w:hanging="420"/>
      </w:pPr>
    </w:lvl>
    <w:lvl w:ilvl="8" w:tplc="0409001B" w:tentative="1">
      <w:start w:val="1"/>
      <w:numFmt w:val="lowerRoman"/>
      <w:lvlText w:val="%9."/>
      <w:lvlJc w:val="right"/>
      <w:pPr>
        <w:ind w:left="3496" w:hanging="420"/>
      </w:pPr>
    </w:lvl>
  </w:abstractNum>
  <w:abstractNum w:abstractNumId="31" w15:restartNumberingAfterBreak="0">
    <w:nsid w:val="55864CAA"/>
    <w:multiLevelType w:val="hybridMultilevel"/>
    <w:tmpl w:val="DA687724"/>
    <w:lvl w:ilvl="0" w:tplc="316E954C">
      <w:start w:val="1"/>
      <w:numFmt w:val="decimal"/>
      <w:lvlText w:val="%1）"/>
      <w:lvlJc w:val="left"/>
      <w:pPr>
        <w:ind w:left="1129" w:hanging="420"/>
      </w:pPr>
      <w:rPr>
        <w:rFonts w:hAnsi="宋体" w:hint="default"/>
      </w:rPr>
    </w:lvl>
    <w:lvl w:ilvl="1" w:tplc="04090019" w:tentative="1">
      <w:start w:val="1"/>
      <w:numFmt w:val="lowerLetter"/>
      <w:lvlText w:val="%2)"/>
      <w:lvlJc w:val="left"/>
      <w:pPr>
        <w:ind w:left="1549" w:hanging="420"/>
      </w:pPr>
    </w:lvl>
    <w:lvl w:ilvl="2" w:tplc="0409001B" w:tentative="1">
      <w:start w:val="1"/>
      <w:numFmt w:val="lowerRoman"/>
      <w:lvlText w:val="%3."/>
      <w:lvlJc w:val="right"/>
      <w:pPr>
        <w:ind w:left="1969" w:hanging="420"/>
      </w:pPr>
    </w:lvl>
    <w:lvl w:ilvl="3" w:tplc="0409000F" w:tentative="1">
      <w:start w:val="1"/>
      <w:numFmt w:val="decimal"/>
      <w:lvlText w:val="%4."/>
      <w:lvlJc w:val="left"/>
      <w:pPr>
        <w:ind w:left="2389" w:hanging="420"/>
      </w:pPr>
    </w:lvl>
    <w:lvl w:ilvl="4" w:tplc="04090019" w:tentative="1">
      <w:start w:val="1"/>
      <w:numFmt w:val="lowerLetter"/>
      <w:lvlText w:val="%5)"/>
      <w:lvlJc w:val="left"/>
      <w:pPr>
        <w:ind w:left="2809" w:hanging="420"/>
      </w:pPr>
    </w:lvl>
    <w:lvl w:ilvl="5" w:tplc="0409001B" w:tentative="1">
      <w:start w:val="1"/>
      <w:numFmt w:val="lowerRoman"/>
      <w:lvlText w:val="%6."/>
      <w:lvlJc w:val="right"/>
      <w:pPr>
        <w:ind w:left="3229" w:hanging="420"/>
      </w:pPr>
    </w:lvl>
    <w:lvl w:ilvl="6" w:tplc="0409000F" w:tentative="1">
      <w:start w:val="1"/>
      <w:numFmt w:val="decimal"/>
      <w:lvlText w:val="%7."/>
      <w:lvlJc w:val="left"/>
      <w:pPr>
        <w:ind w:left="3649" w:hanging="420"/>
      </w:pPr>
    </w:lvl>
    <w:lvl w:ilvl="7" w:tplc="04090019" w:tentative="1">
      <w:start w:val="1"/>
      <w:numFmt w:val="lowerLetter"/>
      <w:lvlText w:val="%8)"/>
      <w:lvlJc w:val="left"/>
      <w:pPr>
        <w:ind w:left="4069" w:hanging="420"/>
      </w:pPr>
    </w:lvl>
    <w:lvl w:ilvl="8" w:tplc="0409001B" w:tentative="1">
      <w:start w:val="1"/>
      <w:numFmt w:val="lowerRoman"/>
      <w:lvlText w:val="%9."/>
      <w:lvlJc w:val="right"/>
      <w:pPr>
        <w:ind w:left="4489" w:hanging="420"/>
      </w:pPr>
    </w:lvl>
  </w:abstractNum>
  <w:abstractNum w:abstractNumId="32" w15:restartNumberingAfterBreak="0">
    <w:nsid w:val="5B896843"/>
    <w:multiLevelType w:val="hybridMultilevel"/>
    <w:tmpl w:val="31004E04"/>
    <w:lvl w:ilvl="0" w:tplc="B80C4484">
      <w:start w:val="1"/>
      <w:numFmt w:val="decimal"/>
      <w:lvlText w:val="2.%1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3" w15:restartNumberingAfterBreak="0">
    <w:nsid w:val="5C4A48FE"/>
    <w:multiLevelType w:val="hybridMultilevel"/>
    <w:tmpl w:val="48B4964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4" w15:restartNumberingAfterBreak="0">
    <w:nsid w:val="5D7F1F8B"/>
    <w:multiLevelType w:val="hybridMultilevel"/>
    <w:tmpl w:val="C8D8AD66"/>
    <w:lvl w:ilvl="0" w:tplc="04090011">
      <w:start w:val="1"/>
      <w:numFmt w:val="decimal"/>
      <w:lvlText w:val="%1)"/>
      <w:lvlJc w:val="left"/>
      <w:pPr>
        <w:ind w:left="987" w:hanging="420"/>
      </w:pPr>
      <w:rPr>
        <w:rFonts w:hint="eastAsia"/>
        <w:b w:val="0"/>
        <w:i w:val="0"/>
        <w:sz w:val="24"/>
        <w:szCs w:val="24"/>
      </w:rPr>
    </w:lvl>
    <w:lvl w:ilvl="1" w:tplc="04090019" w:tentative="1">
      <w:start w:val="1"/>
      <w:numFmt w:val="lowerLetter"/>
      <w:lvlText w:val="%2)"/>
      <w:lvlJc w:val="left"/>
      <w:pPr>
        <w:ind w:left="556" w:hanging="420"/>
      </w:pPr>
    </w:lvl>
    <w:lvl w:ilvl="2" w:tplc="0409001B" w:tentative="1">
      <w:start w:val="1"/>
      <w:numFmt w:val="lowerRoman"/>
      <w:lvlText w:val="%3."/>
      <w:lvlJc w:val="right"/>
      <w:pPr>
        <w:ind w:left="976" w:hanging="420"/>
      </w:pPr>
    </w:lvl>
    <w:lvl w:ilvl="3" w:tplc="0409000F" w:tentative="1">
      <w:start w:val="1"/>
      <w:numFmt w:val="decimal"/>
      <w:lvlText w:val="%4."/>
      <w:lvlJc w:val="left"/>
      <w:pPr>
        <w:ind w:left="1396" w:hanging="420"/>
      </w:pPr>
    </w:lvl>
    <w:lvl w:ilvl="4" w:tplc="04090019" w:tentative="1">
      <w:start w:val="1"/>
      <w:numFmt w:val="lowerLetter"/>
      <w:lvlText w:val="%5)"/>
      <w:lvlJc w:val="left"/>
      <w:pPr>
        <w:ind w:left="1816" w:hanging="420"/>
      </w:pPr>
    </w:lvl>
    <w:lvl w:ilvl="5" w:tplc="0409001B" w:tentative="1">
      <w:start w:val="1"/>
      <w:numFmt w:val="lowerRoman"/>
      <w:lvlText w:val="%6."/>
      <w:lvlJc w:val="right"/>
      <w:pPr>
        <w:ind w:left="2236" w:hanging="420"/>
      </w:pPr>
    </w:lvl>
    <w:lvl w:ilvl="6" w:tplc="0409000F" w:tentative="1">
      <w:start w:val="1"/>
      <w:numFmt w:val="decimal"/>
      <w:lvlText w:val="%7."/>
      <w:lvlJc w:val="left"/>
      <w:pPr>
        <w:ind w:left="2656" w:hanging="420"/>
      </w:pPr>
    </w:lvl>
    <w:lvl w:ilvl="7" w:tplc="04090019" w:tentative="1">
      <w:start w:val="1"/>
      <w:numFmt w:val="lowerLetter"/>
      <w:lvlText w:val="%8)"/>
      <w:lvlJc w:val="left"/>
      <w:pPr>
        <w:ind w:left="3076" w:hanging="420"/>
      </w:pPr>
    </w:lvl>
    <w:lvl w:ilvl="8" w:tplc="0409001B" w:tentative="1">
      <w:start w:val="1"/>
      <w:numFmt w:val="lowerRoman"/>
      <w:lvlText w:val="%9."/>
      <w:lvlJc w:val="right"/>
      <w:pPr>
        <w:ind w:left="3496" w:hanging="420"/>
      </w:pPr>
    </w:lvl>
  </w:abstractNum>
  <w:abstractNum w:abstractNumId="35" w15:restartNumberingAfterBreak="0">
    <w:nsid w:val="5DD15940"/>
    <w:multiLevelType w:val="hybridMultilevel"/>
    <w:tmpl w:val="48B4964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6" w15:restartNumberingAfterBreak="0">
    <w:nsid w:val="6A394ACE"/>
    <w:multiLevelType w:val="hybridMultilevel"/>
    <w:tmpl w:val="B73CEB9E"/>
    <w:lvl w:ilvl="0" w:tplc="8E1C4560">
      <w:start w:val="1"/>
      <w:numFmt w:val="decimal"/>
      <w:lvlText w:val="%1)"/>
      <w:lvlJc w:val="left"/>
      <w:pPr>
        <w:tabs>
          <w:tab w:val="num" w:pos="420"/>
        </w:tabs>
        <w:ind w:left="420" w:hanging="420"/>
      </w:pPr>
      <w:rPr>
        <w:rFonts w:hint="eastAsia"/>
      </w:rPr>
    </w:lvl>
    <w:lvl w:ilvl="1" w:tplc="2A78950C">
      <w:start w:val="5"/>
      <w:numFmt w:val="decimal"/>
      <w:lvlText w:val="%2."/>
      <w:lvlJc w:val="left"/>
      <w:pPr>
        <w:tabs>
          <w:tab w:val="num" w:pos="420"/>
        </w:tabs>
        <w:ind w:left="420" w:hanging="420"/>
      </w:pPr>
      <w:rPr>
        <w:rFonts w:hint="eastAsia"/>
      </w:rPr>
    </w:lvl>
    <w:lvl w:ilvl="2" w:tplc="8E1C4560">
      <w:start w:val="1"/>
      <w:numFmt w:val="decimal"/>
      <w:lvlText w:val="%3)"/>
      <w:lvlJc w:val="left"/>
      <w:pPr>
        <w:tabs>
          <w:tab w:val="num" w:pos="420"/>
        </w:tabs>
        <w:ind w:left="420" w:hanging="420"/>
      </w:pPr>
      <w:rPr>
        <w:rFonts w:hint="eastAsia"/>
      </w:rPr>
    </w:lvl>
    <w:lvl w:ilvl="3" w:tplc="21728194">
      <w:start w:val="7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hint="eastAsia"/>
      </w:rPr>
    </w:lvl>
    <w:lvl w:ilvl="4" w:tplc="E9C0F824">
      <w:start w:val="1"/>
      <w:numFmt w:val="decimal"/>
      <w:lvlText w:val="%5."/>
      <w:lvlJc w:val="left"/>
      <w:pPr>
        <w:tabs>
          <w:tab w:val="num" w:pos="420"/>
        </w:tabs>
        <w:ind w:left="420" w:hanging="420"/>
      </w:pPr>
      <w:rPr>
        <w:rFonts w:ascii="Times New Roman" w:hAnsi="Times New Roman" w:cs="Times New Roman" w:hint="default"/>
      </w:rPr>
    </w:lvl>
    <w:lvl w:ilvl="5" w:tplc="BF209E2A">
      <w:start w:val="4"/>
      <w:numFmt w:val="decimal"/>
      <w:lvlText w:val="%6）"/>
      <w:lvlJc w:val="left"/>
      <w:pPr>
        <w:tabs>
          <w:tab w:val="num" w:pos="1260"/>
        </w:tabs>
        <w:ind w:left="1260" w:hanging="360"/>
      </w:pPr>
      <w:rPr>
        <w:rFonts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37" w15:restartNumberingAfterBreak="0">
    <w:nsid w:val="6ADF4303"/>
    <w:multiLevelType w:val="hybridMultilevel"/>
    <w:tmpl w:val="11EA7DD0"/>
    <w:lvl w:ilvl="0" w:tplc="75D272E2">
      <w:start w:val="1"/>
      <w:numFmt w:val="chineseCountingThousand"/>
      <w:lvlText w:val="(%1)"/>
      <w:lvlJc w:val="left"/>
      <w:pPr>
        <w:tabs>
          <w:tab w:val="num" w:pos="600"/>
        </w:tabs>
        <w:ind w:left="600" w:hanging="420"/>
      </w:pPr>
      <w:rPr>
        <w:rFonts w:ascii="Times New Roman" w:hAnsi="Times New Roman" w:cs="Times New Roman"/>
      </w:rPr>
    </w:lvl>
    <w:lvl w:ilvl="1" w:tplc="351CF782">
      <w:start w:val="1"/>
      <w:numFmt w:val="decimal"/>
      <w:lvlText w:val="%2）"/>
      <w:lvlJc w:val="left"/>
      <w:pPr>
        <w:tabs>
          <w:tab w:val="num" w:pos="420"/>
        </w:tabs>
        <w:ind w:left="420" w:hanging="420"/>
      </w:pPr>
      <w:rPr>
        <w:rFonts w:ascii="Times New Roman" w:eastAsia="宋体" w:hAnsi="Times New Roman" w:cs="Times New Roman"/>
      </w:rPr>
    </w:lvl>
    <w:lvl w:ilvl="2" w:tplc="49D024CE">
      <w:start w:val="1"/>
      <w:numFmt w:val="decimal"/>
      <w:lvlText w:val="（%3）"/>
      <w:lvlJc w:val="left"/>
      <w:pPr>
        <w:tabs>
          <w:tab w:val="num" w:pos="540"/>
        </w:tabs>
        <w:ind w:left="540" w:hanging="360"/>
      </w:pPr>
      <w:rPr>
        <w:rFonts w:hint="default"/>
      </w:rPr>
    </w:lvl>
    <w:lvl w:ilvl="3" w:tplc="C2FA7BCA">
      <w:start w:val="2"/>
      <w:numFmt w:val="japaneseCounting"/>
      <w:lvlText w:val="%4、"/>
      <w:lvlJc w:val="left"/>
      <w:pPr>
        <w:ind w:left="1740" w:hanging="480"/>
      </w:pPr>
      <w:rPr>
        <w:rFonts w:hint="default"/>
      </w:rPr>
    </w:lvl>
    <w:lvl w:ilvl="4" w:tplc="9CCA635E">
      <w:start w:val="1"/>
      <w:numFmt w:val="japaneseCounting"/>
      <w:lvlText w:val="%5、"/>
      <w:lvlJc w:val="left"/>
      <w:pPr>
        <w:ind w:left="360" w:hanging="360"/>
      </w:pPr>
      <w:rPr>
        <w:rFonts w:ascii="Times New Roman" w:eastAsia="宋体" w:hAnsi="Times New Roman" w:cs="Times New Roman"/>
      </w:rPr>
    </w:lvl>
    <w:lvl w:ilvl="5" w:tplc="0444E4D6">
      <w:start w:val="1"/>
      <w:numFmt w:val="decimal"/>
      <w:lvlText w:val="%6."/>
      <w:lvlJc w:val="left"/>
      <w:pPr>
        <w:ind w:left="360" w:hanging="360"/>
      </w:pPr>
      <w:rPr>
        <w:rFonts w:hint="default"/>
      </w:r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38" w15:restartNumberingAfterBreak="0">
    <w:nsid w:val="6B0E5579"/>
    <w:multiLevelType w:val="hybridMultilevel"/>
    <w:tmpl w:val="C8D8AD66"/>
    <w:lvl w:ilvl="0" w:tplc="04090011">
      <w:start w:val="1"/>
      <w:numFmt w:val="decimal"/>
      <w:lvlText w:val="%1)"/>
      <w:lvlJc w:val="left"/>
      <w:pPr>
        <w:ind w:left="987" w:hanging="420"/>
      </w:pPr>
      <w:rPr>
        <w:rFonts w:hint="eastAsia"/>
        <w:b w:val="0"/>
        <w:i w:val="0"/>
        <w:sz w:val="24"/>
        <w:szCs w:val="24"/>
      </w:rPr>
    </w:lvl>
    <w:lvl w:ilvl="1" w:tplc="04090019" w:tentative="1">
      <w:start w:val="1"/>
      <w:numFmt w:val="lowerLetter"/>
      <w:lvlText w:val="%2)"/>
      <w:lvlJc w:val="left"/>
      <w:pPr>
        <w:ind w:left="556" w:hanging="420"/>
      </w:pPr>
    </w:lvl>
    <w:lvl w:ilvl="2" w:tplc="0409001B" w:tentative="1">
      <w:start w:val="1"/>
      <w:numFmt w:val="lowerRoman"/>
      <w:lvlText w:val="%3."/>
      <w:lvlJc w:val="right"/>
      <w:pPr>
        <w:ind w:left="976" w:hanging="420"/>
      </w:pPr>
    </w:lvl>
    <w:lvl w:ilvl="3" w:tplc="0409000F" w:tentative="1">
      <w:start w:val="1"/>
      <w:numFmt w:val="decimal"/>
      <w:lvlText w:val="%4."/>
      <w:lvlJc w:val="left"/>
      <w:pPr>
        <w:ind w:left="1396" w:hanging="420"/>
      </w:pPr>
    </w:lvl>
    <w:lvl w:ilvl="4" w:tplc="04090019" w:tentative="1">
      <w:start w:val="1"/>
      <w:numFmt w:val="lowerLetter"/>
      <w:lvlText w:val="%5)"/>
      <w:lvlJc w:val="left"/>
      <w:pPr>
        <w:ind w:left="1816" w:hanging="420"/>
      </w:pPr>
    </w:lvl>
    <w:lvl w:ilvl="5" w:tplc="0409001B" w:tentative="1">
      <w:start w:val="1"/>
      <w:numFmt w:val="lowerRoman"/>
      <w:lvlText w:val="%6."/>
      <w:lvlJc w:val="right"/>
      <w:pPr>
        <w:ind w:left="2236" w:hanging="420"/>
      </w:pPr>
    </w:lvl>
    <w:lvl w:ilvl="6" w:tplc="0409000F" w:tentative="1">
      <w:start w:val="1"/>
      <w:numFmt w:val="decimal"/>
      <w:lvlText w:val="%7."/>
      <w:lvlJc w:val="left"/>
      <w:pPr>
        <w:ind w:left="2656" w:hanging="420"/>
      </w:pPr>
    </w:lvl>
    <w:lvl w:ilvl="7" w:tplc="04090019" w:tentative="1">
      <w:start w:val="1"/>
      <w:numFmt w:val="lowerLetter"/>
      <w:lvlText w:val="%8)"/>
      <w:lvlJc w:val="left"/>
      <w:pPr>
        <w:ind w:left="3076" w:hanging="420"/>
      </w:pPr>
    </w:lvl>
    <w:lvl w:ilvl="8" w:tplc="0409001B" w:tentative="1">
      <w:start w:val="1"/>
      <w:numFmt w:val="lowerRoman"/>
      <w:lvlText w:val="%9."/>
      <w:lvlJc w:val="right"/>
      <w:pPr>
        <w:ind w:left="3496" w:hanging="420"/>
      </w:pPr>
    </w:lvl>
  </w:abstractNum>
  <w:abstractNum w:abstractNumId="39" w15:restartNumberingAfterBreak="0">
    <w:nsid w:val="6D45433B"/>
    <w:multiLevelType w:val="hybridMultilevel"/>
    <w:tmpl w:val="CF9407CA"/>
    <w:lvl w:ilvl="0" w:tplc="F0DA799E">
      <w:start w:val="1"/>
      <w:numFmt w:val="decimal"/>
      <w:lvlText w:val="(%1)"/>
      <w:lvlJc w:val="left"/>
      <w:pPr>
        <w:ind w:left="840" w:hanging="420"/>
      </w:pPr>
      <w:rPr>
        <w:rFonts w:hint="default"/>
        <w:b w:val="0"/>
        <w:bCs/>
      </w:rPr>
    </w:lvl>
    <w:lvl w:ilvl="1" w:tplc="97402126">
      <w:start w:val="1"/>
      <w:numFmt w:val="decimal"/>
      <w:lvlText w:val="%2)"/>
      <w:lvlJc w:val="left"/>
      <w:pPr>
        <w:ind w:left="1129" w:hanging="420"/>
      </w:pPr>
      <w:rPr>
        <w:b w:val="0"/>
        <w:bCs/>
      </w:r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40" w15:restartNumberingAfterBreak="0">
    <w:nsid w:val="712570AD"/>
    <w:multiLevelType w:val="hybridMultilevel"/>
    <w:tmpl w:val="5FB8748A"/>
    <w:lvl w:ilvl="0" w:tplc="31389AC8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  <w:rPr>
        <w:b/>
        <w:bCs/>
      </w:rPr>
    </w:lvl>
    <w:lvl w:ilvl="1" w:tplc="81C4E596">
      <w:start w:val="1"/>
      <w:numFmt w:val="decimal"/>
      <w:lvlText w:val="(%2)"/>
      <w:lvlJc w:val="left"/>
      <w:pPr>
        <w:tabs>
          <w:tab w:val="num" w:pos="840"/>
        </w:tabs>
        <w:ind w:left="840" w:hanging="420"/>
      </w:pPr>
      <w:rPr>
        <w:rFonts w:hint="default"/>
        <w:b w:val="0"/>
        <w:bCs w:val="0"/>
        <w:szCs w:val="24"/>
      </w:rPr>
    </w:lvl>
    <w:lvl w:ilvl="2" w:tplc="0409001B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22F6C0CC">
      <w:start w:val="1"/>
      <w:numFmt w:val="decimal"/>
      <w:lvlText w:val="%4）"/>
      <w:lvlJc w:val="left"/>
      <w:pPr>
        <w:tabs>
          <w:tab w:val="num" w:pos="1620"/>
        </w:tabs>
        <w:ind w:left="1620" w:hanging="360"/>
      </w:pPr>
      <w:rPr>
        <w:rFonts w:hint="default"/>
      </w:rPr>
    </w:lvl>
    <w:lvl w:ilvl="4" w:tplc="99B8ACEC">
      <w:start w:val="1"/>
      <w:numFmt w:val="decimal"/>
      <w:lvlText w:val="（%5）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41" w15:restartNumberingAfterBreak="0">
    <w:nsid w:val="718602BE"/>
    <w:multiLevelType w:val="hybridMultilevel"/>
    <w:tmpl w:val="AB84949C"/>
    <w:lvl w:ilvl="0" w:tplc="098EFBB0">
      <w:start w:val="1"/>
      <w:numFmt w:val="decimal"/>
      <w:lvlText w:val="(%1)"/>
      <w:lvlJc w:val="left"/>
      <w:pPr>
        <w:ind w:left="846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6" w:hanging="420"/>
      </w:pPr>
    </w:lvl>
    <w:lvl w:ilvl="2" w:tplc="0409001B" w:tentative="1">
      <w:start w:val="1"/>
      <w:numFmt w:val="lowerRoman"/>
      <w:lvlText w:val="%3."/>
      <w:lvlJc w:val="right"/>
      <w:pPr>
        <w:ind w:left="1686" w:hanging="420"/>
      </w:pPr>
    </w:lvl>
    <w:lvl w:ilvl="3" w:tplc="0409000F" w:tentative="1">
      <w:start w:val="1"/>
      <w:numFmt w:val="decimal"/>
      <w:lvlText w:val="%4."/>
      <w:lvlJc w:val="left"/>
      <w:pPr>
        <w:ind w:left="2106" w:hanging="420"/>
      </w:pPr>
    </w:lvl>
    <w:lvl w:ilvl="4" w:tplc="04090019" w:tentative="1">
      <w:start w:val="1"/>
      <w:numFmt w:val="lowerLetter"/>
      <w:lvlText w:val="%5)"/>
      <w:lvlJc w:val="left"/>
      <w:pPr>
        <w:ind w:left="2526" w:hanging="420"/>
      </w:pPr>
    </w:lvl>
    <w:lvl w:ilvl="5" w:tplc="0409001B" w:tentative="1">
      <w:start w:val="1"/>
      <w:numFmt w:val="lowerRoman"/>
      <w:lvlText w:val="%6."/>
      <w:lvlJc w:val="right"/>
      <w:pPr>
        <w:ind w:left="2946" w:hanging="420"/>
      </w:pPr>
    </w:lvl>
    <w:lvl w:ilvl="6" w:tplc="0409000F" w:tentative="1">
      <w:start w:val="1"/>
      <w:numFmt w:val="decimal"/>
      <w:lvlText w:val="%7."/>
      <w:lvlJc w:val="left"/>
      <w:pPr>
        <w:ind w:left="3366" w:hanging="420"/>
      </w:pPr>
    </w:lvl>
    <w:lvl w:ilvl="7" w:tplc="04090019" w:tentative="1">
      <w:start w:val="1"/>
      <w:numFmt w:val="lowerLetter"/>
      <w:lvlText w:val="%8)"/>
      <w:lvlJc w:val="left"/>
      <w:pPr>
        <w:ind w:left="3786" w:hanging="420"/>
      </w:pPr>
    </w:lvl>
    <w:lvl w:ilvl="8" w:tplc="0409001B" w:tentative="1">
      <w:start w:val="1"/>
      <w:numFmt w:val="lowerRoman"/>
      <w:lvlText w:val="%9."/>
      <w:lvlJc w:val="right"/>
      <w:pPr>
        <w:ind w:left="4206" w:hanging="420"/>
      </w:pPr>
    </w:lvl>
  </w:abstractNum>
  <w:abstractNum w:abstractNumId="42" w15:restartNumberingAfterBreak="0">
    <w:nsid w:val="728106C4"/>
    <w:multiLevelType w:val="hybridMultilevel"/>
    <w:tmpl w:val="8E44454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3" w15:restartNumberingAfterBreak="0">
    <w:nsid w:val="7546560C"/>
    <w:multiLevelType w:val="hybridMultilevel"/>
    <w:tmpl w:val="C8D8AD66"/>
    <w:lvl w:ilvl="0" w:tplc="04090011">
      <w:start w:val="1"/>
      <w:numFmt w:val="decimal"/>
      <w:lvlText w:val="%1)"/>
      <w:lvlJc w:val="left"/>
      <w:pPr>
        <w:ind w:left="987" w:hanging="420"/>
      </w:pPr>
      <w:rPr>
        <w:rFonts w:hint="eastAsia"/>
        <w:b w:val="0"/>
        <w:i w:val="0"/>
        <w:sz w:val="24"/>
        <w:szCs w:val="24"/>
      </w:rPr>
    </w:lvl>
    <w:lvl w:ilvl="1" w:tplc="04090019" w:tentative="1">
      <w:start w:val="1"/>
      <w:numFmt w:val="lowerLetter"/>
      <w:lvlText w:val="%2)"/>
      <w:lvlJc w:val="left"/>
      <w:pPr>
        <w:ind w:left="556" w:hanging="420"/>
      </w:pPr>
    </w:lvl>
    <w:lvl w:ilvl="2" w:tplc="0409001B" w:tentative="1">
      <w:start w:val="1"/>
      <w:numFmt w:val="lowerRoman"/>
      <w:lvlText w:val="%3."/>
      <w:lvlJc w:val="right"/>
      <w:pPr>
        <w:ind w:left="976" w:hanging="420"/>
      </w:pPr>
    </w:lvl>
    <w:lvl w:ilvl="3" w:tplc="0409000F" w:tentative="1">
      <w:start w:val="1"/>
      <w:numFmt w:val="decimal"/>
      <w:lvlText w:val="%4."/>
      <w:lvlJc w:val="left"/>
      <w:pPr>
        <w:ind w:left="1396" w:hanging="420"/>
      </w:pPr>
    </w:lvl>
    <w:lvl w:ilvl="4" w:tplc="04090019" w:tentative="1">
      <w:start w:val="1"/>
      <w:numFmt w:val="lowerLetter"/>
      <w:lvlText w:val="%5)"/>
      <w:lvlJc w:val="left"/>
      <w:pPr>
        <w:ind w:left="1816" w:hanging="420"/>
      </w:pPr>
    </w:lvl>
    <w:lvl w:ilvl="5" w:tplc="0409001B" w:tentative="1">
      <w:start w:val="1"/>
      <w:numFmt w:val="lowerRoman"/>
      <w:lvlText w:val="%6."/>
      <w:lvlJc w:val="right"/>
      <w:pPr>
        <w:ind w:left="2236" w:hanging="420"/>
      </w:pPr>
    </w:lvl>
    <w:lvl w:ilvl="6" w:tplc="0409000F" w:tentative="1">
      <w:start w:val="1"/>
      <w:numFmt w:val="decimal"/>
      <w:lvlText w:val="%7."/>
      <w:lvlJc w:val="left"/>
      <w:pPr>
        <w:ind w:left="2656" w:hanging="420"/>
      </w:pPr>
    </w:lvl>
    <w:lvl w:ilvl="7" w:tplc="04090019" w:tentative="1">
      <w:start w:val="1"/>
      <w:numFmt w:val="lowerLetter"/>
      <w:lvlText w:val="%8)"/>
      <w:lvlJc w:val="left"/>
      <w:pPr>
        <w:ind w:left="3076" w:hanging="420"/>
      </w:pPr>
    </w:lvl>
    <w:lvl w:ilvl="8" w:tplc="0409001B" w:tentative="1">
      <w:start w:val="1"/>
      <w:numFmt w:val="lowerRoman"/>
      <w:lvlText w:val="%9."/>
      <w:lvlJc w:val="right"/>
      <w:pPr>
        <w:ind w:left="3496" w:hanging="420"/>
      </w:pPr>
    </w:lvl>
  </w:abstractNum>
  <w:abstractNum w:abstractNumId="44" w15:restartNumberingAfterBreak="0">
    <w:nsid w:val="780D5F6B"/>
    <w:multiLevelType w:val="hybridMultilevel"/>
    <w:tmpl w:val="0E98626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5" w15:restartNumberingAfterBreak="0">
    <w:nsid w:val="7D5C0EE9"/>
    <w:multiLevelType w:val="hybridMultilevel"/>
    <w:tmpl w:val="154092DC"/>
    <w:lvl w:ilvl="0" w:tplc="0409000F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 w:tplc="81C4E596">
      <w:start w:val="1"/>
      <w:numFmt w:val="decimal"/>
      <w:lvlText w:val="(%2)"/>
      <w:lvlJc w:val="left"/>
      <w:pPr>
        <w:tabs>
          <w:tab w:val="num" w:pos="703"/>
        </w:tabs>
        <w:ind w:left="703" w:hanging="420"/>
      </w:pPr>
      <w:rPr>
        <w:rFonts w:hint="default"/>
        <w:b w:val="0"/>
        <w:bCs w:val="0"/>
        <w:szCs w:val="24"/>
      </w:rPr>
    </w:lvl>
    <w:lvl w:ilvl="2" w:tplc="0409001B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22F6C0CC">
      <w:start w:val="1"/>
      <w:numFmt w:val="decimal"/>
      <w:lvlText w:val="%4）"/>
      <w:lvlJc w:val="left"/>
      <w:pPr>
        <w:tabs>
          <w:tab w:val="num" w:pos="1620"/>
        </w:tabs>
        <w:ind w:left="1620" w:hanging="360"/>
      </w:pPr>
      <w:rPr>
        <w:rFonts w:hint="default"/>
      </w:rPr>
    </w:lvl>
    <w:lvl w:ilvl="4" w:tplc="99B8ACEC">
      <w:start w:val="1"/>
      <w:numFmt w:val="decimal"/>
      <w:lvlText w:val="（%5）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num w:numId="1" w16cid:durableId="2049645320">
    <w:abstractNumId w:val="13"/>
  </w:num>
  <w:num w:numId="2" w16cid:durableId="1919437281">
    <w:abstractNumId w:val="42"/>
  </w:num>
  <w:num w:numId="3" w16cid:durableId="2063794394">
    <w:abstractNumId w:val="35"/>
  </w:num>
  <w:num w:numId="4" w16cid:durableId="1936329785">
    <w:abstractNumId w:val="33"/>
  </w:num>
  <w:num w:numId="5" w16cid:durableId="1032610286">
    <w:abstractNumId w:val="7"/>
  </w:num>
  <w:num w:numId="6" w16cid:durableId="339815618">
    <w:abstractNumId w:val="36"/>
  </w:num>
  <w:num w:numId="7" w16cid:durableId="623587093">
    <w:abstractNumId w:val="45"/>
  </w:num>
  <w:num w:numId="8" w16cid:durableId="68239898">
    <w:abstractNumId w:val="22"/>
  </w:num>
  <w:num w:numId="9" w16cid:durableId="13580060">
    <w:abstractNumId w:val="25"/>
  </w:num>
  <w:num w:numId="10" w16cid:durableId="151063501">
    <w:abstractNumId w:val="14"/>
  </w:num>
  <w:num w:numId="11" w16cid:durableId="312568147">
    <w:abstractNumId w:val="27"/>
  </w:num>
  <w:num w:numId="12" w16cid:durableId="1540121333">
    <w:abstractNumId w:val="39"/>
  </w:num>
  <w:num w:numId="13" w16cid:durableId="629895435">
    <w:abstractNumId w:val="2"/>
  </w:num>
  <w:num w:numId="14" w16cid:durableId="792946310">
    <w:abstractNumId w:val="10"/>
  </w:num>
  <w:num w:numId="15" w16cid:durableId="95518614">
    <w:abstractNumId w:val="1"/>
  </w:num>
  <w:num w:numId="16" w16cid:durableId="983895926">
    <w:abstractNumId w:val="9"/>
  </w:num>
  <w:num w:numId="17" w16cid:durableId="501748342">
    <w:abstractNumId w:val="12"/>
  </w:num>
  <w:num w:numId="18" w16cid:durableId="1646929946">
    <w:abstractNumId w:val="3"/>
  </w:num>
  <w:num w:numId="19" w16cid:durableId="975641425">
    <w:abstractNumId w:val="23"/>
  </w:num>
  <w:num w:numId="20" w16cid:durableId="1450777155">
    <w:abstractNumId w:val="4"/>
  </w:num>
  <w:num w:numId="21" w16cid:durableId="313220644">
    <w:abstractNumId w:val="29"/>
  </w:num>
  <w:num w:numId="22" w16cid:durableId="1040940696">
    <w:abstractNumId w:val="17"/>
  </w:num>
  <w:num w:numId="23" w16cid:durableId="319965846">
    <w:abstractNumId w:val="15"/>
  </w:num>
  <w:num w:numId="24" w16cid:durableId="1359116269">
    <w:abstractNumId w:val="11"/>
  </w:num>
  <w:num w:numId="25" w16cid:durableId="2031953474">
    <w:abstractNumId w:val="18"/>
  </w:num>
  <w:num w:numId="26" w16cid:durableId="984623259">
    <w:abstractNumId w:val="41"/>
  </w:num>
  <w:num w:numId="27" w16cid:durableId="432093748">
    <w:abstractNumId w:val="6"/>
  </w:num>
  <w:num w:numId="28" w16cid:durableId="1070467039">
    <w:abstractNumId w:val="43"/>
  </w:num>
  <w:num w:numId="29" w16cid:durableId="1664435277">
    <w:abstractNumId w:val="30"/>
  </w:num>
  <w:num w:numId="30" w16cid:durableId="825630629">
    <w:abstractNumId w:val="40"/>
  </w:num>
  <w:num w:numId="31" w16cid:durableId="1104493536">
    <w:abstractNumId w:val="16"/>
  </w:num>
  <w:num w:numId="32" w16cid:durableId="1853908589">
    <w:abstractNumId w:val="31"/>
  </w:num>
  <w:num w:numId="33" w16cid:durableId="784080308">
    <w:abstractNumId w:val="28"/>
  </w:num>
  <w:num w:numId="34" w16cid:durableId="411391941">
    <w:abstractNumId w:val="19"/>
  </w:num>
  <w:num w:numId="35" w16cid:durableId="1910075793">
    <w:abstractNumId w:val="44"/>
  </w:num>
  <w:num w:numId="36" w16cid:durableId="1493567191">
    <w:abstractNumId w:val="5"/>
  </w:num>
  <w:num w:numId="37" w16cid:durableId="1498417293">
    <w:abstractNumId w:val="21"/>
  </w:num>
  <w:num w:numId="38" w16cid:durableId="1148398903">
    <w:abstractNumId w:val="26"/>
  </w:num>
  <w:num w:numId="39" w16cid:durableId="1188913710">
    <w:abstractNumId w:val="37"/>
  </w:num>
  <w:num w:numId="40" w16cid:durableId="988245765">
    <w:abstractNumId w:val="32"/>
  </w:num>
  <w:num w:numId="41" w16cid:durableId="372966524">
    <w:abstractNumId w:val="38"/>
  </w:num>
  <w:num w:numId="42" w16cid:durableId="444157180">
    <w:abstractNumId w:val="34"/>
  </w:num>
  <w:num w:numId="43" w16cid:durableId="96296376">
    <w:abstractNumId w:val="20"/>
  </w:num>
  <w:num w:numId="44" w16cid:durableId="1191797848">
    <w:abstractNumId w:val="8"/>
  </w:num>
  <w:num w:numId="45" w16cid:durableId="1826583522">
    <w:abstractNumId w:val="0"/>
  </w:num>
  <w:num w:numId="46" w16cid:durableId="935558541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NE.Ref{0299A60D-F018-4B20-A3E0-DC419CF65106}" w:val=" ADDIN NE.Ref.{0299A60D-F018-4B20-A3E0-DC419CF65106}&lt;Citation&gt;&lt;Group&gt;&lt;References&gt;&lt;Item&gt;&lt;ID&gt;1027&lt;/ID&gt;&lt;UID&gt;{A1F91AA2-43AB-4566-BD03-466B2220148F}&lt;/UID&gt;&lt;Title&gt;Asparaginyl Endopeptidase (Legumain) Supports Human Th1 Induction via Cathepsin L-Mediated Intracellular C3 Activation&lt;/Title&gt;&lt;Template&gt;Journal Article&lt;/Template&gt;&lt;Star&gt;0&lt;/Star&gt;&lt;Tag&gt;0&lt;/Tag&gt;&lt;Author&gt;Freeley, S; Cardone, J; Gunther, S C; West, E E; Reinheckel, T; Watts, C; Kemper, C; Kolev, M V&lt;/Author&gt;&lt;Year&gt;2018&lt;/Year&gt;&lt;Details&gt;&lt;_accession_num&gt;30405635&lt;/_accession_num&gt;&lt;_author_adr&gt;School of Immunology and Microbial Sciences, King&amp;apos;s College London, London, United Kingdom.; School of Immunology and Microbial Sciences, King&amp;apos;s College London, London, United Kingdom.; School of Immunology and Microbial Sciences, King&amp;apos;s College London, London, United Kingdom.; Institut fur Medizinische Virologie, University of Zurich, Zurich, Switzerland.; Laboratory of Molecular Immunology and Immunology Center, National Heart, Lung and Blood Institute, Bethesda, MD, United States.; Faculty of Medicine, Institute of Molecular Medicine and Cell Research, Albert-Ludwigs University Freiburg, and German Cancer Consortium (DKTK), Freiburg, Germany.; Division of Cell Signaling &amp;amp; Immunology, School of Life Sciences, University of Dundee, Dundee, United Kingdom.; School of Immunology and Microbial Sciences, King&amp;apos;s College London, London, United Kingdom.; Laboratory of Molecular Immunology and Immunology Center, National Heart, Lung and Blood Institute, Bethesda, MD, United States.; Institute for Systemic Inflammation Research, University of Lubeck, Lubeck, Germany.; Laboratory of Molecular Immunology and Immunology Center, National Heart, Lung and Blood Institute, Bethesda, MD, United States.&lt;/_author_adr&gt;&lt;_date_display&gt;2018&lt;/_date_display&gt;&lt;_date&gt;2018-01-20&lt;/_date&gt;&lt;_doi&gt;10.3389/fimmu.2018.02449&lt;/_doi&gt;&lt;_isbn&gt;1664-3224 (Electronic); 1664-3224 (Linking)&lt;/_isbn&gt;&lt;_journal&gt;Front Immunol&lt;/_journal&gt;&lt;_keywords&gt;*AEP; *CD46; *T cell; *cathepsin L; *complement; *legumain&lt;/_keywords&gt;&lt;_language&gt;eng&lt;/_language&gt;&lt;_pages&gt;2449&lt;/_pages&gt;&lt;_subject_headings&gt;Animals; Cathepsin L/*metabolism; Cell Proliferation; Complement C3a/*immunology; Complement C3b/*immunology; Cysteine Endopeptidases/genetics/*metabolism; Humans; Interferon-gamma/biosynthesis/*metabolism; Lymphocyte Activation/genetics/immunology; Membrane Cofactor Protein/metabolism; Mice; Mice, Knockout; Receptors, Complement/metabolism; Th1 Cells/*immunology; Thymalfasin/metabolism&lt;/_subject_headings&gt;&lt;_tertiary_title&gt;Frontiers in immunology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30405635&amp;amp;query_hl=1&lt;/_url&gt;&lt;_volume&gt;9&lt;/_volume&gt;&lt;_created&gt;64374566&lt;/_created&gt;&lt;_modified&gt;64374566&lt;/_modified&gt;&lt;_db_updated&gt;PubMed&lt;/_db_updated&gt;&lt;_impact_factor&gt;   7.561&lt;/_impact_factor&gt;&lt;_collection_scope&gt;SCIE&lt;/_collection_scope&gt;&lt;/Details&gt;&lt;Extra&gt;&lt;DBUID&gt;{F96A950B-833F-4880-A151-76DA2D6A2879}&lt;/DBUID&gt;&lt;/Extra&gt;&lt;/Item&gt;&lt;/References&gt;&lt;/Group&gt;&lt;/Citation&gt;_x000a_"/>
    <w:docVar w:name="NE.Ref{0517E6CC-0350-41A4-933E-6AEE20190EB5}" w:val=" ADDIN NE.Ref.{0517E6CC-0350-41A4-933E-6AEE20190EB5}&lt;Citation&gt;&lt;Group&gt;&lt;References&gt;&lt;Item&gt;&lt;ID&gt;959&lt;/ID&gt;&lt;UID&gt;{37E47486-51FA-48EF-AB11-68AFCD93865B}&lt;/UID&gt;&lt;Title&gt;Expression of epiregulin and amphiregulin and K-ras mutation status predict disease control in metastatic colorectal cancer patients treated with cetuximab&lt;/Title&gt;&lt;Template&gt;Journal Article&lt;/Template&gt;&lt;Star&gt;0&lt;/Star&gt;&lt;Tag&gt;0&lt;/Tag&gt;&lt;Author&gt;Khambata-Ford, S; Garrett, C R; Meropol, N J; Basik, M; Harbison, C T; Wu, S; Wong, T W; Huang, X; Takimoto, C H; Godwin, A K; Tan, B R; Krishnamurthi, S S; Burris, HA Rd; Poplin, E A; Hidalgo, M; Baselga, J; Clark, E A; Mauro, D J&lt;/Author&gt;&lt;Year&gt;2007&lt;/Year&gt;&lt;Details&gt;&lt;_accession_num&gt;17664471&lt;/_accession_num&gt;&lt;_author_adr&gt;Bristol-Myers Squibb Co, Princeton, NJ 08543, USA. shirin.ford@bms.com&lt;/_author_adr&gt;&lt;_date_display&gt;2007 Aug 1&lt;/_date_display&gt;&lt;_date&gt;2007-08-01&lt;/_date&gt;&lt;_doi&gt;10.1200/JCO.2006.10.5437&lt;/_doi&gt;&lt;_isbn&gt;1527-7755 (Electronic); 0732-183X (Linking)&lt;/_isbn&gt;&lt;_issue&gt;22&lt;/_issue&gt;&lt;_journal&gt;J Clin Oncol&lt;/_journal&gt;&lt;_language&gt;eng&lt;/_language&gt;&lt;_pages&gt;3230-7&lt;/_pages&gt;&lt;_subject_headings&gt;Adult; Aged; Aged, 80 and over; Amphiregulin; Antibodies, Monoclonal/*therapeutic use; Antibodies, Monoclonal, Humanized; Antineoplastic Agents/*therapeutic use; Biomarkers, Tumor/analysis; Cetuximab; Colorectal Neoplasms/*drug therapy/*genetics; EGF Family of Proteins; Enzyme-Linked Immunosorbent Assay; Epidermal Growth Factor/*genetics/metabolism; Epiregulin; ErbB Receptors/antagonists &amp;amp; inhibitors/genetics/metabolism; Female; Gene Expression Profiling; *Genes, ras; Glycoproteins/*genetics/metabolism; Humans; Intercellular Signaling Peptides and Proteins/*genetics/metabolism; Male; Middle Aged; *Mutation; Neoplasm Metastasis; Predictive Value of Tests; Proportional Hazards Models; Survival Rate; Treatment Outcome&lt;/_subject_headings&gt;&lt;_tertiary_title&gt;Journal of clinical oncology : official journal of the American Society of_x000d__x000a_      Clinical Oncology&lt;/_tertiary_title&gt;&lt;_type_work&gt;Clinical Trial; Journal Article; Multicenter Study; Research Support, Non-U.S. Gov&amp;apos;t&lt;/_type_work&gt;&lt;_url&gt;http://www.ncbi.nlm.nih.gov/entrez/query.fcgi?cmd=Retrieve&amp;amp;db=pubmed&amp;amp;dopt=Abstract&amp;amp;list_uids=17664471&amp;amp;query_hl=1&lt;/_url&gt;&lt;_volume&gt;25&lt;/_volume&gt;&lt;_created&gt;64373113&lt;/_created&gt;&lt;_modified&gt;64373113&lt;/_modified&gt;&lt;_db_updated&gt;PubMed&lt;/_db_updated&gt;&lt;_impact_factor&gt;  44.544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08001B8B-44AA-41A3-BC6A-7C100ABC2871}" w:val=" ADDIN NE.Ref.{08001B8B-44AA-41A3-BC6A-7C100ABC2871}&lt;Citation&gt;&lt;Group&gt;&lt;References&gt;&lt;Item&gt;&lt;ID&gt;558&lt;/ID&gt;&lt;UID&gt;{D9706CF4-BA33-41F7-AAB4-F7D414FA824C}&lt;/UID&gt;&lt;Title&gt;PIK3CA Mutations Contribute to Acquired Cetuximab Resistance in Patients with Metastatic Colorectal Cancer&lt;/Title&gt;&lt;Template&gt;Journal Article&lt;/Template&gt;&lt;Star&gt;1&lt;/Star&gt;&lt;Tag&gt;0&lt;/Tag&gt;&lt;Author&gt;Xu, J M; Wang, Y; Wang, Y L; Wang, Y; Liu, T; Ni, M; Li, M S; Lin, L; Ge, F J; Gong, C; Gu, J Y; Jia, R; Wang, H F; Chen, Y L; Liu, R R; Zhao, C H; Tan, Z L; Jin, Y; Zhu, Y P; Ogino, S; Qian, Z R&lt;/Author&gt;&lt;Year&gt;2017&lt;/Year&gt;&lt;Details&gt;&lt;_accession_num&gt;28424201&lt;/_accession_num&gt;&lt;_author_adr&gt;Affiliated Hospital Cancer Center, Academy of Military Medical Sciences, Beijing, China. jmxu2003@yahoo.com.; Affiliated Hospital Cancer Center, Academy of Military Medical Sciences, Beijing, China.; Beijing Institute of Biotechnology, Beijing, China.; QuestGenomics Biotechnology Co, Ltd. Nanjing, Jiangsu, China.; Gnomegen, San Diego, California.; Center of Computational Biology, Institute of Basic Medical Sciences, Beijing, China.; Beijing Institute of Radiation Medicine, Beijing, China.; Beijing Proteome Research Center, Beijing Institute of Radiation Medicine, Beijing, China.; Affiliated Hospital Cancer Center, Academy of Military Medical Sciences, Beijing, China.; Affiliated Hospital Cancer Center, Academy of Military Medical Sciences, Beijing, China.; QuestGenomics Biotechnology Co, Ltd. Nanjing, Jiangsu, China.; QuestGenomics Biotechnology Co, Ltd. Nanjing, Jiangsu, China.; Affiliated Hospital Cancer Center, Academy of Military Medical Sciences, Beijing, China.; Affiliated Hospital Cancer Center, Academy of Military Medical Sciences, Beijing, China.; Affiliated Hospital Cancer Center, Academy of Military Medical Sciences, Beijing, China.; Affiliated Hospital Cancer Center, Academy of Military Medical Sciences, Beijing, China.; Affiliated Hospital Cancer Center, Academy of Military Medical Sciences, Beijing, China.; Affiliated Hospital Cancer Center, Academy of Military Medical Sciences, Beijing, China.; Affiliated Hospital Cancer Center, Academy of Military Medical Sciences, Beijing, China.; Beijing Proteome Research Center, Beijing Institute of Radiation Medicine, Beijing, China.; Division of MPE Molecular Pathological Epidemiology, Department of Pathology, Brigham and Women&amp;apos;s Hospital, and Harvard Medical School, Boston, Massachusetts.; Department of Epidemiology, Harvard T.H. Chan School of Public Health, Boston, Massachusetts.; Department of Oncologic Pathology, Dana-Farber Cancer Institute, and Harvard Medical School, Boston, Massachusetts.; Department of Oncologic Pathology, Dana-Farber Cancer Institute, and Harvard Medical School, Boston, Massachusetts.&lt;/_author_adr&gt;&lt;_collection_scope&gt;SCI;SCIE&lt;/_collection_scope&gt;&lt;_created&gt;63159196&lt;/_created&gt;&lt;_date&gt;2017-08-15&lt;/_date&gt;&lt;_date_display&gt;2017 Aug 15&lt;/_date_display&gt;&lt;_db_updated&gt;PubMed&lt;/_db_updated&gt;&lt;_doi&gt;10.1158/1078-0432.CCR-16-2738&lt;/_doi&gt;&lt;_impact_factor&gt;  12.531&lt;/_impact_factor&gt;&lt;_isbn&gt;1078-0432 (Print); 1078-0432 (Linking)&lt;/_isbn&gt;&lt;_issue&gt;16&lt;/_issue&gt;&lt;_journal&gt;Clin Cancer Res&lt;/_journal&gt;&lt;_keywords&gt;Adult; Aged; Aged, 80 and over; Antineoplastic Agents, Immunological/therapeutic use; Cetuximab/*therapeutic use; Circulating Tumor DNA/blood/chemistry/genetics; Class I Phosphatidylinositol 3-Kinases/*genetics; Colorectal Neoplasms/*drug therapy/genetics/pathology; DNA Mutational Analysis; Disease-Free Survival; Drug Resistance, Neoplasm/*genetics; Female; Humans; Male; Middle Aged; *Mutation; Neoplasm Metastasis; Proto-Oncogene Proteins p21(ras)/genetics; Retrospective Studies&lt;/_keywords&gt;&lt;_language&gt;eng&lt;/_language&gt;&lt;_modified&gt;63191432&lt;/_modified&gt;&lt;_ori_publication&gt;(c)2017 American Association for Cancer Research.&lt;/_ori_publication&gt;&lt;_pages&gt;4602-4616&lt;/_pages&gt;&lt;_tertiary_title&gt;Clinical cancer research : an official journal of the American Association for_x000d__x000a_      Cancer Research&lt;/_tertiary_title&gt;&lt;_type_work&gt;Journal Article&lt;/_type_work&gt;&lt;_url&gt;http://www.ncbi.nlm.nih.gov/entrez/query.fcgi?cmd=Retrieve&amp;amp;db=pubmed&amp;amp;dopt=Abstract&amp;amp;list_uids=28424201&amp;amp;query_hl=1&lt;/_url&gt;&lt;_volume&gt;23&lt;/_volume&gt;&lt;/Details&gt;&lt;Extra&gt;&lt;DBUID&gt;{F96A950B-833F-4880-A151-76DA2D6A2879}&lt;/DBUID&gt;&lt;/Extra&gt;&lt;/Item&gt;&lt;/References&gt;&lt;/Group&gt;&lt;Group&gt;&lt;References&gt;&lt;Item&gt;&lt;ID&gt;782&lt;/ID&gt;&lt;UID&gt;{204757CF-BBC6-4B96-AC77-1E247DF116EA}&lt;/UID&gt;&lt;Title&gt;Effects of KRAS, BRAF, NRAS, and PIK3CA mutations on the efficacy of cetuximab plus chemotherapy in chemotherapy-refractory metastatic colorectal cancer: a retrospective consortium analysis&lt;/Title&gt;&lt;Template&gt;Journal Article&lt;/Template&gt;&lt;Star&gt;0&lt;/Star&gt;&lt;Tag&gt;0&lt;/Tag&gt;&lt;Author&gt;De Roock, W; Claes, B; Bernasconi, D; De Schutter, J; Biesmans, B; Fountzilas, G; Kalogeras, K T; Kotoula, V; Papamichael, D; Laurent-Puig, P; Penault-Llorca, F; Rougier, P; Vincenzi, B; Santini, D; Tonini, G; Cappuzzo, F; Frattini, M; Molinari, F; Saletti, P; De Dosso, S; Martini, M; Bardelli, A; Siena, S; Sartore-Bianchi, A; Tabernero, J; Macarulla, T; Di Fiore, F; Gangloff, A O; Ciardiello, F; Pfeiffer, P; Qvortrup, C; Hansen, T P; Van Cutsem, E; Piessevaux, H; Lambrechts, D; Delorenzi, M; Tejpar, S&lt;/Author&gt;&lt;Year&gt;2010&lt;/Year&gt;&lt;Details&gt;&lt;_accession_num&gt;20619739&lt;/_accession_num&gt;&lt;_author_adr&gt;Centre for Human Genetics, KU Leuven, Leuven, Belgium.&lt;/_author_adr&gt;&lt;_collection_scope&gt;SCIE&lt;/_collection_scope&gt;&lt;_created&gt;63199499&lt;/_created&gt;&lt;_date&gt;2010-08-01&lt;/_date&gt;&lt;_date_display&gt;2010 Aug&lt;/_date_display&gt;&lt;_db_updated&gt;PubMed&lt;/_db_updated&gt;&lt;_doi&gt;10.1016/S1470-2045(10)70130-3&lt;/_doi&gt;&lt;_impact_factor&gt;  41.316&lt;/_impact_factor&gt;&lt;_isbn&gt;1474-5488 (Electronic); 1470-2045 (Linking)&lt;/_isbn&gt;&lt;_issue&gt;8&lt;/_issue&gt;&lt;_journal&gt;Lancet Oncol&lt;/_journal&gt;&lt;_keywords&gt;Adult; Aged; Aged, 80 and over; Antibodies, Monoclonal/administration &amp;amp;amp; dosage/*pharmacology; Antibodies, Monoclonal, Humanized; Antineoplastic Agents/*pharmacology; Antineoplastic Combined Chemotherapy Protocols; Biomarkers, Tumor/*genetics; Cetuximab; Class I Phosphatidylinositol 3-Kinases; Colorectal Neoplasms/*drug therapy/*genetics; Drug Resistance, Neoplasm/*genetics; Female; Genes, ras/*genetics; Humans; Male; Middle Aged; Multivariate Analysis; *Mutation; Phosphatidylinositol 3-Kinases/*genetics; Proportional Hazards Models; Proto-Oncogene Proteins B-raf/*genetics; ROC Curve; Retrospective Studies; Survival Analysis&lt;/_keywords&gt;&lt;_language&gt;eng&lt;/_language&gt;&lt;_modified&gt;63224537&lt;/_modified&gt;&lt;_ori_publication&gt;2010 Elsevier Ltd. All rights reserved.&lt;/_ori_publication&gt;&lt;_pages&gt;753-62&lt;/_pages&gt;&lt;_tertiary_title&gt;The Lancet. Oncology&lt;/_tertiary_title&gt;&lt;_type_work&gt;Journal Article; Multicenter Study; Research Support, Non-U.S. Gov&amp;apos;t&lt;/_type_work&gt;&lt;_url&gt;http://www.ncbi.nlm.nih.gov/entrez/query.fcgi?cmd=Retrieve&amp;amp;db=pubmed&amp;amp;dopt=Abstract&amp;amp;list_uids=20619739&amp;amp;query_hl=1&lt;/_url&gt;&lt;_volume&gt;11&lt;/_volume&gt;&lt;/Details&gt;&lt;Extra&gt;&lt;DBUID&gt;{F96A950B-833F-4880-A151-76DA2D6A2879}&lt;/DBUID&gt;&lt;/Extra&gt;&lt;/Item&gt;&lt;/References&gt;&lt;/Group&gt;&lt;/Citation&gt;_x000a_"/>
    <w:docVar w:name="NE.Ref{084A4B1C-0A79-456E-B205-68EB1C26D48B}" w:val=" ADDIN NE.Ref.{084A4B1C-0A79-456E-B205-68EB1C26D48B} ADDIN NE.Ref.{084A4B1C-0A79-456E-B205-68EB1C26D48B}&lt;Citation&gt;&lt;Group&gt;&lt;References&gt;&lt;Item&gt;&lt;ID&gt;793&lt;/ID&gt;&lt;UID&gt;{6B9658B9-093A-425B-BB97-2CEE958C64EB}&lt;/UID&gt;&lt;Title&gt;FoxO3a confers cetuximab resistance in RAS wild-type metastatic colorectal cancer through c-Myc&lt;/Title&gt;&lt;Template&gt;Journal Article&lt;/Template&gt;&lt;Star&gt;0&lt;/Star&gt;&lt;Tag&gt;0&lt;/Tag&gt;&lt;Author&gt;Yu, Y; Guo, M; Wei, Y; Yu, S; Li, H; Wang, Y; Xu, X; Cui, Y; Tian, J; Liang, L; Peng, K; Liu, T&lt;/Author&gt;&lt;Year&gt;2016&lt;/Year&gt;&lt;Details&gt;&lt;_accession_num&gt;27825133&lt;/_accession_num&gt;&lt;_author_adr&gt;Department of Medical Oncology, Zhong Shan Hospital, Fu Dan University, Shanghai, China.; Department of Medical Oncology, Zhong Shan Hospital, Fu Dan University, Shanghai, China.; Department of General Surgery, Zhong Shan Hospital, Fu Dan University, Shanghai,  China.; Department of Medical Oncology, Zhong Shan Hospital, Fu Dan University, Shanghai, China.; Department of Medical Oncology, Zhong Shan Hospital, Fu Dan University, Shanghai, China.; Department of Medical Oncology, Zhong Shan Hospital, Fu Dan University, Shanghai, China.; Department of Medical Oncology, Zhong Shan Hospital, Fu Dan University, Shanghai, China.; Department of Medical Oncology, Zhong Shan Hospital, Fu Dan University, Shanghai, China.; Department of Medical Oncology, Zhong Shan Hospital, Fu Dan University, Shanghai, China.; Department of Medical Oncology, Zhong Shan Hospital, Fu Dan University, Shanghai, China.; Department of Medical Oncology, Zhong Shan Hospital, Fu Dan University, Shanghai, China.; Department of Medical Oncology, Zhong Shan Hospital, Fu Dan University, Shanghai, China.&lt;/_author_adr&gt;&lt;_date_display&gt;2016 Dec 6&lt;/_date_display&gt;&lt;_date&gt;2016-12-06&lt;/_date&gt;&lt;_doi&gt;10.18632/oncotarget.13105&lt;/_doi&gt;&lt;_isbn&gt;1949-2553 (Electronic); 1949-2553 (Linking)&lt;/_isbn&gt;&lt;_issue&gt;49&lt;/_issue&gt;&lt;_journal&gt;Oncotarget&lt;/_journal&gt;&lt;_keywords&gt;Animals; Antineoplastic Agents, Immunological/*pharmacology; Apoptosis/drug effects; Binding Sites; Caco-2 Cells; *Cell Movement; Cell Proliferation/drug effects; Cetuximab/*pharmacology; Colorectal Neoplasms/*drug therapy/genetics/metabolism/pathology; *Drug Resistance, Neoplasm/genetics; Forkhead Box Protein O3/genetics/*metabolism; Gene Expression Regulation, Neoplastic; *Genes, ras; HT29 Cells; Humans; Mice, Nude; Mutation; Neoplasm Invasiveness; Promoter Regions, Genetic; Proto-Oncogene Proteins B-raf/genetics; Proto-Oncogene Proteins c-myc/genetics/*metabolism; RNA Interference; Signal Transduction; Time Factors; Transcription, Genetic; Transfection; Tumor Burden/drug effectsFoxO3a; RAS; c-Myc; cetuximab resistance; colorectal cancer&lt;/_keywords&gt;&lt;_language&gt;eng&lt;/_language&gt;&lt;_pages&gt;80888-80900&lt;/_pages&gt;&lt;_tertiary_title&gt;Oncotarget&lt;/_tertiary_title&gt;&lt;_type_work&gt;Journal Article&lt;/_type_work&gt;&lt;_url&gt;http://www.ncbi.nlm.nih.gov/entrez/query.fcgi?cmd=Retrieve&amp;amp;db=pubmed&amp;amp;dopt=Abstract&amp;amp;list_uids=27825133&amp;amp;query_hl=1&lt;/_url&gt;&lt;_volume&gt;7&lt;/_volume&gt;&lt;_created&gt;63199712&lt;/_created&gt;&lt;_modified&gt;63199712&lt;/_modified&gt;&lt;_db_updated&gt;PubMed&lt;/_db_updated&gt;&lt;/Details&gt;&lt;Extra&gt;&lt;DBUID&gt;{F96A950B-833F-4880-A151-76DA2D6A2879}&lt;/DBUID&gt;&lt;/Extra&gt;&lt;/Item&gt;&lt;/References&gt;&lt;/Group&gt;&lt;/Citation&gt;_x000a_"/>
    <w:docVar w:name="NE.Ref{0BDED574-7BB5-4A4B-BF9E-003DA7889AAE}" w:val=" ADDIN NE.Ref.{0BDED574-7BB5-4A4B-BF9E-003DA7889AAE} ADDIN NE.Ref.{0BDED574-7BB5-4A4B-BF9E-003DA7889AAE}&lt;Citation&gt;&lt;Group&gt;&lt;References&gt;&lt;Item&gt;&lt;ID&gt;798&lt;/ID&gt;&lt;UID&gt;{96E6C9E0-6C8F-49C6-AF55-66C1CD870722}&lt;/UID&gt;&lt;Title&gt;Cetuximab plus irinotecan, fluorouracil, and leucovorin as first-line treatment for metastatic colorectal cancer: updated analysis of overall survival according  to tumor KRAS and BRAF mutation status&lt;/Title&gt;&lt;Template&gt;Journal Article&lt;/Template&gt;&lt;Star&gt;0&lt;/Star&gt;&lt;Tag&gt;0&lt;/Tag&gt;&lt;Author&gt;Van Cutsem, E; Kohne, C H; Lang, I; Folprecht, G; Nowacki, M P; Cascinu, S; Shchepotin, I; Maurel, J; Cunningham, D; Tejpar, S; Schlichting, M; Zubel, A; Celik, I; Rougier, P; Ciardiello, F&lt;/Author&gt;&lt;Year&gt;2011&lt;/Year&gt;&lt;Details&gt;&lt;_accession_num&gt;21502544&lt;/_accession_num&gt;&lt;_author_adr&gt;University Hospital Gasthuisberg, Herestraat 49, 3000 Leuven, Belgium. eric.vancutsem@uz.kuleuven.ac.be&lt;/_author_adr&gt;&lt;_date_display&gt;2011 May 20&lt;/_date_display&gt;&lt;_date&gt;2011-05-20&lt;/_date&gt;&lt;_doi&gt;10.1200/JCO.2010.33.5091&lt;/_doi&gt;&lt;_isbn&gt;1527-7755 (Electronic); 0732-183X (Linking)&lt;/_isbn&gt;&lt;_issue&gt;15&lt;/_issue&gt;&lt;_journal&gt;J Clin Oncol&lt;/_journal&gt;&lt;_keywords&gt;Adult; Aged; Aged, 80 and over; Antibodies, Monoclonal/*administration &amp;amp;amp; dosage; Antibodies, Monoclonal, Humanized; Antineoplastic Combined Chemotherapy Protocols/*therapeutic use; Camptothecin/analogs &amp;amp;amp; derivatives/therapeutic use; Cetuximab; Colorectal Neoplasms/*drug therapy/genetics/mortality/pathology; ErbB Receptors/antagonists &amp;amp;amp; inhibitors; Female; Fluorouracil/therapeutic use; Humans; Leucovorin/therapeutic use; Male; Middle Aged; Mutation; Neoplasm Metastasis; Prognosis; Proto-Oncogene Proteins/genetics; Proto-Oncogene Proteins B-raf/genetics; Proto-Oncogene Proteins p21(ras); ras Proteins/genetics&lt;/_keywords&gt;&lt;_language&gt;eng&lt;/_language&gt;&lt;_pages&gt;2011-9&lt;/_pages&gt;&lt;_tertiary_title&gt;Journal of clinical oncology : official journal of the American Society of_x000d__x000a_      Clinical Oncology&lt;/_tertiary_title&gt;&lt;_type_work&gt;Clinical Trial, Phase III; Journal Article; Multicenter Study; Randomized Controlled Trial; Research Support, Non-U.S. Gov&amp;apos;t&lt;/_type_work&gt;&lt;_url&gt;http://www.ncbi.nlm.nih.gov/entrez/query.fcgi?cmd=Retrieve&amp;amp;db=pubmed&amp;amp;dopt=Abstract&amp;amp;list_uids=21502544&amp;amp;query_hl=1&lt;/_url&gt;&lt;_volume&gt;29&lt;/_volume&gt;&lt;_created&gt;63201061&lt;/_created&gt;&lt;_modified&gt;63201061&lt;/_modified&gt;&lt;_db_updated&gt;PubMed&lt;/_db_updated&gt;&lt;_impact_factor&gt;  28.245&lt;/_impact_factor&gt;&lt;_collection_scope&gt;SCI;SCIE&lt;/_collection_scope&gt;&lt;/Details&gt;&lt;Extra&gt;&lt;DBUID&gt;{F96A950B-833F-4880-A151-76DA2D6A2879}&lt;/DBUID&gt;&lt;/Extra&gt;&lt;/Item&gt;&lt;/References&gt;&lt;/Group&gt;&lt;Group&gt;&lt;References&gt;&lt;Item&gt;&lt;ID&gt;800&lt;/ID&gt;&lt;UID&gt;{00E0EDCB-7C72-4C9A-8807-62EE886EC61B}&lt;/UID&gt;&lt;Title&gt;Efficacy according to biomarker status of cetuximab plus FOLFOX-4 as first-line treatment for metastatic colorectal cancer: the OPUS study&lt;/Title&gt;&lt;Template&gt;Journal Article&lt;/Template&gt;&lt;Star&gt;0&lt;/Star&gt;&lt;Tag&gt;0&lt;/Tag&gt;&lt;Author&gt;Bokemeyer, C; Bondarenko, I; Hartmann, J T; de Braud, F; Schuch, G; Zubel, A; Celik, I; Schlichting, M; Koralewski, P&lt;/Author&gt;&lt;Year&gt;2011&lt;/Year&gt;&lt;Details&gt;&lt;_accession_num&gt;21228335&lt;/_accession_num&gt;&lt;_author_adr&gt;Department of Oncology, Hematology, BMT with Section Pneumology, University Hospital, Hamburg-Eppendorf, Germany. c.bokemeyer@uke.uni-hamburg.de&lt;/_author_adr&gt;&lt;_date_display&gt;2011 Jul&lt;/_date_display&gt;&lt;_date&gt;2011-07-01&lt;/_date&gt;&lt;_doi&gt;10.1093/annonc/mdq632&lt;/_doi&gt;&lt;_isbn&gt;1569-8041 (Electronic); 0923-7534 (Linking)&lt;/_isbn&gt;&lt;_issue&gt;7&lt;/_issue&gt;&lt;_journal&gt;Ann Oncol&lt;/_journal&gt;&lt;_keywords&gt;Adult; Aged; Aged, 80 and over; Antibodies, Monoclonal/administration &amp;amp;amp; dosage; Antibodies, Monoclonal, Humanized; Antineoplastic Combined Chemotherapy Protocols/*therapeutic use; Biomarkers, Tumor/*genetics; Cetuximab; Colorectal Neoplasms/*drug therapy/genetics/pathology; DNA, Neoplasm/genetics; Female; Fluorouracil/administration &amp;amp;amp; dosage; Follow-Up Studies; Humans; Leucovorin/administration &amp;amp;amp; dosage; Liver Neoplasms/*drug therapy/genetics/secondary; Male; Middle Aged; Mutation/*genetics; Organoplatinum Compounds/administration &amp;amp;amp; dosage; Oxaliplatin; Polymerase Chain Reaction; Proto-Oncogene Proteins/*genetics; Proto-Oncogene Proteins B-raf/genetics; Proto-Oncogene Proteins p21(ras); Survival Rate; Treatment Outcome; Young Adult; ras Proteins/*genetics&lt;/_keywords&gt;&lt;_language&gt;eng&lt;/_language&gt;&lt;_pages&gt;1535-46&lt;/_pages&gt;&lt;_tertiary_title&gt;Annals of oncology : official journal of the European Society for Medical_x000d__x000a_      Oncology&lt;/_tertiary_title&gt;&lt;_type_work&gt;Clinical Trial, Phase II; Journal Article; Randomized Controlled Trial; Research Support, Non-U.S. Gov&amp;apos;t&lt;/_type_work&gt;&lt;_url&gt;http://www.ncbi.nlm.nih.gov/entrez/query.fcgi?cmd=Retrieve&amp;amp;db=pubmed&amp;amp;dopt=Abstract&amp;amp;list_uids=21228335&amp;amp;query_hl=1&lt;/_url&gt;&lt;_volume&gt;22&lt;/_volume&gt;&lt;_created&gt;63201070&lt;/_created&gt;&lt;_modified&gt;63201074&lt;/_modified&gt;&lt;_db_updated&gt;PubMed&lt;/_db_updated&gt;&lt;_impact_factor&gt;  14.196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0E2F742D-AB27-4C89-BD02-51A259433366}" w:val=" ADDIN NE.Ref.{0E2F742D-AB27-4C89-BD02-51A259433366} ADDIN NE.Ref.{0E2F742D-AB27-4C89-BD02-51A259433366}&lt;Citation&gt;&lt;Group&gt;&lt;References&gt;&lt;Item&gt;&lt;ID&gt;784&lt;/ID&gt;&lt;UID&gt;{1688E87D-FBD0-4AB8-A28A-474DE07E2FD7}&lt;/UID&gt;&lt;Title&gt;Panitumumab-FOLFOX4 treatment and RAS mutations in colorectal cancer&lt;/Title&gt;&lt;Template&gt;Journal Article&lt;/Template&gt;&lt;Star&gt;0&lt;/Star&gt;&lt;Tag&gt;0&lt;/Tag&gt;&lt;Author&gt;Douillard, J Y; Oliner, K S; Siena, S; Tabernero, J; Burkes, R; Barugel, M; Humblet, Y; Bodoky, G; Cunningham, D; Jassem, J; Rivera, F; Kocakova, I; Ruff, P; Blasinska-Morawiec, M; Smakal, M; Canon, J L; Rother, M; Williams, R; Rong, A; Wiezorek, J; Sidhu, R; Patterson, S D&lt;/Author&gt;&lt;Year&gt;2013&lt;/Year&gt;&lt;Details&gt;&lt;_accession_num&gt;24024839&lt;/_accession_num&gt;&lt;_author_adr&gt;Institut de Cancerologie de l&amp;apos;Ouest (ICO) Rene Gauducheau, Nantes, France. jean-yves.douillard@ico.unicancer.fr&lt;/_author_adr&gt;&lt;_date_display&gt;2013 Sep 12&lt;/_date_display&gt;&lt;_date&gt;2013-09-12&lt;/_date&gt;&lt;_doi&gt;10.1056/NEJMoa1305275&lt;/_doi&gt;&lt;_isbn&gt;1533-4406 (Electronic); 0028-4793 (Linking)&lt;/_isbn&gt;&lt;_issue&gt;11&lt;/_issue&gt;&lt;_journal&gt;N Engl J Med&lt;/_journal&gt;&lt;_keywords&gt;Antibodies, Monoclonal/*therapeutic use; Antineoplastic Combined Chemotherapy Protocols/*therapeutic use; Colorectal Neoplasms/drug therapy/*genetics/pathology; Disease-Free Survival; ErbB Receptors/*antagonists &amp;amp;amp; inhibitors; Fluorouracil/therapeutic use; GTP Phosphohydrolases/genetics; *Genes, ras; Humans; Leucovorin/therapeutic use; Membrane Proteins/genetics; Mutation; Neoplasm Metastasis; Organoplatinum Compounds/therapeutic use; Panitumumab; Proto-Oncogene Proteins/*genetics; Proto-Oncogene Proteins B-raf/*genetics; Proto-Oncogene Proteins p21(ras); ras Proteins/*genetics&lt;/_keywords&gt;&lt;_language&gt;eng&lt;/_language&gt;&lt;_pages&gt;1023-34&lt;/_pages&gt;&lt;_tertiary_title&gt;The New England journal of medicine&lt;/_tertiary_title&gt;&lt;_type_work&gt;Comparative Study; Journal Article; Randomized Controlled Trial; Research Support, Non-U.S. Gov&amp;apos;t&lt;/_type_work&gt;&lt;_url&gt;http://www.ncbi.nlm.nih.gov/entrez/query.fcgi?cmd=Retrieve&amp;amp;db=pubmed&amp;amp;dopt=Abstract&amp;amp;list_uids=24024839&amp;amp;query_hl=1&lt;/_url&gt;&lt;_volume&gt;369&lt;/_volume&gt;&lt;_created&gt;63199502&lt;/_created&gt;&lt;_modified&gt;63199502&lt;/_modified&gt;&lt;_db_updated&gt;PubMed&lt;/_db_updated&gt;&lt;_impact_factor&gt;  70.670&lt;/_impact_factor&gt;&lt;/Details&gt;&lt;Extra&gt;&lt;DBUID&gt;{F96A950B-833F-4880-A151-76DA2D6A2879}&lt;/DBUID&gt;&lt;/Extra&gt;&lt;/Item&gt;&lt;/References&gt;&lt;/Group&gt;&lt;/Citation&gt;_x000a_"/>
    <w:docVar w:name="NE.Ref{0F1EAEEA-4F64-4487-AD30-236F5E4B6B35}" w:val=" ADDIN NE.Ref.{0F1EAEEA-4F64-4487-AD30-236F5E4B6B35}&lt;Citation&gt;&lt;Group&gt;&lt;References&gt;&lt;Item&gt;&lt;ID&gt;1022&lt;/ID&gt;&lt;UID&gt;{A61AF4B9-9B66-4FA4-B1A0-18E65828F524}&lt;/UID&gt;&lt;Title&gt;Asparaginyl endopeptidase improves the resistance of microtubule-targeting drugs  in gastric cancer through IQGAP1 modulating the EGFR/JNK/ERK signaling pathway&lt;/Title&gt;&lt;Template&gt;Journal Article&lt;/Template&gt;&lt;Star&gt;0&lt;/Star&gt;&lt;Tag&gt;0&lt;/Tag&gt;&lt;Author&gt;Cui, Y; Li, Q; Li, H; Wang, Y; Wang, H; Chen, W; Zhang, S; Cao, J; Liu, T&lt;/Author&gt;&lt;Year&gt;2017&lt;/Year&gt;&lt;Details&gt;&lt;_accession_num&gt;28223821&lt;/_accession_num&gt;&lt;_author_adr&gt;Medical Oncology Department.; Medical Oncology Department.; Medical Oncology Department.; Medical Oncology Department.; General Surgery Department, Zhongshan Hospital, Fudan University, Shanghai, People&amp;apos;s Republic of China.; General Surgery Department, Zhongshan Hospital, Fudan University, Shanghai, People&amp;apos;s Republic of China.; Pathology Department, Yale School of Medicine, New Haven, CT, USA.; Pathology Department, Yale School of Medicine, New Haven, CT, USA.; Medical Oncology Department.&lt;/_author_adr&gt;&lt;_date_display&gt;2017&lt;/_date_display&gt;&lt;_date&gt;2017-01-20&lt;/_date&gt;&lt;_doi&gt;10.2147/OTT.S125579&lt;/_doi&gt;&lt;_isbn&gt;1178-6930 (Print); 1178-6930 (Linking)&lt;/_isbn&gt;&lt;_journal&gt;Onco Targets Ther&lt;/_journal&gt;&lt;_keywords&gt;Asparaginyl endopeptidase; MAP kinase signaling pathway; drug resistance; stomach cancer&lt;/_keywords&gt;&lt;_language&gt;eng&lt;/_language&gt;&lt;_pages&gt;627-643&lt;/_pages&gt;&lt;_tertiary_title&gt;OncoTargets and therapy&lt;/_tertiary_title&gt;&lt;_type_work&gt;Journal Article&lt;/_type_work&gt;&lt;_url&gt;http://www.ncbi.nlm.nih.gov/entrez/query.fcgi?cmd=Retrieve&amp;amp;db=pubmed&amp;amp;dopt=Abstract&amp;amp;list_uids=28223821&amp;amp;query_hl=1&lt;/_url&gt;&lt;_volume&gt;10&lt;/_volume&gt;&lt;_created&gt;64374556&lt;/_created&gt;&lt;_modified&gt;64374556&lt;/_modified&gt;&lt;_db_updated&gt;PubMed&lt;/_db_updated&gt;&lt;_impact_factor&gt;   4.147&lt;/_impact_factor&gt;&lt;/Details&gt;&lt;Extra&gt;&lt;DBUID&gt;{F96A950B-833F-4880-A151-76DA2D6A2879}&lt;/DBUID&gt;&lt;/Extra&gt;&lt;/Item&gt;&lt;/References&gt;&lt;/Group&gt;&lt;/Citation&gt;_x000a_"/>
    <w:docVar w:name="NE.Ref{10F8CFC0-AF9E-4F95-8836-907450C3B1BC}" w:val=" ADDIN NE.Ref.{10F8CFC0-AF9E-4F95-8836-907450C3B1BC} ADDIN NE.Ref.{10F8CFC0-AF9E-4F95-8836-907450C3B1BC}&lt;Citation&gt;&lt;Group&gt;&lt;References&gt;&lt;Item&gt;&lt;ID&gt;758&lt;/ID&gt;&lt;UID&gt;{CB465ED6-A74F-44C9-A290-6843E225F053}&lt;/UID&gt;&lt;Title&gt;Cancer statistics, 2020&lt;/Title&gt;&lt;Template&gt;Journal Article&lt;/Template&gt;&lt;Star&gt;0&lt;/Star&gt;&lt;Tag&gt;0&lt;/Tag&gt;&lt;Author&gt;Siegel, R L; Miller, K D; Jemal, A&lt;/Author&gt;&lt;Year&gt;2020&lt;/Year&gt;&lt;Details&gt;&lt;_accession_num&gt;31912902&lt;/_accession_num&gt;&lt;_author_adr&gt;Surveillance and Health Services Research, American Cancer Society, Atlanta, Georgia.; Surveillance and Health Services Research, American Cancer Society, Atlanta, Georgia.; Surveillance and Health Services Research, American Cancer Society, Atlanta, Georgia.&lt;/_author_adr&gt;&lt;_created&gt;63160973&lt;/_created&gt;&lt;_date&gt;2020-01-01&lt;/_date&gt;&lt;_date_display&gt;2020 Jan&lt;/_date_display&gt;&lt;_db_updated&gt;PubMed&lt;/_db_updated&gt;&lt;_doi&gt;10.3322/caac.21590&lt;/_doi&gt;&lt;_impact_factor&gt; 223.679&lt;/_impact_factor&gt;&lt;_isbn&gt;1542-4863 (Electronic); 0007-9235 (Linking)&lt;/_isbn&gt;&lt;_issue&gt;1&lt;/_issue&gt;&lt;_journal&gt;CA Cancer J Clin&lt;/_journal&gt;&lt;_keywords&gt;cancer cases; cancer statistics; death rates; incidence; mortality&lt;/_keywords&gt;&lt;_language&gt;eng&lt;/_language&gt;&lt;_modified&gt;63160975&lt;/_modified&gt;&lt;_ori_publication&gt;(c) 2020 American Cancer Society.&lt;/_ori_publication&gt;&lt;_pages&gt;7-30&lt;/_pages&gt;&lt;_tertiary_title&gt;CA: a cancer journal for clinicians&lt;/_tertiary_title&gt;&lt;_type_work&gt;Journal Article&lt;/_type_work&gt;&lt;_url&gt;http://www.ncbi.nlm.nih.gov/entrez/query.fcgi?cmd=Retrieve&amp;amp;db=pubmed&amp;amp;dopt=Abstract&amp;amp;list_uids=31912902&amp;amp;query_hl=1&lt;/_url&gt;&lt;_volume&gt;70&lt;/_volume&gt;&lt;/Details&gt;&lt;Extra&gt;&lt;DBUID&gt;{F96A950B-833F-4880-A151-76DA2D6A2879}&lt;/DBUID&gt;&lt;/Extra&gt;&lt;/Item&gt;&lt;/References&gt;&lt;/Group&gt;&lt;/Citation&gt;_x000a_"/>
    <w:docVar w:name="NE.Ref{1187CBB7-DE04-47A8-8224-FD57C6DE0DC3}" w:val=" ADDIN NE.Ref.{1187CBB7-DE04-47A8-8224-FD57C6DE0DC3}&lt;Citation&gt;&lt;Group&gt;&lt;References&gt;&lt;Item&gt;&lt;ID&gt;1019&lt;/ID&gt;&lt;UID&gt;{10F92166-A02E-4186-ADB7-2869FC57E500}&lt;/UID&gt;&lt;Title&gt;PD-1 Inhibitory Receptor Downregulates Asparaginyl Endopeptidase and Maintains Foxp3 Transcription Factor Stability in Induced Regulatory T Cells&lt;/Title&gt;&lt;Template&gt;Journal Article&lt;/Template&gt;&lt;Star&gt;0&lt;/Star&gt;&lt;Tag&gt;0&lt;/Tag&gt;&lt;Author&gt;Stathopoulou, C; Gangaplara, A; Mallett, G; Flomerfelt, F A; Liniany, L P; Knight, D; Samsel, L A; Berlinguer-Palmini, R; Yim, J J; Felizardo, T C; Eckhaus, M A; Edgington-Mitchell, L; Martinez-Fabregas, J; Zhu, J; Fowler, D H; van Kasteren, S I; Laurence, A; Bogyo, M; Watts, C; Shevach, E M; Amarnath, S&lt;/Author&gt;&lt;Year&gt;2018&lt;/Year&gt;&lt;Details&gt;&lt;_accession_num&gt;30054205&lt;/_accession_num&gt;&lt;_author_adr&gt;Bio-Imaging Unit, Newcastle University, Newcastle upon Tyne NE2 4HH, UK.; Laboratory of Immunology, National Institute of Allergy and Infectious Diseases,  NIH, Bethesda, MD 20892, USA.; Bio-Imaging Unit, Newcastle University, Newcastle upon Tyne NE2 4HH, UK.; Experimental Transplantation Immunology Branch, National Cancer Institute, NIH, Bethesda, MD 20892, USA.; Bio-Imaging Unit, Newcastle University, Newcastle upon Tyne NE2 4HH, UK.; Biological Mass Spectrometry Core, University of Manchester, Manchester M13 9PL,  UK.; Flow Cytometry Core, National Heart, Lung and Blood Institute, NIH, Bethesda, MD  20892, USA.; Bio-Imaging Unit, Newcastle University, Newcastle upon Tyne NE2 4HH, UK.; School of Medicine, Stanford University, Stanford, CA 94305, USA.; Experimental Transplantation Immunology Branch, National Cancer Institute, NIH, Bethesda, MD 20892, USA.; Division of Veterinary Resources, Office of Research Services, NIH, Bethesda, MD  20892, USA.; School of Medicine, Stanford University, Stanford, CA 94305, USA; Drug Discovery  Biology, Monash University, Melbourne, VIC 3800, Australia.; College of Life Sciences, University of Dundee, Dundee DD1 4HN, UK.; Laboratory of Immunology, National Institute of Allergy and Infectious Diseases,  NIH, Bethesda, MD 20892, USA.; Experimental Transplantation Immunology Branch, National Cancer Institute, NIH, Bethesda, MD 20892, USA.; Leiden Institute of Chemistry and Institute of Chemical Immunology, Leiden University, 2311 EZ Leiden, the Netherlands.; Bio-Imaging Unit, Newcastle University, Newcastle upon Tyne NE2 4HH, UK; Translational Gastroenterology Unit, Experimental Medicine Division, John Radcliffe Hospital, University of Oxford, Headington, Oxford OX3 9DU, UK; Department of Haematology, Northern Centre for Cancer Care, Newcastle upon Tyne NE2 4HH, UK.; School of Medicine, Stanford University, Stanford, CA 94305, USA.; College of Life Sciences, University of Dundee, Dundee DD1 4HN, UK.; Laboratory of Immunology, National Institute of Allergy and Infectious Diseases,  NIH, Bethesda, MD 20892, USA.; Bio-Imaging Unit, Newcastle University, Newcastle upon Tyne NE2 4HH, UK. Electronic address: shoba.amarnath@newcastle.ac.uk.&lt;/_author_adr&gt;&lt;_date_display&gt;2018 Aug 21&lt;/_date_display&gt;&lt;_date&gt;2018-08-21&lt;/_date&gt;&lt;_doi&gt;10.1016/j.immuni.2018.05.006&lt;/_doi&gt;&lt;_isbn&gt;1097-4180 (Electronic); 1074-7613 (Linking)&lt;/_isbn&gt;&lt;_issue&gt;2&lt;/_issue&gt;&lt;_journal&gt;Immunity&lt;/_journal&gt;&lt;_keywords&gt;*AEP; *Foxp3; *GvHD; *LCMV; *PD-1; *PDL-1; *colitis; *iTreg; *melanoma&lt;/_keywords&gt;&lt;_language&gt;eng&lt;/_language&gt;&lt;_ori_publication&gt;Copyright (c) 2018 Elsevier Inc. All rights reserved.&lt;/_ori_publication&gt;&lt;_pages&gt;247-263.e7&lt;/_pages&gt;&lt;_subject_headings&gt;Animals; Cell Differentiation/immunology; Cells, Cultured; Colitis/immunology/pathology; Cysteine Endopeptidases/*metabolism; Female; Forkhead Transcription Factors/*metabolism; Graft vs Host Disease/immunology/pathology; Lymphocytic Choriomeningitis/immunology/pathology; Lymphocytic choriomeningitis virus/immunology; Melanoma, Experimental/immunology/pathology; Mice; Mice, Inbred BALB C; Mice, Inbred C57BL; Mice, Knockout; Programmed Cell Death 1 Receptor/*metabolism; T-Lymphocytes, Regulatory/cytology/*immunology; Th1 Cells/cytology/*immunology&lt;/_subject_headings&gt;&lt;_tertiary_title&gt;Immunity&lt;/_tertiary_title&gt;&lt;_type_work&gt;Journal Article; Research Support, N.I.H., Intramural; Research Support, Non-U.S. Gov&amp;apos;t&lt;/_type_work&gt;&lt;_url&gt;http://www.ncbi.nlm.nih.gov/entrez/query.fcgi?cmd=Retrieve&amp;amp;db=pubmed&amp;amp;dopt=Abstract&amp;amp;list_uids=30054205&amp;amp;query_hl=1&lt;/_url&gt;&lt;_volume&gt;49&lt;/_volume&gt;&lt;_created&gt;64374551&lt;/_created&gt;&lt;_modified&gt;64374551&lt;/_modified&gt;&lt;_db_updated&gt;PubMed&lt;/_db_updated&gt;&lt;_impact_factor&gt;  31.745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163F041B-40CE-4E51-A249-C628DF9C903C}" w:val=" ADDIN NE.Ref.{163F041B-40CE-4E51-A249-C628DF9C903C}&lt;Citation&gt;&lt;Group&gt;&lt;References&gt;&lt;Item&gt;&lt;ID&gt;1026&lt;/ID&gt;&lt;UID&gt;{E5194C3B-AD4E-4A00-B325-9BE93ED1E159}&lt;/UID&gt;&lt;Title&gt;Asparaginyl endopeptidase promotes the invasion and metastasis of gastric cancer  through modulating epithelial-to-mesenchymal transition and analysis of their phosphorylation signaling pathways&lt;/Title&gt;&lt;Template&gt;Journal Article&lt;/Template&gt;&lt;Star&gt;0&lt;/Star&gt;&lt;Tag&gt;0&lt;/Tag&gt;&lt;Author&gt;Cui, Y; Wang, Y; Li, H; Li, Q; Yu, Y; Xu, X; Xu, B; Liu, T&lt;/Author&gt;&lt;Year&gt;2016&lt;/Year&gt;&lt;Details&gt;&lt;_accession_num&gt;27102302&lt;/_accession_num&gt;&lt;_author_adr&gt;Medical Oncology Department, Zhongshan Hospital, Fudan University, Shanghai, China.; Medical Oncology Department, Zhongshan Hospital, Fudan University, Shanghai, China.; Medical Oncology Department, Zhongshan Hospital, Fudan University, Shanghai, China.; Medical Oncology Department, Zhongshan Hospital, Fudan University, Shanghai, China.; Medical Oncology Department, Zhongshan Hospital, Fudan University, Shanghai, China.; Medical Oncology Department, Zhongshan Hospital, Fudan University, Shanghai, China.; Medical Oncology Department, Zhongshan Hospital, Fudan University, Shanghai, China.; Medical Oncology Department, Zhongshan Hospital, Fudan University, Shanghai, China.&lt;/_author_adr&gt;&lt;_date_display&gt;2016 Jun 7&lt;/_date_display&gt;&lt;_date&gt;2016-06-07&lt;/_date&gt;&lt;_doi&gt;10.18632/oncotarget.8879&lt;/_doi&gt;&lt;_isbn&gt;1949-2553 (Electronic); 1949-2553 (Linking)&lt;/_isbn&gt;&lt;_issue&gt;23&lt;/_issue&gt;&lt;_journal&gt;Oncotarget&lt;/_journal&gt;&lt;_keywords&gt;asparaginyl endopeptidase; epithelial-to-mesenchymal transition; gastric cancer; metastasis; signaling pathway&lt;/_keywords&gt;&lt;_language&gt;eng&lt;/_language&gt;&lt;_pages&gt;34356-70&lt;/_pages&gt;&lt;_subject_headings&gt;Animals; Cadherins/metabolism; Cell Cycle Checkpoints; Cell Line, Tumor; Cell Proliferation/genetics; Cysteine Endopeptidases/*genetics/*metabolism; Epithelial-Mesenchymal Transition/*physiology; Gene Expression Regulation, Neoplastic; Humans; MAP Kinase Signaling System/physiology; Male; Mice; Mice, Inbred BALB C; Mice, Nude; Neoplasm Invasiveness/genetics; Neoplasm Metastasis/genetics/pathology; Nuclear Proteins/metabolism; Phosphorylation; Proto-Oncogene Proteins c-akt/metabolism; Stomach Neoplasms/*genetics/*pathology; Twist-Related Protein 1/metabolism; Vimentin/metabolism; beta Catenin/metabolism&lt;/_subject_headings&gt;&lt;_tertiary_title&gt;Oncotarget&lt;/_tertiary_title&gt;&lt;_type_work&gt;Journal Article&lt;/_type_work&gt;&lt;_url&gt;http://www.ncbi.nlm.nih.gov/entrez/query.fcgi?cmd=Retrieve&amp;amp;db=pubmed&amp;amp;dopt=Abstract&amp;amp;list_uids=27102302&amp;amp;query_hl=1&lt;/_url&gt;&lt;_volume&gt;7&lt;/_volume&gt;&lt;_created&gt;64374565&lt;/_created&gt;&lt;_modified&gt;64374565&lt;/_modified&gt;&lt;_db_updated&gt;PubMed&lt;/_db_updated&gt;&lt;/Details&gt;&lt;Extra&gt;&lt;DBUID&gt;{F96A950B-833F-4880-A151-76DA2D6A2879}&lt;/DBUID&gt;&lt;/Extra&gt;&lt;/Item&gt;&lt;/References&gt;&lt;/Group&gt;&lt;/Citation&gt;_x000a_"/>
    <w:docVar w:name="NE.Ref{1C8D893F-F112-42D2-B0EC-44ACBD080FE4}" w:val=" ADDIN NE.Ref.{1C8D893F-F112-42D2-B0EC-44ACBD080FE4} ADDIN NE.Ref.{1C8D893F-F112-42D2-B0EC-44ACBD080FE4}&lt;Citation&gt;&lt;Group&gt;&lt;References&gt;&lt;Item&gt;&lt;ID&gt;882&lt;/ID&gt;&lt;UID&gt;{24082F98-5370-4410-8235-8F79D162234E}&lt;/UID&gt;&lt;Title&gt;Critical role for asparagine endopeptidase in endocytic Toll-like receptor signaling in dendritic cells&lt;/Title&gt;&lt;Template&gt;Journal Article&lt;/Template&gt;&lt;Star&gt;0&lt;/Star&gt;&lt;Tag&gt;0&lt;/Tag&gt;&lt;Author&gt;Sepulveda, F E; Maschalidi, S; Colisson, R; Heslop, L; Ghirelli, C; Sakka, E; Lennon-Dumenil, A M; Amigorena, S; Cabanie, L; Manoury, B&lt;/Author&gt;&lt;Year&gt;2009&lt;/Year&gt;&lt;Details&gt;&lt;_accession_num&gt;19879164&lt;/_accession_num&gt;&lt;_author_adr&gt;Institut Curie, U932, 26 rue d&amp;apos;Ulm, 75005 Paris, France.&lt;/_author_adr&gt;&lt;_date_display&gt;2009 Nov 20&lt;/_date_display&gt;&lt;_date&gt;2009-11-20&lt;/_date&gt;&lt;_doi&gt;10.1016/j.immuni.2009.09.013&lt;/_doi&gt;&lt;_isbn&gt;1097-4180 (Electronic); 1074-7613 (Linking)&lt;/_isbn&gt;&lt;_issue&gt;5&lt;/_issue&gt;&lt;_journal&gt;Immunity&lt;/_journal&gt;&lt;_keywords&gt;Animals; Cathepsins/metabolism; Cysteine Endopeptidases/genetics/*physiology; Dendritic Cells/*immunology; Mice; Mice, Knockout; *Signal Transduction; Toll-Like Receptor 9/*metabolism&lt;/_keywords&gt;&lt;_language&gt;eng&lt;/_language&gt;&lt;_pages&gt;737-48&lt;/_pages&gt;&lt;_tertiary_title&gt;Immunity&lt;/_tertiary_title&gt;&lt;_type_work&gt;Journal Article; Research Support, Non-U.S. Gov&amp;apos;t&lt;/_type_work&gt;&lt;_url&gt;http://www.ncbi.nlm.nih.gov/entrez/query.fcgi?cmd=Retrieve&amp;amp;db=pubmed&amp;amp;dopt=Abstract&amp;amp;list_uids=19879164&amp;amp;query_hl=1&lt;/_url&gt;&lt;_volume&gt;31&lt;/_volume&gt;&lt;_created&gt;63202626&lt;/_created&gt;&lt;_modified&gt;63202626&lt;/_modified&gt;&lt;_db_updated&gt;PubMed&lt;/_db_updated&gt;&lt;_impact_factor&gt;  21.522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1CD4D1A1-6A91-4D1F-B335-7FB22B0200AE}" w:val=" ADDIN NE.Ref.{1CD4D1A1-6A91-4D1F-B335-7FB22B0200AE}&lt;Citation&gt;&lt;Group&gt;&lt;References&gt;&lt;Item&gt;&lt;ID&gt;1028&lt;/ID&gt;&lt;UID&gt;{301C8CEB-785F-4BD1-B05F-0566F7BFF9E7}&lt;/UID&gt;&lt;Title&gt;Suppression of Asparaginyl Endopeptidase Inhibits Polyomavirus Middle T Antigen-Induced Tumor Formation and Metastasis&lt;/Title&gt;&lt;Template&gt;Journal Article&lt;/Template&gt;&lt;Star&gt;0&lt;/Star&gt;&lt;Tag&gt;0&lt;/Tag&gt;&lt;Author&gt;Xu, C; Cao, L; Liu, J; Qian, Z; Peng, Y; Zhu, W; Qiu, Y; Lin, Y&lt;/Author&gt;&lt;Year&gt;2017&lt;/Year&gt;&lt;Details&gt;&lt;_accession_num&gt;27660925&lt;/_accession_num&gt;&lt;_date_display&gt;2017 Mar 13&lt;/_date_display&gt;&lt;_date&gt;2017-03-13&lt;/_date&gt;&lt;_doi&gt;10.3727/096504016X14743350548249&lt;/_doi&gt;&lt;_isbn&gt;1555-3906 (Electronic); 0965-0407 (Linking)&lt;/_isbn&gt;&lt;_issue&gt;3&lt;/_issue&gt;&lt;_journal&gt;Oncol Res&lt;/_journal&gt;&lt;_language&gt;eng&lt;/_language&gt;&lt;_pages&gt;407-415&lt;/_pages&gt;&lt;_subject_headings&gt;Animals; Antigens, Polyomavirus Transforming/*genetics; Antigens, Viral, Tumor/*genetics; Breast Neoplasms/genetics/pathology; Cell Line; Cysteine Endopeptidases/*genetics; Disease Progression; Female; HEK293 Cells; Humans; Lung Neoplasms/genetics/pathology; Mammary Neoplasms, Experimental/genetics/pathology; Mice; Mice, Transgenic; Neoplasm Metastasis/*genetics/*pathology; Phosphatidylinositol 3-Kinases/genetics; Polyomavirus/*genetics; Signal Transduction/genetics&lt;/_subject_headings&gt;&lt;_tertiary_title&gt;Oncology research&lt;/_tertiary_title&gt;&lt;_type_work&gt;Journal Article&lt;/_type_work&gt;&lt;_url&gt;http://www.ncbi.nlm.nih.gov/entrez/query.fcgi?cmd=Retrieve&amp;amp;db=pubmed&amp;amp;dopt=Abstract&amp;amp;list_uids=27660925&amp;amp;query_hl=1&lt;/_url&gt;&lt;_volume&gt;25&lt;/_volume&gt;&lt;_created&gt;64374570&lt;/_created&gt;&lt;_modified&gt;64374570&lt;/_modified&gt;&lt;_db_updated&gt;PubMed&lt;/_db_updated&gt;&lt;_impact_factor&gt;   5.574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224426C0-66D5-48C5-8489-D4BE070D43CA}" w:val=" ADDIN NE.Ref.{224426C0-66D5-48C5-8489-D4BE070D43CA}&lt;Citation&gt;&lt;Group&gt;&lt;References&gt;&lt;Item&gt;&lt;ID&gt;1025&lt;/ID&gt;&lt;UID&gt;{57FB6688-16A5-456B-997F-25834CB81E1E}&lt;/UID&gt;&lt;Title&gt;Activation of progelatinase A by mammalian legumain, a recently discovered cysteine proteinase&lt;/Title&gt;&lt;Template&gt;Journal Article&lt;/Template&gt;&lt;Star&gt;0&lt;/Star&gt;&lt;Tag&gt;0&lt;/Tag&gt;&lt;Author&gt;Chen, J M; Fortunato, M; Stevens, R A; Barrett, A J&lt;/Author&gt;&lt;Year&gt;2001&lt;/Year&gt;&lt;Details&gt;&lt;_accession_num&gt;11517930&lt;/_accession_num&gt;&lt;_author_adr&gt;MRC Molecular Enzymology Laboratory, The Babraham Institute, Cambridgeshire, UK.&lt;/_author_adr&gt;&lt;_date_display&gt;2001 May&lt;/_date_display&gt;&lt;_date&gt;2001-05-01&lt;/_date&gt;&lt;_doi&gt;10.1515/BC.2001.093&lt;/_doi&gt;&lt;_isbn&gt;1431-6730 (Print); 1431-6730 (Linking)&lt;/_isbn&gt;&lt;_issue&gt;5&lt;/_issue&gt;&lt;_journal&gt;Biol Chem&lt;/_journal&gt;&lt;_language&gt;eng&lt;/_language&gt;&lt;_pages&gt;777-83&lt;/_pages&gt;&lt;_subject_headings&gt;Amino Acid Sequence; Cell Line; Culture Media, Conditioned; Cysteine Endopeptidases/*pharmacology; Enzyme Activation/drug effects; Enzyme Precursors/chemistry/drug effects/*metabolism; Gelatinases/chemistry/drug effects/*metabolism; Humans; Metalloendopeptidases/chemistry/drug effects/*metabolism; Molecular Sequence Data; *Plant Proteins; Protein Binding; Protein Processing, Post-Translational; Tissue Inhibitor of Metalloproteinase-2/metabolism&lt;/_subject_headings&gt;&lt;_tertiary_title&gt;Biological chemistry&lt;/_tertiary_title&gt;&lt;_type_work&gt;Journal Article&lt;/_type_work&gt;&lt;_url&gt;http://www.ncbi.nlm.nih.gov/entrez/query.fcgi?cmd=Retrieve&amp;amp;db=pubmed&amp;amp;dopt=Abstract&amp;amp;list_uids=11517930&amp;amp;query_hl=1&lt;/_url&gt;&lt;_volume&gt;382&lt;/_volume&gt;&lt;_created&gt;64374562&lt;/_created&gt;&lt;_modified&gt;64374562&lt;/_modified&gt;&lt;_db_updated&gt;PubMed&lt;/_db_updated&gt;&lt;_impact_factor&gt;   3.915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22A69386-AEE3-4578-884D-0A74CC1DC4C6}" w:val=" ADDIN NE.Ref.{22A69386-AEE3-4578-884D-0A74CC1DC4C6} ADDIN NE.Ref.{22A69386-AEE3-4578-884D-0A74CC1DC4C6}&lt;Citation&gt;&lt;Group&gt;&lt;References&gt;&lt;Item&gt;&lt;ID&gt;783&lt;/ID&gt;&lt;UID&gt;{491A75C1-A8B0-40F1-8AC4-99B3B35078C1}&lt;/UID&gt;&lt;Title&gt;Extended RAS mutations and anti-EGFR monoclonal antibody survival benefit in metastatic colorectal cancer: a meta-analysis of randomized, controlled trials&lt;/Title&gt;&lt;Template&gt;Journal Article&lt;/Template&gt;&lt;Star&gt;0&lt;/Star&gt;&lt;Tag&gt;0&lt;/Tag&gt;&lt;Author&gt;Sorich, M J; Wiese, M D; Rowland, A; Kichenadasse, G; McKinnon, R A; Karapetis, C S&lt;/Author&gt;&lt;Year&gt;2015&lt;/Year&gt;&lt;Details&gt;&lt;_accession_num&gt;25115304&lt;/_accession_num&gt;&lt;_author_adr&gt;Department of Clinical Pharmacology, School of Medicine, Flinders University, Adelaide michael.sorich@flinders.edu.au.; School of Pharmacy and Medical Sciences, University of South Australia, Adelaide.; Department of Clinical Pharmacology, School of Medicine, Flinders University, Adelaide.; Flinders Centre for Innovation in Cancer, School of Medicine, Flinders University, Adelaide, Australia.; Flinders Centre for Innovation in Cancer, School of Medicine, Flinders University, Adelaide, Australia.; Flinders Centre for Innovation in Cancer, School of Medicine, Flinders University, Adelaide, Australia.&lt;/_author_adr&gt;&lt;_date_display&gt;2015 Jan&lt;/_date_display&gt;&lt;_date&gt;2015-01-01&lt;/_date&gt;&lt;_doi&gt;10.1093/annonc/mdu378&lt;/_doi&gt;&lt;_isbn&gt;1569-8041 (Electronic); 0923-7534 (Linking)&lt;/_isbn&gt;&lt;_issue&gt;1&lt;/_issue&gt;&lt;_journal&gt;Ann Oncol&lt;/_journal&gt;&lt;_keywords&gt;Antibodies, Monoclonal/therapeutic use; Antibodies, Monoclonal, Humanized/therapeutic use; Antineoplastic Agents/*therapeutic use; Cetuximab; Colorectal Neoplasms/*drug therapy; Disease-Free Survival; Drug Resistance, Neoplasm/genetics; ErbB Receptors/*antagonists &amp;amp;amp; inhibitors/immunology; GTP Phosphohydrolases/*genetics; Humans; Membrane Proteins/*genetics; Panitumumab; Proto-Oncogene Proteins/*genetics; Proto-Oncogene Proteins p21(ras); ras Proteins/*geneticsRAS mutation; cetuximab; meta-analysis; panitumumab; pharmacogenomics; predictive biomarker&lt;/_keywords&gt;&lt;_language&gt;eng&lt;/_language&gt;&lt;_ori_publication&gt;(c) The Author 2014. Published by Oxford University Press on behalf of the_x000d__x000a_      European Society for Medical Oncology. All rights reserved. For permissions,_x000d__x000a_      please email: journals.permissions@oup.com.&lt;/_ori_publication&gt;&lt;_pages&gt;13-21&lt;/_pages&gt;&lt;_tertiary_title&gt;Annals of oncology : official journal of the European Society for Medical_x000d__x000a_      Oncology&lt;/_tertiary_title&gt;&lt;_type_work&gt;Journal Article; Meta-Analysis; Review; Systematic Review&lt;/_type_work&gt;&lt;_url&gt;http://www.ncbi.nlm.nih.gov/entrez/query.fcgi?cmd=Retrieve&amp;amp;db=pubmed&amp;amp;dopt=Abstract&amp;amp;list_uids=25115304&amp;amp;query_hl=1&lt;/_url&gt;&lt;_volume&gt;26&lt;/_volume&gt;&lt;_created&gt;63199499&lt;/_created&gt;&lt;_modified&gt;63199499&lt;/_modified&gt;&lt;_db_updated&gt;PubMed&lt;/_db_updated&gt;&lt;_impact_factor&gt;  14.196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238E6DEA-E7FF-4A21-A1BB-E4CBAAC52557}" w:val=" ADDIN NE.Ref.{238E6DEA-E7FF-4A21-A1BB-E4CBAAC52557} ADDIN NE.Ref.{238E6DEA-E7FF-4A21-A1BB-E4CBAAC52557}&lt;Citation&gt;&lt;Group&gt;&lt;References&gt;&lt;Item&gt;&lt;ID&gt;800&lt;/ID&gt;&lt;UID&gt;{00E0EDCB-7C72-4C9A-8807-62EE886EC61B}&lt;/UID&gt;&lt;Title&gt;Efficacy according to biomarker status of cetuximab plus FOLFOX-4 as first-line treatment for metastatic colorectal cancer: the OPUS study&lt;/Title&gt;&lt;Template&gt;Journal Article&lt;/Template&gt;&lt;Star&gt;0&lt;/Star&gt;&lt;Tag&gt;0&lt;/Tag&gt;&lt;Author&gt;Bokemeyer, C; Bondarenko, I; Hartmann, J T; de Braud, F; Schuch, G; Zubel, A; Celik, I; Schlichting, M; Koralewski, P&lt;/Author&gt;&lt;Year&gt;2011&lt;/Year&gt;&lt;Details&gt;&lt;_accession_num&gt;21228335&lt;/_accession_num&gt;&lt;_author_adr&gt;Department of Oncology, Hematology, BMT with Section Pneumology, University Hospital, Hamburg-Eppendorf, Germany. c.bokemeyer@uke.uni-hamburg.de&lt;/_author_adr&gt;&lt;_date_display&gt;2011 Jul&lt;/_date_display&gt;&lt;_date&gt;2011-07-01&lt;/_date&gt;&lt;_doi&gt;10.1093/annonc/mdq632&lt;/_doi&gt;&lt;_isbn&gt;1569-8041 (Electronic); 0923-7534 (Linking)&lt;/_isbn&gt;&lt;_issue&gt;7&lt;/_issue&gt;&lt;_journal&gt;Ann Oncol&lt;/_journal&gt;&lt;_keywords&gt;Adult; Aged; Aged, 80 and over; Antibodies, Monoclonal/administration &amp;amp;amp; dosage; Antibodies, Monoclonal, Humanized; Antineoplastic Combined Chemotherapy Protocols/*therapeutic use; Biomarkers, Tumor/*genetics; Cetuximab; Colorectal Neoplasms/*drug therapy/genetics/pathology; DNA, Neoplasm/genetics; Female; Fluorouracil/administration &amp;amp;amp; dosage; Follow-Up Studies; Humans; Leucovorin/administration &amp;amp;amp; dosage; Liver Neoplasms/*drug therapy/genetics/secondary; Male; Middle Aged; Mutation/*genetics; Organoplatinum Compounds/administration &amp;amp;amp; dosage; Oxaliplatin; Polymerase Chain Reaction; Proto-Oncogene Proteins/*genetics; Proto-Oncogene Proteins B-raf/genetics; Proto-Oncogene Proteins p21(ras); Survival Rate; Treatment Outcome; Young Adult; ras Proteins/*genetics&lt;/_keywords&gt;&lt;_language&gt;eng&lt;/_language&gt;&lt;_pages&gt;1535-46&lt;/_pages&gt;&lt;_tertiary_title&gt;Annals of oncology : official journal of the European Society for Medical_x000d__x000a_      Oncology&lt;/_tertiary_title&gt;&lt;_type_work&gt;Clinical Trial, Phase II; Journal Article; Randomized Controlled Trial; Research Support, Non-U.S. Gov&amp;apos;t&lt;/_type_work&gt;&lt;_url&gt;http://www.ncbi.nlm.nih.gov/entrez/query.fcgi?cmd=Retrieve&amp;amp;db=pubmed&amp;amp;dopt=Abstract&amp;amp;list_uids=21228335&amp;amp;query_hl=1&lt;/_url&gt;&lt;_volume&gt;22&lt;/_volume&gt;&lt;_created&gt;63201070&lt;/_created&gt;&lt;_modified&gt;63201074&lt;/_modified&gt;&lt;_db_updated&gt;PubMed&lt;/_db_updated&gt;&lt;_impact_factor&gt;  14.196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27545682-D95F-4B5F-9AF4-1F815E91F934}" w:val=" ADDIN NE.Ref.{27545682-D95F-4B5F-9AF4-1F815E91F934}&lt;Citation&gt;&lt;Group&gt;&lt;References&gt;&lt;Item&gt;&lt;ID&gt;782&lt;/ID&gt;&lt;UID&gt;{204757CF-BBC6-4B96-AC77-1E247DF116EA}&lt;/UID&gt;&lt;Title&gt;Effects of KRAS, BRAF, NRAS, and PIK3CA mutations on the efficacy of cetuximab plus chemotherapy in chemotherapy-refractory metastatic colorectal cancer: a retrospective consortium analysis&lt;/Title&gt;&lt;Template&gt;Journal Article&lt;/Template&gt;&lt;Star&gt;0&lt;/Star&gt;&lt;Tag&gt;0&lt;/Tag&gt;&lt;Author&gt;De Roock, W; Claes, B; Bernasconi, D; De Schutter, J; Biesmans, B; Fountzilas, G; Kalogeras, K T; Kotoula, V; Papamichael, D; Laurent-Puig, P; Penault-Llorca, F; Rougier, P; Vincenzi, B; Santini, D; Tonini, G; Cappuzzo, F; Frattini, M; Molinari, F; Saletti, P; De Dosso, S; Martini, M; Bardelli, A; Siena, S; Sartore-Bianchi, A; Tabernero, J; Macarulla, T; Di Fiore, F; Gangloff, A O; Ciardiello, F; Pfeiffer, P; Qvortrup, C; Hansen, T P; Van Cutsem, E; Piessevaux, H; Lambrechts, D; Delorenzi, M; Tejpar, S&lt;/Author&gt;&lt;Year&gt;2010&lt;/Year&gt;&lt;Details&gt;&lt;_accession_num&gt;20619739&lt;/_accession_num&gt;&lt;_author_adr&gt;Centre for Human Genetics, KU Leuven, Leuven, Belgium.&lt;/_author_adr&gt;&lt;_collection_scope&gt;SCIE&lt;/_collection_scope&gt;&lt;_created&gt;63199499&lt;/_created&gt;&lt;_date&gt;2010-08-01&lt;/_date&gt;&lt;_date_display&gt;2010 Aug&lt;/_date_display&gt;&lt;_db_updated&gt;PubMed&lt;/_db_updated&gt;&lt;_doi&gt;10.1016/S1470-2045(10)70130-3&lt;/_doi&gt;&lt;_impact_factor&gt;  41.316&lt;/_impact_factor&gt;&lt;_isbn&gt;1474-5488 (Electronic); 1470-2045 (Linking)&lt;/_isbn&gt;&lt;_issue&gt;8&lt;/_issue&gt;&lt;_journal&gt;Lancet Oncol&lt;/_journal&gt;&lt;_keywords&gt;Adult; Aged; Aged, 80 and over; Antibodies, Monoclonal/administration &amp;amp;amp; dosage/*pharmacology; Antibodies, Monoclonal, Humanized; Antineoplastic Agents/*pharmacology; Antineoplastic Combined Chemotherapy Protocols; Biomarkers, Tumor/*genetics; Cetuximab; Class I Phosphatidylinositol 3-Kinases; Colorectal Neoplasms/*drug therapy/*genetics; Drug Resistance, Neoplasm/*genetics; Female; Genes, ras/*genetics; Humans; Male; Middle Aged; Multivariate Analysis; *Mutation; Phosphatidylinositol 3-Kinases/*genetics; Proportional Hazards Models; Proto-Oncogene Proteins B-raf/*genetics; ROC Curve; Retrospective Studies; Survival Analysis&lt;/_keywords&gt;&lt;_language&gt;eng&lt;/_language&gt;&lt;_modified&gt;63224537&lt;/_modified&gt;&lt;_ori_publication&gt;2010 Elsevier Ltd. All rights reserved.&lt;/_ori_publication&gt;&lt;_pages&gt;753-62&lt;/_pages&gt;&lt;_tertiary_title&gt;The Lancet. Oncology&lt;/_tertiary_title&gt;&lt;_type_work&gt;Journal Article; Multicenter Study; Research Support, Non-U.S. Gov&amp;apos;t&lt;/_type_work&gt;&lt;_url&gt;http://www.ncbi.nlm.nih.gov/entrez/query.fcgi?cmd=Retrieve&amp;amp;db=pubmed&amp;amp;dopt=Abstract&amp;amp;list_uids=20619739&amp;amp;query_hl=1&lt;/_url&gt;&lt;_volume&gt;11&lt;/_volume&gt;&lt;/Details&gt;&lt;Extra&gt;&lt;DBUID&gt;{F96A950B-833F-4880-A151-76DA2D6A2879}&lt;/DBUID&gt;&lt;/Extra&gt;&lt;/Item&gt;&lt;/References&gt;&lt;/Group&gt;&lt;Group&gt;&lt;References&gt;&lt;Item&gt;&lt;ID&gt;798&lt;/ID&gt;&lt;UID&gt;{96E6C9E0-6C8F-49C6-AF55-66C1CD870722}&lt;/UID&gt;&lt;Title&gt;Cetuximab plus irinotecan, fluorouracil, and leucovorin as first-line treatment for metastatic colorectal cancer: updated analysis of overall survival according  to tumor KRAS and BRAF mutation status&lt;/Title&gt;&lt;Template&gt;Journal Article&lt;/Template&gt;&lt;Star&gt;0&lt;/Star&gt;&lt;Tag&gt;0&lt;/Tag&gt;&lt;Author&gt;Van Cutsem, E; Kohne, C H; Lang, I; Folprecht, G; Nowacki, M P; Cascinu, S; Shchepotin, I; Maurel, J; Cunningham, D; Tejpar, S; Schlichting, M; Zubel, A; Celik, I; Rougier, P; Ciardiello, F&lt;/Author&gt;&lt;Year&gt;2011&lt;/Year&gt;&lt;Details&gt;&lt;_accession_num&gt;21502544&lt;/_accession_num&gt;&lt;_author_adr&gt;University Hospital Gasthuisberg, Herestraat 49, 3000 Leuven, Belgium. eric.vancutsem@uz.kuleuven.ac.be&lt;/_author_adr&gt;&lt;_collection_scope&gt;SCI;SCIE&lt;/_collection_scope&gt;&lt;_created&gt;63201061&lt;/_created&gt;&lt;_date&gt;2011-05-20&lt;/_date&gt;&lt;_date_display&gt;2011 May 20&lt;/_date_display&gt;&lt;_db_updated&gt;PubMed&lt;/_db_updated&gt;&lt;_doi&gt;10.1200/JCO.2010.33.5091&lt;/_doi&gt;&lt;_impact_factor&gt;  44.544&lt;/_impact_factor&gt;&lt;_isbn&gt;1527-7755 (Electronic); 0732-183X (Linking)&lt;/_isbn&gt;&lt;_issue&gt;15&lt;/_issue&gt;&lt;_journal&gt;J Clin Oncol&lt;/_journal&gt;&lt;_keywords&gt;Adult; Aged; Aged, 80 and over; Antibodies, Monoclonal/*administration &amp;amp;amp; dosage; Antibodies, Monoclonal, Humanized; Antineoplastic Combined Chemotherapy Protocols/*therapeutic use; Camptothecin/analogs &amp;amp;amp; derivatives/therapeutic use; Cetuximab; Colorectal Neoplasms/*drug therapy/genetics/mortality/pathology; ErbB Receptors/antagonists &amp;amp;amp; inhibitors; Female; Fluorouracil/therapeutic use; Humans; Leucovorin/therapeutic use; Male; Middle Aged; Mutation; Neoplasm Metastasis; Prognosis; Proto-Oncogene Proteins/genetics; Proto-Oncogene Proteins B-raf/genetics; Proto-Oncogene Proteins p21(ras); ras Proteins/genetics&lt;/_keywords&gt;&lt;_language&gt;eng&lt;/_language&gt;&lt;_modified&gt;63433119&lt;/_modified&gt;&lt;_pages&gt;2011-9&lt;/_pages&gt;&lt;_tertiary_title&gt;Journal of clinical oncology : official journal of the American Society of_x000d__x000a_      Clinical Oncology&lt;/_tertiary_title&gt;&lt;_type_work&gt;Clinical Trial, Phase III; Journal Article; Multicenter Study; Randomized Controlled Trial; Research Support, Non-U.S. Gov&amp;apos;t&lt;/_type_work&gt;&lt;_url&gt;http://www.ncbi.nlm.nih.gov/entrez/query.fcgi?cmd=Retrieve&amp;amp;db=pubmed&amp;amp;dopt=Abstract&amp;amp;list_uids=21502544&amp;amp;query_hl=1&lt;/_url&gt;&lt;_volume&gt;29&lt;/_volume&gt;&lt;/Details&gt;&lt;Extra&gt;&lt;DBUID&gt;{F96A950B-833F-4880-A151-76DA2D6A2879}&lt;/DBUID&gt;&lt;/Extra&gt;&lt;/Item&gt;&lt;/References&gt;&lt;/Group&gt;&lt;/Citation&gt;_x000a_"/>
    <w:docVar w:name="NE.Ref{28BE1006-09AE-4C9D-9E6C-44E6F68782EC}" w:val=" ADDIN NE.Ref.{28BE1006-09AE-4C9D-9E6C-44E6F68782EC} ADDIN NE.Ref.{28BE1006-09AE-4C9D-9E6C-44E6F68782EC}&lt;Citation&gt;&lt;Group&gt;&lt;References&gt;&lt;Item&gt;&lt;ID&gt;876&lt;/ID&gt;&lt;UID&gt;{8948C91F-AA01-4FDF-8729-E5CC3D2AF6B0}&lt;/UID&gt;&lt;Title&gt;High expression of the cysteine proteinase legumain in colorectal cancer - implications for therapeutic targeting&lt;/Title&gt;&lt;Template&gt;Journal Article&lt;/Template&gt;&lt;Star&gt;0&lt;/Star&gt;&lt;Tag&gt;0&lt;/Tag&gt;&lt;Author&gt;Haugen, M H; Boye, K; Nesland, J M; Pettersen, S J; Egeland, E V; Tamhane, T; Brix, K; Maelandsmo, G M; Flatmark, K&lt;/Author&gt;&lt;Year&gt;2015&lt;/Year&gt;&lt;Details&gt;&lt;_accession_num&gt;25466510&lt;/_accession_num&gt;&lt;_author_adr&gt;Department of Tumor Biology, Institute for Cancer Research, Oslo University Hospital, The Norwegian Radium Hospital, PO Box 4953 Nydalen, N-0424 Oslo, Norway; Focus Area HEALTH, Research Center MOLIFE - Molecular Life Science, Jacobs University Bremen, Campus Ring 1, 28759 Bremen, Germany. Electronic address: mads.haugen@rr-research.no.; Department of Tumor Biology, Institute for Cancer Research, Oslo University Hospital, The Norwegian Radium Hospital, PO Box 4953 Nydalen, N-0424 Oslo, Norway; Department of Oncology, Oslo University Hospital, The Norwegian Radium Hospital, PO Box 4953 Nydalen, N-0424 Oslo, Norway.; Department of Pathology, Oslo University Hospital, The Norwegian Radium Hospital, PO Box 4953 Nydalen, N-0424 Oslo, Norway; Institute for Clinical Medicine, Faculty of Medicine, University of Oslo, PO Box 1171 Blindern, 0318 Oslo, Norway.; Department of Tumor Biology, Institute for Cancer Research, Oslo University Hospital, The Norwegian Radium Hospital, PO Box 4953 Nydalen, N-0424 Oslo, Norway.; Department of Tumor Biology, Institute for Cancer Research, Oslo University Hospital, The Norwegian Radium Hospital, PO Box 4953 Nydalen, N-0424 Oslo, Norway.; Focus Area HEALTH, Research Center MOLIFE - Molecular Life Science, Jacobs University Bremen, Campus Ring 1, 28759 Bremen, Germany.; Focus Area HEALTH, Research Center MOLIFE - Molecular Life Science, Jacobs University Bremen, Campus Ring 1, 28759 Bremen, Germany.; Department of Tumor Biology, Institute for Cancer Research, Oslo University Hospital, The Norwegian Radium Hospital, PO Box 4953 Nydalen, N-0424 Oslo, Norway; Department of Pharmacy, Faculty of Health Sciences, University of Tromso, N-9037 Tromso, Norway.; Department of Tumor Biology, Institute for Cancer Research, Oslo University Hospital, The Norwegian Radium Hospital, PO Box 4953 Nydalen, N-0424 Oslo, Norway; Department of Gastrointestinal Surgery, Oslo University Hospital, The Norwegian Radium Hospital, PO Box 4953 Nydalen, N-0424 Oslo, Norway.&lt;/_author_adr&gt;&lt;_date_display&gt;2015 Jan&lt;/_date_display&gt;&lt;_date&gt;2015-01-01&lt;/_date&gt;&lt;_doi&gt;10.1016/j.ejca.2014.10.020&lt;/_doi&gt;&lt;_isbn&gt;1879-0852 (Electronic); 0959-8049 (Linking)&lt;/_isbn&gt;&lt;_issue&gt;1&lt;/_issue&gt;&lt;_journal&gt;Eur J Cancer&lt;/_journal&gt;&lt;_keywords&gt;Cohort Studies; Colorectal Neoplasms/pathology/*therapy; Cysteine Endopeptidases/adverse effects/*metabolism; Cysteine Proteases/adverse effects/*metabolism; Female; Humans; Male; Prodrugs; PrognosisAsparaginyl endopeptidase (AEP); Cell nuclei; Colorectal cancer; Cysteine proteinase; Legumain; Prodrugs; S100A4&lt;/_keywords&gt;&lt;_language&gt;eng&lt;/_language&gt;&lt;_ori_publication&gt;Copyright (c) 2014 Elsevier Ltd. All rights reserved.&lt;/_ori_publication&gt;&lt;_pages&gt;9-17&lt;/_pages&gt;&lt;_tertiary_title&gt;European journal of cancer (Oxford, England : 1990)&lt;/_tertiary_title&gt;&lt;_type_work&gt;Journal Article; Research Support, Non-U.S. Gov&amp;apos;t&lt;/_type_work&gt;&lt;_url&gt;http://www.ncbi.nlm.nih.gov/entrez/query.fcgi?cmd=Retrieve&amp;amp;db=pubmed&amp;amp;dopt=Abstract&amp;amp;list_uids=25466510&amp;amp;query_hl=1&lt;/_url&gt;&lt;_volume&gt;51&lt;/_volume&gt;&lt;_created&gt;63202605&lt;/_created&gt;&lt;_modified&gt;63202607&lt;/_modified&gt;&lt;_db_updated&gt;PubMed&lt;/_db_updated&gt;&lt;_impact_factor&gt;   6.680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3367ED79-3ABB-4354-979E-20081020F256}" w:val=" ADDIN NE.Ref.{3367ED79-3ABB-4354-979E-20081020F256}&lt;Citation&gt;&lt;Group&gt;&lt;References&gt;&lt;Item&gt;&lt;ID&gt;758&lt;/ID&gt;&lt;UID&gt;{CB465ED6-A74F-44C9-A290-6843E225F053}&lt;/UID&gt;&lt;Title&gt;Cancer statistics, 2020&lt;/Title&gt;&lt;Template&gt;Journal Article&lt;/Template&gt;&lt;Star&gt;1&lt;/Star&gt;&lt;Tag&gt;0&lt;/Tag&gt;&lt;Author&gt;Siegel, R L; Miller, K D; Jemal, A&lt;/Author&gt;&lt;Year&gt;2020&lt;/Year&gt;&lt;Details&gt;&lt;_accession_num&gt;31912902&lt;/_accession_num&gt;&lt;_author_adr&gt;Surveillance and Health Services Research, American Cancer Society, Atlanta, Georgia.; Surveillance and Health Services Research, American Cancer Society, Atlanta, Georgia.; Surveillance and Health Services Research, American Cancer Society, Atlanta, Georgia.&lt;/_author_adr&gt;&lt;_created&gt;63160973&lt;/_created&gt;&lt;_date&gt;2020-01-01&lt;/_date&gt;&lt;_date_display&gt;2020 Jan&lt;/_date_display&gt;&lt;_db_updated&gt;PubMed&lt;/_db_updated&gt;&lt;_doi&gt;10.3322/caac.21590&lt;/_doi&gt;&lt;_impact_factor&gt; 508.702&lt;/_impact_factor&gt;&lt;_isbn&gt;1542-4863 (Electronic); 0007-9235 (Linking)&lt;/_isbn&gt;&lt;_issue&gt;1&lt;/_issue&gt;&lt;_journal&gt;CA Cancer J Clin&lt;/_journal&gt;&lt;_keywords&gt;cancer cases; cancer statistics; death rates; incidence; mortality&lt;/_keywords&gt;&lt;_language&gt;eng&lt;/_language&gt;&lt;_modified&gt;64322728&lt;/_modified&gt;&lt;_ori_publication&gt;(c) 2020 American Cancer Society.&lt;/_ori_publication&gt;&lt;_pages&gt;7-30&lt;/_pages&gt;&lt;_tertiary_title&gt;CA: a cancer journal for clinicians&lt;/_tertiary_title&gt;&lt;_type_work&gt;Journal Article&lt;/_type_work&gt;&lt;_url&gt;http://www.ncbi.nlm.nih.gov/entrez/query.fcgi?cmd=Retrieve&amp;amp;db=pubmed&amp;amp;dopt=Abstract&amp;amp;list_uids=31912902&amp;amp;query_hl=1&lt;/_url&gt;&lt;_volume&gt;70&lt;/_volume&gt;&lt;/Details&gt;&lt;Extra&gt;&lt;DBUID&gt;{F96A950B-833F-4880-A151-76DA2D6A2879}&lt;/DBUID&gt;&lt;/Extra&gt;&lt;/Item&gt;&lt;/References&gt;&lt;/Group&gt;&lt;/Citation&gt;_x000a_"/>
    <w:docVar w:name="NE.Ref{3BCB3373-EC7D-4CA7-88D2-FEB2D120A52C}" w:val=" ADDIN NE.Ref.{3BCB3373-EC7D-4CA7-88D2-FEB2D120A52C}&lt;Citation&gt;&lt;Group&gt;&lt;References&gt;&lt;Item&gt;&lt;ID&gt;876&lt;/ID&gt;&lt;UID&gt;{8948C91F-AA01-4FDF-8729-E5CC3D2AF6B0}&lt;/UID&gt;&lt;Title&gt;High expression of the cysteine proteinase legumain in colorectal cancer - implications for therapeutic targeting&lt;/Title&gt;&lt;Template&gt;Journal Article&lt;/Template&gt;&lt;Star&gt;1&lt;/Star&gt;&lt;Tag&gt;5&lt;/Tag&gt;&lt;Author&gt;Haugen, M H; Boye, K; Nesland, J M; Pettersen, S J; Egeland, E V; Tamhane, T; Brix, K; Maelandsmo, G M; Flatmark, K&lt;/Author&gt;&lt;Year&gt;2015&lt;/Year&gt;&lt;Details&gt;&lt;_accession_num&gt;25466510&lt;/_accession_num&gt;&lt;_author_adr&gt;Department of Tumor Biology, Institute for Cancer Research, Oslo University Hospital, The Norwegian Radium Hospital, PO Box 4953 Nydalen, N-0424 Oslo, Norway; Focus Area HEALTH, Research Center MOLIFE - Molecular Life Science, Jacobs University Bremen, Campus Ring 1, 28759 Bremen, Germany. Electronic address: mads.haugen@rr-research.no.; Department of Tumor Biology, Institute for Cancer Research, Oslo University Hospital, The Norwegian Radium Hospital, PO Box 4953 Nydalen, N-0424 Oslo, Norway; Department of Oncology, Oslo University Hospital, The Norwegian Radium Hospital, PO Box 4953 Nydalen, N-0424 Oslo, Norway.; Department of Pathology, Oslo University Hospital, The Norwegian Radium Hospital, PO Box 4953 Nydalen, N-0424 Oslo, Norway; Institute for Clinical Medicine, Faculty of Medicine, University of Oslo, PO Box 1171 Blindern, 0318 Oslo, Norway.; Department of Tumor Biology, Institute for Cancer Research, Oslo University Hospital, The Norwegian Radium Hospital, PO Box 4953 Nydalen, N-0424 Oslo, Norway.; Department of Tumor Biology, Institute for Cancer Research, Oslo University Hospital, The Norwegian Radium Hospital, PO Box 4953 Nydalen, N-0424 Oslo, Norway.; Focus Area HEALTH, Research Center MOLIFE - Molecular Life Science, Jacobs University Bremen, Campus Ring 1, 28759 Bremen, Germany.; Focus Area HEALTH, Research Center MOLIFE - Molecular Life Science, Jacobs University Bremen, Campus Ring 1, 28759 Bremen, Germany.; Department of Tumor Biology, Institute for Cancer Research, Oslo University Hospital, The Norwegian Radium Hospital, PO Box 4953 Nydalen, N-0424 Oslo, Norway; Department of Pharmacy, Faculty of Health Sciences, University of Tromso, N-9037 Tromso, Norway.; Department of Tumor Biology, Institute for Cancer Research, Oslo University Hospital, The Norwegian Radium Hospital, PO Box 4953 Nydalen, N-0424 Oslo, Norway; Department of Gastrointestinal Surgery, Oslo University Hospital, The Norwegian Radium Hospital, PO Box 4953 Nydalen, N-0424 Oslo, Norway.&lt;/_author_adr&gt;&lt;_collection_scope&gt;SCI;SCIE&lt;/_collection_scope&gt;&lt;_created&gt;63202605&lt;/_created&gt;&lt;_date&gt;2015-01-01&lt;/_date&gt;&lt;_date_display&gt;2015 Jan&lt;/_date_display&gt;&lt;_db_updated&gt;PubMed&lt;/_db_updated&gt;&lt;_doi&gt;10.1016/j.ejca.2014.10.020&lt;/_doi&gt;&lt;_impact_factor&gt;   9.162&lt;/_impact_factor&gt;&lt;_isbn&gt;1879-0852 (Electronic); 0959-8049 (Linking)&lt;/_isbn&gt;&lt;_issue&gt;1&lt;/_issue&gt;&lt;_journal&gt;Eur J Cancer&lt;/_journal&gt;&lt;_keywords&gt;Cohort Studies; Colorectal Neoplasms/pathology/*therapy; Cysteine Endopeptidases/adverse effects/*metabolism; Cysteine Proteases/adverse effects/*metabolism; Female; Humans; Male; Prodrugs; PrognosisAsparaginyl endopeptidase (AEP); Cell nuclei; Colorectal cancer; Cysteine proteinase; Legumain; Prodrugs; S100A4&lt;/_keywords&gt;&lt;_language&gt;eng&lt;/_language&gt;&lt;_modified&gt;63202618&lt;/_modified&gt;&lt;_ori_publication&gt;Copyright (c) 2014 Elsevier Ltd. All rights reserved.&lt;/_ori_publication&gt;&lt;_pages&gt;9-17&lt;/_pages&gt;&lt;_tertiary_title&gt;European journal of cancer (Oxford, England : 1990)&lt;/_tertiary_title&gt;&lt;_type_work&gt;Journal Article; Research Support, Non-U.S. Gov&amp;apos;t&lt;/_type_work&gt;&lt;_url&gt;http://www.ncbi.nlm.nih.gov/entrez/query.fcgi?cmd=Retrieve&amp;amp;db=pubmed&amp;amp;dopt=Abstract&amp;amp;list_uids=25466510&amp;amp;query_hl=1&lt;/_url&gt;&lt;_volume&gt;51&lt;/_volume&gt;&lt;/Details&gt;&lt;Extra&gt;&lt;DBUID&gt;{F96A950B-833F-4880-A151-76DA2D6A2879}&lt;/DBUID&gt;&lt;/Extra&gt;&lt;/Item&gt;&lt;/References&gt;&lt;/Group&gt;&lt;/Citation&gt;_x000a_"/>
    <w:docVar w:name="NE.Ref{3C8F9BC5-B8FD-4C22-9902-28939CCB32B1}" w:val=" ADDIN NE.Ref.{3C8F9BC5-B8FD-4C22-9902-28939CCB32B1}&lt;Citation&gt;&lt;Group&gt;&lt;References&gt;&lt;Item&gt;&lt;ID&gt;959&lt;/ID&gt;&lt;UID&gt;{37E47486-51FA-48EF-AB11-68AFCD93865B}&lt;/UID&gt;&lt;Title&gt;Expression of epiregulin and amphiregulin and K-ras mutation status predict disease control in metastatic colorectal cancer patients treated with cetuximab&lt;/Title&gt;&lt;Template&gt;Journal Article&lt;/Template&gt;&lt;Star&gt;0&lt;/Star&gt;&lt;Tag&gt;0&lt;/Tag&gt;&lt;Author&gt;Khambata-Ford, S; Garrett, C R; Meropol, N J; Basik, M; Harbison, C T; Wu, S; Wong, T W; Huang, X; Takimoto, C H; Godwin, A K; Tan, B R; Krishnamurthi, S S; Burris, HA Rd; Poplin, E A; Hidalgo, M; Baselga, J; Clark, E A; Mauro, D J&lt;/Author&gt;&lt;Year&gt;2007&lt;/Year&gt;&lt;Details&gt;&lt;_accession_num&gt;17664471&lt;/_accession_num&gt;&lt;_author_adr&gt;Bristol-Myers Squibb Co, Princeton, NJ 08543, USA. shirin.ford@bms.com&lt;/_author_adr&gt;&lt;_date_display&gt;2007 Aug 1&lt;/_date_display&gt;&lt;_date&gt;2007-08-01&lt;/_date&gt;&lt;_doi&gt;10.1200/JCO.2006.10.5437&lt;/_doi&gt;&lt;_isbn&gt;1527-7755 (Electronic); 0732-183X (Linking)&lt;/_isbn&gt;&lt;_issue&gt;22&lt;/_issue&gt;&lt;_journal&gt;J Clin Oncol&lt;/_journal&gt;&lt;_language&gt;eng&lt;/_language&gt;&lt;_pages&gt;3230-7&lt;/_pages&gt;&lt;_subject_headings&gt;Adult; Aged; Aged, 80 and over; Amphiregulin; Antibodies, Monoclonal/*therapeutic use; Antibodies, Monoclonal, Humanized; Antineoplastic Agents/*therapeutic use; Biomarkers, Tumor/analysis; Cetuximab; Colorectal Neoplasms/*drug therapy/*genetics; EGF Family of Proteins; Enzyme-Linked Immunosorbent Assay; Epidermal Growth Factor/*genetics/metabolism; Epiregulin; ErbB Receptors/antagonists &amp;amp; inhibitors/genetics/metabolism; Female; Gene Expression Profiling; *Genes, ras; Glycoproteins/*genetics/metabolism; Humans; Intercellular Signaling Peptides and Proteins/*genetics/metabolism; Male; Middle Aged; *Mutation; Neoplasm Metastasis; Predictive Value of Tests; Proportional Hazards Models; Survival Rate; Treatment Outcome&lt;/_subject_headings&gt;&lt;_tertiary_title&gt;Journal of clinical oncology : official journal of the American Society of_x000d__x000a_      Clinical Oncology&lt;/_tertiary_title&gt;&lt;_type_work&gt;Clinical Trial; Journal Article; Multicenter Study; Research Support, Non-U.S. Gov&amp;apos;t&lt;/_type_work&gt;&lt;_url&gt;http://www.ncbi.nlm.nih.gov/entrez/query.fcgi?cmd=Retrieve&amp;amp;db=pubmed&amp;amp;dopt=Abstract&amp;amp;list_uids=17664471&amp;amp;query_hl=1&lt;/_url&gt;&lt;_volume&gt;25&lt;/_volume&gt;&lt;_created&gt;64373113&lt;/_created&gt;&lt;_modified&gt;64373113&lt;/_modified&gt;&lt;_db_updated&gt;PubMed&lt;/_db_updated&gt;&lt;_impact_factor&gt;  44.544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431D9AB7-B93A-4838-9F0D-887BD6A58F36}" w:val=" ADDIN NE.Ref.{431D9AB7-B93A-4838-9F0D-887BD6A58F36} ADDIN NE.Ref.{431D9AB7-B93A-4838-9F0D-887BD6A58F36}&lt;Citation&gt;&lt;Group&gt;&lt;References&gt;&lt;Item&gt;&lt;ID&gt;798&lt;/ID&gt;&lt;UID&gt;{96E6C9E0-6C8F-49C6-AF55-66C1CD870722}&lt;/UID&gt;&lt;Title&gt;Cetuximab plus irinotecan, fluorouracil, and leucovorin as first-line treatment for metastatic colorectal cancer: updated analysis of overall survival according  to tumor KRAS and BRAF mutation status&lt;/Title&gt;&lt;Template&gt;Journal Article&lt;/Template&gt;&lt;Star&gt;0&lt;/Star&gt;&lt;Tag&gt;0&lt;/Tag&gt;&lt;Author&gt;Van Cutsem, E; Kohne, C H; Lang, I; Folprecht, G; Nowacki, M P; Cascinu, S; Shchepotin, I; Maurel, J; Cunningham, D; Tejpar, S; Schlichting, M; Zubel, A; Celik, I; Rougier, P; Ciardiello, F&lt;/Author&gt;&lt;Year&gt;2011&lt;/Year&gt;&lt;Details&gt;&lt;_accession_num&gt;21502544&lt;/_accession_num&gt;&lt;_author_adr&gt;University Hospital Gasthuisberg, Herestraat 49, 3000 Leuven, Belgium. eric.vancutsem@uz.kuleuven.ac.be&lt;/_author_adr&gt;&lt;_date_display&gt;2011 May 20&lt;/_date_display&gt;&lt;_date&gt;2011-05-20&lt;/_date&gt;&lt;_doi&gt;10.1200/JCO.2010.33.5091&lt;/_doi&gt;&lt;_isbn&gt;1527-7755 (Electronic); 0732-183X (Linking)&lt;/_isbn&gt;&lt;_issue&gt;15&lt;/_issue&gt;&lt;_journal&gt;J Clin Oncol&lt;/_journal&gt;&lt;_keywords&gt;Adult; Aged; Aged, 80 and over; Antibodies, Monoclonal/*administration &amp;amp;amp; dosage; Antibodies, Monoclonal, Humanized; Antineoplastic Combined Chemotherapy Protocols/*therapeutic use; Camptothecin/analogs &amp;amp;amp; derivatives/therapeutic use; Cetuximab; Colorectal Neoplasms/*drug therapy/genetics/mortality/pathology; ErbB Receptors/antagonists &amp;amp;amp; inhibitors; Female; Fluorouracil/therapeutic use; Humans; Leucovorin/therapeutic use; Male; Middle Aged; Mutation; Neoplasm Metastasis; Prognosis; Proto-Oncogene Proteins/genetics; Proto-Oncogene Proteins B-raf/genetics; Proto-Oncogene Proteins p21(ras); ras Proteins/genetics&lt;/_keywords&gt;&lt;_language&gt;eng&lt;/_language&gt;&lt;_pages&gt;2011-9&lt;/_pages&gt;&lt;_tertiary_title&gt;Journal of clinical oncology : official journal of the American Society of_x000d__x000a_      Clinical Oncology&lt;/_tertiary_title&gt;&lt;_type_work&gt;Clinical Trial, Phase III; Journal Article; Multicenter Study; Randomized Controlled Trial; Research Support, Non-U.S. Gov&amp;apos;t&lt;/_type_work&gt;&lt;_url&gt;http://www.ncbi.nlm.nih.gov/entrez/query.fcgi?cmd=Retrieve&amp;amp;db=pubmed&amp;amp;dopt=Abstract&amp;amp;list_uids=21502544&amp;amp;query_hl=1&lt;/_url&gt;&lt;_volume&gt;29&lt;/_volume&gt;&lt;_created&gt;63201061&lt;/_created&gt;&lt;_modified&gt;63201061&lt;/_modified&gt;&lt;_db_updated&gt;PubMed&lt;/_db_updated&gt;&lt;_impact_factor&gt;  28.245&lt;/_impact_factor&gt;&lt;_collection_scope&gt;SCI;SCIE&lt;/_collection_scope&gt;&lt;/Details&gt;&lt;Extra&gt;&lt;DBUID&gt;{F96A950B-833F-4880-A151-76DA2D6A2879}&lt;/DBUID&gt;&lt;/Extra&gt;&lt;/Item&gt;&lt;/References&gt;&lt;/Group&gt;&lt;Group&gt;&lt;References&gt;&lt;Item&gt;&lt;ID&gt;799&lt;/ID&gt;&lt;UID&gt;{C678E551-3CAC-4F76-B054-94DA75AFA97C}&lt;/UID&gt;&lt;Title&gt;Efficacy and Tolerability of First-Line Cetuximab Plus Leucovorin, Fluorouracil,  and Oxaliplatin (FOLFOX-4) Versus FOLFOX-4 in Patients With RAS Wild-Type Metastatic Colorectal Cancer: The Open-Label, Randomized, Phase III TAILOR Trial&lt;/Title&gt;&lt;Template&gt;Journal Article&lt;/Template&gt;&lt;Star&gt;0&lt;/Star&gt;&lt;Tag&gt;0&lt;/Tag&gt;&lt;Author&gt;Qin, S; Li, J; Wang, L; Xu, J; Cheng, Y; Bai, Y; Li, W; Xu, N; Lin, L Z; Wu, Q; Li, Y; Yang, J; Pan, H; Ouyang, X; Qiu, W; Wu, K; Xiong, J; Dai, G; Liang, H; Hu, C; Zhang, J; Tao, M; Yao, Q; Wang, J; Chen, J; Eggleton, S P; Liu, T&lt;/Author&gt;&lt;Year&gt;2018&lt;/Year&gt;&lt;Details&gt;&lt;_accession_num&gt;30199311&lt;/_accession_num&gt;&lt;_author_adr&gt;Shukui Qin, Bayi Hospital, Nanjing University of Chinese Medicine, Nanjing; Jin Li, Fudan University Cancer Hospital and Tongji University East Hospital; Liwei Wang, Shanghai First People&amp;apos;s Hospital; Jun Zhang, Ruijin Hospital, Shanghai Jiao Tong University School of Medicine; Tianshu Liu, Affiliated Zhongshan Hospital of Fudan University, Shanghai; Jianming Xu, 307 Hospital of the Chinese People&amp;apos;s Liberation Army; Guanghai Dai, Chinese People&amp;apos;s Liberation Army General Hospital; Junyuan Wang and Jiongjie Chen, Merck Serono, Beijing; Ying Cheng, Jilin Cancer Hospital; Wei Li, First Affiliated Hospital of Jilin University, Jilin; Yuxian Bai, Affiliated Hospital of Harbin Medical University, Harbin; Nong Xu, First Affiliated Hospital of College of Medicine, Zhejiang University, Hangzhou; Li-zhu Lin, First Affiliated Hospital of Guangzhou University of Traditional Chinese Medicine, Guangzhou; Qiong Wu, First Affiliated Hospital of Bengbu Medical College, Bengbu; Yunfeng Li, Yunnan Province Cancer Hospital, Kunming; Jianwei Yang, Fujian Province Cancer Hospital; Xuenong Ouyang, Fuzhou General Hospital, Fuzhou; Hongming Pan, Sir Run Run Shaw Hospital Affiliated With School of Medicine, Zhejiang University, Zhejiang; Wensheng Qiu, Affiliated Hospital of Qingdao University, Qingdao; Kaichun Wu, Xijing Hospital, Fourth Military Medical University, Shaanxi; Jianping Xiong, First Affiliated Hospital of Nanchang University, Nanchang; Houjie Liang, Southwest Cancer Center, Southwest Hospital,  Third Military Medical University, Chongqing; Chunhong Hu, Second Xiangya Hospital of Central South University, Changsha; Min Tao, First Affiliated Hospital of Suzhou University, Suzhou; Qiang Yao, Tianjin People&amp;apos;s Hospital, Tianjin, People&amp;apos;s Republic of China; and S. Peter Eggleton, Merck KGaA, Darmstadt, Germany.; Shukui Qin, Bayi Hospital, Nanjing University of Chinese Medicine, Nanjing; Jin Li, Fudan University Cancer Hospital and Tongji University East Hospital; Liwei Wang, Shanghai First People&amp;apos;s Hospital; Jun Zhang, Ruijin Hospital, Shanghai Jiao Tong University School of Medicine; Tianshu Liu, Affiliated Zhongshan Hospital of Fudan University, Shanghai; Jianming Xu, 307 Hospital of the Chinese People&amp;apos;s Liberation Army; Guanghai Dai, Chinese People&amp;apos;s Liberation Army General Hospital; Junyuan Wang and Jiongjie Chen, Merck Serono, Beijing; Ying Cheng, Jilin Cancer Hospital; Wei Li, First Affiliated Hospital of Jilin University, Jilin; Yuxian Bai, Affiliated Hospital of Harbin Medical University, Harbin; Nong Xu, First Affiliated Hospital of College of Medicine, Zhejiang University, Hangzhou; Li-zhu Lin, First Affiliated Hospital of Guangzhou University of Traditional Chinese Medicine, Guangzhou; Qiong Wu, First Affiliated Hospital of Bengbu Medical College, Bengbu; Yunfeng Li, Yunnan Province Cancer Hospital, Kunming; Jianwei Yang, Fujian Province Cancer Hospital; Xuenong Ouyang, Fuzhou General Hospital, Fuzhou; Hongming Pan, Sir Run Run Shaw Hospital Affiliated With School of Medicine, Zhejiang University, Zhejiang; Wensheng Qiu, Affiliated Hospital of Qingdao University, Qingdao; Kaichun Wu, Xijing Hospital, Fourth Military Medical University, Shaanxi; Jianping Xiong, First Affiliated Hospital of Nanchang University, Nanchang; Houjie Liang, Southwest Cancer Center, Southwest Hospital,  Third Military Medical University, Chongqing; Chunhong Hu, Second Xiangya Hospital of Central South University, Changsha; Min Tao, First Affiliated Hospital of Suzhou University, Suzhou; Qiang Yao, Tianjin People&amp;apos;s Hospital, Tianjin, People&amp;apos;s Republic of China; and S. Peter Eggleton, Merck KGaA, Darmstadt, Germany.; Shukui Qin, Bayi Hospital, Nanjing University of Chinese Medicine, Nanjing; Jin Li, Fudan University Cancer Hospital and Tongji University East Hospital; Liwei Wang, Shanghai First People&amp;apos;s Hospital; Jun Zhang, Ruijin Hospital, Shanghai Jiao Tong University School of Medicine; Tianshu Liu, Affiliated Zhongshan Hospital of Fudan University, Shanghai; Jianming Xu, 307 Hospital of the Chinese People&amp;apos;s Liberation Army; Guanghai Dai, Chinese People&amp;apos;s Liberation Army General Hospital; Junyuan Wang and Jiongjie Chen, Merck Serono, Beijing; Ying Cheng, Jilin Cancer Hospital; Wei Li, First Affiliated Hospital of Jilin University, Jilin; Yuxian Bai, Affiliated Hospital of Harbin Medical University, Harbin; Nong Xu, First Affiliated Hospital of College of Medicine, Zhejiang University, Hangzhou; Li-zhu Lin, First Affiliated Hospital of Guangzhou University of Traditional Chinese Medicine, Guangzhou; Qiong Wu, First Affiliated Hospital of Bengbu Medical College, Bengbu; Yunfeng Li, Yunnan Province Cancer Hospital, Kunming; Jianwei Yang, Fujian Province Cancer Hospital; Xuenong Ouyang, Fuzhou General Hospital, Fuzhou; Hongming Pan, Sir Run Run Shaw Hospital Affiliated With School of Medicine, Zhejiang University, Zhejiang; Wensheng Qiu, Affiliated Hospital of Qingdao University, Qingdao; Kaichun Wu, Xijing Hospital, Fourth Military Medical University, Shaanxi; Jianping Xiong, First Affiliated Hospital of Nanchang University, Nanchang; Houjie Liang, Southwest Cancer Center, Southwest Hospital,  Third Military Medical University, Chongqing; Chunhong Hu, Second Xiangya Hospital of Central South University, Changsha; Min Tao, First Affiliated Hospital of Suzhou University, Suzhou; Qiang Yao, Tianjin People&amp;apos;s Hospital, Tianjin, People&amp;apos;s Republic of China; and S. Peter Eggleton, Merck KGaA, Darmstadt, Germany.; Shukui Qin, Bayi Hospital, Nanjing University of Chinese Medicine, Nanjing; Jin Li, Fudan University Cancer Hospital and Tongji University East Hospital; Liwei Wang, Shanghai First People&amp;apos;s Hospital; Jun Zhang, Ruijin Hospital, Shanghai Jiao Tong University School of Medicine; Tianshu Liu, Affiliated Zhongshan Hospital of Fudan University, Shanghai; Jianming Xu, 307 Hospital of the Chinese People&amp;apos;s Liberation Army; Guanghai Dai, Chinese People&amp;apos;s Liberation Army General Hospital; Junyuan Wang and Jiongjie Chen, Merck Serono, Beijing; Ying Cheng, Jilin Cancer Hospital; Wei Li, First Affiliated Hospital of Jilin University, Jilin; Yuxian Bai, Affiliated Hospital of Harbin Medical University, Harbin; Nong Xu, First Affiliated Hospital of College of Medicine, Zhejiang University, Hangzhou; Li-zhu Lin, First Affiliated Hospital of Guangzhou University of Traditional Chinese Medicine, Guangzhou; Qiong Wu, First Affiliated Hospital of Bengbu Medical College, Bengbu; Yunfeng Li, Yunnan Province Cancer Hospital, Kunming; Jianwei Yang, Fujian Province Cancer Hospital; Xuenong Ouyang, Fuzhou General Hospital, Fuzhou; Hongming Pan, Sir Run Run Shaw Hospital Affiliated With School of Medicine, Zhejiang University, Zhejiang; Wensheng Qiu, Affiliated Hospital of Qingdao University, Qingdao; Kaichun Wu, Xijing Hospital, Fourth Military Medical University, Shaanxi; Jianping Xiong, First Affiliated Hospital of Nanchang University, Nanchang; Houjie Liang, Southwest Cancer Center, Southwest Hospital,  Third Military Medical University, Chongqing; Chunhong Hu, Second Xiangya Hospital of Central South University, Changsha; Min Tao, First Affiliated Hospital of Suzhou University, Suzhou; Qiang Yao, Tianjin People&amp;apos;s Hospital, Tianjin, People&amp;apos;s Republic of China; and S. Peter Eggleton, Merck KGaA, Darmstadt, Germany.; Shukui Qin, Bayi Hospital, Nanjing University of Chinese Medicine, Nanjing; Jin Li, Fudan University Cancer Hospital and Tongji University East Hospital; Liwei Wang, Shanghai First People&amp;apos;s Hospital; Jun Zhang, Ruijin Hospital, Shanghai Jiao Tong University School of Medicine; Tianshu Liu, Affiliated Zhongshan Hospital of Fudan University, Shanghai; Jianming Xu, 307 Hospital of the Chinese People&amp;apos;s Liberation Army; Guanghai Dai, Chinese People&amp;apos;s Liberation Army General Hospital; Junyuan Wang and Jiongjie Chen, Merck Serono, Beijing; Ying Cheng, Jilin Cancer Hospital; Wei Li, First Affiliated Hospital of Jilin University, Jilin; Yuxian Bai, Affiliated Hospital of Harbin Medical University, Harbin; Nong Xu, First Affiliated Hospital of College of Medicine, Zhejiang University, Hangzhou; Li-zhu Lin, First Affiliated Hospital of Guangzhou University of Traditional Chinese Medicine, Guangzhou; Qiong Wu, First Affiliated Hospital of Bengbu Medical College, Bengbu; Yunfeng Li, Yunnan Province Cancer Hospital, Kunming; Jianwei Yang, Fujian Province Cancer Hospital; Xuenong Ouyang, Fuzhou General Hospital, Fuzhou; Hongming Pan, Sir Run Run Shaw Hospital Affiliated With School of Medicine, Zhejiang University, Zhejiang; Wensheng Qiu, Affiliated Hospital of Qingdao University, Qingdao; Kaichun Wu, Xijing Hospital, Fourth Military Medical University, Shaanxi; Jianping Xiong, First Affiliated Hospital of Nanchang University, Nanchang; Houjie Liang, Southwest Cancer Center, Southwest Hospital,  Third Military Medical University, Chongqing; Chunhong Hu, Second Xiangya Hospital of Central South University, Changsha; Min Tao, First Affiliated Hospital of Suzhou University, Suzhou; Qiang Yao, Tianjin People&amp;apos;s Hospital, Tianjin, People&amp;apos;s Republic of China; and S. Peter Eggleton, Merck KGaA, Darmstadt, Germany.; Shukui Qin, Bayi Hospital, Nanjing University of Chinese Medicine, Nanjing; Jin Li, Fudan University Cancer Hospital and Tongji University East Hospital; Liwei Wang, Shanghai First People&amp;apos;s Hospital; Jun Zhang, Ruijin Hospital, Shanghai Jiao Tong University School of Medicine; Tianshu Liu, Affiliated Zhongshan Hospital of Fudan University, Shanghai; Jianming Xu, 307 Hospital of the Chinese People&amp;apos;s Liberation Army; Guanghai Dai, Chinese People&amp;apos;s Liberation Army General Hospital; Junyuan Wang and Jiongjie Chen, Merck Serono, Beijing; Ying Cheng, Jilin Cancer Hospital; Wei Li, First Affiliated Hospital of Jilin University, Jilin; Yuxian Bai, Affiliated Hospital of Harbin Medical University, Harbin; Nong Xu, First Affiliated Hospital of College of Medicine, Zhejiang University, Hangzhou; Li-zhu Lin, First Affiliated Hospital of Guangzhou University of Traditional Chinese Medicine, Guangzhou; Qiong Wu, First Affiliated Hospital of Bengbu Medical College, Bengbu; Yunfeng Li, Yunnan Province Cancer Hospital, Kunming; Jianwei Yang, Fujian Province Cancer Hospital; Xuenong Ouyang, Fuzhou General Hospital, Fuzhou; Hongming Pan, Sir Run Run Shaw Hospital Affiliated With School of Medicine, Zhejiang University, Zhejiang; Wensheng Qiu, Affiliated Hospital of Qingdao University, Qingdao; Kaichun Wu, Xijing Hospital, Fourth Military Medical University, Shaanxi; Jianping Xiong, First Affiliated Hospital of Nanchang University, Nanchang; Houjie Liang, Southwest Cancer Center, Southwest Hospital,  Third Military Medical University, Chongqing; Chunhong Hu, Second Xiangya Hospital of Central South University, Changsha; Min Tao, First Affiliated Hospital of Suzhou University, Suzhou; Qiang Yao, Tianjin People&amp;apos;s Hospital, Tianjin, People&amp;apos;s Republic of China; and S. Peter Eggleton, Merck KGaA, Darmstadt, Germany.; Shukui Qin, Bayi Hospital, Nanjing University of Chinese Medicine, Nanjing; Jin Li, Fudan University Cancer Hospital and Tongji University East Hospital; Liwei Wang, Shanghai First People&amp;apos;s Hospital; Jun Zhang, Ruijin Hospital, Shanghai Jiao Tong University School of Medicine; Tianshu Liu, Affiliated Zhongshan Hospital of Fudan University, Shanghai; Jianming Xu, 307 Hospital of the Chinese People&amp;apos;s Liberation Army; Guanghai Dai, Chinese People&amp;apos;s Liberation Army General Hospital; Junyuan Wang and Jiongjie Chen, Merck Serono, Beijing; Ying Cheng, Jilin Cancer Hospital; Wei Li, First Affiliated Hospital of Jilin University, Jilin; Yuxian Bai, Affiliated Hospital of Harbin Medical University, Harbin; Nong Xu, First Affiliated Hospital of College of Medicine, Zhejiang University, Hangzhou; Li-zhu Lin, First Affiliated Hospital of Guangzhou University of Traditional Chinese Medicine, Guangzhou; Qiong Wu, First Affiliated Hospital of Bengbu Medical College, Bengbu; Yunfeng Li, Yunnan Province Cancer Hospital, Kunming; Jianwei Yang, Fujian Province Cancer Hospital; Xuenong Ouyang, Fuzhou General Hospital, Fuzhou; Hongming Pan, Sir Run Run Shaw Hospital Affiliated With School of Medicine, Zhejiang University, Zhejiang; Wensheng Qiu, Affiliated Hospital of Qingdao University, Qingdao; Kaichun Wu, Xijing Hospital, Fourth Military Medical University, Shaanxi; Jianping Xiong, First Affiliated Hospital of Nanchang University, Nanchang; Houjie Liang, Southwest Cancer Center, Southwest Hospital,  Third Military Medical University, Chongqing; Chunhong Hu, Second Xiangya Hospital of Central South University, Changsha; Min Tao, First Affiliated Hospital of Suzhou University, Suzhou; Qiang Yao, Tianjin People&amp;apos;s Hospital, Tianjin, People&amp;apos;s Republic of China; and S. Peter Eggleton, Merck KGaA, Darmstadt, Germany.; Shukui Qin, Bayi Hospital, Nanjing University of Chinese Medicine, Nanjing; Jin Li, Fudan University Cancer Hospital and Tongji University East Hospital; Liwei Wang, Shanghai First People&amp;apos;s Hospital; Jun Zhang, Ruijin Hospital, Shanghai Jiao Tong University School of Medicine; Tianshu Liu, Affiliated Zhongshan Hospital of Fudan University, Shanghai; Jianming Xu, 307 Hospital of the Chinese People&amp;apos;s Liberation Army; Guanghai Dai, Chinese People&amp;apos;s Liberation Army General Hospital; Junyuan Wang and Jiongjie Chen, Merck Serono, Beijing; Ying Cheng, Jilin Cancer Hospital; Wei Li, First Affiliated Hospital of Jilin University, Jilin; Yuxian Bai, Affiliated Hospital of Harbin Medical University, Harbin; Nong Xu, First Affiliated Hospital of College of Medicine, Zhejiang University, Hangzhou; Li-zhu Lin, First Affiliated Hospital of Guangzhou University of Traditional Chinese Medicine, Guangzhou; Qiong Wu, First Affiliated Hospital of Bengbu Medical College, Bengbu; Yunfeng Li, Yunnan Province Cancer Hospital, Kunming; Jianwei Yang, Fujian Province Cancer Hospital; Xuenong Ouyang, Fuzhou General Hospital, Fuzhou; Hongming Pan, Sir Run Run Shaw Hospital Affiliated With School of Medicine, Zhejiang University, Zhejiang; Wensheng Qiu, Affiliated Hospital of Qingdao University, Qingdao; Kaichun Wu, Xijing Hospital, Fourth Military Medical University, Shaanxi; Jianping Xiong, First Affiliated Hospital of Nanchang University, Nanchang; Houjie Liang, Southwest Cancer Center, Southwest Hospital,  Third Military Medical University, Chongqing; Chunhong Hu, Second Xiangya Hospital of Central South University, Changsha; Min Tao, First Affiliated Hospital of Suzhou University, Suzhou; Qiang Yao, Tianjin People&amp;apos;s Hospital, Tianjin, People&amp;apos;s Republic of China; and S. Peter Eggleton, Merck KGaA, Darmstadt, Germany.; Shukui Qin, Bayi Hospital, Nanjing University of Chinese Medicine, Nanjing; Jin Li, Fudan University Cancer Hospital and Tongji University East Hospital; Liwei Wang, Shanghai First People&amp;apos;s Hospital; Jun Zhang, Ruijin Hospital, Shanghai Jiao Tong University School of Medicine; Tianshu Liu, Affiliated Zhongshan Hospital of Fudan University, Shanghai; Jianming Xu, 307 Hospital of the Chinese People&amp;apos;s Liberation Army; Guanghai Dai, Chinese People&amp;apos;s Liberation Army General Hospital; Junyuan Wang and Jiongjie Chen, Merck Serono, Beijing; Ying Cheng, Jilin Cancer Hospital; Wei Li, First Affiliated Hospital of Jilin University, Jilin; Yuxian Bai, Affiliated Hospital of Harbin Medical University, Harbin; Nong Xu, First Affiliated Hospital of College of Medicine, Zhejiang University, Hangzhou; Li-zhu Lin, First Affiliated Hospital of Guangzhou University of Traditional Chinese Medicine, Guangzhou; Qiong Wu, First Affiliated Hospital of Bengbu Medical College, Bengbu; Yunfeng Li, Yunnan Province Cancer Hospital, Kunming; Jianwei Yang, Fujian Province Cancer Hospital; Xuenong Ouyang, Fuzhou General Hospital, Fuzhou; Hongming Pan, Sir Run Run Shaw Hospital Affiliated With School of Medicine, Zhejiang University, Zhejiang; Wensheng Qiu, Affiliated Hospital of Qingdao University, Qingdao; Kaichun Wu, Xijing Hospital, Fourth Military Medical University, Shaanxi; Jianping Xiong, First Affiliated Hospital of Nanchang University, Nanchang; Houjie Liang, Southwest Cancer Center, Southwest Hospital,  Third Military Medical University, Chongqing; Chunhong Hu, Second Xiangya Hospital of Central South University, Changsha; Min Tao, First Affiliated Hospital of Suzhou University, Suzhou; Qiang Yao, Tianjin People&amp;apos;s Hospital, Tianjin, People&amp;apos;s Republic of China; and S. Peter Eggleton, Merck KGaA, Darmstadt, Germany.; Shukui Qin, Bayi Hospital, Nanjing University of Chinese Medicine, Nanjing; Jin Li, Fudan University Cancer Hospital and Tongji University East Hospital; Liwei Wang, Shanghai First People&amp;apos;s Hospital; Jun Zhang, Ruijin Hospital, Shanghai Jiao Tong University School of Medicine; Tianshu Liu, Affiliated Zhongshan Hospital of Fudan University, Shanghai; Jianming Xu, 307 Hospital of the Chinese People&amp;apos;s Liberation Army; Guanghai Dai, Chinese People&amp;apos;s Liberation Army General Hospital; Junyuan Wang and Jiongjie Chen, Merck Serono, Beijing; Ying Cheng, Jilin Cancer Hospital; Wei Li, First Affiliated Hospital of Jilin University, Jilin; Yuxian Bai, Affiliated Hospital of Harbin Medical University, Harbin; Nong Xu, First Affiliated Hospital of College of Medicine, Zhejiang University, Hangzhou; Li-zhu Lin, First Affiliated Hospital of Guangzhou University of Traditional Chinese Medicine, Guangzhou; Qiong Wu, First Affiliated Hospital of Bengbu Medical College, Bengbu; Yunfeng Li, Yunnan Province Cancer Hospital, Kunming; Jianwei Yang, Fujian Province Cancer Hospital; Xuenong Ouyang, Fuzhou General Hospital, Fuzhou; Hongming Pan, Sir Run Run Shaw Hospital Affiliated With School of Medicine, Zhejiang University, Zhejiang; Wensheng Qiu, Affiliated Hospital of Qingdao University, Qingdao; Kaichun Wu, Xijing Hospital, Fourth Military Medical University, Shaanxi; Jianping Xiong, First Affiliated Hospital of Nanchang University, Nanchang; Houjie Liang, Southwest Cancer Center, Southwest Hospital,  Third Military Medical University, Chongqing; Chunhong Hu, Second Xiangya Hospital of Central South University, Changsha; Min Tao, First Affiliated Hospital of Suzhou University, Suzhou; Qiang Yao, Tianjin People&amp;apos;s Hospital, Tianjin, People&amp;apos;s Republic of China; and S. Peter Eggleton, Merck KGaA, Darmstadt, Germany.; Shukui Qin, Bayi Hospital, Nanjing University of Chinese Medicine, Nanjing; Jin Li, Fudan University Cancer Hospital and Tongji University East Hospital; Liwei Wang, Shanghai First People&amp;apos;s Hospital; Jun Zhang, Ruijin Hospital, Shanghai Jiao Tong University School of Medicine; Tianshu Liu, Affiliated Zhongshan Hospital of Fudan University, Shanghai; Jianming Xu, 307 Hospital of the Chinese People&amp;apos;s Liberation Army; Guanghai Dai, Chinese People&amp;apos;s Liberation Army General Hospital; Junyuan Wang and Jiongjie Chen, Merck Serono, Beijing; Ying Cheng, Jilin Cancer Hospital; Wei Li, First Affiliated Hospital of Jilin University, Jilin; Yuxian Bai, Affiliated Hospital of Harbin Medical University, Harbin; Nong Xu, First Affiliated Hospital of College of Medicine, Zhejiang University, Hangzhou; Li-zhu Lin, First Affiliated Hospital of Guangzhou University of Traditional Chinese Medicine, Guangzhou; Qiong Wu, First Affiliated Hospital of Bengbu Medical College, Bengbu; Yunfeng Li, Yunnan Province Cancer Hospital, Kunming; Jianwei Yang, Fujian Province Cancer Hospital; Xuenong Ouyang, Fuzhou General Hospital, Fuzhou; Hongming Pan, Sir Run Run Shaw Hospital Affiliated With School of Medicine, Zhejiang University, Zhejiang; Wensheng Qiu, Affiliated Hospital of Qingdao University, Qingdao; Kaichun Wu, Xijing Hospital, Fourth Military Medical University, Shaanxi; Jianping Xiong, First Affiliated Hospital of Nanchang University, Nanchang; Houjie Liang, Southwest Cancer Center, Southwest Hospital,  Third Military Medical University, Chongqing; Chunhong Hu, Second Xiangya Hospital of Central South University, Changsha; Min Tao, First Affiliated Hospital of Suzhou University, Suzhou; Qiang Yao, Tianjin People&amp;apos;s Hospital, Tianjin, People&amp;apos;s Republic of China; and S. Peter Eggleton, Merck KGaA, Darmstadt, Germany.; Shukui Qin, Bayi Hospital, Nanjing University of Chinese Medicine, Nanjing; Jin Li, Fudan University Cancer Hospital and Tongji University East Hospital; Liwei Wang, Shanghai First People&amp;apos;s Hospital; Jun Zhang, Ruijin Hospital, Shanghai Jiao Tong University School of Medicine; Tianshu Liu, Affiliated Zhongshan Hospital of Fudan University, Shanghai; Jianming Xu, 307 Hospital of the Chinese People&amp;apos;s Liberation Army; Guanghai Dai, Chinese People&amp;apos;s Liberation Army General Hospital; Junyuan Wang and Jiongjie Chen, Merck Serono, Beijing; Ying Cheng, Jilin Cancer Hospital; Wei Li, First Affiliated Hospital of Jilin University, Jilin; Yuxian Bai, Affiliated Hospital of Harbin Medical University, Harbin; Nong Xu, First Affiliated Hospital of College of Medicine, Zhejiang University, Hangzhou; Li-zhu Lin, First Affiliated Hospital of Guangzhou University of Traditional Chinese Medicine, Guangzhou; Qiong Wu, First Affiliated Hospital of Bengbu Medical College, Bengbu; Yunfeng Li, Yunnan Province Cancer Hospital, Kunming; Jianwei Yang, Fujian Province Cancer Hospital; Xuenong Ouyang, Fuzhou General Hospital, Fuzhou; Hongming Pan, Sir Run Run Shaw Hospital Affiliated With School of Medicine, Zhejiang University, Zhejiang; Wensheng Qiu, Affiliated Hospital of Qingdao University, Qingdao; Kaichun Wu, Xijing Hospital, Fourth Military Medical University, Shaanxi; Jianping Xiong, First Affiliated Hospital of Nanchang University, Nanchang; Houjie Liang, Southwest Cancer Center, Southwest Hospital,  Third Military Medical University, Chongqing; Chunhong Hu, Second Xiangya Hospital of Central South University, Changsha; Min Tao, First Affiliated Hospital of Suzhou University, Suzhou; Qiang Yao, Tianjin People&amp;apos;s Hospital, Tianjin, People&amp;apos;s Republic of China; and S. Peter Eggleton, Merck KGaA, Darmstadt, Germany.; Shukui Qin, Bayi Hospital, Nanjing University of Chinese Medicine, Nanjing; Jin Li, Fudan University Cancer Hospital and Tongji University East Hospital; Liwei Wang, Shanghai First People&amp;apos;s Hospital; Jun Zhang, Ruijin Hospital, Shanghai Jiao Tong University School of Medicine; Tianshu Liu, Affiliated Zhongshan Hospital of Fudan University, Shanghai; Jianming Xu, 307 Hospital of the Chinese People&amp;apos;s Liberation Army; Guanghai Dai, Chinese People&amp;apos;s Liberation Army General Hospital; Junyuan Wang and Jiongjie Chen, Merck Serono, Beijing; Ying Cheng, Jilin Cancer Hospital; Wei Li, First Affiliated Hospital of Jilin University, Jilin; Yuxian Bai, Affiliated Hospital of Harbin Medical University, Harbin; Nong Xu, First Affiliated Hospital of College of Medicine, Zhejiang University, Hangzhou; Li-zhu Lin, First Affiliated Hospital of Guangzhou University of Traditional Chinese Medicine, Guangzhou; Qiong Wu, First Affiliated Hospital of Bengbu Medical College, Bengbu; Yunfeng Li, Yunnan Province Cancer Hospital, Kunming; Jianwei Yang, Fujian Province Cancer Hospital; Xuenong Ouyang, Fuzhou General Hospital, Fuzhou; Hongming Pan, Sir Run Run Shaw Hospital Affiliated With School of Medicine, Zhejiang University, Zhejiang; Wensheng Qiu, Affiliated Hospital of Qingdao University, Qingdao; Kaichun Wu, Xijing Hospital, Fourth Military Medical University, Shaanxi; Jianping Xiong, First Affiliated Hospital of Nanchang University, Nanchang; Houjie Liang, Southwest Cancer Center, Southwest Hospital,  Third Military Medical University, Chongqing; Chunhong Hu, Second Xiangya Hospital of Central South University, Changsha; Min Tao, First Affiliated Hospital of Suzhou University, Suzhou; Qiang Yao, Tianjin People&amp;apos;s Hospital, Tianjin, People&amp;apos;s Republic of China; and S. Peter Eggleton, Merck KGaA, Darmstadt, Germany.; Shukui Qin, Bayi Hospital, Nanjing University of Chinese Medicine, Nanjing; Jin Li, Fudan University Cancer Hospital and Tongji University East Hospital; Liwei Wang, Shanghai First People&amp;apos;s Hospital; Jun Zhang, Ruijin Hospital, Shanghai Jiao Tong University School of Medicine; Tianshu Liu, Affiliated Zhongshan Hospital of Fudan University, Shanghai; Jianming Xu, 307 Hospital of the Chinese People&amp;apos;s Liberation Army; Guanghai Dai, Chinese People&amp;apos;s Liberation Army General Hospital; Junyuan Wang and Jiongjie Chen, Merck Serono, Beijing; Ying Cheng, Jilin Cancer Hospital; Wei Li, First Affiliated Hospital of Jilin University, Jilin; Yuxian Bai, Affiliated Hospital of Harbin Medical University, Harbin; Nong Xu, First Affiliated Hospital of College of Medicine, Zhejiang University, Hangzhou; Li-zhu Lin, First Affiliated Hospital of Guangzhou University of Traditional Chinese Medicine, Guangzhou; Qiong Wu, First Affiliated Hospital of Bengbu Medical College, Bengbu; Yunfeng Li, Yunnan Province Cancer Hospital, Kunming; Jianwei Yang, Fujian Province Cancer Hospital; Xuenong Ouyang, Fuzhou General Hospital, Fuzhou; Hongming Pan, Sir Run Run Shaw Hospital Affiliated With School of Medicine, Zhejiang University, Zhejiang; Wensheng Qiu, Affiliated Hospital of Qingdao University, Qingdao; Kaichun Wu, Xijing Hospital, Fourth Military Medical University, Shaanxi; Jianping Xiong, First Affiliated Hospital of Nanchang University, Nanchang; Houjie Liang, Southwest Cancer Center, Southwest Hospital,  Third Military Medical University, Chongqing; Chunhong Hu, Second Xiangya Hospital of Central South University, Changsha; Min Tao, First Affiliated Hospital of Suzhou University, Suzhou; Qiang Yao, Tianjin People&amp;apos;s Hospital, Tianjin, People&amp;apos;s Republic of China; and S. Peter Eggleton, Merck KGaA, Darmstadt, Germany.; Shukui Qin, Bayi Hospital, Nanjing University of Chinese Medicine, Nanjing; Jin Li, Fudan University Cancer Hospital and Tongji University East Hospital; Liwei Wang, Shanghai First People&amp;apos;s Hospital; Jun Zhang, Ruijin Hospital, Shanghai Jiao Tong University School of Medicine; Tianshu Liu, Affiliated Zhongshan Hospital of Fudan University, Shanghai; Jianming Xu, 307 Hospital of the Chinese People&amp;apos;s Liberation Army; Guanghai Dai, Chinese People&amp;apos;s Liberation Army General Hospital; Junyuan Wang and Jiongjie Chen, Merck Serono, Beijing; Ying Cheng, Jilin Cancer Hospital; Wei Li, First Affiliated Hospital of Jilin University, Jilin; Yuxian Bai, Affiliated Hospital of Harbin Medical University, Harbin; Nong Xu, First Affiliated Hospital of College of Medicine, Zhejiang University, Hangzhou; Li-zhu Lin, First Affiliated Hospital of Guangzhou University of Traditional Chinese Medicine, Guangzhou; Qiong Wu, First Affiliated Hospital of Bengbu Medical College, Bengbu; Yunfeng Li, Yunnan Province Cancer Hospital, Kunming; Jianwei Yang, Fujian Province Cancer Hospital; Xuenong Ouyang, Fuzhou General Hospital, Fuzhou; Hongming Pan, Sir Run Run Shaw Hospital Affiliated With School of Medicine, Zhejiang University, Zhejiang; Wensheng Qiu, Affiliated Hospital of Qingdao University, Qingdao; Kaichun Wu, Xijing Hospital, Fourth Military Medical University, Shaanxi; Jianping Xiong, First Affiliated Hospital of Nanchang University, Nanchang; Houjie Liang, Southwest Cancer Center, Southwest Hospital,  Third Military Medical University, Chongqing; Chunhong Hu, Second Xiangya Hospital of Central South University, Changsha; Min Tao, First Affiliated Hospital of Suzhou University, Suzhou; Qiang Yao, Tianjin People&amp;apos;s Hospital, Tianjin, People&amp;apos;s Republic of China; and S. Peter Eggleton, Merck KGaA, Darmstadt, Germany.; Shukui Qin, Bayi Hospital, Nanjing University of Chinese Medicine, Nanjing; Jin Li, Fudan University Cancer Hospital and Tongji University East Hospital; Liwei Wang, Shanghai First People&amp;apos;s Hospital; Jun Zhang, Ruijin Hospital, Shanghai Jiao Tong University School of Medicine; Tianshu Liu, Affiliated Zhongshan Hospital of Fudan University, Shanghai; Jianming Xu, 307 Hospital of the Chinese People&amp;apos;s Liberation Army; Guanghai Dai, Chinese People&amp;apos;s Liberation Army General Hospital; Junyuan Wang and Jiongjie Chen, Merck Serono, Beijing; Ying Cheng, Jilin Cancer Hospital; Wei Li, First Affiliated Hospital of Jilin University, Jilin; Yuxian Bai, Affiliated Hospital of Harbin Medical University, Harbin; Nong Xu, First Affiliated Hospital of College of Medicine, Zhejiang University, Hangzhou; Li-zhu Lin, First Affiliated Hospital of Guangzhou University of Traditional Chinese Medicine, Guangzhou; Qiong Wu, First Affiliated Hospital of Bengbu Medical College, Bengbu; Yunfeng Li, Yunnan Province Cancer Hospital, Kunming; Jianwei Yang, Fujian Province Cancer Hospital; Xuenong Ouyang, Fuzhou General Hospital, Fuzhou; Hongming Pan, Sir Run Run Shaw Hospital Affiliated With School of Medicine, Zhejiang University, Zhejiang; Wensheng Qiu, Affiliated Hospital of Qingdao University, Qingdao; Kaichun Wu, Xijing Hospital, Fourth Military Medical University, Shaanxi; Jianping Xiong, First Affiliated Hospital of Nanchang University, Nanchang; Houjie Liang, Southwest Cancer Center, Southwest Hospital,  Third Military Medical University, Chongqing; Chunhong Hu, Second Xiangya Hospital of Central South University, Changsha; Min Tao, First Affiliated Hospital of Suzhou University, Suzhou; Qiang Yao, Tianjin People&amp;apos;s Hospital, Tianjin, People&amp;apos;s Republic of China; and S. Peter Eggleton, Merck KGaA, Darmstadt, Germany.; Shukui Qin, Bayi Hospital, Nanjing University of Chinese Medicine, Nanjing; Jin Li, Fudan University Cancer Hospital and Tongji University East Hospital; Liwei Wang, Shanghai First People&amp;apos;s Hospital; Jun Zhang, Ruijin Hospital, Shanghai Jiao Tong University School of Medicine; Tianshu Liu, Affiliated Zhongshan Hospital of Fudan University, Shanghai; Jianming Xu, 307 Hospital of the Chinese People&amp;apos;s Liberation Army; Guanghai Dai, Chinese People&amp;apos;s Liberation Army General Hospital; Junyuan Wang and Jiongjie Chen, Merck Serono, Beijing; Ying Cheng, Jilin Cancer Hospital; Wei Li, First Affiliated Hospital of Jilin University, Jilin; Yuxian Bai, Affiliated Hospital of Harbin Medical University, Harbin; Nong Xu, First Affiliated Hospital of College of Medicine, Zhejiang University, Hangzhou; Li-zhu Lin, First Affiliated Hospital of Guangzhou University of Traditional Chinese Medicine, Guangzhou; Qiong Wu, First Affiliated Hospital of Bengbu Medical College, Bengbu; Yunfeng Li, Yunnan Province Cancer Hospital, Kunming; Jianwei Yang, Fujian Province Cancer Hospital; Xuenong Ouyang, Fuzhou General Hospital, Fuzhou; Hongming Pan, Sir Run Run Shaw Hospital Affiliated With School of Medicine, Zhejiang University, Zhejiang; Wensheng Qiu, Affiliated Hospital of Qingdao University, Qingdao; Kaichun Wu, Xijing Hospital, Fourth Military Medical University, Shaanxi; Jianping Xiong, First Affiliated Hospital of Nanchang University, Nanchang; Houjie Liang, Southwest Cancer Center, Southwest Hospital,  Third Military Medical University, Chongqing; Chunhong Hu, Second Xiangya Hospital of Central South University, Changsha; Min Tao, First Affiliated Hospital of Suzhou University, Suzhou; Qiang Yao, Tianjin People&amp;apos;s Hospital, Tianjin, People&amp;apos;s Republic of China; and S. Peter Eggleton, Merck KGaA, Darmstadt, Germany.; Shukui Qin, Bayi Hospital, Nanjing University of Chinese Medicine, Nanjing; Jin Li, Fudan University Cancer Hospital and Tongji University East Hospital; Liwei Wang, Shanghai First People&amp;apos;s Hospital; Jun Zhang, Ruijin Hospital, Shanghai Jiao Tong University School of Medicine; Tianshu Liu, Affiliated Zhongshan Hospital of Fudan University, Shanghai; Jianming Xu, 307 Hospital of the Chinese People&amp;apos;s Liberation Army; Guanghai Dai, Chinese People&amp;apos;s Liberation Army General Hospital; Junyuan Wang and Jiongjie Chen, Merck Serono, Beijing; Ying Cheng, Jilin Cancer Hospital; Wei Li, First Affiliated Hospital of Jilin University, Jilin; Yuxian Bai, Affiliated Hospital of Harbin Medical University, Harbin; Nong Xu, First Affiliated Hospital of College of Medicine, Zhejiang University, Hangzhou; Li-zhu Lin, First Affiliated Hospital of Guangzhou University of Traditional Chinese Medicine, Guangzhou; Qiong Wu, First Affiliated Hospital of Bengbu Medical College, Bengbu; Yunfeng Li, Yunnan Province Cancer Hospital, Kunming; Jianwei Yang, Fujian Province Cancer Hospital; Xuenong Ouyang, Fuzhou General Hospital, Fuzhou; Hongming Pan, Sir Run Run Shaw Hospital Affiliated With School of Medicine, Zhejiang University, Zhejiang; Wensheng Qiu, Affiliated Hospital of Qingdao University, Qingdao; Kaichun Wu, Xijing Hospital, Fourth Military Medical University, Shaanxi; Jianping Xiong, First Affiliated Hospital of Nanchang University, Nanchang; Houjie Liang, Southwest Cancer Center, Southwest Hospital,  Third Military Medical University, Chongqing; Chunhong Hu, Second Xiangya Hospital of Central South University, Changsha; Min Tao, First Affiliated Hospital of Suzhou University, Suzhou; Qiang Yao, Tianjin People&amp;apos;s Hospital, Tianjin, People&amp;apos;s Republic of China; and S. Peter Eggleton, Merck KGaA, Darmstadt, Germany.; Shukui Qin, Bayi Hospital, Nanjing University of Chinese Medicine, Nanjing; Jin Li, Fudan University Cancer Hospital and Tongji University East Hospital; Liwei Wang, Shanghai First People&amp;apos;s Hospital; Jun Zhang, Ruijin Hospital, Shanghai Jiao Tong University School of Medicine; Tianshu Liu, Affiliated Zhongshan Hospital of Fudan University, Shanghai; Jianming Xu, 307 Hospital of the Chinese People&amp;apos;s Liberation Army; Guanghai Dai, Chinese People&amp;apos;s Liberation Army General Hospital; Junyuan Wang and Jiongjie Chen, Merck Serono, Beijing; Ying Cheng, Jilin Cancer Hospital; Wei Li, First Affiliated Hospital of Jilin University, Jilin; Yuxian Bai, Affiliated Hospital of Harbin Medical University, Harbin; Nong Xu, First Affiliated Hospital of College of Medicine, Zhejiang University, Hangzhou; Li-zhu Lin, First Affiliated Hospital of Guangzhou University of Traditional Chinese Medicine, Guangzhou; Qiong Wu, First Affiliated Hospital of Bengbu Medical College, Bengbu; Yunfeng Li, Yunnan Province Cancer Hospital, Kunming; Jianwei Yang, Fujian Province Cancer Hospital; Xuenong Ouyang, Fuzhou General Hospital, Fuzhou; Hongming Pan, Sir Run Run Shaw Hospital Affiliated With School of Medicine, Zhejiang University, Zhejiang; Wensheng Qiu, Affiliated Hospital of Qingdao University, Qingdao; Kaichun Wu, Xijing Hospital, Fourth Military Medical University, Shaanxi; Jianping Xiong, First Affiliated Hospital of Nanchang University, Nanchang; Houjie Liang, Southwest Cancer Center, Southwest Hospital,  Third Military Medical University, Chongqing; Chunhong Hu, Second Xiangya Hospital of Central South University, Changsha; Min Tao, First Affiliated Hospital of Suzhou University, Suzhou; Qiang Yao, Tianjin People&amp;apos;s Hospital, Tianjin, People&amp;apos;s Republic of China; and S. Peter Eggleton, Merck KGaA, Darmstadt, Germany.; Shukui Qin, Bayi Hospital, Nanjing University of Chinese Medicine, Nanjing; Jin Li, Fudan University Cancer Hospital and Tongji University East Hospital; Liwei Wang, Shanghai First People&amp;apos;s Hospital; Jun Zhang, Ruijin Hospital, Shanghai Jiao Tong University School of Medicine; Tianshu Liu, Affiliated Zhongshan Hospital of Fudan University, Shanghai; Jianming Xu, 307 Hospital of the Chinese People&amp;apos;s Liberation Army; Guanghai Dai, Chinese People&amp;apos;s Liberation Army General Hospital; Junyuan Wang and Jiongjie Chen, Merck Serono, Beijing; Ying Cheng, Jilin Cancer Hospital; Wei Li, First Affiliated Hospital of Jilin University, Jilin; Yuxian Bai, Affiliated Hospital of Harbin Medical University, Harbin; Nong Xu, First Affiliated Hospital of College of Medicine, Zhejiang University, Hangzhou; Li-zhu Lin, First Affiliated Hospital of Guangzhou University of Traditional Chinese Medicine, Guangzhou; Qiong Wu, First Affiliated Hospital of Bengbu Medical College, Bengbu; Yunfeng Li, Yunnan Province Cancer Hospital, Kunming; Jianwei Yang, Fujian Province Cancer Hospital; Xuenong Ouyang, Fuzhou General Hospital, Fuzhou; Hongming Pan, Sir Run Run Shaw Hospital Affiliated With School of Medicine, Zhejiang University, Zhejiang; Wensheng Qiu, Affiliated Hospital of Qingdao University, Qingdao; Kaichun Wu, Xijing Hospital, Fourth Military Medical University, Shaanxi; Jianping Xiong, First Affiliated Hospital of Nanchang University, Nanchang; Houjie Liang, Southwest Cancer Center, Southwest Hospital,  Third Military Medical University, Chongqing; Chunhong Hu, Second Xiangya Hospital of Central South University, Changsha; Min Tao, First Affiliated Hospital of Suzhou University, Suzhou; Qiang Yao, Tianjin People&amp;apos;s Hospital, Tianjin, People&amp;apos;s Republic of China; and S. Peter Eggleton, Merck KGaA, Darmstadt, Germany.; Shukui Qin, Bayi Hospital, Nanjing University of Chinese Medicine, Nanjing; Jin Li, Fudan University Cancer Hospital and Tongji University East Hospital; Liwei Wang, Shanghai First People&amp;apos;s Hospital; Jun Zhang, Ruijin Hospital, Shanghai Jiao Tong University School of Medicine; Tianshu Liu, Affiliated Zhongshan Hospital of Fudan University, Shanghai; Jianming Xu, 307 Hospital of the Chinese People&amp;apos;s Liberation Army; Guanghai Dai, Chinese People&amp;apos;s Liberation Army General Hospital; Junyuan Wang and Jiongjie Chen, Merck Serono, Beijing; Ying Cheng, Jilin Cancer Hospital; Wei Li, First Affiliated Hospital of Jilin University, Jilin; Yuxian Bai, Affiliated Hospital of Harbin Medical University, Harbin; Nong Xu, First Affiliated Hospital of College of Medicine, Zhejiang University, Hangzhou; Li-zhu Lin, First Affiliated Hospital of Guangzhou University of Traditional Chinese Medicine, Guangzhou; Qiong Wu, First Affiliated Hospital of Bengbu Medical College, Bengbu; Yunfeng Li, Yunnan Province Cancer Hospital, Kunming; Jianwei Yang, Fujian Province Cancer Hospital; Xuenong Ouyang, Fuzhou General Hospital, Fuzhou; Hongming Pan, Sir Run Run Shaw Hospital Affiliated With School of Medicine, Zhejiang University, Zhejiang; Wensheng Qiu, Affiliated Hospital of Qingdao University, Qingdao; Kaichun Wu, Xijing Hospital, Fourth Military Medical University, Shaanxi; Jianping Xiong, First Affiliated Hospital of Nanchang University, Nanchang; Houjie Liang, Southwest Cancer Center, Southwest Hospital,  Third Military Medical University, Chongqing; Chunhong Hu, Second Xiangya Hospital of Central South University, Changsha; Min Tao, First Affiliated Hospital of Suzhou University, Suzhou; Qiang Yao, Tianjin People&amp;apos;s Hospital, Tianjin, People&amp;apos;s Republic of China; and S. Peter Eggleton, Merck KGaA, Darmstadt, Germany.; Shukui Qin, Bayi Hospital, Nanjing University of Chinese Medicine, Nanjing; Jin Li, Fudan University Cancer Hospital and Tongji University East Hospital; Liwei Wang, Shanghai First People&amp;apos;s Hospital; Jun Zhang, Ruijin Hospital, Shanghai Jiao Tong University School of Medicine; Tianshu Liu, Affiliated Zhongshan Hospital of Fudan University, Shanghai; Jianming Xu, 307 Hospital of the Chinese People&amp;apos;s Liberation Army; Guanghai Dai, Chinese People&amp;apos;s Liberation Army General Hospital; Junyuan Wang and Jiongjie Chen, Merck Serono, Beijing; Ying Cheng, Jilin Cancer Hospital; Wei Li, First Affiliated Hospital of Jilin University, Jilin; Yuxian Bai, Affiliated Hospital of Harbin Medical University, Harbin; Nong Xu, First Affiliated Hospital of College of Medicine, Zhejiang University, Hangzhou; Li-zhu Lin, First Affiliated Hospital of Guangzhou University of Traditional Chinese Medicine, Guangzhou; Qiong Wu, First Affiliated Hospital of Bengbu Medical College, Bengbu; Yunfeng Li, Yunnan Province Cancer Hospital, Kunming; Jianwei Yang, Fujian Province Cancer Hospital; Xuenong Ouyang, Fuzhou General Hospital, Fuzhou; Hongming Pan, Sir Run Run Shaw Hospital Affiliated With School of Medicine, Zhejiang University, Zhejiang; Wensheng Qiu, Affiliated Hospital of Qingdao University, Qingdao; Kaichun Wu, Xijing Hospital, Fourth Military Medical University, Shaanxi; Jianping Xiong, First Affiliated Hospital of Nanchang University, Nanchang; Houjie Liang, Southwest Cancer Center, Southwest Hospital,  Third Military Medical University, Chongqing; Chunhong Hu, Second Xiangya Hospital of Central South University, Changsha; Min Tao, First Affiliated Hospital of Suzhou University, Suzhou; Qiang Yao, Tianjin People&amp;apos;s Hospital, Tianjin, People&amp;apos;s Republic of China; and S. Peter Eggleton, Merck KGaA, Darmstadt, Germany.; Shukui Qin, Bayi Hospital, Nanjing University of Chinese Medicine, Nanjing; Jin Li, Fudan University Cancer Hospital and Tongji University East Hospital; Liwei Wang, Shanghai First People&amp;apos;s Hospital; Jun Zhang, Ruijin Hospital, Shanghai Jiao Tong University School of Medicine; Tianshu Liu, Affiliated Zhongshan Hospital of Fudan University, Shanghai; Jianming Xu, 307 Hospital of the Chinese People&amp;apos;s Liberation Army; Guanghai Dai, Chinese People&amp;apos;s Liberation Army General Hospital; Junyuan Wang and Jiongjie Chen, Merck Serono, Beijing; Ying Cheng, Jilin Cancer Hospital; Wei Li, First Affiliated Hospital of Jilin University, Jilin; Yuxian Bai, Affiliated Hospital of Harbin Medical University, Harbin; Nong Xu, First Affiliated Hospital of College of Medicine, Zhejiang University, Hangzhou; Li-zhu Lin, First Affiliated Hospital of Guangzhou University of Traditional Chinese Medicine, Guangzhou; Qiong Wu, First Affiliated Hospital of Bengbu Medical College, Bengbu; Yunfeng Li, Yunnan Province Cancer Hospital, Kunming; Jianwei Yang, Fujian Province Cancer Hospital; Xuenong Ouyang, Fuzhou General Hospital, Fuzhou; Hongming Pan, Sir Run Run Shaw Hospital Affiliated With School of Medicine, Zhejiang University, Zhejiang; Wensheng Qiu, Affiliated Hospital of Qingdao University, Qingdao; Kaichun Wu, Xijing Hospital, Fourth Military Medical University, Shaanxi; Jianping Xiong, First Affiliated Hospital of Nanchang University, Nanchang; Houjie Liang, Southwest Cancer Center, Southwest Hospital,  Third Military Medical University, Chongqing; Chunhong Hu, Second Xiangya Hospital of Central South University, Changsha; Min Tao, First Affiliated Hospital of Suzhou University, Suzhou; Qiang Yao, Tianjin People&amp;apos;s Hospital, Tianjin, People&amp;apos;s Republic of China; and S. Peter Eggleton, Merck KGaA, Darmstadt, Germany.; Shukui Qin, Bayi Hospital, Nanjing University of Chinese Medicine, Nanjing; Jin Li, Fudan University Cancer Hospital and Tongji University East Hospital; Liwei Wang, Shanghai First People&amp;apos;s Hospital; Jun Zhang, Ruijin Hospital, Shanghai Jiao Tong University School of Medicine; Tianshu Liu, Affiliated Zhongshan Hospital of Fudan University, Shanghai; Jianming Xu, 307 Hospital of the Chinese People&amp;apos;s Liberation Army; Guanghai Dai, Chinese People&amp;apos;s Liberation Army General Hospital; Junyuan Wang and Jiongjie Chen, Merck Serono, Beijing; Ying Cheng, Jilin Cancer Hospital; Wei Li, First Affiliated Hospital of Jilin University, Jilin; Yuxian Bai, Affiliated Hospital of Harbin Medical University, Harbin; Nong Xu, First Affiliated Hospital of College of Medicine, Zhejiang University, Hangzhou; Li-zhu Lin, First Affiliated Hospital of Guangzhou University of Traditional Chinese Medicine, Guangzhou; Qiong Wu, First Affiliated Hospital of Bengbu Medical College, Bengbu; Yunfeng Li, Yunnan Province Cancer Hospital, Kunming; Jianwei Yang, Fujian Province Cancer Hospital; Xuenong Ouyang, Fuzhou General Hospital, Fuzhou; Hongming Pan, Sir Run Run Shaw Hospital Affiliated With School of Medicine, Zhejiang University, Zhejiang; Wensheng Qiu, Affiliated Hospital of Qingdao University, Qingdao; Kaichun Wu, Xijing Hospital, Fourth Military Medical University, Shaanxi; Jianping Xiong, First Affiliated Hospital of Nanchang University, Nanchang; Houjie Liang, Southwest Cancer Center, Southwest Hospital,  Third Military Medical University, Chongqing; Chunhong Hu, Second Xiangya Hospital of Central South University, Changsha; Min Tao, First Affiliated Hospital of Suzhou University, Suzhou; Qiang Yao, Tianjin People&amp;apos;s Hospital, Tianjin, People&amp;apos;s Republic of China; and S. Peter Eggleton, Merck KGaA, Darmstadt, Germany.; Shukui Qin, Bayi Hospital, Nanjing University of Chinese Medicine, Nanjing; Jin Li, Fudan University Cancer Hospital and Tongji University East Hospital; Liwei Wang, Shanghai First People&amp;apos;s Hospital; Jun Zhang, Ruijin Hospital, Shanghai Jiao Tong University School of Medicine; Tianshu Liu, Affiliated Zhongshan Hospital of Fudan University, Shanghai; Jianming Xu, 307 Hospital of the Chinese People&amp;apos;s Liberation Army; Guanghai Dai, Chinese People&amp;apos;s Liberation Army General Hospital; Junyuan Wang and Jiongjie Chen, Merck Serono, Beijing; Ying Cheng, Jilin Cancer Hospital; Wei Li, First Affiliated Hospital of Jilin University, Jilin; Yuxian Bai, Affiliated Hospital of Harbin Medical University, Harbin; Nong Xu, First Affiliated Hospital of College of Medicine, Zhejiang University, Hangzhou; Li-zhu Lin, First Affiliated Hospital of Guangzhou University of Traditional Chinese Medicine, Guangzhou; Qiong Wu, First Affiliated Hospital of Bengbu Medical College, Bengbu; Yunfeng Li, Yunnan Province Cancer Hospital, Kunming; Jianwei Yang, Fujian Province Cancer Hospital; Xuenong Ouyang, Fuzhou General Hospital, Fuzhou; Hongming Pan, Sir Run Run Shaw Hospital Affiliated With School of Medicine, Zhejiang University, Zhejiang; Wensheng Qiu, Affiliated Hospital of Qingdao University, Qingdao; Kaichun Wu, Xijing Hospital, Fourth Military Medical University, Shaanxi; Jianping Xiong, First Affiliated Hospital of Nanchang University, Nanchang; Houjie Liang, Southwest Cancer Center, Southwest Hospital,  Third Military Medical University, Chongqing; Chunhong Hu, Second Xiangya Hospital of Central South University, Changsha; Min Tao, First Affiliated Hospital of Suzhou University, Suzhou; Qiang Yao, Tianjin People&amp;apos;s Hospital, Tianjin, People&amp;apos;s Republic of China; and S. Peter Eggleton, Merck KGaA, Darmstadt, Germany.; Shukui Qin, Bayi Hospital, Nanjing University of Chinese Medicine, Nanjing; Jin Li, Fudan University Cancer Hospital and Tongji University East Hospital; Liwei Wang, Shanghai First People&amp;apos;s Hospital; Jun Zhang, Ruijin Hospital, Shanghai Jiao Tong University School of Medicine; Tianshu Liu, Affiliated Zhongshan Hospital of Fudan University, Shanghai; Jianming Xu, 307 Hospital of the Chinese People&amp;apos;s Liberation Army; Guanghai Dai, Chinese People&amp;apos;s Liberation Army General Hospital; Junyuan Wang and Jiongjie Chen, Merck Serono, Beijing; Ying Cheng, Jilin Cancer Hospital; Wei Li, First Affiliated Hospital of Jilin University, Jilin; Yuxian Bai, Affiliated Hospital of Harbin Medical University, Harbin; Nong Xu, First Affiliated Hospital of College of Medicine, Zhejiang University, Hangzhou; Li-zhu Lin, First Affiliated Hospital of Guangzhou University of Traditional Chinese Medicine, Guangzhou; Qiong Wu, First Affiliated Hospital of Bengbu Medical College, Bengbu; Yunfeng Li, Yunnan Province Cancer Hospital, Kunming; Jianwei Yang, Fujian Province Cancer Hospital; Xuenong Ouyang, Fuzhou General Hospital, Fuzhou; Hongming Pan, Sir Run Run Shaw Hospital Affiliated With School of Medicine, Zhejiang University, Zhejiang; Wensheng Qiu, Affiliated Hospital of Qingdao University, Qingdao; Kaichun Wu, Xijing Hospital, Fourth Military Medical University, Shaanxi; Jianping Xiong, First Affiliated Hospital of Nanchang University, Nanchang; Houjie Liang, Southwest Cancer Center, Southwest Hospital,  Third Military Medical University, Chongqing; Chunhong Hu, Second Xiangya Hospital of Central South University, Changsha; Min Tao, First Affiliated Hospital of Suzhou University, Suzhou; Qiang Yao, Tianjin People&amp;apos;s Hospital, Tianjin, People&amp;apos;s Republic of China; and S. Peter Eggleton, Merck KGaA, Darmstadt, Germany.; Shukui Qin, Bayi Hospital, Nanjing University of Chinese Medicine, Nanjing; Jin Li, Fudan University Cancer Hospital and Tongji University East Hospital; Liwei Wang, Shanghai First People&amp;apos;s Hospital; Jun Zhang, Ruijin Hospital, Shanghai Jiao Tong University School of Medicine; Tianshu Liu, Affiliated Zhongshan Hospital of Fudan University, Shanghai; Jianming Xu, 307 Hospital of the Chinese People&amp;apos;s Liberation Army; Guanghai Dai, Chinese People&amp;apos;s Liberation Army General Hospital; Junyuan Wang and Jiongjie Chen, Merck Serono, Beijing; Ying Cheng, Jilin Cancer Hospital; Wei Li, First Affiliated Hospital of Jilin University, Jilin; Yuxian Bai, Affiliated Hospital of Harbin Medical University, Harbin; Nong Xu, First Affiliated Hospital of College of Medicine, Zhejiang University, Hangzhou; Li-zhu Lin, First Affiliated Hospital of Guangzhou University of Traditional Chinese Medicine, Guangzhou; Qiong Wu, First Affiliated Hospital of Bengbu Medical College, Bengbu; Yunfeng Li, Yunnan Province Cancer Hospital, Kunming; Jianwei Yang, Fujian Province Cancer Hospital; Xuenong Ouyang, Fuzhou General Hospital, Fuzhou; Hongming Pan, Sir Run Run Shaw Hospital Affiliated With School of Medicine, Zhejiang University, Zhejiang; Wensheng Qiu, Affiliated Hospital of Qingdao University, Qingdao; Kaichun Wu, Xijing Hospital, Fourth Military Medical University, Shaanxi; Jianping Xiong, First Affiliated Hospital of Nanchang University, Nanchang; Houjie Liang, Southwest Cancer Center, Southwest Hospital,  Third Military Medical University, Chongqing; Chunhong Hu, Second Xiangya Hospital of Central South University, Changsha; Min Tao, First Affiliated Hospital of Suzhou University, Suzhou; Qiang Yao, Tianjin People&amp;apos;s Hospital, Tianjin, People&amp;apos;s Republic of China; and S. Peter Eggleton, Merck KGaA, Darmstadt, Germany.&lt;/_author_adr&gt;&lt;_date_display&gt;2018 Oct 20&lt;/_date_display&gt;&lt;_date&gt;2018-10-20&lt;/_date&gt;&lt;_doi&gt;10.1200/JCO.2018.78.3183&lt;/_doi&gt;&lt;_isbn&gt;1527-7755 (Electronic); 0732-183X (Linking)&lt;/_isbn&gt;&lt;_issue&gt;30&lt;/_issue&gt;&lt;_journal&gt;J Clin Oncol&lt;/_journal&gt;&lt;_keywords&gt;Adult; Aged; Antineoplastic Combined Chemotherapy Protocols/*therapeutic use; Cetuximab/*administration &amp;amp;amp; dosage/adverse effects; China; Colorectal Neoplasms/*drug therapy/mortality; Female; Fluorouracil/therapeutic use; Humans; Leucovorin/therapeutic use; Male; Middle Aged; Organoplatinum Compounds/therapeutic use; Progression-Free Survival; Young Adult&lt;/_keywords&gt;&lt;_language&gt;eng&lt;/_language&gt;&lt;_pages&gt;3031-3039&lt;/_pages&gt;&lt;_tertiary_title&gt;Journal of clinical oncology : official journal of the American Society of_x000d__x000a_      Clinical Oncology&lt;/_tertiary_title&gt;&lt;_type_work&gt;Clinical Trial, Phase III; Journal Article; Multicenter Study; Research Support, Non-U.S. Gov&amp;apos;t&lt;/_type_work&gt;&lt;_url&gt;http://www.ncbi.nlm.nih.gov/entrez/query.fcgi?cmd=Retrieve&amp;amp;db=pubmed&amp;amp;dopt=Abstract&amp;amp;list_uids=30199311&amp;amp;query_hl=1&lt;/_url&gt;&lt;_volume&gt;36&lt;/_volume&gt;&lt;_created&gt;63201067&lt;/_created&gt;&lt;_modified&gt;63201067&lt;/_modified&gt;&lt;_db_updated&gt;PubMed&lt;/_db_updated&gt;&lt;_impact_factor&gt;  28.245&lt;/_impact_factor&gt;&lt;_collection_scope&gt;SCI;SCIE&lt;/_collection_scope&gt;&lt;/Details&gt;&lt;Extra&gt;&lt;DBUID&gt;{F96A950B-833F-4880-A151-76DA2D6A2879}&lt;/DBUID&gt;&lt;/Extra&gt;&lt;/Item&gt;&lt;/References&gt;&lt;/Group&gt;&lt;Group&gt;&lt;References&gt;&lt;Item&gt;&lt;ID&gt;800&lt;/ID&gt;&lt;UID&gt;{00E0EDCB-7C72-4C9A-8807-62EE886EC61B}&lt;/UID&gt;&lt;Title&gt;Efficacy according to biomarker status of cetuximab plus FOLFOX-4 as first-line treatment for metastatic colorectal cancer: the OPUS study&lt;/Title&gt;&lt;Template&gt;Journal Article&lt;/Template&gt;&lt;Star&gt;0&lt;/Star&gt;&lt;Tag&gt;0&lt;/Tag&gt;&lt;Author&gt;Bokemeyer, C; Bondarenko, I; Hartmann, J T; de Braud, F; Schuch, G; Zubel, A; Celik, I; Schlichting, M; Koralewski, P&lt;/Author&gt;&lt;Year&gt;2011&lt;/Year&gt;&lt;Details&gt;&lt;_accession_num&gt;21228335&lt;/_accession_num&gt;&lt;_author_adr&gt;Department of Oncology, Hematology, BMT with Section Pneumology, University Hospital, Hamburg-Eppendorf, Germany. c.bokemeyer@uke.uni-hamburg.de&lt;/_author_adr&gt;&lt;_date_display&gt;2011 Jul&lt;/_date_display&gt;&lt;_date&gt;2011-07-01&lt;/_date&gt;&lt;_doi&gt;10.1093/annonc/mdq632&lt;/_doi&gt;&lt;_isbn&gt;1569-8041 (Electronic); 0923-7534 (Linking)&lt;/_isbn&gt;&lt;_issue&gt;7&lt;/_issue&gt;&lt;_journal&gt;Ann Oncol&lt;/_journal&gt;&lt;_keywords&gt;Adult; Aged; Aged, 80 and over; Antibodies, Monoclonal/administration &amp;amp;amp; dosage; Antibodies, Monoclonal, Humanized; Antineoplastic Combined Chemotherapy Protocols/*therapeutic use; Biomarkers, Tumor/*genetics; Cetuximab; Colorectal Neoplasms/*drug therapy/genetics/pathology; DNA, Neoplasm/genetics; Female; Fluorouracil/administration &amp;amp;amp; dosage; Follow-Up Studies; Humans; Leucovorin/administration &amp;amp;amp; dosage; Liver Neoplasms/*drug therapy/genetics/secondary; Male; Middle Aged; Mutation/*genetics; Organoplatinum Compounds/administration &amp;amp;amp; dosage; Oxaliplatin; Polymerase Chain Reaction; Proto-Oncogene Proteins/*genetics; Proto-Oncogene Proteins B-raf/genetics; Proto-Oncogene Proteins p21(ras); Survival Rate; Treatment Outcome; Young Adult; ras Proteins/*genetics&lt;/_keywords&gt;&lt;_language&gt;eng&lt;/_language&gt;&lt;_pages&gt;1535-46&lt;/_pages&gt;&lt;_tertiary_title&gt;Annals of oncology : official journal of the European Society for Medical_x000d__x000a_      Oncology&lt;/_tertiary_title&gt;&lt;_type_work&gt;Clinical Trial, Phase II; Journal Article; Randomized Controlled Trial; Research Support, Non-U.S. Gov&amp;apos;t&lt;/_type_work&gt;&lt;_url&gt;http://www.ncbi.nlm.nih.gov/entrez/query.fcgi?cmd=Retrieve&amp;amp;db=pubmed&amp;amp;dopt=Abstract&amp;amp;list_uids=21228335&amp;amp;query_hl=1&lt;/_url&gt;&lt;_volume&gt;22&lt;/_volume&gt;&lt;_created&gt;63201070&lt;/_created&gt;&lt;_modified&gt;63201074&lt;/_modified&gt;&lt;_db_updated&gt;PubMed&lt;/_db_updated&gt;&lt;_impact_factor&gt;  14.196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43C5751C-9014-4244-A069-E19A635831F8}" w:val=" ADDIN NE.Ref.{43C5751C-9014-4244-A069-E19A635831F8} ADDIN NE.Ref.{43C5751C-9014-4244-A069-E19A635831F8}&lt;Citation&gt;&lt;Group&gt;&lt;References&gt;&lt;Item&gt;&lt;ID&gt;780&lt;/ID&gt;&lt;UID&gt;{FF4D6B8E-182F-45BE-8EC1-EE8CA00D9D47}&lt;/UID&gt;&lt;Title&gt;KRAS codon 61, 146 and BRAF mutations predict resistance to cetuximab plus irinotecan in KRAS codon 12 and 13 wild-type metastatic colorectal cancer&lt;/Title&gt;&lt;Template&gt;Journal Article&lt;/Template&gt;&lt;Star&gt;0&lt;/Star&gt;&lt;Tag&gt;0&lt;/Tag&gt;&lt;Author&gt;Loupakis, F; Ruzzo, A; Cremolini, C; Vincenzi, B; Salvatore, L; Santini, D; Masi, G; Stasi, I; Canestrari, E; Rulli, E; Floriani, I; Bencardino, K; Galluccio, N; Catalano, V; Tonini, G; Magnani, M; Fontanini, G; Basolo, F; Falcone, A; Graziano, F&lt;/Author&gt;&lt;Year&gt;2009&lt;/Year&gt;&lt;Details&gt;&lt;_accession_num&gt;19603018&lt;/_accession_num&gt;&lt;_author_adr&gt;Unit of Medical Oncology 2, Azienda-Ospedaliero Universitaria Pisana, Istituto Toscano Tumori and Department of Oncology, Transplantes and New Technologies in Medicine, University of Pisa, Via Roma 67 - 56126 Pisa, Italy.&lt;/_author_adr&gt;&lt;_date_display&gt;2009 Aug 18&lt;/_date_display&gt;&lt;_date&gt;2009-08-18&lt;/_date&gt;&lt;_doi&gt;10.1038/sj.bjc.6605177&lt;/_doi&gt;&lt;_isbn&gt;1532-1827 (Electronic); 0007-0920 (Linking)&lt;/_isbn&gt;&lt;_issue&gt;4&lt;/_issue&gt;&lt;_journal&gt;Br J Cancer&lt;/_journal&gt;&lt;_keywords&gt;Adenocarcinoma/*genetics/pathology; Adult; Aged; Antibodies, Monoclonal/administration &amp;amp;amp; dosage; Antibodies, Monoclonal, Humanized; Antineoplastic Combined Chemotherapy Protocols/therapeutic use; Biomarkers, Tumor/*genetics; Camptothecin/administration &amp;amp;amp; dosage/analogs &amp;amp;amp; derivatives; Cetuximab; Codon; Colorectal Neoplasms/drug therapy/*genetics/pathology; DNA Mutational Analysis; Disease-Free Survival; Drug Resistance, Neoplasm/*genetics; ErbB Receptors/metabolism; Female; Humans; Irinotecan; Kaplan-Meier Estimate; Male; Middle Aged; Mutation; Proto-Oncogene Proteins/*genetics; Proto-Oncogene Proteins B-raf/*genetics; Proto-Oncogene Proteins p21(ras); ras Proteins/*genetics&lt;/_keywords&gt;&lt;_language&gt;eng&lt;/_language&gt;&lt;_pages&gt;715-21&lt;/_pages&gt;&lt;_tertiary_title&gt;British journal of cancer&lt;/_tertiary_title&gt;&lt;_type_work&gt;Journal Article; Research Support, Non-U.S. Gov&amp;apos;t&lt;/_type_work&gt;&lt;_url&gt;http://www.ncbi.nlm.nih.gov/entrez/query.fcgi?cmd=Retrieve&amp;amp;db=pubmed&amp;amp;dopt=Abstract&amp;amp;list_uids=19603018&amp;amp;query_hl=1&lt;/_url&gt;&lt;_volume&gt;101&lt;/_volume&gt;&lt;_created&gt;63199497&lt;/_created&gt;&lt;_modified&gt;63199497&lt;/_modified&gt;&lt;_db_updated&gt;PubMed&lt;/_db_updated&gt;&lt;_impact_factor&gt;   5.416&lt;/_impact_factor&gt;&lt;/Details&gt;&lt;Extra&gt;&lt;DBUID&gt;{F96A950B-833F-4880-A151-76DA2D6A2879}&lt;/DBUID&gt;&lt;/Extra&gt;&lt;/Item&gt;&lt;/References&gt;&lt;/Group&gt;&lt;Group&gt;&lt;References&gt;&lt;Item&gt;&lt;ID&gt;781&lt;/ID&gt;&lt;UID&gt;{7CFE26F1-1B8E-4C7F-932B-40F5F8BAC7AA}&lt;/UID&gt;&lt;Title&gt;Prevalence of RAS mutations and individual variation patterns among patients with metastatic colorectal cancer: A pooled analysis of randomised controlled trials&lt;/Title&gt;&lt;Template&gt;Journal Article&lt;/Template&gt;&lt;Star&gt;0&lt;/Star&gt;&lt;Tag&gt;0&lt;/Tag&gt;&lt;Author&gt;Peeters, M; Kafatos, G; Taylor, A; Gastanaga, V M; Oliner, K S; Hechmati, G; Terwey, J H; van Krieken, J H&lt;/Author&gt;&lt;Year&gt;2015&lt;/Year&gt;&lt;Details&gt;&lt;_accession_num&gt;26049686&lt;/_accession_num&gt;&lt;_author_adr&gt;Department of Oncology, Antwerp University Hospital, Wilrijkstraat 10, B-2650 Edegem, Belgium. Electronic address: Marc.Peeters@uza.be.; Center for Observational Research, Amgen Ltd, 1 Uxbridge Business Park, Sanderson Road, Uxbridge UB8 1DH, UK.; Center for Observational Research, Amgen Ltd, 1 Uxbridge Business Park, Sanderson Road, Uxbridge UB8 1DH, UK.; Center for Observational Research, Amgen Inc, One Amgen Center Drive, Thousand Oaks, CA 91329-1799, USA.; Medical Sciences, Amgen Inc, One Amgen Center Drive, Thousand Oaks, CA 91329-1799, USA.; Health Economics, Amgen (Europe) GmbH, Dammstrasse 23, Opus 105, Zug 6301, Switzerland.; Medical Development, Amgen (Europe) GmbH, Zahlerweg 6, Opus 192, Zug 6301, Switzerland.; Radboud University Nijmegen Medical Center, P.O. Box 9101, 6500 HB Nijmegen (911), The Netherlands.&lt;/_author_adr&gt;&lt;_date_display&gt;2015 Sep&lt;/_date_display&gt;&lt;_date&gt;2015-09-01&lt;/_date&gt;&lt;_doi&gt;10.1016/j.ejca.2015.05.017&lt;/_doi&gt;&lt;_isbn&gt;1879-0852 (Electronic); 0959-8049 (Linking)&lt;/_isbn&gt;&lt;_issue&gt;13&lt;/_issue&gt;&lt;_journal&gt;Eur J Cancer&lt;/_journal&gt;&lt;_keywords&gt;Adolescent; Adult; Aged; Antibodies, Monoclonal/therapeutic use; Antineoplastic Agents/therapeutic use; Biomarkers, Tumor/*genetics; Clinical Trials, Phase I as Topic; Clinical Trials, Phase II as Topic; Clinical Trials, Phase III as Topic; Colorectal Neoplasms/drug therapy/*genetics/pathology; DNA Mutational Analysis; Exons; Female; GTP Phosphohydrolases/*genetics; Gene Frequency; Genetic Predisposition to Disease; Humans; Male; Membrane Proteins/*genetics; Middle Aged; Molecular Targeted Therapy; *Mutation; Neoplasm Metastasis; Panitumumab; Patient Selection; Phenotype; Precision Medicine; Predictive Value of Tests; Proto-Oncogene Proteins B-raf/genetics; Proto-Oncogene Proteins p21(ras)/*genetics; Randomized Controlled Trials as Topic; Retrospective Studies; Young AdultBRAF; KRAS; NRAS; Panitumumab; RAS prevalence; mCRC&lt;/_keywords&gt;&lt;_language&gt;eng&lt;/_language&gt;&lt;_ori_publication&gt;Copyright (c) 2015. Published by Elsevier Ltd.&lt;/_ori_publication&gt;&lt;_pages&gt;1704-13&lt;/_pages&gt;&lt;_tertiary_title&gt;European journal of cancer (Oxford, England : 1990)&lt;/_tertiary_title&gt;&lt;_type_work&gt;Journal Article; Meta-Analysis; Research Support, Non-U.S. Gov&amp;apos;t&lt;/_type_work&gt;&lt;_url&gt;http://www.ncbi.nlm.nih.gov/entrez/query.fcgi?cmd=Retrieve&amp;amp;db=pubmed&amp;amp;dopt=Abstract&amp;amp;list_uids=26049686&amp;amp;query_hl=1&lt;/_url&gt;&lt;_volume&gt;51&lt;/_volume&gt;&lt;_created&gt;63199497&lt;/_created&gt;&lt;_modified&gt;63199497&lt;/_modified&gt;&lt;_db_updated&gt;PubMed&lt;/_db_updated&gt;&lt;_impact_factor&gt;   6.680&lt;/_impact_factor&gt;&lt;_collection_scope&gt;SCI;SCIE&lt;/_collection_scope&gt;&lt;/Details&gt;&lt;Extra&gt;&lt;DBUID&gt;{F96A950B-833F-4880-A151-76DA2D6A2879}&lt;/DBUID&gt;&lt;/Extra&gt;&lt;/Item&gt;&lt;/References&gt;&lt;/Group&gt;&lt;Group&gt;&lt;References&gt;&lt;Item&gt;&lt;ID&gt;782&lt;/ID&gt;&lt;UID&gt;{204757CF-BBC6-4B96-AC77-1E247DF116EA}&lt;/UID&gt;&lt;Title&gt;Effects of KRAS, BRAF, NRAS, and PIK3CA mutations on the efficacy of cetuximab plus chemotherapy in chemotherapy-refractory metastatic colorectal cancer: a retrospective consortium analysis&lt;/Title&gt;&lt;Template&gt;Journal Article&lt;/Template&gt;&lt;Star&gt;0&lt;/Star&gt;&lt;Tag&gt;0&lt;/Tag&gt;&lt;Author&gt;De Roock, W; Claes, B; Bernasconi, D; De Schutter, J; Biesmans, B; Fountzilas, G; Kalogeras, K T; Kotoula, V; Papamichael, D; Laurent-Puig, P; Penault-Llorca, F; Rougier, P; Vincenzi, B; Santini, D; Tonini, G; Cappuzzo, F; Frattini, M; Molinari, F; Saletti, P; De Dosso, S; Martini, M; Bardelli, A; Siena, S; Sartore-Bianchi, A; Tabernero, J; Macarulla, T; Di Fiore, F; Gangloff, A O; Ciardiello, F; Pfeiffer, P; Qvortrup, C; Hansen, T P; Van Cutsem, E; Piessevaux, H; Lambrechts, D; Delorenzi, M; Tejpar, S&lt;/Author&gt;&lt;Year&gt;2010&lt;/Year&gt;&lt;Details&gt;&lt;_accession_num&gt;20619739&lt;/_accession_num&gt;&lt;_author_adr&gt;Centre for Human Genetics, KU Leuven, Leuven, Belgium.&lt;/_author_adr&gt;&lt;_date_display&gt;2010 Aug&lt;/_date_display&gt;&lt;_date&gt;2010-08-01&lt;/_date&gt;&lt;_doi&gt;10.1016/S1470-2045(10)70130-3&lt;/_doi&gt;&lt;_isbn&gt;1474-5488 (Electronic); 1470-2045 (Linking)&lt;/_isbn&gt;&lt;_issue&gt;8&lt;/_issue&gt;&lt;_journal&gt;Lancet Oncol&lt;/_journal&gt;&lt;_keywords&gt;Adult; Aged; Aged, 80 and over; Antibodies, Monoclonal/administration &amp;amp;amp; dosage/*pharmacology; Antibodies, Monoclonal, Humanized; Antineoplastic Agents/*pharmacology; Antineoplastic Combined Chemotherapy Protocols; Biomarkers, Tumor/*genetics; Cetuximab; Class I Phosphatidylinositol 3-Kinases; Colorectal Neoplasms/*drug therapy/*genetics; Drug Resistance, Neoplasm/*genetics; Female; Genes, ras/*genetics; Humans; Male; Middle Aged; Multivariate Analysis; *Mutation; Phosphatidylinositol 3-Kinases/*genetics; Proportional Hazards Models; Proto-Oncogene Proteins B-raf/*genetics; ROC Curve; Retrospective Studies; Survival Analysis&lt;/_keywords&gt;&lt;_language&gt;eng&lt;/_language&gt;&lt;_ori_publication&gt;2010 Elsevier Ltd. All rights reserved.&lt;/_ori_publication&gt;&lt;_pages&gt;753-62&lt;/_pages&gt;&lt;_tertiary_title&gt;The Lancet. Oncology&lt;/_tertiary_title&gt;&lt;_type_work&gt;Journal Article; Multicenter Study; Research Support, Non-U.S. Gov&amp;apos;t&lt;/_type_work&gt;&lt;_url&gt;http://www.ncbi.nlm.nih.gov/entrez/query.fcgi?cmd=Retrieve&amp;amp;db=pubmed&amp;amp;dopt=Abstract&amp;amp;list_uids=20619739&amp;amp;query_hl=1&lt;/_url&gt;&lt;_volume&gt;11&lt;/_volume&gt;&lt;_created&gt;63199499&lt;/_created&gt;&lt;_modified&gt;63199499&lt;/_modified&gt;&lt;_db_updated&gt;PubMed&lt;/_db_updated&gt;&lt;_impact_factor&gt;  35.386&lt;/_impact_factor&gt;&lt;_collection_scope&gt;SCIE&lt;/_collection_scope&gt;&lt;/Details&gt;&lt;Extra&gt;&lt;DBUID&gt;{F96A950B-833F-4880-A151-76DA2D6A2879}&lt;/DBUID&gt;&lt;/Extra&gt;&lt;/Item&gt;&lt;/References&gt;&lt;/Group&gt;&lt;/Citation&gt;_x000a_"/>
    <w:docVar w:name="NE.Ref{476162CE-70C8-48F0-91BB-9E6C8086F186}" w:val=" ADDIN NE.Ref.{476162CE-70C8-48F0-91BB-9E6C8086F186}&lt;Citation&gt;&lt;Group&gt;&lt;References&gt;&lt;Item&gt;&lt;ID&gt;1021&lt;/ID&gt;&lt;UID&gt;{5DFC5C41-91A7-426E-8659-2551CAD4013A}&lt;/UID&gt;&lt;Title&gt;High expression of the cysteine proteinase legumain in colorectal cancer - implications for therapeutic targeting&lt;/Title&gt;&lt;Template&gt;Journal Article&lt;/Template&gt;&lt;Star&gt;0&lt;/Star&gt;&lt;Tag&gt;0&lt;/Tag&gt;&lt;Author&gt;Haugen, M H; Boye, K; Nesland, J M; Pettersen, S J; Egeland, E V; Tamhane, T; Brix, K; Maelandsmo, G M; Flatmark, K&lt;/Author&gt;&lt;Year&gt;2015&lt;/Year&gt;&lt;Details&gt;&lt;_accession_num&gt;25466510&lt;/_accession_num&gt;&lt;_author_adr&gt;Department of Tumor Biology, Institute for Cancer Research, Oslo University Hospital, The Norwegian Radium Hospital, PO Box 4953 Nydalen, N-0424 Oslo, Norway; Focus Area HEALTH, Research Center MOLIFE - Molecular Life Science, Jacobs University Bremen, Campus Ring 1, 28759 Bremen, Germany. Electronic address: mads.haugen@rr-research.no.; Department of Tumor Biology, Institute for Cancer Research, Oslo University Hospital, The Norwegian Radium Hospital, PO Box 4953 Nydalen, N-0424 Oslo, Norway; Department of Oncology, Oslo University Hospital, The Norwegian Radium Hospital, PO Box 4953 Nydalen, N-0424 Oslo, Norway.; Department of Pathology, Oslo University Hospital, The Norwegian Radium Hospital, PO Box 4953 Nydalen, N-0424 Oslo, Norway; Institute for Clinical Medicine, Faculty of Medicine, University of Oslo, PO Box 1171 Blindern, 0318 Oslo, Norway.; Department of Tumor Biology, Institute for Cancer Research, Oslo University Hospital, The Norwegian Radium Hospital, PO Box 4953 Nydalen, N-0424 Oslo, Norway.; Department of Tumor Biology, Institute for Cancer Research, Oslo University Hospital, The Norwegian Radium Hospital, PO Box 4953 Nydalen, N-0424 Oslo, Norway.; Focus Area HEALTH, Research Center MOLIFE - Molecular Life Science, Jacobs University Bremen, Campus Ring 1, 28759 Bremen, Germany.; Focus Area HEALTH, Research Center MOLIFE - Molecular Life Science, Jacobs University Bremen, Campus Ring 1, 28759 Bremen, Germany.; Department of Tumor Biology, Institute for Cancer Research, Oslo University Hospital, The Norwegian Radium Hospital, PO Box 4953 Nydalen, N-0424 Oslo, Norway; Department of Pharmacy, Faculty of Health Sciences, University of Tromso, N-9037 Tromso, Norway.; Department of Tumor Biology, Institute for Cancer Research, Oslo University Hospital, The Norwegian Radium Hospital, PO Box 4953 Nydalen, N-0424 Oslo, Norway; Department of Gastrointestinal Surgery, Oslo University Hospital, The Norwegian Radium Hospital, PO Box 4953 Nydalen, N-0424 Oslo, Norway.&lt;/_author_adr&gt;&lt;_date_display&gt;2015 Jan&lt;/_date_display&gt;&lt;_date&gt;2015-01-01&lt;/_date&gt;&lt;_doi&gt;10.1016/j.ejca.2014.10.020&lt;/_doi&gt;&lt;_isbn&gt;1879-0852 (Electronic); 0959-8049 (Linking)&lt;/_isbn&gt;&lt;_issue&gt;1&lt;/_issue&gt;&lt;_journal&gt;Eur J Cancer&lt;/_journal&gt;&lt;_keywords&gt;Asparaginyl endopeptidase (AEP); Cell nuclei; Colorectal cancer; Cysteine proteinase; Legumain; Prodrugs; S100A4&lt;/_keywords&gt;&lt;_language&gt;eng&lt;/_language&gt;&lt;_ori_publication&gt;Copyright (c) 2014 Elsevier Ltd. All rights reserved.&lt;/_ori_publication&gt;&lt;_pages&gt;9-17&lt;/_pages&gt;&lt;_subject_headings&gt;Cohort Studies; Colorectal Neoplasms/pathology/*therapy; Cysteine Endopeptidases/adverse effects/*metabolism; Cysteine Proteases/adverse effects/*metabolism; Female; Humans; Male; Prodrugs; Prognosis&lt;/_subject_headings&gt;&lt;_tertiary_title&gt;European journal of cancer (Oxford, England : 1990)&lt;/_tertiary_title&gt;&lt;_type_work&gt;Journal Article; Research Support, Non-U.S. Gov&amp;apos;t&lt;/_type_work&gt;&lt;_url&gt;http://www.ncbi.nlm.nih.gov/entrez/query.fcgi?cmd=Retrieve&amp;amp;db=pubmed&amp;amp;dopt=Abstract&amp;amp;list_uids=25466510&amp;amp;query_hl=1&lt;/_url&gt;&lt;_volume&gt;51&lt;/_volume&gt;&lt;_created&gt;64374554&lt;/_created&gt;&lt;_modified&gt;64374554&lt;/_modified&gt;&lt;_db_updated&gt;PubMed&lt;/_db_updated&gt;&lt;_impact_factor&gt;   9.162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523514C6-BC7B-4AAA-BF37-5EDD494B3DAF}" w:val=" ADDIN NE.Ref.{523514C6-BC7B-4AAA-BF37-5EDD494B3DAF}&lt;Citation&gt;&lt;Group&gt;&lt;References&gt;&lt;Item&gt;&lt;ID&gt;1011&lt;/ID&gt;&lt;UID&gt;{AFE4E0FD-B75D-46F6-807A-55F2F90C2719}&lt;/UID&gt;&lt;Title&gt;Role of Asparagine Endopeptidase in Mediating Wild-Type p53 Inactivation of Glioblastoma&lt;/Title&gt;&lt;Template&gt;Journal Article&lt;/Template&gt;&lt;Star&gt;0&lt;/Star&gt;&lt;Tag&gt;0&lt;/Tag&gt;&lt;Author&gt;Lin, Y; Liao, K; Miao, Y; Qian, Z; Fang, Z; Yang, X; Nie, Q; Jiang, G; Liu, J; Yu, Y; Wan, J; Zhang, X; Hu, Y; Jiang, J; Qiu, Y&lt;/Author&gt;&lt;Year&gt;2020&lt;/Year&gt;&lt;Details&gt;&lt;_accession_num&gt;31400201&lt;/_accession_num&gt;&lt;_author_adr&gt;Department of Neurosurgery, Renji Hospital, Shanghai Jiao Tong University School  of Medicine, Shanghai, China.; Department of Neurosurgery, Renji Hospital, Shanghai Jiao Tong University School  of Medicine, Shanghai, China.; Department of Neurosurgery, Renji Hospital, Shanghai Jiao Tong University School  of Medicine, Shanghai, China.; Department of Neurosurgery, Renji Hospital, Shanghai Jiao Tong University School  of Medicine, Shanghai, China.; Key Laboratory of Computational Biology, CAS-MPG Partner Institute for Computational Biology, Shanghai Institutes for Biological Sciences, Chinese Academy of Sciences, Shanghai, China.; Department of Neurosurgery, Renji Hospital, Shanghai Jiao Tong University School  of Medicine, Shanghai, China.; Department of Neurosurgery, Renji Hospital, Shanghai Jiao Tong University School  of Medicine, Shanghai, China.; Department of Pharmacology, Shanghai Jiao Tong University School of Medicine, Shanghai, China.; Institute of Medical Science, Shanghai Jiao Tong University School of Medicine, Shanghai, China.; Department of Medical Oncology, Zhongshan Hospital, Fudan University, Shanghai, China.; Department of Neurosurgery, Renji Hospital, Shanghai Jiao Tong University School  of Medicine, Shanghai, China.; Department of Neurosurgery, Renji Hospital, Shanghai Jiao Tong University School  of Medicine, Shanghai, China.; Department of Endocrinology, Renji Hospital, School of Medicine, Shanghai Jiao Tong University, Shanghai, China.; Department of Neurosurgery, Renji Hospital, Shanghai Jiao Tong University School  of Medicine, Shanghai, China.; Department of Neurosurgery, Renji Hospital, Shanghai Jiao Tong University School  of Medicine, Shanghai, China.&lt;/_author_adr&gt;&lt;_date_display&gt;2020 Apr 1&lt;/_date_display&gt;&lt;_date&gt;2020-04-01&lt;/_date&gt;&lt;_doi&gt;10.1093/jnci/djz155&lt;/_doi&gt;&lt;_isbn&gt;1460-2105 (Electronic); 0027-8874 (Linking)&lt;/_isbn&gt;&lt;_issue&gt;4&lt;/_issue&gt;&lt;_journal&gt;J Natl Cancer Inst&lt;/_journal&gt;&lt;_language&gt;eng&lt;/_language&gt;&lt;_ori_publication&gt;(c) The Author(s) 2019. Published by Oxford University Press. All rights_x000d__x000a_      reserved. For permissions, please email: journals.permissions@oup.com.&lt;/_ori_publication&gt;&lt;_pages&gt;343-355&lt;/_pages&gt;&lt;_subject_headings&gt;Animals; Cell Line, Tumor; Cysteine Endopeptidases/*metabolism; Cysteine Proteinase Inhibitors/pharmacology; Disease Progression; Glioblastoma/enzymology/*metabolism/pathology; Heterografts; Human Umbilical Vein Endothelial Cells; Humans; Mice; Mice, Transgenic; Stromal Cells/enzymology/metabolism/pathology; Tumor Suppressor Protein p53/*metabolism&lt;/_subject_headings&gt;&lt;_tertiary_title&gt;Journal of the National Cancer Institute&lt;/_tertiary_title&gt;&lt;_type_work&gt;Journal Article; Research Support, Non-U.S. Gov&amp;apos;t&lt;/_type_work&gt;&lt;_url&gt;http://www.ncbi.nlm.nih.gov/entrez/query.fcgi?cmd=Retrieve&amp;amp;db=pubmed&amp;amp;dopt=Abstract&amp;amp;list_uids=31400201&amp;amp;query_hl=1&lt;/_url&gt;&lt;_volume&gt;112&lt;/_volume&gt;&lt;_created&gt;64374529&lt;/_created&gt;&lt;_modified&gt;64374529&lt;/_modified&gt;&lt;_db_updated&gt;PubMed&lt;/_db_updated&gt;&lt;_impact_factor&gt;  13.506&lt;/_impact_factor&gt;&lt;/Details&gt;&lt;Extra&gt;&lt;DBUID&gt;{F96A950B-833F-4880-A151-76DA2D6A2879}&lt;/DBUID&gt;&lt;/Extra&gt;&lt;/Item&gt;&lt;/References&gt;&lt;/Group&gt;&lt;/Citation&gt;_x000a_"/>
    <w:docVar w:name="NE.Ref{52A9D803-9500-4551-9BAE-BB2A52C06382}" w:val=" ADDIN NE.Ref.{52A9D803-9500-4551-9BAE-BB2A52C06382}&lt;Citation&gt;&lt;Group&gt;&lt;References&gt;&lt;Item&gt;&lt;ID&gt;881&lt;/ID&gt;&lt;UID&gt;{485D5A6E-852B-418D-B89E-6DDC85BF669D}&lt;/UID&gt;&lt;Title&gt;Expression of legumain correlates with prognosis and metastasis in gastric carcinoma&lt;/Title&gt;&lt;Template&gt;Journal Article&lt;/Template&gt;&lt;Star&gt;1&lt;/Star&gt;&lt;Tag&gt;0&lt;/Tag&gt;&lt;Author&gt;Guo, P; Zhu, Z; Sun, Z; Wang, Z; Zheng, X; Xu, H&lt;/Author&gt;&lt;Year&gt;2013&lt;/Year&gt;&lt;Details&gt;&lt;_accession_num&gt;24023813&lt;/_accession_num&gt;&lt;_author_adr&gt;Department of Surgical Oncology, Department of General Surgery, First Affiliated  Hospital, China Medical University, Shenyang, China.&lt;/_author_adr&gt;&lt;_collection_scope&gt;SCIE&lt;/_collection_scope&gt;&lt;_created&gt;63202624&lt;/_created&gt;&lt;_date&gt;2013-01-20&lt;/_date&gt;&lt;_date_display&gt;2013&lt;/_date_display&gt;&lt;_db_updated&gt;PubMed&lt;/_db_updated&gt;&lt;_doi&gt;10.1371/journal.pone.0073090&lt;/_doi&gt;&lt;_impact_factor&gt;   3.240&lt;/_impact_factor&gt;&lt;_isbn&gt;1932-6203 (Electronic); 1932-6203 (Linking)&lt;/_isbn&gt;&lt;_issue&gt;9&lt;/_issue&gt;&lt;_journal&gt;PLoS One&lt;/_journal&gt;&lt;_keywords&gt;Adult; Aged; Aged, 80 and over; Cysteine Endopeptidases/*genetics/*metabolism; Female; Gastric Mucosa/metabolism; *Gene Expression Regulation, Neoplastic; Humans; Lymphatic Metastasis; Male; Middle Aged; Prognosis; Stomach Neoplasms/*diagnosis/genetics/metabolism/*pathology; Survival Analysis; Young Adult&lt;/_keywords&gt;&lt;_language&gt;eng&lt;/_language&gt;&lt;_modified&gt;64356052&lt;/_modified&gt;&lt;_pages&gt;e73090&lt;/_pages&gt;&lt;_tertiary_title&gt;PloS one&lt;/_tertiary_title&gt;&lt;_type_work&gt;Journal Article; Research Support, Non-U.S. Gov&amp;apos;t&lt;/_type_work&gt;&lt;_url&gt;http://www.ncbi.nlm.nih.gov/entrez/query.fcgi?cmd=Retrieve&amp;amp;db=pubmed&amp;amp;dopt=Abstract&amp;amp;list_uids=24023813&amp;amp;query_hl=1&lt;/_url&gt;&lt;_volume&gt;8&lt;/_volume&gt;&lt;/Details&gt;&lt;Extra&gt;&lt;DBUID&gt;{F96A950B-833F-4880-A151-76DA2D6A2879}&lt;/DBUID&gt;&lt;/Extra&gt;&lt;/Item&gt;&lt;/References&gt;&lt;/Group&gt;&lt;Group&gt;&lt;References&gt;&lt;Item&gt;&lt;ID&gt;884&lt;/ID&gt;&lt;UID&gt;{5130C410-2ECE-4BA3-8B8C-6ACFFE3209C3}&lt;/UID&gt;&lt;Title&gt;Effects of legumain as a potential prognostic factor on gastric cancers&lt;/Title&gt;&lt;Template&gt;Journal Article&lt;/Template&gt;&lt;Star&gt;1&lt;/Star&gt;&lt;Tag&gt;0&lt;/Tag&gt;&lt;Author&gt;Li, N; Liu, Q; Su, Q; Wei, C; Lan, B; Wang, J; Bao, G; Yan, F; Yu, Y; Peng, B; Qiu, J; Yan, X; Zhang, S; Guo, F&lt;/Author&gt;&lt;Year&gt;2013&lt;/Year&gt;&lt;Details&gt;&lt;_accession_num&gt;23740003&lt;/_accession_num&gt;&lt;_author_adr&gt;Institute of Health Sciences, Shanghai Jiao Tong University School of Medicine and Shanghai Institutes for Biological Sciences, Chinese Academy of Sciences, Shanghai, China.&lt;/_author_adr&gt;&lt;_collection_scope&gt;SCIE&lt;/_collection_scope&gt;&lt;_created&gt;63202631&lt;/_created&gt;&lt;_date&gt;2013-01-20&lt;/_date&gt;&lt;_date_display&gt;2013&lt;/_date_display&gt;&lt;_db_updated&gt;PubMed&lt;/_db_updated&gt;&lt;_doi&gt;10.1007/s12032-013-0621-9&lt;/_doi&gt;&lt;_impact_factor&gt;   3.064&lt;/_impact_factor&gt;&lt;_isbn&gt;1559-131X (Electronic); 1357-0560 (Linking)&lt;/_isbn&gt;&lt;_issue&gt;3&lt;/_issue&gt;&lt;_journal&gt;Med Oncol&lt;/_journal&gt;&lt;_keywords&gt;Adenocarcinoma/genetics/pathology; Animals; Carcinogenesis/genetics/pathology; Cell Line, Tumor; Cell Movement/genetics; Cysteine Endopeptidases/*genetics; Female; Humans; Male; Mice; Mice, Nude; Middle Aged; Neoplasm Metastasis/genetics/pathology; Prognosis; Stomach Neoplasms/*genetics/*pathology; Survival Rate&lt;/_keywords&gt;&lt;_language&gt;eng&lt;/_language&gt;&lt;_modified&gt;64356053&lt;/_modified&gt;&lt;_pages&gt;621&lt;/_pages&gt;&lt;_tertiary_title&gt;Medical oncology (Northwood, London, England)&lt;/_tertiary_title&gt;&lt;_type_work&gt;Journal Article; Research Support, Non-U.S. Gov&amp;apos;t&lt;/_type_work&gt;&lt;_url&gt;http://www.ncbi.nlm.nih.gov/entrez/query.fcgi?cmd=Retrieve&amp;amp;db=pubmed&amp;amp;dopt=Abstract&amp;amp;list_uids=23740003&amp;amp;query_hl=1&lt;/_url&gt;&lt;_volume&gt;30&lt;/_volume&gt;&lt;/Details&gt;&lt;Extra&gt;&lt;DBUID&gt;{F96A950B-833F-4880-A151-76DA2D6A2879}&lt;/DBUID&gt;&lt;/Extra&gt;&lt;/Item&gt;&lt;/References&gt;&lt;/Group&gt;&lt;/Citation&gt;_x000a_"/>
    <w:docVar w:name="NE.Ref{5708C7A5-1E0C-4903-99B7-BCDD54531370}" w:val=" ADDIN NE.Ref.{5708C7A5-1E0C-4903-99B7-BCDD54531370} ADDIN NE.Ref.{5708C7A5-1E0C-4903-99B7-BCDD54531370}&lt;Citation&gt;&lt;Group&gt;&lt;References&gt;&lt;Item&gt;&lt;ID&gt;792&lt;/ID&gt;&lt;UID&gt;{2944359C-D900-4D80-8939-C64AD819DF5D}&lt;/UID&gt;&lt;Title&gt;Identification and validation of cetuximab resistance associated long noncoding RNA biomarkers in metastatic colorectal cancer&lt;/Title&gt;&lt;Template&gt;Journal Article&lt;/Template&gt;&lt;Star&gt;0&lt;/Star&gt;&lt;Tag&gt;0&lt;/Tag&gt;&lt;Author&gt;Peng, K; Liu, R; Yu, Y; Liang, L; Yu, S; Xu, X; Liu, T&lt;/Author&gt;&lt;Year&gt;2018&lt;/Year&gt;&lt;Details&gt;&lt;_accession_num&gt;29136952&lt;/_accession_num&gt;&lt;_author_adr&gt;Department of Oncology, Zhongshan Hospital, Fudan University, Shanghai, 200032, China.; Department of Oncology, Zhongshan Hospital, Fudan University, Shanghai, 200032, China.; Department of Oncology, Zhongshan Hospital, Fudan University, Shanghai, 200032, China.; Department of Oncology, Zhongshan Hospital, Fudan University, Shanghai, 200032, China.; Department of Oncology, Zhongshan Hospital, Fudan University, Shanghai, 200032, China.; Department of Oncology, Zhongshan Hospital, Fudan University, Shanghai, 200032, China.; Department of Oncology, Zhongshan Hospital, Fudan University, Shanghai, 200032, China; Center of Evidence-Based Medicine, Fudan University, China. Electronic address: liu.tianshu@zs-hospital.sh.cn.&lt;/_author_adr&gt;&lt;_date_display&gt;2018 Jan&lt;/_date_display&gt;&lt;_date&gt;2018-01-01&lt;/_date&gt;&lt;_doi&gt;10.1016/j.biopha.2017.11.031&lt;/_doi&gt;&lt;_isbn&gt;1950-6007 (Electronic); 0753-3322 (Linking)&lt;/_isbn&gt;&lt;_journal&gt;Biomed Pharmacother&lt;/_journal&gt;&lt;_keywords&gt;Antineoplastic Agents, Immunological/*pharmacology; Biomarkers, Tumor/metabolism; Caco-2 Cells; Cetuximab/*pharmacology; Colorectal Neoplasms/*drug therapy/genetics/pathology; Disease-Free Survival; Drug Resistance, Neoplasm; ErbB Receptors/antagonists &amp;amp;amp; inhibitors; Gene Expression Regulation, Neoplastic; Humans; Neoplasm Metastasis; Protein Kinase Inhibitors/pharmacology; RNA, Long Noncoding/*genetics; raf Kinases/genetics; ras Proteins/geneticsCetuximab; EGFR inhibitor; Metastatic colorectal cancer; Progression-free survival; lncRNA&lt;/_keywords&gt;&lt;_language&gt;eng&lt;/_language&gt;&lt;_ori_publication&gt;Copyright (c) 2017 Elsevier Masson SAS. All rights reserved.&lt;/_ori_publication&gt;&lt;_pages&gt;1138-1146&lt;/_pages&gt;&lt;_tertiary_title&gt;Biomedicine &amp;amp;amp; pharmacotherapy = Biomedecine &amp;amp;amp; pharmacotherapie&lt;/_tertiary_title&gt;&lt;_type_work&gt;Journal Article; Validation Study&lt;/_type_work&gt;&lt;_url&gt;http://www.ncbi.nlm.nih.gov/entrez/query.fcgi?cmd=Retrieve&amp;amp;db=pubmed&amp;amp;dopt=Abstract&amp;amp;list_uids=29136952&amp;amp;query_hl=1&lt;/_url&gt;&lt;_volume&gt;97&lt;/_volume&gt;&lt;_created&gt;63199706&lt;/_created&gt;&lt;_modified&gt;63199706&lt;/_modified&gt;&lt;_db_updated&gt;PubMed&lt;/_db_updated&gt;&lt;_impact_factor&gt;   3.743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58454280-E79F-447E-B0EC-122E76F42EC9}" w:val=" ADDIN NE.Ref.{58454280-E79F-447E-B0EC-122E76F42EC9} ADDIN NE.Ref.{58454280-E79F-447E-B0EC-122E76F42EC9} ADDIN NE.Ref.{58454280-E79F-447E-B0EC-122E76F42EC9}&lt;Citation&gt;&lt;Group&gt;&lt;References&gt;&lt;Item&gt;&lt;ID&gt;772&lt;/ID&gt;&lt;UID&gt;{A3001A6E-C286-405E-8F73-667D1D54568D}&lt;/UID&gt;&lt;Title&gt;Emergence of Multiple EGFR Extracellular Mutations during Cetuximab Treatment in  Colorectal Cancer&lt;/Title&gt;&lt;Template&gt;Journal Article&lt;/Template&gt;&lt;Star&gt;0&lt;/Star&gt;&lt;Tag&gt;0&lt;/Tag&gt;&lt;Author&gt;Arena, S; Bellosillo, B; Siravegna, G; Martinez, A; Canadas, I; Lazzari, L; Ferruz, N; Russo, M; Misale, S; Gonzalez, I; Iglesias, M; Gavilan, E; Corti, G; Hobor, S; Crisafulli, G; Salido, M; Sanchez, J; Dalmases, A; Bellmunt, J; De Fabritiis, G; Rovira, A; Di Nicolantonio, F; Albanell, J; Bardelli, A; Montagut, C&lt;/Author&gt;&lt;Year&gt;2015&lt;/Year&gt;&lt;Details&gt;&lt;_accession_num&gt;25623215&lt;/_accession_num&gt;&lt;_author_adr&gt;Candiolo Cancer Institute-FPO, IRCCS, Candiolo, Italy. Department of Oncology, University of Torino, Candiolo, Italy. FIRC Institute of Molecular Oncology (IFOM), Milano, Italy.; Cancer Research Program, IMIM (Institut Hospital del Mar Investigacions Mediques), Hospital del Mar, Barcelona, Spain. Department of Pathology, Hospital  del Mar, Barcelona, Spain.; Candiolo Cancer Institute-FPO, IRCCS, Candiolo, Italy. Department of Oncology, University of Torino, Candiolo, Italy.; Cancer Research Program, IMIM (Institut Hospital del Mar Investigacions Mediques), Hospital del Mar, Barcelona, Spain. Department of Medical Oncology, Hospital del Mar, Barcelona, Spain.; Cancer Research Program, IMIM (Institut Hospital del Mar Investigacions Mediques), Hospital del Mar, Barcelona, Spain.; Candiolo Cancer Institute-FPO, IRCCS, Candiolo, Italy. Department of Oncology, University of Torino, Candiolo, Italy.; Computational Biophysics Laboratory (GRIB-IMIM), Pompeu Fabra University, PRBB, Barcelona, Spain.; Candiolo Cancer Institute-FPO, IRCCS, Candiolo, Italy. Department of Oncology, University of Torino, Candiolo, Italy.; Candiolo Cancer Institute-FPO, IRCCS, Candiolo, Italy.; Department of Medical Oncology, Hospital del Mar, Barcelona, Spain.; Department of Pathology, Hospital del Mar, Barcelona, Spain.; Cancer Research Program, IMIM (Institut Hospital del Mar Investigacions Mediques), Hospital del Mar, Barcelona, Spain.; Candiolo Cancer Institute-FPO, IRCCS, Candiolo, Italy.; Candiolo Cancer Institute-FPO, IRCCS, Candiolo, Italy.; Candiolo Cancer Institute-FPO, IRCCS, Candiolo, Italy.; Department of Pathology, Hospital del Mar, Barcelona, Spain.; Department of Radiology, Hospital del Mar, Barcelona, Spain.; Cancer Research Program, IMIM (Institut Hospital del Mar Investigacions Mediques), Hospital del Mar, Barcelona, Spain. Department of Pathology, Hospital  del Mar, Barcelona, Spain.; Cancer Research Program, IMIM (Institut Hospital del Mar Investigacions Mediques), Hospital del Mar, Barcelona, Spain.; Computational Biophysics Laboratory (GRIB-IMIM), Pompeu Fabra University, PRBB, Barcelona, Spain. Institucio Catalana de Recerca i Estudis Avancats, Barcelona, Spain.; Cancer Research Program, IMIM (Institut Hospital del Mar Investigacions Mediques), Hospital del Mar, Barcelona, Spain.; Candiolo Cancer Institute-FPO, IRCCS, Candiolo, Italy. Department of Oncology, University of Torino, Candiolo, Italy.; Cancer Research Program, IMIM (Institut Hospital del Mar Investigacions Mediques), Hospital del Mar, Barcelona, Spain. Department of Medical Oncology, Hospital del Mar, Barcelona, Spain. Pompeu Fabra University, Barcelona, Spain.; Candiolo Cancer Institute-FPO, IRCCS, Candiolo, Italy. Department of Oncology, University of Torino, Candiolo, Italy. cmontagut@hospitaldelmar.cat alberto.bardelli@unito.it.; Cancer Research Program, IMIM (Institut Hospital del Mar Investigacions Mediques), Hospital del Mar, Barcelona, Spain. Department of Medical Oncology, Hospital del Mar, Barcelona, Spain. cmontagut@hospitaldelmar.cat alberto.bardelli@unito.it.&lt;/_author_adr&gt;&lt;_date_display&gt;2015 May 1&lt;/_date_display&gt;&lt;_date&gt;2015-05-01&lt;/_date&gt;&lt;_doi&gt;10.1158/1078-0432.CCR-14-2821&lt;/_doi&gt;&lt;_isbn&gt;1078-0432 (Print); 1078-0432 (Linking)&lt;/_isbn&gt;&lt;_issue&gt;9&lt;/_issue&gt;&lt;_journal&gt;Clin Cancer Res&lt;/_journal&gt;&lt;_keywords&gt;Antineoplastic Agents/therapeutic use; Blotting, Western; Cell Line, Tumor; Cetuximab/therapeutic use; Colorectal Neoplasms/drug therapy/*genetics; DNA Mutational Analysis; Drug Resistance, Neoplasm/*genetics; Extracellular Space/genetics; Flow Cytometry; Genes, erbB-1/*genetics; Humans; *Mutation; Real-Time Polymerase Chain Reaction&lt;/_keywords&gt;&lt;_language&gt;eng&lt;/_language&gt;&lt;_ori_publication&gt;(c)2015 American Association for Cancer Research.&lt;/_ori_publication&gt;&lt;_pages&gt;2157-66&lt;/_pages&gt;&lt;_tertiary_title&gt;Clinical cancer research : an official journal of the American Association for_x000d__x000a_      Cancer Research&lt;/_tertiary_title&gt;&lt;_type_work&gt;Journal Article; Research Support, Non-U.S. Gov&amp;apos;t&lt;/_type_work&gt;&lt;_url&gt;http://www.ncbi.nlm.nih.gov/entrez/query.fcgi?cmd=Retrieve&amp;amp;db=pubmed&amp;amp;dopt=Abstract&amp;amp;list_uids=25623215&amp;amp;query_hl=1&lt;/_url&gt;&lt;_volume&gt;21&lt;/_volume&gt;&lt;_created&gt;63160996&lt;/_created&gt;&lt;_modified&gt;63160996&lt;/_modified&gt;&lt;_db_updated&gt;PubMed&lt;/_db_updated&gt;&lt;_impact_factor&gt;   8.911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58620BE7-FB1E-4AE3-9AC0-D9DEDC276D10}" w:val=" ADDIN NE.Ref.{58620BE7-FB1E-4AE3-9AC0-D9DEDC276D10} ADDIN NE.Ref.{58620BE7-FB1E-4AE3-9AC0-D9DEDC276D10}&lt;Citation&gt;&lt;Group&gt;&lt;References&gt;&lt;Item&gt;&lt;ID&gt;794&lt;/ID&gt;&lt;UID&gt;{F9CB78E9-12A6-4836-AE0C-0DD7807595D4}&lt;/UID&gt;&lt;Title&gt;Randomized controlled trial of cetuximab plus chemotherapy for patients with KRAS wild-type unresectable colorectal liver-limited metastases&lt;/Title&gt;&lt;Template&gt;Journal Article&lt;/Template&gt;&lt;Star&gt;0&lt;/Star&gt;&lt;Tag&gt;0&lt;/Tag&gt;&lt;Author&gt;Ye, L C; Liu, T S; Ren, L; Wei, Y; Zhu, D X; Zai, S Y; Ye, Q H; Yu, Y; Xu, B; Qin, X Y; Xu, J&lt;/Author&gt;&lt;Year&gt;2013&lt;/Year&gt;&lt;Details&gt;&lt;_accession_num&gt;23569301&lt;/_accession_num&gt;&lt;_author_adr&gt;Zhongshan Hospital, Fudan University, Shanghai, People&amp;apos;s Republic of China.&lt;/_author_adr&gt;&lt;_date_display&gt;2013 Jun 1&lt;/_date_display&gt;&lt;_date&gt;2013-06-01&lt;/_date&gt;&lt;_doi&gt;10.1200/JCO.2012.44.8308&lt;/_doi&gt;&lt;_isbn&gt;1527-7755 (Electronic); 0732-183X (Linking)&lt;/_isbn&gt;&lt;_issue&gt;16&lt;/_issue&gt;&lt;_journal&gt;J Clin Oncol&lt;/_journal&gt;&lt;_keywords&gt;Adult; Aged; Antibodies, Monoclonal, Humanized/*therapeutic use; Antineoplastic Combined Chemotherapy Protocols/administration &amp;amp;amp;_x000d__x000a_      dosage/*therapeutic use; Asian Continental Ancestry Group/genetics; Camptothecin/administration &amp;amp;amp; dosage/analogs &amp;amp;amp; derivatives; Cetuximab; China; Colorectal Neoplasms/*drug therapy/genetics/*pathology; Female; Fluorouracil/administration &amp;amp;amp; dosage; *Hepatectomy; Humans; Kaplan-Meier Estimate; Leucovorin/administration &amp;amp;amp; dosage; Liver Neoplasms/*drug therapy/genetics/secondary/*surgery; Male; Middle Aged; Organoplatinum Compounds/administration &amp;amp;amp; dosage; Proto-Oncogene Proteins/*genetics; Proto-Oncogene Proteins p21(ras); Research Design; Treatment Outcome; ras Proteins/*genetics&lt;/_keywords&gt;&lt;_language&gt;eng&lt;/_language&gt;&lt;_pages&gt;1931-8&lt;/_pages&gt;&lt;_tertiary_title&gt;Journal of clinical oncology : official journal of the American Society of_x000d__x000a_      Clinical Oncology&lt;/_tertiary_title&gt;&lt;_type_work&gt;Journal Article; Randomized Controlled Trial; Research Support, Non-U.S. Gov&amp;apos;t&lt;/_type_work&gt;&lt;_url&gt;http://www.ncbi.nlm.nih.gov/entrez/query.fcgi?cmd=Retrieve&amp;amp;db=pubmed&amp;amp;dopt=Abstract&amp;amp;list_uids=23569301&amp;amp;query_hl=1&lt;/_url&gt;&lt;_volume&gt;31&lt;/_volume&gt;&lt;_created&gt;63199937&lt;/_created&gt;&lt;_modified&gt;63199937&lt;/_modified&gt;&lt;_db_updated&gt;PubMed&lt;/_db_updated&gt;&lt;_impact_factor&gt;  28.245&lt;/_impact_factor&gt;&lt;_collection_scope&gt;SCI;SCIE&lt;/_collection_scope&gt;&lt;/Details&gt;&lt;Extra&gt;&lt;DBUID&gt;{F96A950B-833F-4880-A151-76DA2D6A2879}&lt;/DBUID&gt;&lt;/Extra&gt;&lt;/Item&gt;&lt;/References&gt;&lt;/Group&gt;&lt;Group&gt;&lt;References&gt;&lt;Item&gt;&lt;ID&gt;795&lt;/ID&gt;&lt;UID&gt;{77D11EDB-55CB-408F-AA06-AF7B48180ADE}&lt;/UID&gt;&lt;Title&gt;FOLFIRI plus cetuximab versus FOLFIRI plus bevacizumab as first-line treatment for patients with metastatic colorectal cancer (FIRE-3): a randomised, open-label, phase 3 trial&lt;/Title&gt;&lt;Template&gt;Journal Article&lt;/Template&gt;&lt;Star&gt;0&lt;/Star&gt;&lt;Tag&gt;0&lt;/Tag&gt;&lt;Author&gt;Heinemann, V; von Weikersthal, L F; Decker, T; Kiani, A; Vehling-Kaiser, U; Al-Batran, S E; Heintges, T; Lerchenmuller, C; Kahl, C; Seipelt, G; Kullmann, F; Stauch, M; Scheithauer, W; Hielscher, J; Scholz, M; Muller, S; Link, H; Niederle, N; Rost, A; Hoffkes, H G; Moehler, M; Lindig, R U; Modest, D P; Rossius, L; Kirchner, T; Jung, A; Stintzing, S&lt;/Author&gt;&lt;Year&gt;2014&lt;/Year&gt;&lt;Details&gt;&lt;_accession_num&gt;25088940&lt;/_accession_num&gt;&lt;_author_adr&gt;Department of Medical Oncology &amp;amp;amp; Comprehensive Cancer Center, University Hospital Grosshadern, Munich, Germany. Electronic address: volker.heinemann@med.uni-muenchen.de.; Gesundheitszentrum St Marien, Amberg, Germany.; Oncological Practice, Ravensburg, Germany.; Department of Medicine IV, Klinikum Bayreuth GmbH, Bayreuth, Germany.; Oncological Practice, Landshut, Germany.; Department of Hematology and Oncology, Krankenhaus Nordwest, Frankfurt/Main, Germany.; Department of Medicine II, Stadtisches Klinikum Neuss, Neuss, Germany.; Oncological Practice, Munster, Germany.; Haematology and Oncology, Stadtisches Klinikum Magdeburg, Magdeburg, Germany.; Oncological Practice, Bad Soden, Germany.; Department of Medicine I, Klinikum Weiden, Germany.; Oncological Practice, Kronach, Germany.; Department of Internal Medicine I and Comprehensive Cancer Center, Medical University of Vienna, Vienna, Austria.; Department of Surgery, Klinikum Chemnitz gGmbH, Chirurgische Onkologie, Chemnitz, Germany.; Department of Medicine, Klinikum Stuttgart Krankenhaus Bad Cannstatt, Stuttgart,  Germany.; Oncological Practice, Ansbach, Germany.; Department of Medicine I, Westpfalz-Klinikum GmbH, Kaiserslautern, Germany.; Department of Oncology, Haematology and Palliative Care, Klinikum Leverkusen gGmbH, Leverkusen, Germany.; Medical Clinic V (Haematology and Oncology), Klinikum Darmstadt, Darmstadt, Germany.; Klinikum Fulda, Tumorklinik, Fulda, Germany.; Medical Department 1, Johannes-Gutenberg Universitat Mainz, Mainz, Germany.; Klinik fur Innere Medizin II, Abteilung Hamatologie/Onkologie, Universitatsklinikum Jena, Jena, Germany.; Department of Medical Oncology &amp;amp;amp; Comprehensive Cancer Center, University Hospital Grosshadern, Munich, Germany.; Department of Medical Oncology &amp;amp;amp; Comprehensive Cancer Center, University Hospital Grosshadern, Munich, Germany; Institute of Pathology, University of Munich, Munich, Germany.; Institute of Pathology, University of Munich, Munich, Germany.; Institute of Pathology, University of Munich, Munich, Germany.; Department of Medical Oncology &amp;amp;amp; Comprehensive Cancer Center, University Hospital Grosshadern, Munich, Germany.&lt;/_author_adr&gt;&lt;_date_display&gt;2014 Sep&lt;/_date_display&gt;&lt;_date&gt;2014-09-01&lt;/_date&gt;&lt;_doi&gt;10.1016/S1470-2045(14)70330-4&lt;/_doi&gt;&lt;_isbn&gt;1474-5488 (Electronic); 1470-2045 (Linking)&lt;/_isbn&gt;&lt;_issue&gt;10&lt;/_issue&gt;&lt;_journal&gt;Lancet Oncol&lt;/_journal&gt;&lt;_keywords&gt;Adolescent; Adult; Aged; Antibodies, Monoclonal, Humanized/*therapeutic use; Antineoplastic Combined Chemotherapy Protocols/*therapeutic use; Austria; Bevacizumab; Camptothecin/*analogs &amp;amp;amp; derivatives/therapeutic use; Cetuximab; Colorectal Neoplasms/*drug therapy/mortality/*pathology; Disease-Free Survival; Dose-Response Relationship, Drug; Drug Administration Schedule; Female; Fluorouracil/therapeutic use; Germany; Humans; Infusions, Intravenous; Leucovorin/therapeutic use; Male; Maximum Tolerated Dose; Middle Aged; Neoplasm Invasiveness/pathology; Neoplasm Staging; Patient Selection; Prognosis; Survival Rate; Treatment Outcome; Young Adult&lt;/_keywords&gt;&lt;_language&gt;eng&lt;/_language&gt;&lt;_ori_publication&gt;Copyright (c) 2014 Elsevier Ltd. All rights reserved.&lt;/_ori_publication&gt;&lt;_pages&gt;1065-75&lt;/_pages&gt;&lt;_tertiary_title&gt;The Lancet. Oncology&lt;/_tertiary_title&gt;&lt;_type_work&gt;Clinical Trial, Phase III; Comparative Study; Journal Article; Multicenter Study; Randomized Controlled Trial; Research Support, Non-U.S. Gov&amp;apos;t&lt;/_type_work&gt;&lt;_url&gt;http://www.ncbi.nlm.nih.gov/entrez/query.fcgi?cmd=Retrieve&amp;amp;db=pubmed&amp;amp;dopt=Abstract&amp;amp;list_uids=25088940&amp;amp;query_hl=1&lt;/_url&gt;&lt;_volume&gt;15&lt;/_volume&gt;&lt;_created&gt;63199938&lt;/_created&gt;&lt;_modified&gt;63199938&lt;/_modified&gt;&lt;_db_updated&gt;PubMed&lt;/_db_updated&gt;&lt;_impact_factor&gt;  35.386&lt;/_impact_factor&gt;&lt;_collection_scope&gt;SCIE&lt;/_collection_scope&gt;&lt;/Details&gt;&lt;Extra&gt;&lt;DBUID&gt;{F96A950B-833F-4880-A151-76DA2D6A2879}&lt;/DBUID&gt;&lt;/Extra&gt;&lt;/Item&gt;&lt;/References&gt;&lt;/Group&gt;&lt;Group&gt;&lt;References&gt;&lt;Item&gt;&lt;ID&gt;796&lt;/ID&gt;&lt;UID&gt;{EC46AAF8-0AB0-4C40-83CB-C00A19DA741C}&lt;/UID&gt;&lt;Title&gt;Final results from PRIME: randomized phase III study of panitumumab with FOLFOX4  for first-line treatment of metastatic colorectal cancer&lt;/Title&gt;&lt;Template&gt;Journal Article&lt;/Template&gt;&lt;Star&gt;0&lt;/Star&gt;&lt;Tag&gt;0&lt;/Tag&gt;&lt;Author&gt;Douillard, J Y; Siena, S; Cassidy, J; Tabernero, J; Burkes, R; Barugel, M; Humblet, Y; Bodoky, G; Cunningham, D; Jassem, J; Rivera, F; Kocakova, I; Ruff, P; Blasinska-Morawiec, M; Smakal, M; Canon, J L; Rother, M; Oliner, K S; Tian, Y; Xu, F; Sidhu, R&lt;/Author&gt;&lt;Year&gt;2014&lt;/Year&gt;&lt;Details&gt;&lt;_accession_num&gt;24718886&lt;/_accession_num&gt;&lt;_author_adr&gt;Department of Medical Oncology, Centre Rene Gauducheau, Nantes, France jean-yves.douillard@ico.unicancer.fr.; Division of Medical Oncology, Ospedale Niguarda Ca&amp;apos; Granda, Milan, Italy.; Division of Cancer Sciences and Molecular Pathology, The Beatson West of Scotland Cancer Centre, Glasgow, UK.; Department of Medical Oncology, Vall d&amp;apos;Hebron University Hospital, Barcelona, Spain.; Department of Medicine, Division of Hematology/Oncology, Mount Sinai Hospital, Toronto, Canada.; Department of Medical Oncology, Hospital de Gastroenterologia, Buenos Aires, Argentina.; Department of Medical Oncology, Universite Catholique de Louvain, Brussels, Belgium.; Department of Oncology, Szent Laszlo Hospital, Budapest, Hungary.; Gastrointestinal Unit, The Royal Marsden NHS Foundation Trust, London, UK.; Department of Oncology and Radiotherapy, Medical University of Gdansk, Gdansk, Poland.; Department of Medical Oncology, Hospital Universitario Marques de Valdecilla, Santander, Spain.; Oncology Department, Masarykuv Onkologicky Ustav, Brno, Czech Republic.; Department of Medical Oncology, University of Witwatersrand Faculty of Health Sciences, Johannesburg, South Africa.; Proliferative Diseases Branch, Copernicus Memorial Hospital, Lodz, Poland.; Department of Oncology, Institut Onkologie a Rehabilitace na Plesi s.r.o., Nova Ves pod Plesi, Czech Republic.; Department of Oncology and Hematology, Grand Hopital de Charleroi, Charleroi, Belgium.; Department of Oncology, The Credit Valley Hospital, Mississauga, Canada.; Department of Medical Sciences, Amgen, Inc., Thousand Oaks.; Department of Biostatistics, Amgen, Inc., Thousand Oaks.; Department of Biostatistics, Amgen, Inc., Thousand Oaks.; Department of Global Development, Amgen, Inc., Thousand Oaks, USA.&lt;/_author_adr&gt;&lt;_date_display&gt;2014 Jul&lt;/_date_display&gt;&lt;_date&gt;2014-07-01&lt;/_date&gt;&lt;_doi&gt;10.1093/annonc/mdu141&lt;/_doi&gt;&lt;_isbn&gt;1569-8041 (Electronic); 0923-7534 (Linking)&lt;/_isbn&gt;&lt;_issue&gt;7&lt;/_issue&gt;&lt;_journal&gt;Ann Oncol&lt;/_journal&gt;&lt;_keywords&gt;Adult; Aged; Aged, 80 and over; Antibodies, Monoclonal/*administration &amp;amp;amp; dosage/adverse effects; Antineoplastic Combined Chemotherapy Protocols/*administration &amp;amp;amp; dosage/adverse_x000d__x000a_      effects; Colorectal Neoplasms/*drug therapy/genetics/pathology; Female; Fluorouracil/administration &amp;amp;amp; dosage/adverse effects; Genes, ras; Humans; Leucovorin/administration &amp;amp;amp; dosage/adverse effects; Male; Middle Aged; Neoplasm Metastasis; Organoplatinum Compounds/administration &amp;amp;amp; dosage/adverse effects; Panitumumab; Quality of LifeFOLFOX; antibody; chemotherapy; metastatic colorectal cancer; panitumumab&lt;/_keywords&gt;&lt;_language&gt;eng&lt;/_language&gt;&lt;_ori_publication&gt;(c) The Author 2014. Published by Oxford University Press on behalf of the_x000d__x000a_      European Society for Medical Oncology. All rights reserved. For permissions,_x000d__x000a_      please email: journals.permissions@oup.com.&lt;/_ori_publication&gt;&lt;_pages&gt;1346-55&lt;/_pages&gt;&lt;_tertiary_title&gt;Annals of oncology : official journal of the European Society for Medical_x000d__x000a_      Oncology&lt;/_tertiary_title&gt;&lt;_type_work&gt;Clinical Trial, Phase III; Journal Article; Randomized Controlled Trial; Research Support, Non-U.S. Gov&amp;apos;t&lt;/_type_work&gt;&lt;_url&gt;http://www.ncbi.nlm.nih.gov/entrez/query.fcgi?cmd=Retrieve&amp;amp;db=pubmed&amp;amp;dopt=Abstract&amp;amp;list_uids=24718886&amp;amp;query_hl=1&lt;/_url&gt;&lt;_volume&gt;25&lt;/_volume&gt;&lt;_created&gt;63199939&lt;/_created&gt;&lt;_modified&gt;63199939&lt;/_modified&gt;&lt;_db_updated&gt;PubMed&lt;/_db_updated&gt;&lt;_impact_factor&gt;  14.196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58FBE959-17D8-45FD-B66C-151FB96ECB91}" w:val=" ADDIN NE.Ref.{58FBE959-17D8-45FD-B66C-151FB96ECB91}&lt;Citation&gt;&lt;Group&gt;&lt;References&gt;&lt;Item&gt;&lt;ID&gt;782&lt;/ID&gt;&lt;UID&gt;{204757CF-BBC6-4B96-AC77-1E247DF116EA}&lt;/UID&gt;&lt;Title&gt;Effects of KRAS, BRAF, NRAS, and PIK3CA mutations on the efficacy of cetuximab plus chemotherapy in chemotherapy-refractory metastatic colorectal cancer: a retrospective consortium analysis&lt;/Title&gt;&lt;Template&gt;Journal Article&lt;/Template&gt;&lt;Star&gt;0&lt;/Star&gt;&lt;Tag&gt;0&lt;/Tag&gt;&lt;Author&gt;De Roock, W; Claes, B; Bernasconi, D; De Schutter, J; Biesmans, B; Fountzilas, G; Kalogeras, K T; Kotoula, V; Papamichael, D; Laurent-Puig, P; Penault-Llorca, F; Rougier, P; Vincenzi, B; Santini, D; Tonini, G; Cappuzzo, F; Frattini, M; Molinari, F; Saletti, P; De Dosso, S; Martini, M; Bardelli, A; Siena, S; Sartore-Bianchi, A; Tabernero, J; Macarulla, T; Di Fiore, F; Gangloff, A O; Ciardiello, F; Pfeiffer, P; Qvortrup, C; Hansen, T P; Van Cutsem, E; Piessevaux, H; Lambrechts, D; Delorenzi, M; Tejpar, S&lt;/Author&gt;&lt;Year&gt;2010&lt;/Year&gt;&lt;Details&gt;&lt;_accession_num&gt;20619739&lt;/_accession_num&gt;&lt;_author_adr&gt;Centre for Human Genetics, KU Leuven, Leuven, Belgium.&lt;/_author_adr&gt;&lt;_collection_scope&gt;SCIE&lt;/_collection_scope&gt;&lt;_created&gt;63199499&lt;/_created&gt;&lt;_date&gt;2010-08-01&lt;/_date&gt;&lt;_date_display&gt;2010 Aug&lt;/_date_display&gt;&lt;_db_updated&gt;PubMed&lt;/_db_updated&gt;&lt;_doi&gt;10.1016/S1470-2045(10)70130-3&lt;/_doi&gt;&lt;_impact_factor&gt;  41.316&lt;/_impact_factor&gt;&lt;_isbn&gt;1474-5488 (Electronic); 1470-2045 (Linking)&lt;/_isbn&gt;&lt;_issue&gt;8&lt;/_issue&gt;&lt;_journal&gt;Lancet Oncol&lt;/_journal&gt;&lt;_keywords&gt;Adult; Aged; Aged, 80 and over; Antibodies, Monoclonal/administration &amp;amp;amp; dosage/*pharmacology; Antibodies, Monoclonal, Humanized; Antineoplastic Agents/*pharmacology; Antineoplastic Combined Chemotherapy Protocols; Biomarkers, Tumor/*genetics; Cetuximab; Class I Phosphatidylinositol 3-Kinases; Colorectal Neoplasms/*drug therapy/*genetics; Drug Resistance, Neoplasm/*genetics; Female; Genes, ras/*genetics; Humans; Male; Middle Aged; Multivariate Analysis; *Mutation; Phosphatidylinositol 3-Kinases/*genetics; Proportional Hazards Models; Proto-Oncogene Proteins B-raf/*genetics; ROC Curve; Retrospective Studies; Survival Analysis&lt;/_keywords&gt;&lt;_language&gt;eng&lt;/_language&gt;&lt;_modified&gt;63224537&lt;/_modified&gt;&lt;_ori_publication&gt;2010 Elsevier Ltd. All rights reserved.&lt;/_ori_publication&gt;&lt;_pages&gt;753-62&lt;/_pages&gt;&lt;_tertiary_title&gt;The Lancet. Oncology&lt;/_tertiary_title&gt;&lt;_type_work&gt;Journal Article; Multicenter Study; Research Support, Non-U.S. Gov&amp;apos;t&lt;/_type_work&gt;&lt;_url&gt;http://www.ncbi.nlm.nih.gov/entrez/query.fcgi?cmd=Retrieve&amp;amp;db=pubmed&amp;amp;dopt=Abstract&amp;amp;list_uids=20619739&amp;amp;query_hl=1&lt;/_url&gt;&lt;_volume&gt;11&lt;/_volume&gt;&lt;/Details&gt;&lt;Extra&gt;&lt;DBUID&gt;{F96A950B-833F-4880-A151-76DA2D6A2879}&lt;/DBUID&gt;&lt;/Extra&gt;&lt;/Item&gt;&lt;/References&gt;&lt;/Group&gt;&lt;Group&gt;&lt;References&gt;&lt;Item&gt;&lt;ID&gt;798&lt;/ID&gt;&lt;UID&gt;{96E6C9E0-6C8F-49C6-AF55-66C1CD870722}&lt;/UID&gt;&lt;Title&gt;Cetuximab plus irinotecan, fluorouracil, and leucovorin as first-line treatment for metastatic colorectal cancer: updated analysis of overall survival according  to tumor KRAS and BRAF mutation status&lt;/Title&gt;&lt;Template&gt;Journal Article&lt;/Template&gt;&lt;Star&gt;0&lt;/Star&gt;&lt;Tag&gt;0&lt;/Tag&gt;&lt;Author&gt;Van Cutsem, E; Kohne, C H; Lang, I; Folprecht, G; Nowacki, M P; Cascinu, S; Shchepotin, I; Maurel, J; Cunningham, D; Tejpar, S; Schlichting, M; Zubel, A; Celik, I; Rougier, P; Ciardiello, F&lt;/Author&gt;&lt;Year&gt;2011&lt;/Year&gt;&lt;Details&gt;&lt;_accession_num&gt;21502544&lt;/_accession_num&gt;&lt;_author_adr&gt;University Hospital Gasthuisberg, Herestraat 49, 3000 Leuven, Belgium. eric.vancutsem@uz.kuleuven.ac.be&lt;/_author_adr&gt;&lt;_collection_scope&gt;SCI;SCIE&lt;/_collection_scope&gt;&lt;_created&gt;63201061&lt;/_created&gt;&lt;_date&gt;2011-05-20&lt;/_date&gt;&lt;_date_display&gt;2011 May 20&lt;/_date_display&gt;&lt;_db_updated&gt;PubMed&lt;/_db_updated&gt;&lt;_doi&gt;10.1200/JCO.2010.33.5091&lt;/_doi&gt;&lt;_impact_factor&gt;  44.544&lt;/_impact_factor&gt;&lt;_isbn&gt;1527-7755 (Electronic); 0732-183X (Linking)&lt;/_isbn&gt;&lt;_issue&gt;15&lt;/_issue&gt;&lt;_journal&gt;J Clin Oncol&lt;/_journal&gt;&lt;_keywords&gt;Adult; Aged; Aged, 80 and over; Antibodies, Monoclonal/*administration &amp;amp;amp; dosage; Antibodies, Monoclonal, Humanized; Antineoplastic Combined Chemotherapy Protocols/*therapeutic use; Camptothecin/analogs &amp;amp;amp; derivatives/therapeutic use; Cetuximab; Colorectal Neoplasms/*drug therapy/genetics/mortality/pathology; ErbB Receptors/antagonists &amp;amp;amp; inhibitors; Female; Fluorouracil/therapeutic use; Humans; Leucovorin/therapeutic use; Male; Middle Aged; Mutation; Neoplasm Metastasis; Prognosis; Proto-Oncogene Proteins/genetics; Proto-Oncogene Proteins B-raf/genetics; Proto-Oncogene Proteins p21(ras); ras Proteins/genetics&lt;/_keywords&gt;&lt;_language&gt;eng&lt;/_language&gt;&lt;_modified&gt;63433119&lt;/_modified&gt;&lt;_pages&gt;2011-9&lt;/_pages&gt;&lt;_tertiary_title&gt;Journal of clinical oncology : official journal of the American Society of_x000d__x000a_      Clinical Oncology&lt;/_tertiary_title&gt;&lt;_type_work&gt;Clinical Trial, Phase III; Journal Article; Multicenter Study; Randomized Controlled Trial; Research Support, Non-U.S. Gov&amp;apos;t&lt;/_type_work&gt;&lt;_url&gt;http://www.ncbi.nlm.nih.gov/entrez/query.fcgi?cmd=Retrieve&amp;amp;db=pubmed&amp;amp;dopt=Abstract&amp;amp;list_uids=21502544&amp;amp;query_hl=1&lt;/_url&gt;&lt;_volume&gt;29&lt;/_volume&gt;&lt;/Details&gt;&lt;Extra&gt;&lt;DBUID&gt;{F96A950B-833F-4880-A151-76DA2D6A2879}&lt;/DBUID&gt;&lt;/Extra&gt;&lt;/Item&gt;&lt;/References&gt;&lt;/Group&gt;&lt;/Citation&gt;_x000a_"/>
    <w:docVar w:name="NE.Ref{5BC5AFAD-6104-403C-9C72-673FABA7BB39}" w:val=" ADDIN NE.Ref.{5BC5AFAD-6104-403C-9C72-673FABA7BB39} ADDIN NE.Ref.{5BC5AFAD-6104-403C-9C72-673FABA7BB39}&lt;Citation&gt;&lt;Group&gt;&lt;References&gt;&lt;Item&gt;&lt;ID&gt;881&lt;/ID&gt;&lt;UID&gt;{485D5A6E-852B-418D-B89E-6DDC85BF669D}&lt;/UID&gt;&lt;Title&gt;Expression of legumain correlates with prognosis and metastasis in gastric carcinoma&lt;/Title&gt;&lt;Template&gt;Journal Article&lt;/Template&gt;&lt;Star&gt;1&lt;/Star&gt;&lt;Tag&gt;0&lt;/Tag&gt;&lt;Author&gt;Guo, P; Zhu, Z; Sun, Z; Wang, Z; Zheng, X; Xu, H&lt;/Author&gt;&lt;Year&gt;2013&lt;/Year&gt;&lt;Details&gt;&lt;_accession_num&gt;24023813&lt;/_accession_num&gt;&lt;_author_adr&gt;Department of Surgical Oncology, Department of General Surgery, First Affiliated  Hospital, China Medical University, Shenyang, China.&lt;/_author_adr&gt;&lt;_date_display&gt;2013&lt;/_date_display&gt;&lt;_date&gt;2013-01-20&lt;/_date&gt;&lt;_doi&gt;10.1371/journal.pone.0073090&lt;/_doi&gt;&lt;_isbn&gt;1932-6203 (Electronic); 1932-6203 (Linking)&lt;/_isbn&gt;&lt;_issue&gt;9&lt;/_issue&gt;&lt;_journal&gt;PLoS One&lt;/_journal&gt;&lt;_keywords&gt;Adult; Aged; Aged, 80 and over; Cysteine Endopeptidases/*genetics/*metabolism; Female; Gastric Mucosa/metabolism; *Gene Expression Regulation, Neoplastic; Humans; Lymphatic Metastasis; Male; Middle Aged; Prognosis; Stomach Neoplasms/*diagnosis/genetics/metabolism/*pathology; Survival Analysis; Young Adult&lt;/_keywords&gt;&lt;_language&gt;eng&lt;/_language&gt;&lt;_pages&gt;e73090&lt;/_pages&gt;&lt;_tertiary_title&gt;PloS one&lt;/_tertiary_title&gt;&lt;_type_work&gt;Journal Article; Research Support, Non-U.S. Gov&amp;apos;t&lt;/_type_work&gt;&lt;_url&gt;http://www.ncbi.nlm.nih.gov/entrez/query.fcgi?cmd=Retrieve&amp;amp;db=pubmed&amp;amp;dopt=Abstract&amp;amp;list_uids=24023813&amp;amp;query_hl=1&lt;/_url&gt;&lt;_volume&gt;8&lt;/_volume&gt;&lt;_created&gt;63202624&lt;/_created&gt;&lt;_modified&gt;63202624&lt;/_modified&gt;&lt;_db_updated&gt;PubMed&lt;/_db_updated&gt;&lt;_impact_factor&gt;   2.776&lt;/_impact_factor&gt;&lt;_collection_scope&gt;SCIE&lt;/_collection_scope&gt;&lt;/Details&gt;&lt;Extra&gt;&lt;DBUID&gt;{F96A950B-833F-4880-A151-76DA2D6A2879}&lt;/DBUID&gt;&lt;/Extra&gt;&lt;/Item&gt;&lt;/References&gt;&lt;/Group&gt;&lt;Group&gt;&lt;References&gt;&lt;Item&gt;&lt;ID&gt;884&lt;/ID&gt;&lt;UID&gt;{5130C410-2ECE-4BA3-8B8C-6ACFFE3209C3}&lt;/UID&gt;&lt;Title&gt;Effects of legumain as a potential prognostic factor on gastric cancers&lt;/Title&gt;&lt;Template&gt;Journal Article&lt;/Template&gt;&lt;Star&gt;1&lt;/Star&gt;&lt;Tag&gt;0&lt;/Tag&gt;&lt;Author&gt;Li, N; Liu, Q; Su, Q; Wei, C; Lan, B; Wang, J; Bao, G; Yan, F; Yu, Y; Peng, B; Qiu, J; Yan, X; Zhang, S; Guo, F&lt;/Author&gt;&lt;Year&gt;2013&lt;/Year&gt;&lt;Details&gt;&lt;_accession_num&gt;23740003&lt;/_accession_num&gt;&lt;_author_adr&gt;Institute of Health Sciences, Shanghai Jiao Tong University School of Medicine and Shanghai Institutes for Biological Sciences, Chinese Academy of Sciences, Shanghai, China.&lt;/_author_adr&gt;&lt;_date_display&gt;2013&lt;/_date_display&gt;&lt;_date&gt;2013-01-20&lt;/_date&gt;&lt;_doi&gt;10.1007/s12032-013-0621-9&lt;/_doi&gt;&lt;_isbn&gt;1559-131X (Electronic); 1357-0560 (Linking)&lt;/_isbn&gt;&lt;_issue&gt;3&lt;/_issue&gt;&lt;_journal&gt;Med Oncol&lt;/_journal&gt;&lt;_keywords&gt;Adenocarcinoma/genetics/pathology; Animals; Carcinogenesis/genetics/pathology; Cell Line, Tumor; Cell Movement/genetics; Cysteine Endopeptidases/*genetics; Female; Humans; Male; Mice; Mice, Nude; Middle Aged; Neoplasm Metastasis/genetics/pathology; Prognosis; Stomach Neoplasms/*genetics/*pathology; Survival Rate&lt;/_keywords&gt;&lt;_language&gt;eng&lt;/_language&gt;&lt;_pages&gt;621&lt;/_pages&gt;&lt;_tertiary_title&gt;Medical oncology (Northwood, London, England)&lt;/_tertiary_title&gt;&lt;_type_work&gt;Journal Article; Research Support, Non-U.S. Gov&amp;apos;t&lt;/_type_work&gt;&lt;_url&gt;http://www.ncbi.nlm.nih.gov/entrez/query.fcgi?cmd=Retrieve&amp;amp;db=pubmed&amp;amp;dopt=Abstract&amp;amp;list_uids=23740003&amp;amp;query_hl=1&lt;/_url&gt;&lt;_volume&gt;30&lt;/_volume&gt;&lt;_created&gt;63202631&lt;/_created&gt;&lt;_modified&gt;63202632&lt;/_modified&gt;&lt;_db_updated&gt;PubMed&lt;/_db_updated&gt;&lt;_impact_factor&gt;   3.252&lt;/_impact_factor&gt;&lt;_collection_scope&gt;SCIE&lt;/_collection_scope&gt;&lt;/Details&gt;&lt;Extra&gt;&lt;DBUID&gt;{F96A950B-833F-4880-A151-76DA2D6A2879}&lt;/DBUID&gt;&lt;/Extra&gt;&lt;/Item&gt;&lt;/References&gt;&lt;/Group&gt;&lt;/Citation&gt;_x000a_"/>
    <w:docVar w:name="NE.Ref{6D5F2319-8594-4B70-B0E1-09D63BBD7904}" w:val=" ADDIN NE.Ref.{6D5F2319-8594-4B70-B0E1-09D63BBD7904}&lt;Citation&gt;&lt;Group&gt;&lt;References&gt;&lt;Item&gt;&lt;ID&gt;1023&lt;/ID&gt;&lt;UID&gt;{2A6A505B-7E35-463D-846D-105249707B5B}&lt;/UID&gt;&lt;Title&gt;Asparaginyl endopeptidase promotes proliferation and invasiveness of prostate cancer cells via PI3K/AKT signaling pathway&lt;/Title&gt;&lt;Template&gt;Journal Article&lt;/Template&gt;&lt;Star&gt;0&lt;/Star&gt;&lt;Tag&gt;0&lt;/Tag&gt;&lt;Author&gt;Zhu, W; Shao, Y; Yang, M; Jia, M; Peng, Y&lt;/Author&gt;&lt;Year&gt;2016&lt;/Year&gt;&lt;Details&gt;&lt;_accession_num&gt;27590439&lt;/_accession_num&gt;&lt;_author_adr&gt;Department of Urology, Yueyang Hospital of Integrated Traditional Chinese and Western Medicine, Shanghai University of Traditional Chinese Medicine, Shanghai,  China.; Department of Urology, Yueyang Hospital of Integrated Traditional Chinese and Western Medicine, Shanghai University of Traditional Chinese Medicine, Shanghai,  China.; Department of Urology, Yueyang Hospital of Integrated Traditional Chinese and Western Medicine, Shanghai University of Traditional Chinese Medicine, Shanghai,  China.; Department of Urology, Yueyang Hospital of Integrated Traditional Chinese and Western Medicine, Shanghai University of Traditional Chinese Medicine, Shanghai,  China.; Department of Urology, Yueyang Hospital of Integrated Traditional Chinese and Western Medicine, Shanghai University of Traditional Chinese Medicine, Shanghai,  China. Electronic address: dryupeng@163.com.&lt;/_author_adr&gt;&lt;_date_display&gt;2016 Dec 15&lt;/_date_display&gt;&lt;_date&gt;2016-12-15&lt;/_date&gt;&lt;_doi&gt;10.1016/j.gene.2016.08.049&lt;/_doi&gt;&lt;_isbn&gt;1879-0038 (Electronic); 0378-1119 (Linking)&lt;/_isbn&gt;&lt;_issue&gt;2&lt;/_issue&gt;&lt;_journal&gt;Gene&lt;/_journal&gt;&lt;_keywords&gt;AEP; AKT; Invasion; Proliferation; Prostate cancer&lt;/_keywords&gt;&lt;_language&gt;eng&lt;/_language&gt;&lt;_ori_publication&gt;Copyright (c) 2016 Elsevier B.V. All rights reserved.&lt;/_ori_publication&gt;&lt;_pages&gt;176-182&lt;/_pages&gt;&lt;_subject_headings&gt;Cell Line, Tumor; *Cell Proliferation; Cysteine Endopeptidases/*biosynthesis/genetics; *Gene Expression Regulation, Enzymologic; *Gene Expression Regulation, Neoplastic; Humans; Male; Oncogene Protein v-akt/genetics/*metabolism; Phosphatidylinositol 3-Kinases/genetics/*metabolism; Prostatic Neoplasms/genetics/*metabolism/pathology/therapy; *Signal Transduction&lt;/_subject_headings&gt;&lt;_tertiary_title&gt;Gene&lt;/_tertiary_title&gt;&lt;_type_work&gt;Journal Article&lt;/_type_work&gt;&lt;_url&gt;http://www.ncbi.nlm.nih.gov/entrez/query.fcgi?cmd=Retrieve&amp;amp;db=pubmed&amp;amp;dopt=Abstract&amp;amp;list_uids=27590439&amp;amp;query_hl=1&lt;/_url&gt;&lt;_volume&gt;594&lt;/_volume&gt;&lt;_created&gt;64374558&lt;/_created&gt;&lt;_modified&gt;64374558&lt;/_modified&gt;&lt;_db_updated&gt;PubMed&lt;/_db_updated&gt;&lt;_impact_factor&gt;   3.688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721BE2E4-BC25-4A97-9808-8714BB425D1A}" w:val=" ADDIN NE.Ref.{721BE2E4-BC25-4A97-9808-8714BB425D1A}&lt;Citation&gt;&lt;Group&gt;&lt;References&gt;&lt;Item&gt;&lt;ID&gt;768&lt;/ID&gt;&lt;UID&gt;{6C0AD6AB-B1AF-4FCB-8D7A-01E6A579FF0F}&lt;/UID&gt;&lt;Title&gt;Amplification of the MET receptor drives resistance to anti-EGFR therapies in colorectal cancer&lt;/Title&gt;&lt;Template&gt;Journal Article&lt;/Template&gt;&lt;Star&gt;0&lt;/Star&gt;&lt;Tag&gt;0&lt;/Tag&gt;&lt;Author&gt;Bardelli, A; Corso, S; Bertotti, A; Hobor, S; Valtorta, E; Siravegna, G; Sartore-Bianchi, A; Scala, E; Cassingena, A; Zecchin, D; Apicella, M; Migliardi, G; Galimi, F; Lauricella, C; Zanon, C; Perera, T; Veronese, S; Corti, G; Amatu, A; Gambacorta, M; Diaz, LA Jr; Sausen, M; Velculescu, V E; Comoglio, P; Trusolino, L; Di Nicolantonio, F; Giordano, S; Siena, S&lt;/Author&gt;&lt;Year&gt;2013&lt;/Year&gt;&lt;Details&gt;&lt;_accession_num&gt;23729478&lt;/_accession_num&gt;&lt;_author_adr&gt;Department of Oncology, University of Torino, Torino, Italy. alberto.bardelli@unito.it&lt;/_author_adr&gt;&lt;_collection_scope&gt;SCIE&lt;/_collection_scope&gt;&lt;_created&gt;63160987&lt;/_created&gt;&lt;_date&gt;2013-06-01&lt;/_date&gt;&lt;_date_display&gt;2013 Jun&lt;/_date_display&gt;&lt;_db_updated&gt;PubMed&lt;/_db_updated&gt;&lt;_doi&gt;10.1158/2159-8290.CD-12-0558&lt;/_doi&gt;&lt;_impact_factor&gt;  39.397&lt;/_impact_factor&gt;&lt;_isbn&gt;2159-8290 (Electronic); 2159-8274 (Linking)&lt;/_isbn&gt;&lt;_issue&gt;6&lt;/_issue&gt;&lt;_journal&gt;Cancer Discov&lt;/_journal&gt;&lt;_keywords&gt;Animals; Antibodies, Monoclonal/adverse effects/*pharmacology; Antibodies, Monoclonal, Humanized/adverse effects/*pharmacology; Antineoplastic Agents/adverse effects/*pharmacology; Cetuximab; Colorectal Neoplasms/*drug therapy/genetics/pathology; Drug Resistance, Neoplasm; ErbB Receptors/*antagonists &amp;amp;amp; inhibitors/genetics; Genes, ras; Humans; Mice; Mice, Inbred NOD; Mice, SCID; Panitumumab; Proto-Oncogene Proteins c-met/genetics/metabolism/*pharmacology; Random Allocation; Xenograft Model Antitumor Assays&lt;/_keywords&gt;&lt;_language&gt;eng&lt;/_language&gt;&lt;_modified&gt;64356019&lt;/_modified&gt;&lt;_pages&gt;658-73&lt;/_pages&gt;&lt;_tertiary_title&gt;Cancer discovery&lt;/_tertiary_title&gt;&lt;_type_work&gt;Journal Article; Research Support, N.I.H., Extramural&lt;/_type_work&gt;&lt;_url&gt;http://www.ncbi.nlm.nih.gov/entrez/query.fcgi?cmd=Retrieve&amp;amp;db=pubmed&amp;amp;dopt=Abstract&amp;amp;list_uids=23729478&amp;amp;query_hl=1&lt;/_url&gt;&lt;_volume&gt;3&lt;/_volume&gt;&lt;/Details&gt;&lt;Extra&gt;&lt;DBUID&gt;{F96A950B-833F-4880-A151-76DA2D6A2879}&lt;/DBUID&gt;&lt;/Extra&gt;&lt;/Item&gt;&lt;/References&gt;&lt;/Group&gt;&lt;/Citation&gt;_x000a_"/>
    <w:docVar w:name="NE.Ref{73DF61F6-A840-497F-B518-F2CFA58688EC}" w:val=" ADDIN NE.Ref.{73DF61F6-A840-497F-B518-F2CFA58688EC}&lt;Citation&gt;&lt;Group&gt;&lt;References&gt;&lt;Item&gt;&lt;ID&gt;1001&lt;/ID&gt;&lt;UID&gt;{A24E3888-2367-4FE9-87EF-AAFE45E2A5D7}&lt;/UID&gt;&lt;Title&gt;The Mechanism of Asparagine Endopeptidase in the Progression of Malignant Tumors: A Review&lt;/Title&gt;&lt;Template&gt;Journal Article&lt;/Template&gt;&lt;Star&gt;0&lt;/Star&gt;&lt;Tag&gt;0&lt;/Tag&gt;&lt;Author&gt;Zhang, W; Lin, Y&lt;/Author&gt;&lt;Year&gt;2021&lt;/Year&gt;&lt;Details&gt;&lt;_accession_num&gt;34068767&lt;/_accession_num&gt;&lt;_author_adr&gt;Department of Neurosurgery, Ren Ji Hospital, School of Medicine, Shanghai JiaoTong University, Shanghai 200127, China.; Department of Neurosurgery, Ren Ji Hospital, School of Medicine, Shanghai JiaoTong University, Shanghai 200127, China.&lt;/_author_adr&gt;&lt;_date_display&gt;2021 May 10&lt;/_date_display&gt;&lt;_date&gt;2021-05-10&lt;/_date&gt;&lt;_doi&gt;10.3390/cells10051153&lt;/_doi&gt;&lt;_isbn&gt;2073-4409 (Electronic); 2073-4409 (Linking)&lt;/_isbn&gt;&lt;_issue&gt;5&lt;/_issue&gt;&lt;_journal&gt;Cells&lt;/_journal&gt;&lt;_keywords&gt;*asparagine endopeptidase; *breast cancer; *epithelial ovarian cancer; *gastric cancer; *glioblastoma&lt;/_keywords&gt;&lt;_language&gt;eng&lt;/_language&gt;&lt;_subject_headings&gt;Animals; Breast Neoplasms/*enzymology/pathology; Carcinoma, Ovarian Epithelial/enzymology/pathology; Catalytic Domain; Cysteine Endopeptidases/*metabolism; Disease Progression; Extracellular Matrix/metabolism; Female; *Gene Expression Regulation, Neoplastic; Humans; Integrin alphaVbeta3/metabolism; Matrix Metalloproteinase 2/metabolism; Matrix Metalloproteinase 9/metabolism; Neoplasm Metastasis; Ovarian Neoplasms/*enzymology/pathology; Peptides/chemistry; Phosphatidylinositol 3-Kinases/metabolism; Risk Factors; Stomach Neoplasms/enzymology/pathology; Tumor Suppressor Protein p53/metabolism&lt;/_subject_headings&gt;&lt;_tertiary_title&gt;Cells&lt;/_tertiary_title&gt;&lt;_type_work&gt;Journal Article; Research Support, Non-U.S. Gov&amp;apos;t; Review&lt;/_type_work&gt;&lt;_url&gt;http://www.ncbi.nlm.nih.gov/entrez/query.fcgi?cmd=Retrieve&amp;amp;db=pubmed&amp;amp;dopt=Abstract&amp;amp;list_uids=34068767&amp;amp;query_hl=1&lt;/_url&gt;&lt;_volume&gt;10&lt;/_volume&gt;&lt;_created&gt;64374526&lt;/_created&gt;&lt;_modified&gt;64374527&lt;/_modified&gt;&lt;_db_updated&gt;PubMed&lt;/_db_updated&gt;&lt;_impact_factor&gt;   6.600&lt;/_impact_factor&gt;&lt;_collection_scope&gt;SCIE&lt;/_collection_scope&gt;&lt;/Details&gt;&lt;Extra&gt;&lt;DBUID&gt;{F96A950B-833F-4880-A151-76DA2D6A2879}&lt;/DBUID&gt;&lt;/Extra&gt;&lt;/Item&gt;&lt;/References&gt;&lt;/Group&gt;&lt;/Citation&gt;_x000a_"/>
    <w:docVar w:name="NE.Ref{79C7E377-A0A7-4F82-8166-5EAB051CA4BA}" w:val=" ADDIN NE.Ref.{79C7E377-A0A7-4F82-8166-5EAB051CA4BA}&lt;Citation&gt;&lt;Group&gt;&lt;References&gt;&lt;Item&gt;&lt;ID&gt;878&lt;/ID&gt;&lt;UID&gt;{66B09DEF-FD20-4211-B9F9-74B29595CF1F}&lt;/UID&gt;&lt;Title&gt;Legumain protein as a potential predictive biomarker for Asian patients with breast carcinoma&lt;/Title&gt;&lt;Template&gt;Journal Article&lt;/Template&gt;&lt;Star&gt;1&lt;/Star&gt;&lt;Tag&gt;0&lt;/Tag&gt;&lt;Author&gt;Wu, M; Shao, G R; Zhang, F X; Wu, W X; Xu, P; Ruan, Z M&lt;/Author&gt;&lt;Year&gt;2014&lt;/Year&gt;&lt;Details&gt;&lt;_accession_num&gt;25605174&lt;/_accession_num&gt;&lt;_author_adr&gt;Department of Radiology, The Second Hospital of Shandong University, Jinan, China E-mail : shaoguangruijn@yeah.net.&lt;/_author_adr&gt;&lt;_created&gt;63202619&lt;/_created&gt;&lt;_date&gt;2014-01-20&lt;/_date&gt;&lt;_date_display&gt;2014&lt;/_date_display&gt;&lt;_db_updated&gt;PubMed&lt;/_db_updated&gt;&lt;_doi&gt;10.7314/apjcp.2014.15.24.10773&lt;/_doi&gt;&lt;_isbn&gt;2476-762X (Electronic); 1513-7368 (Linking)&lt;/_isbn&gt;&lt;_issue&gt;24&lt;/_issue&gt;&lt;_journal&gt;Asian Pac J Cancer Prev&lt;/_journal&gt;&lt;_keywords&gt;Adult; Aged; Asia; Biomarkers, Tumor/*metabolism; Breast Neoplasms/*enzymology/mortality/pathology; Carcinoma, Intraductal, Noninfiltrating/*enzymology/mortality/secondary; Cysteine Endopeptidases/*metabolism; Female; Follow-Up Studies; Humans; Immunoenzyme Techniques; Lymphatic Metastasis; Middle Aged; Neoplasm Invasiveness; Neoplasm Staging; Prognosis; Receptors, Estrogen/metabolism; Receptors, Progesterone/metabolism; Survival Rate&lt;/_keywords&gt;&lt;_language&gt;eng&lt;/_language&gt;&lt;_modified&gt;63202620&lt;/_modified&gt;&lt;_pages&gt;10773-7&lt;/_pages&gt;&lt;_tertiary_title&gt;Asian Pacific journal of cancer prevention : APJCP&lt;/_tertiary_title&gt;&lt;_type_work&gt;Journal Article&lt;/_type_work&gt;&lt;_url&gt;http://www.ncbi.nlm.nih.gov/entrez/query.fcgi?cmd=Retrieve&amp;amp;db=pubmed&amp;amp;dopt=Abstract&amp;amp;list_uids=25605174&amp;amp;query_hl=1&lt;/_url&gt;&lt;_volume&gt;15&lt;/_volume&gt;&lt;/Details&gt;&lt;Extra&gt;&lt;DBUID&gt;{F96A950B-833F-4880-A151-76DA2D6A2879}&lt;/DBUID&gt;&lt;/Extra&gt;&lt;/Item&gt;&lt;/References&gt;&lt;/Group&gt;&lt;/Citation&gt;_x000a_"/>
    <w:docVar w:name="NE.Ref{7A0FF2E1-CCA9-4D34-8639-10C646D6DE41}" w:val=" ADDIN NE.Ref.{7A0FF2E1-CCA9-4D34-8639-10C646D6DE41} ADDIN NE.Ref.{7A0FF2E1-CCA9-4D34-8639-10C646D6DE41}&lt;Citation&gt;&lt;Group&gt;&lt;References&gt;&lt;Item&gt;&lt;ID&gt;810&lt;/ID&gt;&lt;UID&gt;{211FFEBC-6DD3-41C4-B921-8DFADE2501D0}&lt;/UID&gt;&lt;Title&gt;Asparaginyl endopeptidase improves the resistance of microtubule-targeting drugs  in gastric cancer through IQGAP1 modulating the EGFR/JNK/ERK signaling pathway&lt;/Title&gt;&lt;Template&gt;Journal Article&lt;/Template&gt;&lt;Star&gt;1&lt;/Star&gt;&lt;Tag&gt;5&lt;/Tag&gt;&lt;Author&gt;Cui, Y; Li, Q; Li, H; Wang, Y; Wang, H; Chen, W; Zhang, S; Cao, J; Liu, T&lt;/Author&gt;&lt;Year&gt;2017&lt;/Year&gt;&lt;Details&gt;&lt;_accession_num&gt;28223821&lt;/_accession_num&gt;&lt;_author_adr&gt;Medical Oncology Department.; Medical Oncology Department.; Medical Oncology Department.; Medical Oncology Department.; General Surgery Department, Zhongshan Hospital, Fudan University, Shanghai, People&amp;apos;s Republic of China.; General Surgery Department, Zhongshan Hospital, Fudan University, Shanghai, People&amp;apos;s Republic of China.; Pathology Department, Yale School of Medicine, New Haven, CT, USA.; Pathology Department, Yale School of Medicine, New Haven, CT, USA.; Medical Oncology Department.&lt;/_author_adr&gt;&lt;_date_display&gt;2017&lt;/_date_display&gt;&lt;_date&gt;2017-01-20&lt;/_date&gt;&lt;_doi&gt;10.2147/OTT.S125579&lt;/_doi&gt;&lt;_isbn&gt;1178-6930 (Print); 1178-6930 (Linking)&lt;/_isbn&gt;&lt;_journal&gt;Onco Targets Ther&lt;/_journal&gt;&lt;_keywords&gt;Asparaginyl endopeptidase; MAP kinase signaling pathway; drug resistance; stomach cancer&lt;/_keywords&gt;&lt;_language&gt;eng&lt;/_language&gt;&lt;_pages&gt;627-643&lt;/_pages&gt;&lt;_tertiary_title&gt;OncoTargets and therapy&lt;/_tertiary_title&gt;&lt;_type_work&gt;Journal Article&lt;/_type_work&gt;&lt;_url&gt;http://www.ncbi.nlm.nih.gov/entrez/query.fcgi?cmd=Retrieve&amp;amp;db=pubmed&amp;amp;dopt=Abstract&amp;amp;list_uids=28223821&amp;amp;query_hl=1&lt;/_url&gt;&lt;_volume&gt;10&lt;/_volume&gt;&lt;_created&gt;63201107&lt;/_created&gt;&lt;_modified&gt;63201410&lt;/_modified&gt;&lt;_db_updated&gt;PubMed&lt;/_db_updated&gt;&lt;_impact_factor&gt;   3.046&lt;/_impact_factor&gt;&lt;/Details&gt;&lt;Extra&gt;&lt;DBUID&gt;{F96A950B-833F-4880-A151-76DA2D6A2879}&lt;/DBUID&gt;&lt;/Extra&gt;&lt;/Item&gt;&lt;/References&gt;&lt;/Group&gt;&lt;/Citation&gt;_x000a_"/>
    <w:docVar w:name="NE.Ref{7D4E901B-B635-4533-BF39-DF6FE18E6DAF}" w:val=" ADDIN NE.Ref.{7D4E901B-B635-4533-BF39-DF6FE18E6DAF}&lt;Citation&gt;&lt;Group&gt;&lt;References&gt;&lt;Item&gt;&lt;ID&gt;765&lt;/ID&gt;&lt;UID&gt;{80645830-C97D-45DB-84F2-A62C94E6B89C}&lt;/UID&gt;&lt;Title&gt;The molecular evolution of acquired resistance to targeted EGFR blockade in colorectal cancers&lt;/Title&gt;&lt;Template&gt;Journal Article&lt;/Template&gt;&lt;Star&gt;0&lt;/Star&gt;&lt;Tag&gt;0&lt;/Tag&gt;&lt;Author&gt;Diaz, LA Jr; Williams, R T; Wu, J; Kinde, I; Hecht, J R; Berlin, J; Allen, B; Bozic, I; Reiter, J G; Nowak, M A; Kinzler, K W; Oliner, K S; Vogelstein, B&lt;/Author&gt;&lt;Year&gt;2012&lt;/Year&gt;&lt;Details&gt;&lt;_accession_num&gt;22722843&lt;/_accession_num&gt;&lt;_author_adr&gt;Ludwig Center for Cancer Genetics and Therapeutics, Howard Hughes Medical Institute at Johns Hopkins Kimmel Cancer Center, Baltimore, Maryland 21287, USA.  ldiaz1@jhmi.edu&lt;/_author_adr&gt;&lt;_collection_scope&gt;SCI;SCIE&lt;/_collection_scope&gt;&lt;_created&gt;63160986&lt;/_created&gt;&lt;_date&gt;2012-06-28&lt;/_date&gt;&lt;_date_display&gt;2012 Jun 28&lt;/_date_display&gt;&lt;_db_updated&gt;PubMed&lt;/_db_updated&gt;&lt;_doi&gt;10.1038/nature11219&lt;/_doi&gt;&lt;_impact_factor&gt;  49.962&lt;/_impact_factor&gt;&lt;_isbn&gt;1476-4687 (Electronic); 0028-0836 (Linking)&lt;/_isbn&gt;&lt;_issue&gt;7404&lt;/_issue&gt;&lt;_journal&gt;Nature&lt;/_journal&gt;&lt;_keywords&gt;Antibodies, Monoclonal/*pharmacology/therapeutic use; Colorectal Neoplasms/blood/*drug therapy/*genetics/pathology; DNA, Neoplasm/blood; Drug Resistance, Neoplasm/*drug effects/genetics; ErbB Receptors/*antagonists &amp;amp;amp; inhibitors; *Evolution, Molecular; Genes, ras/genetics; Humans; Mutation/genetics; Panitumumab; Proto-Oncogene Proteins/*genetics; Proto-Oncogene Proteins p21(ras); Selection, Genetic/drug effects; Time Factors; ras Proteins/*genetics&lt;/_keywords&gt;&lt;_language&gt;eng&lt;/_language&gt;&lt;_modified&gt;63201083&lt;/_modified&gt;&lt;_pages&gt;537-40&lt;/_pages&gt;&lt;_tertiary_title&gt;Nature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2722843&amp;amp;query_hl=1&lt;/_url&gt;&lt;_volume&gt;486&lt;/_volume&gt;&lt;/Details&gt;&lt;Extra&gt;&lt;DBUID&gt;{F96A950B-833F-4880-A151-76DA2D6A2879}&lt;/DBUID&gt;&lt;/Extra&gt;&lt;/Item&gt;&lt;/References&gt;&lt;/Group&gt;&lt;Group&gt;&lt;References&gt;&lt;Item&gt;&lt;ID&gt;766&lt;/ID&gt;&lt;UID&gt;{24D2F23F-017F-45FA-BA7D-008E50951D8B}&lt;/UID&gt;&lt;Title&gt;Resistance to anti-EGFR therapy in colorectal cancer: from heterogeneity to convergent evolution&lt;/Title&gt;&lt;Template&gt;Journal Article&lt;/Template&gt;&lt;Star&gt;0&lt;/Star&gt;&lt;Tag&gt;0&lt;/Tag&gt;&lt;Author&gt;Misale, S; Di Nicolantonio, F; Sartore-Bianchi, A; Siena, S; Bardelli, A&lt;/Author&gt;&lt;Year&gt;2014&lt;/Year&gt;&lt;Details&gt;&lt;_accession_num&gt;25293556&lt;/_accession_num&gt;&lt;_author_adr&gt;Department of Oncology, University of Torino, Candiolo, Torino, Italy. Candiolo Cancer Institute - FPO, IRCCS, Candiolo, Torino, Italy.; Department of Oncology, University of Torino, Candiolo, Torino, Italy. Candiolo Cancer Institute - FPO, IRCCS, Candiolo, Torino, Italy.; Department of Hematology and Oncology, Niguarda Cancer Center, Ospedale Niguarda  Ca&amp;apos; Granda, Milan, Italy.; Department of Hematology and Oncology, Niguarda Cancer Center, Ospedale Niguarda  Ca&amp;apos; Granda, Milan, Italy.; Department of Oncology, University of Torino, Candiolo, Torino, Italy. Candiolo Cancer Institute - FPO, IRCCS, Candiolo, Torino, Italy. FIRC Institute of Molecular Oncology (IFOM), Milano, Italy. alberto.bardelli@unito.it.&lt;/_author_adr&gt;&lt;_collection_scope&gt;SCIE&lt;/_collection_scope&gt;&lt;_created&gt;63160987&lt;/_created&gt;&lt;_date&gt;2014-11-01&lt;/_date&gt;&lt;_date_display&gt;2014 Nov&lt;/_date_display&gt;&lt;_db_updated&gt;PubMed&lt;/_db_updated&gt;&lt;_doi&gt;10.1158/2159-8290.CD-14-0462&lt;/_doi&gt;&lt;_impact_factor&gt;  39.397&lt;/_impact_factor&gt;&lt;_isbn&gt;2159-8290 (Electronic); 2159-8274 (Linking)&lt;/_isbn&gt;&lt;_issue&gt;11&lt;/_issue&gt;&lt;_journal&gt;Cancer Discov&lt;/_journal&gt;&lt;_keywords&gt;Animals; Antibodies, Monoclonal/therapeutic use; Antibodies, Monoclonal, Humanized/therapeutic use; Antineoplastic Agents/*therapeutic use; Cetuximab; Colorectal Neoplasms/*drug therapy/genetics; Drug Resistance, Neoplasm/*genetics; ErbB Receptors/*antagonists &amp;amp;amp; inhibitors; Humans; Panitumumab&lt;/_keywords&gt;&lt;_language&gt;eng&lt;/_language&gt;&lt;_modified&gt;63201083&lt;/_modified&gt;&lt;_ori_publication&gt;(c)2014 American Association for Cancer Research.&lt;/_ori_publication&gt;&lt;_pages&gt;1269-80&lt;/_pages&gt;&lt;_tertiary_title&gt;Cancer discovery&lt;/_tertiary_title&gt;&lt;_type_work&gt;Journal Article; Research Support, Non-U.S. Gov&amp;apos;t; Review&lt;/_type_work&gt;&lt;_url&gt;http://www.ncbi.nlm.nih.gov/entrez/query.fcgi?cmd=Retrieve&amp;amp;db=pubmed&amp;amp;dopt=Abstract&amp;amp;list_uids=25293556&amp;amp;query_hl=1&lt;/_url&gt;&lt;_volume&gt;4&lt;/_volume&gt;&lt;/Details&gt;&lt;Extra&gt;&lt;DBUID&gt;{F96A950B-833F-4880-A151-76DA2D6A2879}&lt;/DBUID&gt;&lt;/Extra&gt;&lt;/Item&gt;&lt;/References&gt;&lt;/Group&gt;&lt;Group&gt;&lt;References&gt;&lt;Item&gt;&lt;ID&gt;764&lt;/ID&gt;&lt;UID&gt;{E22296F1-6EFE-4D77-AA3F-8833663AB053}&lt;/UID&gt;&lt;Title&gt;Acquired resistance to EGFR-targeted therapies in colorectal cancer&lt;/Title&gt;&lt;Template&gt;Journal Article&lt;/Template&gt;&lt;Star&gt;0&lt;/Star&gt;&lt;Tag&gt;0&lt;/Tag&gt;&lt;Author&gt;Van Emburgh, B O; Sartore-Bianchi, A; Di Nicolantonio, F; Siena, S; Bardelli, A&lt;/Author&gt;&lt;Year&gt;2014&lt;/Year&gt;&lt;Details&gt;&lt;_accession_num&gt;24913799&lt;/_accession_num&gt;&lt;_author_adr&gt;Candiolo Cancer Institute - FPO, IRCCS, Str prov 142 Km 3.95, 10060 Candiolo, Torino, Italy; FIRC Institute of Molecular Oncology (IFOM), Via Adamello, 16, 20139, Milan, Italy.; Niguarda Cancer Center, Ospedale Niguarda Ca&amp;apos; Granda, Piazza Ospedale Maggiore 3, 20162, Milan, Italy.; Candiolo Cancer Institute - FPO, IRCCS, Str prov 142 Km 3.95, 10060 Candiolo, Torino, Italy; University of Torino, Department of Oncology, Strada Provinciale,  142 km 3.95, 10060 Candiolo, Torino, Italy.; Niguarda Cancer Center, Ospedale Niguarda Ca&amp;apos; Granda, Piazza Ospedale Maggiore 3, 20162, Milan, Italy.; Candiolo Cancer Institute - FPO, IRCCS, Str prov 142 Km 3.95, 10060 Candiolo, Torino, Italy; University of Torino, Department of Oncology, Strada Provinciale,  142 km 3.95, 10060 Candiolo, Torino, Italy. Electronic address: alberto.bardelli@ircc.it.&lt;/_author_adr&gt;&lt;_collection_scope&gt;SCIE&lt;/_collection_scope&gt;&lt;_created&gt;63160985&lt;/_created&gt;&lt;_date&gt;2014-09-12&lt;/_date&gt;&lt;_date_display&gt;2014 Sep 12&lt;/_date_display&gt;&lt;_db_updated&gt;PubMed&lt;/_db_updated&gt;&lt;_doi&gt;10.1016/j.molonc.2014.05.003&lt;/_doi&gt;&lt;_impact_factor&gt;   6.603&lt;/_impact_factor&gt;&lt;_isbn&gt;1878-0261 (Electronic); 1574-7891 (Linking)&lt;/_isbn&gt;&lt;_issue&gt;6&lt;/_issue&gt;&lt;_journal&gt;Mol Oncol&lt;/_journal&gt;&lt;_keywords&gt;Animals; Antineoplastic Agents/*pharmacology/therapeutic use; Colon/drug effects/metabolism/pathology; Colorectal Neoplasms/*drug therapy/metabolism/pathology; *Drug Resistance, Neoplasm; ErbB Receptors/*antagonists &amp;amp;amp; inhibitors/metabolism; Humans; MAP Kinase Signaling System/drug effects; Molecular Targeted Therapy; Proto-Oncogene Proteins c-akt/metabolism; Rectum/drug effects/metabolism/pathology; Signal Transduction/*drug effects; ras Proteins/metabolismAcquired resistance; Anti-EGFR therapy; Cetuximab; Colorectal cancer; MET; Panitumumab; RAS&lt;/_keywords&gt;&lt;_language&gt;eng&lt;/_language&gt;&lt;_modified&gt;64322724&lt;/_modified&gt;&lt;_ori_publication&gt;Copyright (c) 2014. Published by Elsevier B.V.&lt;/_ori_publication&gt;&lt;_pages&gt;1084-94&lt;/_pages&gt;&lt;_tertiary_title&gt;Molecular oncology&lt;/_tertiary_title&gt;&lt;_type_work&gt;Journal Article; Research Support, Non-U.S. Gov&amp;apos;t; Review&lt;/_type_work&gt;&lt;_url&gt;http://www.ncbi.nlm.nih.gov/entrez/query.fcgi?cmd=Retrieve&amp;amp;db=pubmed&amp;amp;dopt=Abstract&amp;amp;list_uids=24913799&amp;amp;query_hl=1&lt;/_url&gt;&lt;_volume&gt;8&lt;/_volume&gt;&lt;/Details&gt;&lt;Extra&gt;&lt;DBUID&gt;{F96A950B-833F-4880-A151-76DA2D6A2879}&lt;/DBUID&gt;&lt;/Extra&gt;&lt;/Item&gt;&lt;/References&gt;&lt;/Group&gt;&lt;/Citation&gt;_x000a_"/>
    <w:docVar w:name="NE.Ref{7D56D905-B586-4983-AE79-A1D3A000B53C}" w:val=" ADDIN NE.Ref.{7D56D905-B586-4983-AE79-A1D3A000B53C}&lt;Citation&gt;&lt;Group&gt;&lt;References&gt;&lt;Item&gt;&lt;ID&gt;880&lt;/ID&gt;&lt;UID&gt;{CCDE3279-7986-4B9D-837B-D764FACAD925}&lt;/UID&gt;&lt;Title&gt;Legumain: a biomarker for diagnosis and prognosis of human ovarian cancer&lt;/Title&gt;&lt;Template&gt;Journal Article&lt;/Template&gt;&lt;Star&gt;1&lt;/Star&gt;&lt;Tag&gt;0&lt;/Tag&gt;&lt;Author&gt;Wang, L; Chen, S; Zhang, M; Li, N; Chen, Y; Su, W; Liu, Y; Lu, D; Li, S; Yang, Y; Li, Z; Stupack, D; Qu, P; Hu, H; Xiang, R&lt;/Author&gt;&lt;Year&gt;2012&lt;/Year&gt;&lt;Details&gt;&lt;_accession_num&gt;22441772&lt;/_accession_num&gt;&lt;_author_adr&gt;Department of Immunology, Nankai University School of Medicine, Tianjin, China.&lt;/_author_adr&gt;&lt;_collection_scope&gt;SCI;SCIE&lt;/_collection_scope&gt;&lt;_created&gt;63202622&lt;/_created&gt;&lt;_date&gt;2012-08-01&lt;/_date&gt;&lt;_date_display&gt;2012 Aug&lt;/_date_display&gt;&lt;_db_updated&gt;PubMed&lt;/_db_updated&gt;&lt;_doi&gt;10.1002/jcb.24143&lt;/_doi&gt;&lt;_impact_factor&gt;   4.429&lt;/_impact_factor&gt;&lt;_isbn&gt;1097-4644 (Electronic); 0730-2312 (Linking)&lt;/_isbn&gt;&lt;_issue&gt;8&lt;/_issue&gt;&lt;_journal&gt;J Cell Biochem&lt;/_journal&gt;&lt;_keywords&gt;Biomarkers, Tumor/genetics/*metabolism; Blotting, Western; Cell Movement/genetics/physiology; Cysteine Endopeptidases/genetics/*metabolism; Female; Humans; Immunohistochemistry; In Vitro Techniques; Ovarian Neoplasms/*metabolism; Real-Time Polymerase Chain Reaction&lt;/_keywords&gt;&lt;_language&gt;eng&lt;/_language&gt;&lt;_modified&gt;64356051&lt;/_modified&gt;&lt;_ori_publication&gt;Copyright (c) 2012 Wiley Periodicals, Inc.&lt;/_ori_publication&gt;&lt;_pages&gt;2679-86&lt;/_pages&gt;&lt;_tertiary_title&gt;Journal of cellular biochemistry&lt;/_tertiary_title&gt;&lt;_type_work&gt;Journal Article; Research Support, Non-U.S. Gov&amp;apos;t&lt;/_type_work&gt;&lt;_url&gt;http://www.ncbi.nlm.nih.gov/entrez/query.fcgi?cmd=Retrieve&amp;amp;db=pubmed&amp;amp;dopt=Abstract&amp;amp;list_uids=22441772&amp;amp;query_hl=1&lt;/_url&gt;&lt;_volume&gt;113&lt;/_volume&gt;&lt;/Details&gt;&lt;Extra&gt;&lt;DBUID&gt;{F96A950B-833F-4880-A151-76DA2D6A2879}&lt;/DBUID&gt;&lt;/Extra&gt;&lt;/Item&gt;&lt;/References&gt;&lt;/Group&gt;&lt;/Citation&gt;_x000a_"/>
    <w:docVar w:name="NE.Ref{8F054781-EBDB-4CAD-B84E-7CF7AF4CFA64}" w:val=" ADDIN NE.Ref.{8F054781-EBDB-4CAD-B84E-7CF7AF4CFA64} ADDIN NE.Ref.{8F054781-EBDB-4CAD-B84E-7CF7AF4CFA64}&lt;Citation&gt;&lt;Group&gt;&lt;References&gt;&lt;Item&gt;&lt;ID&gt;759&lt;/ID&gt;&lt;UID&gt;{DDC5E9E3-479B-46E5-A164-2D1F09F14418}&lt;/UID&gt;&lt;Title&gt;Cancer statistics in China, 2015&lt;/Title&gt;&lt;Template&gt;Journal Article&lt;/Template&gt;&lt;Star&gt;0&lt;/Star&gt;&lt;Tag&gt;0&lt;/Tag&gt;&lt;Author&gt;Chen, W; Zheng, R; Baade, P D; Zhang, S; Zeng, H; Bray, F; Jemal, A; Yu, X Q; He, J&lt;/Author&gt;&lt;Year&gt;2016&lt;/Year&gt;&lt;Details&gt;&lt;_accession_num&gt;26808342&lt;/_accession_num&gt;&lt;_author_adr&gt;Deputy Director, National Office for Cancer Prevention and Control, National Cancer Center, Beijing, China.; Associate Researcher, National Office for Cancer Prevention and Control, National Cancer Center, Beijing, China.; Senior Research Fellow, Cancer Council Queensland, Brisbane, Queensland, Australia.; Associate Professor, National Office for Cancer Prevention and Control, National  Cancer Center, Beijing, China.; Associate Professor, National Office for Cancer Prevention and Control, National  Cancer Center, Beijing, China.; Head, Section of Cancer Surveillance, International Agency for Research on Cancer, Lyon, France.; Vice President, Surveillance and Health Services Research Program, American Cancer Society, Atlanta, GA.; Research Fellow, Cancer Council New South Wales, Sydney, New South Wales, Australia.; Adjunct Lecturer, Sydney School of Public Health, University of Sydney, Sydney, New South Wales, Australia.; Director, National Cancer Center, Beijing, China.&lt;/_author_adr&gt;&lt;_created&gt;63160978&lt;/_created&gt;&lt;_date&gt;2016-03-01&lt;/_date&gt;&lt;_date_display&gt;2016 Mar-Apr&lt;/_date_display&gt;&lt;_db_updated&gt;PubMed&lt;/_db_updated&gt;&lt;_doi&gt;10.3322/caac.21338&lt;/_doi&gt;&lt;_impact_factor&gt; 223.679&lt;/_impact_factor&gt;&lt;_isbn&gt;1542-4863 (Electronic); 0007-9235 (Linking)&lt;/_isbn&gt;&lt;_issue&gt;2&lt;/_issue&gt;&lt;_journal&gt;CA Cancer J Clin&lt;/_journal&gt;&lt;_keywords&gt;Adult; Aged; China/epidemiology; Esophageal Neoplasms/epidemiology; Female; Humans; Incidence; Liver Neoplasms/epidemiology; Lung Neoplasms/epidemiology; Male; Middle Aged; Neoplasms/diagnosis/*epidemiology/mortality; Prevalence; Risk Factors; Rural Population/*statistics &amp;amp;amp; numerical data; Sex Distribution; Stomach Neoplasms/epidemiology; Survival Rate; Urban Population/*statistics &amp;amp;amp; numerical dataChina; cancer; health disparities; incidence; mortality; survival; trends&lt;/_keywords&gt;&lt;_language&gt;eng&lt;/_language&gt;&lt;_modified&gt;63194068&lt;/_modified&gt;&lt;_ori_publication&gt;(c) 2016 American Cancer Society.&lt;/_ori_publication&gt;&lt;_pages&gt;115-32&lt;/_pages&gt;&lt;_tertiary_title&gt;CA: a cancer journal for clinicians&lt;/_tertiary_title&gt;&lt;_type_work&gt;Journal Article; Multicenter Study; Research Support, Non-U.S. Gov&amp;apos;t&lt;/_type_work&gt;&lt;_url&gt;http://www.ncbi.nlm.nih.gov/entrez/query.fcgi?cmd=Retrieve&amp;amp;db=pubmed&amp;amp;dopt=Abstract&amp;amp;list_uids=26808342&amp;amp;query_hl=1&lt;/_url&gt;&lt;_volume&gt;66&lt;/_volume&gt;&lt;/Details&gt;&lt;Extra&gt;&lt;DBUID&gt;{F96A950B-833F-4880-A151-76DA2D6A2879}&lt;/DBUID&gt;&lt;/Extra&gt;&lt;/Item&gt;&lt;/References&gt;&lt;/Group&gt;&lt;Group&gt;&lt;References&gt;&lt;Item&gt;&lt;ID&gt;785&lt;/ID&gt;&lt;UID&gt;{F6FCE547-4019-4A15-A124-ABDEA34B6194}&lt;/UID&gt;&lt;Title&gt;Current cancer situation in China: good or bad news from the 2018 Global Cancer Statistics?&lt;/Title&gt;&lt;Template&gt;Journal Article&lt;/Template&gt;&lt;Star&gt;0&lt;/Star&gt;&lt;Tag&gt;0&lt;/Tag&gt;&lt;Author&gt;Feng, R M; Zong, Y N; Cao, S M; Xu, R H&lt;/Author&gt;&lt;Year&gt;2019&lt;/Year&gt;&lt;Details&gt;&lt;_accession_num&gt;31030667&lt;/_accession_num&gt;&lt;_author_adr&gt;Department of Cancer Prevention Research Center, State Key Laboratory of Oncology in South China, Collaborative Innovation Center for Cancer Medicine, Sun Yat-Sen  University Cancer Center, 651 Dongfeng Road East, Guangzhou, 510060, Guangdong, P. R. China.; Department of Cancer Prevention Research Center, State Key Laboratory of Oncology in South China, Collaborative Innovation Center for Cancer Medicine, Sun Yat-Sen  University Cancer Center, 651 Dongfeng Road East, Guangzhou, 510060, Guangdong, P. R. China.; Department of Cancer Prevention Research Center, State Key Laboratory of Oncology in South China, Collaborative Innovation Center for Cancer Medicine, Sun Yat-Sen  University Cancer Center, 651 Dongfeng Road East, Guangzhou, 510060, Guangdong, P. R. China. caosm@sysucc.org.cn.; Department of Medical Oncology, State Key Laboratory of Oncology in South China,  Collaborative Innovation Center for Cancer Medicine, Sun Yat-Sen University Cancer Center, 651 Dongfeng Road East, Guangzhou, 510060, Guangdong, P. R. China. xurh@sysucc.org.cn.&lt;/_author_adr&gt;&lt;_date_display&gt;2019 Apr 29&lt;/_date_display&gt;&lt;_date&gt;2019-04-29&lt;/_date&gt;&lt;_doi&gt;10.1186/s40880-019-0368-6&lt;/_doi&gt;&lt;_isbn&gt;2523-3548 (Electronic); 2523-3548 (Linking)&lt;/_isbn&gt;&lt;_issue&gt;1&lt;/_issue&gt;&lt;_journal&gt;Cancer Commun (Lond)&lt;/_journal&gt;&lt;_keywords&gt;China/epidemiology; Early Detection of Cancer; Humans; Incidence; Mass Screening; Neoplasms/*epidemiology/prevention &amp;amp;amp; control; Primary Prevention; Risk Factors; United Kingdom/epidemiology; United States/epidemiology*Cancer control strategies; *Cancer pattern; *Carcinogenic risk factor; *China; *Chronic infection; *GLOBCAN 2018; *Tobacco smoking; *UK; *USA; *Westernized lifestyles&lt;/_keywords&gt;&lt;_language&gt;eng&lt;/_language&gt;&lt;_pages&gt;22&lt;/_pages&gt;&lt;_tertiary_title&gt;Cancer communications (London, England)&lt;/_tertiary_title&gt;&lt;_type_work&gt;Journal Article&lt;/_type_work&gt;&lt;_url&gt;http://www.ncbi.nlm.nih.gov/entrez/query.fcgi?cmd=Retrieve&amp;amp;db=pubmed&amp;amp;dopt=Abstract&amp;amp;list_uids=31030667&amp;amp;query_hl=1&lt;/_url&gt;&lt;_volume&gt;39&lt;/_volume&gt;&lt;_created&gt;63199505&lt;/_created&gt;&lt;_modified&gt;63199505&lt;/_modified&gt;&lt;_db_updated&gt;PubMed&lt;/_db_updated&gt;&lt;/Details&gt;&lt;Extra&gt;&lt;DBUID&gt;{F96A950B-833F-4880-A151-76DA2D6A2879}&lt;/DBUID&gt;&lt;/Extra&gt;&lt;/Item&gt;&lt;/References&gt;&lt;/Group&gt;&lt;/Citation&gt;_x000a_"/>
    <w:docVar w:name="NE.Ref{93D428A9-CB11-4BEE-8DB1-3DAA2BD19F57}" w:val=" ADDIN NE.Ref.{93D428A9-CB11-4BEE-8DB1-3DAA2BD19F57}&lt;Citation&gt;&lt;Group&gt;&lt;References&gt;&lt;Item&gt;&lt;ID&gt;767&lt;/ID&gt;&lt;UID&gt;{A66C1815-F1B7-4B83-9106-FC874EE55BC9}&lt;/UID&gt;&lt;Title&gt;Emergence of KRAS mutations and acquired resistance to anti-EGFR therapy in colorectal cancer&lt;/Title&gt;&lt;Template&gt;Journal Article&lt;/Template&gt;&lt;Star&gt;0&lt;/Star&gt;&lt;Tag&gt;0&lt;/Tag&gt;&lt;Author&gt;Misale, S; Yaeger, R; Hobor, S; Scala, E; Janakiraman, M; Liska, D; Valtorta, E; Schiavo, R; Buscarino, M; Siravegna, G; Bencardino, K; Cercek, A; Chen, C T; Veronese, S; Zanon, C; Sartore-Bianchi, A; Gambacorta, M; Gallicchio, M; Vakiani, E; Boscaro, V; Medico, E; Weiser, M; Siena, S; Di Nicolantonio, F; Solit, D; Bardelli, A&lt;/Author&gt;&lt;Year&gt;2012&lt;/Year&gt;&lt;Details&gt;&lt;_accession_num&gt;22722830&lt;/_accession_num&gt;&lt;_author_adr&gt;Laboratory of Molecular Genetics, Institute for Cancer Research and Treatment, 10060 Candiolo (Torino), Italy.&lt;/_author_adr&gt;&lt;_collection_scope&gt;SCI;SCIE&lt;/_collection_scope&gt;&lt;_created&gt;63160987&lt;/_created&gt;&lt;_date&gt;2012-06-28&lt;/_date&gt;&lt;_date_display&gt;2012 Jun 28&lt;/_date_display&gt;&lt;_db_updated&gt;PubMed&lt;/_db_updated&gt;&lt;_doi&gt;10.1038/nature11156&lt;/_doi&gt;&lt;_impact_factor&gt;  49.962&lt;/_impact_factor&gt;&lt;_isbn&gt;1476-4687 (Electronic); 0028-0836 (Linking)&lt;/_isbn&gt;&lt;_issue&gt;7404&lt;/_issue&gt;&lt;_journal&gt;Nature&lt;/_journal&gt;&lt;_keywords&gt;Alleles; Antibodies, Monoclonal/*pharmacology/therapeutic use; Antibodies, Monoclonal, Humanized; Cell Line, Tumor; Cetuximab; Colorectal Neoplasms/*drug therapy/*genetics/pathology; Disease Progression; Drug Resistance, Neoplasm/*drug effects/genetics; ErbB Receptors/*antagonists &amp;amp;amp; inhibitors; Genes, ras/genetics; Humans; Mitogen-Activated Protein Kinase Kinases/antagonists &amp;amp;amp; inhibitors; Mutation/*genetics; Panitumumab; Promoter Regions, Genetic/genetics; Proto-Oncogene Proteins/*genetics; Proto-Oncogene Proteins p21(ras); ras Proteins/*genetics&lt;/_keywords&gt;&lt;_language&gt;eng&lt;/_language&gt;&lt;_modified&gt;63194165&lt;/_modified&gt;&lt;_pages&gt;532-6&lt;/_pages&gt;&lt;_tertiary_title&gt;Nature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2722830&amp;amp;query_hl=1&lt;/_url&gt;&lt;_volume&gt;486&lt;/_volume&gt;&lt;/Details&gt;&lt;Extra&gt;&lt;DBUID&gt;{F96A950B-833F-4880-A151-76DA2D6A2879}&lt;/DBUID&gt;&lt;/Extra&gt;&lt;/Item&gt;&lt;/References&gt;&lt;/Group&gt;&lt;Group&gt;&lt;References&gt;&lt;Item&gt;&lt;ID&gt;781&lt;/ID&gt;&lt;UID&gt;{7CFE26F1-1B8E-4C7F-932B-40F5F8BAC7AA}&lt;/UID&gt;&lt;Title&gt;Prevalence of RAS mutations and individual variation patterns among patients with metastatic colorectal cancer: A pooled analysis of randomised controlled trials&lt;/Title&gt;&lt;Template&gt;Journal Article&lt;/Template&gt;&lt;Star&gt;0&lt;/Star&gt;&lt;Tag&gt;0&lt;/Tag&gt;&lt;Author&gt;Peeters, M; Kafatos, G; Taylor, A; Gastanaga, V M; Oliner, K S; Hechmati, G; Terwey, J H; van Krieken, J H&lt;/Author&gt;&lt;Year&gt;2015&lt;/Year&gt;&lt;Details&gt;&lt;_accession_num&gt;26049686&lt;/_accession_num&gt;&lt;_author_adr&gt;Department of Oncology, Antwerp University Hospital, Wilrijkstraat 10, B-2650 Edegem, Belgium. Electronic address: Marc.Peeters@uza.be.; Center for Observational Research, Amgen Ltd, 1 Uxbridge Business Park, Sanderson Road, Uxbridge UB8 1DH, UK.; Center for Observational Research, Amgen Ltd, 1 Uxbridge Business Park, Sanderson Road, Uxbridge UB8 1DH, UK.; Center for Observational Research, Amgen Inc, One Amgen Center Drive, Thousand Oaks, CA 91329-1799, USA.; Medical Sciences, Amgen Inc, One Amgen Center Drive, Thousand Oaks, CA 91329-1799, USA.; Health Economics, Amgen (Europe) GmbH, Dammstrasse 23, Opus 105, Zug 6301, Switzerland.; Medical Development, Amgen (Europe) GmbH, Zahlerweg 6, Opus 192, Zug 6301, Switzerland.; Radboud University Nijmegen Medical Center, P.O. Box 9101, 6500 HB Nijmegen (911), The Netherlands.&lt;/_author_adr&gt;&lt;_collection_scope&gt;SCI;SCIE&lt;/_collection_scope&gt;&lt;_created&gt;63199497&lt;/_created&gt;&lt;_date&gt;2015-09-01&lt;/_date&gt;&lt;_date_display&gt;2015 Sep&lt;/_date_display&gt;&lt;_db_updated&gt;PubMed&lt;/_db_updated&gt;&lt;_doi&gt;10.1016/j.ejca.2015.05.017&lt;/_doi&gt;&lt;_impact_factor&gt;   9.162&lt;/_impact_factor&gt;&lt;_isbn&gt;1879-0852 (Electronic); 0959-8049 (Linking)&lt;/_isbn&gt;&lt;_issue&gt;13&lt;/_issue&gt;&lt;_journal&gt;Eur J Cancer&lt;/_journal&gt;&lt;_keywords&gt;Adolescent; Adult; Aged; Antibodies, Monoclonal/therapeutic use; Antineoplastic Agents/therapeutic use; Biomarkers, Tumor/*genetics; Clinical Trials, Phase I as Topic; Clinical Trials, Phase II as Topic; Clinical Trials, Phase III as Topic; Colorectal Neoplasms/drug therapy/*genetics/pathology; DNA Mutational Analysis; Exons; Female; GTP Phosphohydrolases/*genetics; Gene Frequency; Genetic Predisposition to Disease; Humans; Male; Membrane Proteins/*genetics; Middle Aged; Molecular Targeted Therapy; *Mutation; Neoplasm Metastasis; Panitumumab; Patient Selection; Phenotype; Precision Medicine; Predictive Value of Tests; Proto-Oncogene Proteins B-raf/genetics; Proto-Oncogene Proteins p21(ras)/*genetics; Randomized Controlled Trials as Topic; Retrospective Studies; Young AdultBRAF; KRAS; NRAS; Panitumumab; RAS prevalence; mCRC&lt;/_keywords&gt;&lt;_language&gt;eng&lt;/_language&gt;&lt;_modified&gt;63314500&lt;/_modified&gt;&lt;_ori_publication&gt;Copyright (c) 2015. Published by Elsevier Ltd.&lt;/_ori_publication&gt;&lt;_pages&gt;1704-13&lt;/_pages&gt;&lt;_tertiary_title&gt;European journal of cancer (Oxford, England : 1990)&lt;/_tertiary_title&gt;&lt;_type_work&gt;Journal Article; Meta-Analysis; Research Support, Non-U.S. Gov&amp;apos;t&lt;/_type_work&gt;&lt;_url&gt;http://www.ncbi.nlm.nih.gov/entrez/query.fcgi?cmd=Retrieve&amp;amp;db=pubmed&amp;amp;dopt=Abstract&amp;amp;list_uids=26049686&amp;amp;query_hl=1&lt;/_url&gt;&lt;_volume&gt;51&lt;/_volume&gt;&lt;/Details&gt;&lt;Extra&gt;&lt;DBUID&gt;{F96A950B-833F-4880-A151-76DA2D6A2879}&lt;/DBUID&gt;&lt;/Extra&gt;&lt;/Item&gt;&lt;/References&gt;&lt;/Group&gt;&lt;Group&gt;&lt;References&gt;&lt;Item&gt;&lt;ID&gt;782&lt;/ID&gt;&lt;UID&gt;{204757CF-BBC6-4B96-AC77-1E247DF116EA}&lt;/UID&gt;&lt;Title&gt;Effects of KRAS, BRAF, NRAS, and PIK3CA mutations on the efficacy of cetuximab plus chemotherapy in chemotherapy-refractory metastatic colorectal cancer: a retrospective consortium analysis&lt;/Title&gt;&lt;Template&gt;Journal Article&lt;/Template&gt;&lt;Star&gt;0&lt;/Star&gt;&lt;Tag&gt;0&lt;/Tag&gt;&lt;Author&gt;De Roock, W; Claes, B; Bernasconi, D; De Schutter, J; Biesmans, B; Fountzilas, G; Kalogeras, K T; Kotoula, V; Papamichael, D; Laurent-Puig, P; Penault-Llorca, F; Rougier, P; Vincenzi, B; Santini, D; Tonini, G; Cappuzzo, F; Frattini, M; Molinari, F; Saletti, P; De Dosso, S; Martini, M; Bardelli, A; Siena, S; Sartore-Bianchi, A; Tabernero, J; Macarulla, T; Di Fiore, F; Gangloff, A O; Ciardiello, F; Pfeiffer, P; Qvortrup, C; Hansen, T P; Van Cutsem, E; Piessevaux, H; Lambrechts, D; Delorenzi, M; Tejpar, S&lt;/Author&gt;&lt;Year&gt;2010&lt;/Year&gt;&lt;Details&gt;&lt;_accession_num&gt;20619739&lt;/_accession_num&gt;&lt;_author_adr&gt;Centre for Human Genetics, KU Leuven, Leuven, Belgium.&lt;/_author_adr&gt;&lt;_collection_scope&gt;SCIE&lt;/_collection_scope&gt;&lt;_created&gt;63199499&lt;/_created&gt;&lt;_date&gt;2010-08-01&lt;/_date&gt;&lt;_date_display&gt;2010 Aug&lt;/_date_display&gt;&lt;_db_updated&gt;PubMed&lt;/_db_updated&gt;&lt;_doi&gt;10.1016/S1470-2045(10)70130-3&lt;/_doi&gt;&lt;_impact_factor&gt;  41.316&lt;/_impact_factor&gt;&lt;_isbn&gt;1474-5488 (Electronic); 1470-2045 (Linking)&lt;/_isbn&gt;&lt;_issue&gt;8&lt;/_issue&gt;&lt;_journal&gt;Lancet Oncol&lt;/_journal&gt;&lt;_keywords&gt;Adult; Aged; Aged, 80 and over; Antibodies, Monoclonal/administration &amp;amp;amp; dosage/*pharmacology; Antibodies, Monoclonal, Humanized; Antineoplastic Agents/*pharmacology; Antineoplastic Combined Chemotherapy Protocols; Biomarkers, Tumor/*genetics; Cetuximab; Class I Phosphatidylinositol 3-Kinases; Colorectal Neoplasms/*drug therapy/*genetics; Drug Resistance, Neoplasm/*genetics; Female; Genes, ras/*genetics; Humans; Male; Middle Aged; Multivariate Analysis; *Mutation; Phosphatidylinositol 3-Kinases/*genetics; Proportional Hazards Models; Proto-Oncogene Proteins B-raf/*genetics; ROC Curve; Retrospective Studies; Survival Analysis&lt;/_keywords&gt;&lt;_language&gt;eng&lt;/_language&gt;&lt;_modified&gt;63224537&lt;/_modified&gt;&lt;_ori_publication&gt;2010 Elsevier Ltd. All rights reserved.&lt;/_ori_publication&gt;&lt;_pages&gt;753-62&lt;/_pages&gt;&lt;_tertiary_title&gt;The Lancet. Oncology&lt;/_tertiary_title&gt;&lt;_type_work&gt;Journal Article; Multicenter Study; Research Support, Non-U.S. Gov&amp;apos;t&lt;/_type_work&gt;&lt;_url&gt;http://www.ncbi.nlm.nih.gov/entrez/query.fcgi?cmd=Retrieve&amp;amp;db=pubmed&amp;amp;dopt=Abstract&amp;amp;list_uids=20619739&amp;amp;query_hl=1&lt;/_url&gt;&lt;_volume&gt;11&lt;/_volume&gt;&lt;/Details&gt;&lt;Extra&gt;&lt;DBUID&gt;{F96A950B-833F-4880-A151-76DA2D6A2879}&lt;/DBUID&gt;&lt;/Extra&gt;&lt;/Item&gt;&lt;/References&gt;&lt;/Group&gt;&lt;Group&gt;&lt;References&gt;&lt;Item&gt;&lt;ID&gt;783&lt;/ID&gt;&lt;UID&gt;{491A75C1-A8B0-40F1-8AC4-99B3B35078C1}&lt;/UID&gt;&lt;Title&gt;Extended RAS mutations and anti-EGFR monoclonal antibody survival benefit in metastatic colorectal cancer: a meta-analysis of randomized, controlled trials&lt;/Title&gt;&lt;Template&gt;Journal Article&lt;/Template&gt;&lt;Star&gt;0&lt;/Star&gt;&lt;Tag&gt;0&lt;/Tag&gt;&lt;Author&gt;Sorich, M J; Wiese, M D; Rowland, A; Kichenadasse, G; McKinnon, R A; Karapetis, C S&lt;/Author&gt;&lt;Year&gt;2015&lt;/Year&gt;&lt;Details&gt;&lt;_accession_num&gt;25115304&lt;/_accession_num&gt;&lt;_author_adr&gt;Department of Clinical Pharmacology, School of Medicine, Flinders University, Adelaide michael.sorich@flinders.edu.au.; School of Pharmacy and Medical Sciences, University of South Australia, Adelaide.; Department of Clinical Pharmacology, School of Medicine, Flinders University, Adelaide.; Flinders Centre for Innovation in Cancer, School of Medicine, Flinders University, Adelaide, Australia.; Flinders Centre for Innovation in Cancer, School of Medicine, Flinders University, Adelaide, Australia.; Flinders Centre for Innovation in Cancer, School of Medicine, Flinders University, Adelaide, Australia.&lt;/_author_adr&gt;&lt;_collection_scope&gt;SCI;SCIE&lt;/_collection_scope&gt;&lt;_created&gt;63199499&lt;/_created&gt;&lt;_date&gt;2015-01-01&lt;/_date&gt;&lt;_date_display&gt;2015 Jan&lt;/_date_display&gt;&lt;_db_updated&gt;PubMed&lt;/_db_updated&gt;&lt;_doi&gt;10.1093/annonc/mdu378&lt;/_doi&gt;&lt;_impact_factor&gt;  32.976&lt;/_impact_factor&gt;&lt;_isbn&gt;1569-8041 (Electronic); 0923-7534 (Linking)&lt;/_isbn&gt;&lt;_issue&gt;1&lt;/_issue&gt;&lt;_journal&gt;Ann Oncol&lt;/_journal&gt;&lt;_keywords&gt;Antibodies, Monoclonal/therapeutic use; Antibodies, Monoclonal, Humanized/therapeutic use; Antineoplastic Agents/*therapeutic use; Cetuximab; Colorectal Neoplasms/*drug therapy; Disease-Free Survival; Drug Resistance, Neoplasm/genetics; ErbB Receptors/*antagonists &amp;amp;amp; inhibitors/immunology; GTP Phosphohydrolases/*genetics; Humans; Membrane Proteins/*genetics; Panitumumab; Proto-Oncogene Proteins/*genetics; Proto-Oncogene Proteins p21(ras); ras Proteins/*geneticsRAS mutation; cetuximab; meta-analysis; panitumumab; pharmacogenomics; predictive biomarker&lt;/_keywords&gt;&lt;_language&gt;eng&lt;/_language&gt;&lt;_modified&gt;63199503&lt;/_modified&gt;&lt;_ori_publication&gt;(c) The Author 2014. Published by Oxford University Press on behalf of the_x000d__x000a_      European Society for Medical Oncology. All rights reserved. For permissions,_x000d__x000a_      please email: journals.permissions@oup.com.&lt;/_ori_publication&gt;&lt;_pages&gt;13-21&lt;/_pages&gt;&lt;_tertiary_title&gt;Annals of oncology : official journal of the European Society for Medical_x000d__x000a_      Oncology&lt;/_tertiary_title&gt;&lt;_type_work&gt;Journal Article; Meta-Analysis; Review; Systematic Review&lt;/_type_work&gt;&lt;_url&gt;http://www.ncbi.nlm.nih.gov/entrez/query.fcgi?cmd=Retrieve&amp;amp;db=pubmed&amp;amp;dopt=Abstract&amp;amp;list_uids=25115304&amp;amp;query_hl=1&lt;/_url&gt;&lt;_volume&gt;26&lt;/_volume&gt;&lt;/Details&gt;&lt;Extra&gt;&lt;DBUID&gt;{F96A950B-833F-4880-A151-76DA2D6A2879}&lt;/DBUID&gt;&lt;/Extra&gt;&lt;/Item&gt;&lt;/References&gt;&lt;/Group&gt;&lt;/Citation&gt;_x000a_"/>
    <w:docVar w:name="NE.Ref{9650BE71-AFD9-4191-A79C-000D6B1111AD}" w:val=" ADDIN NE.Ref.{9650BE71-AFD9-4191-A79C-000D6B1111AD} ADDIN NE.Ref.{9650BE71-AFD9-4191-A79C-000D6B1111AD}&lt;Citation&gt;&lt;Group&gt;&lt;References&gt;&lt;Item&gt;&lt;ID&gt;776&lt;/ID&gt;&lt;UID&gt;{0E129036-FC4F-4E64-9293-876E2FED3F84}&lt;/UID&gt;&lt;Title&gt;KRAS mutations as an independent prognostic factor in patients with advanced colorectal cancer treated with cetuximab&lt;/Title&gt;&lt;Template&gt;Journal Article&lt;/Template&gt;&lt;Star&gt;0&lt;/Star&gt;&lt;Tag&gt;0&lt;/Tag&gt;&lt;Author&gt;Lievre, A; Bachet, J B; Boige, V; Cayre, A; Le Corre, D; Buc, E; Ychou, M; Bouche, O; Landi, B; Louvet, C; Andre, T; Bibeau, F; Diebold, M D; Rougier, P; Ducreux, M; Tomasic, G; Emile, J F; Penault-Llorca, F; Laurent-Puig, P&lt;/Author&gt;&lt;Year&gt;2008&lt;/Year&gt;&lt;Details&gt;&lt;_accession_num&gt;18202412&lt;/_accession_num&gt;&lt;_author_adr&gt;L&amp;apos;Institut National de la Sante et de la Recherche Medicale U775, Universite Paris-Descartes, 45 rue des Saints-Peres, 75006 Paris, France.&lt;/_author_adr&gt;&lt;_date_display&gt;2008 Jan 20&lt;/_date_display&gt;&lt;_date&gt;2008-01-20&lt;/_date&gt;&lt;_doi&gt;10.1200/JCO.2007.12.5906&lt;/_doi&gt;&lt;_isbn&gt;1527-7755 (Electronic); 0732-183X (Linking)&lt;/_isbn&gt;&lt;_issue&gt;3&lt;/_issue&gt;&lt;_journal&gt;J Clin Oncol&lt;/_journal&gt;&lt;_keywords&gt;Adenocarcinoma/drug therapy/genetics/mortality; Antibodies, Monoclonal/*therapeutic use; Antibodies, Monoclonal, Humanized; Antineoplastic Agents/*therapeutic use; Cetuximab; Colorectal Neoplasms/*drug therapy/*genetics/mortality; ErbB Receptors/antagonists &amp;amp;amp; inhibitors/genetics/metabolism; Humans; Male; Middle Aged; Mutation/*genetics; Prognosis; Proto-Oncogene Proteins/*genetics; Proto-Oncogene Proteins p21(ras); Retrospective Studies; Survival Rate; ras Proteins/*genetics&lt;/_keywords&gt;&lt;_language&gt;eng&lt;/_language&gt;&lt;_pages&gt;374-9&lt;/_pages&gt;&lt;_tertiary_title&gt;Journal of clinical oncology : official journal of the American Society of_x000d__x000a_      Clinical Oncology&lt;/_tertiary_title&gt;&lt;_type_work&gt;Journal Article; Multicenter Study; Research Support, Non-U.S. Gov&amp;apos;t&lt;/_type_work&gt;&lt;_url&gt;http://www.ncbi.nlm.nih.gov/entrez/query.fcgi?cmd=Retrieve&amp;amp;db=pubmed&amp;amp;dopt=Abstract&amp;amp;list_uids=18202412&amp;amp;query_hl=1&lt;/_url&gt;&lt;_volume&gt;26&lt;/_volume&gt;&lt;_created&gt;63199489&lt;/_created&gt;&lt;_modified&gt;63199489&lt;/_modified&gt;&lt;_db_updated&gt;PubMed&lt;/_db_updated&gt;&lt;_impact_factor&gt;  28.245&lt;/_impact_factor&gt;&lt;_collection_scope&gt;SCI;SCIE&lt;/_collection_scope&gt;&lt;/Details&gt;&lt;Extra&gt;&lt;DBUID&gt;{F96A950B-833F-4880-A151-76DA2D6A2879}&lt;/DBUID&gt;&lt;/Extra&gt;&lt;/Item&gt;&lt;/References&gt;&lt;/Group&gt;&lt;Group&gt;&lt;References&gt;&lt;Item&gt;&lt;ID&gt;777&lt;/ID&gt;&lt;UID&gt;{6D5A5D0D-26E6-4264-AFA2-6707E0FF79FD}&lt;/UID&gt;&lt;Title&gt;Expression of epiregulin and amphiregulin and K-ras mutation status predict disease control in metastatic colorectal cancer patients treated with cetuximab&lt;/Title&gt;&lt;Template&gt;Journal Article&lt;/Template&gt;&lt;Star&gt;0&lt;/Star&gt;&lt;Tag&gt;0&lt;/Tag&gt;&lt;Author&gt;Khambata-Ford, S; Garrett, C R; Meropol, N J; Basik, M; Harbison, C T; Wu, S; Wong, T W; Huang, X; Takimoto, C H; Godwin, A K; Tan, B R; Krishnamurthi, S S; Burris, HA Rd; Poplin, E A; Hidalgo, M; Baselga, J; Clark, E A; Mauro, D J&lt;/Author&gt;&lt;Year&gt;2007&lt;/Year&gt;&lt;Details&gt;&lt;_accession_num&gt;17664471&lt;/_accession_num&gt;&lt;_author_adr&gt;Bristol-Myers Squibb Co, Princeton, NJ 08543, USA. shirin.ford@bms.com&lt;/_author_adr&gt;&lt;_date_display&gt;2007 Aug 1&lt;/_date_display&gt;&lt;_date&gt;2007-08-01&lt;/_date&gt;&lt;_doi&gt;10.1200/JCO.2006.10.5437&lt;/_doi&gt;&lt;_isbn&gt;1527-7755 (Electronic); 0732-183X (Linking)&lt;/_isbn&gt;&lt;_issue&gt;22&lt;/_issue&gt;&lt;_journal&gt;J Clin Oncol&lt;/_journal&gt;&lt;_keywords&gt;Adult; Aged; Aged, 80 and over; Amphiregulin; Antibodies, Monoclonal/*therapeutic use; Antibodies, Monoclonal, Humanized; Antineoplastic Agents/*therapeutic use; Biomarkers, Tumor/analysis; Cetuximab; Colorectal Neoplasms/*drug therapy/*genetics; EGF Family of Proteins; Enzyme-Linked Immunosorbent Assay; Epidermal Growth Factor/*genetics/metabolism; Epiregulin; ErbB Receptors/antagonists &amp;amp;amp; inhibitors/genetics/metabolism; Female; Gene Expression Profiling; *Genes, ras; Glycoproteins/*genetics/metabolism; Humans; Intercellular Signaling Peptides and Proteins/*genetics/metabolism; Male; Middle Aged; *Mutation; Neoplasm Metastasis; Predictive Value of Tests; Proportional Hazards Models; Survival Rate; Treatment Outcome&lt;/_keywords&gt;&lt;_language&gt;eng&lt;/_language&gt;&lt;_pages&gt;3230-7&lt;/_pages&gt;&lt;_tertiary_title&gt;Journal of clinical oncology : official journal of the American Society of_x000d__x000a_      Clinical Oncology&lt;/_tertiary_title&gt;&lt;_type_work&gt;Clinical Trial; Journal Article; Multicenter Study; Research Support, Non-U.S. Gov&amp;apos;t&lt;/_type_work&gt;&lt;_url&gt;http://www.ncbi.nlm.nih.gov/entrez/query.fcgi?cmd=Retrieve&amp;amp;db=pubmed&amp;amp;dopt=Abstract&amp;amp;list_uids=17664471&amp;amp;query_hl=1&lt;/_url&gt;&lt;_volume&gt;25&lt;/_volume&gt;&lt;_created&gt;63199492&lt;/_created&gt;&lt;_modified&gt;63199492&lt;/_modified&gt;&lt;_db_updated&gt;PubMed&lt;/_db_updated&gt;&lt;_impact_factor&gt;  28.245&lt;/_impact_factor&gt;&lt;_collection_scope&gt;SCI;SCIE&lt;/_collection_scope&gt;&lt;/Details&gt;&lt;Extra&gt;&lt;DBUID&gt;{F96A950B-833F-4880-A151-76DA2D6A2879}&lt;/DBUID&gt;&lt;/Extra&gt;&lt;/Item&gt;&lt;/References&gt;&lt;/Group&gt;&lt;Group&gt;&lt;References&gt;&lt;Item&gt;&lt;ID&gt;778&lt;/ID&gt;&lt;UID&gt;{8A689FF1-1EE6-4840-8498-3D05116E565C}&lt;/UID&gt;&lt;Title&gt;K-ras mutations and benefit from cetuximab in advanced colorectal cancer&lt;/Title&gt;&lt;Template&gt;Journal Article&lt;/Template&gt;&lt;Star&gt;0&lt;/Star&gt;&lt;Tag&gt;0&lt;/Tag&gt;&lt;Author&gt;Karapetis, C S; Khambata-Ford, S; Jonker, D J; O&amp;apos;Callaghan, C J; Tu, D; Tebbutt, N C; Simes, R J; Chalchal, H; Shapiro, J D; Robitaille, S; Price, T J; Shepherd, L; Au, H J; Langer, C; Moore, M J; Zalcberg, J R&lt;/Author&gt;&lt;Year&gt;2008&lt;/Year&gt;&lt;Details&gt;&lt;_accession_num&gt;18946061&lt;/_accession_num&gt;&lt;_author_adr&gt;Flinders Medical Centre and Flinders University, Adelaide, Australia. c.karapetis@flinders.edu.au&lt;/_author_adr&gt;&lt;_date_display&gt;2008 Oct 23&lt;/_date_display&gt;&lt;_date&gt;2008-10-23&lt;/_date&gt;&lt;_doi&gt;10.1056/NEJMoa0804385&lt;/_doi&gt;&lt;_isbn&gt;1533-4406 (Electronic); 0028-4793 (Linking)&lt;/_isbn&gt;&lt;_issue&gt;17&lt;/_issue&gt;&lt;_journal&gt;N Engl J Med&lt;/_journal&gt;&lt;_keywords&gt;Adult; Aged; Aged, 80 and over; Antibodies, Monoclonal/*therapeutic use; Antibodies, Monoclonal, Humanized; Antineoplastic Agents/*therapeutic use; Cetuximab; Colorectal Neoplasms/*drug therapy/genetics/mortality; DNA Mutational Analysis; Disease Progression; ErbB Receptors/antagonists &amp;amp;amp; inhibitors/*immunology; Female; *Genes, ras; Humans; Kaplan-Meier Estimate; Male; Middle Aged; *Mutation; Palliative Care; Quality of Life&lt;/_keywords&gt;&lt;_language&gt;eng&lt;/_language&gt;&lt;_ori_publication&gt;2008 Massachusetts Medical Society&lt;/_ori_publication&gt;&lt;_pages&gt;1757-65&lt;/_pages&gt;&lt;_tertiary_title&gt;The New England journal of medicine&lt;/_tertiary_title&gt;&lt;_type_work&gt;Clinical Trial, Phase III; Journal Article; Multicenter Study; Randomized Controlled Trial; Research Support, Non-U.S. Gov&amp;apos;t&lt;/_type_work&gt;&lt;_url&gt;http://www.ncbi.nlm.nih.gov/entrez/query.fcgi?cmd=Retrieve&amp;amp;db=pubmed&amp;amp;dopt=Abstract&amp;amp;list_uids=18946061&amp;amp;query_hl=1&lt;/_url&gt;&lt;_volume&gt;359&lt;/_volume&gt;&lt;_created&gt;63199493&lt;/_created&gt;&lt;_modified&gt;63199493&lt;/_modified&gt;&lt;_db_updated&gt;PubMed&lt;/_db_updated&gt;&lt;_impact_factor&gt;  70.670&lt;/_impact_factor&gt;&lt;/Details&gt;&lt;Extra&gt;&lt;DBUID&gt;{F96A950B-833F-4880-A151-76DA2D6A2879}&lt;/DBUID&gt;&lt;/Extra&gt;&lt;/Item&gt;&lt;/References&gt;&lt;/Group&gt;&lt;Group&gt;&lt;References&gt;&lt;Item&gt;&lt;ID&gt;779&lt;/ID&gt;&lt;UID&gt;{FA6C54CE-830F-46F3-A413-73F6155A0DC3}&lt;/UID&gt;&lt;Title&gt;KRAS mutation signature in colorectal tumors significantly overlaps with the cetuximab response signature&lt;/Title&gt;&lt;Template&gt;Journal Article&lt;/Template&gt;&lt;Star&gt;0&lt;/Star&gt;&lt;Tag&gt;0&lt;/Tag&gt;&lt;Author&gt;de Reynies, A; Boige, V; Milano, G; Faivre, J; Laurent-Puig, P&lt;/Author&gt;&lt;Year&gt;2008&lt;/Year&gt;&lt;Details&gt;&lt;_accession_num&gt;18445856&lt;/_accession_num&gt;&lt;_date_display&gt;2008 May 1&lt;/_date_display&gt;&lt;_date&gt;2008-05-01&lt;/_date&gt;&lt;_doi&gt;10.1200/JCO.2007.15.9186&lt;/_doi&gt;&lt;_isbn&gt;1527-7755 (Electronic); 0732-183X (Linking)&lt;/_isbn&gt;&lt;_issue&gt;13&lt;/_issue&gt;&lt;_journal&gt;J Clin Oncol&lt;/_journal&gt;&lt;_keywords&gt;Antibodies, Monoclonal/pharmacology/*therapeutic use; Antibodies, Monoclonal, Humanized; Antineoplastic Agents/pharmacology/*therapeutic use; Cetuximab; Cluster Analysis; Colorectal Neoplasms/*drug therapy/genetics/metabolism/pathology; ErbB Receptors/*antagonists &amp;amp;amp; inhibitors/metabolism; Gene Expression Profiling/methods; *Gene Expression Regulation, Neoplastic; Humans; *Mutation; Neoplasm Staging; Oligonucleotide Array Sequence Analysis; *Patient Selection; Proto-Oncogene Proteins/*genetics; Proto-Oncogene Proteins p21(ras); Treatment Outcome; ras Proteins/*genetics&lt;/_keywords&gt;&lt;_language&gt;eng&lt;/_language&gt;&lt;_pages&gt;2228-30; author reply 2230-1&lt;/_pages&gt;&lt;_tertiary_title&gt;Journal of clinical oncology : official journal of the American Society of_x000d__x000a_      Clinical Oncology&lt;/_tertiary_title&gt;&lt;_type_work&gt;Letter; Comment&lt;/_type_work&gt;&lt;_url&gt;http://www.ncbi.nlm.nih.gov/entrez/query.fcgi?cmd=Retrieve&amp;amp;db=pubmed&amp;amp;dopt=Abstract&amp;amp;list_uids=18445856&amp;amp;query_hl=1&lt;/_url&gt;&lt;_volume&gt;26&lt;/_volume&gt;&lt;_created&gt;63199494&lt;/_created&gt;&lt;_modified&gt;63199494&lt;/_modified&gt;&lt;_db_updated&gt;PubMed&lt;/_db_updated&gt;&lt;_impact_factor&gt;  28.245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989CFF12-B8AB-408B-8AAE-71ED68C4EA6A}" w:val=" ADDIN NE.Ref.{989CFF12-B8AB-408B-8AAE-71ED68C4EA6A} ADDIN NE.Ref.{989CFF12-B8AB-408B-8AAE-71ED68C4EA6A} ADDIN NE.Ref.{989CFF12-B8AB-408B-8AAE-71ED68C4EA6A}&lt;Citation&gt;&lt;Group&gt;&lt;References&gt;&lt;Item&gt;&lt;ID&gt;774&lt;/ID&gt;&lt;UID&gt;{6F604AFB-DEBE-43F1-9A69-DB3A2F6ABAF2}&lt;/UID&gt;&lt;Title&gt;MM-151 overcomes acquired resistance to cetuximab and panitumumab in colorectal cancers harboring EGFR extracellular domain mutations&lt;/Title&gt;&lt;Template&gt;Journal Article&lt;/Template&gt;&lt;Star&gt;0&lt;/Star&gt;&lt;Tag&gt;0&lt;/Tag&gt;&lt;Author&gt;Arena, S; Siravegna, G; Mussolin, B; Kearns, J D; Wolf, B B; Misale, S; Lazzari, L; Bertotti, A; Trusolino, L; Adjei, A A; Montagut, C; Di Nicolantonio, F; Nering, R; Bardelli, A&lt;/Author&gt;&lt;Year&gt;2016&lt;/Year&gt;&lt;Details&gt;&lt;_accession_num&gt;26843189&lt;/_accession_num&gt;&lt;_author_adr&gt;Candiolo Cancer Institute-Fondazione del Piemonte per l&amp;apos;Oncologia (FPO), IRCCS, Candiolo, Torino 10060, Italy. FIRC Institute of Molecular Oncology (IFOM), Milano 20139, Italy. Department of Oncology, University of Torino, Candiolo, Torino 10060, Italy. sabrina.arena@ircc.it alberto.bardelli@unito.it.; Candiolo Cancer Institute-Fondazione del Piemonte per l&amp;apos;Oncologia (FPO), IRCCS, Candiolo, Torino 10060, Italy. Department of Oncology, University of Torino, Candiolo, Torino 10060, Italy.; Candiolo Cancer Institute-Fondazione del Piemonte per l&amp;apos;Oncologia (FPO), IRCCS, Candiolo, Torino 10060, Italy.; Merrimack Pharmaceuticals Inc., Cambridge, MA 02139, USA.; Merrimack Pharmaceuticals Inc., Cambridge, MA 02139, USA.; Candiolo Cancer Institute-Fondazione del Piemonte per l&amp;apos;Oncologia (FPO), IRCCS, Candiolo, Torino 10060, Italy.; Candiolo Cancer Institute-Fondazione del Piemonte per l&amp;apos;Oncologia (FPO), IRCCS, Candiolo, Torino 10060, Italy. Department of Oncology, University of Torino, Candiolo, Torino 10060, Italy.; Candiolo Cancer Institute-Fondazione del Piemonte per l&amp;apos;Oncologia (FPO), IRCCS, Candiolo, Torino 10060, Italy. Department of Oncology, University of Torino, Candiolo, Torino 10060, Italy.; Candiolo Cancer Institute-Fondazione del Piemonte per l&amp;apos;Oncologia (FPO), IRCCS, Candiolo, Torino 10060, Italy. Department of Oncology, University of Torino, Candiolo, Torino 10060, Italy.; Roswell Park Cancer Institute, Buffalo, NY 14263, USA.; Medical Oncology Department, Hospital del Mar, Barcelona 08003, Spain. Cancer Research Program, FIMIM (Hospital del Mar Medical Research Institute), Hospital del Mar, Barcelona 08003, Spain.; Candiolo Cancer Institute-Fondazione del Piemonte per l&amp;apos;Oncologia (FPO), IRCCS, Candiolo, Torino 10060, Italy. Department of Oncology, University of Torino, Candiolo, Torino 10060, Italy.; Merrimack Pharmaceuticals Inc., Cambridge, MA 02139, USA.; Candiolo Cancer Institute-Fondazione del Piemonte per l&amp;apos;Oncologia (FPO), IRCCS, Candiolo, Torino 10060, Italy. Department of Oncology, University of Torino, Candiolo, Torino 10060, Italy. sabrina.arena@ircc.it alberto.bardelli@unito.it.&lt;/_author_adr&gt;&lt;_collection_scope&gt;SCIE&lt;/_collection_scope&gt;&lt;_created&gt;63160998&lt;/_created&gt;&lt;_date&gt;2016-02-03&lt;/_date&gt;&lt;_date_display&gt;2016 Feb 3&lt;/_date_display&gt;&lt;_db_updated&gt;PubMed&lt;/_db_updated&gt;&lt;_doi&gt;10.1126/scitranslmed.aad5640&lt;/_doi&gt;&lt;_impact_factor&gt;  17.161&lt;/_impact_factor&gt;&lt;_isbn&gt;1946-6242 (Electronic); 1946-6234 (Linking)&lt;/_isbn&gt;&lt;_issue&gt;324&lt;/_issue&gt;&lt;_journal&gt;Sci Transl Med&lt;/_journal&gt;&lt;_keywords&gt;Antibodies, Monoclonal/pharmacology/*therapeutic use; Antibodies, Monoclonal, Humanized; Cell-Free System; Cetuximab/pharmacology/*therapeutic use; Colorectal Neoplasms/blood/*drug therapy/genetics; DNA, Neoplasm/metabolism; *Drug Resistance, Neoplasm/drug effects; Epitopes/chemistry; ErbB Receptors/chemistry/*genetics; HEK293 Cells; Humans; Ligands; Mutation/*genetics; Panitumumab; Protein Domains; Signal Transduction/drug effects&lt;/_keywords&gt;&lt;_language&gt;eng&lt;/_language&gt;&lt;_modified&gt;63194068&lt;/_modified&gt;&lt;_ori_publication&gt;Copyright (c) 2016, American Association for the Advancement of Science.&lt;/_ori_publication&gt;&lt;_pages&gt;324ra14&lt;/_pages&gt;&lt;_tertiary_title&gt;Science translational medicine&lt;/_tertiary_title&gt;&lt;_type_work&gt;Clinical Trial, Phase I; Journal Article; Research Support, Non-U.S. Gov&amp;apos;t&lt;/_type_work&gt;&lt;_url&gt;http://www.ncbi.nlm.nih.gov/entrez/query.fcgi?cmd=Retrieve&amp;amp;db=pubmed&amp;amp;dopt=Abstract&amp;amp;list_uids=26843189&amp;amp;query_hl=1&lt;/_url&gt;&lt;_volume&gt;8&lt;/_volume&gt;&lt;/Details&gt;&lt;Extra&gt;&lt;DBUID&gt;{F96A950B-833F-4880-A151-76DA2D6A2879}&lt;/DBUID&gt;&lt;/Extra&gt;&lt;/Item&gt;&lt;/References&gt;&lt;/Group&gt;&lt;/Citation&gt;_x000a_"/>
    <w:docVar w:name="NE.Ref{99DAFE27-D29C-443A-ADD2-195D5FCDF0C2}" w:val=" ADDIN NE.Ref.{99DAFE27-D29C-443A-ADD2-195D5FCDF0C2} ADDIN NE.Ref.{99DAFE27-D29C-443A-ADD2-195D5FCDF0C2}&lt;Citation&gt;&lt;Group&gt;&lt;References&gt;&lt;Item&gt;&lt;ID&gt;877&lt;/ID&gt;&lt;UID&gt;{8A32D0E3-F629-4573-B17E-D478B9A591C2}&lt;/UID&gt;&lt;Title&gt;Nuclear legumain activity in colorectal cancer&lt;/Title&gt;&lt;Template&gt;Journal Article&lt;/Template&gt;&lt;Star&gt;1&lt;/Star&gt;&lt;Tag&gt;0&lt;/Tag&gt;&lt;Author&gt;Haugen, M H; Johansen, H T; Pettersen, S J; Solberg, R; Brix, K; Flatmark, K; Maelandsmo, G M&lt;/Author&gt;&lt;Year&gt;2013&lt;/Year&gt;&lt;Details&gt;&lt;_accession_num&gt;23326369&lt;/_accession_num&gt;&lt;_author_adr&gt;Department of Tumor Biology, Institute for Cancer Research, Oslo University Hospital - The Norwegian Radium Hospital, Oslo, Norway. mads.haugen@rr-research.no&lt;/_author_adr&gt;&lt;_date_display&gt;2013&lt;/_date_display&gt;&lt;_date&gt;2013-01-20&lt;/_date&gt;&lt;_doi&gt;10.1371/journal.pone.0052980&lt;/_doi&gt;&lt;_isbn&gt;1932-6203 (Electronic); 1932-6203 (Linking)&lt;/_isbn&gt;&lt;_issue&gt;1&lt;/_issue&gt;&lt;_journal&gt;PLoS One&lt;/_journal&gt;&lt;_keywords&gt;Amino Acid Sequence; Animals; Cell Line, Tumor; Cell Nucleus/*enzymology; Colorectal Neoplasms/*enzymology/pathology; Cysteine Endopeptidases/genetics/*metabolism; Female; HCT116 Cells; HT29 Cells; Humans; Immunoblotting; Immunohistochemistry; Lysosomes/*enzymology; Mice; Mice, Inbred BALB C; Mice, Nude; Microscopy, Confocal; Molecular Sequence Data; Mutation; Nuclear Localization Signals/genetics; Proteolysis; RNA Interference; Transplantation, Heterologous&lt;/_keywords&gt;&lt;_language&gt;eng&lt;/_language&gt;&lt;_pages&gt;e52980&lt;/_pages&gt;&lt;_tertiary_title&gt;PloS one&lt;/_tertiary_title&gt;&lt;_type_work&gt;Journal Article; Research Support, Non-U.S. Gov&amp;apos;t&lt;/_type_work&gt;&lt;_url&gt;http://www.ncbi.nlm.nih.gov/entrez/query.fcgi?cmd=Retrieve&amp;amp;db=pubmed&amp;amp;dopt=Abstract&amp;amp;list_uids=23326369&amp;amp;query_hl=1&lt;/_url&gt;&lt;_volume&gt;8&lt;/_volume&gt;&lt;_created&gt;63202605&lt;/_created&gt;&lt;_modified&gt;63202607&lt;/_modified&gt;&lt;_db_updated&gt;PubMed&lt;/_db_updated&gt;&lt;_impact_factor&gt;   2.776&lt;/_impact_factor&gt;&lt;_collection_scope&gt;SCIE&lt;/_collection_scope&gt;&lt;/Details&gt;&lt;Extra&gt;&lt;DBUID&gt;{F96A950B-833F-4880-A151-76DA2D6A2879}&lt;/DBUID&gt;&lt;/Extra&gt;&lt;/Item&gt;&lt;/References&gt;&lt;/Group&gt;&lt;Group&gt;&lt;References&gt;&lt;Item&gt;&lt;ID&gt;876&lt;/ID&gt;&lt;UID&gt;{8948C91F-AA01-4FDF-8729-E5CC3D2AF6B0}&lt;/UID&gt;&lt;Title&gt;High expression of the cysteine proteinase legumain in colorectal cancer - implications for therapeutic targeting&lt;/Title&gt;&lt;Template&gt;Journal Article&lt;/Template&gt;&lt;Star&gt;0&lt;/Star&gt;&lt;Tag&gt;0&lt;/Tag&gt;&lt;Author&gt;Haugen, M H; Boye, K; Nesland, J M; Pettersen, S J; Egeland, E V; Tamhane, T; Brix, K; Maelandsmo, G M; Flatmark, K&lt;/Author&gt;&lt;Year&gt;2015&lt;/Year&gt;&lt;Details&gt;&lt;_accession_num&gt;25466510&lt;/_accession_num&gt;&lt;_author_adr&gt;Department of Tumor Biology, Institute for Cancer Research, Oslo University Hospital, The Norwegian Radium Hospital, PO Box 4953 Nydalen, N-0424 Oslo, Norway; Focus Area HEALTH, Research Center MOLIFE - Molecular Life Science, Jacobs University Bremen, Campus Ring 1, 28759 Bremen, Germany. Electronic address: mads.haugen@rr-research.no.; Department of Tumor Biology, Institute for Cancer Research, Oslo University Hospital, The Norwegian Radium Hospital, PO Box 4953 Nydalen, N-0424 Oslo, Norway; Department of Oncology, Oslo University Hospital, The Norwegian Radium Hospital, PO Box 4953 Nydalen, N-0424 Oslo, Norway.; Department of Pathology, Oslo University Hospital, The Norwegian Radium Hospital, PO Box 4953 Nydalen, N-0424 Oslo, Norway; Institute for Clinical Medicine, Faculty of Medicine, University of Oslo, PO Box 1171 Blindern, 0318 Oslo, Norway.; Department of Tumor Biology, Institute for Cancer Research, Oslo University Hospital, The Norwegian Radium Hospital, PO Box 4953 Nydalen, N-0424 Oslo, Norway.; Department of Tumor Biology, Institute for Cancer Research, Oslo University Hospital, The Norwegian Radium Hospital, PO Box 4953 Nydalen, N-0424 Oslo, Norway.; Focus Area HEALTH, Research Center MOLIFE - Molecular Life Science, Jacobs University Bremen, Campus Ring 1, 28759 Bremen, Germany.; Focus Area HEALTH, Research Center MOLIFE - Molecular Life Science, Jacobs University Bremen, Campus Ring 1, 28759 Bremen, Germany.; Department of Tumor Biology, Institute for Cancer Research, Oslo University Hospital, The Norwegian Radium Hospital, PO Box 4953 Nydalen, N-0424 Oslo, Norway; Department of Pharmacy, Faculty of Health Sciences, University of Tromso, N-9037 Tromso, Norway.; Department of Tumor Biology, Institute for Cancer Research, Oslo University Hospital, The Norwegian Radium Hospital, PO Box 4953 Nydalen, N-0424 Oslo, Norway; Department of Gastrointestinal Surgery, Oslo University Hospital, The Norwegian Radium Hospital, PO Box 4953 Nydalen, N-0424 Oslo, Norway.&lt;/_author_adr&gt;&lt;_date_display&gt;2015 Jan&lt;/_date_display&gt;&lt;_date&gt;2015-01-01&lt;/_date&gt;&lt;_doi&gt;10.1016/j.ejca.2014.10.020&lt;/_doi&gt;&lt;_isbn&gt;1879-0852 (Electronic); 0959-8049 (Linking)&lt;/_isbn&gt;&lt;_issue&gt;1&lt;/_issue&gt;&lt;_journal&gt;Eur J Cancer&lt;/_journal&gt;&lt;_keywords&gt;Cohort Studies; Colorectal Neoplasms/pathology/*therapy; Cysteine Endopeptidases/adverse effects/*metabolism; Cysteine Proteases/adverse effects/*metabolism; Female; Humans; Male; Prodrugs; PrognosisAsparaginyl endopeptidase (AEP); Cell nuclei; Colorectal cancer; Cysteine proteinase; Legumain; Prodrugs; S100A4&lt;/_keywords&gt;&lt;_language&gt;eng&lt;/_language&gt;&lt;_ori_publication&gt;Copyright (c) 2014 Elsevier Ltd. All rights reserved.&lt;/_ori_publication&gt;&lt;_pages&gt;9-17&lt;/_pages&gt;&lt;_tertiary_title&gt;European journal of cancer (Oxford, England : 1990)&lt;/_tertiary_title&gt;&lt;_type_work&gt;Journal Article; Research Support, Non-U.S. Gov&amp;apos;t&lt;/_type_work&gt;&lt;_url&gt;http://www.ncbi.nlm.nih.gov/entrez/query.fcgi?cmd=Retrieve&amp;amp;db=pubmed&amp;amp;dopt=Abstract&amp;amp;list_uids=25466510&amp;amp;query_hl=1&lt;/_url&gt;&lt;_volume&gt;51&lt;/_volume&gt;&lt;_created&gt;63202605&lt;/_created&gt;&lt;_modified&gt;63202607&lt;/_modified&gt;&lt;_db_updated&gt;PubMed&lt;/_db_updated&gt;&lt;_impact_factor&gt;   6.680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9B5509C1-E5ED-4982-99A9-21C85F43BC2B}" w:val=" ADDIN NE.Ref.{9B5509C1-E5ED-4982-99A9-21C85F43BC2B} ADDIN NE.Ref.{9B5509C1-E5ED-4982-99A9-21C85F43BC2B} ADDIN NE.Ref.{9B5509C1-E5ED-4982-99A9-21C85F43BC2B}&lt;Citation&gt;&lt;Group&gt;&lt;References&gt;&lt;Item&gt;&lt;ID&gt;765&lt;/ID&gt;&lt;UID&gt;{80645830-C97D-45DB-84F2-A62C94E6B89C}&lt;/UID&gt;&lt;Title&gt;The molecular evolution of acquired resistance to targeted EGFR blockade in colorectal cancers&lt;/Title&gt;&lt;Template&gt;Journal Article&lt;/Template&gt;&lt;Star&gt;0&lt;/Star&gt;&lt;Tag&gt;0&lt;/Tag&gt;&lt;Author&gt;Diaz, LA Jr; Williams, R T; Wu, J; Kinde, I; Hecht, J R; Berlin, J; Allen, B; Bozic, I; Reiter, J G; Nowak, M A; Kinzler, K W; Oliner, K S; Vogelstein, B&lt;/Author&gt;&lt;Year&gt;2012&lt;/Year&gt;&lt;Details&gt;&lt;_accession_num&gt;22722843&lt;/_accession_num&gt;&lt;_author_adr&gt;Ludwig Center for Cancer Genetics and Therapeutics, Howard Hughes Medical Institute at Johns Hopkins Kimmel Cancer Center, Baltimore, Maryland 21287, USA.  ldiaz1@jhmi.edu&lt;/_author_adr&gt;&lt;_date_display&gt;2012 Jun 28&lt;/_date_display&gt;&lt;_date&gt;2012-06-28&lt;/_date&gt;&lt;_doi&gt;10.1038/nature11219&lt;/_doi&gt;&lt;_isbn&gt;1476-4687 (Electronic); 0028-0836 (Linking)&lt;/_isbn&gt;&lt;_issue&gt;7404&lt;/_issue&gt;&lt;_journal&gt;Nature&lt;/_journal&gt;&lt;_keywords&gt;Antibodies, Monoclonal/*pharmacology/therapeutic use; Colorectal Neoplasms/blood/*drug therapy/*genetics/pathology; DNA, Neoplasm/blood; Drug Resistance, Neoplasm/*drug effects/genetics; ErbB Receptors/*antagonists &amp;amp;amp; inhibitors; *Evolution, Molecular; Genes, ras/genetics; Humans; Mutation/genetics; Panitumumab; Proto-Oncogene Proteins/*genetics; Proto-Oncogene Proteins p21(ras); Selection, Genetic/drug effects; Time Factors; ras Proteins/*genetics&lt;/_keywords&gt;&lt;_language&gt;eng&lt;/_language&gt;&lt;_pages&gt;537-40&lt;/_pages&gt;&lt;_tertiary_title&gt;Nature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2722843&amp;amp;query_hl=1&lt;/_url&gt;&lt;_volume&gt;486&lt;/_volume&gt;&lt;_created&gt;63160986&lt;/_created&gt;&lt;_modified&gt;63160986&lt;/_modified&gt;&lt;_db_updated&gt;PubMed&lt;/_db_updated&gt;&lt;_impact_factor&gt;  43.070&lt;/_impact_factor&gt;&lt;_collection_scope&gt;SCI;SCIE&lt;/_collection_scope&gt;&lt;/Details&gt;&lt;Extra&gt;&lt;DBUID&gt;{F96A950B-833F-4880-A151-76DA2D6A2879}&lt;/DBUID&gt;&lt;/Extra&gt;&lt;/Item&gt;&lt;/References&gt;&lt;/Group&gt;&lt;Group&gt;&lt;References&gt;&lt;Item&gt;&lt;ID&gt;766&lt;/ID&gt;&lt;UID&gt;{24D2F23F-017F-45FA-BA7D-008E50951D8B}&lt;/UID&gt;&lt;Title&gt;Resistance to anti-EGFR therapy in colorectal cancer: from heterogeneity to convergent evolution&lt;/Title&gt;&lt;Template&gt;Journal Article&lt;/Template&gt;&lt;Star&gt;0&lt;/Star&gt;&lt;Tag&gt;0&lt;/Tag&gt;&lt;Author&gt;Misale, S; Di Nicolantonio, F; Sartore-Bianchi, A; Siena, S; Bardelli, A&lt;/Author&gt;&lt;Year&gt;2014&lt;/Year&gt;&lt;Details&gt;&lt;_accession_num&gt;25293556&lt;/_accession_num&gt;&lt;_author_adr&gt;Department of Oncology, University of Torino, Candiolo, Torino, Italy. Candiolo Cancer Institute - FPO, IRCCS, Candiolo, Torino, Italy.; Department of Oncology, University of Torino, Candiolo, Torino, Italy. Candiolo Cancer Institute - FPO, IRCCS, Candiolo, Torino, Italy.; Department of Hematology and Oncology, Niguarda Cancer Center, Ospedale Niguarda  Ca&amp;apos; Granda, Milan, Italy.; Department of Hematology and Oncology, Niguarda Cancer Center, Ospedale Niguarda  Ca&amp;apos; Granda, Milan, Italy.; Department of Oncology, University of Torino, Candiolo, Torino, Italy. Candiolo Cancer Institute - FPO, IRCCS, Candiolo, Torino, Italy. FIRC Institute of Molecular Oncology (IFOM), Milano, Italy. alberto.bardelli@unito.it.&lt;/_author_adr&gt;&lt;_date_display&gt;2014 Nov&lt;/_date_display&gt;&lt;_date&gt;2014-11-01&lt;/_date&gt;&lt;_doi&gt;10.1158/2159-8290.CD-14-0462&lt;/_doi&gt;&lt;_isbn&gt;2159-8290 (Electronic); 2159-8274 (Linking)&lt;/_isbn&gt;&lt;_issue&gt;11&lt;/_issue&gt;&lt;_journal&gt;Cancer Discov&lt;/_journal&gt;&lt;_keywords&gt;Animals; Antibodies, Monoclonal/therapeutic use; Antibodies, Monoclonal, Humanized/therapeutic use; Antineoplastic Agents/*therapeutic use; Cetuximab; Colorectal Neoplasms/*drug therapy/genetics; Drug Resistance, Neoplasm/*genetics; ErbB Receptors/*antagonists &amp;amp;amp; inhibitors; Humans; Panitumumab&lt;/_keywords&gt;&lt;_language&gt;eng&lt;/_language&gt;&lt;_ori_publication&gt;(c)2014 American Association for Cancer Research.&lt;/_ori_publication&gt;&lt;_pages&gt;1269-80&lt;/_pages&gt;&lt;_tertiary_title&gt;Cancer discovery&lt;/_tertiary_title&gt;&lt;_type_work&gt;Journal Article; Research Support, Non-U.S. Gov&amp;apos;t; Review&lt;/_type_work&gt;&lt;_url&gt;http://www.ncbi.nlm.nih.gov/entrez/query.fcgi?cmd=Retrieve&amp;amp;db=pubmed&amp;amp;dopt=Abstract&amp;amp;list_uids=25293556&amp;amp;query_hl=1&lt;/_url&gt;&lt;_volume&gt;4&lt;/_volume&gt;&lt;_created&gt;63160987&lt;/_created&gt;&lt;_modified&gt;63160989&lt;/_modified&gt;&lt;_db_updated&gt;PubMed&lt;/_db_updated&gt;&lt;_impact_factor&gt;  26.370&lt;/_impact_factor&gt;&lt;_collection_scope&gt;SCIE&lt;/_collection_scope&gt;&lt;/Details&gt;&lt;Extra&gt;&lt;DBUID&gt;{F96A950B-833F-4880-A151-76DA2D6A2879}&lt;/DBUID&gt;&lt;/Extra&gt;&lt;/Item&gt;&lt;/References&gt;&lt;/Group&gt;&lt;Group&gt;&lt;References&gt;&lt;Item&gt;&lt;ID&gt;767&lt;/ID&gt;&lt;UID&gt;{A66C1815-F1B7-4B83-9106-FC874EE55BC9}&lt;/UID&gt;&lt;Title&gt;Emergence of KRAS mutations and acquired resistance to anti-EGFR therapy in colorectal cancer&lt;/Title&gt;&lt;Template&gt;Journal Article&lt;/Template&gt;&lt;Star&gt;0&lt;/Star&gt;&lt;Tag&gt;0&lt;/Tag&gt;&lt;Author&gt;Misale, S; Yaeger, R; Hobor, S; Scala, E; Janakiraman, M; Liska, D; Valtorta, E; Schiavo, R; Buscarino, M; Siravegna, G; Bencardino, K; Cercek, A; Chen, C T; Veronese, S; Zanon, C; Sartore-Bianchi, A; Gambacorta, M; Gallicchio, M; Vakiani, E; Boscaro, V; Medico, E; Weiser, M; Siena, S; Di Nicolantonio, F; Solit, D; Bardelli, A&lt;/Author&gt;&lt;Year&gt;2012&lt;/Year&gt;&lt;Details&gt;&lt;_accession_num&gt;22722830&lt;/_accession_num&gt;&lt;_author_adr&gt;Laboratory of Molecular Genetics, Institute for Cancer Research and Treatment, 10060 Candiolo (Torino), Italy.&lt;/_author_adr&gt;&lt;_date_display&gt;2012 Jun 28&lt;/_date_display&gt;&lt;_date&gt;2012-06-28&lt;/_date&gt;&lt;_doi&gt;10.1038/nature11156&lt;/_doi&gt;&lt;_isbn&gt;1476-4687 (Electronic); 0028-0836 (Linking)&lt;/_isbn&gt;&lt;_issue&gt;7404&lt;/_issue&gt;&lt;_journal&gt;Nature&lt;/_journal&gt;&lt;_keywords&gt;Alleles; Antibodies, Monoclonal/*pharmacology/therapeutic use; Antibodies, Monoclonal, Humanized; Cell Line, Tumor; Cetuximab; Colorectal Neoplasms/*drug therapy/*genetics/pathology; Disease Progression; Drug Resistance, Neoplasm/*drug effects/genetics; ErbB Receptors/*antagonists &amp;amp;amp; inhibitors; Genes, ras/genetics; Humans; Mitogen-Activated Protein Kinase Kinases/antagonists &amp;amp;amp; inhibitors; Mutation/*genetics; Panitumumab; Promoter Regions, Genetic/genetics; Proto-Oncogene Proteins/*genetics; Proto-Oncogene Proteins p21(ras); ras Proteins/*genetics&lt;/_keywords&gt;&lt;_language&gt;eng&lt;/_language&gt;&lt;_pages&gt;532-6&lt;/_pages&gt;&lt;_tertiary_title&gt;Nature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2722830&amp;amp;query_hl=1&lt;/_url&gt;&lt;_volume&gt;486&lt;/_volume&gt;&lt;_created&gt;63160987&lt;/_created&gt;&lt;_modified&gt;63160989&lt;/_modified&gt;&lt;_db_updated&gt;PubMed&lt;/_db_updated&gt;&lt;_impact_factor&gt;  43.070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9C33A7CD-1226-460D-8C3A-FB350E842D66}" w:val=" ADDIN NE.Ref.{9C33A7CD-1226-460D-8C3A-FB350E842D66} ADDIN NE.Ref.{9C33A7CD-1226-460D-8C3A-FB350E842D66}&lt;Citation&gt;&lt;Group&gt;&lt;References&gt;&lt;Item&gt;&lt;ID&gt;864&lt;/ID&gt;&lt;UID&gt;{BA6A532F-522D-468C-8C45-23AC7C4068B7}&lt;/UID&gt;&lt;Title&gt;Legumain: asparaginyl endopeptidase&lt;/Title&gt;&lt;Template&gt;Journal Article&lt;/Template&gt;&lt;Star&gt;0&lt;/Star&gt;&lt;Tag&gt;0&lt;/Tag&gt;&lt;Author&gt;Ishii, S&lt;/Author&gt;&lt;Year&gt;1994&lt;/Year&gt;&lt;Details&gt;&lt;_accession_num&gt;7845236&lt;/_accession_num&gt;&lt;_author_adr&gt;Faculty of Pharmaceutical Sciences, Hokkaido University, Sapporo, Japan.&lt;/_author_adr&gt;&lt;_created&gt;63201109&lt;/_created&gt;&lt;_date&gt;1994-01-19&lt;/_date&gt;&lt;_date_display&gt;1994&lt;/_date_display&gt;&lt;_db_updated&gt;PubMed&lt;/_db_updated&gt;&lt;_doi&gt;10.1016/0076-6879(94)44044-1&lt;/_doi&gt;&lt;_impact_factor&gt;   1.862&lt;/_impact_factor&gt;&lt;_isbn&gt;0076-6879 (Print); 0076-6879 (Linking)&lt;/_isbn&gt;&lt;_journal&gt;Methods Enzymol&lt;/_journal&gt;&lt;_keywords&gt;Amino Acid Sequence; Cysteine Endopeptidases/isolation &amp;amp;amp; purification/*metabolism; Fabaceae/enzymology; Molecular Sequence Data; *Plant Proteins; Plants, Medicinal; Substrate Specificity&lt;/_keywords&gt;&lt;_language&gt;eng&lt;/_language&gt;&lt;_modified&gt;63201463&lt;/_modified&gt;&lt;_pages&gt;604-15&lt;/_pages&gt;&lt;_tertiary_title&gt;Methods in enzymology&lt;/_tertiary_title&gt;&lt;_type_work&gt;Journal Article&lt;/_type_work&gt;&lt;_url&gt;http://www.ncbi.nlm.nih.gov/entrez/query.fcgi?cmd=Retrieve&amp;amp;db=pubmed&amp;amp;dopt=Abstract&amp;amp;list_uids=7845236&amp;amp;query_hl=1&lt;/_url&gt;&lt;_volume&gt;244&lt;/_volume&gt;&lt;/Details&gt;&lt;Extra&gt;&lt;DBUID&gt;{F96A950B-833F-4880-A151-76DA2D6A2879}&lt;/DBUID&gt;&lt;/Extra&gt;&lt;/Item&gt;&lt;/References&gt;&lt;/Group&gt;&lt;/Citation&gt;_x000a_"/>
    <w:docVar w:name="NE.Ref{9E83617A-2E42-499E-8016-604821091237}" w:val=" ADDIN NE.Ref.{9E83617A-2E42-499E-8016-604821091237} ADDIN NE.Ref.{9E83617A-2E42-499E-8016-604821091237}&lt;Citation&gt;&lt;Group&gt;&lt;References&gt;&lt;Item&gt;&lt;ID&gt;798&lt;/ID&gt;&lt;UID&gt;{96E6C9E0-6C8F-49C6-AF55-66C1CD870722}&lt;/UID&gt;&lt;Title&gt;Cetuximab plus irinotecan, fluorouracil, and leucovorin as first-line treatment for metastatic colorectal cancer: updated analysis of overall survival according  to tumor KRAS and BRAF mutation status&lt;/Title&gt;&lt;Template&gt;Journal Article&lt;/Template&gt;&lt;Star&gt;0&lt;/Star&gt;&lt;Tag&gt;0&lt;/Tag&gt;&lt;Author&gt;Van Cutsem, E; Kohne, C H; Lang, I; Folprecht, G; Nowacki, M P; Cascinu, S; Shchepotin, I; Maurel, J; Cunningham, D; Tejpar, S; Schlichting, M; Zubel, A; Celik, I; Rougier, P; Ciardiello, F&lt;/Author&gt;&lt;Year&gt;2011&lt;/Year&gt;&lt;Details&gt;&lt;_accession_num&gt;21502544&lt;/_accession_num&gt;&lt;_author_adr&gt;University Hospital Gasthuisberg, Herestraat 49, 3000 Leuven, Belgium. eric.vancutsem@uz.kuleuven.ac.be&lt;/_author_adr&gt;&lt;_date_display&gt;2011 May 20&lt;/_date_display&gt;&lt;_date&gt;2011-05-20&lt;/_date&gt;&lt;_doi&gt;10.1200/JCO.2010.33.5091&lt;/_doi&gt;&lt;_isbn&gt;1527-7755 (Electronic); 0732-183X (Linking)&lt;/_isbn&gt;&lt;_issue&gt;15&lt;/_issue&gt;&lt;_journal&gt;J Clin Oncol&lt;/_journal&gt;&lt;_keywords&gt;Adult; Aged; Aged, 80 and over; Antibodies, Monoclonal/*administration &amp;amp;amp; dosage; Antibodies, Monoclonal, Humanized; Antineoplastic Combined Chemotherapy Protocols/*therapeutic use; Camptothecin/analogs &amp;amp;amp; derivatives/therapeutic use; Cetuximab; Colorectal Neoplasms/*drug therapy/genetics/mortality/pathology; ErbB Receptors/antagonists &amp;amp;amp; inhibitors; Female; Fluorouracil/therapeutic use; Humans; Leucovorin/therapeutic use; Male; Middle Aged; Mutation; Neoplasm Metastasis; Prognosis; Proto-Oncogene Proteins/genetics; Proto-Oncogene Proteins B-raf/genetics; Proto-Oncogene Proteins p21(ras); ras Proteins/genetics&lt;/_keywords&gt;&lt;_language&gt;eng&lt;/_language&gt;&lt;_pages&gt;2011-9&lt;/_pages&gt;&lt;_tertiary_title&gt;Journal of clinical oncology : official journal of the American Society of_x000d__x000a_      Clinical Oncology&lt;/_tertiary_title&gt;&lt;_type_work&gt;Clinical Trial, Phase III; Journal Article; Multicenter Study; Randomized Controlled Trial; Research Support, Non-U.S. Gov&amp;apos;t&lt;/_type_work&gt;&lt;_url&gt;http://www.ncbi.nlm.nih.gov/entrez/query.fcgi?cmd=Retrieve&amp;amp;db=pubmed&amp;amp;dopt=Abstract&amp;amp;list_uids=21502544&amp;amp;query_hl=1&lt;/_url&gt;&lt;_volume&gt;29&lt;/_volume&gt;&lt;_created&gt;63201061&lt;/_created&gt;&lt;_modified&gt;63201061&lt;/_modified&gt;&lt;_db_updated&gt;PubMed&lt;/_db_updated&gt;&lt;_impact_factor&gt;  28.245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9E9515B6-45BC-4237-85F9-15A274BC90CE}" w:val=" ADDIN NE.Ref.{9E9515B6-45BC-4237-85F9-15A274BC90CE}&lt;Citation&gt;&lt;Group&gt;&lt;References&gt;&lt;Item&gt;&lt;ID&gt;877&lt;/ID&gt;&lt;UID&gt;{8A32D0E3-F629-4573-B17E-D478B9A591C2}&lt;/UID&gt;&lt;Title&gt;Nuclear legumain activity in colorectal cancer&lt;/Title&gt;&lt;Template&gt;Journal Article&lt;/Template&gt;&lt;Star&gt;1&lt;/Star&gt;&lt;Tag&gt;0&lt;/Tag&gt;&lt;Author&gt;Haugen, M H; Johansen, H T; Pettersen, S J; Solberg, R; Brix, K; Flatmark, K; Maelandsmo, G M&lt;/Author&gt;&lt;Year&gt;2013&lt;/Year&gt;&lt;Details&gt;&lt;_accession_num&gt;23326369&lt;/_accession_num&gt;&lt;_author_adr&gt;Department of Tumor Biology, Institute for Cancer Research, Oslo University Hospital - The Norwegian Radium Hospital, Oslo, Norway. mads.haugen@rr-research.no&lt;/_author_adr&gt;&lt;_collection_scope&gt;SCIE&lt;/_collection_scope&gt;&lt;_created&gt;63202605&lt;/_created&gt;&lt;_date&gt;2013-01-20&lt;/_date&gt;&lt;_date_display&gt;2013&lt;/_date_display&gt;&lt;_db_updated&gt;PubMed&lt;/_db_updated&gt;&lt;_doi&gt;10.1371/journal.pone.0052980&lt;/_doi&gt;&lt;_impact_factor&gt;   3.240&lt;/_impact_factor&gt;&lt;_isbn&gt;1932-6203 (Electronic); 1932-6203 (Linking)&lt;/_isbn&gt;&lt;_issue&gt;1&lt;/_issue&gt;&lt;_journal&gt;PLoS One&lt;/_journal&gt;&lt;_keywords&gt;Amino Acid Sequence; Animals; Cell Line, Tumor; Cell Nucleus/*enzymology; Colorectal Neoplasms/*enzymology/pathology; Cysteine Endopeptidases/genetics/*metabolism; Female; HCT116 Cells; HT29 Cells; Humans; Immunoblotting; Immunohistochemistry; Lysosomes/*enzymology; Mice; Mice, Inbred BALB C; Mice, Nude; Microscopy, Confocal; Molecular Sequence Data; Mutation; Nuclear Localization Signals/genetics; Proteolysis; RNA Interference; Transplantation, Heterologous&lt;/_keywords&gt;&lt;_language&gt;eng&lt;/_language&gt;&lt;_modified&gt;63202607&lt;/_modified&gt;&lt;_pages&gt;e52980&lt;/_pages&gt;&lt;_tertiary_title&gt;PloS one&lt;/_tertiary_title&gt;&lt;_type_work&gt;Journal Article; Research Support, Non-U.S. Gov&amp;apos;t&lt;/_type_work&gt;&lt;_url&gt;http://www.ncbi.nlm.nih.gov/entrez/query.fcgi?cmd=Retrieve&amp;amp;db=pubmed&amp;amp;dopt=Abstract&amp;amp;list_uids=23326369&amp;amp;query_hl=1&lt;/_url&gt;&lt;_volume&gt;8&lt;/_volume&gt;&lt;/Details&gt;&lt;Extra&gt;&lt;DBUID&gt;{F96A950B-833F-4880-A151-76DA2D6A2879}&lt;/DBUID&gt;&lt;/Extra&gt;&lt;/Item&gt;&lt;/References&gt;&lt;/Group&gt;&lt;Group&gt;&lt;References&gt;&lt;Item&gt;&lt;ID&gt;876&lt;/ID&gt;&lt;UID&gt;{8948C91F-AA01-4FDF-8729-E5CC3D2AF6B0}&lt;/UID&gt;&lt;Title&gt;High expression of the cysteine proteinase legumain in colorectal cancer - implications for therapeutic targeting&lt;/Title&gt;&lt;Template&gt;Journal Article&lt;/Template&gt;&lt;Star&gt;1&lt;/Star&gt;&lt;Tag&gt;5&lt;/Tag&gt;&lt;Author&gt;Haugen, M H; Boye, K; Nesland, J M; Pettersen, S J; Egeland, E V; Tamhane, T; Brix, K; Maelandsmo, G M; Flatmark, K&lt;/Author&gt;&lt;Year&gt;2015&lt;/Year&gt;&lt;Details&gt;&lt;_accession_num&gt;25466510&lt;/_accession_num&gt;&lt;_author_adr&gt;Department of Tumor Biology, Institute for Cancer Research, Oslo University Hospital, The Norwegian Radium Hospital, PO Box 4953 Nydalen, N-0424 Oslo, Norway; Focus Area HEALTH, Research Center MOLIFE - Molecular Life Science, Jacobs University Bremen, Campus Ring 1, 28759 Bremen, Germany. Electronic address: mads.haugen@rr-research.no.; Department of Tumor Biology, Institute for Cancer Research, Oslo University Hospital, The Norwegian Radium Hospital, PO Box 4953 Nydalen, N-0424 Oslo, Norway; Department of Oncology, Oslo University Hospital, The Norwegian Radium Hospital, PO Box 4953 Nydalen, N-0424 Oslo, Norway.; Department of Pathology, Oslo University Hospital, The Norwegian Radium Hospital, PO Box 4953 Nydalen, N-0424 Oslo, Norway; Institute for Clinical Medicine, Faculty of Medicine, University of Oslo, PO Box 1171 Blindern, 0318 Oslo, Norway.; Department of Tumor Biology, Institute for Cancer Research, Oslo University Hospital, The Norwegian Radium Hospital, PO Box 4953 Nydalen, N-0424 Oslo, Norway.; Department of Tumor Biology, Institute for Cancer Research, Oslo University Hospital, The Norwegian Radium Hospital, PO Box 4953 Nydalen, N-0424 Oslo, Norway.; Focus Area HEALTH, Research Center MOLIFE - Molecular Life Science, Jacobs University Bremen, Campus Ring 1, 28759 Bremen, Germany.; Focus Area HEALTH, Research Center MOLIFE - Molecular Life Science, Jacobs University Bremen, Campus Ring 1, 28759 Bremen, Germany.; Department of Tumor Biology, Institute for Cancer Research, Oslo University Hospital, The Norwegian Radium Hospital, PO Box 4953 Nydalen, N-0424 Oslo, Norway; Department of Pharmacy, Faculty of Health Sciences, University of Tromso, N-9037 Tromso, Norway.; Department of Tumor Biology, Institute for Cancer Research, Oslo University Hospital, The Norwegian Radium Hospital, PO Box 4953 Nydalen, N-0424 Oslo, Norway; Department of Gastrointestinal Surgery, Oslo University Hospital, The Norwegian Radium Hospital, PO Box 4953 Nydalen, N-0424 Oslo, Norway.&lt;/_author_adr&gt;&lt;_collection_scope&gt;SCI;SCIE&lt;/_collection_scope&gt;&lt;_created&gt;63202605&lt;/_created&gt;&lt;_date&gt;2015-01-01&lt;/_date&gt;&lt;_date_display&gt;2015 Jan&lt;/_date_display&gt;&lt;_db_updated&gt;PubMed&lt;/_db_updated&gt;&lt;_doi&gt;10.1016/j.ejca.2014.10.020&lt;/_doi&gt;&lt;_impact_factor&gt;   9.162&lt;/_impact_factor&gt;&lt;_isbn&gt;1879-0852 (Electronic); 0959-8049 (Linking)&lt;/_isbn&gt;&lt;_issue&gt;1&lt;/_issue&gt;&lt;_journal&gt;Eur J Cancer&lt;/_journal&gt;&lt;_keywords&gt;Cohort Studies; Colorectal Neoplasms/pathology/*therapy; Cysteine Endopeptidases/adverse effects/*metabolism; Cysteine Proteases/adverse effects/*metabolism; Female; Humans; Male; Prodrugs; PrognosisAsparaginyl endopeptidase (AEP); Cell nuclei; Colorectal cancer; Cysteine proteinase; Legumain; Prodrugs; S100A4&lt;/_keywords&gt;&lt;_language&gt;eng&lt;/_language&gt;&lt;_modified&gt;63202618&lt;/_modified&gt;&lt;_ori_publication&gt;Copyright (c) 2014 Elsevier Ltd. All rights reserved.&lt;/_ori_publication&gt;&lt;_pages&gt;9-17&lt;/_pages&gt;&lt;_tertiary_title&gt;European journal of cancer (Oxford, England : 1990)&lt;/_tertiary_title&gt;&lt;_type_work&gt;Journal Article; Research Support, Non-U.S. Gov&amp;apos;t&lt;/_type_work&gt;&lt;_url&gt;http://www.ncbi.nlm.nih.gov/entrez/query.fcgi?cmd=Retrieve&amp;amp;db=pubmed&amp;amp;dopt=Abstract&amp;amp;list_uids=25466510&amp;amp;query_hl=1&lt;/_url&gt;&lt;_volume&gt;51&lt;/_volume&gt;&lt;/Details&gt;&lt;Extra&gt;&lt;DBUID&gt;{F96A950B-833F-4880-A151-76DA2D6A2879}&lt;/DBUID&gt;&lt;/Extra&gt;&lt;/Item&gt;&lt;/References&gt;&lt;/Group&gt;&lt;/Citation&gt;_x000a_"/>
    <w:docVar w:name="NE.Ref{A1B161F0-0013-4DBB-962B-F87F6894614C}" w:val=" ADDIN NE.Ref.{A1B161F0-0013-4DBB-962B-F87F6894614C} ADDIN NE.Ref.{A1B161F0-0013-4DBB-962B-F87F6894614C}&lt;Citation&gt;&lt;Group&gt;&lt;References&gt;&lt;Item&gt;&lt;ID&gt;799&lt;/ID&gt;&lt;UID&gt;{C678E551-3CAC-4F76-B054-94DA75AFA97C}&lt;/UID&gt;&lt;Title&gt;Efficacy and Tolerability of First-Line Cetuximab Plus Leucovorin, Fluorouracil,  and Oxaliplatin (FOLFOX-4) Versus FOLFOX-4 in Patients With RAS Wild-Type Metastatic Colorectal Cancer: The Open-Label, Randomized, Phase III TAILOR Trial&lt;/Title&gt;&lt;Template&gt;Journal Article&lt;/Template&gt;&lt;Star&gt;0&lt;/Star&gt;&lt;Tag&gt;0&lt;/Tag&gt;&lt;Author&gt;Qin, S; Li, J; Wang, L; Xu, J; Cheng, Y; Bai, Y; Li, W; Xu, N; Lin, L Z; Wu, Q; Li, Y; Yang, J; Pan, H; Ouyang, X; Qiu, W; Wu, K; Xiong, J; Dai, G; Liang, H; Hu, C; Zhang, J; Tao, M; Yao, Q; Wang, J; Chen, J; Eggleton, S P; Liu, T&lt;/Author&gt;&lt;Year&gt;2018&lt;/Year&gt;&lt;Details&gt;&lt;_accession_num&gt;30199311&lt;/_accession_num&gt;&lt;_author_adr&gt;Shukui Qin, Bayi Hospital, Nanjing University of Chinese Medicine, Nanjing; Jin Li, Fudan University Cancer Hospital and Tongji University East Hospital; Liwei Wang, Shanghai First People&amp;apos;s Hospital; Jun Zhang, Ruijin Hospital, Shanghai Jiao Tong University School of Medicine; Tianshu Liu, Affiliated Zhongshan Hospital of Fudan University, Shanghai; Jianming Xu, 307 Hospital of the Chinese People&amp;apos;s Liberation Army; Guanghai Dai, Chinese People&amp;apos;s Liberation Army General Hospital; Junyuan Wang and Jiongjie Chen, Merck Serono, Beijing; Ying Cheng, Jilin Cancer Hospital; Wei Li, First Affiliated Hospital of Jilin University, Jilin; Yuxian Bai, Affiliated Hospital of Harbin Medical University, Harbin; Nong Xu, First Affiliated Hospital of College of Medicine, Zhejiang University, Hangzhou; Li-zhu Lin, First Affiliated Hospital of Guangzhou University of Traditional Chinese Medicine, Guangzhou; Qiong Wu, First Affiliated Hospital of Bengbu Medical College, Bengbu; Yunfeng Li, Yunnan Province Cancer Hospital, Kunming; Jianwei Yang, Fujian Province Cancer Hospital; Xuenong Ouyang, Fuzhou General Hospital, Fuzhou; Hongming Pan, Sir Run Run Shaw Hospital Affiliated With School of Medicine, Zhejiang University, Zhejiang; Wensheng Qiu, Affiliated Hospital of Qingdao University, Qingdao; Kaichun Wu, Xijing Hospital, Fourth Military Medical University, Shaanxi; Jianping Xiong, First Affiliated Hospital of Nanchang University, Nanchang; Houjie Liang, Southwest Cancer Center, Southwest Hospital,  Third Military Medical University, Chongqing; Chunhong Hu, Second Xiangya Hospital of Central South University, Changsha; Min Tao, First Affiliated Hospital of Suzhou University, Suzhou; Qiang Yao, Tianjin People&amp;apos;s Hospital, Tianjin, People&amp;apos;s Republic of China; and S. Peter Eggleton, Merck KGaA, Darmstadt, Germany.; Shukui Qin, Bayi Hospital, Nanjing University of Chinese Medicine, Nanjing; Jin Li, Fudan University Cancer Hospital and Tongji University East Hospital; Liwei Wang, Shanghai First People&amp;apos;s Hospital; Jun Zhang, Ruijin Hospital, Shanghai Jiao Tong University School of Medicine; Tianshu Liu, Affiliated Zhongshan Hospital of Fudan University, Shanghai; Jianming Xu, 307 Hospital of the Chinese People&amp;apos;s Liberation Army; Guanghai Dai, Chinese People&amp;apos;s Liberation Army General Hospital; Junyuan Wang and Jiongjie Chen, Merck Serono, Beijing; Ying Cheng, Jilin Cancer Hospital; Wei Li, First Affiliated Hospital of Jilin University, Jilin; Yuxian Bai, Affiliated Hospital of Harbin Medical University, Harbin; Nong Xu, First Affiliated Hospital of College of Medicine, Zhejiang University, Hangzhou; Li-zhu Lin, First Affiliated Hospital of Guangzhou University of Traditional Chinese Medicine, Guangzhou; Qiong Wu, First Affiliated Hospital of Bengbu Medical College, Bengbu; Yunfeng Li, Yunnan Province Cancer Hospital, Kunming; Jianwei Yang, Fujian Province Cancer Hospital; Xuenong Ouyang, Fuzhou General Hospital, Fuzhou; Hongming Pan, Sir Run Run Shaw Hospital Affiliated With School of Medicine, Zhejiang University, Zhejiang; Wensheng Qiu, Affiliated Hospital of Qingdao University, Qingdao; Kaichun Wu, Xijing Hospital, Fourth Military Medical University, Shaanxi; Jianping Xiong, First Affiliated Hospital of Nanchang University, Nanchang; Houjie Liang, Southwest Cancer Center, Southwest Hospital,  Third Military Medical University, Chongqing; Chunhong Hu, Second Xiangya Hospital of Central South University, Changsha; Min Tao, First Affiliated Hospital of Suzhou University, Suzhou; Qiang Yao, Tianjin People&amp;apos;s Hospital, Tianjin, People&amp;apos;s Republic of China; and S. Peter Eggleton, Merck KGaA, Darmstadt, Germany.; Shukui Qin, Bayi Hospital, Nanjing University of Chinese Medicine, Nanjing; Jin Li, Fudan University Cancer Hospital and Tongji University East Hospital; Liwei Wang, Shanghai First People&amp;apos;s Hospital; Jun Zhang, Ruijin Hospital, Shanghai Jiao Tong University School of Medicine; Tianshu Liu, Affiliated Zhongshan Hospital of Fudan University, Shanghai; Jianming Xu, 307 Hospital of the Chinese People&amp;apos;s Liberation Army; Guanghai Dai, Chinese People&amp;apos;s Liberation Army General Hospital; Junyuan Wang and Jiongjie Chen, Merck Serono, Beijing; Ying Cheng, Jilin Cancer Hospital; Wei Li, First Affiliated Hospital of Jilin University, Jilin; Yuxian Bai, Affiliated Hospital of Harbin Medical University, Harbin; Nong Xu, First Affiliated Hospital of College of Medicine, Zhejiang University, Hangzhou; Li-zhu Lin, First Affiliated Hospital of Guangzhou University of Traditional Chinese Medicine, Guangzhou; Qiong Wu, First Affiliated Hospital of Bengbu Medical College, Bengbu; Yunfeng Li, Yunnan Province Cancer Hospital, Kunming; Jianwei Yang, Fujian Province Cancer Hospital; Xuenong Ouyang, Fuzhou General Hospital, Fuzhou; Hongming Pan, Sir Run Run Shaw Hospital Affiliated With School of Medicine, Zhejiang University, Zhejiang; Wensheng Qiu, Affiliated Hospital of Qingdao University, Qingdao; Kaichun Wu, Xijing Hospital, Fourth Military Medical University, Shaanxi; Jianping Xiong, First Affiliated Hospital of Nanchang University, Nanchang; Houjie Liang, Southwest Cancer Center, Southwest Hospital,  Third Military Medical University, Chongqing; Chunhong Hu, Second Xiangya Hospital of Central South University, Changsha; Min Tao, First Affiliated Hospital of Suzhou University, Suzhou; Qiang Yao, Tianjin People&amp;apos;s Hospital, Tianjin, People&amp;apos;s Republic of China; and S. Peter Eggleton, Merck KGaA, Darmstadt, Germany.; Shukui Qin, Bayi Hospital, Nanjing University of Chinese Medicine, Nanjing; Jin Li, Fudan University Cancer Hospital and Tongji University East Hospital; Liwei Wang, Shanghai First People&amp;apos;s Hospital; Jun Zhang, Ruijin Hospital, Shanghai Jiao Tong University School of Medicine; Tianshu Liu, Affiliated Zhongshan Hospital of Fudan University, Shanghai; Jianming Xu, 307 Hospital of the Chinese People&amp;apos;s Liberation Army; Guanghai Dai, Chinese People&amp;apos;s Liberation Army General Hospital; Junyuan Wang and Jiongjie Chen, Merck Serono, Beijing; Ying Cheng, Jilin Cancer Hospital; Wei Li, First Affiliated Hospital of Jilin University, Jilin; Yuxian Bai, Affiliated Hospital of Harbin Medical University, Harbin; Nong Xu, First Affiliated Hospital of College of Medicine, Zhejiang University, Hangzhou; Li-zhu Lin, First Affiliated Hospital of Guangzhou University of Traditional Chinese Medicine, Guangzhou; Qiong Wu, First Affiliated Hospital of Bengbu Medical College, Bengbu; Yunfeng Li, Yunnan Province Cancer Hospital, Kunming; Jianwei Yang, Fujian Province Cancer Hospital; Xuenong Ouyang, Fuzhou General Hospital, Fuzhou; Hongming Pan, Sir Run Run Shaw Hospital Affiliated With School of Medicine, Zhejiang University, Zhejiang; Wensheng Qiu, Affiliated Hospital of Qingdao University, Qingdao; Kaichun Wu, Xijing Hospital, Fourth Military Medical University, Shaanxi; Jianping Xiong, First Affiliated Hospital of Nanchang University, Nanchang; Houjie Liang, Southwest Cancer Center, Southwest Hospital,  Third Military Medical University, Chongqing; Chunhong Hu, Second Xiangya Hospital of Central South University, Changsha; Min Tao, First Affiliated Hospital of Suzhou University, Suzhou; Qiang Yao, Tianjin People&amp;apos;s Hospital, Tianjin, People&amp;apos;s Republic of China; and S. Peter Eggleton, Merck KGaA, Darmstadt, Germany.; Shukui Qin, Bayi Hospital, Nanjing University of Chinese Medicine, Nanjing; Jin Li, Fudan University Cancer Hospital and Tongji University East Hospital; Liwei Wang, Shanghai First People&amp;apos;s Hospital; Jun Zhang, Ruijin Hospital, Shanghai Jiao Tong University School of Medicine; Tianshu Liu, Affiliated Zhongshan Hospital of Fudan University, Shanghai; Jianming Xu, 307 Hospital of the Chinese People&amp;apos;s Liberation Army; Guanghai Dai, Chinese People&amp;apos;s Liberation Army General Hospital; Junyuan Wang and Jiongjie Chen, Merck Serono, Beijing; Ying Cheng, Jilin Cancer Hospital; Wei Li, First Affiliated Hospital of Jilin University, Jilin; Yuxian Bai, Affiliated Hospital of Harbin Medical University, Harbin; Nong Xu, First Affiliated Hospital of College of Medicine, Zhejiang University, Hangzhou; Li-zhu Lin, First Affiliated Hospital of Guangzhou University of Traditional Chinese Medicine, Guangzhou; Qiong Wu, First Affiliated Hospital of Bengbu Medical College, Bengbu; Yunfeng Li, Yunnan Province Cancer Hospital, Kunming; Jianwei Yang, Fujian Province Cancer Hospital; Xuenong Ouyang, Fuzhou General Hospital, Fuzhou; Hongming Pan, Sir Run Run Shaw Hospital Affiliated With School of Medicine, Zhejiang University, Zhejiang; Wensheng Qiu, Affiliated Hospital of Qingdao University, Qingdao; Kaichun Wu, Xijing Hospital, Fourth Military Medical University, Shaanxi; Jianping Xiong, First Affiliated Hospital of Nanchang University, Nanchang; Houjie Liang, Southwest Cancer Center, Southwest Hospital,  Third Military Medical University, Chongqing; Chunhong Hu, Second Xiangya Hospital of Central South University, Changsha; Min Tao, First Affiliated Hospital of Suzhou University, Suzhou; Qiang Yao, Tianjin People&amp;apos;s Hospital, Tianjin, People&amp;apos;s Republic of China; and S. Peter Eggleton, Merck KGaA, Darmstadt, Germany.; Shukui Qin, Bayi Hospital, Nanjing University of Chinese Medicine, Nanjing; Jin Li, Fudan University Cancer Hospital and Tongji University East Hospital; Liwei Wang, Shanghai First People&amp;apos;s Hospital; Jun Zhang, Ruijin Hospital, Shanghai Jiao Tong University School of Medicine; Tianshu Liu, Affiliated Zhongshan Hospital of Fudan University, Shanghai; Jianming Xu, 307 Hospital of the Chinese People&amp;apos;s Liberation Army; Guanghai Dai, Chinese People&amp;apos;s Liberation Army General Hospital; Junyuan Wang and Jiongjie Chen, Merck Serono, Beijing; Ying Cheng, Jilin Cancer Hospital; Wei Li, First Affiliated Hospital of Jilin University, Jilin; Yuxian Bai, Affiliated Hospital of Harbin Medical University, Harbin; Nong Xu, First Affiliated Hospital of College of Medicine, Zhejiang University, Hangzhou; Li-zhu Lin, First Affiliated Hospital of Guangzhou University of Traditional Chinese Medicine, Guangzhou; Qiong Wu, First Affiliated Hospital of Bengbu Medical College, Bengbu; Yunfeng Li, Yunnan Province Cancer Hospital, Kunming; Jianwei Yang, Fujian Province Cancer Hospital; Xuenong Ouyang, Fuzhou General Hospital, Fuzhou; Hongming Pan, Sir Run Run Shaw Hospital Affiliated With School of Medicine, Zhejiang University, Zhejiang; Wensheng Qiu, Affiliated Hospital of Qingdao University, Qingdao; Kaichun Wu, Xijing Hospital, Fourth Military Medical University, Shaanxi; Jianping Xiong, First Affiliated Hospital of Nanchang University, Nanchang; Houjie Liang, Southwest Cancer Center, Southwest Hospital,  Third Military Medical University, Chongqing; Chunhong Hu, Second Xiangya Hospital of Central South University, Changsha; Min Tao, First Affiliated Hospital of Suzhou University, Suzhou; Qiang Yao, Tianjin People&amp;apos;s Hospital, Tianjin, People&amp;apos;s Republic of China; and S. Peter Eggleton, Merck KGaA, Darmstadt, Germany.; Shukui Qin, Bayi Hospital, Nanjing University of Chinese Medicine, Nanjing; Jin Li, Fudan University Cancer Hospital and Tongji University East Hospital; Liwei Wang, Shanghai First People&amp;apos;s Hospital; Jun Zhang, Ruijin Hospital, Shanghai Jiao Tong University School of Medicine; Tianshu Liu, Affiliated Zhongshan Hospital of Fudan University, Shanghai; Jianming Xu, 307 Hospital of the Chinese People&amp;apos;s Liberation Army; Guanghai Dai, Chinese People&amp;apos;s Liberation Army General Hospital; Junyuan Wang and Jiongjie Chen, Merck Serono, Beijing; Ying Cheng, Jilin Cancer Hospital; Wei Li, First Affiliated Hospital of Jilin University, Jilin; Yuxian Bai, Affiliated Hospital of Harbin Medical University, Harbin; Nong Xu, First Affiliated Hospital of College of Medicine, Zhejiang University, Hangzhou; Li-zhu Lin, First Affiliated Hospital of Guangzhou University of Traditional Chinese Medicine, Guangzhou; Qiong Wu, First Affiliated Hospital of Bengbu Medical College, Bengbu; Yunfeng Li, Yunnan Province Cancer Hospital, Kunming; Jianwei Yang, Fujian Province Cancer Hospital; Xuenong Ouyang, Fuzhou General Hospital, Fuzhou; Hongming Pan, Sir Run Run Shaw Hospital Affiliated With School of Medicine, Zhejiang University, Zhejiang; Wensheng Qiu, Affiliated Hospital of Qingdao University, Qingdao; Kaichun Wu, Xijing Hospital, Fourth Military Medical University, Shaanxi; Jianping Xiong, First Affiliated Hospital of Nanchang University, Nanchang; Houjie Liang, Southwest Cancer Center, Southwest Hospital,  Third Military Medical University, Chongqing; Chunhong Hu, Second Xiangya Hospital of Central South University, Changsha; Min Tao, First Affiliated Hospital of Suzhou University, Suzhou; Qiang Yao, Tianjin People&amp;apos;s Hospital, Tianjin, People&amp;apos;s Republic of China; and S. Peter Eggleton, Merck KGaA, Darmstadt, Germany.; Shukui Qin, Bayi Hospital, Nanjing University of Chinese Medicine, Nanjing; Jin Li, Fudan University Cancer Hospital and Tongji University East Hospital; Liwei Wang, Shanghai First People&amp;apos;s Hospital; Jun Zhang, Ruijin Hospital, Shanghai Jiao Tong University School of Medicine; Tianshu Liu, Affiliated Zhongshan Hospital of Fudan University, Shanghai; Jianming Xu, 307 Hospital of the Chinese People&amp;apos;s Liberation Army; Guanghai Dai, Chinese People&amp;apos;s Liberation Army General Hospital; Junyuan Wang and Jiongjie Chen, Merck Serono, Beijing; Ying Cheng, Jilin Cancer Hospital; Wei Li, First Affiliated Hospital of Jilin University, Jilin; Yuxian Bai, Affiliated Hospital of Harbin Medical University, Harbin; Nong Xu, First Affiliated Hospital of College of Medicine, Zhejiang University, Hangzhou; Li-zhu Lin, First Affiliated Hospital of Guangzhou University of Traditional Chinese Medicine, Guangzhou; Qiong Wu, First Affiliated Hospital of Bengbu Medical College, Bengbu; Yunfeng Li, Yunnan Province Cancer Hospital, Kunming; Jianwei Yang, Fujian Province Cancer Hospital; Xuenong Ouyang, Fuzhou General Hospital, Fuzhou; Hongming Pan, Sir Run Run Shaw Hospital Affiliated With School of Medicine, Zhejiang University, Zhejiang; Wensheng Qiu, Affiliated Hospital of Qingdao University, Qingdao; Kaichun Wu, Xijing Hospital, Fourth Military Medical University, Shaanxi; Jianping Xiong, First Affiliated Hospital of Nanchang University, Nanchang; Houjie Liang, Southwest Cancer Center, Southwest Hospital,  Third Military Medical University, Chongqing; Chunhong Hu, Second Xiangya Hospital of Central South University, Changsha; Min Tao, First Affiliated Hospital of Suzhou University, Suzhou; Qiang Yao, Tianjin People&amp;apos;s Hospital, Tianjin, People&amp;apos;s Republic of China; and S. Peter Eggleton, Merck KGaA, Darmstadt, Germany.; Shukui Qin, Bayi Hospital, Nanjing University of Chinese Medicine, Nanjing; Jin Li, Fudan University Cancer Hospital and Tongji University East Hospital; Liwei Wang, Shanghai First People&amp;apos;s Hospital; Jun Zhang, Ruijin Hospital, Shanghai Jiao Tong University School of Medicine; Tianshu Liu, Affiliated Zhongshan Hospital of Fudan University, Shanghai; Jianming Xu, 307 Hospital of the Chinese People&amp;apos;s Liberation Army; Guanghai Dai, Chinese People&amp;apos;s Liberation Army General Hospital; Junyuan Wang and Jiongjie Chen, Merck Serono, Beijing; Ying Cheng, Jilin Cancer Hospital; Wei Li, First Affiliated Hospital of Jilin University, Jilin; Yuxian Bai, Affiliated Hospital of Harbin Medical University, Harbin; Nong Xu, First Affiliated Hospital of College of Medicine, Zhejiang University, Hangzhou; Li-zhu Lin, First Affiliated Hospital of Guangzhou University of Traditional Chinese Medicine, Guangzhou; Qiong Wu, First Affiliated Hospital of Bengbu Medical College, Bengbu; Yunfeng Li, Yunnan Province Cancer Hospital, Kunming; Jianwei Yang, Fujian Province Cancer Hospital; Xuenong Ouyang, Fuzhou General Hospital, Fuzhou; Hongming Pan, Sir Run Run Shaw Hospital Affiliated With School of Medicine, Zhejiang University, Zhejiang; Wensheng Qiu, Affiliated Hospital of Qingdao University, Qingdao; Kaichun Wu, Xijing Hospital, Fourth Military Medical University, Shaanxi; Jianping Xiong, First Affiliated Hospital of Nanchang University, Nanchang; Houjie Liang, Southwest Cancer Center, Southwest Hospital,  Third Military Medical University, Chongqing; Chunhong Hu, Second Xiangya Hospital of Central South University, Changsha; Min Tao, First Affiliated Hospital of Suzhou University, Suzhou; Qiang Yao, Tianjin People&amp;apos;s Hospital, Tianjin, People&amp;apos;s Republic of China; and S. Peter Eggleton, Merck KGaA, Darmstadt, Germany.; Shukui Qin, Bayi Hospital, Nanjing University of Chinese Medicine, Nanjing; Jin Li, Fudan University Cancer Hospital and Tongji University East Hospital; Liwei Wang, Shanghai First People&amp;apos;s Hospital; Jun Zhang, Ruijin Hospital, Shanghai Jiao Tong University School of Medicine; Tianshu Liu, Affiliated Zhongshan Hospital of Fudan University, Shanghai; Jianming Xu, 307 Hospital of the Chinese People&amp;apos;s Liberation Army; Guanghai Dai, Chinese People&amp;apos;s Liberation Army General Hospital; Junyuan Wang and Jiongjie Chen, Merck Serono, Beijing; Ying Cheng, Jilin Cancer Hospital; Wei Li, First Affiliated Hospital of Jilin University, Jilin; Yuxian Bai, Affiliated Hospital of Harbin Medical University, Harbin; Nong Xu, First Affiliated Hospital of College of Medicine, Zhejiang University, Hangzhou; Li-zhu Lin, First Affiliated Hospital of Guangzhou University of Traditional Chinese Medicine, Guangzhou; Qiong Wu, First Affiliated Hospital of Bengbu Medical College, Bengbu; Yunfeng Li, Yunnan Province Cancer Hospital, Kunming; Jianwei Yang, Fujian Province Cancer Hospital; Xuenong Ouyang, Fuzhou General Hospital, Fuzhou; Hongming Pan, Sir Run Run Shaw Hospital Affiliated With School of Medicine, Zhejiang University, Zhejiang; Wensheng Qiu, Affiliated Hospital of Qingdao University, Qingdao; Kaichun Wu, Xijing Hospital, Fourth Military Medical University, Shaanxi; Jianping Xiong, First Affiliated Hospital of Nanchang University, Nanchang; Houjie Liang, Southwest Cancer Center, Southwest Hospital,  Third Military Medical University, Chongqing; Chunhong Hu, Second Xiangya Hospital of Central South University, Changsha; Min Tao, First Affiliated Hospital of Suzhou University, Suzhou; Qiang Yao, Tianjin People&amp;apos;s Hospital, Tianjin, People&amp;apos;s Republic of China; and S. Peter Eggleton, Merck KGaA, Darmstadt, Germany.; Shukui Qin, Bayi Hospital, Nanjing University of Chinese Medicine, Nanjing; Jin Li, Fudan University Cancer Hospital and Tongji University East Hospital; Liwei Wang, Shanghai First People&amp;apos;s Hospital; Jun Zhang, Ruijin Hospital, Shanghai Jiao Tong University School of Medicine; Tianshu Liu, Affiliated Zhongshan Hospital of Fudan University, Shanghai; Jianming Xu, 307 Hospital of the Chinese People&amp;apos;s Liberation Army; Guanghai Dai, Chinese People&amp;apos;s Liberation Army General Hospital; Junyuan Wang and Jiongjie Chen, Merck Serono, Beijing; Ying Cheng, Jilin Cancer Hospital; Wei Li, First Affiliated Hospital of Jilin University, Jilin; Yuxian Bai, Affiliated Hospital of Harbin Medical University, Harbin; Nong Xu, First Affiliated Hospital of College of Medicine, Zhejiang University, Hangzhou; Li-zhu Lin, First Affiliated Hospital of Guangzhou University of Traditional Chinese Medicine, Guangzhou; Qiong Wu, First Affiliated Hospital of Bengbu Medical College, Bengbu; Yunfeng Li, Yunnan Province Cancer Hospital, Kunming; Jianwei Yang, Fujian Province Cancer Hospital; Xuenong Ouyang, Fuzhou General Hospital, Fuzhou; Hongming Pan, Sir Run Run Shaw Hospital Affiliated With School of Medicine, Zhejiang University, Zhejiang; Wensheng Qiu, Affiliated Hospital of Qingdao University, Qingdao; Kaichun Wu, Xijing Hospital, Fourth Military Medical University, Shaanxi; Jianping Xiong, First Affiliated Hospital of Nanchang University, Nanchang; Houjie Liang, Southwest Cancer Center, Southwest Hospital,  Third Military Medical University, Chongqing; Chunhong Hu, Second Xiangya Hospital of Central South University, Changsha; Min Tao, First Affiliated Hospital of Suzhou University, Suzhou; Qiang Yao, Tianjin People&amp;apos;s Hospital, Tianjin, People&amp;apos;s Republic of China; and S. Peter Eggleton, Merck KGaA, Darmstadt, Germany.; Shukui Qin, Bayi Hospital, Nanjing University of Chinese Medicine, Nanjing; Jin Li, Fudan University Cancer Hospital and Tongji University East Hospital; Liwei Wang, Shanghai First People&amp;apos;s Hospital; Jun Zhang, Ruijin Hospital, Shanghai Jiao Tong University School of Medicine; Tianshu Liu, Affiliated Zhongshan Hospital of Fudan University, Shanghai; Jianming Xu, 307 Hospital of the Chinese People&amp;apos;s Liberation Army; Guanghai Dai, Chinese People&amp;apos;s Liberation Army General Hospital; Junyuan Wang and Jiongjie Chen, Merck Serono, Beijing; Ying Cheng, Jilin Cancer Hospital; Wei Li, First Affiliated Hospital of Jilin University, Jilin; Yuxian Bai, Affiliated Hospital of Harbin Medical University, Harbin; Nong Xu, First Affiliated Hospital of College of Medicine, Zhejiang University, Hangzhou; Li-zhu Lin, First Affiliated Hospital of Guangzhou University of Traditional Chinese Medicine, Guangzhou; Qiong Wu, First Affiliated Hospital of Bengbu Medical College, Bengbu; Yunfeng Li, Yunnan Province Cancer Hospital, Kunming; Jianwei Yang, Fujian Province Cancer Hospital; Xuenong Ouyang, Fuzhou General Hospital, Fuzhou; Hongming Pan, Sir Run Run Shaw Hospital Affiliated With School of Medicine, Zhejiang University, Zhejiang; Wensheng Qiu, Affiliated Hospital of Qingdao University, Qingdao; Kaichun Wu, Xijing Hospital, Fourth Military Medical University, Shaanxi; Jianping Xiong, First Affiliated Hospital of Nanchang University, Nanchang; Houjie Liang, Southwest Cancer Center, Southwest Hospital,  Third Military Medical University, Chongqing; Chunhong Hu, Second Xiangya Hospital of Central South University, Changsha; Min Tao, First Affiliated Hospital of Suzhou University, Suzhou; Qiang Yao, Tianjin People&amp;apos;s Hospital, Tianjin, People&amp;apos;s Republic of China; and S. Peter Eggleton, Merck KGaA, Darmstadt, Germany.; Shukui Qin, Bayi Hospital, Nanjing University of Chinese Medicine, Nanjing; Jin Li, Fudan University Cancer Hospital and Tongji University East Hospital; Liwei Wang, Shanghai First People&amp;apos;s Hospital; Jun Zhang, Ruijin Hospital, Shanghai Jiao Tong University School of Medicine; Tianshu Liu, Affiliated Zhongshan Hospital of Fudan University, Shanghai; Jianming Xu, 307 Hospital of the Chinese People&amp;apos;s Liberation Army; Guanghai Dai, Chinese People&amp;apos;s Liberation Army General Hospital; Junyuan Wang and Jiongjie Chen, Merck Serono, Beijing; Ying Cheng, Jilin Cancer Hospital; Wei Li, First Affiliated Hospital of Jilin University, Jilin; Yuxian Bai, Affiliated Hospital of Harbin Medical University, Harbin; Nong Xu, First Affiliated Hospital of College of Medicine, Zhejiang University, Hangzhou; Li-zhu Lin, First Affiliated Hospital of Guangzhou University of Traditional Chinese Medicine, Guangzhou; Qiong Wu, First Affiliated Hospital of Bengbu Medical College, Bengbu; Yunfeng Li, Yunnan Province Cancer Hospital, Kunming; Jianwei Yang, Fujian Province Cancer Hospital; Xuenong Ouyang, Fuzhou General Hospital, Fuzhou; Hongming Pan, Sir Run Run Shaw Hospital Affiliated With School of Medicine, Zhejiang University, Zhejiang; Wensheng Qiu, Affiliated Hospital of Qingdao University, Qingdao; Kaichun Wu, Xijing Hospital, Fourth Military Medical University, Shaanxi; Jianping Xiong, First Affiliated Hospital of Nanchang University, Nanchang; Houjie Liang, Southwest Cancer Center, Southwest Hospital,  Third Military Medical University, Chongqing; Chunhong Hu, Second Xiangya Hospital of Central South University, Changsha; Min Tao, First Affiliated Hospital of Suzhou University, Suzhou; Qiang Yao, Tianjin People&amp;apos;s Hospital, Tianjin, People&amp;apos;s Republic of China; and S. Peter Eggleton, Merck KGaA, Darmstadt, Germany.; Shukui Qin, Bayi Hospital, Nanjing University of Chinese Medicine, Nanjing; Jin Li, Fudan University Cancer Hospital and Tongji University East Hospital; Liwei Wang, Shanghai First People&amp;apos;s Hospital; Jun Zhang, Ruijin Hospital, Shanghai Jiao Tong University School of Medicine; Tianshu Liu, Affiliated Zhongshan Hospital of Fudan University, Shanghai; Jianming Xu, 307 Hospital of the Chinese People&amp;apos;s Liberation Army; Guanghai Dai, Chinese People&amp;apos;s Liberation Army General Hospital; Junyuan Wang and Jiongjie Chen, Merck Serono, Beijing; Ying Cheng, Jilin Cancer Hospital; Wei Li, First Affiliated Hospital of Jilin University, Jilin; Yuxian Bai, Affiliated Hospital of Harbin Medical University, Harbin; Nong Xu, First Affiliated Hospital of College of Medicine, Zhejiang University, Hangzhou; Li-zhu Lin, First Affiliated Hospital of Guangzhou University of Traditional Chinese Medicine, Guangzhou; Qiong Wu, First Affiliated Hospital of Bengbu Medical College, Bengbu; Yunfeng Li, Yunnan Province Cancer Hospital, Kunming; Jianwei Yang, Fujian Province Cancer Hospital; Xuenong Ouyang, Fuzhou General Hospital, Fuzhou; Hongming Pan, Sir Run Run Shaw Hospital Affiliated With School of Medicine, Zhejiang University, Zhejiang; Wensheng Qiu, Affiliated Hospital of Qingdao University, Qingdao; Kaichun Wu, Xijing Hospital, Fourth Military Medical University, Shaanxi; Jianping Xiong, First Affiliated Hospital of Nanchang University, Nanchang; Houjie Liang, Southwest Cancer Center, Southwest Hospital,  Third Military Medical University, Chongqing; Chunhong Hu, Second Xiangya Hospital of Central South University, Changsha; Min Tao, First Affiliated Hospital of Suzhou University, Suzhou; Qiang Yao, Tianjin People&amp;apos;s Hospital, Tianjin, People&amp;apos;s Republic of China; and S. Peter Eggleton, Merck KGaA, Darmstadt, Germany.; Shukui Qin, Bayi Hospital, Nanjing University of Chinese Medicine, Nanjing; Jin Li, Fudan University Cancer Hospital and Tongji University East Hospital; Liwei Wang, Shanghai First People&amp;apos;s Hospital; Jun Zhang, Ruijin Hospital, Shanghai Jiao Tong University School of Medicine; Tianshu Liu, Affiliated Zhongshan Hospital of Fudan University, Shanghai; Jianming Xu, 307 Hospital of the Chinese People&amp;apos;s Liberation Army; Guanghai Dai, Chinese People&amp;apos;s Liberation Army General Hospital; Junyuan Wang and Jiongjie Chen, Merck Serono, Beijing; Ying Cheng, Jilin Cancer Hospital; Wei Li, First Affiliated Hospital of Jilin University, Jilin; Yuxian Bai, Affiliated Hospital of Harbin Medical University, Harbin; Nong Xu, First Affiliated Hospital of College of Medicine, Zhejiang University, Hangzhou; Li-zhu Lin, First Affiliated Hospital of Guangzhou University of Traditional Chinese Medicine, Guangzhou; Qiong Wu, First Affiliated Hospital of Bengbu Medical College, Bengbu; Yunfeng Li, Yunnan Province Cancer Hospital, Kunming; Jianwei Yang, Fujian Province Cancer Hospital; Xuenong Ouyang, Fuzhou General Hospital, Fuzhou; Hongming Pan, Sir Run Run Shaw Hospital Affiliated With School of Medicine, Zhejiang University, Zhejiang; Wensheng Qiu, Affiliated Hospital of Qingdao University, Qingdao; Kaichun Wu, Xijing Hospital, Fourth Military Medical University, Shaanxi; Jianping Xiong, First Affiliated Hospital of Nanchang University, Nanchang; Houjie Liang, Southwest Cancer Center, Southwest Hospital,  Third Military Medical University, Chongqing; Chunhong Hu, Second Xiangya Hospital of Central South University, Changsha; Min Tao, First Affiliated Hospital of Suzhou University, Suzhou; Qiang Yao, Tianjin People&amp;apos;s Hospital, Tianjin, People&amp;apos;s Republic of China; and S. Peter Eggleton, Merck KGaA, Darmstadt, Germany.; Shukui Qin, Bayi Hospital, Nanjing University of Chinese Medicine, Nanjing; Jin Li, Fudan University Cancer Hospital and Tongji University East Hospital; Liwei Wang, Shanghai First People&amp;apos;s Hospital; Jun Zhang, Ruijin Hospital, Shanghai Jiao Tong University School of Medicine; Tianshu Liu, Affiliated Zhongshan Hospital of Fudan University, Shanghai; Jianming Xu, 307 Hospital of the Chinese People&amp;apos;s Liberation Army; Guanghai Dai, Chinese People&amp;apos;s Liberation Army General Hospital; Junyuan Wang and Jiongjie Chen, Merck Serono, Beijing; Ying Cheng, Jilin Cancer Hospital; Wei Li, First Affiliated Hospital of Jilin University, Jilin; Yuxian Bai, Affiliated Hospital of Harbin Medical University, Harbin; Nong Xu, First Affiliated Hospital of College of Medicine, Zhejiang University, Hangzhou; Li-zhu Lin, First Affiliated Hospital of Guangzhou University of Traditional Chinese Medicine, Guangzhou; Qiong Wu, First Affiliated Hospital of Bengbu Medical College, Bengbu; Yunfeng Li, Yunnan Province Cancer Hospital, Kunming; Jianwei Yang, Fujian Province Cancer Hospital; Xuenong Ouyang, Fuzhou General Hospital, Fuzhou; Hongming Pan, Sir Run Run Shaw Hospital Affiliated With School of Medicine, Zhejiang University, Zhejiang; Wensheng Qiu, Affiliated Hospital of Qingdao University, Qingdao; Kaichun Wu, Xijing Hospital, Fourth Military Medical University, Shaanxi; Jianping Xiong, First Affiliated Hospital of Nanchang University, Nanchang; Houjie Liang, Southwest Cancer Center, Southwest Hospital,  Third Military Medical University, Chongqing; Chunhong Hu, Second Xiangya Hospital of Central South University, Changsha; Min Tao, First Affiliated Hospital of Suzhou University, Suzhou; Qiang Yao, Tianjin People&amp;apos;s Hospital, Tianjin, People&amp;apos;s Republic of China; and S. Peter Eggleton, Merck KGaA, Darmstadt, Germany.; Shukui Qin, Bayi Hospital, Nanjing University of Chinese Medicine, Nanjing; Jin Li, Fudan University Cancer Hospital and Tongji University East Hospital; Liwei Wang, Shanghai First People&amp;apos;s Hospital; Jun Zhang, Ruijin Hospital, Shanghai Jiao Tong University School of Medicine; Tianshu Liu, Affiliated Zhongshan Hospital of Fudan University, Shanghai; Jianming Xu, 307 Hospital of the Chinese People&amp;apos;s Liberation Army; Guanghai Dai, Chinese People&amp;apos;s Liberation Army General Hospital; Junyuan Wang and Jiongjie Chen, Merck Serono, Beijing; Ying Cheng, Jilin Cancer Hospital; Wei Li, First Affiliated Hospital of Jilin University, Jilin; Yuxian Bai, Affiliated Hospital of Harbin Medical University, Harbin; Nong Xu, First Affiliated Hospital of College of Medicine, Zhejiang University, Hangzhou; Li-zhu Lin, First Affiliated Hospital of Guangzhou University of Traditional Chinese Medicine, Guangzhou; Qiong Wu, First Affiliated Hospital of Bengbu Medical College, Bengbu; Yunfeng Li, Yunnan Province Cancer Hospital, Kunming; Jianwei Yang, Fujian Province Cancer Hospital; Xuenong Ouyang, Fuzhou General Hospital, Fuzhou; Hongming Pan, Sir Run Run Shaw Hospital Affiliated With School of Medicine, Zhejiang University, Zhejiang; Wensheng Qiu, Affiliated Hospital of Qingdao University, Qingdao; Kaichun Wu, Xijing Hospital, Fourth Military Medical University, Shaanxi; Jianping Xiong, First Affiliated Hospital of Nanchang University, Nanchang; Houjie Liang, Southwest Cancer Center, Southwest Hospital,  Third Military Medical University, Chongqing; Chunhong Hu, Second Xiangya Hospital of Central South University, Changsha; Min Tao, First Affiliated Hospital of Suzhou University, Suzhou; Qiang Yao, Tianjin People&amp;apos;s Hospital, Tianjin, People&amp;apos;s Republic of China; and S. Peter Eggleton, Merck KGaA, Darmstadt, Germany.; Shukui Qin, Bayi Hospital, Nanjing University of Chinese Medicine, Nanjing; Jin Li, Fudan University Cancer Hospital and Tongji University East Hospital; Liwei Wang, Shanghai First People&amp;apos;s Hospital; Jun Zhang, Ruijin Hospital, Shanghai Jiao Tong University School of Medicine; Tianshu Liu, Affiliated Zhongshan Hospital of Fudan University, Shanghai; Jianming Xu, 307 Hospital of the Chinese People&amp;apos;s Liberation Army; Guanghai Dai, Chinese People&amp;apos;s Liberation Army General Hospital; Junyuan Wang and Jiongjie Chen, Merck Serono, Beijing; Ying Cheng, Jilin Cancer Hospital; Wei Li, First Affiliated Hospital of Jilin University, Jilin; Yuxian Bai, Affiliated Hospital of Harbin Medical University, Harbin; Nong Xu, First Affiliated Hospital of College of Medicine, Zhejiang University, Hangzhou; Li-zhu Lin, First Affiliated Hospital of Guangzhou University of Traditional Chinese Medicine, Guangzhou; Qiong Wu, First Affiliated Hospital of Bengbu Medical College, Bengbu; Yunfeng Li, Yunnan Province Cancer Hospital, Kunming; Jianwei Yang, Fujian Province Cancer Hospital; Xuenong Ouyang, Fuzhou General Hospital, Fuzhou; Hongming Pan, Sir Run Run Shaw Hospital Affiliated With School of Medicine, Zhejiang University, Zhejiang; Wensheng Qiu, Affiliated Hospital of Qingdao University, Qingdao; Kaichun Wu, Xijing Hospital, Fourth Military Medical University, Shaanxi; Jianping Xiong, First Affiliated Hospital of Nanchang University, Nanchang; Houjie Liang, Southwest Cancer Center, Southwest Hospital,  Third Military Medical University, Chongqing; Chunhong Hu, Second Xiangya Hospital of Central South University, Changsha; Min Tao, First Affiliated Hospital of Suzhou University, Suzhou; Qiang Yao, Tianjin People&amp;apos;s Hospital, Tianjin, People&amp;apos;s Republic of China; and S. Peter Eggleton, Merck KGaA, Darmstadt, Germany.; Shukui Qin, Bayi Hospital, Nanjing University of Chinese Medicine, Nanjing; Jin Li, Fudan University Cancer Hospital and Tongji University East Hospital; Liwei Wang, Shanghai First People&amp;apos;s Hospital; Jun Zhang, Ruijin Hospital, Shanghai Jiao Tong University School of Medicine; Tianshu Liu, Affiliated Zhongshan Hospital of Fudan University, Shanghai; Jianming Xu, 307 Hospital of the Chinese People&amp;apos;s Liberation Army; Guanghai Dai, Chinese People&amp;apos;s Liberation Army General Hospital; Junyuan Wang and Jiongjie Chen, Merck Serono, Beijing; Ying Cheng, Jilin Cancer Hospital; Wei Li, First Affiliated Hospital of Jilin University, Jilin; Yuxian Bai, Affiliated Hospital of Harbin Medical University, Harbin; Nong Xu, First Affiliated Hospital of College of Medicine, Zhejiang University, Hangzhou; Li-zhu Lin, First Affiliated Hospital of Guangzhou University of Traditional Chinese Medicine, Guangzhou; Qiong Wu, First Affiliated Hospital of Bengbu Medical College, Bengbu; Yunfeng Li, Yunnan Province Cancer Hospital, Kunming; Jianwei Yang, Fujian Province Cancer Hospital; Xuenong Ouyang, Fuzhou General Hospital, Fuzhou; Hongming Pan, Sir Run Run Shaw Hospital Affiliated With School of Medicine, Zhejiang University, Zhejiang; Wensheng Qiu, Affiliated Hospital of Qingdao University, Qingdao; Kaichun Wu, Xijing Hospital, Fourth Military Medical University, Shaanxi; Jianping Xiong, First Affiliated Hospital of Nanchang University, Nanchang; Houjie Liang, Southwest Cancer Center, Southwest Hospital,  Third Military Medical University, Chongqing; Chunhong Hu, Second Xiangya Hospital of Central South University, Changsha; Min Tao, First Affiliated Hospital of Suzhou University, Suzhou; Qiang Yao, Tianjin People&amp;apos;s Hospital, Tianjin, People&amp;apos;s Republic of China; and S. Peter Eggleton, Merck KGaA, Darmstadt, Germany.; Shukui Qin, Bayi Hospital, Nanjing University of Chinese Medicine, Nanjing; Jin Li, Fudan University Cancer Hospital and Tongji University East Hospital; Liwei Wang, Shanghai First People&amp;apos;s Hospital; Jun Zhang, Ruijin Hospital, Shanghai Jiao Tong University School of Medicine; Tianshu Liu, Affiliated Zhongshan Hospital of Fudan University, Shanghai; Jianming Xu, 307 Hospital of the Chinese People&amp;apos;s Liberation Army; Guanghai Dai, Chinese People&amp;apos;s Liberation Army General Hospital; Junyuan Wang and Jiongjie Chen, Merck Serono, Beijing; Ying Cheng, Jilin Cancer Hospital; Wei Li, First Affiliated Hospital of Jilin University, Jilin; Yuxian Bai, Affiliated Hospital of Harbin Medical University, Harbin; Nong Xu, First Affiliated Hospital of College of Medicine, Zhejiang University, Hangzhou; Li-zhu Lin, First Affiliated Hospital of Guangzhou University of Traditional Chinese Medicine, Guangzhou; Qiong Wu, First Affiliated Hospital of Bengbu Medical College, Bengbu; Yunfeng Li, Yunnan Province Cancer Hospital, Kunming; Jianwei Yang, Fujian Province Cancer Hospital; Xuenong Ouyang, Fuzhou General Hospital, Fuzhou; Hongming Pan, Sir Run Run Shaw Hospital Affiliated With School of Medicine, Zhejiang University, Zhejiang; Wensheng Qiu, Affiliated Hospital of Qingdao University, Qingdao; Kaichun Wu, Xijing Hospital, Fourth Military Medical University, Shaanxi; Jianping Xiong, First Affiliated Hospital of Nanchang University, Nanchang; Houjie Liang, Southwest Cancer Center, Southwest Hospital,  Third Military Medical University, Chongqing; Chunhong Hu, Second Xiangya Hospital of Central South University, Changsha; Min Tao, First Affiliated Hospital of Suzhou University, Suzhou; Qiang Yao, Tianjin People&amp;apos;s Hospital, Tianjin, People&amp;apos;s Republic of China; and S. Peter Eggleton, Merck KGaA, Darmstadt, Germany.; Shukui Qin, Bayi Hospital, Nanjing University of Chinese Medicine, Nanjing; Jin Li, Fudan University Cancer Hospital and Tongji University East Hospital; Liwei Wang, Shanghai First People&amp;apos;s Hospital; Jun Zhang, Ruijin Hospital, Shanghai Jiao Tong University School of Medicine; Tianshu Liu, Affiliated Zhongshan Hospital of Fudan University, Shanghai; Jianming Xu, 307 Hospital of the Chinese People&amp;apos;s Liberation Army; Guanghai Dai, Chinese People&amp;apos;s Liberation Army General Hospital; Junyuan Wang and Jiongjie Chen, Merck Serono, Beijing; Ying Cheng, Jilin Cancer Hospital; Wei Li, First Affiliated Hospital of Jilin University, Jilin; Yuxian Bai, Affiliated Hospital of Harbin Medical University, Harbin; Nong Xu, First Affiliated Hospital of College of Medicine, Zhejiang University, Hangzhou; Li-zhu Lin, First Affiliated Hospital of Guangzhou University of Traditional Chinese Medicine, Guangzhou; Qiong Wu, First Affiliated Hospital of Bengbu Medical College, Bengbu; Yunfeng Li, Yunnan Province Cancer Hospital, Kunming; Jianwei Yang, Fujian Province Cancer Hospital; Xuenong Ouyang, Fuzhou General Hospital, Fuzhou; Hongming Pan, Sir Run Run Shaw Hospital Affiliated With School of Medicine, Zhejiang University, Zhejiang; Wensheng Qiu, Affiliated Hospital of Qingdao University, Qingdao; Kaichun Wu, Xijing Hospital, Fourth Military Medical University, Shaanxi; Jianping Xiong, First Affiliated Hospital of Nanchang University, Nanchang; Houjie Liang, Southwest Cancer Center, Southwest Hospital,  Third Military Medical University, Chongqing; Chunhong Hu, Second Xiangya Hospital of Central South University, Changsha; Min Tao, First Affiliated Hospital of Suzhou University, Suzhou; Qiang Yao, Tianjin People&amp;apos;s Hospital, Tianjin, People&amp;apos;s Republic of China; and S. Peter Eggleton, Merck KGaA, Darmstadt, Germany.; Shukui Qin, Bayi Hospital, Nanjing University of Chinese Medicine, Nanjing; Jin Li, Fudan University Cancer Hospital and Tongji University East Hospital; Liwei Wang, Shanghai First People&amp;apos;s Hospital; Jun Zhang, Ruijin Hospital, Shanghai Jiao Tong University School of Medicine; Tianshu Liu, Affiliated Zhongshan Hospital of Fudan University, Shanghai; Jianming Xu, 307 Hospital of the Chinese People&amp;apos;s Liberation Army; Guanghai Dai, Chinese People&amp;apos;s Liberation Army General Hospital; Junyuan Wang and Jiongjie Chen, Merck Serono, Beijing; Ying Cheng, Jilin Cancer Hospital; Wei Li, First Affiliated Hospital of Jilin University, Jilin; Yuxian Bai, Affiliated Hospital of Harbin Medical University, Harbin; Nong Xu, First Affiliated Hospital of College of Medicine, Zhejiang University, Hangzhou; Li-zhu Lin, First Affiliated Hospital of Guangzhou University of Traditional Chinese Medicine, Guangzhou; Qiong Wu, First Affiliated Hospital of Bengbu Medical College, Bengbu; Yunfeng Li, Yunnan Province Cancer Hospital, Kunming; Jianwei Yang, Fujian Province Cancer Hospital; Xuenong Ouyang, Fuzhou General Hospital, Fuzhou; Hongming Pan, Sir Run Run Shaw Hospital Affiliated With School of Medicine, Zhejiang University, Zhejiang; Wensheng Qiu, Affiliated Hospital of Qingdao University, Qingdao; Kaichun Wu, Xijing Hospital, Fourth Military Medical University, Shaanxi; Jianping Xiong, First Affiliated Hospital of Nanchang University, Nanchang; Houjie Liang, Southwest Cancer Center, Southwest Hospital,  Third Military Medical University, Chongqing; Chunhong Hu, Second Xiangya Hospital of Central South University, Changsha; Min Tao, First Affiliated Hospital of Suzhou University, Suzhou; Qiang Yao, Tianjin People&amp;apos;s Hospital, Tianjin, People&amp;apos;s Republic of China; and S. Peter Eggleton, Merck KGaA, Darmstadt, Germany.; Shukui Qin, Bayi Hospital, Nanjing University of Chinese Medicine, Nanjing; Jin Li, Fudan University Cancer Hospital and Tongji University East Hospital; Liwei Wang, Shanghai First People&amp;apos;s Hospital; Jun Zhang, Ruijin Hospital, Shanghai Jiao Tong University School of Medicine; Tianshu Liu, Affiliated Zhongshan Hospital of Fudan University, Shanghai; Jianming Xu, 307 Hospital of the Chinese People&amp;apos;s Liberation Army; Guanghai Dai, Chinese People&amp;apos;s Liberation Army General Hospital; Junyuan Wang and Jiongjie Chen, Merck Serono, Beijing; Ying Cheng, Jilin Cancer Hospital; Wei Li, First Affiliated Hospital of Jilin University, Jilin; Yuxian Bai, Affiliated Hospital of Harbin Medical University, Harbin; Nong Xu, First Affiliated Hospital of College of Medicine, Zhejiang University, Hangzhou; Li-zhu Lin, First Affiliated Hospital of Guangzhou University of Traditional Chinese Medicine, Guangzhou; Qiong Wu, First Affiliated Hospital of Bengbu Medical College, Bengbu; Yunfeng Li, Yunnan Province Cancer Hospital, Kunming; Jianwei Yang, Fujian Province Cancer Hospital; Xuenong Ouyang, Fuzhou General Hospital, Fuzhou; Hongming Pan, Sir Run Run Shaw Hospital Affiliated With School of Medicine, Zhejiang University, Zhejiang; Wensheng Qiu, Affiliated Hospital of Qingdao University, Qingdao; Kaichun Wu, Xijing Hospital, Fourth Military Medical University, Shaanxi; Jianping Xiong, First Affiliated Hospital of Nanchang University, Nanchang; Houjie Liang, Southwest Cancer Center, Southwest Hospital,  Third Military Medical University, Chongqing; Chunhong Hu, Second Xiangya Hospital of Central South University, Changsha; Min Tao, First Affiliated Hospital of Suzhou University, Suzhou; Qiang Yao, Tianjin People&amp;apos;s Hospital, Tianjin, People&amp;apos;s Republic of China; and S. Peter Eggleton, Merck KGaA, Darmstadt, Germany.; Shukui Qin, Bayi Hospital, Nanjing University of Chinese Medicine, Nanjing; Jin Li, Fudan University Cancer Hospital and Tongji University East Hospital; Liwei Wang, Shanghai First People&amp;apos;s Hospital; Jun Zhang, Ruijin Hospital, Shanghai Jiao Tong University School of Medicine; Tianshu Liu, Affiliated Zhongshan Hospital of Fudan University, Shanghai; Jianming Xu, 307 Hospital of the Chinese People&amp;apos;s Liberation Army; Guanghai Dai, Chinese People&amp;apos;s Liberation Army General Hospital; Junyuan Wang and Jiongjie Chen, Merck Serono, Beijing; Ying Cheng, Jilin Cancer Hospital; Wei Li, First Affiliated Hospital of Jilin University, Jilin; Yuxian Bai, Affiliated Hospital of Harbin Medical University, Harbin; Nong Xu, First Affiliated Hospital of College of Medicine, Zhejiang University, Hangzhou; Li-zhu Lin, First Affiliated Hospital of Guangzhou University of Traditional Chinese Medicine, Guangzhou; Qiong Wu, First Affiliated Hospital of Bengbu Medical College, Bengbu; Yunfeng Li, Yunnan Province Cancer Hospital, Kunming; Jianwei Yang, Fujian Province Cancer Hospital; Xuenong Ouyang, Fuzhou General Hospital, Fuzhou; Hongming Pan, Sir Run Run Shaw Hospital Affiliated With School of Medicine, Zhejiang University, Zhejiang; Wensheng Qiu, Affiliated Hospital of Qingdao University, Qingdao; Kaichun Wu, Xijing Hospital, Fourth Military Medical University, Shaanxi; Jianping Xiong, First Affiliated Hospital of Nanchang University, Nanchang; Houjie Liang, Southwest Cancer Center, Southwest Hospital,  Third Military Medical University, Chongqing; Chunhong Hu, Second Xiangya Hospital of Central South University, Changsha; Min Tao, First Affiliated Hospital of Suzhou University, Suzhou; Qiang Yao, Tianjin People&amp;apos;s Hospital, Tianjin, People&amp;apos;s Republic of China; and S. Peter Eggleton, Merck KGaA, Darmstadt, Germany.; Shukui Qin, Bayi Hospital, Nanjing University of Chinese Medicine, Nanjing; Jin Li, Fudan University Cancer Hospital and Tongji University East Hospital; Liwei Wang, Shanghai First People&amp;apos;s Hospital; Jun Zhang, Ruijin Hospital, Shanghai Jiao Tong University School of Medicine; Tianshu Liu, Affiliated Zhongshan Hospital of Fudan University, Shanghai; Jianming Xu, 307 Hospital of the Chinese People&amp;apos;s Liberation Army; Guanghai Dai, Chinese People&amp;apos;s Liberation Army General Hospital; Junyuan Wang and Jiongjie Chen, Merck Serono, Beijing; Ying Cheng, Jilin Cancer Hospital; Wei Li, First Affiliated Hospital of Jilin University, Jilin; Yuxian Bai, Affiliated Hospital of Harbin Medical University, Harbin; Nong Xu, First Affiliated Hospital of College of Medicine, Zhejiang University, Hangzhou; Li-zhu Lin, First Affiliated Hospital of Guangzhou University of Traditional Chinese Medicine, Guangzhou; Qiong Wu, First Affiliated Hospital of Bengbu Medical College, Bengbu; Yunfeng Li, Yunnan Province Cancer Hospital, Kunming; Jianwei Yang, Fujian Province Cancer Hospital; Xuenong Ouyang, Fuzhou General Hospital, Fuzhou; Hongming Pan, Sir Run Run Shaw Hospital Affiliated With School of Medicine, Zhejiang University, Zhejiang; Wensheng Qiu, Affiliated Hospital of Qingdao University, Qingdao; Kaichun Wu, Xijing Hospital, Fourth Military Medical University, Shaanxi; Jianping Xiong, First Affiliated Hospital of Nanchang University, Nanchang; Houjie Liang, Southwest Cancer Center, Southwest Hospital,  Third Military Medical University, Chongqing; Chunhong Hu, Second Xiangya Hospital of Central South University, Changsha; Min Tao, First Affiliated Hospital of Suzhou University, Suzhou; Qiang Yao, Tianjin People&amp;apos;s Hospital, Tianjin, People&amp;apos;s Republic of China; and S. Peter Eggleton, Merck KGaA, Darmstadt, Germany.; Shukui Qin, Bayi Hospital, Nanjing University of Chinese Medicine, Nanjing; Jin Li, Fudan University Cancer Hospital and Tongji University East Hospital; Liwei Wang, Shanghai First People&amp;apos;s Hospital; Jun Zhang, Ruijin Hospital, Shanghai Jiao Tong University School of Medicine; Tianshu Liu, Affiliated Zhongshan Hospital of Fudan University, Shanghai; Jianming Xu, 307 Hospital of the Chinese People&amp;apos;s Liberation Army; Guanghai Dai, Chinese People&amp;apos;s Liberation Army General Hospital; Junyuan Wang and Jiongjie Chen, Merck Serono, Beijing; Ying Cheng, Jilin Cancer Hospital; Wei Li, First Affiliated Hospital of Jilin University, Jilin; Yuxian Bai, Affiliated Hospital of Harbin Medical University, Harbin; Nong Xu, First Affiliated Hospital of College of Medicine, Zhejiang University, Hangzhou; Li-zhu Lin, First Affiliated Hospital of Guangzhou University of Traditional Chinese Medicine, Guangzhou; Qiong Wu, First Affiliated Hospital of Bengbu Medical College, Bengbu; Yunfeng Li, Yunnan Province Cancer Hospital, Kunming; Jianwei Yang, Fujian Province Cancer Hospital; Xuenong Ouyang, Fuzhou General Hospital, Fuzhou; Hongming Pan, Sir Run Run Shaw Hospital Affiliated With School of Medicine, Zhejiang University, Zhejiang; Wensheng Qiu, Affiliated Hospital of Qingdao University, Qingdao; Kaichun Wu, Xijing Hospital, Fourth Military Medical University, Shaanxi; Jianping Xiong, First Affiliated Hospital of Nanchang University, Nanchang; Houjie Liang, Southwest Cancer Center, Southwest Hospital,  Third Military Medical University, Chongqing; Chunhong Hu, Second Xiangya Hospital of Central South University, Changsha; Min Tao, First Affiliated Hospital of Suzhou University, Suzhou; Qiang Yao, Tianjin People&amp;apos;s Hospital, Tianjin, People&amp;apos;s Republic of China; and S. Peter Eggleton, Merck KGaA, Darmstadt, Germany.; Shukui Qin, Bayi Hospital, Nanjing University of Chinese Medicine, Nanjing; Jin Li, Fudan University Cancer Hospital and Tongji University East Hospital; Liwei Wang, Shanghai First People&amp;apos;s Hospital; Jun Zhang, Ruijin Hospital, Shanghai Jiao Tong University School of Medicine; Tianshu Liu, Affiliated Zhongshan Hospital of Fudan University, Shanghai; Jianming Xu, 307 Hospital of the Chinese People&amp;apos;s Liberation Army; Guanghai Dai, Chinese People&amp;apos;s Liberation Army General Hospital; Junyuan Wang and Jiongjie Chen, Merck Serono, Beijing; Ying Cheng, Jilin Cancer Hospital; Wei Li, First Affiliated Hospital of Jilin University, Jilin; Yuxian Bai, Affiliated Hospital of Harbin Medical University, Harbin; Nong Xu, First Affiliated Hospital of College of Medicine, Zhejiang University, Hangzhou; Li-zhu Lin, First Affiliated Hospital of Guangzhou University of Traditional Chinese Medicine, Guangzhou; Qiong Wu, First Affiliated Hospital of Bengbu Medical College, Bengbu; Yunfeng Li, Yunnan Province Cancer Hospital, Kunming; Jianwei Yang, Fujian Province Cancer Hospital; Xuenong Ouyang, Fuzhou General Hospital, Fuzhou; Hongming Pan, Sir Run Run Shaw Hospital Affiliated With School of Medicine, Zhejiang University, Zhejiang; Wensheng Qiu, Affiliated Hospital of Qingdao University, Qingdao; Kaichun Wu, Xijing Hospital, Fourth Military Medical University, Shaanxi; Jianping Xiong, First Affiliated Hospital of Nanchang University, Nanchang; Houjie Liang, Southwest Cancer Center, Southwest Hospital,  Third Military Medical University, Chongqing; Chunhong Hu, Second Xiangya Hospital of Central South University, Changsha; Min Tao, First Affiliated Hospital of Suzhou University, Suzhou; Qiang Yao, Tianjin People&amp;apos;s Hospital, Tianjin, People&amp;apos;s Republic of China; and S. Peter Eggleton, Merck KGaA, Darmstadt, Germany.&lt;/_author_adr&gt;&lt;_date_display&gt;2018 Oct 20&lt;/_date_display&gt;&lt;_date&gt;2018-10-20&lt;/_date&gt;&lt;_doi&gt;10.1200/JCO.2018.78.3183&lt;/_doi&gt;&lt;_isbn&gt;1527-7755 (Electronic); 0732-183X (Linking)&lt;/_isbn&gt;&lt;_issue&gt;30&lt;/_issue&gt;&lt;_journal&gt;J Clin Oncol&lt;/_journal&gt;&lt;_keywords&gt;Adult; Aged; Antineoplastic Combined Chemotherapy Protocols/*therapeutic use; Cetuximab/*administration &amp;amp;amp; dosage/adverse effects; China; Colorectal Neoplasms/*drug therapy/mortality; Female; Fluorouracil/therapeutic use; Humans; Leucovorin/therapeutic use; Male; Middle Aged; Organoplatinum Compounds/therapeutic use; Progression-Free Survival; Young Adult&lt;/_keywords&gt;&lt;_language&gt;eng&lt;/_language&gt;&lt;_pages&gt;3031-3039&lt;/_pages&gt;&lt;_tertiary_title&gt;Journal of clinical oncology : official journal of the American Society of_x000d__x000a_      Clinical Oncology&lt;/_tertiary_title&gt;&lt;_type_work&gt;Clinical Trial, Phase III; Journal Article; Multicenter Study; Research Support, Non-U.S. Gov&amp;apos;t&lt;/_type_work&gt;&lt;_url&gt;http://www.ncbi.nlm.nih.gov/entrez/query.fcgi?cmd=Retrieve&amp;amp;db=pubmed&amp;amp;dopt=Abstract&amp;amp;list_uids=30199311&amp;amp;query_hl=1&lt;/_url&gt;&lt;_volume&gt;36&lt;/_volume&gt;&lt;_created&gt;63201067&lt;/_created&gt;&lt;_modified&gt;63201067&lt;/_modified&gt;&lt;_db_updated&gt;PubMed&lt;/_db_updated&gt;&lt;_impact_factor&gt;  28.245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A2902800-488B-4329-A3C4-50C2691CEACB}" w:val=" ADDIN NE.Ref.{A2902800-488B-4329-A3C4-50C2691CEACB} ADDIN NE.Ref.{A2902800-488B-4329-A3C4-50C2691CEACB}&lt;Citation&gt;&lt;Group&gt;&lt;References&gt;&lt;Item&gt;&lt;ID&gt;880&lt;/ID&gt;&lt;UID&gt;{CCDE3279-7986-4B9D-837B-D764FACAD925}&lt;/UID&gt;&lt;Title&gt;Legumain: a biomarker for diagnosis and prognosis of human ovarian cancer&lt;/Title&gt;&lt;Template&gt;Journal Article&lt;/Template&gt;&lt;Star&gt;0&lt;/Star&gt;&lt;Tag&gt;0&lt;/Tag&gt;&lt;Author&gt;Wang, L; Chen, S; Zhang, M; Li, N; Chen, Y; Su, W; Liu, Y; Lu, D; Li, S; Yang, Y; Li, Z; Stupack, D; Qu, P; Hu, H; Xiang, R&lt;/Author&gt;&lt;Year&gt;2012&lt;/Year&gt;&lt;Details&gt;&lt;_accession_num&gt;22441772&lt;/_accession_num&gt;&lt;_author_adr&gt;Department of Immunology, Nankai University School of Medicine, Tianjin, China.&lt;/_author_adr&gt;&lt;_date_display&gt;2012 Aug&lt;/_date_display&gt;&lt;_date&gt;2012-08-01&lt;/_date&gt;&lt;_doi&gt;10.1002/jcb.24143&lt;/_doi&gt;&lt;_isbn&gt;1097-4644 (Electronic); 0730-2312 (Linking)&lt;/_isbn&gt;&lt;_issue&gt;8&lt;/_issue&gt;&lt;_journal&gt;J Cell Biochem&lt;/_journal&gt;&lt;_keywords&gt;Biomarkers, Tumor/genetics/*metabolism; Blotting, Western; Cell Movement/genetics/physiology; Cysteine Endopeptidases/genetics/*metabolism; Female; Humans; Immunohistochemistry; In Vitro Techniques; Ovarian Neoplasms/*metabolism; Real-Time Polymerase Chain Reaction&lt;/_keywords&gt;&lt;_language&gt;eng&lt;/_language&gt;&lt;_ori_publication&gt;Copyright (c) 2012 Wiley Periodicals, Inc.&lt;/_ori_publication&gt;&lt;_pages&gt;2679-86&lt;/_pages&gt;&lt;_tertiary_title&gt;Journal of cellular biochemistry&lt;/_tertiary_title&gt;&lt;_type_work&gt;Journal Article; Research Support, Non-U.S. Gov&amp;apos;t&lt;/_type_work&gt;&lt;_url&gt;http://www.ncbi.nlm.nih.gov/entrez/query.fcgi?cmd=Retrieve&amp;amp;db=pubmed&amp;amp;dopt=Abstract&amp;amp;list_uids=22441772&amp;amp;query_hl=1&lt;/_url&gt;&lt;_volume&gt;113&lt;/_volume&gt;&lt;_created&gt;63202622&lt;/_created&gt;&lt;_modified&gt;63202622&lt;/_modified&gt;&lt;_db_updated&gt;PubMed&lt;/_db_updated&gt;&lt;_impact_factor&gt;   3.448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A4382D9A-D907-4686-9211-E2E197E8D863}" w:val=" ADDIN NE.Ref.{A4382D9A-D907-4686-9211-E2E197E8D863}&lt;Citation&gt;&lt;Group&gt;&lt;References&gt;&lt;Item&gt;&lt;ID&gt;799&lt;/ID&gt;&lt;UID&gt;{C678E551-3CAC-4F76-B054-94DA75AFA97C}&lt;/UID&gt;&lt;Title&gt;Efficacy and Tolerability of First-Line Cetuximab Plus Leucovorin, Fluorouracil,  and Oxaliplatin (FOLFOX-4) Versus FOLFOX-4 in Patients With RAS Wild-Type Metastatic Colorectal Cancer: The Open-Label, Randomized, Phase III TAILOR Trial&lt;/Title&gt;&lt;Template&gt;Journal Article&lt;/Template&gt;&lt;Star&gt;0&lt;/Star&gt;&lt;Tag&gt;0&lt;/Tag&gt;&lt;Author&gt;Qin, S; Li, J; Wang, L; Xu, J; Cheng, Y; Bai, Y; Li, W; Xu, N; Lin, L Z; Wu, Q; Li, Y; Yang, J; Pan, H; Ouyang, X; Qiu, W; Wu, K; Xiong, J; Dai, G; Liang, H; Hu, C; Zhang, J; Tao, M; Yao, Q; Wang, J; Chen, J; Eggleton, S P; Liu, T&lt;/Author&gt;&lt;Year&gt;2018&lt;/Year&gt;&lt;Details&gt;&lt;_accession_num&gt;30199311&lt;/_accession_num&gt;&lt;_author_adr&gt;Shukui Qin, Bayi Hospital, Nanjing University of Chinese Medicine, Nanjing; Jin Li, Fudan University Cancer Hospital and Tongji University East Hospital; Liwei Wang, Shanghai First People&amp;apos;s Hospital; Jun Zhang, Ruijin Hospital, Shanghai Jiao Tong University School of Medicine; Tianshu Liu, Affiliated Zhongshan Hospital of Fudan University, Shanghai; Jianming Xu, 307 Hospital of the Chinese People&amp;apos;s Liberation Army; Guanghai Dai, Chinese People&amp;apos;s Liberation Army General Hospital; Junyuan Wang and Jiongjie Chen, Merck Serono, Beijing; Ying Cheng, Jilin Cancer Hospital; Wei Li, First Affiliated Hospital of Jilin University, Jilin; Yuxian Bai, Affiliated Hospital of Harbin Medical University, Harbin; Nong Xu, First Affiliated Hospital of College of Medicine, Zhejiang University, Hangzhou; Li-zhu Lin, First Affiliated Hospital of Guangzhou University of Traditional Chinese Medicine, Guangzhou; Qiong Wu, First Affiliated Hospital of Bengbu Medical College, Bengbu; Yunfeng Li, Yunnan Province Cancer Hospital, Kunming; Jianwei Yang, Fujian Province Cancer Hospital; Xuenong Ouyang, Fuzhou General Hospital, Fuzhou; Hongming Pan, Sir Run Run Shaw Hospital Affiliated With School of Medicine, Zhejiang University, Zhejiang; Wensheng Qiu, Affiliated Hospital of Qingdao University, Qingdao; Kaichun Wu, Xijing Hospital, Fourth Military Medical University, Shaanxi; Jianping Xiong, First Affiliated Hospital of Nanchang University, Nanchang; Houjie Liang, Southwest Cancer Center, Southwest Hospital,  Third Military Medical University, Chongqing; Chunhong Hu, Second Xiangya Hospital of Central South University, Changsha; Min Tao, First Affiliated Hospital of Suzhou University, Suzhou; Qiang Yao, Tianjin People&amp;apos;s Hospital, Tianjin, People&amp;apos;s Republic of China; and S. Peter Eggleton, Merck KGaA, Darmstadt, Germany.; Shukui Qin, Bayi Hospital, Nanjing University of Chinese Medicine, Nanjing; Jin Li, Fudan University Cancer Hospital and Tongji University East Hospital; Liwei Wang, Shanghai First People&amp;apos;s Hospital; Jun Zhang, Ruijin Hospital, Shanghai Jiao Tong University School of Medicine; Tianshu Liu, Affiliated Zhongshan Hospital of Fudan University, Shanghai; Jianming Xu, 307 Hospital of the Chinese People&amp;apos;s Liberation Army; Guanghai Dai, Chinese People&amp;apos;s Liberation Army General Hospital; Junyuan Wang and Jiongjie Chen, Merck Serono, Beijing; Ying Cheng, Jilin Cancer Hospital; Wei Li, First Affiliated Hospital of Jilin University, Jilin; Yuxian Bai, Affiliated Hospital of Harbin Medical University, Harbin; Nong Xu, First Affiliated Hospital of College of Medicine, Zhejiang University, Hangzhou; Li-zhu Lin, First Affiliated Hospital of Guangzhou University of Traditional Chinese Medicine, Guangzhou; Qiong Wu, First Affiliated Hospital of Bengbu Medical College, Bengbu; Yunfeng Li, Yunnan Province Cancer Hospital, Kunming; Jianwei Yang, Fujian Province Cancer Hospital; Xuenong Ouyang, Fuzhou General Hospital, Fuzhou; Hongming Pan, Sir Run Run Shaw Hospital Affiliated With School of Medicine, Zhejiang University, Zhejiang; Wensheng Qiu, Affiliated Hospital of Qingdao University, Qingdao; Kaichun Wu, Xijing Hospital, Fourth Military Medical University, Shaanxi; Jianping Xiong, First Affiliated Hospital of Nanchang University, Nanchang; Houjie Liang, Southwest Cancer Center, Southwest Hospital,  Third Military Medical University, Chongqing; Chunhong Hu, Second Xiangya Hospital of Central South University, Changsha; Min Tao, First Affiliated Hospital of Suzhou University, Suzhou; Qiang Yao, Tianjin People&amp;apos;s Hospital, Tianjin, People&amp;apos;s Republic of China; and S. Peter Eggleton, Merck KGaA, Darmstadt, Germany.; Shukui Qin, Bayi Hospital, Nanjing University of Chinese Medicine, Nanjing; Jin Li, Fudan University Cancer Hospital and Tongji University East Hospital; Liwei Wang, Shanghai First People&amp;apos;s Hospital; Jun Zhang, Ruijin Hospital, Shanghai Jiao Tong University School of Medicine; Tianshu Liu, Affiliated Zhongshan Hospital of Fudan University, Shanghai; Jianming Xu, 307 Hospital of the Chinese People&amp;apos;s Liberation Army; Guanghai Dai, Chinese People&amp;apos;s Liberation Army General Hospital; Junyuan Wang and Jiongjie Chen, Merck Serono, Beijing; Ying Cheng, Jilin Cancer Hospital; Wei Li, First Affiliated Hospital of Jilin University, Jilin; Yuxian Bai, Affiliated Hospital of Harbin Medical University, Harbin; Nong Xu, First Affiliated Hospital of College of Medicine, Zhejiang University, Hangzhou; Li-zhu Lin, First Affiliated Hospital of Guangzhou University of Traditional Chinese Medicine, Guangzhou; Qiong Wu, First Affiliated Hospital of Bengbu Medical College, Bengbu; Yunfeng Li, Yunnan Province Cancer Hospital, Kunming; Jianwei Yang, Fujian Province Cancer Hospital; Xuenong Ouyang, Fuzhou General Hospital, Fuzhou; Hongming Pan, Sir Run Run Shaw Hospital Affiliated With School of Medicine, Zhejiang University, Zhejiang; Wensheng Qiu, Affiliated Hospital of Qingdao University, Qingdao; Kaichun Wu, Xijing Hospital, Fourth Military Medical University, Shaanxi; Jianping Xiong, First Affiliated Hospital of Nanchang University, Nanchang; Houjie Liang, Southwest Cancer Center, Southwest Hospital,  Third Military Medical University, Chongqing; Chunhong Hu, Second Xiangya Hospital of Central South University, Changsha; Min Tao, First Affiliated Hospital of Suzhou University, Suzhou; Qiang Yao, Tianjin People&amp;apos;s Hospital, Tianjin, People&amp;apos;s Republic of China; and S. Peter Eggleton, Merck KGaA, Darmstadt, Germany.; Shukui Qin, Bayi Hospital, Nanjing University of Chinese Medicine, Nanjing; Jin Li, Fudan University Cancer Hospital and Tongji University East Hospital; Liwei Wang, Shanghai First People&amp;apos;s Hospital; Jun Zhang, Ruijin Hospital, Shanghai Jiao Tong University School of Medicine; Tianshu Liu, Affiliated Zhongshan Hospital of Fudan University, Shanghai; Jianming Xu, 307 Hospital of the Chinese People&amp;apos;s Liberation Army; Guanghai Dai, Chinese People&amp;apos;s Liberation Army General Hospital; Junyuan Wang and Jiongjie Chen, Merck Serono, Beijing; Ying Cheng, Jilin Cancer Hospital; Wei Li, First Affiliated Hospital of Jilin University, Jilin; Yuxian Bai, Affiliated Hospital of Harbin Medical University, Harbin; Nong Xu, First Affiliated Hospital of College of Medicine, Zhejiang University, Hangzhou; Li-zhu Lin, First Affiliated Hospital of Guangzhou University of Traditional Chinese Medicine, Guangzhou; Qiong Wu, First Affiliated Hospital of Bengbu Medical College, Bengbu; Yunfeng Li, Yunnan Province Cancer Hospital, Kunming; Jianwei Yang, Fujian Province Cancer Hospital; Xuenong Ouyang, Fuzhou General Hospital, Fuzhou; Hongming Pan, Sir Run Run Shaw Hospital Affiliated With School of Medicine, Zhejiang University, Zhejiang; Wensheng Qiu, Affiliated Hospital of Qingdao University, Qingdao; Kaichun Wu, Xijing Hospital, Fourth Military Medical University, Shaanxi; Jianping Xiong, First Affiliated Hospital of Nanchang University, Nanchang; Houjie Liang, Southwest Cancer Center, Southwest Hospital,  Third Military Medical University, Chongqing; Chunhong Hu, Second Xiangya Hospital of Central South University, Changsha; Min Tao, First Affiliated Hospital of Suzhou University, Suzhou; Qiang Yao, Tianjin People&amp;apos;s Hospital, Tianjin, People&amp;apos;s Republic of China; and S. Peter Eggleton, Merck KGaA, Darmstadt, Germany.; Shukui Qin, Bayi Hospital, Nanjing University of Chinese Medicine, Nanjing; Jin Li, Fudan University Cancer Hospital and Tongji University East Hospital; Liwei Wang, Shanghai First People&amp;apos;s Hospital; Jun Zhang, Ruijin Hospital, Shanghai Jiao Tong University School of Medicine; Tianshu Liu, Affiliated Zhongshan Hospital of Fudan University, Shanghai; Jianming Xu, 307 Hospital of the Chinese People&amp;apos;s Liberation Army; Guanghai Dai, Chinese People&amp;apos;s Liberation Army General Hospital; Junyuan Wang and Jiongjie Chen, Merck Serono, Beijing; Ying Cheng, Jilin Cancer Hospital; Wei Li, First Affiliated Hospital of Jilin University, Jilin; Yuxian Bai, Affiliated Hospital of Harbin Medical University, Harbin; Nong Xu, First Affiliated Hospital of College of Medicine, Zhejiang University, Hangzhou; Li-zhu Lin, First Affiliated Hospital of Guangzhou University of Traditional Chinese Medicine, Guangzhou; Qiong Wu, First Affiliated Hospital of Bengbu Medical College, Bengbu; Yunfeng Li, Yunnan Province Cancer Hospital, Kunming; Jianwei Yang, Fujian Province Cancer Hospital; Xuenong Ouyang, Fuzhou General Hospital, Fuzhou; Hongming Pan, Sir Run Run Shaw Hospital Affiliated With School of Medicine, Zhejiang University, Zhejiang; Wensheng Qiu, Affiliated Hospital of Qingdao University, Qingdao; Kaichun Wu, Xijing Hospital, Fourth Military Medical University, Shaanxi; Jianping Xiong, First Affiliated Hospital of Nanchang University, Nanchang; Houjie Liang, Southwest Cancer Center, Southwest Hospital,  Third Military Medical University, Chongqing; Chunhong Hu, Second Xiangya Hospital of Central South University, Changsha; Min Tao, First Affiliated Hospital of Suzhou University, Suzhou; Qiang Yao, Tianjin People&amp;apos;s Hospital, Tianjin, People&amp;apos;s Republic of China; and S. Peter Eggleton, Merck KGaA, Darmstadt, Germany.; Shukui Qin, Bayi Hospital, Nanjing University of Chinese Medicine, Nanjing; Jin Li, Fudan University Cancer Hospital and Tongji University East Hospital; Liwei Wang, Shanghai First People&amp;apos;s Hospital; Jun Zhang, Ruijin Hospital, Shanghai Jiao Tong University School of Medicine; Tianshu Liu, Affiliated Zhongshan Hospital of Fudan University, Shanghai; Jianming Xu, 307 Hospital of the Chinese People&amp;apos;s Liberation Army; Guanghai Dai, Chinese People&amp;apos;s Liberation Army General Hospital; Junyuan Wang and Jiongjie Chen, Merck Serono, Beijing; Ying Cheng, Jilin Cancer Hospital; Wei Li, First Affiliated Hospital of Jilin University, Jilin; Yuxian Bai, Affiliated Hospital of Harbin Medical University, Harbin; Nong Xu, First Affiliated Hospital of College of Medicine, Zhejiang University, Hangzhou; Li-zhu Lin, First Affiliated Hospital of Guangzhou University of Traditional Chinese Medicine, Guangzhou; Qiong Wu, First Affiliated Hospital of Bengbu Medical College, Bengbu; Yunfeng Li, Yunnan Province Cancer Hospital, Kunming; Jianwei Yang, Fujian Province Cancer Hospital; Xuenong Ouyang, Fuzhou General Hospital, Fuzhou; Hongming Pan, Sir Run Run Shaw Hospital Affiliated With School of Medicine, Zhejiang University, Zhejiang; Wensheng Qiu, Affiliated Hospital of Qingdao University, Qingdao; Kaichun Wu, Xijing Hospital, Fourth Military Medical University, Shaanxi; Jianping Xiong, First Affiliated Hospital of Nanchang University, Nanchang; Houjie Liang, Southwest Cancer Center, Southwest Hospital,  Third Military Medical University, Chongqing; Chunhong Hu, Second Xiangya Hospital of Central South University, Changsha; Min Tao, First Affiliated Hospital of Suzhou University, Suzhou; Qiang Yao, Tianjin People&amp;apos;s Hospital, Tianjin, People&amp;apos;s Republic of China; and S. Peter Eggleton, Merck KGaA, Darmstadt, Germany.; Shukui Qin, Bayi Hospital, Nanjing University of Chinese Medicine, Nanjing; Jin Li, Fudan University Cancer Hospital and Tongji University East Hospital; Liwei Wang, Shanghai First People&amp;apos;s Hospital; Jun Zhang, Ruijin Hospital, Shanghai Jiao Tong University School of Medicine; Tianshu Liu, Affiliated Zhongshan Hospital of Fudan University, Shanghai; Jianming Xu, 307 Hospital of the Chinese People&amp;apos;s Liberation Army; Guanghai Dai, Chinese People&amp;apos;s Liberation Army General Hospital; Junyuan Wang and Jiongjie Chen, Merck Serono, Beijing; Ying Cheng, Jilin Cancer Hospital; Wei Li, First Affiliated Hospital of Jilin University, Jilin; Yuxian Bai, Affiliated Hospital of Harbin Medical University, Harbin; Nong Xu, First Affiliated Hospital of College of Medicine, Zhejiang University, Hangzhou; Li-zhu Lin, First Affiliated Hospital of Guangzhou University of Traditional Chinese Medicine, Guangzhou; Qiong Wu, First Affiliated Hospital of Bengbu Medical College, Bengbu; Yunfeng Li, Yunnan Province Cancer Hospital, Kunming; Jianwei Yang, Fujian Province Cancer Hospital; Xuenong Ouyang, Fuzhou General Hospital, Fuzhou; Hongming Pan, Sir Run Run Shaw Hospital Affiliated With School of Medicine, Zhejiang University, Zhejiang; Wensheng Qiu, Affiliated Hospital of Qingdao University, Qingdao; Kaichun Wu, Xijing Hospital, Fourth Military Medical University, Shaanxi; Jianping Xiong, First Affiliated Hospital of Nanchang University, Nanchang; Houjie Liang, Southwest Cancer Center, Southwest Hospital,  Third Military Medical University, Chongqing; Chunhong Hu, Second Xiangya Hospital of Central South University, Changsha; Min Tao, First Affiliated Hospital of Suzhou University, Suzhou; Qiang Yao, Tianjin People&amp;apos;s Hospital, Tianjin, People&amp;apos;s Republic of China; and S. Peter Eggleton, Merck KGaA, Darmstadt, Germany.; Shukui Qin, Bayi Hospital, Nanjing University of Chinese Medicine, Nanjing; Jin Li, Fudan University Cancer Hospital and Tongji University East Hospital; Liwei Wang, Shanghai First People&amp;apos;s Hospital; Jun Zhang, Ruijin Hospital, Shanghai Jiao Tong University School of Medicine; Tianshu Liu, Affiliated Zhongshan Hospital of Fudan University, Shanghai; Jianming Xu, 307 Hospital of the Chinese People&amp;apos;s Liberation Army; Guanghai Dai, Chinese People&amp;apos;s Liberation Army General Hospital; Junyuan Wang and Jiongjie Chen, Merck Serono, Beijing; Ying Cheng, Jilin Cancer Hospital; Wei Li, First Affiliated Hospital of Jilin University, Jilin; Yuxian Bai, Affiliated Hospital of Harbin Medical University, Harbin; Nong Xu, First Affiliated Hospital of College of Medicine, Zhejiang University, Hangzhou; Li-zhu Lin, First Affiliated Hospital of Guangzhou University of Traditional Chinese Medicine, Guangzhou; Qiong Wu, First Affiliated Hospital of Bengbu Medical College, Bengbu; Yunfeng Li, Yunnan Province Cancer Hospital, Kunming; Jianwei Yang, Fujian Province Cancer Hospital; Xuenong Ouyang, Fuzhou General Hospital, Fuzhou; Hongming Pan, Sir Run Run Shaw Hospital Affiliated With School of Medicine, Zhejiang University, Zhejiang; Wensheng Qiu, Affiliated Hospital of Qingdao University, Qingdao; Kaichun Wu, Xijing Hospital, Fourth Military Medical University, Shaanxi; Jianping Xiong, First Affiliated Hospital of Nanchang University, Nanchang; Houjie Liang, Southwest Cancer Center, Southwest Hospital,  Third Military Medical University, Chongqing; Chunhong Hu, Second Xiangya Hospital of Central South University, Changsha; Min Tao, First Affiliated Hospital of Suzhou University, Suzhou; Qiang Yao, Tianjin People&amp;apos;s Hospital, Tianjin, People&amp;apos;s Republic of China; and S. Peter Eggleton, Merck KGaA, Darmstadt, Germany.; Shukui Qin, Bayi Hospital, Nanjing University of Chinese Medicine, Nanjing; Jin Li, Fudan University Cancer Hospital and Tongji University East Hospital; Liwei Wang, Shanghai First People&amp;apos;s Hospital; Jun Zhang, Ruijin Hospital, Shanghai Jiao Tong University School of Medicine; Tianshu Liu, Affiliated Zhongshan Hospital of Fudan University, Shanghai; Jianming Xu, 307 Hospital of the Chinese People&amp;apos;s Liberation Army; Guanghai Dai, Chinese People&amp;apos;s Liberation Army General Hospital; Junyuan Wang and Jiongjie Chen, Merck Serono, Beijing; Ying Cheng, Jilin Cancer Hospital; Wei Li, First Affiliated Hospital of Jilin University, Jilin; Yuxian Bai, Affiliated Hospital of Harbin Medical University, Harbin; Nong Xu, First Affiliated Hospital of College of Medicine, Zhejiang University, Hangzhou; Li-zhu Lin, First Affiliated Hospital of Guangzhou University of Traditional Chinese Medicine, Guangzhou; Qiong Wu, First Affiliated Hospital of Bengbu Medical College, Bengbu; Yunfeng Li, Yunnan Province Cancer Hospital, Kunming; Jianwei Yang, Fujian Province Cancer Hospital; Xuenong Ouyang, Fuzhou General Hospital, Fuzhou; Hongming Pan, Sir Run Run Shaw Hospital Affiliated With School of Medicine, Zhejiang University, Zhejiang; Wensheng Qiu, Affiliated Hospital of Qingdao University, Qingdao; Kaichun Wu, Xijing Hospital, Fourth Military Medical University, Shaanxi; Jianping Xiong, First Affiliated Hospital of Nanchang University, Nanchang; Houjie Liang, Southwest Cancer Center, Southwest Hospital,  Third Military Medical University, Chongqing; Chunhong Hu, Second Xiangya Hospital of Central South University, Changsha; Min Tao, First Affiliated Hospital of Suzhou University, Suzhou; Qiang Yao, Tianjin People&amp;apos;s Hospital, Tianjin, People&amp;apos;s Republic of China; and S. Peter Eggleton, Merck KGaA, Darmstadt, Germany.; Shukui Qin, Bayi Hospital, Nanjing University of Chinese Medicine, Nanjing; Jin Li, Fudan University Cancer Hospital and Tongji University East Hospital; Liwei Wang, Shanghai First People&amp;apos;s Hospital; Jun Zhang, Ruijin Hospital, Shanghai Jiao Tong University School of Medicine; Tianshu Liu, Affiliated Zhongshan Hospital of Fudan University, Shanghai; Jianming Xu, 307 Hospital of the Chinese People&amp;apos;s Liberation Army; Guanghai Dai, Chinese People&amp;apos;s Liberation Army General Hospital; Junyuan Wang and Jiongjie Chen, Merck Serono, Beijing; Ying Cheng, Jilin Cancer Hospital; Wei Li, First Affiliated Hospital of Jilin University, Jilin; Yuxian Bai, Affiliated Hospital of Harbin Medical University, Harbin; Nong Xu, First Affiliated Hospital of College of Medicine, Zhejiang University, Hangzhou; Li-zhu Lin, First Affiliated Hospital of Guangzhou University of Traditional Chinese Medicine, Guangzhou; Qiong Wu, First Affiliated Hospital of Bengbu Medical College, Bengbu; Yunfeng Li, Yunnan Province Cancer Hospital, Kunming; Jianwei Yang, Fujian Province Cancer Hospital; Xuenong Ouyang, Fuzhou General Hospital, Fuzhou; Hongming Pan, Sir Run Run Shaw Hospital Affiliated With School of Medicine, Zhejiang University, Zhejiang; Wensheng Qiu, Affiliated Hospital of Qingdao University, Qingdao; Kaichun Wu, Xijing Hospital, Fourth Military Medical University, Shaanxi; Jianping Xiong, First Affiliated Hospital of Nanchang University, Nanchang; Houjie Liang, Southwest Cancer Center, Southwest Hospital,  Third Military Medical University, Chongqing; Chunhong Hu, Second Xiangya Hospital of Central South University, Changsha; Min Tao, First Affiliated Hospital of Suzhou University, Suzhou; Qiang Yao, Tianjin People&amp;apos;s Hospital, Tianjin, People&amp;apos;s Republic of China; and S. Peter Eggleton, Merck KGaA, Darmstadt, Germany.; Shukui Qin, Bayi Hospital, Nanjing University of Chinese Medicine, Nanjing; Jin Li, Fudan University Cancer Hospital and Tongji University East Hospital; Liwei Wang, Shanghai First People&amp;apos;s Hospital; Jun Zhang, Ruijin Hospital, Shanghai Jiao Tong University School of Medicine; Tianshu Liu, Affiliated Zhongshan Hospital of Fudan University, Shanghai; Jianming Xu, 307 Hospital of the Chinese People&amp;apos;s Liberation Army; Guanghai Dai, Chinese People&amp;apos;s Liberation Army General Hospital; Junyuan Wang and Jiongjie Chen, Merck Serono, Beijing; Ying Cheng, Jilin Cancer Hospital; Wei Li, First Affiliated Hospital of Jilin University, Jilin; Yuxian Bai, Affiliated Hospital of Harbin Medical University, Harbin; Nong Xu, First Affiliated Hospital of College of Medicine, Zhejiang University, Hangzhou; Li-zhu Lin, First Affiliated Hospital of Guangzhou University of Traditional Chinese Medicine, Guangzhou; Qiong Wu, First Affiliated Hospital of Bengbu Medical College, Bengbu; Yunfeng Li, Yunnan Province Cancer Hospital, Kunming; Jianwei Yang, Fujian Province Cancer Hospital; Xuenong Ouyang, Fuzhou General Hospital, Fuzhou; Hongming Pan, Sir Run Run Shaw Hospital Affiliated With School of Medicine, Zhejiang University, Zhejiang; Wensheng Qiu, Affiliated Hospital of Qingdao University, Qingdao; Kaichun Wu, Xijing Hospital, Fourth Military Medical University, Shaanxi; Jianping Xiong, First Affiliated Hospital of Nanchang University, Nanchang; Houjie Liang, Southwest Cancer Center, Southwest Hospital,  Third Military Medical University, Chongqing; Chunhong Hu, Second Xiangya Hospital of Central South University, Changsha; Min Tao, First Affiliated Hospital of Suzhou University, Suzhou; Qiang Yao, Tianjin People&amp;apos;s Hospital, Tianjin, People&amp;apos;s Republic of China; and S. Peter Eggleton, Merck KGaA, Darmstadt, Germany.; Shukui Qin, Bayi Hospital, Nanjing University of Chinese Medicine, Nanjing; Jin Li, Fudan University Cancer Hospital and Tongji University East Hospital; Liwei Wang, Shanghai First People&amp;apos;s Hospital; Jun Zhang, Ruijin Hospital, Shanghai Jiao Tong University School of Medicine; Tianshu Liu, Affiliated Zhongshan Hospital of Fudan University, Shanghai; Jianming Xu, 307 Hospital of the Chinese People&amp;apos;s Liberation Army; Guanghai Dai, Chinese People&amp;apos;s Liberation Army General Hospital; Junyuan Wang and Jiongjie Chen, Merck Serono, Beijing; Ying Cheng, Jilin Cancer Hospital; Wei Li, First Affiliated Hospital of Jilin University, Jilin; Yuxian Bai, Affiliated Hospital of Harbin Medical University, Harbin; Nong Xu, First Affiliated Hospital of College of Medicine, Zhejiang University, Hangzhou; Li-zhu Lin, First Affiliated Hospital of Guangzhou University of Traditional Chinese Medicine, Guangzhou; Qiong Wu, First Affiliated Hospital of Bengbu Medical College, Bengbu; Yunfeng Li, Yunnan Province Cancer Hospital, Kunming; Jianwei Yang, Fujian Province Cancer Hospital; Xuenong Ouyang, Fuzhou General Hospital, Fuzhou; Hongming Pan, Sir Run Run Shaw Hospital Affiliated With School of Medicine, Zhejiang University, Zhejiang; Wensheng Qiu, Affiliated Hospital of Qingdao University, Qingdao; Kaichun Wu, Xijing Hospital, Fourth Military Medical University, Shaanxi; Jianping Xiong, First Affiliated Hospital of Nanchang University, Nanchang; Houjie Liang, Southwest Cancer Center, Southwest Hospital,  Third Military Medical University, Chongqing; Chunhong Hu, Second Xiangya Hospital of Central South University, Changsha; Min Tao, First Affiliated Hospital of Suzhou University, Suzhou; Qiang Yao, Tianjin People&amp;apos;s Hospital, Tianjin, People&amp;apos;s Republic of China; and S. Peter Eggleton, Merck KGaA, Darmstadt, Germany.; Shukui Qin, Bayi Hospital, Nanjing University of Chinese Medicine, Nanjing; Jin Li, Fudan University Cancer Hospital and Tongji University East Hospital; Liwei Wang, Shanghai First People&amp;apos;s Hospital; Jun Zhang, Ruijin Hospital, Shanghai Jiao Tong University School of Medicine; Tianshu Liu, Affiliated Zhongshan Hospital of Fudan University, Shanghai; Jianming Xu, 307 Hospital of the Chinese People&amp;apos;s Liberation Army; Guanghai Dai, Chinese People&amp;apos;s Liberation Army General Hospital; Junyuan Wang and Jiongjie Chen, Merck Serono, Beijing; Ying Cheng, Jilin Cancer Hospital; Wei Li, First Affiliated Hospital of Jilin University, Jilin; Yuxian Bai, Affiliated Hospital of Harbin Medical University, Harbin; Nong Xu, First Affiliated Hospital of College of Medicine, Zhejiang University, Hangzhou; Li-zhu Lin, First Affiliated Hospital of Guangzhou University of Traditional Chinese Medicine, Guangzhou; Qiong Wu, First Affiliated Hospital of Bengbu Medical College, Bengbu; Yunfeng Li, Yunnan Province Cancer Hospital, Kunming; Jianwei Yang, Fujian Province Cancer Hospital; Xuenong Ouyang, Fuzhou General Hospital, Fuzhou; Hongming Pan, Sir Run Run Shaw Hospital Affiliated With School of Medicine, Zhejiang University, Zhejiang; Wensheng Qiu, Affiliated Hospital of Qingdao University, Qingdao; Kaichun Wu, Xijing Hospital, Fourth Military Medical University, Shaanxi; Jianping Xiong, First Affiliated Hospital of Nanchang University, Nanchang; Houjie Liang, Southwest Cancer Center, Southwest Hospital,  Third Military Medical University, Chongqing; Chunhong Hu, Second Xiangya Hospital of Central South University, Changsha; Min Tao, First Affiliated Hospital of Suzhou University, Suzhou; Qiang Yao, Tianjin People&amp;apos;s Hospital, Tianjin, People&amp;apos;s Republic of China; and S. Peter Eggleton, Merck KGaA, Darmstadt, Germany.; Shukui Qin, Bayi Hospital, Nanjing University of Chinese Medicine, Nanjing; Jin Li, Fudan University Cancer Hospital and Tongji University East Hospital; Liwei Wang, Shanghai First People&amp;apos;s Hospital; Jun Zhang, Ruijin Hospital, Shanghai Jiao Tong University School of Medicine; Tianshu Liu, Affiliated Zhongshan Hospital of Fudan University, Shanghai; Jianming Xu, 307 Hospital of the Chinese People&amp;apos;s Liberation Army; Guanghai Dai, Chinese People&amp;apos;s Liberation Army General Hospital; Junyuan Wang and Jiongjie Chen, Merck Serono, Beijing; Ying Cheng, Jilin Cancer Hospital; Wei Li, First Affiliated Hospital of Jilin University, Jilin; Yuxian Bai, Affiliated Hospital of Harbin Medical University, Harbin; Nong Xu, First Affiliated Hospital of College of Medicine, Zhejiang University, Hangzhou; Li-zhu Lin, First Affiliated Hospital of Guangzhou University of Traditional Chinese Medicine, Guangzhou; Qiong Wu, First Affiliated Hospital of Bengbu Medical College, Bengbu; Yunfeng Li, Yunnan Province Cancer Hospital, Kunming; Jianwei Yang, Fujian Province Cancer Hospital; Xuenong Ouyang, Fuzhou General Hospital, Fuzhou; Hongming Pan, Sir Run Run Shaw Hospital Affiliated With School of Medicine, Zhejiang University, Zhejiang; Wensheng Qiu, Affiliated Hospital of Qingdao University, Qingdao; Kaichun Wu, Xijing Hospital, Fourth Military Medical University, Shaanxi; Jianping Xiong, First Affiliated Hospital of Nanchang University, Nanchang; Houjie Liang, Southwest Cancer Center, Southwest Hospital,  Third Military Medical University, Chongqing; Chunhong Hu, Second Xiangya Hospital of Central South University, Changsha; Min Tao, First Affiliated Hospital of Suzhou University, Suzhou; Qiang Yao, Tianjin People&amp;apos;s Hospital, Tianjin, People&amp;apos;s Republic of China; and S. Peter Eggleton, Merck KGaA, Darmstadt, Germany.; Shukui Qin, Bayi Hospital, Nanjing University of Chinese Medicine, Nanjing; Jin Li, Fudan University Cancer Hospital and Tongji University East Hospital; Liwei Wang, Shanghai First People&amp;apos;s Hospital; Jun Zhang, Ruijin Hospital, Shanghai Jiao Tong University School of Medicine; Tianshu Liu, Affiliated Zhongshan Hospital of Fudan University, Shanghai; Jianming Xu, 307 Hospital of the Chinese People&amp;apos;s Liberation Army; Guanghai Dai, Chinese People&amp;apos;s Liberation Army General Hospital; Junyuan Wang and Jiongjie Chen, Merck Serono, Beijing; Ying Cheng, Jilin Cancer Hospital; Wei Li, First Affiliated Hospital of Jilin University, Jilin; Yuxian Bai, Affiliated Hospital of Harbin Medical University, Harbin; Nong Xu, First Affiliated Hospital of College of Medicine, Zhejiang University, Hangzhou; Li-zhu Lin, First Affiliated Hospital of Guangzhou University of Traditional Chinese Medicine, Guangzhou; Qiong Wu, First Affiliated Hospital of Bengbu Medical College, Bengbu; Yunfeng Li, Yunnan Province Cancer Hospital, Kunming; Jianwei Yang, Fujian Province Cancer Hospital; Xuenong Ouyang, Fuzhou General Hospital, Fuzhou; Hongming Pan, Sir Run Run Shaw Hospital Affiliated With School of Medicine, Zhejiang University, Zhejiang; Wensheng Qiu, Affiliated Hospital of Qingdao University, Qingdao; Kaichun Wu, Xijing Hospital, Fourth Military Medical University, Shaanxi; Jianping Xiong, First Affiliated Hospital of Nanchang University, Nanchang; Houjie Liang, Southwest Cancer Center, Southwest Hospital,  Third Military Medical University, Chongqing; Chunhong Hu, Second Xiangya Hospital of Central South University, Changsha; Min Tao, First Affiliated Hospital of Suzhou University, Suzhou; Qiang Yao, Tianjin People&amp;apos;s Hospital, Tianjin, People&amp;apos;s Republic of China; and S. Peter Eggleton, Merck KGaA, Darmstadt, Germany.; Shukui Qin, Bayi Hospital, Nanjing University of Chinese Medicine, Nanjing; Jin Li, Fudan University Cancer Hospital and Tongji University East Hospital; Liwei Wang, Shanghai First People&amp;apos;s Hospital; Jun Zhang, Ruijin Hospital, Shanghai Jiao Tong University School of Medicine; Tianshu Liu, Affiliated Zhongshan Hospital of Fudan University, Shanghai; Jianming Xu, 307 Hospital of the Chinese People&amp;apos;s Liberation Army; Guanghai Dai, Chinese People&amp;apos;s Liberation Army General Hospital; Junyuan Wang and Jiongjie Chen, Merck Serono, Beijing; Ying Cheng, Jilin Cancer Hospital; Wei Li, First Affiliated Hospital of Jilin University, Jilin; Yuxian Bai, Affiliated Hospital of Harbin Medical University, Harbin; Nong Xu, First Affiliated Hospital of College of Medicine, Zhejiang University, Hangzhou; Li-zhu Lin, First Affiliated Hospital of Guangzhou University of Traditional Chinese Medicine, Guangzhou; Qiong Wu, First Affiliated Hospital of Bengbu Medical College, Bengbu; Yunfeng Li, Yunnan Province Cancer Hospital, Kunming; Jianwei Yang, Fujian Province Cancer Hospital; Xuenong Ouyang, Fuzhou General Hospital, Fuzhou; Hongming Pan, Sir Run Run Shaw Hospital Affiliated With School of Medicine, Zhejiang University, Zhejiang; Wensheng Qiu, Affiliated Hospital of Qingdao University, Qingdao; Kaichun Wu, Xijing Hospital, Fourth Military Medical University, Shaanxi; Jianping Xiong, First Affiliated Hospital of Nanchang University, Nanchang; Houjie Liang, Southwest Cancer Center, Southwest Hospital,  Third Military Medical University, Chongqing; Chunhong Hu, Second Xiangya Hospital of Central South University, Changsha; Min Tao, First Affiliated Hospital of Suzhou University, Suzhou; Qiang Yao, Tianjin People&amp;apos;s Hospital, Tianjin, People&amp;apos;s Republic of China; and S. Peter Eggleton, Merck KGaA, Darmstadt, Germany.; Shukui Qin, Bayi Hospital, Nanjing University of Chinese Medicine, Nanjing; Jin Li, Fudan University Cancer Hospital and Tongji University East Hospital; Liwei Wang, Shanghai First People&amp;apos;s Hospital; Jun Zhang, Ruijin Hospital, Shanghai Jiao Tong University School of Medicine; Tianshu Liu, Affiliated Zhongshan Hospital of Fudan University, Shanghai; Jianming Xu, 307 Hospital of the Chinese People&amp;apos;s Liberation Army; Guanghai Dai, Chinese People&amp;apos;s Liberation Army General Hospital; Junyuan Wang and Jiongjie Chen, Merck Serono, Beijing; Ying Cheng, Jilin Cancer Hospital; Wei Li, First Affiliated Hospital of Jilin University, Jilin; Yuxian Bai, Affiliated Hospital of Harbin Medical University, Harbin; Nong Xu, First Affiliated Hospital of College of Medicine, Zhejiang University, Hangzhou; Li-zhu Lin, First Affiliated Hospital of Guangzhou University of Traditional Chinese Medicine, Guangzhou; Qiong Wu, First Affiliated Hospital of Bengbu Medical College, Bengbu; Yunfeng Li, Yunnan Province Cancer Hospital, Kunming; Jianwei Yang, Fujian Province Cancer Hospital; Xuenong Ouyang, Fuzhou General Hospital, Fuzhou; Hongming Pan, Sir Run Run Shaw Hospital Affiliated With School of Medicine, Zhejiang University, Zhejiang; Wensheng Qiu, Affiliated Hospital of Qingdao University, Qingdao; Kaichun Wu, Xijing Hospital, Fourth Military Medical University, Shaanxi; Jianping Xiong, First Affiliated Hospital of Nanchang University, Nanchang; Houjie Liang, Southwest Cancer Center, Southwest Hospital,  Third Military Medical University, Chongqing; Chunhong Hu, Second Xiangya Hospital of Central South University, Changsha; Min Tao, First Affiliated Hospital of Suzhou University, Suzhou; Qiang Yao, Tianjin People&amp;apos;s Hospital, Tianjin, People&amp;apos;s Republic of China; and S. Peter Eggleton, Merck KGaA, Darmstadt, Germany.; Shukui Qin, Bayi Hospital, Nanjing University of Chinese Medicine, Nanjing; Jin Li, Fudan University Cancer Hospital and Tongji University East Hospital; Liwei Wang, Shanghai First People&amp;apos;s Hospital; Jun Zhang, Ruijin Hospital, Shanghai Jiao Tong University School of Medicine; Tianshu Liu, Affiliated Zhongshan Hospital of Fudan University, Shanghai; Jianming Xu, 307 Hospital of the Chinese People&amp;apos;s Liberation Army; Guanghai Dai, Chinese People&amp;apos;s Liberation Army General Hospital; Junyuan Wang and Jiongjie Chen, Merck Serono, Beijing; Ying Cheng, Jilin Cancer Hospital; Wei Li, First Affiliated Hospital of Jilin University, Jilin; Yuxian Bai, Affiliated Hospital of Harbin Medical University, Harbin; Nong Xu, First Affiliated Hospital of College of Medicine, Zhejiang University, Hangzhou; Li-zhu Lin, First Affiliated Hospital of Guangzhou University of Traditional Chinese Medicine, Guangzhou; Qiong Wu, First Affiliated Hospital of Bengbu Medical College, Bengbu; Yunfeng Li, Yunnan Province Cancer Hospital, Kunming; Jianwei Yang, Fujian Province Cancer Hospital; Xuenong Ouyang, Fuzhou General Hospital, Fuzhou; Hongming Pan, Sir Run Run Shaw Hospital Affiliated With School of Medicine, Zhejiang University, Zhejiang; Wensheng Qiu, Affiliated Hospital of Qingdao University, Qingdao; Kaichun Wu, Xijing Hospital, Fourth Military Medical University, Shaanxi; Jianping Xiong, First Affiliated Hospital of Nanchang University, Nanchang; Houjie Liang, Southwest Cancer Center, Southwest Hospital,  Third Military Medical University, Chongqing; Chunhong Hu, Second Xiangya Hospital of Central South University, Changsha; Min Tao, First Affiliated Hospital of Suzhou University, Suzhou; Qiang Yao, Tianjin People&amp;apos;s Hospital, Tianjin, People&amp;apos;s Republic of China; and S. Peter Eggleton, Merck KGaA, Darmstadt, Germany.; Shukui Qin, Bayi Hospital, Nanjing University of Chinese Medicine, Nanjing; Jin Li, Fudan University Cancer Hospital and Tongji University East Hospital; Liwei Wang, Shanghai First People&amp;apos;s Hospital; Jun Zhang, Ruijin Hospital, Shanghai Jiao Tong University School of Medicine; Tianshu Liu, Affiliated Zhongshan Hospital of Fudan University, Shanghai; Jianming Xu, 307 Hospital of the Chinese People&amp;apos;s Liberation Army; Guanghai Dai, Chinese People&amp;apos;s Liberation Army General Hospital; Junyuan Wang and Jiongjie Chen, Merck Serono, Beijing; Ying Cheng, Jilin Cancer Hospital; Wei Li, First Affiliated Hospital of Jilin University, Jilin; Yuxian Bai, Affiliated Hospital of Harbin Medical University, Harbin; Nong Xu, First Affiliated Hospital of College of Medicine, Zhejiang University, Hangzhou; Li-zhu Lin, First Affiliated Hospital of Guangzhou University of Traditional Chinese Medicine, Guangzhou; Qiong Wu, First Affiliated Hospital of Bengbu Medical College, Bengbu; Yunfeng Li, Yunnan Province Cancer Hospital, Kunming; Jianwei Yang, Fujian Province Cancer Hospital; Xuenong Ouyang, Fuzhou General Hospital, Fuzhou; Hongming Pan, Sir Run Run Shaw Hospital Affiliated With School of Medicine, Zhejiang University, Zhejiang; Wensheng Qiu, Affiliated Hospital of Qingdao University, Qingdao; Kaichun Wu, Xijing Hospital, Fourth Military Medical University, Shaanxi; Jianping Xiong, First Affiliated Hospital of Nanchang University, Nanchang; Houjie Liang, Southwest Cancer Center, Southwest Hospital,  Third Military Medical University, Chongqing; Chunhong Hu, Second Xiangya Hospital of Central South University, Changsha; Min Tao, First Affiliated Hospital of Suzhou University, Suzhou; Qiang Yao, Tianjin People&amp;apos;s Hospital, Tianjin, People&amp;apos;s Republic of China; and S. Peter Eggleton, Merck KGaA, Darmstadt, Germany.; Shukui Qin, Bayi Hospital, Nanjing University of Chinese Medicine, Nanjing; Jin Li, Fudan University Cancer Hospital and Tongji University East Hospital; Liwei Wang, Shanghai First People&amp;apos;s Hospital; Jun Zhang, Ruijin Hospital, Shanghai Jiao Tong University School of Medicine; Tianshu Liu, Affiliated Zhongshan Hospital of Fudan University, Shanghai; Jianming Xu, 307 Hospital of the Chinese People&amp;apos;s Liberation Army; Guanghai Dai, Chinese People&amp;apos;s Liberation Army General Hospital; Junyuan Wang and Jiongjie Chen, Merck Serono, Beijing; Ying Cheng, Jilin Cancer Hospital; Wei Li, First Affiliated Hospital of Jilin University, Jilin; Yuxian Bai, Affiliated Hospital of Harbin Medical University, Harbin; Nong Xu, First Affiliated Hospital of College of Medicine, Zhejiang University, Hangzhou; Li-zhu Lin, First Affiliated Hospital of Guangzhou University of Traditional Chinese Medicine, Guangzhou; Qiong Wu, First Affiliated Hospital of Bengbu Medical College, Bengbu; Yunfeng Li, Yunnan Province Cancer Hospital, Kunming; Jianwei Yang, Fujian Province Cancer Hospital; Xuenong Ouyang, Fuzhou General Hospital, Fuzhou; Hongming Pan, Sir Run Run Shaw Hospital Affiliated With School of Medicine, Zhejiang University, Zhejiang; Wensheng Qiu, Affiliated Hospital of Qingdao University, Qingdao; Kaichun Wu, Xijing Hospital, Fourth Military Medical University, Shaanxi; Jianping Xiong, First Affiliated Hospital of Nanchang University, Nanchang; Houjie Liang, Southwest Cancer Center, Southwest Hospital,  Third Military Medical University, Chongqing; Chunhong Hu, Second Xiangya Hospital of Central South University, Changsha; Min Tao, First Affiliated Hospital of Suzhou University, Suzhou; Qiang Yao, Tianjin People&amp;apos;s Hospital, Tianjin, People&amp;apos;s Republic of China; and S. Peter Eggleton, Merck KGaA, Darmstadt, Germany.; Shukui Qin, Bayi Hospital, Nanjing University of Chinese Medicine, Nanjing; Jin Li, Fudan University Cancer Hospital and Tongji University East Hospital; Liwei Wang, Shanghai First People&amp;apos;s Hospital; Jun Zhang, Ruijin Hospital, Shanghai Jiao Tong University School of Medicine; Tianshu Liu, Affiliated Zhongshan Hospital of Fudan University, Shanghai; Jianming Xu, 307 Hospital of the Chinese People&amp;apos;s Liberation Army; Guanghai Dai, Chinese People&amp;apos;s Liberation Army General Hospital; Junyuan Wang and Jiongjie Chen, Merck Serono, Beijing; Ying Cheng, Jilin Cancer Hospital; Wei Li, First Affiliated Hospital of Jilin University, Jilin; Yuxian Bai, Affiliated Hospital of Harbin Medical University, Harbin; Nong Xu, First Affiliated Hospital of College of Medicine, Zhejiang University, Hangzhou; Li-zhu Lin, First Affiliated Hospital of Guangzhou University of Traditional Chinese Medicine, Guangzhou; Qiong Wu, First Affiliated Hospital of Bengbu Medical College, Bengbu; Yunfeng Li, Yunnan Province Cancer Hospital, Kunming; Jianwei Yang, Fujian Province Cancer Hospital; Xuenong Ouyang, Fuzhou General Hospital, Fuzhou; Hongming Pan, Sir Run Run Shaw Hospital Affiliated With School of Medicine, Zhejiang University, Zhejiang; Wensheng Qiu, Affiliated Hospital of Qingdao University, Qingdao; Kaichun Wu, Xijing Hospital, Fourth Military Medical University, Shaanxi; Jianping Xiong, First Affiliated Hospital of Nanchang University, Nanchang; Houjie Liang, Southwest Cancer Center, Southwest Hospital,  Third Military Medical University, Chongqing; Chunhong Hu, Second Xiangya Hospital of Central South University, Changsha; Min Tao, First Affiliated Hospital of Suzhou University, Suzhou; Qiang Yao, Tianjin People&amp;apos;s Hospital, Tianjin, People&amp;apos;s Republic of China; and S. Peter Eggleton, Merck KGaA, Darmstadt, Germany.; Shukui Qin, Bayi Hospital, Nanjing University of Chinese Medicine, Nanjing; Jin Li, Fudan University Cancer Hospital and Tongji University East Hospital; Liwei Wang, Shanghai First People&amp;apos;s Hospital; Jun Zhang, Ruijin Hospital, Shanghai Jiao Tong University School of Medicine; Tianshu Liu, Affiliated Zhongshan Hospital of Fudan University, Shanghai; Jianming Xu, 307 Hospital of the Chinese People&amp;apos;s Liberation Army; Guanghai Dai, Chinese People&amp;apos;s Liberation Army General Hospital; Junyuan Wang and Jiongjie Chen, Merck Serono, Beijing; Ying Cheng, Jilin Cancer Hospital; Wei Li, First Affiliated Hospital of Jilin University, Jilin; Yuxian Bai, Affiliated Hospital of Harbin Medical University, Harbin; Nong Xu, First Affiliated Hospital of College of Medicine, Zhejiang University, Hangzhou; Li-zhu Lin, First Affiliated Hospital of Guangzhou University of Traditional Chinese Medicine, Guangzhou; Qiong Wu, First Affiliated Hospital of Bengbu Medical College, Bengbu; Yunfeng Li, Yunnan Province Cancer Hospital, Kunming; Jianwei Yang, Fujian Province Cancer Hospital; Xuenong Ouyang, Fuzhou General Hospital, Fuzhou; Hongming Pan, Sir Run Run Shaw Hospital Affiliated With School of Medicine, Zhejiang University, Zhejiang; Wensheng Qiu, Affiliated Hospital of Qingdao University, Qingdao; Kaichun Wu, Xijing Hospital, Fourth Military Medical University, Shaanxi; Jianping Xiong, First Affiliated Hospital of Nanchang University, Nanchang; Houjie Liang, Southwest Cancer Center, Southwest Hospital,  Third Military Medical University, Chongqing; Chunhong Hu, Second Xiangya Hospital of Central South University, Changsha; Min Tao, First Affiliated Hospital of Suzhou University, Suzhou; Qiang Yao, Tianjin People&amp;apos;s Hospital, Tianjin, People&amp;apos;s Republic of China; and S. Peter Eggleton, Merck KGaA, Darmstadt, Germany.; Shukui Qin, Bayi Hospital, Nanjing University of Chinese Medicine, Nanjing; Jin Li, Fudan University Cancer Hospital and Tongji University East Hospital; Liwei Wang, Shanghai First People&amp;apos;s Hospital; Jun Zhang, Ruijin Hospital, Shanghai Jiao Tong University School of Medicine; Tianshu Liu, Affiliated Zhongshan Hospital of Fudan University, Shanghai; Jianming Xu, 307 Hospital of the Chinese People&amp;apos;s Liberation Army; Guanghai Dai, Chinese People&amp;apos;s Liberation Army General Hospital; Junyuan Wang and Jiongjie Chen, Merck Serono, Beijing; Ying Cheng, Jilin Cancer Hospital; Wei Li, First Affiliated Hospital of Jilin University, Jilin; Yuxian Bai, Affiliated Hospital of Harbin Medical University, Harbin; Nong Xu, First Affiliated Hospital of College of Medicine, Zhejiang University, Hangzhou; Li-zhu Lin, First Affiliated Hospital of Guangzhou University of Traditional Chinese Medicine, Guangzhou; Qiong Wu, First Affiliated Hospital of Bengbu Medical College, Bengbu; Yunfeng Li, Yunnan Province Cancer Hospital, Kunming; Jianwei Yang, Fujian Province Cancer Hospital; Xuenong Ouyang, Fuzhou General Hospital, Fuzhou; Hongming Pan, Sir Run Run Shaw Hospital Affiliated With School of Medicine, Zhejiang University, Zhejiang; Wensheng Qiu, Affiliated Hospital of Qingdao University, Qingdao; Kaichun Wu, Xijing Hospital, Fourth Military Medical University, Shaanxi; Jianping Xiong, First Affiliated Hospital of Nanchang University, Nanchang; Houjie Liang, Southwest Cancer Center, Southwest Hospital,  Third Military Medical University, Chongqing; Chunhong Hu, Second Xiangya Hospital of Central South University, Changsha; Min Tao, First Affiliated Hospital of Suzhou University, Suzhou; Qiang Yao, Tianjin People&amp;apos;s Hospital, Tianjin, People&amp;apos;s Republic of China; and S. Peter Eggleton, Merck KGaA, Darmstadt, Germany.; Shukui Qin, Bayi Hospital, Nanjing University of Chinese Medicine, Nanjing; Jin Li, Fudan University Cancer Hospital and Tongji University East Hospital; Liwei Wang, Shanghai First People&amp;apos;s Hospital; Jun Zhang, Ruijin Hospital, Shanghai Jiao Tong University School of Medicine; Tianshu Liu, Affiliated Zhongshan Hospital of Fudan University, Shanghai; Jianming Xu, 307 Hospital of the Chinese People&amp;apos;s Liberation Army; Guanghai Dai, Chinese People&amp;apos;s Liberation Army General Hospital; Junyuan Wang and Jiongjie Chen, Merck Serono, Beijing; Ying Cheng, Jilin Cancer Hospital; Wei Li, First Affiliated Hospital of Jilin University, Jilin; Yuxian Bai, Affiliated Hospital of Harbin Medical University, Harbin; Nong Xu, First Affiliated Hospital of College of Medicine, Zhejiang University, Hangzhou; Li-zhu Lin, First Affiliated Hospital of Guangzhou University of Traditional Chinese Medicine, Guangzhou; Qiong Wu, First Affiliated Hospital of Bengbu Medical College, Bengbu; Yunfeng Li, Yunnan Province Cancer Hospital, Kunming; Jianwei Yang, Fujian Province Cancer Hospital; Xuenong Ouyang, Fuzhou General Hospital, Fuzhou; Hongming Pan, Sir Run Run Shaw Hospital Affiliated With School of Medicine, Zhejiang University, Zhejiang; Wensheng Qiu, Affiliated Hospital of Qingdao University, Qingdao; Kaichun Wu, Xijing Hospital, Fourth Military Medical University, Shaanxi; Jianping Xiong, First Affiliated Hospital of Nanchang University, Nanchang; Houjie Liang, Southwest Cancer Center, Southwest Hospital,  Third Military Medical University, Chongqing; Chunhong Hu, Second Xiangya Hospital of Central South University, Changsha; Min Tao, First Affiliated Hospital of Suzhou University, Suzhou; Qiang Yao, Tianjin People&amp;apos;s Hospital, Tianjin, People&amp;apos;s Republic of China; and S. Peter Eggleton, Merck KGaA, Darmstadt, Germany.; Shukui Qin, Bayi Hospital, Nanjing University of Chinese Medicine, Nanjing; Jin Li, Fudan University Cancer Hospital and Tongji University East Hospital; Liwei Wang, Shanghai First People&amp;apos;s Hospital; Jun Zhang, Ruijin Hospital, Shanghai Jiao Tong University School of Medicine; Tianshu Liu, Affiliated Zhongshan Hospital of Fudan University, Shanghai; Jianming Xu, 307 Hospital of the Chinese People&amp;apos;s Liberation Army; Guanghai Dai, Chinese People&amp;apos;s Liberation Army General Hospital; Junyuan Wang and Jiongjie Chen, Merck Serono, Beijing; Ying Cheng, Jilin Cancer Hospital; Wei Li, First Affiliated Hospital of Jilin University, Jilin; Yuxian Bai, Affiliated Hospital of Harbin Medical University, Harbin; Nong Xu, First Affiliated Hospital of College of Medicine, Zhejiang University, Hangzhou; Li-zhu Lin, First Affiliated Hospital of Guangzhou University of Traditional Chinese Medicine, Guangzhou; Qiong Wu, First Affiliated Hospital of Bengbu Medical College, Bengbu; Yunfeng Li, Yunnan Province Cancer Hospital, Kunming; Jianwei Yang, Fujian Province Cancer Hospital; Xuenong Ouyang, Fuzhou General Hospital, Fuzhou; Hongming Pan, Sir Run Run Shaw Hospital Affiliated With School of Medicine, Zhejiang University, Zhejiang; Wensheng Qiu, Affiliated Hospital of Qingdao University, Qingdao; Kaichun Wu, Xijing Hospital, Fourth Military Medical University, Shaanxi; Jianping Xiong, First Affiliated Hospital of Nanchang University, Nanchang; Houjie Liang, Southwest Cancer Center, Southwest Hospital,  Third Military Medical University, Chongqing; Chunhong Hu, Second Xiangya Hospital of Central South University, Changsha; Min Tao, First Affiliated Hospital of Suzhou University, Suzhou; Qiang Yao, Tianjin People&amp;apos;s Hospital, Tianjin, People&amp;apos;s Republic of China; and S. Peter Eggleton, Merck KGaA, Darmstadt, Germany.; Shukui Qin, Bayi Hospital, Nanjing University of Chinese Medicine, Nanjing; Jin Li, Fudan University Cancer Hospital and Tongji University East Hospital; Liwei Wang, Shanghai First People&amp;apos;s Hospital; Jun Zhang, Ruijin Hospital, Shanghai Jiao Tong University School of Medicine; Tianshu Liu, Affiliated Zhongshan Hospital of Fudan University, Shanghai; Jianming Xu, 307 Hospital of the Chinese People&amp;apos;s Liberation Army; Guanghai Dai, Chinese People&amp;apos;s Liberation Army General Hospital; Junyuan Wang and Jiongjie Chen, Merck Serono, Beijing; Ying Cheng, Jilin Cancer Hospital; Wei Li, First Affiliated Hospital of Jilin University, Jilin; Yuxian Bai, Affiliated Hospital of Harbin Medical University, Harbin; Nong Xu, First Affiliated Hospital of College of Medicine, Zhejiang University, Hangzhou; Li-zhu Lin, First Affiliated Hospital of Guangzhou University of Traditional Chinese Medicine, Guangzhou; Qiong Wu, First Affiliated Hospital of Bengbu Medical College, Bengbu; Yunfeng Li, Yunnan Province Cancer Hospital, Kunming; Jianwei Yang, Fujian Province Cancer Hospital; Xuenong Ouyang, Fuzhou General Hospital, Fuzhou; Hongming Pan, Sir Run Run Shaw Hospital Affiliated With School of Medicine, Zhejiang University, Zhejiang; Wensheng Qiu, Affiliated Hospital of Qingdao University, Qingdao; Kaichun Wu, Xijing Hospital, Fourth Military Medical University, Shaanxi; Jianping Xiong, First Affiliated Hospital of Nanchang University, Nanchang; Houjie Liang, Southwest Cancer Center, Southwest Hospital,  Third Military Medical University, Chongqing; Chunhong Hu, Second Xiangya Hospital of Central South University, Changsha; Min Tao, First Affiliated Hospital of Suzhou University, Suzhou; Qiang Yao, Tianjin People&amp;apos;s Hospital, Tianjin, People&amp;apos;s Republic of China; and S. Peter Eggleton, Merck KGaA, Darmstadt, Germany.; Shukui Qin, Bayi Hospital, Nanjing University of Chinese Medicine, Nanjing; Jin Li, Fudan University Cancer Hospital and Tongji University East Hospital; Liwei Wang, Shanghai First People&amp;apos;s Hospital; Jun Zhang, Ruijin Hospital, Shanghai Jiao Tong University School of Medicine; Tianshu Liu, Affiliated Zhongshan Hospital of Fudan University, Shanghai; Jianming Xu, 307 Hospital of the Chinese People&amp;apos;s Liberation Army; Guanghai Dai, Chinese People&amp;apos;s Liberation Army General Hospital; Junyuan Wang and Jiongjie Chen, Merck Serono, Beijing; Ying Cheng, Jilin Cancer Hospital; Wei Li, First Affiliated Hospital of Jilin University, Jilin; Yuxian Bai, Affiliated Hospital of Harbin Medical University, Harbin; Nong Xu, First Affiliated Hospital of College of Medicine, Zhejiang University, Hangzhou; Li-zhu Lin, First Affiliated Hospital of Guangzhou University of Traditional Chinese Medicine, Guangzhou; Qiong Wu, First Affiliated Hospital of Bengbu Medical College, Bengbu; Yunfeng Li, Yunnan Province Cancer Hospital, Kunming; Jianwei Yang, Fujian Province Cancer Hospital; Xuenong Ouyang, Fuzhou General Hospital, Fuzhou; Hongming Pan, Sir Run Run Shaw Hospital Affiliated With School of Medicine, Zhejiang University, Zhejiang; Wensheng Qiu, Affiliated Hospital of Qingdao University, Qingdao; Kaichun Wu, Xijing Hospital, Fourth Military Medical University, Shaanxi; Jianping Xiong, First Affiliated Hospital of Nanchang University, Nanchang; Houjie Liang, Southwest Cancer Center, Southwest Hospital,  Third Military Medical University, Chongqing; Chunhong Hu, Second Xiangya Hospital of Central South University, Changsha; Min Tao, First Affiliated Hospital of Suzhou University, Suzhou; Qiang Yao, Tianjin People&amp;apos;s Hospital, Tianjin, People&amp;apos;s Republic of China; and S. Peter Eggleton, Merck KGaA, Darmstadt, Germany.&lt;/_author_adr&gt;&lt;_collection_scope&gt;SCI;SCIE&lt;/_collection_scope&gt;&lt;_created&gt;63201067&lt;/_created&gt;&lt;_date&gt;2018-10-20&lt;/_date&gt;&lt;_date_display&gt;2018 Oct 20&lt;/_date_display&gt;&lt;_db_updated&gt;PubMed&lt;/_db_updated&gt;&lt;_doi&gt;10.1200/JCO.2018.78.3183&lt;/_doi&gt;&lt;_impact_factor&gt;  44.544&lt;/_impact_factor&gt;&lt;_isbn&gt;1527-7755 (Electronic); 0732-183X (Linking)&lt;/_isbn&gt;&lt;_issue&gt;30&lt;/_issue&gt;&lt;_journal&gt;J Clin Oncol&lt;/_journal&gt;&lt;_keywords&gt;Adult; Aged; Antineoplastic Combined Chemotherapy Protocols/*therapeutic use; Cetuximab/*administration &amp;amp;amp; dosage/adverse effects; China; Colorectal Neoplasms/*drug therapy/mortality; Female; Fluorouracil/therapeutic use; Humans; Leucovorin/therapeutic use; Male; Middle Aged; Organoplatinum Compounds/therapeutic use; Progression-Free Survival; Young Adult&lt;/_keywords&gt;&lt;_language&gt;eng&lt;/_language&gt;&lt;_modified&gt;63433120&lt;/_modified&gt;&lt;_pages&gt;3031-3039&lt;/_pages&gt;&lt;_tertiary_title&gt;Journal of clinical oncology : official journal of the American Society of_x000d__x000a_      Clinical Oncology&lt;/_tertiary_title&gt;&lt;_type_work&gt;Clinical Trial, Phase III; Journal Article; Multicenter Study; Research Support, Non-U.S. Gov&amp;apos;t&lt;/_type_work&gt;&lt;_url&gt;http://www.ncbi.nlm.nih.gov/entrez/query.fcgi?cmd=Retrieve&amp;amp;db=pubmed&amp;amp;dopt=Abstract&amp;amp;list_uids=30199311&amp;amp;query_hl=1&lt;/_url&gt;&lt;_volume&gt;36&lt;/_volume&gt;&lt;/Details&gt;&lt;Extra&gt;&lt;DBUID&gt;{F96A950B-833F-4880-A151-76DA2D6A2879}&lt;/DBUID&gt;&lt;/Extra&gt;&lt;/Item&gt;&lt;/References&gt;&lt;/Group&gt;&lt;Group&gt;&lt;References&gt;&lt;Item&gt;&lt;ID&gt;800&lt;/ID&gt;&lt;UID&gt;{00E0EDCB-7C72-4C9A-8807-62EE886EC61B}&lt;/UID&gt;&lt;Title&gt;Efficacy according to biomarker status of cetuximab plus FOLFOX-4 as first-line treatment for metastatic colorectal cancer: the OPUS study&lt;/Title&gt;&lt;Template&gt;Journal Article&lt;/Template&gt;&lt;Star&gt;0&lt;/Star&gt;&lt;Tag&gt;0&lt;/Tag&gt;&lt;Author&gt;Bokemeyer, C; Bondarenko, I; Hartmann, J T; de Braud, F; Schuch, G; Zubel, A; Celik, I; Schlichting, M; Koralewski, P&lt;/Author&gt;&lt;Year&gt;2011&lt;/Year&gt;&lt;Details&gt;&lt;_accession_num&gt;21228335&lt;/_accession_num&gt;&lt;_author_adr&gt;Department of Oncology, Hematology, BMT with Section Pneumology, University Hospital, Hamburg-Eppendorf, Germany. c.bokemeyer@uke.uni-hamburg.de&lt;/_author_adr&gt;&lt;_collection_scope&gt;SCI;SCIE&lt;/_collection_scope&gt;&lt;_created&gt;63201070&lt;/_created&gt;&lt;_date&gt;2011-07-01&lt;/_date&gt;&lt;_date_display&gt;2011 Jul&lt;/_date_display&gt;&lt;_db_updated&gt;PubMed&lt;/_db_updated&gt;&lt;_doi&gt;10.1093/annonc/mdq632&lt;/_doi&gt;&lt;_impact_factor&gt;  32.976&lt;/_impact_factor&gt;&lt;_isbn&gt;1569-8041 (Electronic); 0923-7534 (Linking)&lt;/_isbn&gt;&lt;_issue&gt;7&lt;/_issue&gt;&lt;_journal&gt;Ann Oncol&lt;/_journal&gt;&lt;_keywords&gt;Adult; Aged; Aged, 80 and over; Antibodies, Monoclonal/administration &amp;amp;amp; dosage; Antibodies, Monoclonal, Humanized; Antineoplastic Combined Chemotherapy Protocols/*therapeutic use; Biomarkers, Tumor/*genetics; Cetuximab; Colorectal Neoplasms/*drug therapy/genetics/pathology; DNA, Neoplasm/genetics; Female; Fluorouracil/administration &amp;amp;amp; dosage; Follow-Up Studies; Humans; Leucovorin/administration &amp;amp;amp; dosage; Liver Neoplasms/*drug therapy/genetics/secondary; Male; Middle Aged; Mutation/*genetics; Organoplatinum Compounds/administration &amp;amp;amp; dosage; Oxaliplatin; Polymerase Chain Reaction; Proto-Oncogene Proteins/*genetics; Proto-Oncogene Proteins B-raf/genetics; Proto-Oncogene Proteins p21(ras); Survival Rate; Treatment Outcome; Young Adult; ras Proteins/*genetics&lt;/_keywords&gt;&lt;_language&gt;eng&lt;/_language&gt;&lt;_modified&gt;63433120&lt;/_modified&gt;&lt;_pages&gt;1535-46&lt;/_pages&gt;&lt;_tertiary_title&gt;Annals of oncology : official journal of the European Society for Medical_x000d__x000a_      Oncology&lt;/_tertiary_title&gt;&lt;_type_work&gt;Clinical Trial, Phase II; Journal Article; Randomized Controlled Trial; Research Support, Non-U.S. Gov&amp;apos;t&lt;/_type_work&gt;&lt;_url&gt;http://www.ncbi.nlm.nih.gov/entrez/query.fcgi?cmd=Retrieve&amp;amp;db=pubmed&amp;amp;dopt=Abstract&amp;amp;list_uids=21228335&amp;amp;query_hl=1&lt;/_url&gt;&lt;_volume&gt;22&lt;/_volume&gt;&lt;/Details&gt;&lt;Extra&gt;&lt;DBUID&gt;{F96A950B-833F-4880-A151-76DA2D6A2879}&lt;/DBUID&gt;&lt;/Extra&gt;&lt;/Item&gt;&lt;/References&gt;&lt;/Group&gt;&lt;Group&gt;&lt;References&gt;&lt;Item&gt;&lt;ID&gt;760&lt;/ID&gt;&lt;UID&gt;{EE1C1B45-BAAE-4495-B7F0-DAABA6FECC51}&lt;/UID&gt;&lt;Title&gt;Final results from PRIME: randomized phase III study of panitumumab with FOLFOX4  for first-line treatment of metastatic colorectal cancer&lt;/Title&gt;&lt;Template&gt;Journal Article&lt;/Template&gt;&lt;Star&gt;0&lt;/Star&gt;&lt;Tag&gt;0&lt;/Tag&gt;&lt;Author&gt;Douillard, J Y; Siena, S; Cassidy, J; Tabernero, J; Burkes, R; Barugel, M; Humblet, Y; Bodoky, G; Cunningham, D; Jassem, J; Rivera, F; Kocakova, I; Ruff, P; Blasinska-Morawiec, M; Smakal, M; Canon, J L; Rother, M; Oliner, K S; Tian, Y; Xu, F; Sidhu, R&lt;/Author&gt;&lt;Year&gt;2014&lt;/Year&gt;&lt;Details&gt;&lt;_accession_num&gt;24718886&lt;/_accession_num&gt;&lt;_author_adr&gt;Department of Medical Oncology, Centre Rene Gauducheau, Nantes, France jean-yves.douillard@ico.unicancer.fr.; Division of Medical Oncology, Ospedale Niguarda Ca&amp;apos; Granda, Milan, Italy.; Division of Cancer Sciences and Molecular Pathology, The Beatson West of Scotland Cancer Centre, Glasgow, UK.; Department of Medical Oncology, Vall d&amp;apos;Hebron University Hospital, Barcelona, Spain.; Department of Medicine, Division of Hematology/Oncology, Mount Sinai Hospital, Toronto, Canada.; Department of Medical Oncology, Hospital de Gastroenterologia, Buenos Aires, Argentina.; Department of Medical Oncology, Universite Catholique de Louvain, Brussels, Belgium.; Department of Oncology, Szent Laszlo Hospital, Budapest, Hungary.; Gastrointestinal Unit, The Royal Marsden NHS Foundation Trust, London, UK.; Department of Oncology and Radiotherapy, Medical University of Gdansk, Gdansk, Poland.; Department of Medical Oncology, Hospital Universitario Marques de Valdecilla, Santander, Spain.; Oncology Department, Masarykuv Onkologicky Ustav, Brno, Czech Republic.; Department of Medical Oncology, University of Witwatersrand Faculty of Health Sciences, Johannesburg, South Africa.; Proliferative Diseases Branch, Copernicus Memorial Hospital, Lodz, Poland.; Department of Oncology, Institut Onkologie a Rehabilitace na Plesi s.r.o., Nova Ves pod Plesi, Czech Republic.; Department of Oncology and Hematology, Grand Hopital de Charleroi, Charleroi, Belgium.; Department of Oncology, The Credit Valley Hospital, Mississauga, Canada.; Department of Medical Sciences, Amgen, Inc., Thousand Oaks.; Department of Biostatistics, Amgen, Inc., Thousand Oaks.; Department of Biostatistics, Amgen, Inc., Thousand Oaks.; Department of Global Development, Amgen, Inc., Thousand Oaks, USA.&lt;/_author_adr&gt;&lt;_collection_scope&gt;SCI;SCIE&lt;/_collection_scope&gt;&lt;_created&gt;63160981&lt;/_created&gt;&lt;_date&gt;2014-07-01&lt;/_date&gt;&lt;_date_display&gt;2014 Jul&lt;/_date_display&gt;&lt;_db_updated&gt;PubMed&lt;/_db_updated&gt;&lt;_doi&gt;10.1093/annonc/mdu141&lt;/_doi&gt;&lt;_impact_factor&gt;  32.976&lt;/_impact_factor&gt;&lt;_isbn&gt;1569-8041 (Electronic); 0923-7534 (Linking)&lt;/_isbn&gt;&lt;_issue&gt;7&lt;/_issue&gt;&lt;_journal&gt;Ann Oncol&lt;/_journal&gt;&lt;_keywords&gt;Adult; Aged; Aged, 80 and over; Antibodies, Monoclonal/*administration &amp;amp;amp; dosage/adverse effects; Antineoplastic Combined Chemotherapy Protocols/*administration &amp;amp;amp; dosage/adverse_x000d__x000a_      effects; Colorectal Neoplasms/*drug therapy/genetics/pathology; Female; Fluorouracil/administration &amp;amp;amp; dosage/adverse effects; Genes, ras; Humans; Leucovorin/administration &amp;amp;amp; dosage/adverse effects; Male; Middle Aged; Neoplasm Metastasis; Organoplatinum Compounds/administration &amp;amp;amp; dosage/adverse effects; Panitumumab; Quality of LifeFOLFOX; antibody; chemotherapy; metastatic colorectal cancer; panitumumab&lt;/_keywords&gt;&lt;_language&gt;eng&lt;/_language&gt;&lt;_modified&gt;64145618&lt;/_modified&gt;&lt;_ori_publication&gt;(c) The Author 2014. Published by Oxford University Press on behalf of the_x000d__x000a_      European Society for Medical Oncology. All rights reserved. For permissions,_x000d__x000a_      please email: journals.permissions@oup.com.&lt;/_ori_publication&gt;&lt;_pages&gt;1346-55&lt;/_pages&gt;&lt;_tertiary_title&gt;Annals of oncology : official journal of the European Society for Medical_x000d__x000a_      Oncology&lt;/_tertiary_title&gt;&lt;_type_work&gt;Clinical Trial, Phase III; Journal Article; Randomized Controlled Trial; Research Support, Non-U.S. Gov&amp;apos;t&lt;/_type_work&gt;&lt;_url&gt;http://www.ncbi.nlm.nih.gov/entrez/query.fcgi?cmd=Retrieve&amp;amp;db=pubmed&amp;amp;dopt=Abstract&amp;amp;list_uids=24718886&amp;amp;query_hl=1&lt;/_url&gt;&lt;_volume&gt;25&lt;/_volume&gt;&lt;/Details&gt;&lt;Extra&gt;&lt;DBUID&gt;{F96A950B-833F-4880-A151-76DA2D6A2879}&lt;/DBUID&gt;&lt;/Extra&gt;&lt;/Item&gt;&lt;/References&gt;&lt;/Group&gt;&lt;/Citation&gt;_x000a_"/>
    <w:docVar w:name="NE.Ref{A5697CD6-02BB-4125-9BCA-79476A22BC8F}" w:val=" ADDIN NE.Ref.{A5697CD6-02BB-4125-9BCA-79476A22BC8F}&lt;Citation&gt;&lt;Group&gt;&lt;References&gt;&lt;Item&gt;&lt;ID&gt;864&lt;/ID&gt;&lt;UID&gt;{BA6A532F-522D-468C-8C45-23AC7C4068B7}&lt;/UID&gt;&lt;Title&gt;Legumain: asparaginyl endopeptidase&lt;/Title&gt;&lt;Template&gt;Journal Article&lt;/Template&gt;&lt;Star&gt;0&lt;/Star&gt;&lt;Tag&gt;0&lt;/Tag&gt;&lt;Author&gt;Ishii, S&lt;/Author&gt;&lt;Year&gt;1994&lt;/Year&gt;&lt;Details&gt;&lt;_accession_num&gt;7845236&lt;/_accession_num&gt;&lt;_author_adr&gt;Faculty of Pharmaceutical Sciences, Hokkaido University, Sapporo, Japan.&lt;/_author_adr&gt;&lt;_created&gt;63201109&lt;/_created&gt;&lt;_date&gt;1994-01-19&lt;/_date&gt;&lt;_date_display&gt;1994&lt;/_date_display&gt;&lt;_db_updated&gt;PubMed&lt;/_db_updated&gt;&lt;_doi&gt;10.1016/0076-6879(94)44044-1&lt;/_doi&gt;&lt;_impact_factor&gt;   1.600&lt;/_impact_factor&gt;&lt;_isbn&gt;0076-6879 (Print); 0076-6879 (Linking)&lt;/_isbn&gt;&lt;_journal&gt;Methods Enzymol&lt;/_journal&gt;&lt;_keywords&gt;Amino Acid Sequence; Cysteine Endopeptidases/isolation &amp;amp;amp; purification/*metabolism; Fabaceae/enzymology; Molecular Sequence Data; *Plant Proteins; Plants, Medicinal; Substrate Specificity&lt;/_keywords&gt;&lt;_language&gt;eng&lt;/_language&gt;&lt;_modified&gt;63201463&lt;/_modified&gt;&lt;_pages&gt;604-15&lt;/_pages&gt;&lt;_tertiary_title&gt;Methods in enzymology&lt;/_tertiary_title&gt;&lt;_type_work&gt;Journal Article&lt;/_type_work&gt;&lt;_url&gt;http://www.ncbi.nlm.nih.gov/entrez/query.fcgi?cmd=Retrieve&amp;amp;db=pubmed&amp;amp;dopt=Abstract&amp;amp;list_uids=7845236&amp;amp;query_hl=1&lt;/_url&gt;&lt;_volume&gt;244&lt;/_volume&gt;&lt;/Details&gt;&lt;Extra&gt;&lt;DBUID&gt;{F96A950B-833F-4880-A151-76DA2D6A2879}&lt;/DBUID&gt;&lt;/Extra&gt;&lt;/Item&gt;&lt;/References&gt;&lt;/Group&gt;&lt;/Citation&gt;_x000a_"/>
    <w:docVar w:name="NE.Ref{A8ED0448-3861-420F-BCD1-30145E4A9057}" w:val=" ADDIN NE.Ref.{A8ED0448-3861-420F-BCD1-30145E4A9057}&lt;Citation&gt;&lt;Group&gt;&lt;References&gt;&lt;Item&gt;&lt;ID&gt;1012&lt;/ID&gt;&lt;UID&gt;{67A60BBF-AAA1-4E32-94C1-606333035E79}&lt;/UID&gt;&lt;Title&gt;The Mechanism of Asparagine Endopeptidase in the Progression of Malignant Tumors: A Review&lt;/Title&gt;&lt;Template&gt;Journal Article&lt;/Template&gt;&lt;Star&gt;0&lt;/Star&gt;&lt;Tag&gt;0&lt;/Tag&gt;&lt;Author&gt;Zhang, W; Lin, Y&lt;/Author&gt;&lt;Year&gt;2021&lt;/Year&gt;&lt;Details&gt;&lt;_accession_num&gt;34068767&lt;/_accession_num&gt;&lt;_author_adr&gt;Department of Neurosurgery, Ren Ji Hospital, School of Medicine, Shanghai JiaoTong University, Shanghai 200127, China.; Department of Neurosurgery, Ren Ji Hospital, School of Medicine, Shanghai JiaoTong University, Shanghai 200127, China.&lt;/_author_adr&gt;&lt;_date_display&gt;2021 May 10&lt;/_date_display&gt;&lt;_date&gt;2021-05-10&lt;/_date&gt;&lt;_doi&gt;10.3390/cells10051153&lt;/_doi&gt;&lt;_isbn&gt;2073-4409 (Electronic); 2073-4409 (Linking)&lt;/_isbn&gt;&lt;_issue&gt;5&lt;/_issue&gt;&lt;_journal&gt;Cells&lt;/_journal&gt;&lt;_keywords&gt;*asparagine endopeptidase; *breast cancer; *epithelial ovarian cancer; *gastric cancer; *glioblastoma&lt;/_keywords&gt;&lt;_language&gt;eng&lt;/_language&gt;&lt;_subject_headings&gt;Animals; Breast Neoplasms/*enzymology/pathology; Carcinoma, Ovarian Epithelial/enzymology/pathology; Catalytic Domain; Cysteine Endopeptidases/*metabolism; Disease Progression; Extracellular Matrix/metabolism; Female; *Gene Expression Regulation, Neoplastic; Humans; Integrin alphaVbeta3/metabolism; Matrix Metalloproteinase 2/metabolism; Matrix Metalloproteinase 9/metabolism; Neoplasm Metastasis; Ovarian Neoplasms/*enzymology/pathology; Peptides/chemistry; Phosphatidylinositol 3-Kinases/metabolism; Risk Factors; Stomach Neoplasms/enzymology/pathology; Tumor Suppressor Protein p53/metabolism&lt;/_subject_headings&gt;&lt;_tertiary_title&gt;Cells&lt;/_tertiary_title&gt;&lt;_type_work&gt;Journal Article; Research Support, Non-U.S. Gov&amp;apos;t; Review&lt;/_type_work&gt;&lt;_url&gt;http://www.ncbi.nlm.nih.gov/entrez/query.fcgi?cmd=Retrieve&amp;amp;db=pubmed&amp;amp;dopt=Abstract&amp;amp;list_uids=34068767&amp;amp;query_hl=1&lt;/_url&gt;&lt;_volume&gt;10&lt;/_volume&gt;&lt;_created&gt;64374531&lt;/_created&gt;&lt;_modified&gt;64374531&lt;/_modified&gt;&lt;_db_updated&gt;PubMed&lt;/_db_updated&gt;&lt;_impact_factor&gt;   6.600&lt;/_impact_factor&gt;&lt;_collection_scope&gt;SCIE&lt;/_collection_scope&gt;&lt;/Details&gt;&lt;Extra&gt;&lt;DBUID&gt;{F96A950B-833F-4880-A151-76DA2D6A2879}&lt;/DBUID&gt;&lt;/Extra&gt;&lt;/Item&gt;&lt;/References&gt;&lt;/Group&gt;&lt;/Citation&gt;_x000a_"/>
    <w:docVar w:name="NE.Ref{AC4DC972-036A-45FA-9D9C-D867EB6032B1}" w:val=" ADDIN NE.Ref.{AC4DC972-036A-45FA-9D9C-D867EB6032B1}&lt;Citation&gt;&lt;Group&gt;&lt;References&gt;&lt;Item&gt;&lt;ID&gt;1011&lt;/ID&gt;&lt;UID&gt;{AFE4E0FD-B75D-46F6-807A-55F2F90C2719}&lt;/UID&gt;&lt;Title&gt;Role of Asparagine Endopeptidase in Mediating Wild-Type p53 Inactivation of Glioblastoma&lt;/Title&gt;&lt;Template&gt;Journal Article&lt;/Template&gt;&lt;Star&gt;0&lt;/Star&gt;&lt;Tag&gt;0&lt;/Tag&gt;&lt;Author&gt;Lin, Y; Liao, K; Miao, Y; Qian, Z; Fang, Z; Yang, X; Nie, Q; Jiang, G; Liu, J; Yu, Y; Wan, J; Zhang, X; Hu, Y; Jiang, J; Qiu, Y&lt;/Author&gt;&lt;Year&gt;2020&lt;/Year&gt;&lt;Details&gt;&lt;_accession_num&gt;31400201&lt;/_accession_num&gt;&lt;_author_adr&gt;Department of Neurosurgery, Renji Hospital, Shanghai Jiao Tong University School  of Medicine, Shanghai, China.; Department of Neurosurgery, Renji Hospital, Shanghai Jiao Tong University School  of Medicine, Shanghai, China.; Department of Neurosurgery, Renji Hospital, Shanghai Jiao Tong University School  of Medicine, Shanghai, China.; Department of Neurosurgery, Renji Hospital, Shanghai Jiao Tong University School  of Medicine, Shanghai, China.; Key Laboratory of Computational Biology, CAS-MPG Partner Institute for Computational Biology, Shanghai Institutes for Biological Sciences, Chinese Academy of Sciences, Shanghai, China.; Department of Neurosurgery, Renji Hospital, Shanghai Jiao Tong University School  of Medicine, Shanghai, China.; Department of Neurosurgery, Renji Hospital, Shanghai Jiao Tong University School  of Medicine, Shanghai, China.; Department of Pharmacology, Shanghai Jiao Tong University School of Medicine, Shanghai, China.; Institute of Medical Science, Shanghai Jiao Tong University School of Medicine, Shanghai, China.; Department of Medical Oncology, Zhongshan Hospital, Fudan University, Shanghai, China.; Department of Neurosurgery, Renji Hospital, Shanghai Jiao Tong University School  of Medicine, Shanghai, China.; Department of Neurosurgery, Renji Hospital, Shanghai Jiao Tong University School  of Medicine, Shanghai, China.; Department of Endocrinology, Renji Hospital, School of Medicine, Shanghai Jiao Tong University, Shanghai, China.; Department of Neurosurgery, Renji Hospital, Shanghai Jiao Tong University School  of Medicine, Shanghai, China.; Department of Neurosurgery, Renji Hospital, Shanghai Jiao Tong University School  of Medicine, Shanghai, China.&lt;/_author_adr&gt;&lt;_date_display&gt;2020 Apr 1&lt;/_date_display&gt;&lt;_date&gt;2020-04-01&lt;/_date&gt;&lt;_doi&gt;10.1093/jnci/djz155&lt;/_doi&gt;&lt;_isbn&gt;1460-2105 (Electronic); 0027-8874 (Linking)&lt;/_isbn&gt;&lt;_issue&gt;4&lt;/_issue&gt;&lt;_journal&gt;J Natl Cancer Inst&lt;/_journal&gt;&lt;_language&gt;eng&lt;/_language&gt;&lt;_ori_publication&gt;(c) The Author(s) 2019. Published by Oxford University Press. All rights_x000d__x000a_      reserved. For permissions, please email: journals.permissions@oup.com.&lt;/_ori_publication&gt;&lt;_pages&gt;343-355&lt;/_pages&gt;&lt;_subject_headings&gt;Animals; Cell Line, Tumor; Cysteine Endopeptidases/*metabolism; Cysteine Proteinase Inhibitors/pharmacology; Disease Progression; Glioblastoma/enzymology/*metabolism/pathology; Heterografts; Human Umbilical Vein Endothelial Cells; Humans; Mice; Mice, Transgenic; Stromal Cells/enzymology/metabolism/pathology; Tumor Suppressor Protein p53/*metabolism&lt;/_subject_headings&gt;&lt;_tertiary_title&gt;Journal of the National Cancer Institute&lt;/_tertiary_title&gt;&lt;_type_work&gt;Journal Article; Research Support, Non-U.S. Gov&amp;apos;t&lt;/_type_work&gt;&lt;_url&gt;http://www.ncbi.nlm.nih.gov/entrez/query.fcgi?cmd=Retrieve&amp;amp;db=pubmed&amp;amp;dopt=Abstract&amp;amp;list_uids=31400201&amp;amp;query_hl=1&lt;/_url&gt;&lt;_volume&gt;112&lt;/_volume&gt;&lt;_created&gt;64374529&lt;/_created&gt;&lt;_modified&gt;64374529&lt;/_modified&gt;&lt;_db_updated&gt;PubMed&lt;/_db_updated&gt;&lt;_impact_factor&gt;  13.506&lt;/_impact_factor&gt;&lt;/Details&gt;&lt;Extra&gt;&lt;DBUID&gt;{F96A950B-833F-4880-A151-76DA2D6A2879}&lt;/DBUID&gt;&lt;/Extra&gt;&lt;/Item&gt;&lt;/References&gt;&lt;/Group&gt;&lt;/Citation&gt;_x000a_"/>
    <w:docVar w:name="NE.Ref{B154D3B0-05EB-475C-B482-7A077822B765}" w:val=" ADDIN NE.Ref.{B154D3B0-05EB-475C-B482-7A077822B765}&lt;Citation&gt;&lt;Group&gt;&lt;References&gt;&lt;Item&gt;&lt;ID&gt;771&lt;/ID&gt;&lt;UID&gt;{842E850C-BBD8-48C4-B86F-09B311AC425A}&lt;/UID&gt;&lt;Title&gt;HER2 Amplification and Anti-EGFR Sensitivity in Advanced Colorectal Cancer&lt;/Title&gt;&lt;Template&gt;Journal Article&lt;/Template&gt;&lt;Star&gt;0&lt;/Star&gt;&lt;Tag&gt;0&lt;/Tag&gt;&lt;Author&gt;Bregni, G; Sciallero, S; Sobrero, A&lt;/Author&gt;&lt;Year&gt;2019&lt;/Year&gt;&lt;Details&gt;&lt;_accession_num&gt;30869746&lt;/_accession_num&gt;&lt;_author_adr&gt;Ospedale Policlinico San Martino IRCCS, Genoa, Italy.; Ospedale Policlinico San Martino IRCCS, Genoa, Italy.; Ospedale Policlinico San Martino IRCCS, Genoa, Italy.&lt;/_author_adr&gt;&lt;_collection_scope&gt;SCIE&lt;/_collection_scope&gt;&lt;_created&gt;63160994&lt;/_created&gt;&lt;_date&gt;2019-05-01&lt;/_date&gt;&lt;_date_display&gt;2019 May 1&lt;/_date_display&gt;&lt;_db_updated&gt;PubMed&lt;/_db_updated&gt;&lt;_doi&gt;10.1001/jamaoncol.2018.7229&lt;/_doi&gt;&lt;_impact_factor&gt;  31.777&lt;/_impact_factor&gt;&lt;_isbn&gt;2374-2445 (Electronic); 2374-2437 (Linking)&lt;/_isbn&gt;&lt;_issue&gt;5&lt;/_issue&gt;&lt;_journal&gt;JAMA Oncol&lt;/_journal&gt;&lt;_language&gt;eng&lt;/_language&gt;&lt;_modified&gt;63194068&lt;/_modified&gt;&lt;_pages&gt;605-606&lt;/_pages&gt;&lt;_tertiary_title&gt;JAMA oncology&lt;/_tertiary_title&gt;&lt;_type_work&gt;Journal Article&lt;/_type_work&gt;&lt;_url&gt;http://www.ncbi.nlm.nih.gov/entrez/query.fcgi?cmd=Retrieve&amp;amp;db=pubmed&amp;amp;dopt=Abstract&amp;amp;list_uids=30869746&amp;amp;query_hl=1&lt;/_url&gt;&lt;_volume&gt;5&lt;/_volume&gt;&lt;/Details&gt;&lt;Extra&gt;&lt;DBUID&gt;{F96A950B-833F-4880-A151-76DA2D6A2879}&lt;/DBUID&gt;&lt;/Extra&gt;&lt;/Item&gt;&lt;/References&gt;&lt;/Group&gt;&lt;/Citation&gt;_x000a_"/>
    <w:docVar w:name="NE.Ref{BB6DEF4E-E2B6-48AD-BC8B-5B7EFB57DC3D}" w:val=" ADDIN NE.Ref.{BB6DEF4E-E2B6-48AD-BC8B-5B7EFB57DC3D} ADDIN NE.Ref.{BB6DEF4E-E2B6-48AD-BC8B-5B7EFB57DC3D}&lt;Citation&gt;&lt;Group&gt;&lt;References&gt;&lt;Item&gt;&lt;ID&gt;883&lt;/ID&gt;&lt;UID&gt;{FB99121A-EB2B-4B12-9717-B9B343A6B80A}&lt;/UID&gt;&lt;Title&gt;Legumain/asparaginyl endopeptidase controls extracellular matrix remodeling through the degradation of fibronectin in mouse renal proximal tubular cells&lt;/Title&gt;&lt;Template&gt;Journal Article&lt;/Template&gt;&lt;Star&gt;0&lt;/Star&gt;&lt;Tag&gt;0&lt;/Tag&gt;&lt;Author&gt;Morita, Y; Araki, H; Sugimoto, T; Takeuchi, K; Yamane, T; Maeda, T; Yamamoto, Y; Nishi, K; Asano, M; Shirahama-Noda, K; Nishimura, M; Uzu, T; Hara-Nishimura, I; Koya, D; Kashiwagi, A; Ohkubo, I&lt;/Author&gt;&lt;Year&gt;2007&lt;/Year&gt;&lt;Details&gt;&lt;_accession_num&gt;17350006&lt;/_accession_num&gt;&lt;_author_adr&gt;Department of Medical Biochemistry, Shiga University of Medical Science, Seta, Otsu 520-2192, Japan.&lt;/_author_adr&gt;&lt;_date_display&gt;2007 Apr 3&lt;/_date_display&gt;&lt;_date&gt;2007-04-03&lt;/_date&gt;&lt;_doi&gt;10.1016/j.febslet.2007.02.064&lt;/_doi&gt;&lt;_isbn&gt;0014-5793 (Print); 0014-5793 (Linking)&lt;/_isbn&gt;&lt;_issue&gt;7&lt;/_issue&gt;&lt;_journal&gt;FEBS Lett&lt;/_journal&gt;&lt;_keywords&gt;Animals; Cells, Cultured; Cysteine Endopeptidases/chemistry/genetics/*physiology; Extracellular Matrix/*enzymology/pathology; Fibronectins/chemistry/*metabolism; Fibrosis; Kidney Diseases/*enzymology/pathology; Kidney Tubules, Proximal/cytology/*enzymology/pathology; Mice; Mice, Mutant Strains&lt;/_keywords&gt;&lt;_language&gt;eng&lt;/_language&gt;&lt;_pages&gt;1417-24&lt;/_pages&gt;&lt;_tertiary_title&gt;FEBS letters&lt;/_tertiary_title&gt;&lt;_type_work&gt;Journal Article; Research Support, Non-U.S. Gov&amp;apos;t&lt;/_type_work&gt;&lt;_url&gt;http://www.ncbi.nlm.nih.gov/entrez/query.fcgi?cmd=Retrieve&amp;amp;db=pubmed&amp;amp;dopt=Abstract&amp;amp;list_uids=17350006&amp;amp;query_hl=1&lt;/_url&gt;&lt;_volume&gt;581&lt;/_volume&gt;&lt;_created&gt;63202627&lt;/_created&gt;&lt;_modified&gt;63202627&lt;/_modified&gt;&lt;_db_updated&gt;PubMed&lt;/_db_updated&gt;&lt;_impact_factor&gt;   2.675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BCE8054B-1CBE-44D5-B23C-CB9C789AAAE3}" w:val=" ADDIN NE.Ref.{BCE8054B-1CBE-44D5-B23C-CB9C789AAAE3}&lt;Citation&gt;&lt;Group&gt;&lt;References&gt;&lt;Item&gt;&lt;ID&gt;767&lt;/ID&gt;&lt;UID&gt;{A66C1815-F1B7-4B83-9106-FC874EE55BC9}&lt;/UID&gt;&lt;Title&gt;Emergence of KRAS mutations and acquired resistance to anti-EGFR therapy in colorectal cancer&lt;/Title&gt;&lt;Template&gt;Journal Article&lt;/Template&gt;&lt;Star&gt;0&lt;/Star&gt;&lt;Tag&gt;0&lt;/Tag&gt;&lt;Author&gt;Misale, S; Yaeger, R; Hobor, S; Scala, E; Janakiraman, M; Liska, D; Valtorta, E; Schiavo, R; Buscarino, M; Siravegna, G; Bencardino, K; Cercek, A; Chen, C T; Veronese, S; Zanon, C; Sartore-Bianchi, A; Gambacorta, M; Gallicchio, M; Vakiani, E; Boscaro, V; Medico, E; Weiser, M; Siena, S; Di Nicolantonio, F; Solit, D; Bardelli, A&lt;/Author&gt;&lt;Year&gt;2012&lt;/Year&gt;&lt;Details&gt;&lt;_accession_num&gt;22722830&lt;/_accession_num&gt;&lt;_author_adr&gt;Laboratory of Molecular Genetics, Institute for Cancer Research and Treatment, 10060 Candiolo (Torino), Italy.&lt;/_author_adr&gt;&lt;_collection_scope&gt;SCI;SCIE&lt;/_collection_scope&gt;&lt;_created&gt;63160987&lt;/_created&gt;&lt;_date&gt;2012-06-28&lt;/_date&gt;&lt;_date_display&gt;2012 Jun 28&lt;/_date_display&gt;&lt;_db_updated&gt;PubMed&lt;/_db_updated&gt;&lt;_doi&gt;10.1038/nature11156&lt;/_doi&gt;&lt;_impact_factor&gt;  49.962&lt;/_impact_factor&gt;&lt;_isbn&gt;1476-4687 (Electronic); 0028-0836 (Linking)&lt;/_isbn&gt;&lt;_issue&gt;7404&lt;/_issue&gt;&lt;_journal&gt;Nature&lt;/_journal&gt;&lt;_keywords&gt;Alleles; Antibodies, Monoclonal/*pharmacology/therapeutic use; Antibodies, Monoclonal, Humanized; Cell Line, Tumor; Cetuximab; Colorectal Neoplasms/*drug therapy/*genetics/pathology; Disease Progression; Drug Resistance, Neoplasm/*drug effects/genetics; ErbB Receptors/*antagonists &amp;amp;amp; inhibitors; Genes, ras/genetics; Humans; Mitogen-Activated Protein Kinase Kinases/antagonists &amp;amp;amp; inhibitors; Mutation/*genetics; Panitumumab; Promoter Regions, Genetic/genetics; Proto-Oncogene Proteins/*genetics; Proto-Oncogene Proteins p21(ras); ras Proteins/*genetics&lt;/_keywords&gt;&lt;_language&gt;eng&lt;/_language&gt;&lt;_modified&gt;63194165&lt;/_modified&gt;&lt;_pages&gt;532-6&lt;/_pages&gt;&lt;_tertiary_title&gt;Nature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2722830&amp;amp;query_hl=1&lt;/_url&gt;&lt;_volume&gt;486&lt;/_volume&gt;&lt;/Details&gt;&lt;Extra&gt;&lt;DBUID&gt;{F96A950B-833F-4880-A151-76DA2D6A2879}&lt;/DBUID&gt;&lt;/Extra&gt;&lt;/Item&gt;&lt;/References&gt;&lt;/Group&gt;&lt;Group&gt;&lt;References&gt;&lt;Item&gt;&lt;ID&gt;781&lt;/ID&gt;&lt;UID&gt;{7CFE26F1-1B8E-4C7F-932B-40F5F8BAC7AA}&lt;/UID&gt;&lt;Title&gt;Prevalence of RAS mutations and individual variation patterns among patients with metastatic colorectal cancer: A pooled analysis of randomised controlled trials&lt;/Title&gt;&lt;Template&gt;Journal Article&lt;/Template&gt;&lt;Star&gt;0&lt;/Star&gt;&lt;Tag&gt;0&lt;/Tag&gt;&lt;Author&gt;Peeters, M; Kafatos, G; Taylor, A; Gastanaga, V M; Oliner, K S; Hechmati, G; Terwey, J H; van Krieken, J H&lt;/Author&gt;&lt;Year&gt;2015&lt;/Year&gt;&lt;Details&gt;&lt;_accession_num&gt;26049686&lt;/_accession_num&gt;&lt;_author_adr&gt;Department of Oncology, Antwerp University Hospital, Wilrijkstraat 10, B-2650 Edegem, Belgium. Electronic address: Marc.Peeters@uza.be.; Center for Observational Research, Amgen Ltd, 1 Uxbridge Business Park, Sanderson Road, Uxbridge UB8 1DH, UK.; Center for Observational Research, Amgen Ltd, 1 Uxbridge Business Park, Sanderson Road, Uxbridge UB8 1DH, UK.; Center for Observational Research, Amgen Inc, One Amgen Center Drive, Thousand Oaks, CA 91329-1799, USA.; Medical Sciences, Amgen Inc, One Amgen Center Drive, Thousand Oaks, CA 91329-1799, USA.; Health Economics, Amgen (Europe) GmbH, Dammstrasse 23, Opus 105, Zug 6301, Switzerland.; Medical Development, Amgen (Europe) GmbH, Zahlerweg 6, Opus 192, Zug 6301, Switzerland.; Radboud University Nijmegen Medical Center, P.O. Box 9101, 6500 HB Nijmegen (911), The Netherlands.&lt;/_author_adr&gt;&lt;_collection_scope&gt;SCI;SCIE&lt;/_collection_scope&gt;&lt;_created&gt;63199497&lt;/_created&gt;&lt;_date&gt;2015-09-01&lt;/_date&gt;&lt;_date_display&gt;2015 Sep&lt;/_date_display&gt;&lt;_db_updated&gt;PubMed&lt;/_db_updated&gt;&lt;_doi&gt;10.1016/j.ejca.2015.05.017&lt;/_doi&gt;&lt;_impact_factor&gt;   9.162&lt;/_impact_factor&gt;&lt;_isbn&gt;1879-0852 (Electronic); 0959-8049 (Linking)&lt;/_isbn&gt;&lt;_issue&gt;13&lt;/_issue&gt;&lt;_journal&gt;Eur J Cancer&lt;/_journal&gt;&lt;_keywords&gt;Adolescent; Adult; Aged; Antibodies, Monoclonal/therapeutic use; Antineoplastic Agents/therapeutic use; Biomarkers, Tumor/*genetics; Clinical Trials, Phase I as Topic; Clinical Trials, Phase II as Topic; Clinical Trials, Phase III as Topic; Colorectal Neoplasms/drug therapy/*genetics/pathology; DNA Mutational Analysis; Exons; Female; GTP Phosphohydrolases/*genetics; Gene Frequency; Genetic Predisposition to Disease; Humans; Male; Membrane Proteins/*genetics; Middle Aged; Molecular Targeted Therapy; *Mutation; Neoplasm Metastasis; Panitumumab; Patient Selection; Phenotype; Precision Medicine; Predictive Value of Tests; Proto-Oncogene Proteins B-raf/genetics; Proto-Oncogene Proteins p21(ras)/*genetics; Randomized Controlled Trials as Topic; Retrospective Studies; Young AdultBRAF; KRAS; NRAS; Panitumumab; RAS prevalence; mCRC&lt;/_keywords&gt;&lt;_language&gt;eng&lt;/_language&gt;&lt;_modified&gt;63314500&lt;/_modified&gt;&lt;_ori_publication&gt;Copyright (c) 2015. Published by Elsevier Ltd.&lt;/_ori_publication&gt;&lt;_pages&gt;1704-13&lt;/_pages&gt;&lt;_tertiary_title&gt;European journal of cancer (Oxford, England : 1990)&lt;/_tertiary_title&gt;&lt;_type_work&gt;Journal Article; Meta-Analysis; Research Support, Non-U.S. Gov&amp;apos;t&lt;/_type_work&gt;&lt;_url&gt;http://www.ncbi.nlm.nih.gov/entrez/query.fcgi?cmd=Retrieve&amp;amp;db=pubmed&amp;amp;dopt=Abstract&amp;amp;list_uids=26049686&amp;amp;query_hl=1&lt;/_url&gt;&lt;_volume&gt;51&lt;/_volume&gt;&lt;/Details&gt;&lt;Extra&gt;&lt;DBUID&gt;{F96A950B-833F-4880-A151-76DA2D6A2879}&lt;/DBUID&gt;&lt;/Extra&gt;&lt;/Item&gt;&lt;/References&gt;&lt;/Group&gt;&lt;Group&gt;&lt;References&gt;&lt;Item&gt;&lt;ID&gt;782&lt;/ID&gt;&lt;UID&gt;{204757CF-BBC6-4B96-AC77-1E247DF116EA}&lt;/UID&gt;&lt;Title&gt;Effects of KRAS, BRAF, NRAS, and PIK3CA mutations on the efficacy of cetuximab plus chemotherapy in chemotherapy-refractory metastatic colorectal cancer: a retrospective consortium analysis&lt;/Title&gt;&lt;Template&gt;Journal Article&lt;/Template&gt;&lt;Star&gt;0&lt;/Star&gt;&lt;Tag&gt;0&lt;/Tag&gt;&lt;Author&gt;De Roock, W; Claes, B; Bernasconi, D; De Schutter, J; Biesmans, B; Fountzilas, G; Kalogeras, K T; Kotoula, V; Papamichael, D; Laurent-Puig, P; Penault-Llorca, F; Rougier, P; Vincenzi, B; Santini, D; Tonini, G; Cappuzzo, F; Frattini, M; Molinari, F; Saletti, P; De Dosso, S; Martini, M; Bardelli, A; Siena, S; Sartore-Bianchi, A; Tabernero, J; Macarulla, T; Di Fiore, F; Gangloff, A O; Ciardiello, F; Pfeiffer, P; Qvortrup, C; Hansen, T P; Van Cutsem, E; Piessevaux, H; Lambrechts, D; Delorenzi, M; Tejpar, S&lt;/Author&gt;&lt;Year&gt;2010&lt;/Year&gt;&lt;Details&gt;&lt;_accession_num&gt;20619739&lt;/_accession_num&gt;&lt;_author_adr&gt;Centre for Human Genetics, KU Leuven, Leuven, Belgium.&lt;/_author_adr&gt;&lt;_collection_scope&gt;SCIE&lt;/_collection_scope&gt;&lt;_created&gt;63199499&lt;/_created&gt;&lt;_date&gt;2010-08-01&lt;/_date&gt;&lt;_date_display&gt;2010 Aug&lt;/_date_display&gt;&lt;_db_updated&gt;PubMed&lt;/_db_updated&gt;&lt;_doi&gt;10.1016/S1470-2045(10)70130-3&lt;/_doi&gt;&lt;_impact_factor&gt;  41.316&lt;/_impact_factor&gt;&lt;_isbn&gt;1474-5488 (Electronic); 1470-2045 (Linking)&lt;/_isbn&gt;&lt;_issue&gt;8&lt;/_issue&gt;&lt;_journal&gt;Lancet Oncol&lt;/_journal&gt;&lt;_keywords&gt;Adult; Aged; Aged, 80 and over; Antibodies, Monoclonal/administration &amp;amp;amp; dosage/*pharmacology; Antibodies, Monoclonal, Humanized; Antineoplastic Agents/*pharmacology; Antineoplastic Combined Chemotherapy Protocols; Biomarkers, Tumor/*genetics; Cetuximab; Class I Phosphatidylinositol 3-Kinases; Colorectal Neoplasms/*drug therapy/*genetics; Drug Resistance, Neoplasm/*genetics; Female; Genes, ras/*genetics; Humans; Male; Middle Aged; Multivariate Analysis; *Mutation; Phosphatidylinositol 3-Kinases/*genetics; Proportional Hazards Models; Proto-Oncogene Proteins B-raf/*genetics; ROC Curve; Retrospective Studies; Survival Analysis&lt;/_keywords&gt;&lt;_language&gt;eng&lt;/_language&gt;&lt;_modified&gt;63224537&lt;/_modified&gt;&lt;_ori_publication&gt;2010 Elsevier Ltd. All rights reserved.&lt;/_ori_publication&gt;&lt;_pages&gt;753-62&lt;/_pages&gt;&lt;_tertiary_title&gt;The Lancet. Oncology&lt;/_tertiary_title&gt;&lt;_type_work&gt;Journal Article; Multicenter Study; Research Support, Non-U.S. Gov&amp;apos;t&lt;/_type_work&gt;&lt;_url&gt;http://www.ncbi.nlm.nih.gov/entrez/query.fcgi?cmd=Retrieve&amp;amp;db=pubmed&amp;amp;dopt=Abstract&amp;amp;list_uids=20619739&amp;amp;query_hl=1&lt;/_url&gt;&lt;_volume&gt;11&lt;/_volume&gt;&lt;/Details&gt;&lt;Extra&gt;&lt;DBUID&gt;{F96A950B-833F-4880-A151-76DA2D6A2879}&lt;/DBUID&gt;&lt;/Extra&gt;&lt;/Item&gt;&lt;/References&gt;&lt;/Group&gt;&lt;Group&gt;&lt;References&gt;&lt;Item&gt;&lt;ID&gt;783&lt;/ID&gt;&lt;UID&gt;{491A75C1-A8B0-40F1-8AC4-99B3B35078C1}&lt;/UID&gt;&lt;Title&gt;Extended RAS mutations and anti-EGFR monoclonal antibody survival benefit in metastatic colorectal cancer: a meta-analysis of randomized, controlled trials&lt;/Title&gt;&lt;Template&gt;Journal Article&lt;/Template&gt;&lt;Star&gt;0&lt;/Star&gt;&lt;Tag&gt;0&lt;/Tag&gt;&lt;Author&gt;Sorich, M J; Wiese, M D; Rowland, A; Kichenadasse, G; McKinnon, R A; Karapetis, C S&lt;/Author&gt;&lt;Year&gt;2015&lt;/Year&gt;&lt;Details&gt;&lt;_accession_num&gt;25115304&lt;/_accession_num&gt;&lt;_author_adr&gt;Department of Clinical Pharmacology, School of Medicine, Flinders University, Adelaide michael.sorich@flinders.edu.au.; School of Pharmacy and Medical Sciences, University of South Australia, Adelaide.; Department of Clinical Pharmacology, School of Medicine, Flinders University, Adelaide.; Flinders Centre for Innovation in Cancer, School of Medicine, Flinders University, Adelaide, Australia.; Flinders Centre for Innovation in Cancer, School of Medicine, Flinders University, Adelaide, Australia.; Flinders Centre for Innovation in Cancer, School of Medicine, Flinders University, Adelaide, Australia.&lt;/_author_adr&gt;&lt;_collection_scope&gt;SCI;SCIE&lt;/_collection_scope&gt;&lt;_created&gt;63199499&lt;/_created&gt;&lt;_date&gt;2015-01-01&lt;/_date&gt;&lt;_date_display&gt;2015 Jan&lt;/_date_display&gt;&lt;_db_updated&gt;PubMed&lt;/_db_updated&gt;&lt;_doi&gt;10.1093/annonc/mdu378&lt;/_doi&gt;&lt;_impact_factor&gt;  32.976&lt;/_impact_factor&gt;&lt;_isbn&gt;1569-8041 (Electronic); 0923-7534 (Linking)&lt;/_isbn&gt;&lt;_issue&gt;1&lt;/_issue&gt;&lt;_journal&gt;Ann Oncol&lt;/_journal&gt;&lt;_keywords&gt;Antibodies, Monoclonal/therapeutic use; Antibodies, Monoclonal, Humanized/therapeutic use; Antineoplastic Agents/*therapeutic use; Cetuximab; Colorectal Neoplasms/*drug therapy; Disease-Free Survival; Drug Resistance, Neoplasm/genetics; ErbB Receptors/*antagonists &amp;amp;amp; inhibitors/immunology; GTP Phosphohydrolases/*genetics; Humans; Membrane Proteins/*genetics; Panitumumab; Proto-Oncogene Proteins/*genetics; Proto-Oncogene Proteins p21(ras); ras Proteins/*geneticsRAS mutation; cetuximab; meta-analysis; panitumumab; pharmacogenomics; predictive biomarker&lt;/_keywords&gt;&lt;_language&gt;eng&lt;/_language&gt;&lt;_modified&gt;63199503&lt;/_modified&gt;&lt;_ori_publication&gt;(c) The Author 2014. Published by Oxford University Press on behalf of the_x000d__x000a_      European Society for Medical Oncology. All rights reserved. For permissions,_x000d__x000a_      please email: journals.permissions@oup.com.&lt;/_ori_publication&gt;&lt;_pages&gt;13-21&lt;/_pages&gt;&lt;_tertiary_title&gt;Annals of oncology : official journal of the European Society for Medical_x000d__x000a_      Oncology&lt;/_tertiary_title&gt;&lt;_type_work&gt;Journal Article; Meta-Analysis; Review; Systematic Review&lt;/_type_work&gt;&lt;_url&gt;http://www.ncbi.nlm.nih.gov/entrez/query.fcgi?cmd=Retrieve&amp;amp;db=pubmed&amp;amp;dopt=Abstract&amp;amp;list_uids=25115304&amp;amp;query_hl=1&lt;/_url&gt;&lt;_volume&gt;26&lt;/_volume&gt;&lt;/Details&gt;&lt;Extra&gt;&lt;DBUID&gt;{F96A950B-833F-4880-A151-76DA2D6A2879}&lt;/DBUID&gt;&lt;/Extra&gt;&lt;/Item&gt;&lt;/References&gt;&lt;/Group&gt;&lt;/Citation&gt;_x000a_"/>
    <w:docVar w:name="NE.Ref{C3E8A4A2-CB00-4283-BC6E-FBDDF234798D}" w:val=" ADDIN NE.Ref.{C3E8A4A2-CB00-4283-BC6E-FBDDF234798D}&lt;Citation&gt;&lt;Group&gt;&lt;References&gt;&lt;Item&gt;&lt;ID&gt;799&lt;/ID&gt;&lt;UID&gt;{C678E551-3CAC-4F76-B054-94DA75AFA97C}&lt;/UID&gt;&lt;Title&gt;Efficacy and Tolerability of First-Line Cetuximab Plus Leucovorin, Fluorouracil,  and Oxaliplatin (FOLFOX-4) Versus FOLFOX-4 in Patients With RAS Wild-Type Metastatic Colorectal Cancer: The Open-Label, Randomized, Phase III TAILOR Trial&lt;/Title&gt;&lt;Template&gt;Journal Article&lt;/Template&gt;&lt;Star&gt;0&lt;/Star&gt;&lt;Tag&gt;0&lt;/Tag&gt;&lt;Author&gt;Qin, S; Li, J; Wang, L; Xu, J; Cheng, Y; Bai, Y; Li, W; Xu, N; Lin, L Z; Wu, Q; Li, Y; Yang, J; Pan, H; Ouyang, X; Qiu, W; Wu, K; Xiong, J; Dai, G; Liang, H; Hu, C; Zhang, J; Tao, M; Yao, Q; Wang, J; Chen, J; Eggleton, S P; Liu, T&lt;/Author&gt;&lt;Year&gt;2018&lt;/Year&gt;&lt;Details&gt;&lt;_accession_num&gt;30199311&lt;/_accession_num&gt;&lt;_author_adr&gt;Shukui Qin, Bayi Hospital, Nanjing University of Chinese Medicine, Nanjing; Jin Li, Fudan University Cancer Hospital and Tongji University East Hospital; Liwei Wang, Shanghai First People&amp;apos;s Hospital; Jun Zhang, Ruijin Hospital, Shanghai Jiao Tong University School of Medicine; Tianshu Liu, Affiliated Zhongshan Hospital of Fudan University, Shanghai; Jianming Xu, 307 Hospital of the Chinese People&amp;apos;s Liberation Army; Guanghai Dai, Chinese People&amp;apos;s Liberation Army General Hospital; Junyuan Wang and Jiongjie Chen, Merck Serono, Beijing; Ying Cheng, Jilin Cancer Hospital; Wei Li, First Affiliated Hospital of Jilin University, Jilin; Yuxian Bai, Affiliated Hospital of Harbin Medical University, Harbin; Nong Xu, First Affiliated Hospital of College of Medicine, Zhejiang University, Hangzhou; Li-zhu Lin, First Affiliated Hospital of Guangzhou University of Traditional Chinese Medicine, Guangzhou; Qiong Wu, First Affiliated Hospital of Bengbu Medical College, Bengbu; Yunfeng Li, Yunnan Province Cancer Hospital, Kunming; Jianwei Yang, Fujian Province Cancer Hospital; Xuenong Ouyang, Fuzhou General Hospital, Fuzhou; Hongming Pan, Sir Run Run Shaw Hospital Affiliated With School of Medicine, Zhejiang University, Zhejiang; Wensheng Qiu, Affiliated Hospital of Qingdao University, Qingdao; Kaichun Wu, Xijing Hospital, Fourth Military Medical University, Shaanxi; Jianping Xiong, First Affiliated Hospital of Nanchang University, Nanchang; Houjie Liang, Southwest Cancer Center, Southwest Hospital,  Third Military Medical University, Chongqing; Chunhong Hu, Second Xiangya Hospital of Central South University, Changsha; Min Tao, First Affiliated Hospital of Suzhou University, Suzhou; Qiang Yao, Tianjin People&amp;apos;s Hospital, Tianjin, People&amp;apos;s Republic of China; and S. Peter Eggleton, Merck KGaA, Darmstadt, Germany.; Shukui Qin, Bayi Hospital, Nanjing University of Chinese Medicine, Nanjing; Jin Li, Fudan University Cancer Hospital and Tongji University East Hospital; Liwei Wang, Shanghai First People&amp;apos;s Hospital; Jun Zhang, Ruijin Hospital, Shanghai Jiao Tong University School of Medicine; Tianshu Liu, Affiliated Zhongshan Hospital of Fudan University, Shanghai; Jianming Xu, 307 Hospital of the Chinese People&amp;apos;s Liberation Army; Guanghai Dai, Chinese People&amp;apos;s Liberation Army General Hospital; Junyuan Wang and Jiongjie Chen, Merck Serono, Beijing; Ying Cheng, Jilin Cancer Hospital; Wei Li, First Affiliated Hospital of Jilin University, Jilin; Yuxian Bai, Affiliated Hospital of Harbin Medical University, Harbin; Nong Xu, First Affiliated Hospital of College of Medicine, Zhejiang University, Hangzhou; Li-zhu Lin, First Affiliated Hospital of Guangzhou University of Traditional Chinese Medicine, Guangzhou; Qiong Wu, First Affiliated Hospital of Bengbu Medical College, Bengbu; Yunfeng Li, Yunnan Province Cancer Hospital, Kunming; Jianwei Yang, Fujian Province Cancer Hospital; Xuenong Ouyang, Fuzhou General Hospital, Fuzhou; Hongming Pan, Sir Run Run Shaw Hospital Affiliated With School of Medicine, Zhejiang University, Zhejiang; Wensheng Qiu, Affiliated Hospital of Qingdao University, Qingdao; Kaichun Wu, Xijing Hospital, Fourth Military Medical University, Shaanxi; Jianping Xiong, First Affiliated Hospital of Nanchang University, Nanchang; Houjie Liang, Southwest Cancer Center, Southwest Hospital,  Third Military Medical University, Chongqing; Chunhong Hu, Second Xiangya Hospital of Central South University, Changsha; Min Tao, First Affiliated Hospital of Suzhou University, Suzhou; Qiang Yao, Tianjin People&amp;apos;s Hospital, Tianjin, People&amp;apos;s Republic of China; and S. Peter Eggleton, Merck KGaA, Darmstadt, Germany.; Shukui Qin, Bayi Hospital, Nanjing University of Chinese Medicine, Nanjing; Jin Li, Fudan University Cancer Hospital and Tongji University East Hospital; Liwei Wang, Shanghai First People&amp;apos;s Hospital; Jun Zhang, Ruijin Hospital, Shanghai Jiao Tong University School of Medicine; Tianshu Liu, Affiliated Zhongshan Hospital of Fudan University, Shanghai; Jianming Xu, 307 Hospital of the Chinese People&amp;apos;s Liberation Army; Guanghai Dai, Chinese People&amp;apos;s Liberation Army General Hospital; Junyuan Wang and Jiongjie Chen, Merck Serono, Beijing; Ying Cheng, Jilin Cancer Hospital; Wei Li, First Affiliated Hospital of Jilin University, Jilin; Yuxian Bai, Affiliated Hospital of Harbin Medical University, Harbin; Nong Xu, First Affiliated Hospital of College of Medicine, Zhejiang University, Hangzhou; Li-zhu Lin, First Affiliated Hospital of Guangzhou University of Traditional Chinese Medicine, Guangzhou; Qiong Wu, First Affiliated Hospital of Bengbu Medical College, Bengbu; Yunfeng Li, Yunnan Province Cancer Hospital, Kunming; Jianwei Yang, Fujian Province Cancer Hospital; Xuenong Ouyang, Fuzhou General Hospital, Fuzhou; Hongming Pan, Sir Run Run Shaw Hospital Affiliated With School of Medicine, Zhejiang University, Zhejiang; Wensheng Qiu, Affiliated Hospital of Qingdao University, Qingdao; Kaichun Wu, Xijing Hospital, Fourth Military Medical University, Shaanxi; Jianping Xiong, First Affiliated Hospital of Nanchang University, Nanchang; Houjie Liang, Southwest Cancer Center, Southwest Hospital,  Third Military Medical University, Chongqing; Chunhong Hu, Second Xiangya Hospital of Central South University, Changsha; Min Tao, First Affiliated Hospital of Suzhou University, Suzhou; Qiang Yao, Tianjin People&amp;apos;s Hospital, Tianjin, People&amp;apos;s Republic of China; and S. Peter Eggleton, Merck KGaA, Darmstadt, Germany.; Shukui Qin, Bayi Hospital, Nanjing University of Chinese Medicine, Nanjing; Jin Li, Fudan University Cancer Hospital and Tongji University East Hospital; Liwei Wang, Shanghai First People&amp;apos;s Hospital; Jun Zhang, Ruijin Hospital, Shanghai Jiao Tong University School of Medicine; Tianshu Liu, Affiliated Zhongshan Hospital of Fudan University, Shanghai; Jianming Xu, 307 Hospital of the Chinese People&amp;apos;s Liberation Army; Guanghai Dai, Chinese People&amp;apos;s Liberation Army General Hospital; Junyuan Wang and Jiongjie Chen, Merck Serono, Beijing; Ying Cheng, Jilin Cancer Hospital; Wei Li, First Affiliated Hospital of Jilin University, Jilin; Yuxian Bai, Affiliated Hospital of Harbin Medical University, Harbin; Nong Xu, First Affiliated Hospital of College of Medicine, Zhejiang University, Hangzhou; Li-zhu Lin, First Affiliated Hospital of Guangzhou University of Traditional Chinese Medicine, Guangzhou; Qiong Wu, First Affiliated Hospital of Bengbu Medical College, Bengbu; Yunfeng Li, Yunnan Province Cancer Hospital, Kunming; Jianwei Yang, Fujian Province Cancer Hospital; Xuenong Ouyang, Fuzhou General Hospital, Fuzhou; Hongming Pan, Sir Run Run Shaw Hospital Affiliated With School of Medicine, Zhejiang University, Zhejiang; Wensheng Qiu, Affiliated Hospital of Qingdao University, Qingdao; Kaichun Wu, Xijing Hospital, Fourth Military Medical University, Shaanxi; Jianping Xiong, First Affiliated Hospital of Nanchang University, Nanchang; Houjie Liang, Southwest Cancer Center, Southwest Hospital,  Third Military Medical University, Chongqing; Chunhong Hu, Second Xiangya Hospital of Central South University, Changsha; Min Tao, First Affiliated Hospital of Suzhou University, Suzhou; Qiang Yao, Tianjin People&amp;apos;s Hospital, Tianjin, People&amp;apos;s Republic of China; and S. Peter Eggleton, Merck KGaA, Darmstadt, Germany.; Shukui Qin, Bayi Hospital, Nanjing University of Chinese Medicine, Nanjing; Jin Li, Fudan University Cancer Hospital and Tongji University East Hospital; Liwei Wang, Shanghai First People&amp;apos;s Hospital; Jun Zhang, Ruijin Hospital, Shanghai Jiao Tong University School of Medicine; Tianshu Liu, Affiliated Zhongshan Hospital of Fudan University, Shanghai; Jianming Xu, 307 Hospital of the Chinese People&amp;apos;s Liberation Army; Guanghai Dai, Chinese People&amp;apos;s Liberation Army General Hospital; Junyuan Wang and Jiongjie Chen, Merck Serono, Beijing; Ying Cheng, Jilin Cancer Hospital; Wei Li, First Affiliated Hospital of Jilin University, Jilin; Yuxian Bai, Affiliated Hospital of Harbin Medical University, Harbin; Nong Xu, First Affiliated Hospital of College of Medicine, Zhejiang University, Hangzhou; Li-zhu Lin, First Affiliated Hospital of Guangzhou University of Traditional Chinese Medicine, Guangzhou; Qiong Wu, First Affiliated Hospital of Bengbu Medical College, Bengbu; Yunfeng Li, Yunnan Province Cancer Hospital, Kunming; Jianwei Yang, Fujian Province Cancer Hospital; Xuenong Ouyang, Fuzhou General Hospital, Fuzhou; Hongming Pan, Sir Run Run Shaw Hospital Affiliated With School of Medicine, Zhejiang University, Zhejiang; Wensheng Qiu, Affiliated Hospital of Qingdao University, Qingdao; Kaichun Wu, Xijing Hospital, Fourth Military Medical University, Shaanxi; Jianping Xiong, First Affiliated Hospital of Nanchang University, Nanchang; Houjie Liang, Southwest Cancer Center, Southwest Hospital,  Third Military Medical University, Chongqing; Chunhong Hu, Second Xiangya Hospital of Central South University, Changsha; Min Tao, First Affiliated Hospital of Suzhou University, Suzhou; Qiang Yao, Tianjin People&amp;apos;s Hospital, Tianjin, People&amp;apos;s Republic of China; and S. Peter Eggleton, Merck KGaA, Darmstadt, Germany.; Shukui Qin, Bayi Hospital, Nanjing University of Chinese Medicine, Nanjing; Jin Li, Fudan University Cancer Hospital and Tongji University East Hospital; Liwei Wang, Shanghai First People&amp;apos;s Hospital; Jun Zhang, Ruijin Hospital, Shanghai Jiao Tong University School of Medicine; Tianshu Liu, Affiliated Zhongshan Hospital of Fudan University, Shanghai; Jianming Xu, 307 Hospital of the Chinese People&amp;apos;s Liberation Army; Guanghai Dai, Chinese People&amp;apos;s Liberation Army General Hospital; Junyuan Wang and Jiongjie Chen, Merck Serono, Beijing; Ying Cheng, Jilin Cancer Hospital; Wei Li, First Affiliated Hospital of Jilin University, Jilin; Yuxian Bai, Affiliated Hospital of Harbin Medical University, Harbin; Nong Xu, First Affiliated Hospital of College of Medicine, Zhejiang University, Hangzhou; Li-zhu Lin, First Affiliated Hospital of Guangzhou University of Traditional Chinese Medicine, Guangzhou; Qiong Wu, First Affiliated Hospital of Bengbu Medical College, Bengbu; Yunfeng Li, Yunnan Province Cancer Hospital, Kunming; Jianwei Yang, Fujian Province Cancer Hospital; Xuenong Ouyang, Fuzhou General Hospital, Fuzhou; Hongming Pan, Sir Run Run Shaw Hospital Affiliated With School of Medicine, Zhejiang University, Zhejiang; Wensheng Qiu, Affiliated Hospital of Qingdao University, Qingdao; Kaichun Wu, Xijing Hospital, Fourth Military Medical University, Shaanxi; Jianping Xiong, First Affiliated Hospital of Nanchang University, Nanchang; Houjie Liang, Southwest Cancer Center, Southwest Hospital,  Third Military Medical University, Chongqing; Chunhong Hu, Second Xiangya Hospital of Central South University, Changsha; Min Tao, First Affiliated Hospital of Suzhou University, Suzhou; Qiang Yao, Tianjin People&amp;apos;s Hospital, Tianjin, People&amp;apos;s Republic of China; and S. Peter Eggleton, Merck KGaA, Darmstadt, Germany.; Shukui Qin, Bayi Hospital, Nanjing University of Chinese Medicine, Nanjing; Jin Li, Fudan University Cancer Hospital and Tongji University East Hospital; Liwei Wang, Shanghai First People&amp;apos;s Hospital; Jun Zhang, Ruijin Hospital, Shanghai Jiao Tong University School of Medicine; Tianshu Liu, Affiliated Zhongshan Hospital of Fudan University, Shanghai; Jianming Xu, 307 Hospital of the Chinese People&amp;apos;s Liberation Army; Guanghai Dai, Chinese People&amp;apos;s Liberation Army General Hospital; Junyuan Wang and Jiongjie Chen, Merck Serono, Beijing; Ying Cheng, Jilin Cancer Hospital; Wei Li, First Affiliated Hospital of Jilin University, Jilin; Yuxian Bai, Affiliated Hospital of Harbin Medical University, Harbin; Nong Xu, First Affiliated Hospital of College of Medicine, Zhejiang University, Hangzhou; Li-zhu Lin, First Affiliated Hospital of Guangzhou University of Traditional Chinese Medicine, Guangzhou; Qiong Wu, First Affiliated Hospital of Bengbu Medical College, Bengbu; Yunfeng Li, Yunnan Province Cancer Hospital, Kunming; Jianwei Yang, Fujian Province Cancer Hospital; Xuenong Ouyang, Fuzhou General Hospital, Fuzhou; Hongming Pan, Sir Run Run Shaw Hospital Affiliated With School of Medicine, Zhejiang University, Zhejiang; Wensheng Qiu, Affiliated Hospital of Qingdao University, Qingdao; Kaichun Wu, Xijing Hospital, Fourth Military Medical University, Shaanxi; Jianping Xiong, First Affiliated Hospital of Nanchang University, Nanchang; Houjie Liang, Southwest Cancer Center, Southwest Hospital,  Third Military Medical University, Chongqing; Chunhong Hu, Second Xiangya Hospital of Central South University, Changsha; Min Tao, First Affiliated Hospital of Suzhou University, Suzhou; Qiang Yao, Tianjin People&amp;apos;s Hospital, Tianjin, People&amp;apos;s Republic of China; and S. Peter Eggleton, Merck KGaA, Darmstadt, Germany.; Shukui Qin, Bayi Hospital, Nanjing University of Chinese Medicine, Nanjing; Jin Li, Fudan University Cancer Hospital and Tongji University East Hospital; Liwei Wang, Shanghai First People&amp;apos;s Hospital; Jun Zhang, Ruijin Hospital, Shanghai Jiao Tong University School of Medicine; Tianshu Liu, Affiliated Zhongshan Hospital of Fudan University, Shanghai; Jianming Xu, 307 Hospital of the Chinese People&amp;apos;s Liberation Army; Guanghai Dai, Chinese People&amp;apos;s Liberation Army General Hospital; Junyuan Wang and Jiongjie Chen, Merck Serono, Beijing; Ying Cheng, Jilin Cancer Hospital; Wei Li, First Affiliated Hospital of Jilin University, Jilin; Yuxian Bai, Affiliated Hospital of Harbin Medical University, Harbin; Nong Xu, First Affiliated Hospital of College of Medicine, Zhejiang University, Hangzhou; Li-zhu Lin, First Affiliated Hospital of Guangzhou University of Traditional Chinese Medicine, Guangzhou; Qiong Wu, First Affiliated Hospital of Bengbu Medical College, Bengbu; Yunfeng Li, Yunnan Province Cancer Hospital, Kunming; Jianwei Yang, Fujian Province Cancer Hospital; Xuenong Ouyang, Fuzhou General Hospital, Fuzhou; Hongming Pan, Sir Run Run Shaw Hospital Affiliated With School of Medicine, Zhejiang University, Zhejiang; Wensheng Qiu, Affiliated Hospital of Qingdao University, Qingdao; Kaichun Wu, Xijing Hospital, Fourth Military Medical University, Shaanxi; Jianping Xiong, First Affiliated Hospital of Nanchang University, Nanchang; Houjie Liang, Southwest Cancer Center, Southwest Hospital,  Third Military Medical University, Chongqing; Chunhong Hu, Second Xiangya Hospital of Central South University, Changsha; Min Tao, First Affiliated Hospital of Suzhou University, Suzhou; Qiang Yao, Tianjin People&amp;apos;s Hospital, Tianjin, People&amp;apos;s Republic of China; and S. Peter Eggleton, Merck KGaA, Darmstadt, Germany.; Shukui Qin, Bayi Hospital, Nanjing University of Chinese Medicine, Nanjing; Jin Li, Fudan University Cancer Hospital and Tongji University East Hospital; Liwei Wang, Shanghai First People&amp;apos;s Hospital; Jun Zhang, Ruijin Hospital, Shanghai Jiao Tong University School of Medicine; Tianshu Liu, Affiliated Zhongshan Hospital of Fudan University, Shanghai; Jianming Xu, 307 Hospital of the Chinese People&amp;apos;s Liberation Army; Guanghai Dai, Chinese People&amp;apos;s Liberation Army General Hospital; Junyuan Wang and Jiongjie Chen, Merck Serono, Beijing; Ying Cheng, Jilin Cancer Hospital; Wei Li, First Affiliated Hospital of Jilin University, Jilin; Yuxian Bai, Affiliated Hospital of Harbin Medical University, Harbin; Nong Xu, First Affiliated Hospital of College of Medicine, Zhejiang University, Hangzhou; Li-zhu Lin, First Affiliated Hospital of Guangzhou University of Traditional Chinese Medicine, Guangzhou; Qiong Wu, First Affiliated Hospital of Bengbu Medical College, Bengbu; Yunfeng Li, Yunnan Province Cancer Hospital, Kunming; Jianwei Yang, Fujian Province Cancer Hospital; Xuenong Ouyang, Fuzhou General Hospital, Fuzhou; Hongming Pan, Sir Run Run Shaw Hospital Affiliated With School of Medicine, Zhejiang University, Zhejiang; Wensheng Qiu, Affiliated Hospital of Qingdao University, Qingdao; Kaichun Wu, Xijing Hospital, Fourth Military Medical University, Shaanxi; Jianping Xiong, First Affiliated Hospital of Nanchang University, Nanchang; Houjie Liang, Southwest Cancer Center, Southwest Hospital,  Third Military Medical University, Chongqing; Chunhong Hu, Second Xiangya Hospital of Central South University, Changsha; Min Tao, First Affiliated Hospital of Suzhou University, Suzhou; Qiang Yao, Tianjin People&amp;apos;s Hospital, Tianjin, People&amp;apos;s Republic of China; and S. Peter Eggleton, Merck KGaA, Darmstadt, Germany.; Shukui Qin, Bayi Hospital, Nanjing University of Chinese Medicine, Nanjing; Jin Li, Fudan University Cancer Hospital and Tongji University East Hospital; Liwei Wang, Shanghai First People&amp;apos;s Hospital; Jun Zhang, Ruijin Hospital, Shanghai Jiao Tong University School of Medicine; Tianshu Liu, Affiliated Zhongshan Hospital of Fudan University, Shanghai; Jianming Xu, 307 Hospital of the Chinese People&amp;apos;s Liberation Army; Guanghai Dai, Chinese People&amp;apos;s Liberation Army General Hospital; Junyuan Wang and Jiongjie Chen, Merck Serono, Beijing; Ying Cheng, Jilin Cancer Hospital; Wei Li, First Affiliated Hospital of Jilin University, Jilin; Yuxian Bai, Affiliated Hospital of Harbin Medical University, Harbin; Nong Xu, First Affiliated Hospital of College of Medicine, Zhejiang University, Hangzhou; Li-zhu Lin, First Affiliated Hospital of Guangzhou University of Traditional Chinese Medicine, Guangzhou; Qiong Wu, First Affiliated Hospital of Bengbu Medical College, Bengbu; Yunfeng Li, Yunnan Province Cancer Hospital, Kunming; Jianwei Yang, Fujian Province Cancer Hospital; Xuenong Ouyang, Fuzhou General Hospital, Fuzhou; Hongming Pan, Sir Run Run Shaw Hospital Affiliated With School of Medicine, Zhejiang University, Zhejiang; Wensheng Qiu, Affiliated Hospital of Qingdao University, Qingdao; Kaichun Wu, Xijing Hospital, Fourth Military Medical University, Shaanxi; Jianping Xiong, First Affiliated Hospital of Nanchang University, Nanchang; Houjie Liang, Southwest Cancer Center, Southwest Hospital,  Third Military Medical University, Chongqing; Chunhong Hu, Second Xiangya Hospital of Central South University, Changsha; Min Tao, First Affiliated Hospital of Suzhou University, Suzhou; Qiang Yao, Tianjin People&amp;apos;s Hospital, Tianjin, People&amp;apos;s Republic of China; and S. Peter Eggleton, Merck KGaA, Darmstadt, Germany.; Shukui Qin, Bayi Hospital, Nanjing University of Chinese Medicine, Nanjing; Jin Li, Fudan University Cancer Hospital and Tongji University East Hospital; Liwei Wang, Shanghai First People&amp;apos;s Hospital; Jun Zhang, Ruijin Hospital, Shanghai Jiao Tong University School of Medicine; Tianshu Liu, Affiliated Zhongshan Hospital of Fudan University, Shanghai; Jianming Xu, 307 Hospital of the Chinese People&amp;apos;s Liberation Army; Guanghai Dai, Chinese People&amp;apos;s Liberation Army General Hospital; Junyuan Wang and Jiongjie Chen, Merck Serono, Beijing; Ying Cheng, Jilin Cancer Hospital; Wei Li, First Affiliated Hospital of Jilin University, Jilin; Yuxian Bai, Affiliated Hospital of Harbin Medical University, Harbin; Nong Xu, First Affiliated Hospital of College of Medicine, Zhejiang University, Hangzhou; Li-zhu Lin, First Affiliated Hospital of Guangzhou University of Traditional Chinese Medicine, Guangzhou; Qiong Wu, First Affiliated Hospital of Bengbu Medical College, Bengbu; Yunfeng Li, Yunnan Province Cancer Hospital, Kunming; Jianwei Yang, Fujian Province Cancer Hospital; Xuenong Ouyang, Fuzhou General Hospital, Fuzhou; Hongming Pan, Sir Run Run Shaw Hospital Affiliated With School of Medicine, Zhejiang University, Zhejiang; Wensheng Qiu, Affiliated Hospital of Qingdao University, Qingdao; Kaichun Wu, Xijing Hospital, Fourth Military Medical University, Shaanxi; Jianping Xiong, First Affiliated Hospital of Nanchang University, Nanchang; Houjie Liang, Southwest Cancer Center, Southwest Hospital,  Third Military Medical University, Chongqing; Chunhong Hu, Second Xiangya Hospital of Central South University, Changsha; Min Tao, First Affiliated Hospital of Suzhou University, Suzhou; Qiang Yao, Tianjin People&amp;apos;s Hospital, Tianjin, People&amp;apos;s Republic of China; and S. Peter Eggleton, Merck KGaA, Darmstadt, Germany.; Shukui Qin, Bayi Hospital, Nanjing University of Chinese Medicine, Nanjing; Jin Li, Fudan University Cancer Hospital and Tongji University East Hospital; Liwei Wang, Shanghai First People&amp;apos;s Hospital; Jun Zhang, Ruijin Hospital, Shanghai Jiao Tong University School of Medicine; Tianshu Liu, Affiliated Zhongshan Hospital of Fudan University, Shanghai; Jianming Xu, 307 Hospital of the Chinese People&amp;apos;s Liberation Army; Guanghai Dai, Chinese People&amp;apos;s Liberation Army General Hospital; Junyuan Wang and Jiongjie Chen, Merck Serono, Beijing; Ying Cheng, Jilin Cancer Hospital; Wei Li, First Affiliated Hospital of Jilin University, Jilin; Yuxian Bai, Affiliated Hospital of Harbin Medical University, Harbin; Nong Xu, First Affiliated Hospital of College of Medicine, Zhejiang University, Hangzhou; Li-zhu Lin, First Affiliated Hospital of Guangzhou University of Traditional Chinese Medicine, Guangzhou; Qiong Wu, First Affiliated Hospital of Bengbu Medical College, Bengbu; Yunfeng Li, Yunnan Province Cancer Hospital, Kunming; Jianwei Yang, Fujian Province Cancer Hospital; Xuenong Ouyang, Fuzhou General Hospital, Fuzhou; Hongming Pan, Sir Run Run Shaw Hospital Affiliated With School of Medicine, Zhejiang University, Zhejiang; Wensheng Qiu, Affiliated Hospital of Qingdao University, Qingdao; Kaichun Wu, Xijing Hospital, Fourth Military Medical University, Shaanxi; Jianping Xiong, First Affiliated Hospital of Nanchang University, Nanchang; Houjie Liang, Southwest Cancer Center, Southwest Hospital,  Third Military Medical University, Chongqing; Chunhong Hu, Second Xiangya Hospital of Central South University, Changsha; Min Tao, First Affiliated Hospital of Suzhou University, Suzhou; Qiang Yao, Tianjin People&amp;apos;s Hospital, Tianjin, People&amp;apos;s Republic of China; and S. Peter Eggleton, Merck KGaA, Darmstadt, Germany.; Shukui Qin, Bayi Hospital, Nanjing University of Chinese Medicine, Nanjing; Jin Li, Fudan University Cancer Hospital and Tongji University East Hospital; Liwei Wang, Shanghai First People&amp;apos;s Hospital; Jun Zhang, Ruijin Hospital, Shanghai Jiao Tong University School of Medicine; Tianshu Liu, Affiliated Zhongshan Hospital of Fudan University, Shanghai; Jianming Xu, 307 Hospital of the Chinese People&amp;apos;s Liberation Army; Guanghai Dai, Chinese People&amp;apos;s Liberation Army General Hospital; Junyuan Wang and Jiongjie Chen, Merck Serono, Beijing; Ying Cheng, Jilin Cancer Hospital; Wei Li, First Affiliated Hospital of Jilin University, Jilin; Yuxian Bai, Affiliated Hospital of Harbin Medical University, Harbin; Nong Xu, First Affiliated Hospital of College of Medicine, Zhejiang University, Hangzhou; Li-zhu Lin, First Affiliated Hospital of Guangzhou University of Traditional Chinese Medicine, Guangzhou; Qiong Wu, First Affiliated Hospital of Bengbu Medical College, Bengbu; Yunfeng Li, Yunnan Province Cancer Hospital, Kunming; Jianwei Yang, Fujian Province Cancer Hospital; Xuenong Ouyang, Fuzhou General Hospital, Fuzhou; Hongming Pan, Sir Run Run Shaw Hospital Affiliated With School of Medicine, Zhejiang University, Zhejiang; Wensheng Qiu, Affiliated Hospital of Qingdao University, Qingdao; Kaichun Wu, Xijing Hospital, Fourth Military Medical University, Shaanxi; Jianping Xiong, First Affiliated Hospital of Nanchang University, Nanchang; Houjie Liang, Southwest Cancer Center, Southwest Hospital,  Third Military Medical University, Chongqing; Chunhong Hu, Second Xiangya Hospital of Central South University, Changsha; Min Tao, First Affiliated Hospital of Suzhou University, Suzhou; Qiang Yao, Tianjin People&amp;apos;s Hospital, Tianjin, People&amp;apos;s Republic of China; and S. Peter Eggleton, Merck KGaA, Darmstadt, Germany.; Shukui Qin, Bayi Hospital, Nanjing University of Chinese Medicine, Nanjing; Jin Li, Fudan University Cancer Hospital and Tongji University East Hospital; Liwei Wang, Shanghai First People&amp;apos;s Hospital; Jun Zhang, Ruijin Hospital, Shanghai Jiao Tong University School of Medicine; Tianshu Liu, Affiliated Zhongshan Hospital of Fudan University, Shanghai; Jianming Xu, 307 Hospital of the Chinese People&amp;apos;s Liberation Army; Guanghai Dai, Chinese People&amp;apos;s Liberation Army General Hospital; Junyuan Wang and Jiongjie Chen, Merck Serono, Beijing; Ying Cheng, Jilin Cancer Hospital; Wei Li, First Affiliated Hospital of Jilin University, Jilin; Yuxian Bai, Affiliated Hospital of Harbin Medical University, Harbin; Nong Xu, First Affiliated Hospital of College of Medicine, Zhejiang University, Hangzhou; Li-zhu Lin, First Affiliated Hospital of Guangzhou University of Traditional Chinese Medicine, Guangzhou; Qiong Wu, First Affiliated Hospital of Bengbu Medical College, Bengbu; Yunfeng Li, Yunnan Province Cancer Hospital, Kunming; Jianwei Yang, Fujian Province Cancer Hospital; Xuenong Ouyang, Fuzhou General Hospital, Fuzhou; Hongming Pan, Sir Run Run Shaw Hospital Affiliated With School of Medicine, Zhejiang University, Zhejiang; Wensheng Qiu, Affiliated Hospital of Qingdao University, Qingdao; Kaichun Wu, Xijing Hospital, Fourth Military Medical University, Shaanxi; Jianping Xiong, First Affiliated Hospital of Nanchang University, Nanchang; Houjie Liang, Southwest Cancer Center, Southwest Hospital,  Third Military Medical University, Chongqing; Chunhong Hu, Second Xiangya Hospital of Central South University, Changsha; Min Tao, First Affiliated Hospital of Suzhou University, Suzhou; Qiang Yao, Tianjin People&amp;apos;s Hospital, Tianjin, People&amp;apos;s Republic of China; and S. Peter Eggleton, Merck KGaA, Darmstadt, Germany.; Shukui Qin, Bayi Hospital, Nanjing University of Chinese Medicine, Nanjing; Jin Li, Fudan University Cancer Hospital and Tongji University East Hospital; Liwei Wang, Shanghai First People&amp;apos;s Hospital; Jun Zhang, Ruijin Hospital, Shanghai Jiao Tong University School of Medicine; Tianshu Liu, Affiliated Zhongshan Hospital of Fudan University, Shanghai; Jianming Xu, 307 Hospital of the Chinese People&amp;apos;s Liberation Army; Guanghai Dai, Chinese People&amp;apos;s Liberation Army General Hospital; Junyuan Wang and Jiongjie Chen, Merck Serono, Beijing; Ying Cheng, Jilin Cancer Hospital; Wei Li, First Affiliated Hospital of Jilin University, Jilin; Yuxian Bai, Affiliated Hospital of Harbin Medical University, Harbin; Nong Xu, First Affiliated Hospital of College of Medicine, Zhejiang University, Hangzhou; Li-zhu Lin, First Affiliated Hospital of Guangzhou University of Traditional Chinese Medicine, Guangzhou; Qiong Wu, First Affiliated Hospital of Bengbu Medical College, Bengbu; Yunfeng Li, Yunnan Province Cancer Hospital, Kunming; Jianwei Yang, Fujian Province Cancer Hospital; Xuenong Ouyang, Fuzhou General Hospital, Fuzhou; Hongming Pan, Sir Run Run Shaw Hospital Affiliated With School of Medicine, Zhejiang University, Zhejiang; Wensheng Qiu, Affiliated Hospital of Qingdao University, Qingdao; Kaichun Wu, Xijing Hospital, Fourth Military Medical University, Shaanxi; Jianping Xiong, First Affiliated Hospital of Nanchang University, Nanchang; Houjie Liang, Southwest Cancer Center, Southwest Hospital,  Third Military Medical University, Chongqing; Chunhong Hu, Second Xiangya Hospital of Central South University, Changsha; Min Tao, First Affiliated Hospital of Suzhou University, Suzhou; Qiang Yao, Tianjin People&amp;apos;s Hospital, Tianjin, People&amp;apos;s Republic of China; and S. Peter Eggleton, Merck KGaA, Darmstadt, Germany.; Shukui Qin, Bayi Hospital, Nanjing University of Chinese Medicine, Nanjing; Jin Li, Fudan University Cancer Hospital and Tongji University East Hospital; Liwei Wang, Shanghai First People&amp;apos;s Hospital; Jun Zhang, Ruijin Hospital, Shanghai Jiao Tong University School of Medicine; Tianshu Liu, Affiliated Zhongshan Hospital of Fudan University, Shanghai; Jianming Xu, 307 Hospital of the Chinese People&amp;apos;s Liberation Army; Guanghai Dai, Chinese People&amp;apos;s Liberation Army General Hospital; Junyuan Wang and Jiongjie Chen, Merck Serono, Beijing; Ying Cheng, Jilin Cancer Hospital; Wei Li, First Affiliated Hospital of Jilin University, Jilin; Yuxian Bai, Affiliated Hospital of Harbin Medical University, Harbin; Nong Xu, First Affiliated Hospital of College of Medicine, Zhejiang University, Hangzhou; Li-zhu Lin, First Affiliated Hospital of Guangzhou University of Traditional Chinese Medicine, Guangzhou; Qiong Wu, First Affiliated Hospital of Bengbu Medical College, Bengbu; Yunfeng Li, Yunnan Province Cancer Hospital, Kunming; Jianwei Yang, Fujian Province Cancer Hospital; Xuenong Ouyang, Fuzhou General Hospital, Fuzhou; Hongming Pan, Sir Run Run Shaw Hospital Affiliated With School of Medicine, Zhejiang University, Zhejiang; Wensheng Qiu, Affiliated Hospital of Qingdao University, Qingdao; Kaichun Wu, Xijing Hospital, Fourth Military Medical University, Shaanxi; Jianping Xiong, First Affiliated Hospital of Nanchang University, Nanchang; Houjie Liang, Southwest Cancer Center, Southwest Hospital,  Third Military Medical University, Chongqing; Chunhong Hu, Second Xiangya Hospital of Central South University, Changsha; Min Tao, First Affiliated Hospital of Suzhou University, Suzhou; Qiang Yao, Tianjin People&amp;apos;s Hospital, Tianjin, People&amp;apos;s Republic of China; and S. Peter Eggleton, Merck KGaA, Darmstadt, Germany.; Shukui Qin, Bayi Hospital, Nanjing University of Chinese Medicine, Nanjing; Jin Li, Fudan University Cancer Hospital and Tongji University East Hospital; Liwei Wang, Shanghai First People&amp;apos;s Hospital; Jun Zhang, Ruijin Hospital, Shanghai Jiao Tong University School of Medicine; Tianshu Liu, Affiliated Zhongshan Hospital of Fudan University, Shanghai; Jianming Xu, 307 Hospital of the Chinese People&amp;apos;s Liberation Army; Guanghai Dai, Chinese People&amp;apos;s Liberation Army General Hospital; Junyuan Wang and Jiongjie Chen, Merck Serono, Beijing; Ying Cheng, Jilin Cancer Hospital; Wei Li, First Affiliated Hospital of Jilin University, Jilin; Yuxian Bai, Affiliated Hospital of Harbin Medical University, Harbin; Nong Xu, First Affiliated Hospital of College of Medicine, Zhejiang University, Hangzhou; Li-zhu Lin, First Affiliated Hospital of Guangzhou University of Traditional Chinese Medicine, Guangzhou; Qiong Wu, First Affiliated Hospital of Bengbu Medical College, Bengbu; Yunfeng Li, Yunnan Province Cancer Hospital, Kunming; Jianwei Yang, Fujian Province Cancer Hospital; Xuenong Ouyang, Fuzhou General Hospital, Fuzhou; Hongming Pan, Sir Run Run Shaw Hospital Affiliated With School of Medicine, Zhejiang University, Zhejiang; Wensheng Qiu, Affiliated Hospital of Qingdao University, Qingdao; Kaichun Wu, Xijing Hospital, Fourth Military Medical University, Shaanxi; Jianping Xiong, First Affiliated Hospital of Nanchang University, Nanchang; Houjie Liang, Southwest Cancer Center, Southwest Hospital,  Third Military Medical University, Chongqing; Chunhong Hu, Second Xiangya Hospital of Central South University, Changsha; Min Tao, First Affiliated Hospital of Suzhou University, Suzhou; Qiang Yao, Tianjin People&amp;apos;s Hospital, Tianjin, People&amp;apos;s Republic of China; and S. Peter Eggleton, Merck KGaA, Darmstadt, Germany.; Shukui Qin, Bayi Hospital, Nanjing University of Chinese Medicine, Nanjing; Jin Li, Fudan University Cancer Hospital and Tongji University East Hospital; Liwei Wang, Shanghai First People&amp;apos;s Hospital; Jun Zhang, Ruijin Hospital, Shanghai Jiao Tong University School of Medicine; Tianshu Liu, Affiliated Zhongshan Hospital of Fudan University, Shanghai; Jianming Xu, 307 Hospital of the Chinese People&amp;apos;s Liberation Army; Guanghai Dai, Chinese People&amp;apos;s Liberation Army General Hospital; Junyuan Wang and Jiongjie Chen, Merck Serono, Beijing; Ying Cheng, Jilin Cancer Hospital; Wei Li, First Affiliated Hospital of Jilin University, Jilin; Yuxian Bai, Affiliated Hospital of Harbin Medical University, Harbin; Nong Xu, First Affiliated Hospital of College of Medicine, Zhejiang University, Hangzhou; Li-zhu Lin, First Affiliated Hospital of Guangzhou University of Traditional Chinese Medicine, Guangzhou; Qiong Wu, First Affiliated Hospital of Bengbu Medical College, Bengbu; Yunfeng Li, Yunnan Province Cancer Hospital, Kunming; Jianwei Yang, Fujian Province Cancer Hospital; Xuenong Ouyang, Fuzhou General Hospital, Fuzhou; Hongming Pan, Sir Run Run Shaw Hospital Affiliated With School of Medicine, Zhejiang University, Zhejiang; Wensheng Qiu, Affiliated Hospital of Qingdao University, Qingdao; Kaichun Wu, Xijing Hospital, Fourth Military Medical University, Shaanxi; Jianping Xiong, First Affiliated Hospital of Nanchang University, Nanchang; Houjie Liang, Southwest Cancer Center, Southwest Hospital,  Third Military Medical University, Chongqing; Chunhong Hu, Second Xiangya Hospital of Central South University, Changsha; Min Tao, First Affiliated Hospital of Suzhou University, Suzhou; Qiang Yao, Tianjin People&amp;apos;s Hospital, Tianjin, People&amp;apos;s Republic of China; and S. Peter Eggleton, Merck KGaA, Darmstadt, Germany.; Shukui Qin, Bayi Hospital, Nanjing University of Chinese Medicine, Nanjing; Jin Li, Fudan University Cancer Hospital and Tongji University East Hospital; Liwei Wang, Shanghai First People&amp;apos;s Hospital; Jun Zhang, Ruijin Hospital, Shanghai Jiao Tong University School of Medicine; Tianshu Liu, Affiliated Zhongshan Hospital of Fudan University, Shanghai; Jianming Xu, 307 Hospital of the Chinese People&amp;apos;s Liberation Army; Guanghai Dai, Chinese People&amp;apos;s Liberation Army General Hospital; Junyuan Wang and Jiongjie Chen, Merck Serono, Beijing; Ying Cheng, Jilin Cancer Hospital; Wei Li, First Affiliated Hospital of Jilin University, Jilin; Yuxian Bai, Affiliated Hospital of Harbin Medical University, Harbin; Nong Xu, First Affiliated Hospital of College of Medicine, Zhejiang University, Hangzhou; Li-zhu Lin, First Affiliated Hospital of Guangzhou University of Traditional Chinese Medicine, Guangzhou; Qiong Wu, First Affiliated Hospital of Bengbu Medical College, Bengbu; Yunfeng Li, Yunnan Province Cancer Hospital, Kunming; Jianwei Yang, Fujian Province Cancer Hospital; Xuenong Ouyang, Fuzhou General Hospital, Fuzhou; Hongming Pan, Sir Run Run Shaw Hospital Affiliated With School of Medicine, Zhejiang University, Zhejiang; Wensheng Qiu, Affiliated Hospital of Qingdao University, Qingdao; Kaichun Wu, Xijing Hospital, Fourth Military Medical University, Shaanxi; Jianping Xiong, First Affiliated Hospital of Nanchang University, Nanchang; Houjie Liang, Southwest Cancer Center, Southwest Hospital,  Third Military Medical University, Chongqing; Chunhong Hu, Second Xiangya Hospital of Central South University, Changsha; Min Tao, First Affiliated Hospital of Suzhou University, Suzhou; Qiang Yao, Tianjin People&amp;apos;s Hospital, Tianjin, People&amp;apos;s Republic of China; and S. Peter Eggleton, Merck KGaA, Darmstadt, Germany.; Shukui Qin, Bayi Hospital, Nanjing University of Chinese Medicine, Nanjing; Jin Li, Fudan University Cancer Hospital and Tongji University East Hospital; Liwei Wang, Shanghai First People&amp;apos;s Hospital; Jun Zhang, Ruijin Hospital, Shanghai Jiao Tong University School of Medicine; Tianshu Liu, Affiliated Zhongshan Hospital of Fudan University, Shanghai; Jianming Xu, 307 Hospital of the Chinese People&amp;apos;s Liberation Army; Guanghai Dai, Chinese People&amp;apos;s Liberation Army General Hospital; Junyuan Wang and Jiongjie Chen, Merck Serono, Beijing; Ying Cheng, Jilin Cancer Hospital; Wei Li, First Affiliated Hospital of Jilin University, Jilin; Yuxian Bai, Affiliated Hospital of Harbin Medical University, Harbin; Nong Xu, First Affiliated Hospital of College of Medicine, Zhejiang University, Hangzhou; Li-zhu Lin, First Affiliated Hospital of Guangzhou University of Traditional Chinese Medicine, Guangzhou; Qiong Wu, First Affiliated Hospital of Bengbu Medical College, Bengbu; Yunfeng Li, Yunnan Province Cancer Hospital, Kunming; Jianwei Yang, Fujian Province Cancer Hospital; Xuenong Ouyang, Fuzhou General Hospital, Fuzhou; Hongming Pan, Sir Run Run Shaw Hospital Affiliated With School of Medicine, Zhejiang University, Zhejiang; Wensheng Qiu, Affiliated Hospital of Qingdao University, Qingdao; Kaichun Wu, Xijing Hospital, Fourth Military Medical University, Shaanxi; Jianping Xiong, First Affiliated Hospital of Nanchang University, Nanchang; Houjie Liang, Southwest Cancer Center, Southwest Hospital,  Third Military Medical University, Chongqing; Chunhong Hu, Second Xiangya Hospital of Central South University, Changsha; Min Tao, First Affiliated Hospital of Suzhou University, Suzhou; Qiang Yao, Tianjin People&amp;apos;s Hospital, Tianjin, People&amp;apos;s Republic of China; and S. Peter Eggleton, Merck KGaA, Darmstadt, Germany.; Shukui Qin, Bayi Hospital, Nanjing University of Chinese Medicine, Nanjing; Jin Li, Fudan University Cancer Hospital and Tongji University East Hospital; Liwei Wang, Shanghai First People&amp;apos;s Hospital; Jun Zhang, Ruijin Hospital, Shanghai Jiao Tong University School of Medicine; Tianshu Liu, Affiliated Zhongshan Hospital of Fudan University, Shanghai; Jianming Xu, 307 Hospital of the Chinese People&amp;apos;s Liberation Army; Guanghai Dai, Chinese People&amp;apos;s Liberation Army General Hospital; Junyuan Wang and Jiongjie Chen, Merck Serono, Beijing; Ying Cheng, Jilin Cancer Hospital; Wei Li, First Affiliated Hospital of Jilin University, Jilin; Yuxian Bai, Affiliated Hospital of Harbin Medical University, Harbin; Nong Xu, First Affiliated Hospital of College of Medicine, Zhejiang University, Hangzhou; Li-zhu Lin, First Affiliated Hospital of Guangzhou University of Traditional Chinese Medicine, Guangzhou; Qiong Wu, First Affiliated Hospital of Bengbu Medical College, Bengbu; Yunfeng Li, Yunnan Province Cancer Hospital, Kunming; Jianwei Yang, Fujian Province Cancer Hospital; Xuenong Ouyang, Fuzhou General Hospital, Fuzhou; Hongming Pan, Sir Run Run Shaw Hospital Affiliated With School of Medicine, Zhejiang University, Zhejiang; Wensheng Qiu, Affiliated Hospital of Qingdao University, Qingdao; Kaichun Wu, Xijing Hospital, Fourth Military Medical University, Shaanxi; Jianping Xiong, First Affiliated Hospital of Nanchang University, Nanchang; Houjie Liang, Southwest Cancer Center, Southwest Hospital,  Third Military Medical University, Chongqing; Chunhong Hu, Second Xiangya Hospital of Central South University, Changsha; Min Tao, First Affiliated Hospital of Suzhou University, Suzhou; Qiang Yao, Tianjin People&amp;apos;s Hospital, Tianjin, People&amp;apos;s Republic of China; and S. Peter Eggleton, Merck KGaA, Darmstadt, Germany.; Shukui Qin, Bayi Hospital, Nanjing University of Chinese Medicine, Nanjing; Jin Li, Fudan University Cancer Hospital and Tongji University East Hospital; Liwei Wang, Shanghai First People&amp;apos;s Hospital; Jun Zhang, Ruijin Hospital, Shanghai Jiao Tong University School of Medicine; Tianshu Liu, Affiliated Zhongshan Hospital of Fudan University, Shanghai; Jianming Xu, 307 Hospital of the Chinese People&amp;apos;s Liberation Army; Guanghai Dai, Chinese People&amp;apos;s Liberation Army General Hospital; Junyuan Wang and Jiongjie Chen, Merck Serono, Beijing; Ying Cheng, Jilin Cancer Hospital; Wei Li, First Affiliated Hospital of Jilin University, Jilin; Yuxian Bai, Affiliated Hospital of Harbin Medical University, Harbin; Nong Xu, First Affiliated Hospital of College of Medicine, Zhejiang University, Hangzhou; Li-zhu Lin, First Affiliated Hospital of Guangzhou University of Traditional Chinese Medicine, Guangzhou; Qiong Wu, First Affiliated Hospital of Bengbu Medical College, Bengbu; Yunfeng Li, Yunnan Province Cancer Hospital, Kunming; Jianwei Yang, Fujian Province Cancer Hospital; Xuenong Ouyang, Fuzhou General Hospital, Fuzhou; Hongming Pan, Sir Run Run Shaw Hospital Affiliated With School of Medicine, Zhejiang University, Zhejiang; Wensheng Qiu, Affiliated Hospital of Qingdao University, Qingdao; Kaichun Wu, Xijing Hospital, Fourth Military Medical University, Shaanxi; Jianping Xiong, First Affiliated Hospital of Nanchang University, Nanchang; Houjie Liang, Southwest Cancer Center, Southwest Hospital,  Third Military Medical University, Chongqing; Chunhong Hu, Second Xiangya Hospital of Central South University, Changsha; Min Tao, First Affiliated Hospital of Suzhou University, Suzhou; Qiang Yao, Tianjin People&amp;apos;s Hospital, Tianjin, People&amp;apos;s Republic of China; and S. Peter Eggleton, Merck KGaA, Darmstadt, Germany.; Shukui Qin, Bayi Hospital, Nanjing University of Chinese Medicine, Nanjing; Jin Li, Fudan University Cancer Hospital and Tongji University East Hospital; Liwei Wang, Shanghai First People&amp;apos;s Hospital; Jun Zhang, Ruijin Hospital, Shanghai Jiao Tong University School of Medicine; Tianshu Liu, Affiliated Zhongshan Hospital of Fudan University, Shanghai; Jianming Xu, 307 Hospital of the Chinese People&amp;apos;s Liberation Army; Guanghai Dai, Chinese People&amp;apos;s Liberation Army General Hospital; Junyuan Wang and Jiongjie Chen, Merck Serono, Beijing; Ying Cheng, Jilin Cancer Hospital; Wei Li, First Affiliated Hospital of Jilin University, Jilin; Yuxian Bai, Affiliated Hospital of Harbin Medical University, Harbin; Nong Xu, First Affiliated Hospital of College of Medicine, Zhejiang University, Hangzhou; Li-zhu Lin, First Affiliated Hospital of Guangzhou University of Traditional Chinese Medicine, Guangzhou; Qiong Wu, First Affiliated Hospital of Bengbu Medical College, Bengbu; Yunfeng Li, Yunnan Province Cancer Hospital, Kunming; Jianwei Yang, Fujian Province Cancer Hospital; Xuenong Ouyang, Fuzhou General Hospital, Fuzhou; Hongming Pan, Sir Run Run Shaw Hospital Affiliated With School of Medicine, Zhejiang University, Zhejiang; Wensheng Qiu, Affiliated Hospital of Qingdao University, Qingdao; Kaichun Wu, Xijing Hospital, Fourth Military Medical University, Shaanxi; Jianping Xiong, First Affiliated Hospital of Nanchang University, Nanchang; Houjie Liang, Southwest Cancer Center, Southwest Hospital,  Third Military Medical University, Chongqing; Chunhong Hu, Second Xiangya Hospital of Central South University, Changsha; Min Tao, First Affiliated Hospital of Suzhou University, Suzhou; Qiang Yao, Tianjin People&amp;apos;s Hospital, Tianjin, People&amp;apos;s Republic of China; and S. Peter Eggleton, Merck KGaA, Darmstadt, Germany.; Shukui Qin, Bayi Hospital, Nanjing University of Chinese Medicine, Nanjing; Jin Li, Fudan University Cancer Hospital and Tongji University East Hospital; Liwei Wang, Shanghai First People&amp;apos;s Hospital; Jun Zhang, Ruijin Hospital, Shanghai Jiao Tong University School of Medicine; Tianshu Liu, Affiliated Zhongshan Hospital of Fudan University, Shanghai; Jianming Xu, 307 Hospital of the Chinese People&amp;apos;s Liberation Army; Guanghai Dai, Chinese People&amp;apos;s Liberation Army General Hospital; Junyuan Wang and Jiongjie Chen, Merck Serono, Beijing; Ying Cheng, Jilin Cancer Hospital; Wei Li, First Affiliated Hospital of Jilin University, Jilin; Yuxian Bai, Affiliated Hospital of Harbin Medical University, Harbin; Nong Xu, First Affiliated Hospital of College of Medicine, Zhejiang University, Hangzhou; Li-zhu Lin, First Affiliated Hospital of Guangzhou University of Traditional Chinese Medicine, Guangzhou; Qiong Wu, First Affiliated Hospital of Bengbu Medical College, Bengbu; Yunfeng Li, Yunnan Province Cancer Hospital, Kunming; Jianwei Yang, Fujian Province Cancer Hospital; Xuenong Ouyang, Fuzhou General Hospital, Fuzhou; Hongming Pan, Sir Run Run Shaw Hospital Affiliated With School of Medicine, Zhejiang University, Zhejiang; Wensheng Qiu, Affiliated Hospital of Qingdao University, Qingdao; Kaichun Wu, Xijing Hospital, Fourth Military Medical University, Shaanxi; Jianping Xiong, First Affiliated Hospital of Nanchang University, Nanchang; Houjie Liang, Southwest Cancer Center, Southwest Hospital,  Third Military Medical University, Chongqing; Chunhong Hu, Second Xiangya Hospital of Central South University, Changsha; Min Tao, First Affiliated Hospital of Suzhou University, Suzhou; Qiang Yao, Tianjin People&amp;apos;s Hospital, Tianjin, People&amp;apos;s Republic of China; and S. Peter Eggleton, Merck KGaA, Darmstadt, Germany.; Shukui Qin, Bayi Hospital, Nanjing University of Chinese Medicine, Nanjing; Jin Li, Fudan University Cancer Hospital and Tongji University East Hospital; Liwei Wang, Shanghai First People&amp;apos;s Hospital; Jun Zhang, Ruijin Hospital, Shanghai Jiao Tong University School of Medicine; Tianshu Liu, Affiliated Zhongshan Hospital of Fudan University, Shanghai; Jianming Xu, 307 Hospital of the Chinese People&amp;apos;s Liberation Army; Guanghai Dai, Chinese People&amp;apos;s Liberation Army General Hospital; Junyuan Wang and Jiongjie Chen, Merck Serono, Beijing; Ying Cheng, Jilin Cancer Hospital; Wei Li, First Affiliated Hospital of Jilin University, Jilin; Yuxian Bai, Affiliated Hospital of Harbin Medical University, Harbin; Nong Xu, First Affiliated Hospital of College of Medicine, Zhejiang University, Hangzhou; Li-zhu Lin, First Affiliated Hospital of Guangzhou University of Traditional Chinese Medicine, Guangzhou; Qiong Wu, First Affiliated Hospital of Bengbu Medical College, Bengbu; Yunfeng Li, Yunnan Province Cancer Hospital, Kunming; Jianwei Yang, Fujian Province Cancer Hospital; Xuenong Ouyang, Fuzhou General Hospital, Fuzhou; Hongming Pan, Sir Run Run Shaw Hospital Affiliated With School of Medicine, Zhejiang University, Zhejiang; Wensheng Qiu, Affiliated Hospital of Qingdao University, Qingdao; Kaichun Wu, Xijing Hospital, Fourth Military Medical University, Shaanxi; Jianping Xiong, First Affiliated Hospital of Nanchang University, Nanchang; Houjie Liang, Southwest Cancer Center, Southwest Hospital,  Third Military Medical University, Chongqing; Chunhong Hu, Second Xiangya Hospital of Central South University, Changsha; Min Tao, First Affiliated Hospital of Suzhou University, Suzhou; Qiang Yao, Tianjin People&amp;apos;s Hospital, Tianjin, People&amp;apos;s Republic of China; and S. Peter Eggleton, Merck KGaA, Darmstadt, Germany.; Shukui Qin, Bayi Hospital, Nanjing University of Chinese Medicine, Nanjing; Jin Li, Fudan University Cancer Hospital and Tongji University East Hospital; Liwei Wang, Shanghai First People&amp;apos;s Hospital; Jun Zhang, Ruijin Hospital, Shanghai Jiao Tong University School of Medicine; Tianshu Liu, Affiliated Zhongshan Hospital of Fudan University, Shanghai; Jianming Xu, 307 Hospital of the Chinese People&amp;apos;s Liberation Army; Guanghai Dai, Chinese People&amp;apos;s Liberation Army General Hospital; Junyuan Wang and Jiongjie Chen, Merck Serono, Beijing; Ying Cheng, Jilin Cancer Hospital; Wei Li, First Affiliated Hospital of Jilin University, Jilin; Yuxian Bai, Affiliated Hospital of Harbin Medical University, Harbin; Nong Xu, First Affiliated Hospital of College of Medicine, Zhejiang University, Hangzhou; Li-zhu Lin, First Affiliated Hospital of Guangzhou University of Traditional Chinese Medicine, Guangzhou; Qiong Wu, First Affiliated Hospital of Bengbu Medical College, Bengbu; Yunfeng Li, Yunnan Province Cancer Hospital, Kunming; Jianwei Yang, Fujian Province Cancer Hospital; Xuenong Ouyang, Fuzhou General Hospital, Fuzhou; Hongming Pan, Sir Run Run Shaw Hospital Affiliated With School of Medicine, Zhejiang University, Zhejiang; Wensheng Qiu, Affiliated Hospital of Qingdao University, Qingdao; Kaichun Wu, Xijing Hospital, Fourth Military Medical University, Shaanxi; Jianping Xiong, First Affiliated Hospital of Nanchang University, Nanchang; Houjie Liang, Southwest Cancer Center, Southwest Hospital,  Third Military Medical University, Chongqing; Chunhong Hu, Second Xiangya Hospital of Central South University, Changsha; Min Tao, First Affiliated Hospital of Suzhou University, Suzhou; Qiang Yao, Tianjin People&amp;apos;s Hospital, Tianjin, People&amp;apos;s Republic of China; and S. Peter Eggleton, Merck KGaA, Darmstadt, Germany.; Shukui Qin, Bayi Hospital, Nanjing University of Chinese Medicine, Nanjing; Jin Li, Fudan University Cancer Hospital and Tongji University East Hospital; Liwei Wang, Shanghai First People&amp;apos;s Hospital; Jun Zhang, Ruijin Hospital, Shanghai Jiao Tong University School of Medicine; Tianshu Liu, Affiliated Zhongshan Hospital of Fudan University, Shanghai; Jianming Xu, 307 Hospital of the Chinese People&amp;apos;s Liberation Army; Guanghai Dai, Chinese People&amp;apos;s Liberation Army General Hospital; Junyuan Wang and Jiongjie Chen, Merck Serono, Beijing; Ying Cheng, Jilin Cancer Hospital; Wei Li, First Affiliated Hospital of Jilin University, Jilin; Yuxian Bai, Affiliated Hospital of Harbin Medical University, Harbin; Nong Xu, First Affiliated Hospital of College of Medicine, Zhejiang University, Hangzhou; Li-zhu Lin, First Affiliated Hospital of Guangzhou University of Traditional Chinese Medicine, Guangzhou; Qiong Wu, First Affiliated Hospital of Bengbu Medical College, Bengbu; Yunfeng Li, Yunnan Province Cancer Hospital, Kunming; Jianwei Yang, Fujian Province Cancer Hospital; Xuenong Ouyang, Fuzhou General Hospital, Fuzhou; Hongming Pan, Sir Run Run Shaw Hospital Affiliated With School of Medicine, Zhejiang University, Zhejiang; Wensheng Qiu, Affiliated Hospital of Qingdao University, Qingdao; Kaichun Wu, Xijing Hospital, Fourth Military Medical University, Shaanxi; Jianping Xiong, First Affiliated Hospital of Nanchang University, Nanchang; Houjie Liang, Southwest Cancer Center, Southwest Hospital,  Third Military Medical University, Chongqing; Chunhong Hu, Second Xiangya Hospital of Central South University, Changsha; Min Tao, First Affiliated Hospital of Suzhou University, Suzhou; Qiang Yao, Tianjin People&amp;apos;s Hospital, Tianjin, People&amp;apos;s Republic of China; and S. Peter Eggleton, Merck KGaA, Darmstadt, Germany.&lt;/_author_adr&gt;&lt;_collection_scope&gt;SCI;SCIE&lt;/_collection_scope&gt;&lt;_created&gt;63201067&lt;/_created&gt;&lt;_date&gt;2018-10-20&lt;/_date&gt;&lt;_date_display&gt;2018 Oct 20&lt;/_date_display&gt;&lt;_db_updated&gt;PubMed&lt;/_db_updated&gt;&lt;_doi&gt;10.1200/JCO.2018.78.3183&lt;/_doi&gt;&lt;_impact_factor&gt;  44.544&lt;/_impact_factor&gt;&lt;_isbn&gt;1527-7755 (Electronic); 0732-183X (Linking)&lt;/_isbn&gt;&lt;_issue&gt;30&lt;/_issue&gt;&lt;_journal&gt;J Clin Oncol&lt;/_journal&gt;&lt;_keywords&gt;Adult; Aged; Antineoplastic Combined Chemotherapy Protocols/*therapeutic use; Cetuximab/*administration &amp;amp;amp; dosage/adverse effects; China; Colorectal Neoplasms/*drug therapy/mortality; Female; Fluorouracil/therapeutic use; Humans; Leucovorin/therapeutic use; Male; Middle Aged; Organoplatinum Compounds/therapeutic use; Progression-Free Survival; Young Adult&lt;/_keywords&gt;&lt;_language&gt;eng&lt;/_language&gt;&lt;_modified&gt;63433120&lt;/_modified&gt;&lt;_pages&gt;3031-3039&lt;/_pages&gt;&lt;_tertiary_title&gt;Journal of clinical oncology : official journal of the American Society of_x000d__x000a_      Clinical Oncology&lt;/_tertiary_title&gt;&lt;_type_work&gt;Clinical Trial, Phase III; Journal Article; Multicenter Study; Research Support, Non-U.S. Gov&amp;apos;t&lt;/_type_work&gt;&lt;_url&gt;http://www.ncbi.nlm.nih.gov/entrez/query.fcgi?cmd=Retrieve&amp;amp;db=pubmed&amp;amp;dopt=Abstract&amp;amp;list_uids=30199311&amp;amp;query_hl=1&lt;/_url&gt;&lt;_volume&gt;36&lt;/_volume&gt;&lt;/Details&gt;&lt;Extra&gt;&lt;DBUID&gt;{F96A950B-833F-4880-A151-76DA2D6A2879}&lt;/DBUID&gt;&lt;/Extra&gt;&lt;/Item&gt;&lt;/References&gt;&lt;/Group&gt;&lt;Group&gt;&lt;References&gt;&lt;Item&gt;&lt;ID&gt;800&lt;/ID&gt;&lt;UID&gt;{00E0EDCB-7C72-4C9A-8807-62EE886EC61B}&lt;/UID&gt;&lt;Title&gt;Efficacy according to biomarker status of cetuximab plus FOLFOX-4 as first-line treatment for metastatic colorectal cancer: the OPUS study&lt;/Title&gt;&lt;Template&gt;Journal Article&lt;/Template&gt;&lt;Star&gt;0&lt;/Star&gt;&lt;Tag&gt;0&lt;/Tag&gt;&lt;Author&gt;Bokemeyer, C; Bondarenko, I; Hartmann, J T; de Braud, F; Schuch, G; Zubel, A; Celik, I; Schlichting, M; Koralewski, P&lt;/Author&gt;&lt;Year&gt;2011&lt;/Year&gt;&lt;Details&gt;&lt;_accession_num&gt;21228335&lt;/_accession_num&gt;&lt;_author_adr&gt;Department of Oncology, Hematology, BMT with Section Pneumology, University Hospital, Hamburg-Eppendorf, Germany. c.bokemeyer@uke.uni-hamburg.de&lt;/_author_adr&gt;&lt;_collection_scope&gt;SCI;SCIE&lt;/_collection_scope&gt;&lt;_created&gt;63201070&lt;/_created&gt;&lt;_date&gt;2011-07-01&lt;/_date&gt;&lt;_date_display&gt;2011 Jul&lt;/_date_display&gt;&lt;_db_updated&gt;PubMed&lt;/_db_updated&gt;&lt;_doi&gt;10.1093/annonc/mdq632&lt;/_doi&gt;&lt;_impact_factor&gt;  32.976&lt;/_impact_factor&gt;&lt;_isbn&gt;1569-8041 (Electronic); 0923-7534 (Linking)&lt;/_isbn&gt;&lt;_issue&gt;7&lt;/_issue&gt;&lt;_journal&gt;Ann Oncol&lt;/_journal&gt;&lt;_keywords&gt;Adult; Aged; Aged, 80 and over; Antibodies, Monoclonal/administration &amp;amp;amp; dosage; Antibodies, Monoclonal, Humanized; Antineoplastic Combined Chemotherapy Protocols/*therapeutic use; Biomarkers, Tumor/*genetics; Cetuximab; Colorectal Neoplasms/*drug therapy/genetics/pathology; DNA, Neoplasm/genetics; Female; Fluorouracil/administration &amp;amp;amp; dosage; Follow-Up Studies; Humans; Leucovorin/administration &amp;amp;amp; dosage; Liver Neoplasms/*drug therapy/genetics/secondary; Male; Middle Aged; Mutation/*genetics; Organoplatinum Compounds/administration &amp;amp;amp; dosage; Oxaliplatin; Polymerase Chain Reaction; Proto-Oncogene Proteins/*genetics; Proto-Oncogene Proteins B-raf/genetics; Proto-Oncogene Proteins p21(ras); Survival Rate; Treatment Outcome; Young Adult; ras Proteins/*genetics&lt;/_keywords&gt;&lt;_language&gt;eng&lt;/_language&gt;&lt;_modified&gt;63433120&lt;/_modified&gt;&lt;_pages&gt;1535-46&lt;/_pages&gt;&lt;_tertiary_title&gt;Annals of oncology : official journal of the European Society for Medical_x000d__x000a_      Oncology&lt;/_tertiary_title&gt;&lt;_type_work&gt;Clinical Trial, Phase II; Journal Article; Randomized Controlled Trial; Research Support, Non-U.S. Gov&amp;apos;t&lt;/_type_work&gt;&lt;_url&gt;http://www.ncbi.nlm.nih.gov/entrez/query.fcgi?cmd=Retrieve&amp;amp;db=pubmed&amp;amp;dopt=Abstract&amp;amp;list_uids=21228335&amp;amp;query_hl=1&lt;/_url&gt;&lt;_volume&gt;22&lt;/_volume&gt;&lt;/Details&gt;&lt;Extra&gt;&lt;DBUID&gt;{F96A950B-833F-4880-A151-76DA2D6A2879}&lt;/DBUID&gt;&lt;/Extra&gt;&lt;/Item&gt;&lt;/References&gt;&lt;/Group&gt;&lt;Group&gt;&lt;References&gt;&lt;Item&gt;&lt;ID&gt;760&lt;/ID&gt;&lt;UID&gt;{EE1C1B45-BAAE-4495-B7F0-DAABA6FECC51}&lt;/UID&gt;&lt;Title&gt;Final results from PRIME: randomized phase III study of panitumumab with FOLFOX4  for first-line treatment of metastatic colorectal cancer&lt;/Title&gt;&lt;Template&gt;Journal Article&lt;/Template&gt;&lt;Star&gt;0&lt;/Star&gt;&lt;Tag&gt;0&lt;/Tag&gt;&lt;Author&gt;Douillard, J Y; Siena, S; Cassidy, J; Tabernero, J; Burkes, R; Barugel, M; Humblet, Y; Bodoky, G; Cunningham, D; Jassem, J; Rivera, F; Kocakova, I; Ruff, P; Blasinska-Morawiec, M; Smakal, M; Canon, J L; Rother, M; Oliner, K S; Tian, Y; Xu, F; Sidhu, R&lt;/Author&gt;&lt;Year&gt;2014&lt;/Year&gt;&lt;Details&gt;&lt;_accession_num&gt;24718886&lt;/_accession_num&gt;&lt;_author_adr&gt;Department of Medical Oncology, Centre Rene Gauducheau, Nantes, France jean-yves.douillard@ico.unicancer.fr.; Division of Medical Oncology, Ospedale Niguarda Ca&amp;apos; Granda, Milan, Italy.; Division of Cancer Sciences and Molecular Pathology, The Beatson West of Scotland Cancer Centre, Glasgow, UK.; Department of Medical Oncology, Vall d&amp;apos;Hebron University Hospital, Barcelona, Spain.; Department of Medicine, Division of Hematology/Oncology, Mount Sinai Hospital, Toronto, Canada.; Department of Medical Oncology, Hospital de Gastroenterologia, Buenos Aires, Argentina.; Department of Medical Oncology, Universite Catholique de Louvain, Brussels, Belgium.; Department of Oncology, Szent Laszlo Hospital, Budapest, Hungary.; Gastrointestinal Unit, The Royal Marsden NHS Foundation Trust, London, UK.; Department of Oncology and Radiotherapy, Medical University of Gdansk, Gdansk, Poland.; Department of Medical Oncology, Hospital Universitario Marques de Valdecilla, Santander, Spain.; Oncology Department, Masarykuv Onkologicky Ustav, Brno, Czech Republic.; Department of Medical Oncology, University of Witwatersrand Faculty of Health Sciences, Johannesburg, South Africa.; Proliferative Diseases Branch, Copernicus Memorial Hospital, Lodz, Poland.; Department of Oncology, Institut Onkologie a Rehabilitace na Plesi s.r.o., Nova Ves pod Plesi, Czech Republic.; Department of Oncology and Hematology, Grand Hopital de Charleroi, Charleroi, Belgium.; Department of Oncology, The Credit Valley Hospital, Mississauga, Canada.; Department of Medical Sciences, Amgen, Inc., Thousand Oaks.; Department of Biostatistics, Amgen, Inc., Thousand Oaks.; Department of Biostatistics, Amgen, Inc., Thousand Oaks.; Department of Global Development, Amgen, Inc., Thousand Oaks, USA.&lt;/_author_adr&gt;&lt;_collection_scope&gt;SCI;SCIE&lt;/_collection_scope&gt;&lt;_created&gt;63160981&lt;/_created&gt;&lt;_date&gt;2014-07-01&lt;/_date&gt;&lt;_date_display&gt;2014 Jul&lt;/_date_display&gt;&lt;_db_updated&gt;PubMed&lt;/_db_updated&gt;&lt;_doi&gt;10.1093/annonc/mdu141&lt;/_doi&gt;&lt;_impact_factor&gt;  32.976&lt;/_impact_factor&gt;&lt;_isbn&gt;1569-8041 (Electronic); 0923-7534 (Linking)&lt;/_isbn&gt;&lt;_issue&gt;7&lt;/_issue&gt;&lt;_journal&gt;Ann Oncol&lt;/_journal&gt;&lt;_keywords&gt;Adult; Aged; Aged, 80 and over; Antibodies, Monoclonal/*administration &amp;amp;amp; dosage/adverse effects; Antineoplastic Combined Chemotherapy Protocols/*administration &amp;amp;amp; dosage/adverse_x000d__x000a_      effects; Colorectal Neoplasms/*drug therapy/genetics/pathology; Female; Fluorouracil/administration &amp;amp;amp; dosage/adverse effects; Genes, ras; Humans; Leucovorin/administration &amp;amp;amp; dosage/adverse effects; Male; Middle Aged; Neoplasm Metastasis; Organoplatinum Compounds/administration &amp;amp;amp; dosage/adverse effects; Panitumumab; Quality of LifeFOLFOX; antibody; chemotherapy; metastatic colorectal cancer; panitumumab&lt;/_keywords&gt;&lt;_language&gt;eng&lt;/_language&gt;&lt;_modified&gt;64145618&lt;/_modified&gt;&lt;_ori_publication&gt;(c) The Author 2014. Published by Oxford University Press on behalf of the_x000d__x000a_      European Society for Medical Oncology. All rights reserved. For permissions,_x000d__x000a_      please email: journals.permissions@oup.com.&lt;/_ori_publication&gt;&lt;_pages&gt;1346-55&lt;/_pages&gt;&lt;_tertiary_title&gt;Annals of oncology : official journal of the European Society for Medical_x000d__x000a_      Oncology&lt;/_tertiary_title&gt;&lt;_type_work&gt;Clinical Trial, Phase III; Journal Article; Randomized Controlled Trial; Research Support, Non-U.S. Gov&amp;apos;t&lt;/_type_work&gt;&lt;_url&gt;http://www.ncbi.nlm.nih.gov/entrez/query.fcgi?cmd=Retrieve&amp;amp;db=pubmed&amp;amp;dopt=Abstract&amp;amp;list_uids=24718886&amp;amp;query_hl=1&lt;/_url&gt;&lt;_volume&gt;25&lt;/_volume&gt;&lt;/Details&gt;&lt;Extra&gt;&lt;DBUID&gt;{F96A950B-833F-4880-A151-76DA2D6A2879}&lt;/DBUID&gt;&lt;/Extra&gt;&lt;/Item&gt;&lt;/References&gt;&lt;/Group&gt;&lt;/Citation&gt;_x000a_"/>
    <w:docVar w:name="NE.Ref{C7414618-6676-439D-B27B-C8C254D2ABD2}" w:val=" ADDIN NE.Ref.{C7414618-6676-439D-B27B-C8C254D2ABD2}&lt;Citation&gt;&lt;Group&gt;&lt;References&gt;&lt;Item&gt;&lt;ID&gt;1020&lt;/ID&gt;&lt;UID&gt;{E7C3EB71-5BEC-4C02-B58A-A121342004C7}&lt;/UID&gt;&lt;Title&gt;Overexpression of legumain in tumors is significant for invasion/metastasis and a candidate enzymatic target for prodrug therapy&lt;/Title&gt;&lt;Template&gt;Journal Article&lt;/Template&gt;&lt;Star&gt;0&lt;/Star&gt;&lt;Tag&gt;0&lt;/Tag&gt;&lt;Author&gt;Liu, C; Sun, C; Huang, H; Janda, K; Edgington, T&lt;/Author&gt;&lt;Year&gt;2003&lt;/Year&gt;&lt;Details&gt;&lt;_accession_num&gt;12782603&lt;/_accession_num&gt;&lt;_author_adr&gt;Departments of Immunology, The Scripps Research Institute, La Jolla, California 92037-1092, USA. chengliu@scripps.edu&lt;/_author_adr&gt;&lt;_date_display&gt;2003 Jun 1&lt;/_date_display&gt;&lt;_date&gt;2003-06-01&lt;/_date&gt;&lt;_isbn&gt;0008-5472 (Print); 0008-5472 (Linking)&lt;/_isbn&gt;&lt;_issue&gt;11&lt;/_issue&gt;&lt;_journal&gt;Cancer Res&lt;/_journal&gt;&lt;_language&gt;eng&lt;/_language&gt;&lt;_pages&gt;2957-64&lt;/_pages&gt;&lt;_subject_headings&gt;Animals; Antibiotics, Antineoplastic/*pharmacokinetics; Biotransformation; Colonic Neoplasms/drug therapy/*enzymology/genetics/pathology; Cysteine Endopeptidases/*biosynthesis/genetics; Doxorubicin/*analogs &amp;amp; derivatives/pharmacokinetics; Enzyme Activation; Enzyme Precursors/metabolism; Gelatinases/metabolism; Gene Expression Profiling; Humans; Leucine/pharmacokinetics; Metalloendopeptidases/metabolism; Mice; Mice, Inbred BALB C; Neoplasm Invasiveness; Neoplasm Metastasis; Plant Proteins/*biosynthesis/genetics; Prodrugs/*pharmacokinetics; RNA, Messenger/biosynthesis/genetics&lt;/_subject_headings&gt;&lt;_tertiary_title&gt;Cancer research&lt;/_tertiary_title&gt;&lt;_type_work&gt;Journal Article; Research Support, U.S. Gov&amp;apos;t, P.H.S.&lt;/_type_work&gt;&lt;_url&gt;http://www.ncbi.nlm.nih.gov/entrez/query.fcgi?cmd=Retrieve&amp;amp;db=pubmed&amp;amp;dopt=Abstract&amp;amp;list_uids=12782603&amp;amp;query_hl=1&lt;/_url&gt;&lt;_volume&gt;63&lt;/_volume&gt;&lt;_created&gt;64374554&lt;/_created&gt;&lt;_modified&gt;64374554&lt;/_modified&gt;&lt;_db_updated&gt;PubMed&lt;/_db_updated&gt;&lt;_impact_factor&gt;  12.701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C7CB009B-D0E2-43D8-9602-1FDD97419570}" w:val=" ADDIN NE.Ref.{C7CB009B-D0E2-43D8-9602-1FDD97419570} ADDIN NE.Ref.{C7CB009B-D0E2-43D8-9602-1FDD97419570}&lt;Citation&gt;&lt;Group&gt;&lt;References&gt;&lt;Item&gt;&lt;ID&gt;878&lt;/ID&gt;&lt;UID&gt;{66B09DEF-FD20-4211-B9F9-74B29595CF1F}&lt;/UID&gt;&lt;Title&gt;Legumain protein as a potential predictive biomarker for Asian patients with breast carcinoma&lt;/Title&gt;&lt;Template&gt;Journal Article&lt;/Template&gt;&lt;Star&gt;1&lt;/Star&gt;&lt;Tag&gt;0&lt;/Tag&gt;&lt;Author&gt;Wu, M; Shao, G R; Zhang, F X; Wu, W X; Xu, P; Ruan, Z M&lt;/Author&gt;&lt;Year&gt;2014&lt;/Year&gt;&lt;Details&gt;&lt;_accession_num&gt;25605174&lt;/_accession_num&gt;&lt;_author_adr&gt;Department of Radiology, The Second Hospital of Shandong University, Jinan, China E-mail : shaoguangruijn@yeah.net.&lt;/_author_adr&gt;&lt;_date_display&gt;2014&lt;/_date_display&gt;&lt;_date&gt;2014-01-20&lt;/_date&gt;&lt;_doi&gt;10.7314/apjcp.2014.15.24.10773&lt;/_doi&gt;&lt;_isbn&gt;2476-762X (Electronic); 1513-7368 (Linking)&lt;/_isbn&gt;&lt;_issue&gt;24&lt;/_issue&gt;&lt;_journal&gt;Asian Pac J Cancer Prev&lt;/_journal&gt;&lt;_keywords&gt;Adult; Aged; Asia; Biomarkers, Tumor/*metabolism; Breast Neoplasms/*enzymology/mortality/pathology; Carcinoma, Intraductal, Noninfiltrating/*enzymology/mortality/secondary; Cysteine Endopeptidases/*metabolism; Female; Follow-Up Studies; Humans; Immunoenzyme Techniques; Lymphatic Metastasis; Middle Aged; Neoplasm Invasiveness; Neoplasm Staging; Prognosis; Receptors, Estrogen/metabolism; Receptors, Progesterone/metabolism; Survival Rate&lt;/_keywords&gt;&lt;_language&gt;eng&lt;/_language&gt;&lt;_pages&gt;10773-7&lt;/_pages&gt;&lt;_tertiary_title&gt;Asian Pacific journal of cancer prevention : APJCP&lt;/_tertiary_title&gt;&lt;_type_work&gt;Journal Article&lt;/_type_work&gt;&lt;_url&gt;http://www.ncbi.nlm.nih.gov/entrez/query.fcgi?cmd=Retrieve&amp;amp;db=pubmed&amp;amp;dopt=Abstract&amp;amp;list_uids=25605174&amp;amp;query_hl=1&lt;/_url&gt;&lt;_volume&gt;15&lt;/_volume&gt;&lt;_created&gt;63202619&lt;/_created&gt;&lt;_modified&gt;63202620&lt;/_modified&gt;&lt;_db_updated&gt;PubMed&lt;/_db_updated&gt;&lt;/Details&gt;&lt;Extra&gt;&lt;DBUID&gt;{F96A950B-833F-4880-A151-76DA2D6A2879}&lt;/DBUID&gt;&lt;/Extra&gt;&lt;/Item&gt;&lt;/References&gt;&lt;/Group&gt;&lt;/Citation&gt;_x000a_"/>
    <w:docVar w:name="NE.Ref{CBF0DF98-8520-4134-B373-A6051B6A04DC}" w:val=" ADDIN NE.Ref.{CBF0DF98-8520-4134-B373-A6051B6A04DC} ADDIN NE.Ref.{CBF0DF98-8520-4134-B373-A6051B6A04DC} ADDIN NE.Ref.{CBF0DF98-8520-4134-B373-A6051B6A04DC}&lt;Citation&gt;&lt;Group&gt;&lt;References&gt;&lt;Item&gt;&lt;ID&gt;768&lt;/ID&gt;&lt;UID&gt;{6C0AD6AB-B1AF-4FCB-8D7A-01E6A579FF0F}&lt;/UID&gt;&lt;Title&gt;Amplification of the MET receptor drives resistance to anti-EGFR therapies in colorectal cancer&lt;/Title&gt;&lt;Template&gt;Journal Article&lt;/Template&gt;&lt;Star&gt;0&lt;/Star&gt;&lt;Tag&gt;0&lt;/Tag&gt;&lt;Author&gt;Bardelli, A; Corso, S; Bertotti, A; Hobor, S; Valtorta, E; Siravegna, G; Sartore-Bianchi, A; Scala, E; Cassingena, A; Zecchin, D; Apicella, M; Migliardi, G; Galimi, F; Lauricella, C; Zanon, C; Perera, T; Veronese, S; Corti, G; Amatu, A; Gambacorta, M; Diaz, LA Jr; Sausen, M; Velculescu, V E; Comoglio, P; Trusolino, L; Di Nicolantonio, F; Giordano, S; Siena, S&lt;/Author&gt;&lt;Year&gt;2013&lt;/Year&gt;&lt;Details&gt;&lt;_accession_num&gt;23729478&lt;/_accession_num&gt;&lt;_author_adr&gt;Department of Oncology, University of Torino, Torino, Italy. alberto.bardelli@unito.it&lt;/_author_adr&gt;&lt;_date_display&gt;2013 Jun&lt;/_date_display&gt;&lt;_date&gt;2013-06-01&lt;/_date&gt;&lt;_doi&gt;10.1158/2159-8290.CD-12-0558&lt;/_doi&gt;&lt;_isbn&gt;2159-8290 (Electronic); 2159-8274 (Linking)&lt;/_isbn&gt;&lt;_issue&gt;6&lt;/_issue&gt;&lt;_journal&gt;Cancer Discov&lt;/_journal&gt;&lt;_keywords&gt;Animals; Antibodies, Monoclonal/adverse effects/*pharmacology; Antibodies, Monoclonal, Humanized/adverse effects/*pharmacology; Antineoplastic Agents/adverse effects/*pharmacology; Cetuximab; Colorectal Neoplasms/*drug therapy/genetics/pathology; Drug Resistance, Neoplasm; ErbB Receptors/*antagonists &amp;amp;amp; inhibitors/genetics; Genes, ras; Humans; Mice; Mice, Inbred NOD; Mice, SCID; Panitumumab; Proto-Oncogene Proteins c-met/genetics/metabolism/*pharmacology; Random Allocation; Xenograft Model Antitumor Assays&lt;/_keywords&gt;&lt;_language&gt;eng&lt;/_language&gt;&lt;_pages&gt;658-73&lt;/_pages&gt;&lt;_tertiary_title&gt;Cancer discovery&lt;/_tertiary_title&gt;&lt;_type_work&gt;Journal Article; Research Support, N.I.H., Extramural&lt;/_type_work&gt;&lt;_url&gt;http://www.ncbi.nlm.nih.gov/entrez/query.fcgi?cmd=Retrieve&amp;amp;db=pubmed&amp;amp;dopt=Abstract&amp;amp;list_uids=23729478&amp;amp;query_hl=1&lt;/_url&gt;&lt;_volume&gt;3&lt;/_volume&gt;&lt;_created&gt;63160987&lt;/_created&gt;&lt;_modified&gt;63160989&lt;/_modified&gt;&lt;_db_updated&gt;PubMed&lt;/_db_updated&gt;&lt;_impact_factor&gt;  26.370&lt;/_impact_factor&gt;&lt;_collection_scope&gt;SCIE&lt;/_collection_scope&gt;&lt;/Details&gt;&lt;Extra&gt;&lt;DBUID&gt;{F96A950B-833F-4880-A151-76DA2D6A2879}&lt;/DBUID&gt;&lt;/Extra&gt;&lt;/Item&gt;&lt;/References&gt;&lt;/Group&gt;&lt;Group&gt;&lt;References&gt;&lt;Item&gt;&lt;ID&gt;558&lt;/ID&gt;&lt;UID&gt;{D9706CF4-BA33-41F7-AAB4-F7D414FA824C}&lt;/UID&gt;&lt;Title&gt;PIK3CA Mutations Contribute to Acquired Cetuximab Resistance in Patients with Metastatic Colorectal Cancer&lt;/Title&gt;&lt;Template&gt;Journal Article&lt;/Template&gt;&lt;Star&gt;0&lt;/Star&gt;&lt;Tag&gt;0&lt;/Tag&gt;&lt;Author&gt;Xu, J M; Wang, Y; Wang, Y L; Wang, Y; Liu, T; Ni, M; Li, M S; Lin, L; Ge, F J; Gong, C; Gu, J Y; Jia, R; Wang, H F; Chen, Y L; Liu, R R; Zhao, C H; Tan, Z L; Jin, Y; Zhu, Y P; Ogino, S; Qian, Z R&lt;/Author&gt;&lt;Year&gt;2017&lt;/Year&gt;&lt;Details&gt;&lt;_accession_num&gt;28424201&lt;/_accession_num&gt;&lt;_author_adr&gt;Affiliated Hospital Cancer Center, Academy of Military Medical Sciences, Beijing, China. jmxu2003@yahoo.com.; Affiliated Hospital Cancer Center, Academy of Military Medical Sciences, Beijing, China.; Beijing Institute of Biotechnology, Beijing, China.; QuestGenomics Biotechnology Co, Ltd. Nanjing, Jiangsu, China.; Gnomegen, San Diego, California.; Center of Computational Biology, Institute of Basic Medical Sciences, Beijing, China.; Beijing Institute of Radiation Medicine, Beijing, China.; Beijing Proteome Research Center, Beijing Institute of Radiation Medicine, Beijing, China.; Affiliated Hospital Cancer Center, Academy of Military Medical Sciences, Beijing, China.; Affiliated Hospital Cancer Center, Academy of Military Medical Sciences, Beijing, China.; QuestGenomics Biotechnology Co, Ltd. Nanjing, Jiangsu, China.; QuestGenomics Biotechnology Co, Ltd. Nanjing, Jiangsu, China.; Affiliated Hospital Cancer Center, Academy of Military Medical Sciences, Beijing, China.; Affiliated Hospital Cancer Center, Academy of Military Medical Sciences, Beijing, China.; Affiliated Hospital Cancer Center, Academy of Military Medical Sciences, Beijing, China.; Affiliated Hospital Cancer Center, Academy of Military Medical Sciences, Beijing, China.; Affiliated Hospital Cancer Center, Academy of Military Medical Sciences, Beijing, China.; Affiliated Hospital Cancer Center, Academy of Military Medical Sciences, Beijing, China.; Affiliated Hospital Cancer Center, Academy of Military Medical Sciences, Beijing, China.; Beijing Proteome Research Center, Beijing Institute of Radiation Medicine, Beijing, China.; Division of MPE Molecular Pathological Epidemiology, Department of Pathology, Brigham and Women&amp;apos;s Hospital, and Harvard Medical School, Boston, Massachusetts.; Department of Epidemiology, Harvard T.H. Chan School of Public Health, Boston, Massachusetts.; Department of Oncologic Pathology, Dana-Farber Cancer Institute, and Harvard Medical School, Boston, Massachusetts.; Department of Oncologic Pathology, Dana-Farber Cancer Institute, and Harvard Medical School, Boston, Massachusetts.&lt;/_author_adr&gt;&lt;_collection_scope&gt;SCI;SCIE&lt;/_collection_scope&gt;&lt;_created&gt;63159196&lt;/_created&gt;&lt;_date&gt;2017-08-15&lt;/_date&gt;&lt;_date_display&gt;2017 Aug 15&lt;/_date_display&gt;&lt;_db_updated&gt;PubMed&lt;/_db_updated&gt;&lt;_doi&gt;10.1158/1078-0432.CCR-16-2738&lt;/_doi&gt;&lt;_impact_factor&gt;   8.911&lt;/_impact_factor&gt;&lt;_isbn&gt;1078-0432 (Print); 1078-0432 (Linking)&lt;/_isbn&gt;&lt;_issue&gt;16&lt;/_issue&gt;&lt;_journal&gt;Clin Cancer Res&lt;/_journal&gt;&lt;_keywords&gt;Adult; Aged; Aged, 80 and over; Antineoplastic Agents, Immunological/therapeutic use; Cetuximab/*therapeutic use; Circulating Tumor DNA/blood/chemistry/genetics; Class I Phosphatidylinositol 3-Kinases/*genetics; Colorectal Neoplasms/*drug therapy/genetics/pathology; DNA Mutational Analysis; Disease-Free Survival; Drug Resistance, Neoplasm/*genetics; Female; Humans; Male; Middle Aged; *Mutation; Neoplasm Metastasis; Proto-Oncogene Proteins p21(ras)/genetics; Retrospective Studies&lt;/_keywords&gt;&lt;_language&gt;eng&lt;/_language&gt;&lt;_modified&gt;63159220&lt;/_modified&gt;&lt;_ori_publication&gt;(c)2017 American Association for Cancer Research.&lt;/_ori_publication&gt;&lt;_pages&gt;4602-4616&lt;/_pages&gt;&lt;_tertiary_title&gt;Clinical cancer research : an official journal of the American Association for_x000d__x000a_      Cancer Research&lt;/_tertiary_title&gt;&lt;_type_work&gt;Journal Article&lt;/_type_work&gt;&lt;_url&gt;http://www.ncbi.nlm.nih.gov/entrez/query.fcgi?cmd=Retrieve&amp;amp;db=pubmed&amp;amp;dopt=Abstract&amp;amp;list_uids=28424201&amp;amp;query_hl=1&lt;/_url&gt;&lt;_volume&gt;23&lt;/_volume&gt;&lt;/Details&gt;&lt;Extra&gt;&lt;DBUID&gt;{F96A950B-833F-4880-A151-76DA2D6A2879}&lt;/DBUID&gt;&lt;/Extra&gt;&lt;/Item&gt;&lt;/References&gt;&lt;/Group&gt;&lt;Group&gt;&lt;References&gt;&lt;Item&gt;&lt;ID&gt;771&lt;/ID&gt;&lt;UID&gt;{842E850C-BBD8-48C4-B86F-09B311AC425A}&lt;/UID&gt;&lt;Title&gt;HER2 Amplification and Anti-EGFR Sensitivity in Advanced Colorectal Cancer&lt;/Title&gt;&lt;Template&gt;Journal Article&lt;/Template&gt;&lt;Star&gt;0&lt;/Star&gt;&lt;Tag&gt;0&lt;/Tag&gt;&lt;Author&gt;Bregni, G; Sciallero, S; Sobrero, A&lt;/Author&gt;&lt;Year&gt;2019&lt;/Year&gt;&lt;Details&gt;&lt;_accession_num&gt;30869746&lt;/_accession_num&gt;&lt;_author_adr&gt;Ospedale Policlinico San Martino IRCCS, Genoa, Italy.; Ospedale Policlinico San Martino IRCCS, Genoa, Italy.; Ospedale Policlinico San Martino IRCCS, Genoa, Italy.&lt;/_author_adr&gt;&lt;_date_display&gt;2019 May 1&lt;/_date_display&gt;&lt;_date&gt;2019-05-01&lt;/_date&gt;&lt;_doi&gt;10.1001/jamaoncol.2018.7229&lt;/_doi&gt;&lt;_isbn&gt;2374-2445 (Electronic); 2374-2437 (Linking)&lt;/_isbn&gt;&lt;_issue&gt;5&lt;/_issue&gt;&lt;_journal&gt;JAMA Oncol&lt;/_journal&gt;&lt;_language&gt;eng&lt;/_language&gt;&lt;_pages&gt;605-606&lt;/_pages&gt;&lt;_tertiary_title&gt;JAMA oncology&lt;/_tertiary_title&gt;&lt;_type_work&gt;Journal Article&lt;/_type_work&gt;&lt;_url&gt;http://www.ncbi.nlm.nih.gov/entrez/query.fcgi?cmd=Retrieve&amp;amp;db=pubmed&amp;amp;dopt=Abstract&amp;amp;list_uids=30869746&amp;amp;query_hl=1&lt;/_url&gt;&lt;_volume&gt;5&lt;/_volume&gt;&lt;_created&gt;63160994&lt;/_created&gt;&lt;_modified&gt;63160995&lt;/_modified&gt;&lt;_db_updated&gt;PubMed&lt;/_db_updated&gt;&lt;_impact_factor&gt;  22.416&lt;/_impact_factor&gt;&lt;_collection_scope&gt;SCIE&lt;/_collection_scope&gt;&lt;/Details&gt;&lt;Extra&gt;&lt;DBUID&gt;{F96A950B-833F-4880-A151-76DA2D6A2879}&lt;/DBUID&gt;&lt;/Extra&gt;&lt;/Item&gt;&lt;/References&gt;&lt;/Group&gt;&lt;/Citation&gt;_x000a_"/>
    <w:docVar w:name="NE.Ref{CC854C04-4D8D-4F30-9194-1D61A44B15CD}" w:val=" ADDIN NE.Ref.{CC854C04-4D8D-4F30-9194-1D61A44B15CD} ADDIN NE.Ref.{CC854C04-4D8D-4F30-9194-1D61A44B15CD}&lt;Citation&gt;&lt;Group&gt;&lt;References&gt;&lt;Item&gt;&lt;ID&gt;836&lt;/ID&gt;&lt;UID&gt;{2F7C16D2-1510-4812-8F69-934433C11873}&lt;/UID&gt;&lt;Title&gt;Asparaginyl endopeptidase induces endothelial permeability and tumor metastasis via downregulating zonula occludens protein ZO-1&lt;/Title&gt;&lt;Template&gt;Journal Article&lt;/Template&gt;&lt;Star&gt;1&lt;/Star&gt;&lt;Tag&gt;0&lt;/Tag&gt;&lt;Author&gt;Kang, L; Shen, L; Lu, L; Wang, D; Zhao, Y; Chen, C; &amp;quot;Du L&amp;quot;; Gong, J; Zhang, Y; Mi, X; Xiang, R; Zhang, M; Tan, X&lt;/Author&gt;&lt;Year&gt;2019&lt;/Year&gt;&lt;Details&gt;&lt;_accession_num&gt;31096007&lt;/_accession_num&gt;&lt;_author_adr&gt;School of Medicine, State Key Laboratory of Medicinal Chemical Biology, Nankai University, Tianjin 300071, China.; School of Medicine, State Key Laboratory of Medicinal Chemical Biology, Nankai University, Tianjin 300071, China.; School of Medicine, State Key Laboratory of Medicinal Chemical Biology, Nankai University, Tianjin 300071, China.; School of Medicine, State Key Laboratory of Medicinal Chemical Biology, Nankai University, Tianjin 300071, China.; School of Medicine, State Key Laboratory of Medicinal Chemical Biology, Nankai University, Tianjin 300071, China.; School of Medicine, State Key Laboratory of Medicinal Chemical Biology, Nankai University, Tianjin 300071, China.; School of Medicine, State Key Laboratory of Medicinal Chemical Biology, Nankai University, Tianjin 300071, China.; Tianjin Key Laboratory of Modern Drug Delivery and High Efficiency, Tianjin University, Tianjin 300072, China.; School of Medicine, State Key Laboratory of Medicinal Chemical Biology, Nankai University, Tianjin 300071, China.; School of Medicine, State Key Laboratory of Medicinal Chemical Biology, Nankai University, Tianjin 300071, China.; School of Medicine, State Key Laboratory of Medicinal Chemical Biology, Nankai University, Tianjin 300071, China.; Dongfang Hospital of Beijing University of Chinese Medicine, Beijing 100078, China. Electronic address: zhangminying@nankai.edu.cn.; School of Medicine, State Key Laboratory of Medicinal Chemical Biology, Nankai University, Tianjin 300071, China. Electronic address: xiaoyuetan@nankai.edu.cn.&lt;/_author_adr&gt;&lt;_date_display&gt;2019 Sep 1&lt;/_date_display&gt;&lt;_date&gt;2019-09-01&lt;/_date&gt;&lt;_doi&gt;10.1016/j.bbadis.2019.05.003&lt;/_doi&gt;&lt;_isbn&gt;1879-260X (Electronic); 0925-4439 (Linking)&lt;/_isbn&gt;&lt;_issue&gt;9&lt;/_issue&gt;&lt;_journal&gt;Biochim Biophys Acta Mol Basis Dis&lt;/_journal&gt;&lt;_keywords&gt;Asparaginyl endopeptidase; Endothelial permeability; Tumor metastasis; Zonula occludens-1&lt;/_keywords&gt;&lt;_language&gt;eng&lt;/_language&gt;&lt;_ori_publication&gt;Copyright (c) 2019 Elsevier B.V. All rights reserved.&lt;/_ori_publication&gt;&lt;_pages&gt;2267-2275&lt;/_pages&gt;&lt;_tertiary_title&gt;Biochimica et biophysica acta. Molecular basis of disease&lt;/_tertiary_title&gt;&lt;_type_work&gt;Journal Article&lt;/_type_work&gt;&lt;_url&gt;http://www.ncbi.nlm.nih.gov/entrez/query.fcgi?cmd=Retrieve&amp;amp;db=pubmed&amp;amp;dopt=Abstract&amp;amp;list_uids=31096007&amp;amp;query_hl=1&lt;/_url&gt;&lt;_volume&gt;1865&lt;/_volume&gt;&lt;_created&gt;63201107&lt;/_created&gt;&lt;_modified&gt;63201259&lt;/_modified&gt;&lt;_db_updated&gt;PubMed&lt;/_db_updated&gt;&lt;_impact_factor&gt;   4.328&lt;/_impact_factor&gt;&lt;/Details&gt;&lt;Extra&gt;&lt;DBUID&gt;{F96A950B-833F-4880-A151-76DA2D6A2879}&lt;/DBUID&gt;&lt;/Extra&gt;&lt;/Item&gt;&lt;/References&gt;&lt;/Group&gt;&lt;/Citation&gt;_x000a_"/>
    <w:docVar w:name="NE.Ref{CE229148-F56E-4AB5-AD7A-AD70A9C4033A}" w:val=" ADDIN NE.Ref.{CE229148-F56E-4AB5-AD7A-AD70A9C4033A}&lt;Citation&gt;&lt;Group&gt;&lt;References&gt;&lt;Item&gt;&lt;ID&gt;760&lt;/ID&gt;&lt;UID&gt;{EE1C1B45-BAAE-4495-B7F0-DAABA6FECC51}&lt;/UID&gt;&lt;Title&gt;Final results from PRIME: randomized phase III study of panitumumab with FOLFOX4  for first-line treatment of metastatic colorectal cancer&lt;/Title&gt;&lt;Template&gt;Journal Article&lt;/Template&gt;&lt;Star&gt;0&lt;/Star&gt;&lt;Tag&gt;0&lt;/Tag&gt;&lt;Author&gt;Douillard, J Y; Siena, S; Cassidy, J; Tabernero, J; Burkes, R; Barugel, M; Humblet, Y; Bodoky, G; Cunningham, D; Jassem, J; Rivera, F; Kocakova, I; Ruff, P; Blasinska-Morawiec, M; Smakal, M; Canon, J L; Rother, M; Oliner, K S; Tian, Y; Xu, F; Sidhu, R&lt;/Author&gt;&lt;Year&gt;2014&lt;/Year&gt;&lt;Details&gt;&lt;_accession_num&gt;24718886&lt;/_accession_num&gt;&lt;_author_adr&gt;Department of Medical Oncology, Centre Rene Gauducheau, Nantes, France jean-yves.douillard@ico.unicancer.fr.; Division of Medical Oncology, Ospedale Niguarda Ca&amp;apos; Granda, Milan, Italy.; Division of Cancer Sciences and Molecular Pathology, The Beatson West of Scotland Cancer Centre, Glasgow, UK.; Department of Medical Oncology, Vall d&amp;apos;Hebron University Hospital, Barcelona, Spain.; Department of Medicine, Division of Hematology/Oncology, Mount Sinai Hospital, Toronto, Canada.; Department of Medical Oncology, Hospital de Gastroenterologia, Buenos Aires, Argentina.; Department of Medical Oncology, Universite Catholique de Louvain, Brussels, Belgium.; Department of Oncology, Szent Laszlo Hospital, Budapest, Hungary.; Gastrointestinal Unit, The Royal Marsden NHS Foundation Trust, London, UK.; Department of Oncology and Radiotherapy, Medical University of Gdansk, Gdansk, Poland.; Department of Medical Oncology, Hospital Universitario Marques de Valdecilla, Santander, Spain.; Oncology Department, Masarykuv Onkologicky Ustav, Brno, Czech Republic.; Department of Medical Oncology, University of Witwatersrand Faculty of Health Sciences, Johannesburg, South Africa.; Proliferative Diseases Branch, Copernicus Memorial Hospital, Lodz, Poland.; Department of Oncology, Institut Onkologie a Rehabilitace na Plesi s.r.o., Nova Ves pod Plesi, Czech Republic.; Department of Oncology and Hematology, Grand Hopital de Charleroi, Charleroi, Belgium.; Department of Oncology, The Credit Valley Hospital, Mississauga, Canada.; Department of Medical Sciences, Amgen, Inc., Thousand Oaks.; Department of Biostatistics, Amgen, Inc., Thousand Oaks.; Department of Biostatistics, Amgen, Inc., Thousand Oaks.; Department of Global Development, Amgen, Inc., Thousand Oaks, USA.&lt;/_author_adr&gt;&lt;_collection_scope&gt;SCI;SCIE&lt;/_collection_scope&gt;&lt;_created&gt;63160981&lt;/_created&gt;&lt;_date&gt;2014-07-01&lt;/_date&gt;&lt;_date_display&gt;2014 Jul&lt;/_date_display&gt;&lt;_db_updated&gt;PubMed&lt;/_db_updated&gt;&lt;_doi&gt;10.1093/annonc/mdu141&lt;/_doi&gt;&lt;_impact_factor&gt;  32.976&lt;/_impact_factor&gt;&lt;_isbn&gt;1569-8041 (Electronic); 0923-7534 (Linking)&lt;/_isbn&gt;&lt;_issue&gt;7&lt;/_issue&gt;&lt;_journal&gt;Ann Oncol&lt;/_journal&gt;&lt;_keywords&gt;Adult; Aged; Aged, 80 and over; Antibodies, Monoclonal/*administration &amp;amp;amp; dosage/adverse effects; Antineoplastic Combined Chemotherapy Protocols/*administration &amp;amp;amp; dosage/adverse_x000d__x000a_      effects; Colorectal Neoplasms/*drug therapy/genetics/pathology; Female; Fluorouracil/administration &amp;amp;amp; dosage/adverse effects; Genes, ras; Humans; Leucovorin/administration &amp;amp;amp; dosage/adverse effects; Male; Middle Aged; Neoplasm Metastasis; Organoplatinum Compounds/administration &amp;amp;amp; dosage/adverse effects; Panitumumab; Quality of LifeFOLFOX; antibody; chemotherapy; metastatic colorectal cancer; panitumumab&lt;/_keywords&gt;&lt;_language&gt;eng&lt;/_language&gt;&lt;_modified&gt;64145618&lt;/_modified&gt;&lt;_ori_publication&gt;(c) The Author 2014. Published by Oxford University Press on behalf of the_x000d__x000a_      European Society for Medical Oncology. All rights reserved. For permissions,_x000d__x000a_      please email: journals.permissions@oup.com.&lt;/_ori_publication&gt;&lt;_pages&gt;1346-55&lt;/_pages&gt;&lt;_tertiary_title&gt;Annals of oncology : official journal of the European Society for Medical_x000d__x000a_      Oncology&lt;/_tertiary_title&gt;&lt;_type_work&gt;Clinical Trial, Phase III; Journal Article; Randomized Controlled Trial; Research Support, Non-U.S. Gov&amp;apos;t&lt;/_type_work&gt;&lt;_url&gt;http://www.ncbi.nlm.nih.gov/entrez/query.fcgi?cmd=Retrieve&amp;amp;db=pubmed&amp;amp;dopt=Abstract&amp;amp;list_uids=24718886&amp;amp;query_hl=1&lt;/_url&gt;&lt;_volume&gt;25&lt;/_volume&gt;&lt;/Details&gt;&lt;Extra&gt;&lt;DBUID&gt;{F96A950B-833F-4880-A151-76DA2D6A2879}&lt;/DBUID&gt;&lt;/Extra&gt;&lt;/Item&gt;&lt;/References&gt;&lt;/Group&gt;&lt;Group&gt;&lt;References&gt;&lt;Item&gt;&lt;ID&gt;761&lt;/ID&gt;&lt;UID&gt;{73C1A173-AD37-4650-A6A8-5662BEA568A7}&lt;/UID&gt;&lt;Title&gt;FOLFIRI plus cetuximab versus FOLFIRI plus bevacizumab as first-line treatment for patients with metastatic colorectal cancer (FIRE-3): a randomised, open-label, phase 3 trial&lt;/Title&gt;&lt;Template&gt;Journal Article&lt;/Template&gt;&lt;Star&gt;0&lt;/Star&gt;&lt;Tag&gt;0&lt;/Tag&gt;&lt;Author&gt;Heinemann, V; von Weikersthal, L F; Decker, T; Kiani, A; Vehling-Kaiser, U; Al-Batran, S E; Heintges, T; Lerchenmuller, C; Kahl, C; Seipelt, G; Kullmann, F; Stauch, M; Scheithauer, W; Hielscher, J; Scholz, M; Muller, S; Link, H; Niederle, N; Rost, A; Hoffkes, H G; Moehler, M; Lindig, R U; Modest, D P; Rossius, L; Kirchner, T; Jung, A; Stintzing, S&lt;/Author&gt;&lt;Year&gt;2014&lt;/Year&gt;&lt;Details&gt;&lt;_accession_num&gt;25088940&lt;/_accession_num&gt;&lt;_author_adr&gt;Department of Medical Oncology &amp;amp;amp; Comprehensive Cancer Center, University Hospital Grosshadern, Munich, Germany. Electronic address: volker.heinemann@med.uni-muenchen.de.; Gesundheitszentrum St Marien, Amberg, Germany.; Oncological Practice, Ravensburg, Germany.; Department of Medicine IV, Klinikum Bayreuth GmbH, Bayreuth, Germany.; Oncological Practice, Landshut, Germany.; Department of Hematology and Oncology, Krankenhaus Nordwest, Frankfurt/Main, Germany.; Department of Medicine II, Stadtisches Klinikum Neuss, Neuss, Germany.; Oncological Practice, Munster, Germany.; Haematology and Oncology, Stadtisches Klinikum Magdeburg, Magdeburg, Germany.; Oncological Practice, Bad Soden, Germany.; Department of Medicine I, Klinikum Weiden, Germany.; Oncological Practice, Kronach, Germany.; Department of Internal Medicine I and Comprehensive Cancer Center, Medical University of Vienna, Vienna, Austria.; Department of Surgery, Klinikum Chemnitz gGmbH, Chirurgische Onkologie, Chemnitz, Germany.; Department of Medicine, Klinikum Stuttgart Krankenhaus Bad Cannstatt, Stuttgart,  Germany.; Oncological Practice, Ansbach, Germany.; Department of Medicine I, Westpfalz-Klinikum GmbH, Kaiserslautern, Germany.; Department of Oncology, Haematology and Palliative Care, Klinikum Leverkusen gGmbH, Leverkusen, Germany.; Medical Clinic V (Haematology and Oncology), Klinikum Darmstadt, Darmstadt, Germany.; Klinikum Fulda, Tumorklinik, Fulda, Germany.; Medical Department 1, Johannes-Gutenberg Universitat Mainz, Mainz, Germany.; Klinik fur Innere Medizin II, Abteilung Hamatologie/Onkologie, Universitatsklinikum Jena, Jena, Germany.; Department of Medical Oncology &amp;amp;amp; Comprehensive Cancer Center, University Hospital Grosshadern, Munich, Germany.; Department of Medical Oncology &amp;amp;amp; Comprehensive Cancer Center, University Hospital Grosshadern, Munich, Germany; Institute of Pathology, University of Munich, Munich, Germany.; Institute of Pathology, University of Munich, Munich, Germany.; Institute of Pathology, University of Munich, Munich, Germany.; Department of Medical Oncology &amp;amp;amp; Comprehensive Cancer Center, University Hospital Grosshadern, Munich, Germany.&lt;/_author_adr&gt;&lt;_collection_scope&gt;SCIE&lt;/_collection_scope&gt;&lt;_created&gt;63160984&lt;/_created&gt;&lt;_date&gt;2014-09-01&lt;/_date&gt;&lt;_date_display&gt;2014 Sep&lt;/_date_display&gt;&lt;_db_updated&gt;PubMed&lt;/_db_updated&gt;&lt;_doi&gt;10.1016/S1470-2045(14)70330-4&lt;/_doi&gt;&lt;_impact_factor&gt;  41.316&lt;/_impact_factor&gt;&lt;_isbn&gt;1474-5488 (Electronic); 1470-2045 (Linking)&lt;/_isbn&gt;&lt;_issue&gt;10&lt;/_issue&gt;&lt;_journal&gt;Lancet Oncol&lt;/_journal&gt;&lt;_keywords&gt;Adolescent; Adult; Aged; Antibodies, Monoclonal, Humanized/*therapeutic use; Antineoplastic Combined Chemotherapy Protocols/*therapeutic use; Austria; Bevacizumab; Camptothecin/*analogs &amp;amp;amp; derivatives/therapeutic use; Cetuximab; Colorectal Neoplasms/*drug therapy/mortality/*pathology; Disease-Free Survival; Dose-Response Relationship, Drug; Drug Administration Schedule; Female; Fluorouracil/therapeutic use; Germany; Humans; Infusions, Intravenous; Leucovorin/therapeutic use; Male; Maximum Tolerated Dose; Middle Aged; Neoplasm Invasiveness/pathology; Neoplasm Staging; Patient Selection; Prognosis; Survival Rate; Treatment Outcome; Young Adult&lt;/_keywords&gt;&lt;_language&gt;eng&lt;/_language&gt;&lt;_modified&gt;64356018&lt;/_modified&gt;&lt;_ori_publication&gt;Copyright (c) 2014 Elsevier Ltd. All rights reserved.&lt;/_ori_publication&gt;&lt;_pages&gt;1065-75&lt;/_pages&gt;&lt;_tertiary_title&gt;The Lancet. Oncology&lt;/_tertiary_title&gt;&lt;_type_work&gt;Clinical Trial, Phase III; Comparative Study; Journal Article; Multicenter Study; Randomized Controlled Trial; Research Support, Non-U.S. Gov&amp;apos;t&lt;/_type_work&gt;&lt;_url&gt;http://www.ncbi.nlm.nih.gov/entrez/query.fcgi?cmd=Retrieve&amp;amp;db=pubmed&amp;amp;dopt=Abstract&amp;amp;list_uids=25088940&amp;amp;query_hl=1&lt;/_url&gt;&lt;_volume&gt;15&lt;/_volume&gt;&lt;/Details&gt;&lt;Extra&gt;&lt;DBUID&gt;{F96A950B-833F-4880-A151-76DA2D6A2879}&lt;/DBUID&gt;&lt;/Extra&gt;&lt;/Item&gt;&lt;/References&gt;&lt;/Group&gt;&lt;Group&gt;&lt;References&gt;&lt;Item&gt;&lt;ID&gt;762&lt;/ID&gt;&lt;UID&gt;{098D4AD1-3A2F-4228-ADA1-3DC248B92201}&lt;/UID&gt;&lt;Title&gt;Randomized controlled trial of cetuximab plus chemotherapy for patients with KRAS wild-type unresectable colorectal liver-limited metastases&lt;/Title&gt;&lt;Template&gt;Journal Article&lt;/Template&gt;&lt;Star&gt;0&lt;/Star&gt;&lt;Tag&gt;0&lt;/Tag&gt;&lt;Author&gt;Ye, L C; Liu, T S; Ren, L; Wei, Y; Zhu, D X; Zai, S Y; Ye, Q H; Yu, Y; Xu, B; Qin, X Y; Xu, J&lt;/Author&gt;&lt;Year&gt;2013&lt;/Year&gt;&lt;Details&gt;&lt;_accession_num&gt;23569301&lt;/_accession_num&gt;&lt;_author_adr&gt;Zhongshan Hospital, Fudan University, Shanghai, People&amp;apos;s Republic of China.&lt;/_author_adr&gt;&lt;_collection_scope&gt;SCI;SCIE&lt;/_collection_scope&gt;&lt;_created&gt;63160984&lt;/_created&gt;&lt;_date&gt;2013-06-01&lt;/_date&gt;&lt;_date_display&gt;2013 Jun 1&lt;/_date_display&gt;&lt;_db_updated&gt;PubMed&lt;/_db_updated&gt;&lt;_doi&gt;10.1200/JCO.2012.44.8308&lt;/_doi&gt;&lt;_impact_factor&gt;  44.544&lt;/_impact_factor&gt;&lt;_isbn&gt;1527-7755 (Electronic); 0732-183X (Linking)&lt;/_isbn&gt;&lt;_issue&gt;16&lt;/_issue&gt;&lt;_journal&gt;J Clin Oncol&lt;/_journal&gt;&lt;_keywords&gt;Adult; Aged; Antibodies, Monoclonal, Humanized/*therapeutic use; Antineoplastic Combined Chemotherapy Protocols/administration &amp;amp;amp;_x000d__x000a_      dosage/*therapeutic use; Asian Continental Ancestry Group/genetics; Camptothecin/administration &amp;amp;amp; dosage/analogs &amp;amp;amp; derivatives; Cetuximab; China; Colorectal Neoplasms/*drug therapy/genetics/*pathology; Female; Fluorouracil/administration &amp;amp;amp; dosage; *Hepatectomy; Humans; Kaplan-Meier Estimate; Leucovorin/administration &amp;amp;amp; dosage; Liver Neoplasms/*drug therapy/genetics/secondary/*surgery; Male; Middle Aged; Organoplatinum Compounds/administration &amp;amp;amp; dosage; Proto-Oncogene Proteins/*genetics; Proto-Oncogene Proteins p21(ras); Research Design; Treatment Outcome; ras Proteins/*genetics&lt;/_keywords&gt;&lt;_language&gt;eng&lt;/_language&gt;&lt;_modified&gt;64145616&lt;/_modified&gt;&lt;_pages&gt;1931-8&lt;/_pages&gt;&lt;_tertiary_title&gt;Journal of clinical oncology : official journal of the American Society of_x000d__x000a_      Clinical Oncology&lt;/_tertiary_title&gt;&lt;_type_work&gt;Journal Article; Randomized Controlled Trial; Research Support, Non-U.S. Gov&amp;apos;t&lt;/_type_work&gt;&lt;_url&gt;http://www.ncbi.nlm.nih.gov/entrez/query.fcgi?cmd=Retrieve&amp;amp;db=pubmed&amp;amp;dopt=Abstract&amp;amp;list_uids=23569301&amp;amp;query_hl=1&lt;/_url&gt;&lt;_volume&gt;31&lt;/_volume&gt;&lt;/Details&gt;&lt;Extra&gt;&lt;DBUID&gt;{F96A950B-833F-4880-A151-76DA2D6A2879}&lt;/DBUID&gt;&lt;/Extra&gt;&lt;/Item&gt;&lt;/References&gt;&lt;/Group&gt;&lt;/Citation&gt;_x000a_"/>
    <w:docVar w:name="NE.Ref{D4B3A833-EF0A-4A92-B9E2-2154E012C771}" w:val=" ADDIN NE.Ref.{D4B3A833-EF0A-4A92-B9E2-2154E012C771} ADDIN NE.Ref.{D4B3A833-EF0A-4A92-B9E2-2154E012C771} ADDIN NE.Ref.{D4B3A833-EF0A-4A92-B9E2-2154E012C771}&lt;Citation&gt;&lt;Group&gt;&lt;References&gt;&lt;Item&gt;&lt;ID&gt;773&lt;/ID&gt;&lt;UID&gt;{72DEB623-F3B8-4E43-8503-D59CAC342D65}&lt;/UID&gt;&lt;Title&gt;The First-in-class Anti-EGFR Antibody Mixture Sym004 Overcomes Cetuximab Resistance Mediated by EGFR Extracellular Domain Mutations in Colorectal Cancer&lt;/Title&gt;&lt;Template&gt;Journal Article&lt;/Template&gt;&lt;Star&gt;0&lt;/Star&gt;&lt;Tag&gt;0&lt;/Tag&gt;&lt;Author&gt;Sanchez-Martin, F J; Bellosillo, B; Gelabert-Baldrich, M; Dalmases, A; Canadas, I; Vidal, J; Martinez, A; Argiles, G; Siravegna, G; Arena, S; Koefoed, K; Visa, L; Arpi, O; Horak, I D; Iglesias, M; Stroh, C; Kragh, M; Rovira, A; Albanell, J; Tabernero, J; Bardelli, A; Montagut, C&lt;/Author&gt;&lt;Year&gt;2016&lt;/Year&gt;&lt;Details&gt;&lt;_accession_num&gt;26888827&lt;/_accession_num&gt;&lt;_author_adr&gt;Cancer Research Program, IMIM, Hospital del Mar, Barcelona, Spain.; Cancer Research Program, IMIM, Hospital del Mar, Barcelona, Spain. Department of  Pathology, Hospital del Mar, Barcelona, Spain.; Cancer Research Program, IMIM, Hospital del Mar, Barcelona, Spain.; Cancer Research Program, IMIM, Hospital del Mar, Barcelona, Spain. Department of  Pathology, Hospital del Mar, Barcelona, Spain.; Cancer Research Program, IMIM, Hospital del Mar, Barcelona, Spain.; Department of Medical Oncology, Hospital del Mar, Barcelona, Spain.; Cancer Research Program, IMIM, Hospital del Mar, Barcelona, Spain. Department of  Medical Oncology, Hospital del Mar, Barcelona, Spain.; Department of Medical Oncology, Vall d&amp;apos;Hebron Institute of Oncology (VHIO), Barcelona, Spain.; Candiolo Cancer Institute - FPO, IRCCS, Candiolo, Torino, Italy. Department of Oncology, University of Torino, Candiolo, Torino, Italy.; Candiolo Cancer Institute - FPO, IRCCS, Candiolo, Torino, Italy. Department of Oncology, University of Torino, Candiolo, Torino, Italy.; Symphogen A/S, Ballerup, Denmark.; Department of Medical Oncology, Hospital del Mar, Barcelona, Spain.; Cancer Research Program, IMIM, Hospital del Mar, Barcelona, Spain.; Symphogen A/S, Ballerup, Denmark.; Department of Pathology, Hospital del Mar, Barcelona, Spain.; Merck-Serono, Darmstadt Germany.; Symphogen A/S, Ballerup, Denmark.; Cancer Research Program, IMIM, Hospital del Mar, Barcelona, Spain.; Cancer Research Program, IMIM, Hospital del Mar, Barcelona, Spain. Department of  Medical Oncology, Hospital del Mar, Barcelona, Spain. Universitat Pompeu Fabra, Barcelona, Spain.; Department of Medical Oncology, Vall d&amp;apos;Hebron Institute of Oncology (VHIO), Barcelona, Spain.; Candiolo Cancer Institute - FPO, IRCCS, Candiolo, Torino, Italy. Department of Oncology, University of Torino, Candiolo, Torino, Italy.; Cancer Research Program, IMIM, Hospital del Mar, Barcelona, Spain. Department of  Medical Oncology, Hospital del Mar, Barcelona, Spain. cmontagut@hospitaldelmar.cat.&lt;/_author_adr&gt;&lt;_date_display&gt;2016 Jul 1&lt;/_date_display&gt;&lt;_date&gt;2016-07-01&lt;/_date&gt;&lt;_doi&gt;10.1158/1078-0432.CCR-15-2400&lt;/_doi&gt;&lt;_isbn&gt;1078-0432 (Print); 1078-0432 (Linking)&lt;/_isbn&gt;&lt;_issue&gt;13&lt;/_issue&gt;&lt;_journal&gt;Clin Cancer Res&lt;/_journal&gt;&lt;_keywords&gt;3T3 Cells; Animals; Antibodies, Monoclonal/immunology/*therapeutic use; Cell Line, Tumor; Cell Proliferation/drug effects; Cetuximab/*therapeutic use; Colorectal Neoplasms/*drug therapy; Drug Resistance, Neoplasm/drug effects; ErbB Receptors/*antagonists &amp;amp;amp; inhibitors/genetics/immunology; Humans; Male; Mice; Mice, Inbred BALB C; Mutation; Panitumumab; Signal Transduction/drug effects; Xenograft Model Antitumor Assays/methods&lt;/_keywords&gt;&lt;_language&gt;eng&lt;/_language&gt;&lt;_ori_publication&gt;(c)2016 American Association for Cancer Research.&lt;/_ori_publication&gt;&lt;_pages&gt;3260-7&lt;/_pages&gt;&lt;_tertiary_title&gt;Clinical cancer research : an official journal of the American Association for_x000d__x000a_      Cancer Research&lt;/_tertiary_title&gt;&lt;_type_work&gt;Journal Article&lt;/_type_work&gt;&lt;_url&gt;http://www.ncbi.nlm.nih.gov/entrez/query.fcgi?cmd=Retrieve&amp;amp;db=pubmed&amp;amp;dopt=Abstract&amp;amp;list_uids=26888827&amp;amp;query_hl=1&lt;/_url&gt;&lt;_volume&gt;22&lt;/_volume&gt;&lt;_created&gt;63160997&lt;/_created&gt;&lt;_modified&gt;63160997&lt;/_modified&gt;&lt;_db_updated&gt;PubMed&lt;/_db_updated&gt;&lt;_impact_factor&gt;   8.911&lt;/_impact_factor&gt;&lt;_collection_scope&gt;SCI;SCIE&lt;/_collection_scope&gt;&lt;/Details&gt;&lt;Extra&gt;&lt;DBUID&gt;{F96A950B-833F-4880-A151-76DA2D6A2879}&lt;/DBUID&gt;&lt;/Extra&gt;&lt;/Item&gt;&lt;/References&gt;&lt;/Group&gt;&lt;Group&gt;&lt;References&gt;&lt;Item&gt;&lt;ID&gt;731&lt;/ID&gt;&lt;UID&gt;{7F77F7EE-2B68-4981-B68C-4C429152F902}&lt;/UID&gt;&lt;Title&gt;Efficacy of Sym004 in Patients With Metastatic Colorectal Cancer With Acquired Resistance to Anti-EGFR Therapy and Molecularly Selected by Circulating Tumor DNA Analyses: A Phase 2 Randomized Clinical Trial&lt;/Title&gt;&lt;Template&gt;Journal Article&lt;/Template&gt;&lt;Star&gt;1&lt;/Star&gt;&lt;Tag&gt;0&lt;/Tag&gt;&lt;Author&gt;Montagut, C; Argiles, G; Ciardiello, F; Poulsen, T T; Dienstmann, R; Kragh, M; Kopetz, S; Lindsted, T; Ding, C; Vidal, J; Clausell-Tormos, J; Siravegna, G; Sanchez-Martin, F J; Koefoed, K; Pedersen, M W; Grandal, M M; Dvorkin, M; Wyrwicz, L; Rovira, A; Cubillo, A; Salazar, R; Desseigne, F; Nadal, C; Albanell, J; Zagonel, V; Siena, S; Fumi, G; Rospo, G; Nadler, P; Horak, I D; Bardelli, A; Tabernero, J&lt;/Author&gt;&lt;Year&gt;2018&lt;/Year&gt;&lt;Details&gt;&lt;_accession_num&gt;29423521&lt;/_accession_num&gt;&lt;_author_adr&gt;Medical Oncology Department, Hospital del Mar-CIBERONC, Barcelona, Spain.; Cancer Research Program, IMIM (Hospital del Mar Research Institute), Barcelona, Spain.; Medical Oncology Department, Vall d&amp;apos;Hebron University Hospital, Barcelona, Spain.; Institute of Oncology (VHIO), Universitat Autonoma de Barcelona, CIBERONC, Barcelona, Spain.; Seconda Universita degli Studi di Napoli, Naples, Italy.; Symphogen A/S, Ballerup, Denmark.; Medical Oncology Department, Vall d&amp;apos;Hebron University Hospital, Barcelona, Spain.; Institute of Oncology (VHIO), Universitat Autonoma de Barcelona, CIBERONC, Barcelona, Spain.; Symphogen A/S, Ballerup, Denmark.; Department of Gastrointestinal Medical Oncology, University of Texas MD Anderson  Cancer Center, Houston.; Symphogen A/S, Ballerup, Denmark.; Symphogen A/S, Ballerup, Denmark.; Medical Oncology Department, Hospital del Mar-CIBERONC, Barcelona, Spain.; Symphogen A/S, Ballerup, Denmark.; Candiolo Cancer Institute-FPO, IRCCS, Candiolo, Torino, Italy.; FIRC Institute of Molecular Oncology (IFOM), Milan, Italy.; Cancer Research Program, IMIM (Hospital del Mar Research Institute), Barcelona, Spain.; Symphogen A/S, Ballerup, Denmark.; Symphogen A/S, Ballerup, Denmark.; Symphogen A/S, Ballerup, Denmark.; BHI of Omsk Region &amp;quot;Clinical Oncology Dispensary,&amp;quot; Omsk, Russia.; Centrum Onkologii-Instytut im. M. Sklodowskiej Curie, Warsaw, Poland.; Cancer Research Program, IMIM (Hospital del Mar Research Institute), Barcelona, Spain.; Centro Integral Oncologico Clara Campa, Madrid, Spain.; Institut Catala d&amp;apos;Oncologia, Institut d&amp;apos;Investigacio biomedica de Bellvitge, CIBERONC, Barcelona, Spain.; Consultation d&amp;apos;Oncologie Genetique, Centre de Lutte Contre le Cancer Leon Berard, Lyon, France.; Hospital Clinic of Barcelona, University of Barcelona, Spain.; Medical Oncology Department, Hospital del Mar-CIBERONC, Barcelona, Spain.; Cancer Research Program, IMIM (Hospital del Mar Research Institute), Barcelona, Spain.; Pompeu Fabra University, Barcelona, Spain.; Medical Oncology Unit 1, Istituto Oncologico Veneto, IRCCS, Padova, Italy.; Grande Ospedale Metropolitano Niguarda and Universita degli Studi di Milano, Milano, Italy.; Azienda Ospedaliera S. Maria Di Terni, Terni, Italy.; Candiolo Cancer Institute-FPO, IRCCS, Candiolo, Torino, Italy.; Symphogen A/S, Ballerup, Denmark.; Symphogen A/S, Ballerup, Denmark.; Candiolo Cancer Institute-FPO, IRCCS, Candiolo, Torino, Italy.; University of Torino, School of Medicine, Torino, Italy.; Medical Oncology Department, Vall d&amp;apos;Hebron University Hospital, Barcelona, Spain.; Institute of Oncology (VHIO), Universitat Autonoma de Barcelona, CIBERONC, Barcelona, Spain.&lt;/_author_adr&gt;&lt;_collection_scope&gt;SCIE&lt;/_collection_scope&gt;&lt;_created&gt;63160844&lt;/_created&gt;&lt;_date&gt;2018-04-12&lt;/_date&gt;&lt;_date_display&gt;2018 Apr 12&lt;/_date_display&gt;&lt;_db_updated&gt;PubMed&lt;/_db_updated&gt;&lt;_doi&gt;10.1001/jamaoncol.2017.5245&lt;/_doi&gt;&lt;_impact_factor&gt;  22.416&lt;/_impact_factor&gt;&lt;_isbn&gt;2374-2445 (Electronic); 2374-2437 (Linking)&lt;/_isbn&gt;&lt;_issue&gt;4&lt;/_issue&gt;&lt;_journal&gt;JAMA Oncol&lt;/_journal&gt;&lt;_keywords&gt;Adult; Aged; Aged, 80 and over; Antibodies, Monoclonal/*therapeutic use; Biomarkers, Tumor/analysis/blood/genetics; Circulating Tumor DNA/analysis/*blood; Colorectal Neoplasms/*blood/*drug therapy/mortality/pathology; *Drug Resistance, Neoplasm/drug effects; ErbB Receptors/antagonists &amp;amp;amp; inhibitors; Female; Humans; Male; Middle Aged; Neoplasm Metastasis; *Patient Selection; Protein Kinase Inhibitors/*therapeutic use; Survival Analysis; Treatment Outcome&lt;/_keywords&gt;&lt;_language&gt;eng&lt;/_language&gt;&lt;_modified&gt;63197187&lt;/_modified&gt;&lt;_pages&gt;e175245&lt;/_pages&gt;&lt;_tertiary_title&gt;JAMA oncology&lt;/_tertiary_title&gt;&lt;_type_work&gt;Clinical Trial, Phase II; Journal Article; Multicenter Study; Randomized Controlled Trial&lt;/_type_work&gt;&lt;_url&gt;http://www.ncbi.nlm.nih.gov/entrez/query.fcgi?cmd=Retrieve&amp;amp;db=pubmed&amp;amp;dopt=Abstract&amp;amp;list_uids=29423521&amp;amp;query_hl=1&lt;/_url&gt;&lt;_volume&gt;4&lt;/_volume&gt;&lt;/Details&gt;&lt;Extra&gt;&lt;DBUID&gt;{F96A950B-833F-4880-A151-76DA2D6A2879}&lt;/DBUID&gt;&lt;/Extra&gt;&lt;/Item&gt;&lt;/References&gt;&lt;/Group&gt;&lt;/Citation&gt;_x000a_"/>
    <w:docVar w:name="NE.Ref{D4DEEDF0-716B-4D5C-A7EA-7FE2CE5023AB}" w:val=" ADDIN NE.Ref.{D4DEEDF0-716B-4D5C-A7EA-7FE2CE5023AB}&lt;Citation&gt;&lt;Group&gt;&lt;References&gt;&lt;Item&gt;&lt;ID&gt;960&lt;/ID&gt;&lt;UID&gt;{B25CC4CB-F63D-47D6-8426-5A4DD21B8086}&lt;/UID&gt;&lt;Title&gt;FoxO3a confers cetuximab resistance in RAS wild-type metastatic colorectal cancer through c-Myc&lt;/Title&gt;&lt;Template&gt;Journal Article&lt;/Template&gt;&lt;Star&gt;0&lt;/Star&gt;&lt;Tag&gt;0&lt;/Tag&gt;&lt;Author&gt;Yu, Y; Guo, M; Wei, Y; Yu, S; Li, H; Wang, Y; Xu, X; Cui, Y; Tian, J; Liang, L; Peng, K; Liu, T&lt;/Author&gt;&lt;Year&gt;2016&lt;/Year&gt;&lt;Details&gt;&lt;_accession_num&gt;27825133&lt;/_accession_num&gt;&lt;_author_adr&gt;Department of Medical Oncology, Zhong Shan Hospital, Fu Dan University, Shanghai, China.; Department of Medical Oncology, Zhong Shan Hospital, Fu Dan University, Shanghai, China.; Department of General Surgery, Zhong Shan Hospital, Fu Dan University, Shanghai,  China.; Department of Medical Oncology, Zhong Shan Hospital, Fu Dan University, Shanghai, China.; Department of Medical Oncology, Zhong Shan Hospital, Fu Dan University, Shanghai, China.; Department of Medical Oncology, Zhong Shan Hospital, Fu Dan University, Shanghai, China.; Department of Medical Oncology, Zhong Shan Hospital, Fu Dan University, Shanghai, China.; Department of Medical Oncology, Zhong Shan Hospital, Fu Dan University, Shanghai, China.; Department of Medical Oncology, Zhong Shan Hospital, Fu Dan University, Shanghai, China.; Department of Medical Oncology, Zhong Shan Hospital, Fu Dan University, Shanghai, China.; Department of Medical Oncology, Zhong Shan Hospital, Fu Dan University, Shanghai, China.; Department of Medical Oncology, Zhong Shan Hospital, Fu Dan University, Shanghai, China.&lt;/_author_adr&gt;&lt;_date_display&gt;2016 Dec 6&lt;/_date_display&gt;&lt;_date&gt;2016-12-06&lt;/_date&gt;&lt;_doi&gt;10.18632/oncotarget.13105&lt;/_doi&gt;&lt;_isbn&gt;1949-2553 (Electronic); 1949-2553 (Linking)&lt;/_isbn&gt;&lt;_issue&gt;49&lt;/_issue&gt;&lt;_journal&gt;Oncotarget&lt;/_journal&gt;&lt;_keywords&gt;FoxO3a; RAS; c-Myc; cetuximab resistance; colorectal cancer&lt;/_keywords&gt;&lt;_language&gt;eng&lt;/_language&gt;&lt;_pages&gt;80888-80900&lt;/_pages&gt;&lt;_subject_headings&gt;Animals; Antineoplastic Agents, Immunological/*pharmacology; Apoptosis/drug effects; Binding Sites; Caco-2 Cells; *Cell Movement; Cell Proliferation/drug effects; Cetuximab/*pharmacology; Colorectal Neoplasms/*drug therapy/genetics/metabolism/pathology; *Drug Resistance, Neoplasm/genetics; Forkhead Box Protein O3/genetics/*metabolism; Gene Expression Regulation, Neoplastic; *Genes, ras; HT29 Cells; Humans; Mice, Nude; Mutation; Neoplasm Invasiveness; Promoter Regions, Genetic; Proto-Oncogene Proteins B-raf/genetics; Proto-Oncogene Proteins c-myc/genetics/*metabolism; RNA Interference; Signal Transduction; Time Factors; Transcription, Genetic; Transfection; Tumor Burden/drug effects&lt;/_subject_headings&gt;&lt;_tertiary_title&gt;Oncotarget&lt;/_tertiary_title&gt;&lt;_type_work&gt;Journal Article&lt;/_type_work&gt;&lt;_url&gt;http://www.ncbi.nlm.nih.gov/entrez/query.fcgi?cmd=Retrieve&amp;amp;db=pubmed&amp;amp;dopt=Abstract&amp;amp;list_uids=27825133&amp;amp;query_hl=1&lt;/_url&gt;&lt;_volume&gt;7&lt;/_volume&gt;&lt;_created&gt;64373126&lt;/_created&gt;&lt;_modified&gt;64373126&lt;/_modified&gt;&lt;_db_updated&gt;PubMed&lt;/_db_updated&gt;&lt;/Details&gt;&lt;Extra&gt;&lt;DBUID&gt;{F96A950B-833F-4880-A151-76DA2D6A2879}&lt;/DBUID&gt;&lt;/Extra&gt;&lt;/Item&gt;&lt;/References&gt;&lt;/Group&gt;&lt;/Citation&gt;_x000a_"/>
    <w:docVar w:name="NE.Ref{E866E986-C34B-4896-AE5B-0C905CAFCE10}" w:val=" ADDIN NE.Ref.{E866E986-C34B-4896-AE5B-0C905CAFCE10} ADDIN NE.Ref.{E866E986-C34B-4896-AE5B-0C905CAFCE10}&lt;Citation&gt;&lt;Group&gt;&lt;References&gt;&lt;Item&gt;&lt;ID&gt;797&lt;/ID&gt;&lt;UID&gt;{622CC2AE-C32C-4855-994E-449C3C503355}&lt;/UID&gt;&lt;Title&gt;EGF, TGF-alpha, and EGF-R in human colorectal adenocarcinoma&lt;/Title&gt;&lt;Template&gt;Journal Article&lt;/Template&gt;&lt;Star&gt;0&lt;/Star&gt;&lt;Tag&gt;0&lt;/Tag&gt;&lt;Author&gt;Messa, C; Russo, F; Caruso, M G; Di Leo, A&lt;/Author&gt;&lt;Year&gt;1998&lt;/Year&gt;&lt;Details&gt;&lt;_accession_num&gt;9677101&lt;/_accession_num&gt;&lt;_author_adr&gt;Laboratory of Biochemistry, IRCCS S. de Bellis Scientific Institute for Digestive Diseases Castellana, Italy.&lt;/_author_adr&gt;&lt;_date_display&gt;1998&lt;/_date_display&gt;&lt;_date&gt;1998-01-19&lt;/_date&gt;&lt;_doi&gt;10.1080/028418698429595&lt;/_doi&gt;&lt;_isbn&gt;0284-186X (Print); 0284-186X (Linking)&lt;/_isbn&gt;&lt;_issue&gt;3&lt;/_issue&gt;&lt;_journal&gt;Acta Oncol&lt;/_journal&gt;&lt;_keywords&gt;Adenocarcinoma/*metabolism; Aged; Colorectal Neoplasms/*metabolism; ErbB Receptors/*metabolism; Female; Functional Laterality; Humans; Intestinal Mucosa/metabolism; Male; Middle Aged; Transforming Growth Factor alpha/*metabolism&lt;/_keywords&gt;&lt;_language&gt;eng&lt;/_language&gt;&lt;_pages&gt;285-9&lt;/_pages&gt;&lt;_tertiary_title&gt;Acta oncologica (Stockholm, Sweden)&lt;/_tertiary_title&gt;&lt;_type_work&gt;Journal Article&lt;/_type_work&gt;&lt;_url&gt;http://www.ncbi.nlm.nih.gov/entrez/query.fcgi?cmd=Retrieve&amp;amp;db=pubmed&amp;amp;dopt=Abstract&amp;amp;list_uids=9677101&amp;amp;query_hl=1&lt;/_url&gt;&lt;_volume&gt;37&lt;/_volume&gt;&lt;_created&gt;63201059&lt;/_created&gt;&lt;_modified&gt;63201059&lt;/_modified&gt;&lt;_db_updated&gt;PubMed&lt;/_db_updated&gt;&lt;_impact_factor&gt;   3.298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EBC07BE1-0F8B-4826-9089-04FBE4CC2BD2}" w:val=" ADDIN NE.Ref.{EBC07BE1-0F8B-4826-9089-04FBE4CC2BD2}&lt;Citation&gt;&lt;Group&gt;&lt;References&gt;&lt;Item&gt;&lt;ID&gt;1024&lt;/ID&gt;&lt;UID&gt;{832B29A1-AB11-4D16-BF03-356A363A9FD1}&lt;/UID&gt;&lt;Title&gt;Asparaginyl endopeptidase induces endothelial permeability and tumor metastasis via downregulating zonula occludens protein ZO-1&lt;/Title&gt;&lt;Template&gt;Journal Article&lt;/Template&gt;&lt;Star&gt;0&lt;/Star&gt;&lt;Tag&gt;0&lt;/Tag&gt;&lt;Author&gt;Kang, L; Shen, L; Lu, L; Wang, D; Zhao, Y; Chen, C; &amp;quot;Du L&amp;quot;; Gong, J; Zhang, Y; Mi, X; Xiang, R; Zhang, M; Tan, X&lt;/Author&gt;&lt;Year&gt;2019&lt;/Year&gt;&lt;Details&gt;&lt;_accession_num&gt;31096007&lt;/_accession_num&gt;&lt;_author_adr&gt;School of Medicine, State Key Laboratory of Medicinal Chemical Biology, Nankai University, Tianjin 300071, China.; School of Medicine, State Key Laboratory of Medicinal Chemical Biology, Nankai University, Tianjin 300071, China.; School of Medicine, State Key Laboratory of Medicinal Chemical Biology, Nankai University, Tianjin 300071, China.; School of Medicine, State Key Laboratory of Medicinal Chemical Biology, Nankai University, Tianjin 300071, China.; School of Medicine, State Key Laboratory of Medicinal Chemical Biology, Nankai University, Tianjin 300071, China.; School of Medicine, State Key Laboratory of Medicinal Chemical Biology, Nankai University, Tianjin 300071, China.; School of Medicine, State Key Laboratory of Medicinal Chemical Biology, Nankai University, Tianjin 300071, China.; Tianjin Key Laboratory of Modern Drug Delivery and High Efficiency, Tianjin University, Tianjin 300072, China.; School of Medicine, State Key Laboratory of Medicinal Chemical Biology, Nankai University, Tianjin 300071, China.; School of Medicine, State Key Laboratory of Medicinal Chemical Biology, Nankai University, Tianjin 300071, China.; School of Medicine, State Key Laboratory of Medicinal Chemical Biology, Nankai University, Tianjin 300071, China.; Dongfang Hospital of Beijing University of Chinese Medicine, Beijing 100078, China. Electronic address: zhangminying@nankai.edu.cn.; School of Medicine, State Key Laboratory of Medicinal Chemical Biology, Nankai University, Tianjin 300071, China. Electronic address: xiaoyuetan@nankai.edu.cn.&lt;/_author_adr&gt;&lt;_date_display&gt;2019 Sep 1&lt;/_date_display&gt;&lt;_date&gt;2019-09-01&lt;/_date&gt;&lt;_doi&gt;10.1016/j.bbadis.2019.05.003&lt;/_doi&gt;&lt;_isbn&gt;1879-260X (Electronic); 0925-4439 (Linking)&lt;/_isbn&gt;&lt;_issue&gt;9&lt;/_issue&gt;&lt;_journal&gt;Biochim Biophys Acta Mol Basis Dis&lt;/_journal&gt;&lt;_keywords&gt;*Asparaginyl endopeptidase; *Endothelial permeability; *Tumor metastasis; *Zonula occludens-1&lt;/_keywords&gt;&lt;_language&gt;eng&lt;/_language&gt;&lt;_ori_publication&gt;Copyright (c) 2019 Elsevier B.V. All rights reserved.&lt;/_ori_publication&gt;&lt;_pages&gt;2267-2275&lt;/_pages&gt;&lt;_subject_headings&gt;Animals; Cell Adhesion/drug effects; Cell Line, Tumor; Culture Media, Conditioned/metabolism/pharmacology; Cysteine Endopeptidases/genetics/*metabolism; Disease Models, Animal; Down-Regulation/drug effects; Endothelial Cells/cytology/metabolism; Female; Humans; Lung Neoplasms/metabolism/pathology/secondary; Mice; Mice, Inbred BALB C; Permeability/drug effects; STAT3 Transcription Factor/metabolism; Transplantation, Heterologous; Zonula Occludens-1 Protein/*metabolism&lt;/_subject_headings&gt;&lt;_tertiary_title&gt;Biochimica et biophysica acta. Molecular basis of disease&lt;/_tertiary_title&gt;&lt;_type_work&gt;Journal Article; Research Support, Non-U.S. Gov&amp;apos;t&lt;/_type_work&gt;&lt;_url&gt;http://www.ncbi.nlm.nih.gov/entrez/query.fcgi?cmd=Retrieve&amp;amp;db=pubmed&amp;amp;dopt=Abstract&amp;amp;list_uids=31096007&amp;amp;query_hl=1&lt;/_url&gt;&lt;_volume&gt;1865&lt;/_volume&gt;&lt;_created&gt;64374559&lt;/_created&gt;&lt;_modified&gt;64374559&lt;/_modified&gt;&lt;_db_updated&gt;PubMed&lt;/_db_updated&gt;&lt;_impact_factor&gt;   5.187&lt;/_impact_factor&gt;&lt;/Details&gt;&lt;Extra&gt;&lt;DBUID&gt;{F96A950B-833F-4880-A151-76DA2D6A2879}&lt;/DBUID&gt;&lt;/Extra&gt;&lt;/Item&gt;&lt;/References&gt;&lt;/Group&gt;&lt;/Citation&gt;_x000a_"/>
    <w:docVar w:name="NE.Ref{F22D8AD9-8F9A-4538-8EFA-C8BCCF933027}" w:val=" ADDIN NE.Ref.{F22D8AD9-8F9A-4538-8EFA-C8BCCF933027}&lt;Citation&gt;&lt;Group&gt;&lt;References&gt;&lt;Item&gt;&lt;ID&gt;1018&lt;/ID&gt;&lt;UID&gt;{1DE3490C-3B02-4EE1-BD08-C25CB1C085E7}&lt;/UID&gt;&lt;Title&gt;Overexpression of asparaginyl endopeptidase is significant for esophageal carcinoma metastasis and predicts poor patient prognosis&lt;/Title&gt;&lt;Template&gt;Journal Article&lt;/Template&gt;&lt;Star&gt;0&lt;/Star&gt;&lt;Tag&gt;0&lt;/Tag&gt;&lt;Author&gt;Liu, X; Wang, Z; Zhang, G; Zhu, Q; Zeng, H; Wang, T; Gao, F; Qi, Z; Zhang, J; Wang, R&lt;/Author&gt;&lt;Year&gt;2018&lt;/Year&gt;&lt;Details&gt;&lt;_accession_num&gt;29399177&lt;/_accession_num&gt;&lt;_author_adr&gt;Endoscopy Center and Endoscopy Research Institute, Zhongshan Hospital Fudan University, Shanghai 200032, P.R. China.; Liver Cancer Institute, Zhongshan Hospital Fudan University, Shanghai 200032, P.R. China.; Department of Thoracic Surgery, Fourth Hospital of Hebei Medical University, Shijiazhuang, Hebei 050011, P.R. China.; Department of Thoracic Surgery, Fourth Hospital of Hebei Medical University, Shijiazhuang, Hebei 050011, P.R. China.; Department of Thoracic Surgery, Fourth Hospital of Hebei Medical University, Shijiazhuang, Hebei 050011, P.R. China.; Department of Thoracic Surgery, Fourth Hospital of Hebei Medical University, Shijiazhuang, Hebei 050011, P.R. China.; Department of Thoracic Surgery, Fourth Hospital of Hebei Medical University, Shijiazhuang, Hebei 050011, P.R. China.; Department of Thoracic Surgery, Fourth Hospital of Hebei Medical University, Shijiazhuang, Hebei 050011, P.R. China.; Department of Medical Affairs, Hebei Chest Hospital, Shijiazhuang, Hebei 050041,  P.R. China.; Department of Thoracic Surgery, Fourth Hospital of Hebei Medical University, Shijiazhuang, Hebei 050011, P.R. China.&lt;/_author_adr&gt;&lt;_date_display&gt;2018 Jan&lt;/_date_display&gt;&lt;_date&gt;2018-01-01&lt;/_date&gt;&lt;_doi&gt;10.3892/ol.2017.7433&lt;/_doi&gt;&lt;_isbn&gt;1792-1074 (Print); 1792-1074 (Linking)&lt;/_isbn&gt;&lt;_issue&gt;1&lt;/_issue&gt;&lt;_journal&gt;Oncol Lett&lt;/_journal&gt;&lt;_keywords&gt;asparaginyl endopeptidase; esophageal cancer; invasion; matrix-metalloproteinase; prognosis&lt;/_keywords&gt;&lt;_language&gt;eng&lt;/_language&gt;&lt;_pages&gt;1229-1235&lt;/_pages&gt;&lt;_tertiary_title&gt;Oncology letters&lt;/_tertiary_title&gt;&lt;_type_work&gt;Journal Article&lt;/_type_work&gt;&lt;_url&gt;http://www.ncbi.nlm.nih.gov/entrez/query.fcgi?cmd=Retrieve&amp;amp;db=pubmed&amp;amp;dopt=Abstract&amp;amp;list_uids=29399177&amp;amp;query_hl=1&lt;/_url&gt;&lt;_volume&gt;15&lt;/_volume&gt;&lt;_created&gt;64374546&lt;/_created&gt;&lt;_modified&gt;64374546&lt;/_modified&gt;&lt;_db_updated&gt;PubMed&lt;/_db_updated&gt;&lt;_impact_factor&gt;   2.967&lt;/_impact_factor&gt;&lt;_collection_scope&gt;SCIE&lt;/_collection_scope&gt;&lt;/Details&gt;&lt;Extra&gt;&lt;DBUID&gt;{F96A950B-833F-4880-A151-76DA2D6A2879}&lt;/DBUID&gt;&lt;/Extra&gt;&lt;/Item&gt;&lt;/References&gt;&lt;/Group&gt;&lt;/Citation&gt;_x000a_"/>
    <w:docVar w:name="NE.Ref{F4C54508-0273-49F1-8C0C-BDCF3679CD08}" w:val=" ADDIN NE.Ref.{F4C54508-0273-49F1-8C0C-BDCF3679CD08}&lt;Citation&gt;&lt;Group&gt;&lt;References&gt;&lt;Item&gt;&lt;ID&gt;1022&lt;/ID&gt;&lt;UID&gt;{A61AF4B9-9B66-4FA4-B1A0-18E65828F524}&lt;/UID&gt;&lt;Title&gt;Asparaginyl endopeptidase improves the resistance of microtubule-targeting drugs  in gastric cancer through IQGAP1 modulating the EGFR/JNK/ERK signaling pathway&lt;/Title&gt;&lt;Template&gt;Journal Article&lt;/Template&gt;&lt;Star&gt;0&lt;/Star&gt;&lt;Tag&gt;0&lt;/Tag&gt;&lt;Author&gt;Cui, Y; Li, Q; Li, H; Wang, Y; Wang, H; Chen, W; Zhang, S; Cao, J; Liu, T&lt;/Author&gt;&lt;Year&gt;2017&lt;/Year&gt;&lt;Details&gt;&lt;_accession_num&gt;28223821&lt;/_accession_num&gt;&lt;_author_adr&gt;Medical Oncology Department.; Medical Oncology Department.; Medical Oncology Department.; Medical Oncology Department.; General Surgery Department, Zhongshan Hospital, Fudan University, Shanghai, People&amp;apos;s Republic of China.; General Surgery Department, Zhongshan Hospital, Fudan University, Shanghai, People&amp;apos;s Republic of China.; Pathology Department, Yale School of Medicine, New Haven, CT, USA.; Pathology Department, Yale School of Medicine, New Haven, CT, USA.; Medical Oncology Department.&lt;/_author_adr&gt;&lt;_date_display&gt;2017&lt;/_date_display&gt;&lt;_date&gt;2017-01-20&lt;/_date&gt;&lt;_doi&gt;10.2147/OTT.S125579&lt;/_doi&gt;&lt;_isbn&gt;1178-6930 (Print); 1178-6930 (Linking)&lt;/_isbn&gt;&lt;_journal&gt;Onco Targets Ther&lt;/_journal&gt;&lt;_keywords&gt;Asparaginyl endopeptidase; MAP kinase signaling pathway; drug resistance; stomach cancer&lt;/_keywords&gt;&lt;_language&gt;eng&lt;/_language&gt;&lt;_pages&gt;627-643&lt;/_pages&gt;&lt;_tertiary_title&gt;OncoTargets and therapy&lt;/_tertiary_title&gt;&lt;_type_work&gt;Journal Article&lt;/_type_work&gt;&lt;_url&gt;http://www.ncbi.nlm.nih.gov/entrez/query.fcgi?cmd=Retrieve&amp;amp;db=pubmed&amp;amp;dopt=Abstract&amp;amp;list_uids=28223821&amp;amp;query_hl=1&lt;/_url&gt;&lt;_volume&gt;10&lt;/_volume&gt;&lt;_created&gt;64374556&lt;/_created&gt;&lt;_modified&gt;64374556&lt;/_modified&gt;&lt;_db_updated&gt;PubMed&lt;/_db_updated&gt;&lt;_impact_factor&gt;   4.147&lt;/_impact_factor&gt;&lt;/Details&gt;&lt;Extra&gt;&lt;DBUID&gt;{F96A950B-833F-4880-A151-76DA2D6A2879}&lt;/DBUID&gt;&lt;/Extra&gt;&lt;/Item&gt;&lt;/References&gt;&lt;/Group&gt;&lt;/Citation&gt;_x000a_"/>
    <w:docVar w:name="NE.Ref{F93EBF0E-C32F-412D-A990-2368B007E043}" w:val=" ADDIN NE.Ref.{F93EBF0E-C32F-412D-A990-2368B007E043}&lt;Citation&gt;&lt;Group&gt;&lt;References&gt;&lt;Item&gt;&lt;ID&gt;558&lt;/ID&gt;&lt;UID&gt;{D9706CF4-BA33-41F7-AAB4-F7D414FA824C}&lt;/UID&gt;&lt;Title&gt;PIK3CA Mutations Contribute to Acquired Cetuximab Resistance in Patients with Metastatic Colorectal Cancer&lt;/Title&gt;&lt;Template&gt;Journal Article&lt;/Template&gt;&lt;Star&gt;1&lt;/Star&gt;&lt;Tag&gt;0&lt;/Tag&gt;&lt;Author&gt;Xu, J M; Wang, Y; Wang, Y L; Wang, Y; Liu, T; Ni, M; Li, M S; Lin, L; Ge, F J; Gong, C; Gu, J Y; Jia, R; Wang, H F; Chen, Y L; Liu, R R; Zhao, C H; Tan, Z L; Jin, Y; Zhu, Y P; Ogino, S; Qian, Z R&lt;/Author&gt;&lt;Year&gt;2017&lt;/Year&gt;&lt;Details&gt;&lt;_accession_num&gt;28424201&lt;/_accession_num&gt;&lt;_author_adr&gt;Affiliated Hospital Cancer Center, Academy of Military Medical Sciences, Beijing, China. jmxu2003@yahoo.com.; Affiliated Hospital Cancer Center, Academy of Military Medical Sciences, Beijing, China.; Beijing Institute of Biotechnology, Beijing, China.; QuestGenomics Biotechnology Co, Ltd. Nanjing, Jiangsu, China.; Gnomegen, San Diego, California.; Center of Computational Biology, Institute of Basic Medical Sciences, Beijing, China.; Beijing Institute of Radiation Medicine, Beijing, China.; Beijing Proteome Research Center, Beijing Institute of Radiation Medicine, Beijing, China.; Affiliated Hospital Cancer Center, Academy of Military Medical Sciences, Beijing, China.; Affiliated Hospital Cancer Center, Academy of Military Medical Sciences, Beijing, China.; QuestGenomics Biotechnology Co, Ltd. Nanjing, Jiangsu, China.; QuestGenomics Biotechnology Co, Ltd. Nanjing, Jiangsu, China.; Affiliated Hospital Cancer Center, Academy of Military Medical Sciences, Beijing, China.; Affiliated Hospital Cancer Center, Academy of Military Medical Sciences, Beijing, China.; Affiliated Hospital Cancer Center, Academy of Military Medical Sciences, Beijing, China.; Affiliated Hospital Cancer Center, Academy of Military Medical Sciences, Beijing, China.; Affiliated Hospital Cancer Center, Academy of Military Medical Sciences, Beijing, China.; Affiliated Hospital Cancer Center, Academy of Military Medical Sciences, Beijing, China.; Affiliated Hospital Cancer Center, Academy of Military Medical Sciences, Beijing, China.; Beijing Proteome Research Center, Beijing Institute of Radiation Medicine, Beijing, China.; Division of MPE Molecular Pathological Epidemiology, Department of Pathology, Brigham and Women&amp;apos;s Hospital, and Harvard Medical School, Boston, Massachusetts.; Department of Epidemiology, Harvard T.H. Chan School of Public Health, Boston, Massachusetts.; Department of Oncologic Pathology, Dana-Farber Cancer Institute, and Harvard Medical School, Boston, Massachusetts.; Department of Oncologic Pathology, Dana-Farber Cancer Institute, and Harvard Medical School, Boston, Massachusetts.&lt;/_author_adr&gt;&lt;_collection_scope&gt;SCI;SCIE&lt;/_collection_scope&gt;&lt;_created&gt;63159196&lt;/_created&gt;&lt;_date&gt;2017-08-15&lt;/_date&gt;&lt;_date_display&gt;2017 Aug 15&lt;/_date_display&gt;&lt;_db_updated&gt;PubMed&lt;/_db_updated&gt;&lt;_doi&gt;10.1158/1078-0432.CCR-16-2738&lt;/_doi&gt;&lt;_impact_factor&gt;  12.531&lt;/_impact_factor&gt;&lt;_isbn&gt;1078-0432 (Print); 1078-0432 (Linking)&lt;/_isbn&gt;&lt;_issue&gt;16&lt;/_issue&gt;&lt;_journal&gt;Clin Cancer Res&lt;/_journal&gt;&lt;_keywords&gt;Adult; Aged; Aged, 80 and over; Antineoplastic Agents, Immunological/therapeutic use; Cetuximab/*therapeutic use; Circulating Tumor DNA/blood/chemistry/genetics; Class I Phosphatidylinositol 3-Kinases/*genetics; Colorectal Neoplasms/*drug therapy/genetics/pathology; DNA Mutational Analysis; Disease-Free Survival; Drug Resistance, Neoplasm/*genetics; Female; Humans; Male; Middle Aged; *Mutation; Neoplasm Metastasis; Proto-Oncogene Proteins p21(ras)/genetics; Retrospective Studies&lt;/_keywords&gt;&lt;_language&gt;eng&lt;/_language&gt;&lt;_modified&gt;63191432&lt;/_modified&gt;&lt;_ori_publication&gt;(c)2017 American Association for Cancer Research.&lt;/_ori_publication&gt;&lt;_pages&gt;4602-4616&lt;/_pages&gt;&lt;_tertiary_title&gt;Clinical cancer research : an official journal of the American Association for_x000d__x000a_      Cancer Research&lt;/_tertiary_title&gt;&lt;_type_work&gt;Journal Article&lt;/_type_work&gt;&lt;_url&gt;http://www.ncbi.nlm.nih.gov/entrez/query.fcgi?cmd=Retrieve&amp;amp;db=pubmed&amp;amp;dopt=Abstract&amp;amp;list_uids=28424201&amp;amp;query_hl=1&lt;/_url&gt;&lt;_volume&gt;23&lt;/_volume&gt;&lt;/Details&gt;&lt;Extra&gt;&lt;DBUID&gt;{F96A950B-833F-4880-A151-76DA2D6A2879}&lt;/DBUID&gt;&lt;/Extra&gt;&lt;/Item&gt;&lt;/References&gt;&lt;/Group&gt;&lt;Group&gt;&lt;References&gt;&lt;Item&gt;&lt;ID&gt;782&lt;/ID&gt;&lt;UID&gt;{204757CF-BBC6-4B96-AC77-1E247DF116EA}&lt;/UID&gt;&lt;Title&gt;Effects of KRAS, BRAF, NRAS, and PIK3CA mutations on the efficacy of cetuximab plus chemotherapy in chemotherapy-refractory metastatic colorectal cancer: a retrospective consortium analysis&lt;/Title&gt;&lt;Template&gt;Journal Article&lt;/Template&gt;&lt;Star&gt;0&lt;/Star&gt;&lt;Tag&gt;0&lt;/Tag&gt;&lt;Author&gt;De Roock, W; Claes, B; Bernasconi, D; De Schutter, J; Biesmans, B; Fountzilas, G; Kalogeras, K T; Kotoula, V; Papamichael, D; Laurent-Puig, P; Penault-Llorca, F; Rougier, P; Vincenzi, B; Santini, D; Tonini, G; Cappuzzo, F; Frattini, M; Molinari, F; Saletti, P; De Dosso, S; Martini, M; Bardelli, A; Siena, S; Sartore-Bianchi, A; Tabernero, J; Macarulla, T; Di Fiore, F; Gangloff, A O; Ciardiello, F; Pfeiffer, P; Qvortrup, C; Hansen, T P; Van Cutsem, E; Piessevaux, H; Lambrechts, D; Delorenzi, M; Tejpar, S&lt;/Author&gt;&lt;Year&gt;2010&lt;/Year&gt;&lt;Details&gt;&lt;_accession_num&gt;20619739&lt;/_accession_num&gt;&lt;_author_adr&gt;Centre for Human Genetics, KU Leuven, Leuven, Belgium.&lt;/_author_adr&gt;&lt;_collection_scope&gt;SCIE&lt;/_collection_scope&gt;&lt;_created&gt;63199499&lt;/_created&gt;&lt;_date&gt;2010-08-01&lt;/_date&gt;&lt;_date_display&gt;2010 Aug&lt;/_date_display&gt;&lt;_db_updated&gt;PubMed&lt;/_db_updated&gt;&lt;_doi&gt;10.1016/S1470-2045(10)70130-3&lt;/_doi&gt;&lt;_impact_factor&gt;  41.316&lt;/_impact_factor&gt;&lt;_isbn&gt;1474-5488 (Electronic); 1470-2045 (Linking)&lt;/_isbn&gt;&lt;_issue&gt;8&lt;/_issue&gt;&lt;_journal&gt;Lancet Oncol&lt;/_journal&gt;&lt;_keywords&gt;Adult; Aged; Aged, 80 and over; Antibodies, Monoclonal/administration &amp;amp;amp; dosage/*pharmacology; Antibodies, Monoclonal, Humanized; Antineoplastic Agents/*pharmacology; Antineoplastic Combined Chemotherapy Protocols; Biomarkers, Tumor/*genetics; Cetuximab; Class I Phosphatidylinositol 3-Kinases; Colorectal Neoplasms/*drug therapy/*genetics; Drug Resistance, Neoplasm/*genetics; Female; Genes, ras/*genetics; Humans; Male; Middle Aged; Multivariate Analysis; *Mutation; Phosphatidylinositol 3-Kinases/*genetics; Proportional Hazards Models; Proto-Oncogene Proteins B-raf/*genetics; ROC Curve; Retrospective Studies; Survival Analysis&lt;/_keywords&gt;&lt;_language&gt;eng&lt;/_language&gt;&lt;_modified&gt;63224537&lt;/_modified&gt;&lt;_ori_publication&gt;2010 Elsevier Ltd. All rights reserved.&lt;/_ori_publication&gt;&lt;_pages&gt;753-62&lt;/_pages&gt;&lt;_tertiary_title&gt;The Lancet. Oncology&lt;/_tertiary_title&gt;&lt;_type_work&gt;Journal Article; Multicenter Study; Research Support, Non-U.S. Gov&amp;apos;t&lt;/_type_work&gt;&lt;_url&gt;http://www.ncbi.nlm.nih.gov/entrez/query.fcgi?cmd=Retrieve&amp;amp;db=pubmed&amp;amp;dopt=Abstract&amp;amp;list_uids=20619739&amp;amp;query_hl=1&lt;/_url&gt;&lt;_volume&gt;11&lt;/_volume&gt;&lt;/Details&gt;&lt;Extra&gt;&lt;DBUID&gt;{F96A950B-833F-4880-A151-76DA2D6A2879}&lt;/DBUID&gt;&lt;/Extra&gt;&lt;/Item&gt;&lt;/References&gt;&lt;/Group&gt;&lt;/Citation&gt;_x000a_"/>
    <w:docVar w:name="ne_docsoft" w:val="MSWord"/>
    <w:docVar w:name="ne_docversion" w:val="NoteExpress 2.0"/>
    <w:docVar w:name="ne_stylename" w:val="中华医学杂志"/>
  </w:docVars>
  <w:rsids>
    <w:rsidRoot w:val="00CC1945"/>
    <w:rsid w:val="000163D9"/>
    <w:rsid w:val="000205CD"/>
    <w:rsid w:val="0002082B"/>
    <w:rsid w:val="00024B2F"/>
    <w:rsid w:val="00042889"/>
    <w:rsid w:val="0006213D"/>
    <w:rsid w:val="00065F2B"/>
    <w:rsid w:val="00084E82"/>
    <w:rsid w:val="00085287"/>
    <w:rsid w:val="00086EB1"/>
    <w:rsid w:val="00091D6E"/>
    <w:rsid w:val="00093CAE"/>
    <w:rsid w:val="000B24AA"/>
    <w:rsid w:val="000B51AA"/>
    <w:rsid w:val="000C0CE4"/>
    <w:rsid w:val="000C128D"/>
    <w:rsid w:val="000C1CBD"/>
    <w:rsid w:val="000C6153"/>
    <w:rsid w:val="000D4939"/>
    <w:rsid w:val="000E4DD5"/>
    <w:rsid w:val="00102139"/>
    <w:rsid w:val="00102CD8"/>
    <w:rsid w:val="00103611"/>
    <w:rsid w:val="00105122"/>
    <w:rsid w:val="00105813"/>
    <w:rsid w:val="001060FD"/>
    <w:rsid w:val="00107D9B"/>
    <w:rsid w:val="001127E3"/>
    <w:rsid w:val="0011426C"/>
    <w:rsid w:val="00123057"/>
    <w:rsid w:val="001252D8"/>
    <w:rsid w:val="00127B96"/>
    <w:rsid w:val="001333C1"/>
    <w:rsid w:val="00136185"/>
    <w:rsid w:val="001609A3"/>
    <w:rsid w:val="00162DB0"/>
    <w:rsid w:val="0016603B"/>
    <w:rsid w:val="00170765"/>
    <w:rsid w:val="00174235"/>
    <w:rsid w:val="00183912"/>
    <w:rsid w:val="00183AA1"/>
    <w:rsid w:val="00192654"/>
    <w:rsid w:val="00196A72"/>
    <w:rsid w:val="001B4725"/>
    <w:rsid w:val="001C389E"/>
    <w:rsid w:val="001C5FB2"/>
    <w:rsid w:val="001E4031"/>
    <w:rsid w:val="0020275C"/>
    <w:rsid w:val="002053DA"/>
    <w:rsid w:val="00210045"/>
    <w:rsid w:val="00211F65"/>
    <w:rsid w:val="002246B0"/>
    <w:rsid w:val="002268EF"/>
    <w:rsid w:val="002313BC"/>
    <w:rsid w:val="00231D66"/>
    <w:rsid w:val="00235821"/>
    <w:rsid w:val="00241BAB"/>
    <w:rsid w:val="00241EC3"/>
    <w:rsid w:val="00244815"/>
    <w:rsid w:val="00245378"/>
    <w:rsid w:val="00254A70"/>
    <w:rsid w:val="00260189"/>
    <w:rsid w:val="0026775E"/>
    <w:rsid w:val="00281398"/>
    <w:rsid w:val="00285BA4"/>
    <w:rsid w:val="0028627B"/>
    <w:rsid w:val="00287A8D"/>
    <w:rsid w:val="00294A68"/>
    <w:rsid w:val="002B2390"/>
    <w:rsid w:val="002B2E2B"/>
    <w:rsid w:val="002C3403"/>
    <w:rsid w:val="002C3C6B"/>
    <w:rsid w:val="002E376A"/>
    <w:rsid w:val="002F02A7"/>
    <w:rsid w:val="002F7994"/>
    <w:rsid w:val="002F7CBE"/>
    <w:rsid w:val="003004CB"/>
    <w:rsid w:val="003006F0"/>
    <w:rsid w:val="0030120B"/>
    <w:rsid w:val="00304ABD"/>
    <w:rsid w:val="00304CAF"/>
    <w:rsid w:val="00320A41"/>
    <w:rsid w:val="00321CC5"/>
    <w:rsid w:val="003262A0"/>
    <w:rsid w:val="00330240"/>
    <w:rsid w:val="00330CB6"/>
    <w:rsid w:val="0033148D"/>
    <w:rsid w:val="0033218F"/>
    <w:rsid w:val="0033278C"/>
    <w:rsid w:val="00332E92"/>
    <w:rsid w:val="0034018C"/>
    <w:rsid w:val="00351AC1"/>
    <w:rsid w:val="00351C82"/>
    <w:rsid w:val="0035386A"/>
    <w:rsid w:val="003706EB"/>
    <w:rsid w:val="00372B85"/>
    <w:rsid w:val="00374B65"/>
    <w:rsid w:val="00374CD8"/>
    <w:rsid w:val="00381161"/>
    <w:rsid w:val="00391167"/>
    <w:rsid w:val="003A39BF"/>
    <w:rsid w:val="003A56E0"/>
    <w:rsid w:val="003A6DCA"/>
    <w:rsid w:val="003B4808"/>
    <w:rsid w:val="003B4E07"/>
    <w:rsid w:val="003B5F06"/>
    <w:rsid w:val="003B6FA0"/>
    <w:rsid w:val="003C4226"/>
    <w:rsid w:val="003D0783"/>
    <w:rsid w:val="003D56F1"/>
    <w:rsid w:val="003F3FA2"/>
    <w:rsid w:val="003F6B2F"/>
    <w:rsid w:val="003F7A7B"/>
    <w:rsid w:val="0040352E"/>
    <w:rsid w:val="00412343"/>
    <w:rsid w:val="00430C85"/>
    <w:rsid w:val="00431DF9"/>
    <w:rsid w:val="00436274"/>
    <w:rsid w:val="004367FB"/>
    <w:rsid w:val="00440BBC"/>
    <w:rsid w:val="004418E6"/>
    <w:rsid w:val="00445F1F"/>
    <w:rsid w:val="00452C7A"/>
    <w:rsid w:val="004542C8"/>
    <w:rsid w:val="00465D03"/>
    <w:rsid w:val="00466FF6"/>
    <w:rsid w:val="00473881"/>
    <w:rsid w:val="00476472"/>
    <w:rsid w:val="00480025"/>
    <w:rsid w:val="0048755E"/>
    <w:rsid w:val="00487687"/>
    <w:rsid w:val="00491CEF"/>
    <w:rsid w:val="00494632"/>
    <w:rsid w:val="00496CDE"/>
    <w:rsid w:val="00497FE8"/>
    <w:rsid w:val="004A15B2"/>
    <w:rsid w:val="004A2696"/>
    <w:rsid w:val="004A3371"/>
    <w:rsid w:val="004B6363"/>
    <w:rsid w:val="004C7E1D"/>
    <w:rsid w:val="004D6C4F"/>
    <w:rsid w:val="004D7000"/>
    <w:rsid w:val="004E4414"/>
    <w:rsid w:val="004E6297"/>
    <w:rsid w:val="004F0918"/>
    <w:rsid w:val="004F154B"/>
    <w:rsid w:val="004F6F3B"/>
    <w:rsid w:val="004F7837"/>
    <w:rsid w:val="005023BE"/>
    <w:rsid w:val="00511860"/>
    <w:rsid w:val="0051708D"/>
    <w:rsid w:val="00523365"/>
    <w:rsid w:val="005306F2"/>
    <w:rsid w:val="00530F1F"/>
    <w:rsid w:val="0053404A"/>
    <w:rsid w:val="00540236"/>
    <w:rsid w:val="0054116A"/>
    <w:rsid w:val="00543899"/>
    <w:rsid w:val="00553DFB"/>
    <w:rsid w:val="00554B5D"/>
    <w:rsid w:val="00556BBD"/>
    <w:rsid w:val="00562C62"/>
    <w:rsid w:val="00564743"/>
    <w:rsid w:val="00570510"/>
    <w:rsid w:val="0057688F"/>
    <w:rsid w:val="005769C5"/>
    <w:rsid w:val="00582225"/>
    <w:rsid w:val="00586C85"/>
    <w:rsid w:val="005906A6"/>
    <w:rsid w:val="00593858"/>
    <w:rsid w:val="00594CB5"/>
    <w:rsid w:val="005977B3"/>
    <w:rsid w:val="005A0CC3"/>
    <w:rsid w:val="005B5227"/>
    <w:rsid w:val="005B5C19"/>
    <w:rsid w:val="005C3C00"/>
    <w:rsid w:val="005E047E"/>
    <w:rsid w:val="005E6460"/>
    <w:rsid w:val="005F6B0E"/>
    <w:rsid w:val="00602578"/>
    <w:rsid w:val="00604629"/>
    <w:rsid w:val="00610834"/>
    <w:rsid w:val="006148D7"/>
    <w:rsid w:val="006239DE"/>
    <w:rsid w:val="006266FE"/>
    <w:rsid w:val="0063425E"/>
    <w:rsid w:val="00635B70"/>
    <w:rsid w:val="0063612D"/>
    <w:rsid w:val="00642610"/>
    <w:rsid w:val="00663465"/>
    <w:rsid w:val="006674F2"/>
    <w:rsid w:val="00671CCB"/>
    <w:rsid w:val="00672967"/>
    <w:rsid w:val="00680CC9"/>
    <w:rsid w:val="006845BB"/>
    <w:rsid w:val="00694BDD"/>
    <w:rsid w:val="006A26BA"/>
    <w:rsid w:val="006B05D2"/>
    <w:rsid w:val="006C4892"/>
    <w:rsid w:val="006D709D"/>
    <w:rsid w:val="006E2481"/>
    <w:rsid w:val="006E2B1E"/>
    <w:rsid w:val="006F3015"/>
    <w:rsid w:val="006F5160"/>
    <w:rsid w:val="006F7D6E"/>
    <w:rsid w:val="00711D12"/>
    <w:rsid w:val="00714A4D"/>
    <w:rsid w:val="0071508A"/>
    <w:rsid w:val="00717B1D"/>
    <w:rsid w:val="00720169"/>
    <w:rsid w:val="007214F4"/>
    <w:rsid w:val="007226CF"/>
    <w:rsid w:val="00723DFE"/>
    <w:rsid w:val="00723E30"/>
    <w:rsid w:val="007254CC"/>
    <w:rsid w:val="00725CBB"/>
    <w:rsid w:val="007310F5"/>
    <w:rsid w:val="007362DD"/>
    <w:rsid w:val="00737FAC"/>
    <w:rsid w:val="007422D9"/>
    <w:rsid w:val="007533DF"/>
    <w:rsid w:val="0075473D"/>
    <w:rsid w:val="00755ED5"/>
    <w:rsid w:val="0076082E"/>
    <w:rsid w:val="0076246D"/>
    <w:rsid w:val="007646B3"/>
    <w:rsid w:val="00776E3F"/>
    <w:rsid w:val="00781883"/>
    <w:rsid w:val="00785D74"/>
    <w:rsid w:val="007A0E23"/>
    <w:rsid w:val="007A3116"/>
    <w:rsid w:val="007A5C75"/>
    <w:rsid w:val="007B5253"/>
    <w:rsid w:val="007C557E"/>
    <w:rsid w:val="007C5FC0"/>
    <w:rsid w:val="007D008A"/>
    <w:rsid w:val="007D0FE0"/>
    <w:rsid w:val="007D1D2F"/>
    <w:rsid w:val="007D3426"/>
    <w:rsid w:val="007D4CBE"/>
    <w:rsid w:val="007D6A35"/>
    <w:rsid w:val="007D7883"/>
    <w:rsid w:val="007E205C"/>
    <w:rsid w:val="007E212D"/>
    <w:rsid w:val="007E3D35"/>
    <w:rsid w:val="007E7F02"/>
    <w:rsid w:val="007F2EB3"/>
    <w:rsid w:val="007F6CBF"/>
    <w:rsid w:val="008018F3"/>
    <w:rsid w:val="00801BA9"/>
    <w:rsid w:val="008069AB"/>
    <w:rsid w:val="00806D9A"/>
    <w:rsid w:val="008127E4"/>
    <w:rsid w:val="00821B45"/>
    <w:rsid w:val="00822F56"/>
    <w:rsid w:val="0082567E"/>
    <w:rsid w:val="008271AB"/>
    <w:rsid w:val="008401BD"/>
    <w:rsid w:val="00840E5F"/>
    <w:rsid w:val="0084743B"/>
    <w:rsid w:val="0085042F"/>
    <w:rsid w:val="00870FC5"/>
    <w:rsid w:val="00871B3E"/>
    <w:rsid w:val="008742E4"/>
    <w:rsid w:val="00876AF7"/>
    <w:rsid w:val="00881EB8"/>
    <w:rsid w:val="00882019"/>
    <w:rsid w:val="008861B8"/>
    <w:rsid w:val="008877B4"/>
    <w:rsid w:val="00897AC4"/>
    <w:rsid w:val="008A481A"/>
    <w:rsid w:val="008A4E56"/>
    <w:rsid w:val="008A5DA7"/>
    <w:rsid w:val="008A756D"/>
    <w:rsid w:val="008B2624"/>
    <w:rsid w:val="008B3945"/>
    <w:rsid w:val="008B40A3"/>
    <w:rsid w:val="008B6334"/>
    <w:rsid w:val="008C2F69"/>
    <w:rsid w:val="008C3BDC"/>
    <w:rsid w:val="008C3D9B"/>
    <w:rsid w:val="008D1503"/>
    <w:rsid w:val="008D7456"/>
    <w:rsid w:val="008E4861"/>
    <w:rsid w:val="008E5037"/>
    <w:rsid w:val="00913BB8"/>
    <w:rsid w:val="009144B3"/>
    <w:rsid w:val="00922300"/>
    <w:rsid w:val="009229A3"/>
    <w:rsid w:val="00932A89"/>
    <w:rsid w:val="009425FF"/>
    <w:rsid w:val="0094307E"/>
    <w:rsid w:val="00943DCA"/>
    <w:rsid w:val="00945D9F"/>
    <w:rsid w:val="00952343"/>
    <w:rsid w:val="009562EA"/>
    <w:rsid w:val="00966309"/>
    <w:rsid w:val="00966E96"/>
    <w:rsid w:val="00972168"/>
    <w:rsid w:val="00973035"/>
    <w:rsid w:val="009847F8"/>
    <w:rsid w:val="00993C32"/>
    <w:rsid w:val="009946A6"/>
    <w:rsid w:val="00997DFC"/>
    <w:rsid w:val="009A277A"/>
    <w:rsid w:val="009C105D"/>
    <w:rsid w:val="009D6E3C"/>
    <w:rsid w:val="009D73D1"/>
    <w:rsid w:val="009E791B"/>
    <w:rsid w:val="009F6D44"/>
    <w:rsid w:val="00A00B04"/>
    <w:rsid w:val="00A028F1"/>
    <w:rsid w:val="00A050DC"/>
    <w:rsid w:val="00A12894"/>
    <w:rsid w:val="00A30898"/>
    <w:rsid w:val="00A308F6"/>
    <w:rsid w:val="00A40CE2"/>
    <w:rsid w:val="00A420FB"/>
    <w:rsid w:val="00A47936"/>
    <w:rsid w:val="00A64405"/>
    <w:rsid w:val="00A80DA5"/>
    <w:rsid w:val="00A84033"/>
    <w:rsid w:val="00A908BC"/>
    <w:rsid w:val="00A90CC2"/>
    <w:rsid w:val="00A9170A"/>
    <w:rsid w:val="00A94123"/>
    <w:rsid w:val="00A95973"/>
    <w:rsid w:val="00AB1E34"/>
    <w:rsid w:val="00AB2B29"/>
    <w:rsid w:val="00AC4B74"/>
    <w:rsid w:val="00AE19CD"/>
    <w:rsid w:val="00AE337A"/>
    <w:rsid w:val="00AF41C2"/>
    <w:rsid w:val="00AF46A1"/>
    <w:rsid w:val="00AF5514"/>
    <w:rsid w:val="00B04293"/>
    <w:rsid w:val="00B13D2D"/>
    <w:rsid w:val="00B23AA1"/>
    <w:rsid w:val="00B355D1"/>
    <w:rsid w:val="00B37B76"/>
    <w:rsid w:val="00B41015"/>
    <w:rsid w:val="00B439C7"/>
    <w:rsid w:val="00B74E4B"/>
    <w:rsid w:val="00B85F26"/>
    <w:rsid w:val="00B85FDA"/>
    <w:rsid w:val="00B86666"/>
    <w:rsid w:val="00B87CEF"/>
    <w:rsid w:val="00B90C01"/>
    <w:rsid w:val="00B95A88"/>
    <w:rsid w:val="00B96F2A"/>
    <w:rsid w:val="00B97E9D"/>
    <w:rsid w:val="00BA08A6"/>
    <w:rsid w:val="00BA2D76"/>
    <w:rsid w:val="00BA2E77"/>
    <w:rsid w:val="00BB0D79"/>
    <w:rsid w:val="00BB6FE1"/>
    <w:rsid w:val="00BC0C2C"/>
    <w:rsid w:val="00BD0C74"/>
    <w:rsid w:val="00BD58F3"/>
    <w:rsid w:val="00BE1302"/>
    <w:rsid w:val="00BF2943"/>
    <w:rsid w:val="00BF3710"/>
    <w:rsid w:val="00BF4782"/>
    <w:rsid w:val="00C00C86"/>
    <w:rsid w:val="00C019A2"/>
    <w:rsid w:val="00C01D67"/>
    <w:rsid w:val="00C23D72"/>
    <w:rsid w:val="00C3782F"/>
    <w:rsid w:val="00C51590"/>
    <w:rsid w:val="00C516DF"/>
    <w:rsid w:val="00C562B4"/>
    <w:rsid w:val="00C64EE6"/>
    <w:rsid w:val="00C654B2"/>
    <w:rsid w:val="00C66029"/>
    <w:rsid w:val="00C72B7A"/>
    <w:rsid w:val="00C801DC"/>
    <w:rsid w:val="00C82304"/>
    <w:rsid w:val="00C85318"/>
    <w:rsid w:val="00C85336"/>
    <w:rsid w:val="00C87480"/>
    <w:rsid w:val="00C92757"/>
    <w:rsid w:val="00C97F5F"/>
    <w:rsid w:val="00CA1F14"/>
    <w:rsid w:val="00CA34D6"/>
    <w:rsid w:val="00CA65C6"/>
    <w:rsid w:val="00CB2466"/>
    <w:rsid w:val="00CB2FF2"/>
    <w:rsid w:val="00CB5118"/>
    <w:rsid w:val="00CC1945"/>
    <w:rsid w:val="00CC2797"/>
    <w:rsid w:val="00CC70B3"/>
    <w:rsid w:val="00CC790C"/>
    <w:rsid w:val="00CD4B4A"/>
    <w:rsid w:val="00CE057B"/>
    <w:rsid w:val="00CE1268"/>
    <w:rsid w:val="00CE137D"/>
    <w:rsid w:val="00CE7A8A"/>
    <w:rsid w:val="00CF080C"/>
    <w:rsid w:val="00CF26A7"/>
    <w:rsid w:val="00D013FD"/>
    <w:rsid w:val="00D022EB"/>
    <w:rsid w:val="00D03F50"/>
    <w:rsid w:val="00D054D9"/>
    <w:rsid w:val="00D10D64"/>
    <w:rsid w:val="00D11E0E"/>
    <w:rsid w:val="00D14BEC"/>
    <w:rsid w:val="00D21E69"/>
    <w:rsid w:val="00D2260C"/>
    <w:rsid w:val="00D4046F"/>
    <w:rsid w:val="00D528C4"/>
    <w:rsid w:val="00D53219"/>
    <w:rsid w:val="00D5368A"/>
    <w:rsid w:val="00D53FFA"/>
    <w:rsid w:val="00D55744"/>
    <w:rsid w:val="00D609A8"/>
    <w:rsid w:val="00D61551"/>
    <w:rsid w:val="00D67E2B"/>
    <w:rsid w:val="00D736B0"/>
    <w:rsid w:val="00D7739F"/>
    <w:rsid w:val="00D80920"/>
    <w:rsid w:val="00D82F20"/>
    <w:rsid w:val="00D85B9D"/>
    <w:rsid w:val="00D9434C"/>
    <w:rsid w:val="00DA19BC"/>
    <w:rsid w:val="00DA1F20"/>
    <w:rsid w:val="00DA2D95"/>
    <w:rsid w:val="00DA36EF"/>
    <w:rsid w:val="00DA7219"/>
    <w:rsid w:val="00DB6112"/>
    <w:rsid w:val="00DB64D8"/>
    <w:rsid w:val="00DC43BA"/>
    <w:rsid w:val="00DD23FA"/>
    <w:rsid w:val="00DD332F"/>
    <w:rsid w:val="00DD4AE6"/>
    <w:rsid w:val="00DD58DD"/>
    <w:rsid w:val="00DE5B61"/>
    <w:rsid w:val="00DE76BE"/>
    <w:rsid w:val="00E00BF4"/>
    <w:rsid w:val="00E0715B"/>
    <w:rsid w:val="00E23F99"/>
    <w:rsid w:val="00E306B3"/>
    <w:rsid w:val="00E3239D"/>
    <w:rsid w:val="00E33F98"/>
    <w:rsid w:val="00E34697"/>
    <w:rsid w:val="00E35D9D"/>
    <w:rsid w:val="00E37690"/>
    <w:rsid w:val="00E41464"/>
    <w:rsid w:val="00E51F9A"/>
    <w:rsid w:val="00E605D6"/>
    <w:rsid w:val="00E653EF"/>
    <w:rsid w:val="00E65D4D"/>
    <w:rsid w:val="00E664E9"/>
    <w:rsid w:val="00E67724"/>
    <w:rsid w:val="00E67AE3"/>
    <w:rsid w:val="00E722D7"/>
    <w:rsid w:val="00E72855"/>
    <w:rsid w:val="00E77359"/>
    <w:rsid w:val="00E87699"/>
    <w:rsid w:val="00E92E42"/>
    <w:rsid w:val="00EA0A65"/>
    <w:rsid w:val="00EA3371"/>
    <w:rsid w:val="00EA5BD2"/>
    <w:rsid w:val="00EB04BE"/>
    <w:rsid w:val="00EC0AA5"/>
    <w:rsid w:val="00EC1815"/>
    <w:rsid w:val="00ED017F"/>
    <w:rsid w:val="00EE70DE"/>
    <w:rsid w:val="00EF3D13"/>
    <w:rsid w:val="00F04E33"/>
    <w:rsid w:val="00F10470"/>
    <w:rsid w:val="00F17821"/>
    <w:rsid w:val="00F218C6"/>
    <w:rsid w:val="00F243F0"/>
    <w:rsid w:val="00F25EDF"/>
    <w:rsid w:val="00F317B5"/>
    <w:rsid w:val="00F36D94"/>
    <w:rsid w:val="00F417A9"/>
    <w:rsid w:val="00F4363F"/>
    <w:rsid w:val="00F466CB"/>
    <w:rsid w:val="00F54F1E"/>
    <w:rsid w:val="00F6038F"/>
    <w:rsid w:val="00F6376C"/>
    <w:rsid w:val="00F661AE"/>
    <w:rsid w:val="00F72895"/>
    <w:rsid w:val="00F7433F"/>
    <w:rsid w:val="00F75E31"/>
    <w:rsid w:val="00F761BD"/>
    <w:rsid w:val="00F779E2"/>
    <w:rsid w:val="00F857DF"/>
    <w:rsid w:val="00F91EC0"/>
    <w:rsid w:val="00F946FC"/>
    <w:rsid w:val="00F97FAF"/>
    <w:rsid w:val="00FB09A9"/>
    <w:rsid w:val="00FB33C5"/>
    <w:rsid w:val="00FB4045"/>
    <w:rsid w:val="00FB65C6"/>
    <w:rsid w:val="00FB679D"/>
    <w:rsid w:val="00FC5AA7"/>
    <w:rsid w:val="00FD0E83"/>
    <w:rsid w:val="00FD53AB"/>
    <w:rsid w:val="00FF27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A729B9"/>
  <w15:chartTrackingRefBased/>
  <w15:docId w15:val="{800AD847-7595-4DF1-84ED-BF373A3F14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E4861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paragraph" w:styleId="1">
    <w:name w:val="heading 1"/>
    <w:basedOn w:val="a"/>
    <w:next w:val="a"/>
    <w:link w:val="10"/>
    <w:qFormat/>
    <w:rsid w:val="00E72855"/>
    <w:pPr>
      <w:keepNext/>
      <w:outlineLvl w:val="0"/>
    </w:pPr>
    <w:rPr>
      <w:rFonts w:eastAsia="幼圆"/>
      <w:sz w:val="28"/>
    </w:rPr>
  </w:style>
  <w:style w:type="paragraph" w:styleId="2">
    <w:name w:val="heading 2"/>
    <w:basedOn w:val="a"/>
    <w:next w:val="a"/>
    <w:link w:val="20"/>
    <w:qFormat/>
    <w:rsid w:val="008C2F69"/>
    <w:pPr>
      <w:keepNext/>
      <w:ind w:firstLineChars="300" w:firstLine="840"/>
      <w:outlineLvl w:val="1"/>
    </w:pPr>
    <w:rPr>
      <w:sz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728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7285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728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72855"/>
    <w:rPr>
      <w:sz w:val="18"/>
      <w:szCs w:val="18"/>
    </w:rPr>
  </w:style>
  <w:style w:type="character" w:customStyle="1" w:styleId="10">
    <w:name w:val="标题 1 字符"/>
    <w:basedOn w:val="a0"/>
    <w:link w:val="1"/>
    <w:rsid w:val="00E72855"/>
    <w:rPr>
      <w:rFonts w:ascii="Times New Roman" w:eastAsia="幼圆" w:hAnsi="Times New Roman" w:cs="Times New Roman"/>
      <w:sz w:val="28"/>
      <w:szCs w:val="24"/>
    </w:rPr>
  </w:style>
  <w:style w:type="character" w:styleId="a7">
    <w:name w:val="Emphasis"/>
    <w:uiPriority w:val="20"/>
    <w:qFormat/>
    <w:rsid w:val="00A40CE2"/>
    <w:rPr>
      <w:i/>
      <w:iCs/>
    </w:rPr>
  </w:style>
  <w:style w:type="paragraph" w:styleId="a8">
    <w:name w:val="List Paragraph"/>
    <w:basedOn w:val="a"/>
    <w:uiPriority w:val="34"/>
    <w:qFormat/>
    <w:rsid w:val="00A40CE2"/>
    <w:pPr>
      <w:ind w:firstLineChars="200" w:firstLine="420"/>
    </w:pPr>
    <w:rPr>
      <w:rFonts w:ascii="等线" w:eastAsia="等线" w:hAnsi="等线"/>
      <w:szCs w:val="22"/>
    </w:rPr>
  </w:style>
  <w:style w:type="paragraph" w:styleId="a9">
    <w:name w:val="Normal (Web)"/>
    <w:basedOn w:val="a"/>
    <w:uiPriority w:val="99"/>
    <w:unhideWhenUsed/>
    <w:rsid w:val="00A40CE2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character" w:customStyle="1" w:styleId="20">
    <w:name w:val="标题 2 字符"/>
    <w:basedOn w:val="a0"/>
    <w:link w:val="2"/>
    <w:rsid w:val="008C2F69"/>
    <w:rPr>
      <w:rFonts w:ascii="Times New Roman" w:eastAsia="宋体" w:hAnsi="Times New Roman" w:cs="Times New Roman"/>
      <w:sz w:val="28"/>
      <w:szCs w:val="24"/>
    </w:rPr>
  </w:style>
  <w:style w:type="table" w:styleId="aa">
    <w:name w:val="Table Grid"/>
    <w:basedOn w:val="a1"/>
    <w:rsid w:val="008C2F69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Body Text Indent"/>
    <w:basedOn w:val="a"/>
    <w:link w:val="ac"/>
    <w:rsid w:val="008C2F69"/>
    <w:pPr>
      <w:ind w:firstLineChars="200" w:firstLine="420"/>
    </w:pPr>
    <w:rPr>
      <w:szCs w:val="20"/>
    </w:rPr>
  </w:style>
  <w:style w:type="character" w:customStyle="1" w:styleId="ac">
    <w:name w:val="正文文本缩进 字符"/>
    <w:basedOn w:val="a0"/>
    <w:link w:val="ab"/>
    <w:rsid w:val="008C2F69"/>
    <w:rPr>
      <w:rFonts w:ascii="Times New Roman" w:eastAsia="宋体" w:hAnsi="Times New Roman" w:cs="Times New Roman"/>
      <w:szCs w:val="20"/>
    </w:rPr>
  </w:style>
  <w:style w:type="character" w:customStyle="1" w:styleId="keywords-mean">
    <w:name w:val="keywords-mean"/>
    <w:rsid w:val="008C2F69"/>
  </w:style>
  <w:style w:type="paragraph" w:styleId="TOC">
    <w:name w:val="TOC Heading"/>
    <w:basedOn w:val="1"/>
    <w:next w:val="a"/>
    <w:uiPriority w:val="39"/>
    <w:unhideWhenUsed/>
    <w:qFormat/>
    <w:rsid w:val="008C2F69"/>
    <w:pPr>
      <w:keepLines/>
      <w:widowControl/>
      <w:spacing w:before="240" w:line="259" w:lineRule="auto"/>
      <w:jc w:val="left"/>
      <w:outlineLvl w:val="9"/>
    </w:pPr>
    <w:rPr>
      <w:rFonts w:ascii="等线 Light" w:eastAsia="等线 Light" w:hAnsi="等线 Light"/>
      <w:color w:val="2F5496"/>
      <w:kern w:val="0"/>
      <w:sz w:val="32"/>
      <w:szCs w:val="32"/>
    </w:rPr>
  </w:style>
  <w:style w:type="paragraph" w:styleId="TOC1">
    <w:name w:val="toc 1"/>
    <w:basedOn w:val="a"/>
    <w:next w:val="a"/>
    <w:autoRedefine/>
    <w:uiPriority w:val="39"/>
    <w:rsid w:val="008C2F69"/>
  </w:style>
  <w:style w:type="paragraph" w:styleId="TOC2">
    <w:name w:val="toc 2"/>
    <w:basedOn w:val="a"/>
    <w:next w:val="a"/>
    <w:autoRedefine/>
    <w:uiPriority w:val="39"/>
    <w:rsid w:val="008C2F69"/>
    <w:pPr>
      <w:ind w:leftChars="200" w:left="420"/>
    </w:pPr>
  </w:style>
  <w:style w:type="character" w:styleId="ad">
    <w:name w:val="Hyperlink"/>
    <w:uiPriority w:val="99"/>
    <w:unhideWhenUsed/>
    <w:rsid w:val="008C2F69"/>
    <w:rPr>
      <w:color w:val="0563C1"/>
      <w:u w:val="single"/>
    </w:rPr>
  </w:style>
  <w:style w:type="paragraph" w:customStyle="1" w:styleId="EndNoteBibliography">
    <w:name w:val="EndNote Bibliography"/>
    <w:basedOn w:val="a"/>
    <w:link w:val="EndNoteBibliography0"/>
    <w:rsid w:val="008C2F69"/>
    <w:rPr>
      <w:rFonts w:ascii="等线" w:eastAsia="等线" w:hAnsi="等线"/>
      <w:noProof/>
      <w:sz w:val="20"/>
      <w:szCs w:val="22"/>
    </w:rPr>
  </w:style>
  <w:style w:type="character" w:customStyle="1" w:styleId="EndNoteBibliography0">
    <w:name w:val="EndNote Bibliography 字符"/>
    <w:link w:val="EndNoteBibliography"/>
    <w:rsid w:val="008C2F69"/>
    <w:rPr>
      <w:rFonts w:ascii="等线" w:eastAsia="等线" w:hAnsi="等线" w:cs="Times New Roman"/>
      <w:noProof/>
      <w:sz w:val="20"/>
    </w:rPr>
  </w:style>
  <w:style w:type="paragraph" w:customStyle="1" w:styleId="tgt">
    <w:name w:val="tgt"/>
    <w:basedOn w:val="a"/>
    <w:rsid w:val="008C2F69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character" w:customStyle="1" w:styleId="tgt1">
    <w:name w:val="tgt1"/>
    <w:rsid w:val="008C2F69"/>
  </w:style>
  <w:style w:type="character" w:customStyle="1" w:styleId="src">
    <w:name w:val="src"/>
    <w:rsid w:val="008C2F69"/>
  </w:style>
  <w:style w:type="character" w:customStyle="1" w:styleId="apple-converted-space">
    <w:name w:val="apple-converted-space"/>
    <w:rsid w:val="008C2F69"/>
  </w:style>
  <w:style w:type="character" w:styleId="ae">
    <w:name w:val="Strong"/>
    <w:uiPriority w:val="22"/>
    <w:qFormat/>
    <w:rsid w:val="008C2F69"/>
    <w:rPr>
      <w:b/>
      <w:bCs/>
    </w:rPr>
  </w:style>
  <w:style w:type="paragraph" w:styleId="af">
    <w:name w:val="Balloon Text"/>
    <w:basedOn w:val="a"/>
    <w:link w:val="af0"/>
    <w:uiPriority w:val="99"/>
    <w:unhideWhenUsed/>
    <w:rsid w:val="008C2F69"/>
    <w:rPr>
      <w:rFonts w:ascii="等线" w:eastAsia="等线" w:hAnsi="等线"/>
      <w:sz w:val="18"/>
      <w:szCs w:val="18"/>
    </w:rPr>
  </w:style>
  <w:style w:type="character" w:customStyle="1" w:styleId="af0">
    <w:name w:val="批注框文本 字符"/>
    <w:basedOn w:val="a0"/>
    <w:link w:val="af"/>
    <w:uiPriority w:val="99"/>
    <w:rsid w:val="008C2F69"/>
    <w:rPr>
      <w:rFonts w:ascii="等线" w:eastAsia="等线" w:hAnsi="等线" w:cs="Times New Roman"/>
      <w:sz w:val="18"/>
      <w:szCs w:val="18"/>
    </w:rPr>
  </w:style>
  <w:style w:type="character" w:styleId="af1">
    <w:name w:val="FollowedHyperlink"/>
    <w:uiPriority w:val="99"/>
    <w:unhideWhenUsed/>
    <w:rsid w:val="008C2F69"/>
    <w:rPr>
      <w:color w:val="954F72"/>
      <w:u w:val="single"/>
    </w:rPr>
  </w:style>
  <w:style w:type="paragraph" w:customStyle="1" w:styleId="msonormal0">
    <w:name w:val="msonormal"/>
    <w:basedOn w:val="a"/>
    <w:rsid w:val="008C2F69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paragraph" w:customStyle="1" w:styleId="xl63">
    <w:name w:val="xl63"/>
    <w:basedOn w:val="a"/>
    <w:rsid w:val="008C2F69"/>
    <w:pPr>
      <w:widowControl/>
      <w:spacing w:before="100" w:beforeAutospacing="1" w:after="100" w:afterAutospacing="1"/>
      <w:jc w:val="center"/>
      <w:textAlignment w:val="center"/>
    </w:pPr>
    <w:rPr>
      <w:color w:val="000000"/>
      <w:kern w:val="0"/>
      <w:sz w:val="20"/>
      <w:szCs w:val="20"/>
    </w:rPr>
  </w:style>
  <w:style w:type="paragraph" w:customStyle="1" w:styleId="xl64">
    <w:name w:val="xl64"/>
    <w:basedOn w:val="a"/>
    <w:rsid w:val="008C2F69"/>
    <w:pPr>
      <w:widowControl/>
      <w:spacing w:before="100" w:beforeAutospacing="1" w:after="100" w:afterAutospacing="1"/>
      <w:jc w:val="left"/>
      <w:textAlignment w:val="center"/>
    </w:pPr>
    <w:rPr>
      <w:color w:val="000000"/>
      <w:kern w:val="0"/>
      <w:sz w:val="20"/>
      <w:szCs w:val="20"/>
    </w:rPr>
  </w:style>
  <w:style w:type="paragraph" w:customStyle="1" w:styleId="xl65">
    <w:name w:val="xl65"/>
    <w:basedOn w:val="a"/>
    <w:rsid w:val="008C2F69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color w:val="000000"/>
      <w:kern w:val="0"/>
      <w:sz w:val="20"/>
      <w:szCs w:val="20"/>
    </w:rPr>
  </w:style>
  <w:style w:type="paragraph" w:customStyle="1" w:styleId="xl66">
    <w:name w:val="xl66"/>
    <w:basedOn w:val="a"/>
    <w:rsid w:val="008C2F69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color w:val="000000"/>
      <w:kern w:val="0"/>
      <w:sz w:val="20"/>
      <w:szCs w:val="20"/>
    </w:rPr>
  </w:style>
  <w:style w:type="paragraph" w:customStyle="1" w:styleId="xl67">
    <w:name w:val="xl67"/>
    <w:basedOn w:val="a"/>
    <w:rsid w:val="008C2F69"/>
    <w:pPr>
      <w:widowControl/>
      <w:pBdr>
        <w:top w:val="single" w:sz="4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color w:val="000000"/>
      <w:kern w:val="0"/>
      <w:sz w:val="20"/>
      <w:szCs w:val="20"/>
    </w:rPr>
  </w:style>
  <w:style w:type="paragraph" w:customStyle="1" w:styleId="xl68">
    <w:name w:val="xl68"/>
    <w:basedOn w:val="a"/>
    <w:rsid w:val="008C2F69"/>
    <w:pPr>
      <w:widowControl/>
      <w:pBdr>
        <w:top w:val="single" w:sz="4" w:space="0" w:color="auto"/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color w:val="000000"/>
      <w:kern w:val="0"/>
      <w:sz w:val="20"/>
      <w:szCs w:val="20"/>
    </w:rPr>
  </w:style>
  <w:style w:type="paragraph" w:customStyle="1" w:styleId="xl69">
    <w:name w:val="xl69"/>
    <w:basedOn w:val="a"/>
    <w:rsid w:val="008C2F69"/>
    <w:pPr>
      <w:widowControl/>
      <w:pBdr>
        <w:top w:val="single" w:sz="4" w:space="0" w:color="auto"/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color w:val="000000"/>
      <w:kern w:val="0"/>
      <w:sz w:val="20"/>
      <w:szCs w:val="20"/>
    </w:rPr>
  </w:style>
  <w:style w:type="paragraph" w:customStyle="1" w:styleId="xl70">
    <w:name w:val="xl70"/>
    <w:basedOn w:val="a"/>
    <w:rsid w:val="008C2F69"/>
    <w:pPr>
      <w:widowControl/>
      <w:pBdr>
        <w:top w:val="single" w:sz="4" w:space="0" w:color="auto"/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color w:val="000000"/>
      <w:kern w:val="0"/>
      <w:sz w:val="20"/>
      <w:szCs w:val="20"/>
    </w:rPr>
  </w:style>
  <w:style w:type="paragraph" w:customStyle="1" w:styleId="xl71">
    <w:name w:val="xl71"/>
    <w:basedOn w:val="a"/>
    <w:rsid w:val="008C2F69"/>
    <w:pPr>
      <w:widowControl/>
      <w:spacing w:before="100" w:beforeAutospacing="1" w:after="100" w:afterAutospacing="1"/>
      <w:jc w:val="left"/>
      <w:textAlignment w:val="center"/>
    </w:pPr>
    <w:rPr>
      <w:rFonts w:ascii="宋体" w:hAnsi="宋体" w:cs="宋体"/>
      <w:kern w:val="0"/>
      <w:sz w:val="24"/>
    </w:rPr>
  </w:style>
  <w:style w:type="paragraph" w:customStyle="1" w:styleId="xl72">
    <w:name w:val="xl72"/>
    <w:basedOn w:val="a"/>
    <w:rsid w:val="008C2F69"/>
    <w:pPr>
      <w:widowControl/>
      <w:spacing w:before="100" w:beforeAutospacing="1" w:after="100" w:afterAutospacing="1"/>
      <w:jc w:val="left"/>
      <w:textAlignment w:val="center"/>
    </w:pPr>
    <w:rPr>
      <w:color w:val="000000"/>
      <w:kern w:val="0"/>
      <w:sz w:val="20"/>
      <w:szCs w:val="20"/>
    </w:rPr>
  </w:style>
  <w:style w:type="paragraph" w:customStyle="1" w:styleId="xl73">
    <w:name w:val="xl73"/>
    <w:basedOn w:val="a"/>
    <w:rsid w:val="008C2F69"/>
    <w:pPr>
      <w:widowControl/>
      <w:spacing w:before="100" w:beforeAutospacing="1" w:after="100" w:afterAutospacing="1"/>
      <w:jc w:val="left"/>
      <w:textAlignment w:val="center"/>
    </w:pPr>
    <w:rPr>
      <w:color w:val="000000"/>
      <w:kern w:val="0"/>
      <w:sz w:val="20"/>
      <w:szCs w:val="20"/>
    </w:rPr>
  </w:style>
  <w:style w:type="paragraph" w:customStyle="1" w:styleId="xl74">
    <w:name w:val="xl74"/>
    <w:basedOn w:val="a"/>
    <w:rsid w:val="008C2F69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color w:val="000000"/>
      <w:kern w:val="0"/>
      <w:sz w:val="20"/>
      <w:szCs w:val="20"/>
    </w:rPr>
  </w:style>
  <w:style w:type="paragraph" w:customStyle="1" w:styleId="font5">
    <w:name w:val="font5"/>
    <w:basedOn w:val="a"/>
    <w:rsid w:val="008C2F69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rsid w:val="008C2F69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7">
    <w:name w:val="font7"/>
    <w:basedOn w:val="a"/>
    <w:rsid w:val="008C2F69"/>
    <w:pPr>
      <w:widowControl/>
      <w:spacing w:before="100" w:beforeAutospacing="1" w:after="100" w:afterAutospacing="1"/>
      <w:jc w:val="left"/>
    </w:pPr>
    <w:rPr>
      <w:rFonts w:ascii="宋体" w:hAnsi="宋体" w:cs="宋体"/>
      <w:color w:val="000000"/>
      <w:kern w:val="0"/>
      <w:sz w:val="18"/>
      <w:szCs w:val="18"/>
    </w:rPr>
  </w:style>
  <w:style w:type="paragraph" w:customStyle="1" w:styleId="font8">
    <w:name w:val="font8"/>
    <w:basedOn w:val="a"/>
    <w:rsid w:val="008C2F69"/>
    <w:pPr>
      <w:widowControl/>
      <w:spacing w:before="100" w:beforeAutospacing="1" w:after="100" w:afterAutospacing="1"/>
      <w:jc w:val="left"/>
    </w:pPr>
    <w:rPr>
      <w:kern w:val="0"/>
      <w:sz w:val="18"/>
      <w:szCs w:val="18"/>
    </w:rPr>
  </w:style>
  <w:style w:type="paragraph" w:customStyle="1" w:styleId="font9">
    <w:name w:val="font9"/>
    <w:basedOn w:val="a"/>
    <w:rsid w:val="008C2F69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18"/>
      <w:szCs w:val="18"/>
    </w:rPr>
  </w:style>
  <w:style w:type="numbering" w:customStyle="1" w:styleId="11">
    <w:name w:val="无列表1"/>
    <w:next w:val="a2"/>
    <w:uiPriority w:val="99"/>
    <w:semiHidden/>
    <w:unhideWhenUsed/>
    <w:rsid w:val="008C2F69"/>
  </w:style>
  <w:style w:type="character" w:styleId="af2">
    <w:name w:val="Unresolved Mention"/>
    <w:basedOn w:val="a0"/>
    <w:uiPriority w:val="99"/>
    <w:semiHidden/>
    <w:unhideWhenUsed/>
    <w:rsid w:val="008271A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545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04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68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23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BB7FA43-F950-491D-98B4-9F81572BFB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58</TotalTime>
  <Pages>1</Pages>
  <Words>326</Words>
  <Characters>1863</Characters>
  <Application>Microsoft Office Word</Application>
  <DocSecurity>0</DocSecurity>
  <Lines>15</Lines>
  <Paragraphs>4</Paragraphs>
  <ScaleCrop>false</ScaleCrop>
  <Company/>
  <LinksUpToDate>false</LinksUpToDate>
  <CharactersWithSpaces>2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5121100867</dc:creator>
  <cp:keywords/>
  <dc:description>NE.Ref</dc:description>
  <cp:lastModifiedBy>8615121100867</cp:lastModifiedBy>
  <cp:revision>645</cp:revision>
  <dcterms:created xsi:type="dcterms:W3CDTF">2020-09-23T02:07:00Z</dcterms:created>
  <dcterms:modified xsi:type="dcterms:W3CDTF">2022-05-25T07:41:00Z</dcterms:modified>
</cp:coreProperties>
</file>